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72BE8E3" w14:textId="615AD2BD" w:rsidR="00D71430" w:rsidRPr="00E77440" w:rsidRDefault="00D71430" w:rsidP="00D71430">
      <w:pPr>
        <w:jc w:val="left"/>
        <w:rPr>
          <w:rFonts w:ascii="Times New Roman" w:hAnsi="Times New Roman"/>
          <w:sz w:val="20"/>
          <w:szCs w:val="20"/>
        </w:rPr>
      </w:pPr>
      <w:bookmarkStart w:id="0" w:name="_Hlk17315425"/>
      <w:r w:rsidRPr="00E34FDF">
        <w:rPr>
          <w:rFonts w:ascii="Times New Roman" w:hAnsi="Times New Roman"/>
          <w:b/>
          <w:sz w:val="24"/>
          <w:szCs w:val="24"/>
        </w:rPr>
        <w:t>Supplementary</w:t>
      </w:r>
      <w:r w:rsidRPr="00C55486">
        <w:rPr>
          <w:rFonts w:ascii="Times New Roman" w:hAnsi="Times New Roman"/>
          <w:b/>
          <w:sz w:val="24"/>
          <w:szCs w:val="24"/>
        </w:rPr>
        <w:t xml:space="preserve"> Table </w:t>
      </w:r>
      <w:r w:rsidR="00DF0E9C">
        <w:rPr>
          <w:rFonts w:ascii="Times New Roman" w:hAnsi="Times New Roman"/>
          <w:b/>
          <w:sz w:val="24"/>
          <w:szCs w:val="24"/>
        </w:rPr>
        <w:t>S</w:t>
      </w:r>
      <w:r>
        <w:rPr>
          <w:rFonts w:ascii="Times New Roman" w:hAnsi="Times New Roman"/>
          <w:b/>
          <w:sz w:val="24"/>
          <w:szCs w:val="24"/>
        </w:rPr>
        <w:t>1</w:t>
      </w:r>
      <w:r w:rsidRPr="00C55486">
        <w:rPr>
          <w:rFonts w:ascii="Times New Roman" w:hAnsi="Times New Roman"/>
          <w:b/>
          <w:sz w:val="24"/>
          <w:szCs w:val="24"/>
        </w:rPr>
        <w:t xml:space="preserve">. </w:t>
      </w:r>
      <w:r w:rsidRPr="00C55486">
        <w:rPr>
          <w:rFonts w:ascii="Times New Roman" w:hAnsi="Times New Roman"/>
          <w:sz w:val="24"/>
          <w:szCs w:val="24"/>
        </w:rPr>
        <w:t xml:space="preserve">Clinical characteristics associated with </w:t>
      </w:r>
      <w:r w:rsidR="006D3AFC">
        <w:rPr>
          <w:rFonts w:ascii="Times New Roman" w:hAnsi="Times New Roman" w:hint="eastAsia"/>
          <w:sz w:val="24"/>
          <w:szCs w:val="24"/>
        </w:rPr>
        <w:t>the</w:t>
      </w:r>
      <w:r w:rsidR="006D3AFC">
        <w:rPr>
          <w:rFonts w:ascii="Times New Roman" w:hAnsi="Times New Roman"/>
          <w:sz w:val="24"/>
          <w:szCs w:val="24"/>
        </w:rPr>
        <w:t xml:space="preserve"> distribution of</w:t>
      </w:r>
      <w:r w:rsidRPr="00C55486">
        <w:rPr>
          <w:rFonts w:ascii="Times New Roman" w:hAnsi="Times New Roman"/>
          <w:sz w:val="24"/>
          <w:szCs w:val="24"/>
        </w:rPr>
        <w:t xml:space="preserve"> </w:t>
      </w:r>
      <w:r w:rsidR="003F363E">
        <w:rPr>
          <w:rFonts w:ascii="Times New Roman" w:hAnsi="Times New Roman"/>
          <w:sz w:val="24"/>
          <w:szCs w:val="24"/>
        </w:rPr>
        <w:t>PD-1 and CD8 TIL</w:t>
      </w:r>
      <w:r w:rsidR="006D3AFC">
        <w:rPr>
          <w:rFonts w:ascii="Times New Roman" w:hAnsi="Times New Roman"/>
          <w:sz w:val="24"/>
          <w:szCs w:val="24"/>
        </w:rPr>
        <w:t>s</w:t>
      </w:r>
      <w:r w:rsidRPr="00C55486">
        <w:rPr>
          <w:rFonts w:ascii="Times New Roman" w:hAnsi="Times New Roman"/>
          <w:sz w:val="24"/>
          <w:szCs w:val="24"/>
        </w:rPr>
        <w:t xml:space="preserve"> in lung adenocarcinoma and squamous cell carcinoma</w:t>
      </w:r>
    </w:p>
    <w:tbl>
      <w:tblPr>
        <w:tblpPr w:leftFromText="180" w:rightFromText="180" w:vertAnchor="text" w:horzAnchor="margin" w:tblpXSpec="center" w:tblpY="108"/>
        <w:tblW w:w="96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60"/>
        <w:gridCol w:w="659"/>
        <w:gridCol w:w="48"/>
        <w:gridCol w:w="141"/>
        <w:gridCol w:w="570"/>
        <w:gridCol w:w="142"/>
        <w:gridCol w:w="428"/>
        <w:gridCol w:w="22"/>
        <w:gridCol w:w="122"/>
        <w:gridCol w:w="659"/>
        <w:gridCol w:w="49"/>
        <w:gridCol w:w="143"/>
        <w:gridCol w:w="567"/>
        <w:gridCol w:w="144"/>
        <w:gridCol w:w="325"/>
        <w:gridCol w:w="97"/>
        <w:gridCol w:w="157"/>
        <w:gridCol w:w="81"/>
        <w:gridCol w:w="577"/>
        <w:gridCol w:w="39"/>
        <w:gridCol w:w="152"/>
        <w:gridCol w:w="696"/>
        <w:gridCol w:w="152"/>
        <w:gridCol w:w="274"/>
        <w:gridCol w:w="113"/>
        <w:gridCol w:w="39"/>
        <w:gridCol w:w="518"/>
        <w:gridCol w:w="39"/>
        <w:gridCol w:w="151"/>
        <w:gridCol w:w="558"/>
        <w:gridCol w:w="152"/>
        <w:gridCol w:w="414"/>
        <w:gridCol w:w="152"/>
      </w:tblGrid>
      <w:tr w:rsidR="00680773" w:rsidRPr="00E34461" w14:paraId="7832074E" w14:textId="77777777" w:rsidTr="00680773">
        <w:trPr>
          <w:trHeight w:val="120"/>
        </w:trPr>
        <w:tc>
          <w:tcPr>
            <w:tcW w:w="1260" w:type="dxa"/>
            <w:vMerge w:val="restart"/>
            <w:tcBorders>
              <w:left w:val="nil"/>
              <w:right w:val="nil"/>
            </w:tcBorders>
            <w:shd w:val="clear" w:color="auto" w:fill="auto"/>
          </w:tcPr>
          <w:bookmarkEnd w:id="0"/>
          <w:p w14:paraId="5332E614" w14:textId="77777777" w:rsidR="00680773" w:rsidRPr="0009004D" w:rsidRDefault="00680773" w:rsidP="00063A6E">
            <w:pPr>
              <w:spacing w:line="276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9004D">
              <w:rPr>
                <w:rFonts w:ascii="Times New Roman" w:hAnsi="Times New Roman"/>
                <w:kern w:val="0"/>
                <w:sz w:val="16"/>
                <w:szCs w:val="16"/>
              </w:rPr>
              <w:t>Clinical</w:t>
            </w:r>
          </w:p>
        </w:tc>
        <w:tc>
          <w:tcPr>
            <w:tcW w:w="4019" w:type="dxa"/>
            <w:gridSpan w:val="14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A1DF05E" w14:textId="77777777" w:rsidR="00680773" w:rsidRPr="0009004D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9004D">
              <w:rPr>
                <w:rFonts w:ascii="Times New Roman" w:hAnsi="Times New Roman"/>
                <w:kern w:val="0"/>
                <w:sz w:val="16"/>
                <w:szCs w:val="16"/>
              </w:rPr>
              <w:t xml:space="preserve">PD-1 </w:t>
            </w:r>
          </w:p>
        </w:tc>
        <w:tc>
          <w:tcPr>
            <w:tcW w:w="335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99B34BD" w14:textId="77777777" w:rsidR="00680773" w:rsidRPr="0009004D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4026" w:type="dxa"/>
            <w:gridSpan w:val="15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2433AC2" w14:textId="77777777" w:rsidR="00680773" w:rsidRPr="0009004D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C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>D8</w:t>
            </w:r>
          </w:p>
        </w:tc>
      </w:tr>
      <w:tr w:rsidR="00680773" w:rsidRPr="00E34461" w14:paraId="4EEE4590" w14:textId="77777777" w:rsidTr="00680773">
        <w:trPr>
          <w:trHeight w:val="120"/>
        </w:trPr>
        <w:tc>
          <w:tcPr>
            <w:tcW w:w="126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</w:tcPr>
          <w:p w14:paraId="324F2B94" w14:textId="77777777" w:rsidR="00680773" w:rsidRPr="0009004D" w:rsidRDefault="00680773" w:rsidP="00063A6E">
            <w:pPr>
              <w:spacing w:line="276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2010" w:type="dxa"/>
            <w:gridSpan w:val="7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264D342" w14:textId="77777777" w:rsidR="00680773" w:rsidRPr="0009004D" w:rsidRDefault="00680773" w:rsidP="00063A6E">
            <w:pPr>
              <w:spacing w:line="180" w:lineRule="exact"/>
              <w:ind w:firstLineChars="200" w:firstLine="320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9004D">
              <w:rPr>
                <w:rFonts w:ascii="Times New Roman" w:hAnsi="Times New Roman"/>
                <w:kern w:val="0"/>
                <w:sz w:val="16"/>
                <w:szCs w:val="16"/>
              </w:rPr>
              <w:t>Tumor islets</w:t>
            </w:r>
          </w:p>
        </w:tc>
        <w:tc>
          <w:tcPr>
            <w:tcW w:w="2009" w:type="dxa"/>
            <w:gridSpan w:val="7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1094DE3" w14:textId="77777777" w:rsidR="00680773" w:rsidRPr="0009004D" w:rsidRDefault="00680773" w:rsidP="00063A6E">
            <w:pPr>
              <w:spacing w:line="180" w:lineRule="exact"/>
              <w:ind w:firstLineChars="200" w:firstLine="320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9004D">
              <w:rPr>
                <w:rFonts w:ascii="Times New Roman" w:hAnsi="Times New Roman"/>
                <w:kern w:val="0"/>
                <w:sz w:val="16"/>
                <w:szCs w:val="16"/>
              </w:rPr>
              <w:t>Tumor stromal</w:t>
            </w:r>
          </w:p>
        </w:tc>
        <w:tc>
          <w:tcPr>
            <w:tcW w:w="33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CFDDF2C" w14:textId="77777777" w:rsidR="00680773" w:rsidRPr="0009004D" w:rsidRDefault="00680773" w:rsidP="00063A6E">
            <w:pPr>
              <w:spacing w:line="180" w:lineRule="exact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2003" w:type="dxa"/>
            <w:gridSpan w:val="7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2676F6D" w14:textId="77777777" w:rsidR="00680773" w:rsidRPr="0009004D" w:rsidRDefault="00680773" w:rsidP="00063A6E">
            <w:pPr>
              <w:spacing w:line="180" w:lineRule="exact"/>
              <w:ind w:firstLineChars="100" w:firstLine="160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9004D">
              <w:rPr>
                <w:rFonts w:ascii="Times New Roman" w:hAnsi="Times New Roman"/>
                <w:kern w:val="0"/>
                <w:sz w:val="16"/>
                <w:szCs w:val="16"/>
              </w:rPr>
              <w:t>Tumor islets</w:t>
            </w:r>
          </w:p>
        </w:tc>
        <w:tc>
          <w:tcPr>
            <w:tcW w:w="2023" w:type="dxa"/>
            <w:gridSpan w:val="8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52A9DA4" w14:textId="77777777" w:rsidR="00680773" w:rsidRPr="0009004D" w:rsidRDefault="00680773" w:rsidP="00063A6E">
            <w:pPr>
              <w:spacing w:line="180" w:lineRule="exact"/>
              <w:ind w:firstLineChars="100" w:firstLine="160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9004D">
              <w:rPr>
                <w:rFonts w:ascii="Times New Roman" w:hAnsi="Times New Roman"/>
                <w:kern w:val="0"/>
                <w:sz w:val="16"/>
                <w:szCs w:val="16"/>
              </w:rPr>
              <w:t>Tumor stromal</w:t>
            </w:r>
          </w:p>
        </w:tc>
      </w:tr>
      <w:tr w:rsidR="00680773" w:rsidRPr="00E34461" w14:paraId="6D61B310" w14:textId="77777777" w:rsidTr="00680773"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5EF8CDE" w14:textId="77777777" w:rsidR="00680773" w:rsidRPr="0009004D" w:rsidRDefault="00680773" w:rsidP="00063A6E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9004D">
              <w:rPr>
                <w:rFonts w:ascii="Times New Roman" w:hAnsi="Times New Roman"/>
                <w:kern w:val="0"/>
                <w:sz w:val="16"/>
                <w:szCs w:val="16"/>
              </w:rPr>
              <w:t>characteristic</w:t>
            </w:r>
          </w:p>
        </w:tc>
        <w:tc>
          <w:tcPr>
            <w:tcW w:w="84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69E7F53" w14:textId="77777777" w:rsidR="00680773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9004D">
              <w:rPr>
                <w:rFonts w:ascii="Times New Roman" w:hAnsi="Times New Roman"/>
                <w:kern w:val="0"/>
                <w:sz w:val="16"/>
                <w:szCs w:val="16"/>
              </w:rPr>
              <w:t>Low</w:t>
            </w:r>
          </w:p>
          <w:p w14:paraId="59874188" w14:textId="77777777" w:rsidR="00680773" w:rsidRPr="0009004D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9004D">
              <w:rPr>
                <w:rFonts w:ascii="Times New Roman" w:hAnsi="Times New Roman"/>
                <w:kern w:val="0"/>
                <w:sz w:val="16"/>
                <w:szCs w:val="16"/>
              </w:rPr>
              <w:t>n (%)</w:t>
            </w:r>
          </w:p>
        </w:tc>
        <w:tc>
          <w:tcPr>
            <w:tcW w:w="71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4E9E8F5" w14:textId="77777777" w:rsidR="00680773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9004D">
              <w:rPr>
                <w:rFonts w:ascii="Times New Roman" w:hAnsi="Times New Roman"/>
                <w:kern w:val="0"/>
                <w:sz w:val="16"/>
                <w:szCs w:val="16"/>
              </w:rPr>
              <w:t>High</w:t>
            </w:r>
          </w:p>
          <w:p w14:paraId="0C9ABDB9" w14:textId="77777777" w:rsidR="00680773" w:rsidRPr="0009004D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9004D">
              <w:rPr>
                <w:rFonts w:ascii="Times New Roman" w:hAnsi="Times New Roman"/>
                <w:kern w:val="0"/>
                <w:sz w:val="16"/>
                <w:szCs w:val="16"/>
              </w:rPr>
              <w:t>n (%)</w:t>
            </w:r>
          </w:p>
        </w:tc>
        <w:tc>
          <w:tcPr>
            <w:tcW w:w="57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76D16F5" w14:textId="77777777" w:rsidR="00680773" w:rsidRPr="0009004D" w:rsidRDefault="00680773" w:rsidP="00063A6E">
            <w:pPr>
              <w:spacing w:line="276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9004D">
              <w:rPr>
                <w:rFonts w:ascii="Times New Roman" w:hAnsi="Times New Roman"/>
                <w:i/>
                <w:kern w:val="0"/>
                <w:sz w:val="16"/>
                <w:szCs w:val="16"/>
              </w:rPr>
              <w:t>P</w:t>
            </w:r>
          </w:p>
        </w:tc>
        <w:tc>
          <w:tcPr>
            <w:tcW w:w="85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F168A0D" w14:textId="77777777" w:rsidR="00680773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9004D">
              <w:rPr>
                <w:rFonts w:ascii="Times New Roman" w:hAnsi="Times New Roman"/>
                <w:kern w:val="0"/>
                <w:sz w:val="16"/>
                <w:szCs w:val="16"/>
              </w:rPr>
              <w:t>Low</w:t>
            </w:r>
          </w:p>
          <w:p w14:paraId="3EBACE6B" w14:textId="77777777" w:rsidR="00680773" w:rsidRPr="0009004D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9004D">
              <w:rPr>
                <w:rFonts w:ascii="Times New Roman" w:hAnsi="Times New Roman"/>
                <w:kern w:val="0"/>
                <w:sz w:val="16"/>
                <w:szCs w:val="16"/>
              </w:rPr>
              <w:t>n (%)</w:t>
            </w:r>
          </w:p>
        </w:tc>
        <w:tc>
          <w:tcPr>
            <w:tcW w:w="71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F8DB378" w14:textId="77777777" w:rsidR="00680773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9004D">
              <w:rPr>
                <w:rFonts w:ascii="Times New Roman" w:hAnsi="Times New Roman"/>
                <w:kern w:val="0"/>
                <w:sz w:val="16"/>
                <w:szCs w:val="16"/>
              </w:rPr>
              <w:t>High</w:t>
            </w:r>
          </w:p>
          <w:p w14:paraId="1A2AB8D8" w14:textId="77777777" w:rsidR="00680773" w:rsidRPr="0009004D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9004D">
              <w:rPr>
                <w:rFonts w:ascii="Times New Roman" w:hAnsi="Times New Roman"/>
                <w:kern w:val="0"/>
                <w:sz w:val="16"/>
                <w:szCs w:val="16"/>
              </w:rPr>
              <w:t>n (%)</w:t>
            </w:r>
          </w:p>
        </w:tc>
        <w:tc>
          <w:tcPr>
            <w:tcW w:w="57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401FD6C" w14:textId="77777777" w:rsidR="00680773" w:rsidRPr="0009004D" w:rsidRDefault="00680773" w:rsidP="00063A6E">
            <w:pPr>
              <w:spacing w:line="276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9004D">
              <w:rPr>
                <w:rFonts w:ascii="Times New Roman" w:hAnsi="Times New Roman"/>
                <w:i/>
                <w:kern w:val="0"/>
                <w:sz w:val="16"/>
                <w:szCs w:val="16"/>
              </w:rPr>
              <w:t>P</w:t>
            </w:r>
          </w:p>
        </w:tc>
        <w:tc>
          <w:tcPr>
            <w:tcW w:w="84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6418F7" w14:textId="77777777" w:rsidR="00680773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9004D">
              <w:rPr>
                <w:rFonts w:ascii="Times New Roman" w:hAnsi="Times New Roman"/>
                <w:kern w:val="0"/>
                <w:sz w:val="16"/>
                <w:szCs w:val="16"/>
              </w:rPr>
              <w:t>Low</w:t>
            </w:r>
          </w:p>
          <w:p w14:paraId="1A1E719B" w14:textId="77777777" w:rsidR="00680773" w:rsidRPr="0009004D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i/>
                <w:kern w:val="0"/>
                <w:sz w:val="16"/>
                <w:szCs w:val="16"/>
              </w:rPr>
            </w:pPr>
            <w:r w:rsidRPr="0009004D">
              <w:rPr>
                <w:rFonts w:ascii="Times New Roman" w:hAnsi="Times New Roman"/>
                <w:kern w:val="0"/>
                <w:sz w:val="16"/>
                <w:szCs w:val="16"/>
              </w:rPr>
              <w:t>n (%)</w:t>
            </w:r>
          </w:p>
        </w:tc>
        <w:tc>
          <w:tcPr>
            <w:tcW w:w="84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F911CA" w14:textId="77777777" w:rsidR="00680773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9004D">
              <w:rPr>
                <w:rFonts w:ascii="Times New Roman" w:hAnsi="Times New Roman"/>
                <w:kern w:val="0"/>
                <w:sz w:val="16"/>
                <w:szCs w:val="16"/>
              </w:rPr>
              <w:t>High</w:t>
            </w:r>
          </w:p>
          <w:p w14:paraId="1A2C3AFE" w14:textId="77777777" w:rsidR="00680773" w:rsidRPr="0009004D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i/>
                <w:kern w:val="0"/>
                <w:sz w:val="16"/>
                <w:szCs w:val="16"/>
              </w:rPr>
            </w:pPr>
            <w:r w:rsidRPr="0009004D">
              <w:rPr>
                <w:rFonts w:ascii="Times New Roman" w:hAnsi="Times New Roman"/>
                <w:kern w:val="0"/>
                <w:sz w:val="16"/>
                <w:szCs w:val="16"/>
              </w:rPr>
              <w:t>n (%)</w:t>
            </w:r>
          </w:p>
        </w:tc>
        <w:tc>
          <w:tcPr>
            <w:tcW w:w="42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DFD620" w14:textId="77777777" w:rsidR="00680773" w:rsidRPr="0009004D" w:rsidRDefault="00680773" w:rsidP="00063A6E">
            <w:pPr>
              <w:spacing w:line="276" w:lineRule="auto"/>
              <w:jc w:val="center"/>
              <w:rPr>
                <w:rFonts w:ascii="Times New Roman" w:hAnsi="Times New Roman"/>
                <w:i/>
                <w:kern w:val="0"/>
                <w:sz w:val="16"/>
                <w:szCs w:val="16"/>
              </w:rPr>
            </w:pPr>
            <w:r w:rsidRPr="0009004D">
              <w:rPr>
                <w:rFonts w:ascii="Times New Roman" w:hAnsi="Times New Roman"/>
                <w:i/>
                <w:kern w:val="0"/>
                <w:sz w:val="16"/>
                <w:szCs w:val="16"/>
              </w:rPr>
              <w:t>P</w:t>
            </w:r>
          </w:p>
        </w:tc>
        <w:tc>
          <w:tcPr>
            <w:tcW w:w="70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2657C6" w14:textId="77777777" w:rsidR="00680773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9004D">
              <w:rPr>
                <w:rFonts w:ascii="Times New Roman" w:hAnsi="Times New Roman"/>
                <w:kern w:val="0"/>
                <w:sz w:val="16"/>
                <w:szCs w:val="16"/>
              </w:rPr>
              <w:t>Low</w:t>
            </w:r>
          </w:p>
          <w:p w14:paraId="7D023213" w14:textId="77777777" w:rsidR="00680773" w:rsidRPr="0009004D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i/>
                <w:kern w:val="0"/>
                <w:sz w:val="16"/>
                <w:szCs w:val="16"/>
              </w:rPr>
            </w:pPr>
            <w:r w:rsidRPr="0009004D">
              <w:rPr>
                <w:rFonts w:ascii="Times New Roman" w:hAnsi="Times New Roman"/>
                <w:kern w:val="0"/>
                <w:sz w:val="16"/>
                <w:szCs w:val="16"/>
              </w:rPr>
              <w:t>n (%)</w:t>
            </w:r>
          </w:p>
        </w:tc>
        <w:tc>
          <w:tcPr>
            <w:tcW w:w="7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47F983" w14:textId="77777777" w:rsidR="00680773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9004D">
              <w:rPr>
                <w:rFonts w:ascii="Times New Roman" w:hAnsi="Times New Roman"/>
                <w:kern w:val="0"/>
                <w:sz w:val="16"/>
                <w:szCs w:val="16"/>
              </w:rPr>
              <w:t>High</w:t>
            </w:r>
          </w:p>
          <w:p w14:paraId="5C3C051C" w14:textId="77777777" w:rsidR="00680773" w:rsidRPr="0009004D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i/>
                <w:kern w:val="0"/>
                <w:sz w:val="16"/>
                <w:szCs w:val="16"/>
              </w:rPr>
            </w:pPr>
            <w:r w:rsidRPr="0009004D">
              <w:rPr>
                <w:rFonts w:ascii="Times New Roman" w:hAnsi="Times New Roman"/>
                <w:kern w:val="0"/>
                <w:sz w:val="16"/>
                <w:szCs w:val="16"/>
              </w:rPr>
              <w:t>n (%)</w:t>
            </w:r>
          </w:p>
        </w:tc>
        <w:tc>
          <w:tcPr>
            <w:tcW w:w="56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9CD9F1" w14:textId="77777777" w:rsidR="00680773" w:rsidRPr="0009004D" w:rsidRDefault="00680773" w:rsidP="00063A6E">
            <w:pPr>
              <w:spacing w:line="276" w:lineRule="auto"/>
              <w:jc w:val="center"/>
              <w:rPr>
                <w:rFonts w:ascii="Times New Roman" w:hAnsi="Times New Roman"/>
                <w:i/>
                <w:kern w:val="0"/>
                <w:sz w:val="16"/>
                <w:szCs w:val="16"/>
              </w:rPr>
            </w:pPr>
            <w:r w:rsidRPr="0009004D">
              <w:rPr>
                <w:rFonts w:ascii="Times New Roman" w:hAnsi="Times New Roman"/>
                <w:i/>
                <w:kern w:val="0"/>
                <w:sz w:val="16"/>
                <w:szCs w:val="16"/>
              </w:rPr>
              <w:t>P</w:t>
            </w:r>
          </w:p>
        </w:tc>
      </w:tr>
      <w:tr w:rsidR="00680773" w:rsidRPr="00E34461" w14:paraId="684B9DAC" w14:textId="77777777" w:rsidTr="00063A6E">
        <w:tc>
          <w:tcPr>
            <w:tcW w:w="1967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48C0D9F" w14:textId="6329B0EF" w:rsidR="00680773" w:rsidRPr="0009004D" w:rsidRDefault="00680773" w:rsidP="00680773">
            <w:pPr>
              <w:spacing w:line="180" w:lineRule="exact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9004D">
              <w:rPr>
                <w:rFonts w:ascii="Times New Roman" w:hAnsi="Times New Roman"/>
                <w:b/>
                <w:kern w:val="0"/>
                <w:sz w:val="16"/>
                <w:szCs w:val="16"/>
              </w:rPr>
              <w:t>LAC</w:t>
            </w:r>
            <w:r>
              <w:rPr>
                <w:rFonts w:ascii="Times New Roman" w:hAnsi="Times New Roman"/>
                <w:b/>
                <w:kern w:val="0"/>
                <w:sz w:val="16"/>
                <w:szCs w:val="16"/>
              </w:rPr>
              <w:t xml:space="preserve"> (n = 205)</w:t>
            </w:r>
          </w:p>
        </w:tc>
        <w:tc>
          <w:tcPr>
            <w:tcW w:w="71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BF34735" w14:textId="77777777" w:rsidR="00680773" w:rsidRPr="0009004D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57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EFF89CE" w14:textId="77777777" w:rsidR="00680773" w:rsidRPr="0009004D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852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C567D9A" w14:textId="77777777" w:rsidR="00680773" w:rsidRPr="0009004D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71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D1D47A6" w14:textId="77777777" w:rsidR="00680773" w:rsidRPr="0009004D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723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75288D1" w14:textId="77777777" w:rsidR="00680773" w:rsidRPr="0009004D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697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5787C7" w14:textId="77777777" w:rsidR="00680773" w:rsidRPr="0009004D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84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00AC91" w14:textId="77777777" w:rsidR="00680773" w:rsidRPr="0009004D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578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E91743" w14:textId="77777777" w:rsidR="00680773" w:rsidRPr="0009004D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55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2E1DFC" w14:textId="77777777" w:rsidR="00680773" w:rsidRPr="0009004D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4132AD" w14:textId="77777777" w:rsidR="00680773" w:rsidRPr="0009004D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71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41E06D" w14:textId="77777777" w:rsidR="00680773" w:rsidRPr="0009004D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</w:tr>
      <w:tr w:rsidR="00680773" w:rsidRPr="00E34461" w14:paraId="28CD1EE4" w14:textId="77777777" w:rsidTr="00680773"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ECB4CA" w14:textId="77777777" w:rsidR="00680773" w:rsidRPr="0009004D" w:rsidRDefault="00680773" w:rsidP="00063A6E">
            <w:pPr>
              <w:spacing w:line="180" w:lineRule="exac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9004D">
              <w:rPr>
                <w:rFonts w:ascii="Times New Roman" w:hAnsi="Times New Roman"/>
                <w:kern w:val="0"/>
                <w:sz w:val="16"/>
                <w:szCs w:val="16"/>
              </w:rPr>
              <w:t>Gender</w:t>
            </w:r>
          </w:p>
        </w:tc>
        <w:tc>
          <w:tcPr>
            <w:tcW w:w="84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1A513F" w14:textId="77777777" w:rsidR="00680773" w:rsidRPr="0009004D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28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ABA7EB" w14:textId="77777777" w:rsidR="00680773" w:rsidRPr="0009004D" w:rsidRDefault="00680773" w:rsidP="00063A6E">
            <w:pPr>
              <w:spacing w:line="180" w:lineRule="exact"/>
              <w:jc w:val="righ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9004D">
              <w:rPr>
                <w:rFonts w:ascii="Times New Roman" w:hAnsi="Times New Roman"/>
                <w:kern w:val="0"/>
                <w:sz w:val="16"/>
                <w:szCs w:val="16"/>
              </w:rPr>
              <w:t>0.177</w:t>
            </w:r>
          </w:p>
        </w:tc>
        <w:tc>
          <w:tcPr>
            <w:tcW w:w="8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55A787" w14:textId="77777777" w:rsidR="00680773" w:rsidRPr="0009004D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29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08D8FC" w14:textId="77777777" w:rsidR="00680773" w:rsidRPr="0009004D" w:rsidRDefault="00680773" w:rsidP="00063A6E">
            <w:pPr>
              <w:spacing w:line="180" w:lineRule="exact"/>
              <w:jc w:val="righ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9004D">
              <w:rPr>
                <w:rFonts w:ascii="Times New Roman" w:hAnsi="Times New Roman"/>
                <w:kern w:val="0"/>
                <w:sz w:val="16"/>
                <w:szCs w:val="16"/>
              </w:rPr>
              <w:t>0.065</w:t>
            </w:r>
          </w:p>
        </w:tc>
        <w:tc>
          <w:tcPr>
            <w:tcW w:w="849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49790773" w14:textId="77777777" w:rsidR="00680773" w:rsidRPr="0009004D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274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431FA0B1" w14:textId="77777777" w:rsidR="00680773" w:rsidRPr="0009004D" w:rsidRDefault="00680773" w:rsidP="00063A6E">
            <w:pPr>
              <w:spacing w:line="180" w:lineRule="exact"/>
              <w:jc w:val="righ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9004D">
              <w:rPr>
                <w:rFonts w:ascii="Times New Roman" w:hAnsi="Times New Roman"/>
                <w:kern w:val="0"/>
                <w:sz w:val="16"/>
                <w:szCs w:val="16"/>
              </w:rPr>
              <w:t>0.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>372</w:t>
            </w:r>
          </w:p>
        </w:tc>
        <w:tc>
          <w:tcPr>
            <w:tcW w:w="70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F647EF1" w14:textId="77777777" w:rsidR="00680773" w:rsidRPr="0009004D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3D66B8D2" w14:textId="77777777" w:rsidR="00680773" w:rsidRPr="0009004D" w:rsidRDefault="00680773" w:rsidP="00063A6E">
            <w:pPr>
              <w:spacing w:line="180" w:lineRule="exact"/>
              <w:jc w:val="righ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9004D">
              <w:rPr>
                <w:rFonts w:ascii="Times New Roman" w:hAnsi="Times New Roman"/>
                <w:kern w:val="0"/>
                <w:sz w:val="16"/>
                <w:szCs w:val="16"/>
              </w:rPr>
              <w:t>0.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>088</w:t>
            </w:r>
          </w:p>
        </w:tc>
      </w:tr>
      <w:tr w:rsidR="00680773" w:rsidRPr="00E34461" w14:paraId="0F7FF65B" w14:textId="77777777" w:rsidTr="00680773"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26D90F" w14:textId="77777777" w:rsidR="00680773" w:rsidRPr="0009004D" w:rsidRDefault="00680773" w:rsidP="00063A6E">
            <w:pPr>
              <w:spacing w:line="180" w:lineRule="exact"/>
              <w:ind w:firstLineChars="100" w:firstLine="160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9004D">
              <w:rPr>
                <w:rFonts w:ascii="Times New Roman" w:hAnsi="Times New Roman"/>
                <w:kern w:val="0"/>
                <w:sz w:val="16"/>
                <w:szCs w:val="16"/>
              </w:rPr>
              <w:t>Female</w:t>
            </w:r>
          </w:p>
        </w:tc>
        <w:tc>
          <w:tcPr>
            <w:tcW w:w="84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BEFD96" w14:textId="77777777" w:rsidR="00680773" w:rsidRPr="0009004D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9004D">
              <w:rPr>
                <w:rFonts w:ascii="Times New Roman" w:hAnsi="Times New Roman"/>
                <w:kern w:val="0"/>
                <w:sz w:val="16"/>
                <w:szCs w:val="16"/>
              </w:rPr>
              <w:t>70 (82)</w:t>
            </w:r>
          </w:p>
        </w:tc>
        <w:tc>
          <w:tcPr>
            <w:tcW w:w="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135E4C" w14:textId="77777777" w:rsidR="00680773" w:rsidRPr="0009004D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9004D">
              <w:rPr>
                <w:rFonts w:ascii="Times New Roman" w:hAnsi="Times New Roman"/>
                <w:kern w:val="0"/>
                <w:sz w:val="16"/>
                <w:szCs w:val="16"/>
              </w:rPr>
              <w:t>15 (18)</w:t>
            </w:r>
          </w:p>
        </w:tc>
        <w:tc>
          <w:tcPr>
            <w:tcW w:w="5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157EA5" w14:textId="77777777" w:rsidR="00680773" w:rsidRPr="0009004D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A875A8" w14:textId="77777777" w:rsidR="00680773" w:rsidRPr="0009004D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9004D">
              <w:rPr>
                <w:rFonts w:ascii="Times New Roman" w:hAnsi="Times New Roman"/>
                <w:kern w:val="0"/>
                <w:sz w:val="16"/>
                <w:szCs w:val="16"/>
              </w:rPr>
              <w:t>43 (51)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B66F38" w14:textId="77777777" w:rsidR="00680773" w:rsidRPr="0009004D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9004D">
              <w:rPr>
                <w:rFonts w:ascii="Times New Roman" w:hAnsi="Times New Roman"/>
                <w:kern w:val="0"/>
                <w:sz w:val="16"/>
                <w:szCs w:val="16"/>
              </w:rPr>
              <w:t>42 (49)</w:t>
            </w:r>
          </w:p>
        </w:tc>
        <w:tc>
          <w:tcPr>
            <w:tcW w:w="57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D5923B" w14:textId="77777777" w:rsidR="00680773" w:rsidRPr="0009004D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849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5A57C7EF" w14:textId="77777777" w:rsidR="00680773" w:rsidRPr="0009004D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59</w:t>
            </w:r>
            <w:r w:rsidRPr="0009004D">
              <w:rPr>
                <w:rFonts w:ascii="Times New Roman" w:hAnsi="Times New Roman"/>
                <w:kern w:val="0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>69</w:t>
            </w:r>
            <w:r w:rsidRPr="0009004D">
              <w:rPr>
                <w:rFonts w:ascii="Times New Roman" w:hAnsi="Times New Roman"/>
                <w:kern w:val="0"/>
                <w:sz w:val="16"/>
                <w:szCs w:val="16"/>
              </w:rPr>
              <w:t>)</w:t>
            </w:r>
          </w:p>
        </w:tc>
        <w:tc>
          <w:tcPr>
            <w:tcW w:w="8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49E083E" w14:textId="77777777" w:rsidR="00680773" w:rsidRPr="0009004D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26</w:t>
            </w:r>
            <w:r w:rsidRPr="0009004D">
              <w:rPr>
                <w:rFonts w:ascii="Times New Roman" w:hAnsi="Times New Roman"/>
                <w:kern w:val="0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>31</w:t>
            </w:r>
            <w:r w:rsidRPr="0009004D">
              <w:rPr>
                <w:rFonts w:ascii="Times New Roman" w:hAnsi="Times New Roman"/>
                <w:kern w:val="0"/>
                <w:sz w:val="16"/>
                <w:szCs w:val="16"/>
              </w:rPr>
              <w:t>)</w:t>
            </w:r>
          </w:p>
        </w:tc>
        <w:tc>
          <w:tcPr>
            <w:tcW w:w="42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DAF2C5B" w14:textId="77777777" w:rsidR="00680773" w:rsidRPr="0009004D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70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4458662" w14:textId="77777777" w:rsidR="00680773" w:rsidRPr="0009004D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9004D">
              <w:rPr>
                <w:rFonts w:ascii="Times New Roman" w:hAnsi="Times New Roman"/>
                <w:kern w:val="0"/>
                <w:sz w:val="16"/>
                <w:szCs w:val="16"/>
              </w:rPr>
              <w:t>43 (51)</w:t>
            </w:r>
          </w:p>
        </w:tc>
        <w:tc>
          <w:tcPr>
            <w:tcW w:w="7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A414A06" w14:textId="77777777" w:rsidR="00680773" w:rsidRPr="0009004D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9004D">
              <w:rPr>
                <w:rFonts w:ascii="Times New Roman" w:hAnsi="Times New Roman"/>
                <w:kern w:val="0"/>
                <w:sz w:val="16"/>
                <w:szCs w:val="16"/>
              </w:rPr>
              <w:t>42 (49)</w:t>
            </w:r>
          </w:p>
        </w:tc>
        <w:tc>
          <w:tcPr>
            <w:tcW w:w="56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5C19BBA" w14:textId="77777777" w:rsidR="00680773" w:rsidRPr="0009004D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</w:tr>
      <w:tr w:rsidR="00680773" w:rsidRPr="00E34461" w14:paraId="6198E2E2" w14:textId="77777777" w:rsidTr="00680773"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1AB4FC" w14:textId="77777777" w:rsidR="00680773" w:rsidRPr="0009004D" w:rsidRDefault="00680773" w:rsidP="00063A6E">
            <w:pPr>
              <w:spacing w:line="180" w:lineRule="exact"/>
              <w:ind w:firstLineChars="100" w:firstLine="160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9004D">
              <w:rPr>
                <w:rFonts w:ascii="Times New Roman" w:hAnsi="Times New Roman"/>
                <w:kern w:val="0"/>
                <w:sz w:val="16"/>
                <w:szCs w:val="16"/>
              </w:rPr>
              <w:t>Male</w:t>
            </w:r>
          </w:p>
        </w:tc>
        <w:tc>
          <w:tcPr>
            <w:tcW w:w="84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29DDC2" w14:textId="77777777" w:rsidR="00680773" w:rsidRPr="0009004D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9004D">
              <w:rPr>
                <w:rFonts w:ascii="Times New Roman" w:hAnsi="Times New Roman"/>
                <w:kern w:val="0"/>
                <w:sz w:val="16"/>
                <w:szCs w:val="16"/>
              </w:rPr>
              <w:t>88 (73)</w:t>
            </w:r>
          </w:p>
        </w:tc>
        <w:tc>
          <w:tcPr>
            <w:tcW w:w="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2D4546" w14:textId="77777777" w:rsidR="00680773" w:rsidRPr="0009004D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9004D">
              <w:rPr>
                <w:rFonts w:ascii="Times New Roman" w:hAnsi="Times New Roman"/>
                <w:kern w:val="0"/>
                <w:sz w:val="16"/>
                <w:szCs w:val="16"/>
              </w:rPr>
              <w:t>32 (27)</w:t>
            </w:r>
          </w:p>
        </w:tc>
        <w:tc>
          <w:tcPr>
            <w:tcW w:w="5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C77A8C" w14:textId="77777777" w:rsidR="00680773" w:rsidRPr="0009004D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B5512E" w14:textId="77777777" w:rsidR="00680773" w:rsidRPr="0009004D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9004D">
              <w:rPr>
                <w:rFonts w:ascii="Times New Roman" w:hAnsi="Times New Roman"/>
                <w:kern w:val="0"/>
                <w:sz w:val="16"/>
                <w:szCs w:val="16"/>
              </w:rPr>
              <w:t>45 (38)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F84986" w14:textId="77777777" w:rsidR="00680773" w:rsidRPr="0009004D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9004D">
              <w:rPr>
                <w:rFonts w:ascii="Times New Roman" w:hAnsi="Times New Roman"/>
                <w:kern w:val="0"/>
                <w:sz w:val="16"/>
                <w:szCs w:val="16"/>
              </w:rPr>
              <w:t>75 (62)</w:t>
            </w:r>
          </w:p>
        </w:tc>
        <w:tc>
          <w:tcPr>
            <w:tcW w:w="57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295E2A" w14:textId="77777777" w:rsidR="00680773" w:rsidRPr="0009004D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849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5C0E4BD8" w14:textId="77777777" w:rsidR="00680773" w:rsidRPr="0009004D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75</w:t>
            </w:r>
            <w:r w:rsidRPr="0009004D">
              <w:rPr>
                <w:rFonts w:ascii="Times New Roman" w:hAnsi="Times New Roman"/>
                <w:kern w:val="0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>6</w:t>
            </w:r>
            <w:r w:rsidRPr="0009004D">
              <w:rPr>
                <w:rFonts w:ascii="Times New Roman" w:hAnsi="Times New Roman"/>
                <w:kern w:val="0"/>
                <w:sz w:val="16"/>
                <w:szCs w:val="16"/>
              </w:rPr>
              <w:t>3)</w:t>
            </w:r>
          </w:p>
        </w:tc>
        <w:tc>
          <w:tcPr>
            <w:tcW w:w="8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B808E76" w14:textId="77777777" w:rsidR="00680773" w:rsidRPr="0009004D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45</w:t>
            </w:r>
            <w:r w:rsidRPr="0009004D">
              <w:rPr>
                <w:rFonts w:ascii="Times New Roman" w:hAnsi="Times New Roman"/>
                <w:kern w:val="0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>3</w:t>
            </w:r>
            <w:r w:rsidRPr="0009004D">
              <w:rPr>
                <w:rFonts w:ascii="Times New Roman" w:hAnsi="Times New Roman"/>
                <w:kern w:val="0"/>
                <w:sz w:val="16"/>
                <w:szCs w:val="16"/>
              </w:rPr>
              <w:t>7)</w:t>
            </w:r>
          </w:p>
        </w:tc>
        <w:tc>
          <w:tcPr>
            <w:tcW w:w="42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DE61B68" w14:textId="77777777" w:rsidR="00680773" w:rsidRPr="0009004D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70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FB65D1D" w14:textId="77777777" w:rsidR="00680773" w:rsidRPr="0009004D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9004D">
              <w:rPr>
                <w:rFonts w:ascii="Times New Roman" w:hAnsi="Times New Roman"/>
                <w:kern w:val="0"/>
                <w:sz w:val="16"/>
                <w:szCs w:val="16"/>
              </w:rPr>
              <w:t>4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>6</w:t>
            </w:r>
            <w:r w:rsidRPr="0009004D">
              <w:rPr>
                <w:rFonts w:ascii="Times New Roman" w:hAnsi="Times New Roman"/>
                <w:kern w:val="0"/>
                <w:sz w:val="16"/>
                <w:szCs w:val="16"/>
              </w:rPr>
              <w:t xml:space="preserve"> (38)</w:t>
            </w:r>
          </w:p>
        </w:tc>
        <w:tc>
          <w:tcPr>
            <w:tcW w:w="7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21F16F3" w14:textId="77777777" w:rsidR="00680773" w:rsidRPr="0009004D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9004D">
              <w:rPr>
                <w:rFonts w:ascii="Times New Roman" w:hAnsi="Times New Roman"/>
                <w:kern w:val="0"/>
                <w:sz w:val="16"/>
                <w:szCs w:val="16"/>
              </w:rPr>
              <w:t>7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>4</w:t>
            </w:r>
            <w:r w:rsidRPr="0009004D">
              <w:rPr>
                <w:rFonts w:ascii="Times New Roman" w:hAnsi="Times New Roman"/>
                <w:kern w:val="0"/>
                <w:sz w:val="16"/>
                <w:szCs w:val="16"/>
              </w:rPr>
              <w:t xml:space="preserve"> (62)</w:t>
            </w:r>
          </w:p>
        </w:tc>
        <w:tc>
          <w:tcPr>
            <w:tcW w:w="56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DC03408" w14:textId="77777777" w:rsidR="00680773" w:rsidRPr="0009004D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</w:tr>
      <w:tr w:rsidR="00680773" w:rsidRPr="00E34461" w14:paraId="529E5645" w14:textId="77777777" w:rsidTr="00680773"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44D8FC" w14:textId="77777777" w:rsidR="00680773" w:rsidRPr="0009004D" w:rsidRDefault="00680773" w:rsidP="00063A6E">
            <w:pPr>
              <w:spacing w:line="180" w:lineRule="exac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9004D">
              <w:rPr>
                <w:rFonts w:ascii="Times New Roman" w:hAnsi="Times New Roman"/>
                <w:kern w:val="0"/>
                <w:sz w:val="16"/>
                <w:szCs w:val="16"/>
              </w:rPr>
              <w:t>Age (years)</w:t>
            </w:r>
          </w:p>
        </w:tc>
        <w:tc>
          <w:tcPr>
            <w:tcW w:w="84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32105D" w14:textId="77777777" w:rsidR="00680773" w:rsidRPr="0009004D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28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AAC023" w14:textId="77777777" w:rsidR="00680773" w:rsidRPr="0009004D" w:rsidRDefault="00680773" w:rsidP="00063A6E">
            <w:pPr>
              <w:spacing w:line="180" w:lineRule="exact"/>
              <w:jc w:val="righ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9004D">
              <w:rPr>
                <w:rFonts w:ascii="Times New Roman" w:hAnsi="Times New Roman"/>
                <w:kern w:val="0"/>
                <w:sz w:val="16"/>
                <w:szCs w:val="16"/>
              </w:rPr>
              <w:t>0.868</w:t>
            </w:r>
          </w:p>
        </w:tc>
        <w:tc>
          <w:tcPr>
            <w:tcW w:w="8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99DE66" w14:textId="77777777" w:rsidR="00680773" w:rsidRPr="0009004D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29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F5C72C" w14:textId="77777777" w:rsidR="00680773" w:rsidRPr="0009004D" w:rsidRDefault="00680773" w:rsidP="00063A6E">
            <w:pPr>
              <w:spacing w:line="180" w:lineRule="exact"/>
              <w:jc w:val="right"/>
              <w:rPr>
                <w:rFonts w:ascii="Times New Roman" w:hAnsi="Times New Roman"/>
                <w:b/>
                <w:kern w:val="0"/>
                <w:sz w:val="16"/>
                <w:szCs w:val="16"/>
              </w:rPr>
            </w:pPr>
            <w:r w:rsidRPr="0009004D">
              <w:rPr>
                <w:rFonts w:ascii="Times New Roman" w:hAnsi="Times New Roman"/>
                <w:kern w:val="0"/>
                <w:sz w:val="16"/>
                <w:szCs w:val="16"/>
              </w:rPr>
              <w:t>0.395</w:t>
            </w:r>
          </w:p>
        </w:tc>
        <w:tc>
          <w:tcPr>
            <w:tcW w:w="849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00E6ADD8" w14:textId="77777777" w:rsidR="00680773" w:rsidRPr="0009004D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274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2CA7D631" w14:textId="77777777" w:rsidR="00680773" w:rsidRPr="0009004D" w:rsidRDefault="00680773" w:rsidP="00063A6E">
            <w:pPr>
              <w:spacing w:line="180" w:lineRule="exact"/>
              <w:jc w:val="right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>.238</w:t>
            </w:r>
          </w:p>
        </w:tc>
        <w:tc>
          <w:tcPr>
            <w:tcW w:w="70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DD0DB69" w14:textId="77777777" w:rsidR="00680773" w:rsidRPr="0009004D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107E26AC" w14:textId="77777777" w:rsidR="00680773" w:rsidRPr="0009004D" w:rsidRDefault="00680773" w:rsidP="00063A6E">
            <w:pPr>
              <w:spacing w:line="180" w:lineRule="exact"/>
              <w:jc w:val="right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>.088</w:t>
            </w:r>
          </w:p>
        </w:tc>
      </w:tr>
      <w:tr w:rsidR="00680773" w:rsidRPr="00E34461" w14:paraId="1AAE9208" w14:textId="77777777" w:rsidTr="00680773"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608157" w14:textId="77777777" w:rsidR="00680773" w:rsidRPr="0009004D" w:rsidRDefault="00680773" w:rsidP="00063A6E">
            <w:pPr>
              <w:spacing w:line="180" w:lineRule="exact"/>
              <w:ind w:firstLineChars="100" w:firstLine="160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9004D">
              <w:rPr>
                <w:rFonts w:ascii="Times New Roman" w:hAnsi="Times New Roman"/>
                <w:kern w:val="0"/>
                <w:sz w:val="16"/>
                <w:szCs w:val="16"/>
              </w:rPr>
              <w:t>≤60</w:t>
            </w:r>
          </w:p>
        </w:tc>
        <w:tc>
          <w:tcPr>
            <w:tcW w:w="84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3D26E0" w14:textId="77777777" w:rsidR="00680773" w:rsidRPr="0009004D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9004D">
              <w:rPr>
                <w:rFonts w:ascii="Times New Roman" w:hAnsi="Times New Roman"/>
                <w:kern w:val="0"/>
                <w:sz w:val="16"/>
                <w:szCs w:val="16"/>
              </w:rPr>
              <w:t>68 (76)</w:t>
            </w:r>
          </w:p>
        </w:tc>
        <w:tc>
          <w:tcPr>
            <w:tcW w:w="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094CC6" w14:textId="77777777" w:rsidR="00680773" w:rsidRPr="0009004D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9004D">
              <w:rPr>
                <w:rFonts w:ascii="Times New Roman" w:hAnsi="Times New Roman"/>
                <w:kern w:val="0"/>
                <w:sz w:val="16"/>
                <w:szCs w:val="16"/>
              </w:rPr>
              <w:t>21 (24)</w:t>
            </w:r>
          </w:p>
        </w:tc>
        <w:tc>
          <w:tcPr>
            <w:tcW w:w="5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D302E6" w14:textId="77777777" w:rsidR="00680773" w:rsidRPr="0009004D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230985" w14:textId="77777777" w:rsidR="00680773" w:rsidRPr="0009004D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9004D">
              <w:rPr>
                <w:rFonts w:ascii="Times New Roman" w:hAnsi="Times New Roman"/>
                <w:kern w:val="0"/>
                <w:sz w:val="16"/>
                <w:szCs w:val="16"/>
              </w:rPr>
              <w:t>35 (39)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311699" w14:textId="77777777" w:rsidR="00680773" w:rsidRPr="0009004D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9004D">
              <w:rPr>
                <w:rFonts w:ascii="Times New Roman" w:hAnsi="Times New Roman"/>
                <w:kern w:val="0"/>
                <w:sz w:val="16"/>
                <w:szCs w:val="16"/>
              </w:rPr>
              <w:t>54 (61)</w:t>
            </w:r>
          </w:p>
        </w:tc>
        <w:tc>
          <w:tcPr>
            <w:tcW w:w="57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3CB8FB" w14:textId="77777777" w:rsidR="00680773" w:rsidRPr="0009004D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849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21916760" w14:textId="77777777" w:rsidR="00680773" w:rsidRPr="0009004D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5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>4 (61)</w:t>
            </w:r>
          </w:p>
        </w:tc>
        <w:tc>
          <w:tcPr>
            <w:tcW w:w="8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237A0D2" w14:textId="77777777" w:rsidR="00680773" w:rsidRPr="0009004D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3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>5 (39)</w:t>
            </w:r>
          </w:p>
        </w:tc>
        <w:tc>
          <w:tcPr>
            <w:tcW w:w="42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B21750E" w14:textId="77777777" w:rsidR="00680773" w:rsidRPr="0009004D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70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D94489E" w14:textId="77777777" w:rsidR="00680773" w:rsidRPr="0009004D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4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>5 (51)</w:t>
            </w:r>
          </w:p>
        </w:tc>
        <w:tc>
          <w:tcPr>
            <w:tcW w:w="7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CB2A785" w14:textId="77777777" w:rsidR="00680773" w:rsidRPr="0009004D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4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>4 (49)</w:t>
            </w:r>
          </w:p>
        </w:tc>
        <w:tc>
          <w:tcPr>
            <w:tcW w:w="56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CD17627" w14:textId="77777777" w:rsidR="00680773" w:rsidRPr="0009004D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</w:tr>
      <w:tr w:rsidR="00680773" w:rsidRPr="00E34461" w14:paraId="577BDA39" w14:textId="77777777" w:rsidTr="00680773"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250AE8" w14:textId="77777777" w:rsidR="00680773" w:rsidRPr="0009004D" w:rsidRDefault="00680773" w:rsidP="00063A6E">
            <w:pPr>
              <w:spacing w:line="180" w:lineRule="exact"/>
              <w:ind w:firstLineChars="100" w:firstLine="160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9004D">
              <w:rPr>
                <w:rFonts w:ascii="Times New Roman" w:hAnsi="Times New Roman"/>
                <w:kern w:val="0"/>
                <w:sz w:val="16"/>
                <w:szCs w:val="16"/>
              </w:rPr>
              <w:t>&gt;60</w:t>
            </w:r>
          </w:p>
        </w:tc>
        <w:tc>
          <w:tcPr>
            <w:tcW w:w="84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DDCD54" w14:textId="77777777" w:rsidR="00680773" w:rsidRPr="0009004D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9004D">
              <w:rPr>
                <w:rFonts w:ascii="Times New Roman" w:hAnsi="Times New Roman"/>
                <w:kern w:val="0"/>
                <w:sz w:val="16"/>
                <w:szCs w:val="16"/>
              </w:rPr>
              <w:t>90 (77)</w:t>
            </w:r>
          </w:p>
        </w:tc>
        <w:tc>
          <w:tcPr>
            <w:tcW w:w="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1AFC9E" w14:textId="77777777" w:rsidR="00680773" w:rsidRPr="0009004D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9004D">
              <w:rPr>
                <w:rFonts w:ascii="Times New Roman" w:hAnsi="Times New Roman"/>
                <w:kern w:val="0"/>
                <w:sz w:val="16"/>
                <w:szCs w:val="16"/>
              </w:rPr>
              <w:t>26 (23)</w:t>
            </w:r>
          </w:p>
        </w:tc>
        <w:tc>
          <w:tcPr>
            <w:tcW w:w="5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59D87F" w14:textId="77777777" w:rsidR="00680773" w:rsidRPr="0009004D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D34239" w14:textId="77777777" w:rsidR="00680773" w:rsidRPr="0009004D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9004D">
              <w:rPr>
                <w:rFonts w:ascii="Times New Roman" w:hAnsi="Times New Roman"/>
                <w:kern w:val="0"/>
                <w:sz w:val="16"/>
                <w:szCs w:val="16"/>
              </w:rPr>
              <w:t>53 (46)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A074E0" w14:textId="77777777" w:rsidR="00680773" w:rsidRPr="0009004D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9004D">
              <w:rPr>
                <w:rFonts w:ascii="Times New Roman" w:hAnsi="Times New Roman"/>
                <w:kern w:val="0"/>
                <w:sz w:val="16"/>
                <w:szCs w:val="16"/>
              </w:rPr>
              <w:t>63 (54)</w:t>
            </w:r>
          </w:p>
        </w:tc>
        <w:tc>
          <w:tcPr>
            <w:tcW w:w="57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B08BFF" w14:textId="77777777" w:rsidR="00680773" w:rsidRPr="0009004D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849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53F76836" w14:textId="77777777" w:rsidR="00680773" w:rsidRPr="0009004D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8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>0 (69)</w:t>
            </w:r>
          </w:p>
        </w:tc>
        <w:tc>
          <w:tcPr>
            <w:tcW w:w="8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565D0C2" w14:textId="77777777" w:rsidR="00680773" w:rsidRPr="0009004D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3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>6 (31)</w:t>
            </w:r>
          </w:p>
        </w:tc>
        <w:tc>
          <w:tcPr>
            <w:tcW w:w="42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E0686F5" w14:textId="77777777" w:rsidR="00680773" w:rsidRPr="0009004D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70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B742EBC" w14:textId="77777777" w:rsidR="00680773" w:rsidRPr="0009004D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4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>4 (38)</w:t>
            </w:r>
          </w:p>
        </w:tc>
        <w:tc>
          <w:tcPr>
            <w:tcW w:w="7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331B1F2" w14:textId="77777777" w:rsidR="00680773" w:rsidRPr="0009004D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7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>2 (62)</w:t>
            </w:r>
          </w:p>
        </w:tc>
        <w:tc>
          <w:tcPr>
            <w:tcW w:w="56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4846DFA" w14:textId="77777777" w:rsidR="00680773" w:rsidRPr="0009004D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</w:tr>
      <w:tr w:rsidR="00680773" w:rsidRPr="00E34461" w14:paraId="698D3149" w14:textId="77777777" w:rsidTr="00680773"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6FA4B5" w14:textId="77777777" w:rsidR="00680773" w:rsidRPr="0009004D" w:rsidRDefault="00680773" w:rsidP="00063A6E">
            <w:pPr>
              <w:spacing w:line="180" w:lineRule="exac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9004D">
              <w:rPr>
                <w:rFonts w:ascii="Times New Roman" w:hAnsi="Times New Roman"/>
                <w:kern w:val="0"/>
                <w:sz w:val="16"/>
                <w:szCs w:val="16"/>
              </w:rPr>
              <w:t>Smoking</w:t>
            </w:r>
          </w:p>
        </w:tc>
        <w:tc>
          <w:tcPr>
            <w:tcW w:w="84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B3C2A8" w14:textId="77777777" w:rsidR="00680773" w:rsidRPr="0009004D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28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3F8BBC" w14:textId="77777777" w:rsidR="00680773" w:rsidRPr="0009004D" w:rsidRDefault="00680773" w:rsidP="00063A6E">
            <w:pPr>
              <w:spacing w:line="180" w:lineRule="exact"/>
              <w:jc w:val="righ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9004D">
              <w:rPr>
                <w:rFonts w:ascii="Times New Roman" w:hAnsi="Times New Roman"/>
                <w:kern w:val="0"/>
                <w:sz w:val="16"/>
                <w:szCs w:val="16"/>
              </w:rPr>
              <w:t>0.132</w:t>
            </w:r>
          </w:p>
        </w:tc>
        <w:tc>
          <w:tcPr>
            <w:tcW w:w="8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E089EE" w14:textId="77777777" w:rsidR="00680773" w:rsidRPr="0009004D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29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18591C" w14:textId="77777777" w:rsidR="00680773" w:rsidRPr="0009004D" w:rsidRDefault="00680773" w:rsidP="00063A6E">
            <w:pPr>
              <w:spacing w:line="180" w:lineRule="exact"/>
              <w:jc w:val="righ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9004D">
              <w:rPr>
                <w:rFonts w:ascii="Times New Roman" w:hAnsi="Times New Roman"/>
                <w:kern w:val="0"/>
                <w:sz w:val="16"/>
                <w:szCs w:val="16"/>
              </w:rPr>
              <w:t>0.674</w:t>
            </w:r>
          </w:p>
        </w:tc>
        <w:tc>
          <w:tcPr>
            <w:tcW w:w="849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181F6582" w14:textId="77777777" w:rsidR="00680773" w:rsidRPr="0009004D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274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0785FA02" w14:textId="77777777" w:rsidR="00680773" w:rsidRPr="0009004D" w:rsidRDefault="00680773" w:rsidP="00063A6E">
            <w:pPr>
              <w:spacing w:line="180" w:lineRule="exact"/>
              <w:jc w:val="right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>.557</w:t>
            </w:r>
          </w:p>
        </w:tc>
        <w:tc>
          <w:tcPr>
            <w:tcW w:w="70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9D4C0AB" w14:textId="77777777" w:rsidR="00680773" w:rsidRPr="0009004D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31F044D3" w14:textId="77777777" w:rsidR="00680773" w:rsidRPr="0009004D" w:rsidRDefault="00680773" w:rsidP="00063A6E">
            <w:pPr>
              <w:spacing w:line="180" w:lineRule="exact"/>
              <w:jc w:val="right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>.321</w:t>
            </w:r>
          </w:p>
        </w:tc>
      </w:tr>
      <w:tr w:rsidR="00680773" w:rsidRPr="00E34461" w14:paraId="12FBDAAC" w14:textId="77777777" w:rsidTr="00680773"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A8A72B" w14:textId="77777777" w:rsidR="00680773" w:rsidRPr="0009004D" w:rsidRDefault="00680773" w:rsidP="00063A6E">
            <w:pPr>
              <w:spacing w:line="180" w:lineRule="exact"/>
              <w:ind w:firstLineChars="100" w:firstLine="160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9004D">
              <w:rPr>
                <w:rFonts w:ascii="Times New Roman" w:hAnsi="Times New Roman"/>
                <w:kern w:val="0"/>
                <w:sz w:val="16"/>
                <w:szCs w:val="16"/>
              </w:rPr>
              <w:t>No</w:t>
            </w:r>
          </w:p>
        </w:tc>
        <w:tc>
          <w:tcPr>
            <w:tcW w:w="84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EF67AB" w14:textId="77777777" w:rsidR="00680773" w:rsidRPr="0009004D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9004D">
              <w:rPr>
                <w:rFonts w:ascii="Times New Roman" w:hAnsi="Times New Roman"/>
                <w:kern w:val="0"/>
                <w:sz w:val="16"/>
                <w:szCs w:val="16"/>
              </w:rPr>
              <w:t>92 (81)</w:t>
            </w:r>
          </w:p>
        </w:tc>
        <w:tc>
          <w:tcPr>
            <w:tcW w:w="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68CA6F" w14:textId="77777777" w:rsidR="00680773" w:rsidRPr="0009004D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9004D">
              <w:rPr>
                <w:rFonts w:ascii="Times New Roman" w:hAnsi="Times New Roman"/>
                <w:kern w:val="0"/>
                <w:sz w:val="16"/>
                <w:szCs w:val="16"/>
              </w:rPr>
              <w:t>21 (19)</w:t>
            </w:r>
          </w:p>
        </w:tc>
        <w:tc>
          <w:tcPr>
            <w:tcW w:w="5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2AF0D2" w14:textId="77777777" w:rsidR="00680773" w:rsidRPr="0009004D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6582BA" w14:textId="77777777" w:rsidR="00680773" w:rsidRPr="0009004D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9004D">
              <w:rPr>
                <w:rFonts w:ascii="Times New Roman" w:hAnsi="Times New Roman"/>
                <w:kern w:val="0"/>
                <w:sz w:val="16"/>
                <w:szCs w:val="16"/>
              </w:rPr>
              <w:t>47 (42)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54FCA0" w14:textId="77777777" w:rsidR="00680773" w:rsidRPr="0009004D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9004D">
              <w:rPr>
                <w:rFonts w:ascii="Times New Roman" w:hAnsi="Times New Roman"/>
                <w:kern w:val="0"/>
                <w:sz w:val="16"/>
                <w:szCs w:val="16"/>
              </w:rPr>
              <w:t>66 (58)</w:t>
            </w:r>
          </w:p>
        </w:tc>
        <w:tc>
          <w:tcPr>
            <w:tcW w:w="57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6C64E8" w14:textId="77777777" w:rsidR="00680773" w:rsidRPr="0009004D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849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43680FDE" w14:textId="77777777" w:rsidR="00680773" w:rsidRPr="0009004D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7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>6 (67)</w:t>
            </w:r>
          </w:p>
        </w:tc>
        <w:tc>
          <w:tcPr>
            <w:tcW w:w="8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A358D98" w14:textId="77777777" w:rsidR="00680773" w:rsidRPr="0009004D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3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>7 (33)</w:t>
            </w:r>
          </w:p>
        </w:tc>
        <w:tc>
          <w:tcPr>
            <w:tcW w:w="42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385C0CF" w14:textId="77777777" w:rsidR="00680773" w:rsidRPr="0009004D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70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D428EB3" w14:textId="77777777" w:rsidR="00680773" w:rsidRPr="0009004D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5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>3 (47)</w:t>
            </w:r>
          </w:p>
        </w:tc>
        <w:tc>
          <w:tcPr>
            <w:tcW w:w="7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D69707F" w14:textId="77777777" w:rsidR="00680773" w:rsidRPr="0009004D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6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>0 (53)</w:t>
            </w:r>
          </w:p>
        </w:tc>
        <w:tc>
          <w:tcPr>
            <w:tcW w:w="56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10DA18F" w14:textId="77777777" w:rsidR="00680773" w:rsidRPr="0009004D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</w:tr>
      <w:tr w:rsidR="00680773" w:rsidRPr="00E34461" w14:paraId="2459578F" w14:textId="77777777" w:rsidTr="00680773"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00A54A" w14:textId="77777777" w:rsidR="00680773" w:rsidRPr="0009004D" w:rsidRDefault="00680773" w:rsidP="00063A6E">
            <w:pPr>
              <w:spacing w:line="180" w:lineRule="exact"/>
              <w:ind w:firstLineChars="100" w:firstLine="160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9004D">
              <w:rPr>
                <w:rFonts w:ascii="Times New Roman" w:hAnsi="Times New Roman"/>
                <w:kern w:val="0"/>
                <w:sz w:val="16"/>
                <w:szCs w:val="16"/>
              </w:rPr>
              <w:t>Yes</w:t>
            </w:r>
          </w:p>
        </w:tc>
        <w:tc>
          <w:tcPr>
            <w:tcW w:w="84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E5CCB1" w14:textId="77777777" w:rsidR="00680773" w:rsidRPr="0009004D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9004D">
              <w:rPr>
                <w:rFonts w:ascii="Times New Roman" w:hAnsi="Times New Roman"/>
                <w:kern w:val="0"/>
                <w:sz w:val="16"/>
                <w:szCs w:val="16"/>
              </w:rPr>
              <w:t>66 (72)</w:t>
            </w:r>
          </w:p>
        </w:tc>
        <w:tc>
          <w:tcPr>
            <w:tcW w:w="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EA8D13" w14:textId="77777777" w:rsidR="00680773" w:rsidRPr="0009004D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9004D">
              <w:rPr>
                <w:rFonts w:ascii="Times New Roman" w:hAnsi="Times New Roman"/>
                <w:kern w:val="0"/>
                <w:sz w:val="16"/>
                <w:szCs w:val="16"/>
              </w:rPr>
              <w:t>26 (28)</w:t>
            </w:r>
          </w:p>
        </w:tc>
        <w:tc>
          <w:tcPr>
            <w:tcW w:w="5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32E598" w14:textId="77777777" w:rsidR="00680773" w:rsidRPr="0009004D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9EF44C" w14:textId="77777777" w:rsidR="00680773" w:rsidRPr="0009004D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9004D">
              <w:rPr>
                <w:rFonts w:ascii="Times New Roman" w:hAnsi="Times New Roman"/>
                <w:kern w:val="0"/>
                <w:sz w:val="16"/>
                <w:szCs w:val="16"/>
              </w:rPr>
              <w:t>41 (45)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0F0005" w14:textId="77777777" w:rsidR="00680773" w:rsidRPr="0009004D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9004D">
              <w:rPr>
                <w:rFonts w:ascii="Times New Roman" w:hAnsi="Times New Roman"/>
                <w:kern w:val="0"/>
                <w:sz w:val="16"/>
                <w:szCs w:val="16"/>
              </w:rPr>
              <w:t>51 (55)</w:t>
            </w:r>
          </w:p>
        </w:tc>
        <w:tc>
          <w:tcPr>
            <w:tcW w:w="57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8095C3" w14:textId="77777777" w:rsidR="00680773" w:rsidRPr="0009004D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849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74FE1A6D" w14:textId="77777777" w:rsidR="00680773" w:rsidRPr="0009004D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5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>8 (63)</w:t>
            </w:r>
          </w:p>
        </w:tc>
        <w:tc>
          <w:tcPr>
            <w:tcW w:w="8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348B777" w14:textId="77777777" w:rsidR="00680773" w:rsidRPr="0009004D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3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>4 (37)</w:t>
            </w:r>
          </w:p>
        </w:tc>
        <w:tc>
          <w:tcPr>
            <w:tcW w:w="42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7B3316A" w14:textId="77777777" w:rsidR="00680773" w:rsidRPr="0009004D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70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07B798A" w14:textId="77777777" w:rsidR="00680773" w:rsidRPr="0009004D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3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>6 (39)</w:t>
            </w:r>
          </w:p>
        </w:tc>
        <w:tc>
          <w:tcPr>
            <w:tcW w:w="7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BF2684B" w14:textId="77777777" w:rsidR="00680773" w:rsidRPr="0009004D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5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>6 (61)</w:t>
            </w:r>
          </w:p>
        </w:tc>
        <w:tc>
          <w:tcPr>
            <w:tcW w:w="56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D97D1D2" w14:textId="77777777" w:rsidR="00680773" w:rsidRPr="0009004D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</w:tr>
      <w:tr w:rsidR="00680773" w:rsidRPr="00E34461" w14:paraId="2DACB305" w14:textId="77777777" w:rsidTr="00680773"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80BC81" w14:textId="77777777" w:rsidR="00680773" w:rsidRPr="0009004D" w:rsidRDefault="00680773" w:rsidP="00063A6E">
            <w:pPr>
              <w:spacing w:line="180" w:lineRule="exac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9004D">
              <w:rPr>
                <w:rFonts w:ascii="Times New Roman" w:hAnsi="Times New Roman"/>
                <w:kern w:val="0"/>
                <w:sz w:val="16"/>
                <w:szCs w:val="16"/>
              </w:rPr>
              <w:t>Tumor size</w:t>
            </w:r>
          </w:p>
        </w:tc>
        <w:tc>
          <w:tcPr>
            <w:tcW w:w="84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096215" w14:textId="77777777" w:rsidR="00680773" w:rsidRPr="0009004D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28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0495CD" w14:textId="77777777" w:rsidR="00680773" w:rsidRPr="0009004D" w:rsidRDefault="00680773" w:rsidP="00063A6E">
            <w:pPr>
              <w:spacing w:line="180" w:lineRule="exact"/>
              <w:jc w:val="righ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9004D">
              <w:rPr>
                <w:rFonts w:ascii="Times New Roman" w:hAnsi="Times New Roman"/>
                <w:kern w:val="0"/>
                <w:sz w:val="16"/>
                <w:szCs w:val="16"/>
              </w:rPr>
              <w:t>0.088</w:t>
            </w:r>
          </w:p>
        </w:tc>
        <w:tc>
          <w:tcPr>
            <w:tcW w:w="8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F3889A" w14:textId="77777777" w:rsidR="00680773" w:rsidRPr="0009004D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29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CC5F73" w14:textId="77777777" w:rsidR="00680773" w:rsidRPr="0009004D" w:rsidRDefault="00680773" w:rsidP="00063A6E">
            <w:pPr>
              <w:spacing w:line="180" w:lineRule="exact"/>
              <w:jc w:val="righ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9004D">
              <w:rPr>
                <w:rFonts w:ascii="Times New Roman" w:hAnsi="Times New Roman"/>
                <w:kern w:val="0"/>
                <w:sz w:val="16"/>
                <w:szCs w:val="16"/>
              </w:rPr>
              <w:t>0.314</w:t>
            </w:r>
          </w:p>
        </w:tc>
        <w:tc>
          <w:tcPr>
            <w:tcW w:w="849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1C76A103" w14:textId="77777777" w:rsidR="00680773" w:rsidRPr="0009004D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274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0E0BA897" w14:textId="77777777" w:rsidR="00680773" w:rsidRPr="0009004D" w:rsidRDefault="00680773" w:rsidP="00063A6E">
            <w:pPr>
              <w:spacing w:line="180" w:lineRule="exact"/>
              <w:jc w:val="right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>.653</w:t>
            </w:r>
          </w:p>
        </w:tc>
        <w:tc>
          <w:tcPr>
            <w:tcW w:w="70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04F5AAE" w14:textId="77777777" w:rsidR="00680773" w:rsidRPr="0009004D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2F56BD66" w14:textId="77777777" w:rsidR="00680773" w:rsidRPr="0009004D" w:rsidRDefault="00680773" w:rsidP="00063A6E">
            <w:pPr>
              <w:spacing w:line="180" w:lineRule="exact"/>
              <w:jc w:val="right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>.566</w:t>
            </w:r>
          </w:p>
        </w:tc>
      </w:tr>
      <w:tr w:rsidR="00680773" w:rsidRPr="00E34461" w14:paraId="091656C7" w14:textId="77777777" w:rsidTr="00680773"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5C8CCC" w14:textId="77777777" w:rsidR="00680773" w:rsidRPr="0009004D" w:rsidRDefault="00680773" w:rsidP="00063A6E">
            <w:pPr>
              <w:spacing w:line="180" w:lineRule="exact"/>
              <w:ind w:firstLineChars="100" w:firstLine="160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9004D">
              <w:rPr>
                <w:rFonts w:ascii="Times New Roman" w:hAnsi="Times New Roman"/>
                <w:kern w:val="0"/>
                <w:sz w:val="16"/>
                <w:szCs w:val="16"/>
              </w:rPr>
              <w:t>≤3cm</w:t>
            </w:r>
          </w:p>
        </w:tc>
        <w:tc>
          <w:tcPr>
            <w:tcW w:w="84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181F12" w14:textId="77777777" w:rsidR="00680773" w:rsidRPr="0009004D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9004D">
              <w:rPr>
                <w:rFonts w:ascii="Times New Roman" w:hAnsi="Times New Roman"/>
                <w:kern w:val="0"/>
                <w:sz w:val="16"/>
                <w:szCs w:val="16"/>
              </w:rPr>
              <w:t>101 (81)</w:t>
            </w:r>
          </w:p>
        </w:tc>
        <w:tc>
          <w:tcPr>
            <w:tcW w:w="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6CCE54" w14:textId="77777777" w:rsidR="00680773" w:rsidRPr="0009004D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9004D">
              <w:rPr>
                <w:rFonts w:ascii="Times New Roman" w:hAnsi="Times New Roman"/>
                <w:kern w:val="0"/>
                <w:sz w:val="16"/>
                <w:szCs w:val="16"/>
              </w:rPr>
              <w:t>23 (19)</w:t>
            </w:r>
          </w:p>
        </w:tc>
        <w:tc>
          <w:tcPr>
            <w:tcW w:w="5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344FB9" w14:textId="77777777" w:rsidR="00680773" w:rsidRPr="0009004D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E33290" w14:textId="77777777" w:rsidR="00680773" w:rsidRPr="0009004D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9004D">
              <w:rPr>
                <w:rFonts w:ascii="Times New Roman" w:hAnsi="Times New Roman"/>
                <w:kern w:val="0"/>
                <w:sz w:val="16"/>
                <w:szCs w:val="16"/>
              </w:rPr>
              <w:t>57 (46)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17ADA8" w14:textId="77777777" w:rsidR="00680773" w:rsidRPr="0009004D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9004D">
              <w:rPr>
                <w:rFonts w:ascii="Times New Roman" w:hAnsi="Times New Roman"/>
                <w:kern w:val="0"/>
                <w:sz w:val="16"/>
                <w:szCs w:val="16"/>
              </w:rPr>
              <w:t>67 (54)</w:t>
            </w:r>
          </w:p>
        </w:tc>
        <w:tc>
          <w:tcPr>
            <w:tcW w:w="57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6DDCE0" w14:textId="77777777" w:rsidR="00680773" w:rsidRPr="0009004D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849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33BF44DC" w14:textId="77777777" w:rsidR="00680773" w:rsidRPr="0009004D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8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>3 (67)</w:t>
            </w:r>
          </w:p>
        </w:tc>
        <w:tc>
          <w:tcPr>
            <w:tcW w:w="8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BC16A56" w14:textId="77777777" w:rsidR="00680773" w:rsidRPr="0009004D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4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>1 (33)</w:t>
            </w:r>
          </w:p>
        </w:tc>
        <w:tc>
          <w:tcPr>
            <w:tcW w:w="42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6194AD8" w14:textId="77777777" w:rsidR="00680773" w:rsidRPr="0009004D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70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3592600" w14:textId="77777777" w:rsidR="00680773" w:rsidRPr="0009004D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5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>6 (45)</w:t>
            </w:r>
          </w:p>
        </w:tc>
        <w:tc>
          <w:tcPr>
            <w:tcW w:w="7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E138633" w14:textId="77777777" w:rsidR="00680773" w:rsidRPr="0009004D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6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>8 (55)</w:t>
            </w:r>
          </w:p>
        </w:tc>
        <w:tc>
          <w:tcPr>
            <w:tcW w:w="56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E100ED8" w14:textId="77777777" w:rsidR="00680773" w:rsidRPr="0009004D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</w:tr>
      <w:tr w:rsidR="00680773" w:rsidRPr="00E34461" w14:paraId="0880B9E7" w14:textId="77777777" w:rsidTr="00680773"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0BCFC2" w14:textId="77777777" w:rsidR="00680773" w:rsidRPr="0009004D" w:rsidRDefault="00680773" w:rsidP="00063A6E">
            <w:pPr>
              <w:spacing w:line="180" w:lineRule="exact"/>
              <w:ind w:firstLineChars="100" w:firstLine="160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9004D">
              <w:rPr>
                <w:rFonts w:ascii="Times New Roman" w:hAnsi="Times New Roman"/>
                <w:kern w:val="0"/>
                <w:sz w:val="16"/>
                <w:szCs w:val="16"/>
              </w:rPr>
              <w:t xml:space="preserve">&gt;3cm </w:t>
            </w:r>
          </w:p>
        </w:tc>
        <w:tc>
          <w:tcPr>
            <w:tcW w:w="84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5A0091" w14:textId="77777777" w:rsidR="00680773" w:rsidRPr="0009004D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9004D">
              <w:rPr>
                <w:rFonts w:ascii="Times New Roman" w:hAnsi="Times New Roman"/>
                <w:kern w:val="0"/>
                <w:sz w:val="16"/>
                <w:szCs w:val="16"/>
              </w:rPr>
              <w:t>57 (70)</w:t>
            </w:r>
          </w:p>
        </w:tc>
        <w:tc>
          <w:tcPr>
            <w:tcW w:w="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D4AF6A" w14:textId="77777777" w:rsidR="00680773" w:rsidRPr="0009004D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9004D">
              <w:rPr>
                <w:rFonts w:ascii="Times New Roman" w:hAnsi="Times New Roman"/>
                <w:kern w:val="0"/>
                <w:sz w:val="16"/>
                <w:szCs w:val="16"/>
              </w:rPr>
              <w:t>24 (30)</w:t>
            </w:r>
          </w:p>
        </w:tc>
        <w:tc>
          <w:tcPr>
            <w:tcW w:w="5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5A4F32" w14:textId="77777777" w:rsidR="00680773" w:rsidRPr="0009004D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9D1B44" w14:textId="77777777" w:rsidR="00680773" w:rsidRPr="0009004D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9004D">
              <w:rPr>
                <w:rFonts w:ascii="Times New Roman" w:hAnsi="Times New Roman"/>
                <w:kern w:val="0"/>
                <w:sz w:val="16"/>
                <w:szCs w:val="16"/>
              </w:rPr>
              <w:t>31 (38)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2BBAF8" w14:textId="77777777" w:rsidR="00680773" w:rsidRPr="0009004D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9004D">
              <w:rPr>
                <w:rFonts w:ascii="Times New Roman" w:hAnsi="Times New Roman"/>
                <w:kern w:val="0"/>
                <w:sz w:val="16"/>
                <w:szCs w:val="16"/>
              </w:rPr>
              <w:t>50 (62)</w:t>
            </w:r>
          </w:p>
        </w:tc>
        <w:tc>
          <w:tcPr>
            <w:tcW w:w="57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B0AFF0" w14:textId="77777777" w:rsidR="00680773" w:rsidRPr="0009004D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849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7D5A4D9F" w14:textId="77777777" w:rsidR="00680773" w:rsidRPr="0009004D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5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>1 (63)</w:t>
            </w:r>
          </w:p>
        </w:tc>
        <w:tc>
          <w:tcPr>
            <w:tcW w:w="8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C60B8E3" w14:textId="77777777" w:rsidR="00680773" w:rsidRPr="0009004D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3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>0 (37)</w:t>
            </w:r>
          </w:p>
        </w:tc>
        <w:tc>
          <w:tcPr>
            <w:tcW w:w="42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5A19422" w14:textId="77777777" w:rsidR="00680773" w:rsidRPr="0009004D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70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2BCDAFB" w14:textId="77777777" w:rsidR="00680773" w:rsidRPr="0009004D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3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>3 (41)</w:t>
            </w:r>
          </w:p>
        </w:tc>
        <w:tc>
          <w:tcPr>
            <w:tcW w:w="7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229A820" w14:textId="77777777" w:rsidR="00680773" w:rsidRPr="0009004D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4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>8 (59)</w:t>
            </w:r>
          </w:p>
        </w:tc>
        <w:tc>
          <w:tcPr>
            <w:tcW w:w="56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3239E68" w14:textId="77777777" w:rsidR="00680773" w:rsidRPr="0009004D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</w:tr>
      <w:tr w:rsidR="00680773" w:rsidRPr="00E34461" w14:paraId="524AB224" w14:textId="77777777" w:rsidTr="00680773">
        <w:tc>
          <w:tcPr>
            <w:tcW w:w="210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C8D0F7" w14:textId="357822F5" w:rsidR="00680773" w:rsidRPr="0009004D" w:rsidRDefault="00680773" w:rsidP="00680773">
            <w:pPr>
              <w:spacing w:line="180" w:lineRule="exact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9004D">
              <w:rPr>
                <w:rFonts w:ascii="Times New Roman" w:hAnsi="Times New Roman"/>
                <w:kern w:val="0"/>
                <w:sz w:val="16"/>
                <w:szCs w:val="16"/>
              </w:rPr>
              <w:t>Lymph node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 xml:space="preserve"> metastasis</w:t>
            </w:r>
          </w:p>
        </w:tc>
        <w:tc>
          <w:tcPr>
            <w:tcW w:w="128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058339" w14:textId="77777777" w:rsidR="00680773" w:rsidRPr="0009004D" w:rsidRDefault="00680773" w:rsidP="00063A6E">
            <w:pPr>
              <w:spacing w:line="180" w:lineRule="exact"/>
              <w:jc w:val="righ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9004D">
              <w:rPr>
                <w:rFonts w:ascii="Times New Roman" w:hAnsi="Times New Roman"/>
                <w:kern w:val="0"/>
                <w:sz w:val="16"/>
                <w:szCs w:val="16"/>
              </w:rPr>
              <w:t>0.384</w:t>
            </w:r>
          </w:p>
        </w:tc>
        <w:tc>
          <w:tcPr>
            <w:tcW w:w="8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880656" w14:textId="77777777" w:rsidR="00680773" w:rsidRPr="0009004D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29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67E8FC" w14:textId="77777777" w:rsidR="00680773" w:rsidRPr="0009004D" w:rsidRDefault="00680773" w:rsidP="00063A6E">
            <w:pPr>
              <w:spacing w:line="180" w:lineRule="exact"/>
              <w:jc w:val="righ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9004D">
              <w:rPr>
                <w:rFonts w:ascii="Times New Roman" w:hAnsi="Times New Roman"/>
                <w:kern w:val="0"/>
                <w:sz w:val="16"/>
                <w:szCs w:val="16"/>
              </w:rPr>
              <w:t>0.553</w:t>
            </w:r>
          </w:p>
        </w:tc>
        <w:tc>
          <w:tcPr>
            <w:tcW w:w="849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1F61D9ED" w14:textId="77777777" w:rsidR="00680773" w:rsidRPr="0009004D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274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07F20C6D" w14:textId="77777777" w:rsidR="00680773" w:rsidRPr="0009004D" w:rsidRDefault="00680773" w:rsidP="00063A6E">
            <w:pPr>
              <w:spacing w:line="180" w:lineRule="exact"/>
              <w:jc w:val="right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>.123</w:t>
            </w:r>
          </w:p>
        </w:tc>
        <w:tc>
          <w:tcPr>
            <w:tcW w:w="70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BD37555" w14:textId="77777777" w:rsidR="00680773" w:rsidRPr="0009004D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2A491F83" w14:textId="77777777" w:rsidR="00680773" w:rsidRPr="0009004D" w:rsidRDefault="00680773" w:rsidP="00063A6E">
            <w:pPr>
              <w:spacing w:line="180" w:lineRule="exact"/>
              <w:jc w:val="right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>.883</w:t>
            </w:r>
          </w:p>
        </w:tc>
      </w:tr>
      <w:tr w:rsidR="00680773" w:rsidRPr="00E34461" w14:paraId="5BA4A55D" w14:textId="77777777" w:rsidTr="00680773"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A0E8D8" w14:textId="77777777" w:rsidR="00680773" w:rsidRPr="0009004D" w:rsidRDefault="00680773" w:rsidP="00063A6E">
            <w:pPr>
              <w:spacing w:line="180" w:lineRule="exact"/>
              <w:ind w:firstLineChars="100" w:firstLine="160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9004D">
              <w:rPr>
                <w:rFonts w:ascii="Times New Roman" w:hAnsi="Times New Roman"/>
                <w:kern w:val="0"/>
                <w:sz w:val="16"/>
                <w:szCs w:val="16"/>
              </w:rPr>
              <w:t>No</w:t>
            </w:r>
          </w:p>
        </w:tc>
        <w:tc>
          <w:tcPr>
            <w:tcW w:w="84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A82C2F" w14:textId="77777777" w:rsidR="00680773" w:rsidRPr="0009004D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9004D">
              <w:rPr>
                <w:rFonts w:ascii="Times New Roman" w:hAnsi="Times New Roman"/>
                <w:kern w:val="0"/>
                <w:sz w:val="16"/>
                <w:szCs w:val="16"/>
              </w:rPr>
              <w:t>106 (79)</w:t>
            </w:r>
          </w:p>
        </w:tc>
        <w:tc>
          <w:tcPr>
            <w:tcW w:w="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B3E7CF" w14:textId="77777777" w:rsidR="00680773" w:rsidRPr="0009004D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9004D">
              <w:rPr>
                <w:rFonts w:ascii="Times New Roman" w:hAnsi="Times New Roman"/>
                <w:kern w:val="0"/>
                <w:sz w:val="16"/>
                <w:szCs w:val="16"/>
              </w:rPr>
              <w:t>28 (21)</w:t>
            </w:r>
          </w:p>
        </w:tc>
        <w:tc>
          <w:tcPr>
            <w:tcW w:w="5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D0B6DB" w14:textId="77777777" w:rsidR="00680773" w:rsidRPr="0009004D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03D46A" w14:textId="77777777" w:rsidR="00680773" w:rsidRPr="0009004D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9004D">
              <w:rPr>
                <w:rFonts w:ascii="Times New Roman" w:hAnsi="Times New Roman"/>
                <w:kern w:val="0"/>
                <w:sz w:val="16"/>
                <w:szCs w:val="16"/>
              </w:rPr>
              <w:t>60 (45)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F8ACB7" w14:textId="77777777" w:rsidR="00680773" w:rsidRPr="0009004D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9004D">
              <w:rPr>
                <w:rFonts w:ascii="Times New Roman" w:hAnsi="Times New Roman"/>
                <w:kern w:val="0"/>
                <w:sz w:val="16"/>
                <w:szCs w:val="16"/>
              </w:rPr>
              <w:t>74 (55)</w:t>
            </w:r>
          </w:p>
        </w:tc>
        <w:tc>
          <w:tcPr>
            <w:tcW w:w="57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06C9E3" w14:textId="77777777" w:rsidR="00680773" w:rsidRPr="0009004D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849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1A7BE867" w14:textId="77777777" w:rsidR="00680773" w:rsidRPr="0009004D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9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>3 (69)</w:t>
            </w:r>
          </w:p>
        </w:tc>
        <w:tc>
          <w:tcPr>
            <w:tcW w:w="8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E8F7037" w14:textId="77777777" w:rsidR="00680773" w:rsidRPr="0009004D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41 (31)</w:t>
            </w:r>
          </w:p>
        </w:tc>
        <w:tc>
          <w:tcPr>
            <w:tcW w:w="42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FD0BBAD" w14:textId="77777777" w:rsidR="00680773" w:rsidRPr="0009004D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70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5BCE9EA" w14:textId="77777777" w:rsidR="00680773" w:rsidRPr="0009004D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5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>9 (44)</w:t>
            </w:r>
          </w:p>
        </w:tc>
        <w:tc>
          <w:tcPr>
            <w:tcW w:w="7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B667878" w14:textId="77777777" w:rsidR="00680773" w:rsidRPr="0009004D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7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>5 (56)</w:t>
            </w:r>
          </w:p>
        </w:tc>
        <w:tc>
          <w:tcPr>
            <w:tcW w:w="56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52871DA" w14:textId="77777777" w:rsidR="00680773" w:rsidRPr="0009004D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</w:tr>
      <w:tr w:rsidR="00680773" w:rsidRPr="00E34461" w14:paraId="55E4211D" w14:textId="77777777" w:rsidTr="00680773"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68D393" w14:textId="77777777" w:rsidR="00680773" w:rsidRPr="0009004D" w:rsidRDefault="00680773" w:rsidP="00063A6E">
            <w:pPr>
              <w:spacing w:line="180" w:lineRule="exact"/>
              <w:ind w:firstLineChars="100" w:firstLine="160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9004D">
              <w:rPr>
                <w:rFonts w:ascii="Times New Roman" w:hAnsi="Times New Roman"/>
                <w:kern w:val="0"/>
                <w:sz w:val="16"/>
                <w:szCs w:val="16"/>
              </w:rPr>
              <w:t>Yes</w:t>
            </w:r>
          </w:p>
        </w:tc>
        <w:tc>
          <w:tcPr>
            <w:tcW w:w="84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233134" w14:textId="77777777" w:rsidR="00680773" w:rsidRPr="0009004D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9004D">
              <w:rPr>
                <w:rFonts w:ascii="Times New Roman" w:hAnsi="Times New Roman"/>
                <w:kern w:val="0"/>
                <w:sz w:val="16"/>
                <w:szCs w:val="16"/>
              </w:rPr>
              <w:t>52 (73)</w:t>
            </w:r>
          </w:p>
        </w:tc>
        <w:tc>
          <w:tcPr>
            <w:tcW w:w="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2342F9" w14:textId="77777777" w:rsidR="00680773" w:rsidRPr="0009004D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9004D">
              <w:rPr>
                <w:rFonts w:ascii="Times New Roman" w:hAnsi="Times New Roman"/>
                <w:kern w:val="0"/>
                <w:sz w:val="16"/>
                <w:szCs w:val="16"/>
              </w:rPr>
              <w:t>19 (27)</w:t>
            </w:r>
          </w:p>
        </w:tc>
        <w:tc>
          <w:tcPr>
            <w:tcW w:w="5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CD354E" w14:textId="77777777" w:rsidR="00680773" w:rsidRPr="0009004D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82CC13" w14:textId="77777777" w:rsidR="00680773" w:rsidRPr="0009004D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9004D">
              <w:rPr>
                <w:rFonts w:ascii="Times New Roman" w:hAnsi="Times New Roman"/>
                <w:kern w:val="0"/>
                <w:sz w:val="16"/>
                <w:szCs w:val="16"/>
              </w:rPr>
              <w:t>28 (39)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DBCD78" w14:textId="77777777" w:rsidR="00680773" w:rsidRPr="0009004D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9004D">
              <w:rPr>
                <w:rFonts w:ascii="Times New Roman" w:hAnsi="Times New Roman"/>
                <w:kern w:val="0"/>
                <w:sz w:val="16"/>
                <w:szCs w:val="16"/>
              </w:rPr>
              <w:t>43 (61)</w:t>
            </w:r>
          </w:p>
        </w:tc>
        <w:tc>
          <w:tcPr>
            <w:tcW w:w="57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6642E5" w14:textId="77777777" w:rsidR="00680773" w:rsidRPr="0009004D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849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6A211DE9" w14:textId="77777777" w:rsidR="00680773" w:rsidRPr="0009004D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4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>1 (58)</w:t>
            </w:r>
          </w:p>
        </w:tc>
        <w:tc>
          <w:tcPr>
            <w:tcW w:w="8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38561DE" w14:textId="77777777" w:rsidR="00680773" w:rsidRPr="0009004D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3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>0 (42)</w:t>
            </w:r>
          </w:p>
        </w:tc>
        <w:tc>
          <w:tcPr>
            <w:tcW w:w="42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F083C8A" w14:textId="77777777" w:rsidR="00680773" w:rsidRPr="0009004D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70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A07717E" w14:textId="77777777" w:rsidR="00680773" w:rsidRPr="0009004D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3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>0 (42)</w:t>
            </w:r>
          </w:p>
        </w:tc>
        <w:tc>
          <w:tcPr>
            <w:tcW w:w="7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A99D641" w14:textId="77777777" w:rsidR="00680773" w:rsidRPr="0009004D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4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>1 (58)</w:t>
            </w:r>
          </w:p>
        </w:tc>
        <w:tc>
          <w:tcPr>
            <w:tcW w:w="56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ABD293F" w14:textId="77777777" w:rsidR="00680773" w:rsidRPr="0009004D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</w:tr>
      <w:tr w:rsidR="00680773" w:rsidRPr="00E34461" w14:paraId="1F5CAC94" w14:textId="77777777" w:rsidTr="00680773"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D73D76" w14:textId="77777777" w:rsidR="00680773" w:rsidRPr="0009004D" w:rsidRDefault="00680773" w:rsidP="00063A6E">
            <w:pPr>
              <w:spacing w:line="180" w:lineRule="exac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9004D">
              <w:rPr>
                <w:rFonts w:ascii="Times New Roman" w:hAnsi="Times New Roman"/>
                <w:kern w:val="0"/>
                <w:sz w:val="16"/>
                <w:szCs w:val="16"/>
              </w:rPr>
              <w:t>Stage</w:t>
            </w:r>
          </w:p>
        </w:tc>
        <w:tc>
          <w:tcPr>
            <w:tcW w:w="84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8F0EAC" w14:textId="77777777" w:rsidR="00680773" w:rsidRPr="0009004D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28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32A550" w14:textId="77777777" w:rsidR="00680773" w:rsidRPr="0009004D" w:rsidRDefault="00680773" w:rsidP="00063A6E">
            <w:pPr>
              <w:spacing w:line="180" w:lineRule="exact"/>
              <w:jc w:val="righ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9004D">
              <w:rPr>
                <w:rFonts w:ascii="Times New Roman" w:hAnsi="Times New Roman"/>
                <w:kern w:val="0"/>
                <w:sz w:val="16"/>
                <w:szCs w:val="16"/>
              </w:rPr>
              <w:t>0.081</w:t>
            </w:r>
          </w:p>
        </w:tc>
        <w:tc>
          <w:tcPr>
            <w:tcW w:w="8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FCDD2F" w14:textId="77777777" w:rsidR="00680773" w:rsidRPr="0009004D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29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BE15F0" w14:textId="77777777" w:rsidR="00680773" w:rsidRPr="0009004D" w:rsidRDefault="00680773" w:rsidP="00063A6E">
            <w:pPr>
              <w:spacing w:line="180" w:lineRule="exact"/>
              <w:jc w:val="righ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9004D">
              <w:rPr>
                <w:rFonts w:ascii="Times New Roman" w:hAnsi="Times New Roman"/>
                <w:kern w:val="0"/>
                <w:sz w:val="16"/>
                <w:szCs w:val="16"/>
              </w:rPr>
              <w:t>0.371</w:t>
            </w:r>
          </w:p>
        </w:tc>
        <w:tc>
          <w:tcPr>
            <w:tcW w:w="849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105C6511" w14:textId="77777777" w:rsidR="00680773" w:rsidRPr="0009004D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274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439DFE97" w14:textId="77777777" w:rsidR="00680773" w:rsidRPr="0009004D" w:rsidRDefault="00680773" w:rsidP="00063A6E">
            <w:pPr>
              <w:spacing w:line="180" w:lineRule="exact"/>
              <w:jc w:val="right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>.102</w:t>
            </w:r>
          </w:p>
        </w:tc>
        <w:tc>
          <w:tcPr>
            <w:tcW w:w="70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F3CB04A" w14:textId="77777777" w:rsidR="00680773" w:rsidRPr="0009004D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7643BAA8" w14:textId="77777777" w:rsidR="00680773" w:rsidRPr="0009004D" w:rsidRDefault="00680773" w:rsidP="00063A6E">
            <w:pPr>
              <w:spacing w:line="180" w:lineRule="exact"/>
              <w:jc w:val="right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>.205</w:t>
            </w:r>
          </w:p>
        </w:tc>
      </w:tr>
      <w:tr w:rsidR="00680773" w:rsidRPr="00E34461" w14:paraId="63402BE8" w14:textId="77777777" w:rsidTr="00680773"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5572D2" w14:textId="77777777" w:rsidR="00680773" w:rsidRPr="0009004D" w:rsidRDefault="00680773" w:rsidP="00063A6E">
            <w:pPr>
              <w:spacing w:line="180" w:lineRule="exact"/>
              <w:ind w:firstLineChars="100" w:firstLine="160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9004D">
              <w:rPr>
                <w:rFonts w:ascii="Times New Roman" w:hAnsi="Times New Roman"/>
                <w:kern w:val="0"/>
                <w:sz w:val="16"/>
                <w:szCs w:val="16"/>
              </w:rPr>
              <w:t>I</w:t>
            </w:r>
          </w:p>
        </w:tc>
        <w:tc>
          <w:tcPr>
            <w:tcW w:w="84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3BAA96" w14:textId="77777777" w:rsidR="00680773" w:rsidRPr="0009004D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9004D">
              <w:rPr>
                <w:rFonts w:ascii="Times New Roman" w:hAnsi="Times New Roman"/>
                <w:kern w:val="0"/>
                <w:sz w:val="16"/>
                <w:szCs w:val="16"/>
              </w:rPr>
              <w:t>91 (83)</w:t>
            </w:r>
          </w:p>
        </w:tc>
        <w:tc>
          <w:tcPr>
            <w:tcW w:w="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0C1476" w14:textId="77777777" w:rsidR="00680773" w:rsidRPr="0009004D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9004D">
              <w:rPr>
                <w:rFonts w:ascii="Times New Roman" w:hAnsi="Times New Roman"/>
                <w:kern w:val="0"/>
                <w:sz w:val="16"/>
                <w:szCs w:val="16"/>
              </w:rPr>
              <w:t>19 (17)</w:t>
            </w:r>
          </w:p>
        </w:tc>
        <w:tc>
          <w:tcPr>
            <w:tcW w:w="5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79AFC9" w14:textId="77777777" w:rsidR="00680773" w:rsidRPr="0009004D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597F59" w14:textId="77777777" w:rsidR="00680773" w:rsidRPr="0009004D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9004D">
              <w:rPr>
                <w:rFonts w:ascii="Times New Roman" w:hAnsi="Times New Roman"/>
                <w:kern w:val="0"/>
                <w:sz w:val="16"/>
                <w:szCs w:val="16"/>
              </w:rPr>
              <w:t>52 (47)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773E31" w14:textId="77777777" w:rsidR="00680773" w:rsidRPr="0009004D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9004D">
              <w:rPr>
                <w:rFonts w:ascii="Times New Roman" w:hAnsi="Times New Roman"/>
                <w:kern w:val="0"/>
                <w:sz w:val="16"/>
                <w:szCs w:val="16"/>
              </w:rPr>
              <w:t>58 (53)</w:t>
            </w:r>
          </w:p>
        </w:tc>
        <w:tc>
          <w:tcPr>
            <w:tcW w:w="57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99B4DE" w14:textId="77777777" w:rsidR="00680773" w:rsidRPr="0009004D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849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78BC8508" w14:textId="77777777" w:rsidR="00680773" w:rsidRPr="0009004D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7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>9 (72)</w:t>
            </w:r>
          </w:p>
        </w:tc>
        <w:tc>
          <w:tcPr>
            <w:tcW w:w="8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34882AF" w14:textId="77777777" w:rsidR="00680773" w:rsidRPr="0009004D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3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>1 (28)</w:t>
            </w:r>
          </w:p>
        </w:tc>
        <w:tc>
          <w:tcPr>
            <w:tcW w:w="42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FCA5A4D" w14:textId="77777777" w:rsidR="00680773" w:rsidRPr="0009004D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70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0F71703" w14:textId="77777777" w:rsidR="00680773" w:rsidRPr="0009004D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5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>4 (49)</w:t>
            </w:r>
          </w:p>
        </w:tc>
        <w:tc>
          <w:tcPr>
            <w:tcW w:w="7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23A9C2B" w14:textId="77777777" w:rsidR="00680773" w:rsidRPr="0009004D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5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>6 (51)</w:t>
            </w:r>
          </w:p>
        </w:tc>
        <w:tc>
          <w:tcPr>
            <w:tcW w:w="56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D85DB71" w14:textId="77777777" w:rsidR="00680773" w:rsidRPr="0009004D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</w:tr>
      <w:tr w:rsidR="00680773" w:rsidRPr="00E34461" w14:paraId="4A1023DC" w14:textId="77777777" w:rsidTr="00680773"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E1436A" w14:textId="77777777" w:rsidR="00680773" w:rsidRPr="0009004D" w:rsidRDefault="00680773" w:rsidP="00063A6E">
            <w:pPr>
              <w:spacing w:line="180" w:lineRule="exact"/>
              <w:ind w:firstLineChars="100" w:firstLine="160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9004D">
              <w:rPr>
                <w:rFonts w:ascii="Times New Roman" w:hAnsi="Times New Roman"/>
                <w:kern w:val="0"/>
                <w:sz w:val="16"/>
                <w:szCs w:val="16"/>
              </w:rPr>
              <w:t>II</w:t>
            </w:r>
          </w:p>
        </w:tc>
        <w:tc>
          <w:tcPr>
            <w:tcW w:w="84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F838E0" w14:textId="77777777" w:rsidR="00680773" w:rsidRPr="0009004D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9004D">
              <w:rPr>
                <w:rFonts w:ascii="Times New Roman" w:hAnsi="Times New Roman"/>
                <w:kern w:val="0"/>
                <w:sz w:val="16"/>
                <w:szCs w:val="16"/>
              </w:rPr>
              <w:t>30 (67)</w:t>
            </w:r>
          </w:p>
        </w:tc>
        <w:tc>
          <w:tcPr>
            <w:tcW w:w="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AAACBD" w14:textId="77777777" w:rsidR="00680773" w:rsidRPr="0009004D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9004D">
              <w:rPr>
                <w:rFonts w:ascii="Times New Roman" w:hAnsi="Times New Roman"/>
                <w:kern w:val="0"/>
                <w:sz w:val="16"/>
                <w:szCs w:val="16"/>
              </w:rPr>
              <w:t>15 (33)</w:t>
            </w:r>
          </w:p>
        </w:tc>
        <w:tc>
          <w:tcPr>
            <w:tcW w:w="5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B18D73" w14:textId="77777777" w:rsidR="00680773" w:rsidRPr="0009004D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8C56DB" w14:textId="77777777" w:rsidR="00680773" w:rsidRPr="0009004D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9004D">
              <w:rPr>
                <w:rFonts w:ascii="Times New Roman" w:hAnsi="Times New Roman"/>
                <w:kern w:val="0"/>
                <w:sz w:val="16"/>
                <w:szCs w:val="16"/>
              </w:rPr>
              <w:t>18 (40)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ED06D8" w14:textId="77777777" w:rsidR="00680773" w:rsidRPr="0009004D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9004D">
              <w:rPr>
                <w:rFonts w:ascii="Times New Roman" w:hAnsi="Times New Roman"/>
                <w:kern w:val="0"/>
                <w:sz w:val="16"/>
                <w:szCs w:val="16"/>
              </w:rPr>
              <w:t>27 (60)</w:t>
            </w:r>
          </w:p>
        </w:tc>
        <w:tc>
          <w:tcPr>
            <w:tcW w:w="57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2C6CE6" w14:textId="77777777" w:rsidR="00680773" w:rsidRPr="0009004D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849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685AAAFD" w14:textId="77777777" w:rsidR="00680773" w:rsidRPr="0009004D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2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>5 (56)</w:t>
            </w:r>
          </w:p>
        </w:tc>
        <w:tc>
          <w:tcPr>
            <w:tcW w:w="8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95E9A47" w14:textId="77777777" w:rsidR="00680773" w:rsidRPr="0009004D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2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>0 (44)</w:t>
            </w:r>
          </w:p>
        </w:tc>
        <w:tc>
          <w:tcPr>
            <w:tcW w:w="42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D5184FD" w14:textId="77777777" w:rsidR="00680773" w:rsidRPr="0009004D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70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B67A6AA" w14:textId="77777777" w:rsidR="00680773" w:rsidRPr="0009004D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1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>6 (36)</w:t>
            </w:r>
          </w:p>
        </w:tc>
        <w:tc>
          <w:tcPr>
            <w:tcW w:w="7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271AFE8" w14:textId="77777777" w:rsidR="00680773" w:rsidRPr="0009004D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2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>9 (64)</w:t>
            </w:r>
          </w:p>
        </w:tc>
        <w:tc>
          <w:tcPr>
            <w:tcW w:w="56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E7643B3" w14:textId="77777777" w:rsidR="00680773" w:rsidRPr="0009004D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</w:tr>
      <w:tr w:rsidR="00680773" w:rsidRPr="00E34461" w14:paraId="127FD482" w14:textId="77777777" w:rsidTr="00680773"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3C963F" w14:textId="77777777" w:rsidR="00680773" w:rsidRPr="0009004D" w:rsidRDefault="00680773" w:rsidP="00063A6E">
            <w:pPr>
              <w:spacing w:line="180" w:lineRule="exact"/>
              <w:ind w:firstLineChars="100" w:firstLine="160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9004D">
              <w:rPr>
                <w:rFonts w:ascii="Times New Roman" w:hAnsi="Times New Roman"/>
                <w:kern w:val="0"/>
                <w:sz w:val="16"/>
                <w:szCs w:val="16"/>
              </w:rPr>
              <w:t>III and IV</w:t>
            </w:r>
          </w:p>
        </w:tc>
        <w:tc>
          <w:tcPr>
            <w:tcW w:w="84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C0B92F" w14:textId="77777777" w:rsidR="00680773" w:rsidRPr="0009004D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9004D">
              <w:rPr>
                <w:rFonts w:ascii="Times New Roman" w:hAnsi="Times New Roman"/>
                <w:kern w:val="0"/>
                <w:sz w:val="16"/>
                <w:szCs w:val="16"/>
              </w:rPr>
              <w:t>37 (74)</w:t>
            </w:r>
          </w:p>
        </w:tc>
        <w:tc>
          <w:tcPr>
            <w:tcW w:w="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8D3A96" w14:textId="77777777" w:rsidR="00680773" w:rsidRPr="0009004D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9004D">
              <w:rPr>
                <w:rFonts w:ascii="Times New Roman" w:hAnsi="Times New Roman"/>
                <w:kern w:val="0"/>
                <w:sz w:val="16"/>
                <w:szCs w:val="16"/>
              </w:rPr>
              <w:t>13 (26)</w:t>
            </w:r>
          </w:p>
        </w:tc>
        <w:tc>
          <w:tcPr>
            <w:tcW w:w="5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0D3F5F" w14:textId="77777777" w:rsidR="00680773" w:rsidRPr="0009004D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44DFCC" w14:textId="77777777" w:rsidR="00680773" w:rsidRPr="0009004D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9004D">
              <w:rPr>
                <w:rFonts w:ascii="Times New Roman" w:hAnsi="Times New Roman"/>
                <w:kern w:val="0"/>
                <w:sz w:val="16"/>
                <w:szCs w:val="16"/>
              </w:rPr>
              <w:t>18 (36)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4A8F78" w14:textId="77777777" w:rsidR="00680773" w:rsidRPr="0009004D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9004D">
              <w:rPr>
                <w:rFonts w:ascii="Times New Roman" w:hAnsi="Times New Roman"/>
                <w:kern w:val="0"/>
                <w:sz w:val="16"/>
                <w:szCs w:val="16"/>
              </w:rPr>
              <w:t>32 (64)</w:t>
            </w:r>
          </w:p>
        </w:tc>
        <w:tc>
          <w:tcPr>
            <w:tcW w:w="57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6EB9E6" w14:textId="77777777" w:rsidR="00680773" w:rsidRPr="0009004D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849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0DDE7517" w14:textId="77777777" w:rsidR="00680773" w:rsidRPr="0009004D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3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>0 (60)</w:t>
            </w:r>
          </w:p>
        </w:tc>
        <w:tc>
          <w:tcPr>
            <w:tcW w:w="8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A3EA03D" w14:textId="77777777" w:rsidR="00680773" w:rsidRPr="0009004D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2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>0 (40)</w:t>
            </w:r>
          </w:p>
        </w:tc>
        <w:tc>
          <w:tcPr>
            <w:tcW w:w="42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F96166F" w14:textId="77777777" w:rsidR="00680773" w:rsidRPr="0009004D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70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BE764BB" w14:textId="77777777" w:rsidR="00680773" w:rsidRPr="0009004D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1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>9 (38)</w:t>
            </w:r>
          </w:p>
        </w:tc>
        <w:tc>
          <w:tcPr>
            <w:tcW w:w="7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71053EA" w14:textId="77777777" w:rsidR="00680773" w:rsidRPr="0009004D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3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>1 (62)</w:t>
            </w:r>
          </w:p>
        </w:tc>
        <w:tc>
          <w:tcPr>
            <w:tcW w:w="56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8702D1F" w14:textId="77777777" w:rsidR="00680773" w:rsidRPr="0009004D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</w:tr>
      <w:tr w:rsidR="00680773" w:rsidRPr="00E34461" w14:paraId="5F191915" w14:textId="77777777" w:rsidTr="00680773"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FD68BE" w14:textId="77777777" w:rsidR="00680773" w:rsidRPr="0009004D" w:rsidRDefault="00680773" w:rsidP="00063A6E">
            <w:pPr>
              <w:spacing w:line="180" w:lineRule="exact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Differentiation</w:t>
            </w:r>
          </w:p>
        </w:tc>
        <w:tc>
          <w:tcPr>
            <w:tcW w:w="84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9FBA60" w14:textId="77777777" w:rsidR="00680773" w:rsidRPr="0009004D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28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BDD036" w14:textId="77777777" w:rsidR="00680773" w:rsidRPr="0009004D" w:rsidRDefault="00680773" w:rsidP="00063A6E">
            <w:pPr>
              <w:spacing w:line="180" w:lineRule="exact"/>
              <w:jc w:val="righ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9004D">
              <w:rPr>
                <w:rFonts w:ascii="Times New Roman" w:hAnsi="Times New Roman"/>
                <w:kern w:val="0"/>
                <w:sz w:val="16"/>
                <w:szCs w:val="16"/>
              </w:rPr>
              <w:t>0.0001</w:t>
            </w:r>
          </w:p>
        </w:tc>
        <w:tc>
          <w:tcPr>
            <w:tcW w:w="8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E99191" w14:textId="77777777" w:rsidR="00680773" w:rsidRPr="0009004D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29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823B85" w14:textId="77777777" w:rsidR="00680773" w:rsidRPr="0009004D" w:rsidRDefault="00680773" w:rsidP="00063A6E">
            <w:pPr>
              <w:spacing w:line="180" w:lineRule="exact"/>
              <w:jc w:val="righ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9004D">
              <w:rPr>
                <w:rFonts w:ascii="Times New Roman" w:hAnsi="Times New Roman"/>
                <w:kern w:val="0"/>
                <w:sz w:val="16"/>
                <w:szCs w:val="16"/>
              </w:rPr>
              <w:t>0.723</w:t>
            </w:r>
          </w:p>
        </w:tc>
        <w:tc>
          <w:tcPr>
            <w:tcW w:w="849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763240F8" w14:textId="77777777" w:rsidR="00680773" w:rsidRPr="0009004D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274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00F35A44" w14:textId="77777777" w:rsidR="00680773" w:rsidRPr="0009004D" w:rsidRDefault="00680773" w:rsidP="00063A6E">
            <w:pPr>
              <w:spacing w:line="180" w:lineRule="exact"/>
              <w:jc w:val="right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>.004</w:t>
            </w:r>
          </w:p>
        </w:tc>
        <w:tc>
          <w:tcPr>
            <w:tcW w:w="70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2DA9309" w14:textId="77777777" w:rsidR="00680773" w:rsidRPr="0009004D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664779D0" w14:textId="77777777" w:rsidR="00680773" w:rsidRPr="0009004D" w:rsidRDefault="00680773" w:rsidP="00063A6E">
            <w:pPr>
              <w:spacing w:line="180" w:lineRule="exact"/>
              <w:jc w:val="right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>.401</w:t>
            </w:r>
          </w:p>
        </w:tc>
      </w:tr>
      <w:tr w:rsidR="00680773" w:rsidRPr="00E34461" w14:paraId="11417A52" w14:textId="77777777" w:rsidTr="00680773"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E42E2B" w14:textId="77777777" w:rsidR="00680773" w:rsidRPr="0009004D" w:rsidRDefault="00680773" w:rsidP="00063A6E">
            <w:pPr>
              <w:spacing w:line="180" w:lineRule="exact"/>
              <w:ind w:firstLineChars="100" w:firstLine="160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9004D">
              <w:rPr>
                <w:rFonts w:ascii="Times New Roman" w:hAnsi="Times New Roman"/>
                <w:kern w:val="0"/>
                <w:sz w:val="16"/>
                <w:szCs w:val="16"/>
              </w:rPr>
              <w:t>Well</w:t>
            </w:r>
          </w:p>
        </w:tc>
        <w:tc>
          <w:tcPr>
            <w:tcW w:w="84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45DC3B" w14:textId="77777777" w:rsidR="00680773" w:rsidRPr="0009004D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9004D">
              <w:rPr>
                <w:rFonts w:ascii="Times New Roman" w:hAnsi="Times New Roman"/>
                <w:kern w:val="0"/>
                <w:sz w:val="16"/>
                <w:szCs w:val="16"/>
              </w:rPr>
              <w:t>42 (95)</w:t>
            </w:r>
          </w:p>
        </w:tc>
        <w:tc>
          <w:tcPr>
            <w:tcW w:w="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1EAD01" w14:textId="77777777" w:rsidR="00680773" w:rsidRPr="0009004D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9004D">
              <w:rPr>
                <w:rFonts w:ascii="Times New Roman" w:hAnsi="Times New Roman"/>
                <w:kern w:val="0"/>
                <w:sz w:val="16"/>
                <w:szCs w:val="16"/>
              </w:rPr>
              <w:t>2 (5)</w:t>
            </w:r>
          </w:p>
        </w:tc>
        <w:tc>
          <w:tcPr>
            <w:tcW w:w="5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DFFD05" w14:textId="77777777" w:rsidR="00680773" w:rsidRPr="0009004D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FA73D2" w14:textId="77777777" w:rsidR="00680773" w:rsidRPr="0009004D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9004D">
              <w:rPr>
                <w:rFonts w:ascii="Times New Roman" w:hAnsi="Times New Roman"/>
                <w:kern w:val="0"/>
                <w:sz w:val="16"/>
                <w:szCs w:val="16"/>
              </w:rPr>
              <w:t>20 (45)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3A1250" w14:textId="77777777" w:rsidR="00680773" w:rsidRPr="0009004D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9004D">
              <w:rPr>
                <w:rFonts w:ascii="Times New Roman" w:hAnsi="Times New Roman"/>
                <w:kern w:val="0"/>
                <w:sz w:val="16"/>
                <w:szCs w:val="16"/>
              </w:rPr>
              <w:t>24 (55)</w:t>
            </w:r>
          </w:p>
        </w:tc>
        <w:tc>
          <w:tcPr>
            <w:tcW w:w="57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DD446D" w14:textId="77777777" w:rsidR="00680773" w:rsidRPr="0009004D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849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189700BD" w14:textId="77777777" w:rsidR="00680773" w:rsidRPr="0009004D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3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>5 (80)</w:t>
            </w:r>
          </w:p>
        </w:tc>
        <w:tc>
          <w:tcPr>
            <w:tcW w:w="8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403FECA" w14:textId="77777777" w:rsidR="00680773" w:rsidRPr="0009004D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9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 xml:space="preserve"> (20)</w:t>
            </w:r>
          </w:p>
        </w:tc>
        <w:tc>
          <w:tcPr>
            <w:tcW w:w="42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8528B0F" w14:textId="77777777" w:rsidR="00680773" w:rsidRPr="0009004D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70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1ADAC11" w14:textId="77777777" w:rsidR="00680773" w:rsidRPr="0009004D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2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>0 (45)</w:t>
            </w:r>
          </w:p>
        </w:tc>
        <w:tc>
          <w:tcPr>
            <w:tcW w:w="7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EAEFE6A" w14:textId="77777777" w:rsidR="00680773" w:rsidRPr="0009004D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2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>4 (55)</w:t>
            </w:r>
          </w:p>
        </w:tc>
        <w:tc>
          <w:tcPr>
            <w:tcW w:w="56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A62F444" w14:textId="77777777" w:rsidR="00680773" w:rsidRPr="0009004D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</w:tr>
      <w:tr w:rsidR="00680773" w:rsidRPr="00E34461" w14:paraId="0F6B0054" w14:textId="77777777" w:rsidTr="00680773"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FE5650" w14:textId="77777777" w:rsidR="00680773" w:rsidRPr="0009004D" w:rsidRDefault="00680773" w:rsidP="00063A6E">
            <w:pPr>
              <w:spacing w:line="180" w:lineRule="exact"/>
              <w:ind w:firstLineChars="100" w:firstLine="160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9004D">
              <w:rPr>
                <w:rFonts w:ascii="Times New Roman" w:hAnsi="Times New Roman"/>
                <w:kern w:val="0"/>
                <w:sz w:val="16"/>
                <w:szCs w:val="16"/>
              </w:rPr>
              <w:t xml:space="preserve">Moderate </w:t>
            </w:r>
          </w:p>
        </w:tc>
        <w:tc>
          <w:tcPr>
            <w:tcW w:w="84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6675E6" w14:textId="77777777" w:rsidR="00680773" w:rsidRPr="0009004D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9004D">
              <w:rPr>
                <w:rFonts w:ascii="Times New Roman" w:hAnsi="Times New Roman"/>
                <w:kern w:val="0"/>
                <w:sz w:val="16"/>
                <w:szCs w:val="16"/>
              </w:rPr>
              <w:t>90 (78)</w:t>
            </w:r>
          </w:p>
        </w:tc>
        <w:tc>
          <w:tcPr>
            <w:tcW w:w="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C5D82B" w14:textId="77777777" w:rsidR="00680773" w:rsidRPr="0009004D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9004D">
              <w:rPr>
                <w:rFonts w:ascii="Times New Roman" w:hAnsi="Times New Roman"/>
                <w:kern w:val="0"/>
                <w:sz w:val="16"/>
                <w:szCs w:val="16"/>
              </w:rPr>
              <w:t>26 (22)</w:t>
            </w:r>
          </w:p>
        </w:tc>
        <w:tc>
          <w:tcPr>
            <w:tcW w:w="5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029468" w14:textId="77777777" w:rsidR="00680773" w:rsidRPr="0009004D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0428C1" w14:textId="77777777" w:rsidR="00680773" w:rsidRPr="0009004D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9004D">
              <w:rPr>
                <w:rFonts w:ascii="Times New Roman" w:hAnsi="Times New Roman"/>
                <w:kern w:val="0"/>
                <w:sz w:val="16"/>
                <w:szCs w:val="16"/>
              </w:rPr>
              <w:t>47 (40)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9C5F2F" w14:textId="77777777" w:rsidR="00680773" w:rsidRPr="0009004D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9004D">
              <w:rPr>
                <w:rFonts w:ascii="Times New Roman" w:hAnsi="Times New Roman"/>
                <w:kern w:val="0"/>
                <w:sz w:val="16"/>
                <w:szCs w:val="16"/>
              </w:rPr>
              <w:t>69 (60)</w:t>
            </w:r>
          </w:p>
        </w:tc>
        <w:tc>
          <w:tcPr>
            <w:tcW w:w="57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FC7D92" w14:textId="77777777" w:rsidR="00680773" w:rsidRPr="0009004D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849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2A6A084E" w14:textId="77777777" w:rsidR="00680773" w:rsidRPr="0009004D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7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>8 (67)</w:t>
            </w:r>
          </w:p>
        </w:tc>
        <w:tc>
          <w:tcPr>
            <w:tcW w:w="8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0CD7001" w14:textId="77777777" w:rsidR="00680773" w:rsidRPr="0009004D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3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>8 (33)</w:t>
            </w:r>
          </w:p>
        </w:tc>
        <w:tc>
          <w:tcPr>
            <w:tcW w:w="42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44E9DC6" w14:textId="77777777" w:rsidR="00680773" w:rsidRPr="0009004D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70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7076C60" w14:textId="77777777" w:rsidR="00680773" w:rsidRPr="0009004D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4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>6 (40)</w:t>
            </w:r>
          </w:p>
        </w:tc>
        <w:tc>
          <w:tcPr>
            <w:tcW w:w="7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2D58899" w14:textId="77777777" w:rsidR="00680773" w:rsidRPr="0009004D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7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>0 (60)</w:t>
            </w:r>
          </w:p>
        </w:tc>
        <w:tc>
          <w:tcPr>
            <w:tcW w:w="56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4E63AD0" w14:textId="77777777" w:rsidR="00680773" w:rsidRPr="0009004D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</w:tr>
      <w:tr w:rsidR="00680773" w:rsidRPr="00E34461" w14:paraId="12F20391" w14:textId="77777777" w:rsidTr="00680773"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F843ED" w14:textId="77777777" w:rsidR="00680773" w:rsidRPr="0009004D" w:rsidRDefault="00680773" w:rsidP="00063A6E">
            <w:pPr>
              <w:spacing w:line="180" w:lineRule="exact"/>
              <w:ind w:firstLineChars="100" w:firstLine="160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9004D">
              <w:rPr>
                <w:rFonts w:ascii="Times New Roman" w:hAnsi="Times New Roman"/>
                <w:kern w:val="0"/>
                <w:sz w:val="16"/>
                <w:szCs w:val="16"/>
              </w:rPr>
              <w:t>Poor</w:t>
            </w:r>
          </w:p>
        </w:tc>
        <w:tc>
          <w:tcPr>
            <w:tcW w:w="84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A9C440" w14:textId="77777777" w:rsidR="00680773" w:rsidRPr="0009004D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9004D">
              <w:rPr>
                <w:rFonts w:ascii="Times New Roman" w:hAnsi="Times New Roman"/>
                <w:kern w:val="0"/>
                <w:sz w:val="16"/>
                <w:szCs w:val="16"/>
              </w:rPr>
              <w:t>26 (56)</w:t>
            </w:r>
          </w:p>
        </w:tc>
        <w:tc>
          <w:tcPr>
            <w:tcW w:w="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DAB19A" w14:textId="77777777" w:rsidR="00680773" w:rsidRPr="0009004D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9004D">
              <w:rPr>
                <w:rFonts w:ascii="Times New Roman" w:hAnsi="Times New Roman"/>
                <w:kern w:val="0"/>
                <w:sz w:val="16"/>
                <w:szCs w:val="16"/>
              </w:rPr>
              <w:t>19 (42)</w:t>
            </w:r>
          </w:p>
        </w:tc>
        <w:tc>
          <w:tcPr>
            <w:tcW w:w="5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DC3F6D" w14:textId="77777777" w:rsidR="00680773" w:rsidRPr="0009004D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7A3AAC" w14:textId="77777777" w:rsidR="00680773" w:rsidRPr="0009004D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9004D">
              <w:rPr>
                <w:rFonts w:ascii="Times New Roman" w:hAnsi="Times New Roman"/>
                <w:kern w:val="0"/>
                <w:sz w:val="16"/>
                <w:szCs w:val="16"/>
              </w:rPr>
              <w:t>21 (47)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29BEEA" w14:textId="77777777" w:rsidR="00680773" w:rsidRPr="0009004D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9004D">
              <w:rPr>
                <w:rFonts w:ascii="Times New Roman" w:hAnsi="Times New Roman"/>
                <w:kern w:val="0"/>
                <w:sz w:val="16"/>
                <w:szCs w:val="16"/>
              </w:rPr>
              <w:t>24 (53)</w:t>
            </w:r>
          </w:p>
        </w:tc>
        <w:tc>
          <w:tcPr>
            <w:tcW w:w="57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8DD618" w14:textId="77777777" w:rsidR="00680773" w:rsidRPr="0009004D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849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0B5B54AD" w14:textId="77777777" w:rsidR="00680773" w:rsidRPr="0009004D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2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>1 (47)</w:t>
            </w:r>
          </w:p>
        </w:tc>
        <w:tc>
          <w:tcPr>
            <w:tcW w:w="8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9CC315C" w14:textId="77777777" w:rsidR="00680773" w:rsidRPr="0009004D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2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>4 (53)</w:t>
            </w:r>
          </w:p>
        </w:tc>
        <w:tc>
          <w:tcPr>
            <w:tcW w:w="42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98E7F52" w14:textId="77777777" w:rsidR="00680773" w:rsidRPr="0009004D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70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AB75205" w14:textId="77777777" w:rsidR="00680773" w:rsidRPr="0009004D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2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>3 (51)</w:t>
            </w:r>
          </w:p>
        </w:tc>
        <w:tc>
          <w:tcPr>
            <w:tcW w:w="7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5D24C80" w14:textId="77777777" w:rsidR="00680773" w:rsidRPr="0009004D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2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>2 (49)</w:t>
            </w:r>
          </w:p>
        </w:tc>
        <w:tc>
          <w:tcPr>
            <w:tcW w:w="56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FCDBDA9" w14:textId="77777777" w:rsidR="00680773" w:rsidRPr="0009004D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</w:tr>
      <w:tr w:rsidR="00680773" w:rsidRPr="00E34461" w14:paraId="747A52C0" w14:textId="77777777" w:rsidTr="00680773">
        <w:tc>
          <w:tcPr>
            <w:tcW w:w="210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0C4DD5" w14:textId="6141F10A" w:rsidR="00680773" w:rsidRPr="0009004D" w:rsidRDefault="00680773" w:rsidP="00680773">
            <w:pPr>
              <w:spacing w:line="180" w:lineRule="exact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9004D">
              <w:rPr>
                <w:rFonts w:ascii="Times New Roman" w:hAnsi="Times New Roman"/>
                <w:kern w:val="0"/>
                <w:sz w:val="16"/>
                <w:szCs w:val="16"/>
              </w:rPr>
              <w:t>Recurrence within 5 years</w:t>
            </w:r>
            <w:r w:rsidRPr="0009004D">
              <w:rPr>
                <w:rFonts w:ascii="Times New Roman" w:hAnsi="Times New Roman"/>
                <w:kern w:val="0"/>
                <w:sz w:val="16"/>
                <w:szCs w:val="16"/>
                <w:vertAlign w:val="superscript"/>
              </w:rPr>
              <w:t xml:space="preserve"> </w:t>
            </w: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 xml:space="preserve">         </w:t>
            </w:r>
          </w:p>
        </w:tc>
        <w:tc>
          <w:tcPr>
            <w:tcW w:w="128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12D572" w14:textId="77777777" w:rsidR="00680773" w:rsidRPr="0009004D" w:rsidRDefault="00680773" w:rsidP="00063A6E">
            <w:pPr>
              <w:spacing w:line="180" w:lineRule="exact"/>
              <w:jc w:val="righ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9004D">
              <w:rPr>
                <w:rFonts w:ascii="Times New Roman" w:hAnsi="Times New Roman"/>
                <w:kern w:val="0"/>
                <w:sz w:val="16"/>
                <w:szCs w:val="16"/>
              </w:rPr>
              <w:t>0.218</w:t>
            </w:r>
          </w:p>
        </w:tc>
        <w:tc>
          <w:tcPr>
            <w:tcW w:w="8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9353ED" w14:textId="77777777" w:rsidR="00680773" w:rsidRPr="0009004D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29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0778F2" w14:textId="77777777" w:rsidR="00680773" w:rsidRPr="0009004D" w:rsidRDefault="00680773" w:rsidP="00063A6E">
            <w:pPr>
              <w:spacing w:line="180" w:lineRule="exact"/>
              <w:jc w:val="righ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9004D">
              <w:rPr>
                <w:rFonts w:ascii="Times New Roman" w:hAnsi="Times New Roman"/>
                <w:kern w:val="0"/>
                <w:sz w:val="16"/>
                <w:szCs w:val="16"/>
              </w:rPr>
              <w:t>0.667</w:t>
            </w:r>
          </w:p>
        </w:tc>
        <w:tc>
          <w:tcPr>
            <w:tcW w:w="849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00B7D18E" w14:textId="77777777" w:rsidR="00680773" w:rsidRPr="0009004D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274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26EEEEF5" w14:textId="77777777" w:rsidR="00680773" w:rsidRPr="0009004D" w:rsidRDefault="00680773" w:rsidP="00063A6E">
            <w:pPr>
              <w:spacing w:line="180" w:lineRule="exact"/>
              <w:jc w:val="right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1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>.000</w:t>
            </w:r>
          </w:p>
        </w:tc>
        <w:tc>
          <w:tcPr>
            <w:tcW w:w="70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751F397" w14:textId="77777777" w:rsidR="00680773" w:rsidRPr="0009004D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5DFAAAE1" w14:textId="77777777" w:rsidR="00680773" w:rsidRPr="0009004D" w:rsidRDefault="00680773" w:rsidP="00063A6E">
            <w:pPr>
              <w:spacing w:line="180" w:lineRule="exact"/>
              <w:jc w:val="right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>.007</w:t>
            </w:r>
          </w:p>
        </w:tc>
      </w:tr>
      <w:tr w:rsidR="00680773" w:rsidRPr="00E34461" w14:paraId="2A4D735A" w14:textId="77777777" w:rsidTr="00680773"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C587DD" w14:textId="77777777" w:rsidR="00680773" w:rsidRPr="0009004D" w:rsidRDefault="00680773" w:rsidP="00063A6E">
            <w:pPr>
              <w:spacing w:line="180" w:lineRule="exact"/>
              <w:ind w:firstLineChars="100" w:firstLine="160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9004D">
              <w:rPr>
                <w:rFonts w:ascii="Times New Roman" w:hAnsi="Times New Roman"/>
                <w:kern w:val="0"/>
                <w:sz w:val="16"/>
                <w:szCs w:val="16"/>
              </w:rPr>
              <w:t>No</w:t>
            </w:r>
          </w:p>
        </w:tc>
        <w:tc>
          <w:tcPr>
            <w:tcW w:w="84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7B7540" w14:textId="77777777" w:rsidR="00680773" w:rsidRPr="0009004D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9004D">
              <w:rPr>
                <w:rFonts w:ascii="Times New Roman" w:hAnsi="Times New Roman"/>
                <w:kern w:val="0"/>
                <w:sz w:val="16"/>
                <w:szCs w:val="16"/>
              </w:rPr>
              <w:t>111 (74)</w:t>
            </w:r>
          </w:p>
        </w:tc>
        <w:tc>
          <w:tcPr>
            <w:tcW w:w="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4E075F" w14:textId="77777777" w:rsidR="00680773" w:rsidRPr="0009004D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9004D">
              <w:rPr>
                <w:rFonts w:ascii="Times New Roman" w:hAnsi="Times New Roman"/>
                <w:kern w:val="0"/>
                <w:sz w:val="16"/>
                <w:szCs w:val="16"/>
              </w:rPr>
              <w:t>39 (26)</w:t>
            </w:r>
          </w:p>
        </w:tc>
        <w:tc>
          <w:tcPr>
            <w:tcW w:w="5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7D894D" w14:textId="77777777" w:rsidR="00680773" w:rsidRPr="0009004D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0914E1" w14:textId="77777777" w:rsidR="00680773" w:rsidRPr="0009004D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9004D">
              <w:rPr>
                <w:rFonts w:ascii="Times New Roman" w:hAnsi="Times New Roman"/>
                <w:kern w:val="0"/>
                <w:sz w:val="16"/>
                <w:szCs w:val="16"/>
              </w:rPr>
              <w:t>66 (44)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72E7A3" w14:textId="77777777" w:rsidR="00680773" w:rsidRPr="0009004D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9004D">
              <w:rPr>
                <w:rFonts w:ascii="Times New Roman" w:hAnsi="Times New Roman"/>
                <w:kern w:val="0"/>
                <w:sz w:val="16"/>
                <w:szCs w:val="16"/>
              </w:rPr>
              <w:t>84 (56)</w:t>
            </w:r>
          </w:p>
        </w:tc>
        <w:tc>
          <w:tcPr>
            <w:tcW w:w="57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2D2146" w14:textId="77777777" w:rsidR="00680773" w:rsidRPr="0009004D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849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7F6231B9" w14:textId="77777777" w:rsidR="00680773" w:rsidRPr="0009004D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9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>8 (65)</w:t>
            </w:r>
          </w:p>
        </w:tc>
        <w:tc>
          <w:tcPr>
            <w:tcW w:w="8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51A885B" w14:textId="77777777" w:rsidR="00680773" w:rsidRPr="0009004D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5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>2 (35)</w:t>
            </w:r>
          </w:p>
        </w:tc>
        <w:tc>
          <w:tcPr>
            <w:tcW w:w="42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5EDF888" w14:textId="77777777" w:rsidR="00680773" w:rsidRPr="0009004D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70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5643B6B" w14:textId="77777777" w:rsidR="00680773" w:rsidRPr="0009004D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7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>4 (49)</w:t>
            </w:r>
          </w:p>
        </w:tc>
        <w:tc>
          <w:tcPr>
            <w:tcW w:w="7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14852AF" w14:textId="77777777" w:rsidR="00680773" w:rsidRPr="0009004D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7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>6 (51)</w:t>
            </w:r>
          </w:p>
        </w:tc>
        <w:tc>
          <w:tcPr>
            <w:tcW w:w="56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E98E31B" w14:textId="77777777" w:rsidR="00680773" w:rsidRPr="0009004D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</w:tr>
      <w:tr w:rsidR="00680773" w:rsidRPr="00E34461" w14:paraId="237CC36B" w14:textId="77777777" w:rsidTr="00680773"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4F16CA" w14:textId="77777777" w:rsidR="00680773" w:rsidRPr="0009004D" w:rsidRDefault="00680773" w:rsidP="00063A6E">
            <w:pPr>
              <w:spacing w:line="180" w:lineRule="exact"/>
              <w:ind w:firstLineChars="100" w:firstLine="160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9004D">
              <w:rPr>
                <w:rFonts w:ascii="Times New Roman" w:hAnsi="Times New Roman"/>
                <w:kern w:val="0"/>
                <w:sz w:val="16"/>
                <w:szCs w:val="16"/>
              </w:rPr>
              <w:t xml:space="preserve">Yes </w:t>
            </w:r>
          </w:p>
        </w:tc>
        <w:tc>
          <w:tcPr>
            <w:tcW w:w="84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E1D356" w14:textId="77777777" w:rsidR="00680773" w:rsidRPr="0009004D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9004D">
              <w:rPr>
                <w:rFonts w:ascii="Times New Roman" w:hAnsi="Times New Roman"/>
                <w:kern w:val="0"/>
                <w:sz w:val="16"/>
                <w:szCs w:val="16"/>
              </w:rPr>
              <w:t>47 (85)</w:t>
            </w:r>
          </w:p>
        </w:tc>
        <w:tc>
          <w:tcPr>
            <w:tcW w:w="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756342" w14:textId="77777777" w:rsidR="00680773" w:rsidRPr="0009004D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9004D">
              <w:rPr>
                <w:rFonts w:ascii="Times New Roman" w:hAnsi="Times New Roman"/>
                <w:kern w:val="0"/>
                <w:sz w:val="16"/>
                <w:szCs w:val="16"/>
              </w:rPr>
              <w:t>8 (15)</w:t>
            </w:r>
          </w:p>
        </w:tc>
        <w:tc>
          <w:tcPr>
            <w:tcW w:w="5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6DACB8" w14:textId="77777777" w:rsidR="00680773" w:rsidRPr="0009004D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881590" w14:textId="77777777" w:rsidR="00680773" w:rsidRPr="0009004D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9004D">
              <w:rPr>
                <w:rFonts w:ascii="Times New Roman" w:hAnsi="Times New Roman"/>
                <w:kern w:val="0"/>
                <w:sz w:val="16"/>
                <w:szCs w:val="16"/>
              </w:rPr>
              <w:t>22 (40)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B025EF" w14:textId="77777777" w:rsidR="00680773" w:rsidRPr="0009004D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9004D">
              <w:rPr>
                <w:rFonts w:ascii="Times New Roman" w:hAnsi="Times New Roman"/>
                <w:kern w:val="0"/>
                <w:sz w:val="16"/>
                <w:szCs w:val="16"/>
              </w:rPr>
              <w:t>33 (60)</w:t>
            </w:r>
          </w:p>
        </w:tc>
        <w:tc>
          <w:tcPr>
            <w:tcW w:w="57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ABF59A" w14:textId="77777777" w:rsidR="00680773" w:rsidRPr="0009004D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849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5AF9DC20" w14:textId="77777777" w:rsidR="00680773" w:rsidRPr="0009004D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3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>6 (65)</w:t>
            </w:r>
          </w:p>
        </w:tc>
        <w:tc>
          <w:tcPr>
            <w:tcW w:w="8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E7EA6E5" w14:textId="77777777" w:rsidR="00680773" w:rsidRPr="0009004D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1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>9 (35)</w:t>
            </w:r>
          </w:p>
        </w:tc>
        <w:tc>
          <w:tcPr>
            <w:tcW w:w="42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BD56EEB" w14:textId="77777777" w:rsidR="00680773" w:rsidRPr="0009004D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70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60CEB09" w14:textId="77777777" w:rsidR="00680773" w:rsidRPr="0009004D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1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>5 (27)</w:t>
            </w:r>
          </w:p>
        </w:tc>
        <w:tc>
          <w:tcPr>
            <w:tcW w:w="7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8A1A4EB" w14:textId="77777777" w:rsidR="00680773" w:rsidRPr="0009004D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4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>0 (73)</w:t>
            </w:r>
          </w:p>
        </w:tc>
        <w:tc>
          <w:tcPr>
            <w:tcW w:w="56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C408D63" w14:textId="77777777" w:rsidR="00680773" w:rsidRPr="0009004D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</w:tr>
      <w:tr w:rsidR="00680773" w:rsidRPr="00E34461" w14:paraId="069CA1D0" w14:textId="77777777" w:rsidTr="00680773">
        <w:tc>
          <w:tcPr>
            <w:tcW w:w="210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886272" w14:textId="7D264024" w:rsidR="00680773" w:rsidRPr="0009004D" w:rsidRDefault="00680773" w:rsidP="00680773">
            <w:pPr>
              <w:spacing w:line="180" w:lineRule="exact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9004D">
              <w:rPr>
                <w:rFonts w:ascii="Times New Roman" w:hAnsi="Times New Roman"/>
                <w:kern w:val="0"/>
                <w:sz w:val="16"/>
                <w:szCs w:val="16"/>
              </w:rPr>
              <w:t>Histology subtype</w:t>
            </w:r>
          </w:p>
        </w:tc>
        <w:tc>
          <w:tcPr>
            <w:tcW w:w="128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3573C0" w14:textId="77777777" w:rsidR="00680773" w:rsidRPr="0009004D" w:rsidRDefault="00680773" w:rsidP="00063A6E">
            <w:pPr>
              <w:spacing w:line="180" w:lineRule="exact"/>
              <w:jc w:val="righ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9004D">
              <w:rPr>
                <w:rFonts w:ascii="Times New Roman" w:hAnsi="Times New Roman"/>
                <w:kern w:val="0"/>
                <w:sz w:val="16"/>
                <w:szCs w:val="16"/>
              </w:rPr>
              <w:t>0.0001</w:t>
            </w:r>
          </w:p>
        </w:tc>
        <w:tc>
          <w:tcPr>
            <w:tcW w:w="8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A65966" w14:textId="77777777" w:rsidR="00680773" w:rsidRPr="0009004D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29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C0974A" w14:textId="77777777" w:rsidR="00680773" w:rsidRPr="0009004D" w:rsidRDefault="00680773" w:rsidP="00063A6E">
            <w:pPr>
              <w:spacing w:line="180" w:lineRule="exact"/>
              <w:jc w:val="righ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9004D">
              <w:rPr>
                <w:rFonts w:ascii="Times New Roman" w:hAnsi="Times New Roman"/>
                <w:kern w:val="0"/>
                <w:sz w:val="16"/>
                <w:szCs w:val="16"/>
              </w:rPr>
              <w:t>0.241</w:t>
            </w:r>
          </w:p>
        </w:tc>
        <w:tc>
          <w:tcPr>
            <w:tcW w:w="849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6478C7AC" w14:textId="77777777" w:rsidR="00680773" w:rsidRPr="0009004D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274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089110DE" w14:textId="77777777" w:rsidR="00680773" w:rsidRPr="0009004D" w:rsidRDefault="00680773" w:rsidP="00063A6E">
            <w:pPr>
              <w:spacing w:line="180" w:lineRule="exact"/>
              <w:jc w:val="right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>.005</w:t>
            </w:r>
          </w:p>
        </w:tc>
        <w:tc>
          <w:tcPr>
            <w:tcW w:w="70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040C008" w14:textId="77777777" w:rsidR="00680773" w:rsidRPr="0009004D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0F13D344" w14:textId="77777777" w:rsidR="00680773" w:rsidRPr="0009004D" w:rsidRDefault="00680773" w:rsidP="00063A6E">
            <w:pPr>
              <w:spacing w:line="180" w:lineRule="exact"/>
              <w:jc w:val="right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>.948</w:t>
            </w:r>
          </w:p>
        </w:tc>
      </w:tr>
      <w:tr w:rsidR="00680773" w:rsidRPr="00E34461" w14:paraId="093A02C8" w14:textId="77777777" w:rsidTr="00680773"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F84E54" w14:textId="77777777" w:rsidR="00680773" w:rsidRPr="0009004D" w:rsidRDefault="00680773" w:rsidP="00063A6E">
            <w:pPr>
              <w:spacing w:line="180" w:lineRule="exact"/>
              <w:ind w:firstLineChars="100" w:firstLine="160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9004D">
              <w:rPr>
                <w:rFonts w:ascii="Times New Roman" w:hAnsi="Times New Roman"/>
                <w:kern w:val="0"/>
                <w:sz w:val="16"/>
                <w:szCs w:val="16"/>
              </w:rPr>
              <w:t>Lepidic</w:t>
            </w:r>
          </w:p>
        </w:tc>
        <w:tc>
          <w:tcPr>
            <w:tcW w:w="84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6B4414" w14:textId="77777777" w:rsidR="00680773" w:rsidRPr="0009004D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9004D">
              <w:rPr>
                <w:rFonts w:ascii="Times New Roman" w:hAnsi="Times New Roman"/>
                <w:kern w:val="0"/>
                <w:sz w:val="16"/>
                <w:szCs w:val="16"/>
              </w:rPr>
              <w:t>28 (93)</w:t>
            </w:r>
          </w:p>
        </w:tc>
        <w:tc>
          <w:tcPr>
            <w:tcW w:w="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1F822B" w14:textId="77777777" w:rsidR="00680773" w:rsidRPr="0009004D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9004D">
              <w:rPr>
                <w:rFonts w:ascii="Times New Roman" w:hAnsi="Times New Roman"/>
                <w:kern w:val="0"/>
                <w:sz w:val="16"/>
                <w:szCs w:val="16"/>
              </w:rPr>
              <w:t>2 (7)</w:t>
            </w:r>
          </w:p>
        </w:tc>
        <w:tc>
          <w:tcPr>
            <w:tcW w:w="5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D1695D" w14:textId="77777777" w:rsidR="00680773" w:rsidRPr="0009004D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C3E209" w14:textId="77777777" w:rsidR="00680773" w:rsidRPr="0009004D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9004D">
              <w:rPr>
                <w:rFonts w:ascii="Times New Roman" w:hAnsi="Times New Roman"/>
                <w:kern w:val="0"/>
                <w:sz w:val="16"/>
                <w:szCs w:val="16"/>
              </w:rPr>
              <w:t>11 (37)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C35786" w14:textId="77777777" w:rsidR="00680773" w:rsidRPr="0009004D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9004D">
              <w:rPr>
                <w:rFonts w:ascii="Times New Roman" w:hAnsi="Times New Roman"/>
                <w:kern w:val="0"/>
                <w:sz w:val="16"/>
                <w:szCs w:val="16"/>
              </w:rPr>
              <w:t>19 (53)</w:t>
            </w:r>
          </w:p>
        </w:tc>
        <w:tc>
          <w:tcPr>
            <w:tcW w:w="57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018B04" w14:textId="77777777" w:rsidR="00680773" w:rsidRPr="0009004D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849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073F0268" w14:textId="77777777" w:rsidR="00680773" w:rsidRPr="0009004D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2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>6 (87)</w:t>
            </w:r>
          </w:p>
        </w:tc>
        <w:tc>
          <w:tcPr>
            <w:tcW w:w="8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74BFD1E" w14:textId="77777777" w:rsidR="00680773" w:rsidRPr="0009004D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4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 xml:space="preserve"> (13)</w:t>
            </w:r>
          </w:p>
        </w:tc>
        <w:tc>
          <w:tcPr>
            <w:tcW w:w="42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93A1740" w14:textId="77777777" w:rsidR="00680773" w:rsidRPr="0009004D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70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49AEAA9" w14:textId="77777777" w:rsidR="00680773" w:rsidRPr="0009004D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1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>3 (43)</w:t>
            </w:r>
          </w:p>
        </w:tc>
        <w:tc>
          <w:tcPr>
            <w:tcW w:w="7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6292B43" w14:textId="77777777" w:rsidR="00680773" w:rsidRPr="0009004D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1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>7 (57)</w:t>
            </w:r>
          </w:p>
        </w:tc>
        <w:tc>
          <w:tcPr>
            <w:tcW w:w="56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46D8952" w14:textId="77777777" w:rsidR="00680773" w:rsidRPr="0009004D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</w:tr>
      <w:tr w:rsidR="00680773" w:rsidRPr="00E34461" w14:paraId="66EA8CB1" w14:textId="77777777" w:rsidTr="00680773"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896D07" w14:textId="77777777" w:rsidR="00680773" w:rsidRPr="0009004D" w:rsidRDefault="00680773" w:rsidP="00063A6E">
            <w:pPr>
              <w:spacing w:line="180" w:lineRule="exact"/>
              <w:ind w:firstLineChars="100" w:firstLine="160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9004D">
              <w:rPr>
                <w:rFonts w:ascii="Times New Roman" w:hAnsi="Times New Roman"/>
                <w:kern w:val="0"/>
                <w:sz w:val="16"/>
                <w:szCs w:val="16"/>
              </w:rPr>
              <w:t>Acinar</w:t>
            </w:r>
          </w:p>
        </w:tc>
        <w:tc>
          <w:tcPr>
            <w:tcW w:w="84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A5C468" w14:textId="77777777" w:rsidR="00680773" w:rsidRPr="0009004D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9004D">
              <w:rPr>
                <w:rFonts w:ascii="Times New Roman" w:hAnsi="Times New Roman"/>
                <w:kern w:val="0"/>
                <w:sz w:val="16"/>
                <w:szCs w:val="16"/>
              </w:rPr>
              <w:t>98 (80)</w:t>
            </w:r>
          </w:p>
        </w:tc>
        <w:tc>
          <w:tcPr>
            <w:tcW w:w="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6C85F4" w14:textId="77777777" w:rsidR="00680773" w:rsidRPr="0009004D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9004D">
              <w:rPr>
                <w:rFonts w:ascii="Times New Roman" w:hAnsi="Times New Roman"/>
                <w:kern w:val="0"/>
                <w:sz w:val="16"/>
                <w:szCs w:val="16"/>
              </w:rPr>
              <w:t>25 (20)</w:t>
            </w:r>
          </w:p>
        </w:tc>
        <w:tc>
          <w:tcPr>
            <w:tcW w:w="5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5B8FA5" w14:textId="77777777" w:rsidR="00680773" w:rsidRPr="0009004D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A29B03" w14:textId="77777777" w:rsidR="00680773" w:rsidRPr="0009004D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9004D">
              <w:rPr>
                <w:rFonts w:ascii="Times New Roman" w:hAnsi="Times New Roman"/>
                <w:kern w:val="0"/>
                <w:sz w:val="16"/>
                <w:szCs w:val="16"/>
              </w:rPr>
              <w:t>49 (40)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219569" w14:textId="77777777" w:rsidR="00680773" w:rsidRPr="0009004D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9004D">
              <w:rPr>
                <w:rFonts w:ascii="Times New Roman" w:hAnsi="Times New Roman"/>
                <w:kern w:val="0"/>
                <w:sz w:val="16"/>
                <w:szCs w:val="16"/>
              </w:rPr>
              <w:t>74 (60)</w:t>
            </w:r>
          </w:p>
        </w:tc>
        <w:tc>
          <w:tcPr>
            <w:tcW w:w="57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6DB662" w14:textId="77777777" w:rsidR="00680773" w:rsidRPr="0009004D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849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4AFAB441" w14:textId="77777777" w:rsidR="00680773" w:rsidRPr="0009004D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8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>2 (67)</w:t>
            </w:r>
          </w:p>
        </w:tc>
        <w:tc>
          <w:tcPr>
            <w:tcW w:w="8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EE1F59C" w14:textId="77777777" w:rsidR="00680773" w:rsidRPr="0009004D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4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>1 (33)</w:t>
            </w:r>
          </w:p>
        </w:tc>
        <w:tc>
          <w:tcPr>
            <w:tcW w:w="42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D982CE7" w14:textId="77777777" w:rsidR="00680773" w:rsidRPr="0009004D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70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1FF5B7B" w14:textId="77777777" w:rsidR="00680773" w:rsidRPr="0009004D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5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>2 (42)</w:t>
            </w:r>
          </w:p>
        </w:tc>
        <w:tc>
          <w:tcPr>
            <w:tcW w:w="7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C65550C" w14:textId="77777777" w:rsidR="00680773" w:rsidRPr="0009004D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7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>1 (58)</w:t>
            </w:r>
          </w:p>
        </w:tc>
        <w:tc>
          <w:tcPr>
            <w:tcW w:w="56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67CA59F" w14:textId="77777777" w:rsidR="00680773" w:rsidRPr="0009004D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</w:tr>
      <w:tr w:rsidR="00680773" w:rsidRPr="00E34461" w14:paraId="7A9A6C32" w14:textId="77777777" w:rsidTr="00680773"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244A87" w14:textId="77777777" w:rsidR="00680773" w:rsidRPr="0009004D" w:rsidRDefault="00680773" w:rsidP="00063A6E">
            <w:pPr>
              <w:spacing w:line="180" w:lineRule="exact"/>
              <w:ind w:firstLineChars="100" w:firstLine="160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9004D">
              <w:rPr>
                <w:rFonts w:ascii="Times New Roman" w:hAnsi="Times New Roman"/>
                <w:kern w:val="0"/>
                <w:sz w:val="16"/>
                <w:szCs w:val="16"/>
              </w:rPr>
              <w:t>Papillary</w:t>
            </w:r>
          </w:p>
        </w:tc>
        <w:tc>
          <w:tcPr>
            <w:tcW w:w="84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3D6AF0" w14:textId="77777777" w:rsidR="00680773" w:rsidRPr="0009004D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9004D">
              <w:rPr>
                <w:rFonts w:ascii="Times New Roman" w:hAnsi="Times New Roman"/>
                <w:kern w:val="0"/>
                <w:sz w:val="16"/>
                <w:szCs w:val="16"/>
              </w:rPr>
              <w:t>15 (94)</w:t>
            </w:r>
          </w:p>
        </w:tc>
        <w:tc>
          <w:tcPr>
            <w:tcW w:w="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3C4BFD" w14:textId="77777777" w:rsidR="00680773" w:rsidRPr="0009004D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9004D">
              <w:rPr>
                <w:rFonts w:ascii="Times New Roman" w:hAnsi="Times New Roman"/>
                <w:kern w:val="0"/>
                <w:sz w:val="16"/>
                <w:szCs w:val="16"/>
              </w:rPr>
              <w:t>1 (6)</w:t>
            </w:r>
          </w:p>
        </w:tc>
        <w:tc>
          <w:tcPr>
            <w:tcW w:w="5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3BD160" w14:textId="77777777" w:rsidR="00680773" w:rsidRPr="0009004D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DC06A5" w14:textId="77777777" w:rsidR="00680773" w:rsidRPr="0009004D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9004D">
              <w:rPr>
                <w:rFonts w:ascii="Times New Roman" w:hAnsi="Times New Roman"/>
                <w:kern w:val="0"/>
                <w:sz w:val="16"/>
                <w:szCs w:val="16"/>
              </w:rPr>
              <w:t>10 (62)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F7DFAD" w14:textId="77777777" w:rsidR="00680773" w:rsidRPr="0009004D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9004D">
              <w:rPr>
                <w:rFonts w:ascii="Times New Roman" w:hAnsi="Times New Roman"/>
                <w:kern w:val="0"/>
                <w:sz w:val="16"/>
                <w:szCs w:val="16"/>
              </w:rPr>
              <w:t>6 (38)</w:t>
            </w:r>
          </w:p>
        </w:tc>
        <w:tc>
          <w:tcPr>
            <w:tcW w:w="57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4CD3E0" w14:textId="77777777" w:rsidR="00680773" w:rsidRPr="0009004D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849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65692505" w14:textId="77777777" w:rsidR="00680773" w:rsidRPr="0009004D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1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>0 (63)</w:t>
            </w:r>
          </w:p>
        </w:tc>
        <w:tc>
          <w:tcPr>
            <w:tcW w:w="8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DBE1958" w14:textId="77777777" w:rsidR="00680773" w:rsidRPr="0009004D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6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 xml:space="preserve"> (37)</w:t>
            </w:r>
          </w:p>
        </w:tc>
        <w:tc>
          <w:tcPr>
            <w:tcW w:w="42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0DF075B" w14:textId="77777777" w:rsidR="00680773" w:rsidRPr="0009004D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70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72A055A" w14:textId="77777777" w:rsidR="00680773" w:rsidRPr="0009004D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8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 xml:space="preserve"> (50)</w:t>
            </w:r>
          </w:p>
        </w:tc>
        <w:tc>
          <w:tcPr>
            <w:tcW w:w="7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21C18A0" w14:textId="77777777" w:rsidR="00680773" w:rsidRPr="0009004D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8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 xml:space="preserve"> (50)</w:t>
            </w:r>
          </w:p>
        </w:tc>
        <w:tc>
          <w:tcPr>
            <w:tcW w:w="56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AE97E2D" w14:textId="77777777" w:rsidR="00680773" w:rsidRPr="0009004D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</w:tr>
      <w:tr w:rsidR="00680773" w:rsidRPr="00E34461" w14:paraId="3FE02CDD" w14:textId="77777777" w:rsidTr="00680773"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35B0EE" w14:textId="77777777" w:rsidR="00680773" w:rsidRPr="0009004D" w:rsidRDefault="00680773" w:rsidP="00063A6E">
            <w:pPr>
              <w:spacing w:line="180" w:lineRule="exact"/>
              <w:ind w:firstLineChars="100" w:firstLine="160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9004D">
              <w:rPr>
                <w:rFonts w:ascii="Times New Roman" w:hAnsi="Times New Roman"/>
                <w:kern w:val="0"/>
                <w:sz w:val="16"/>
                <w:szCs w:val="16"/>
              </w:rPr>
              <w:t>Solid</w:t>
            </w:r>
          </w:p>
        </w:tc>
        <w:tc>
          <w:tcPr>
            <w:tcW w:w="84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0F9726" w14:textId="77777777" w:rsidR="00680773" w:rsidRPr="0009004D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9004D">
              <w:rPr>
                <w:rFonts w:ascii="Times New Roman" w:hAnsi="Times New Roman"/>
                <w:kern w:val="0"/>
                <w:sz w:val="16"/>
                <w:szCs w:val="16"/>
              </w:rPr>
              <w:t>17 (47)</w:t>
            </w:r>
          </w:p>
        </w:tc>
        <w:tc>
          <w:tcPr>
            <w:tcW w:w="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266F56" w14:textId="77777777" w:rsidR="00680773" w:rsidRPr="0009004D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9004D">
              <w:rPr>
                <w:rFonts w:ascii="Times New Roman" w:hAnsi="Times New Roman"/>
                <w:kern w:val="0"/>
                <w:sz w:val="16"/>
                <w:szCs w:val="16"/>
              </w:rPr>
              <w:t>19 (53)</w:t>
            </w:r>
          </w:p>
        </w:tc>
        <w:tc>
          <w:tcPr>
            <w:tcW w:w="5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8A0A9C" w14:textId="77777777" w:rsidR="00680773" w:rsidRPr="0009004D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C5F0BD" w14:textId="77777777" w:rsidR="00680773" w:rsidRPr="0009004D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9004D">
              <w:rPr>
                <w:rFonts w:ascii="Times New Roman" w:hAnsi="Times New Roman"/>
                <w:kern w:val="0"/>
                <w:sz w:val="16"/>
                <w:szCs w:val="16"/>
              </w:rPr>
              <w:t>18 (50)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B17C6C" w14:textId="77777777" w:rsidR="00680773" w:rsidRPr="0009004D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9004D">
              <w:rPr>
                <w:rFonts w:ascii="Times New Roman" w:hAnsi="Times New Roman"/>
                <w:kern w:val="0"/>
                <w:sz w:val="16"/>
                <w:szCs w:val="16"/>
              </w:rPr>
              <w:t>18 (50)</w:t>
            </w:r>
          </w:p>
        </w:tc>
        <w:tc>
          <w:tcPr>
            <w:tcW w:w="57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FEF528" w14:textId="77777777" w:rsidR="00680773" w:rsidRPr="0009004D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849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1D0FC2AB" w14:textId="77777777" w:rsidR="00680773" w:rsidRPr="0009004D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1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>6 (44)</w:t>
            </w:r>
          </w:p>
        </w:tc>
        <w:tc>
          <w:tcPr>
            <w:tcW w:w="8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ABEA60" w14:textId="77777777" w:rsidR="00680773" w:rsidRPr="0009004D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2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>0 (56)</w:t>
            </w:r>
          </w:p>
        </w:tc>
        <w:tc>
          <w:tcPr>
            <w:tcW w:w="42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E4B0697" w14:textId="77777777" w:rsidR="00680773" w:rsidRPr="0009004D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70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F48C504" w14:textId="77777777" w:rsidR="00680773" w:rsidRPr="0009004D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1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>6 (44)</w:t>
            </w:r>
          </w:p>
        </w:tc>
        <w:tc>
          <w:tcPr>
            <w:tcW w:w="7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5BB20EB" w14:textId="77777777" w:rsidR="00680773" w:rsidRPr="0009004D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2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>0 (56)</w:t>
            </w:r>
          </w:p>
        </w:tc>
        <w:tc>
          <w:tcPr>
            <w:tcW w:w="56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6EA9198" w14:textId="77777777" w:rsidR="00680773" w:rsidRPr="0009004D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</w:tr>
      <w:tr w:rsidR="00680773" w:rsidRPr="00E34461" w14:paraId="50971530" w14:textId="77777777" w:rsidTr="00063A6E">
        <w:trPr>
          <w:gridAfter w:val="1"/>
          <w:wAfter w:w="152" w:type="dxa"/>
        </w:trPr>
        <w:tc>
          <w:tcPr>
            <w:tcW w:w="19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E7617B" w14:textId="3210356C" w:rsidR="00680773" w:rsidRPr="0009004D" w:rsidRDefault="00680773" w:rsidP="00680773">
            <w:pPr>
              <w:spacing w:line="180" w:lineRule="exact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9004D">
              <w:rPr>
                <w:rFonts w:ascii="Times New Roman" w:hAnsi="Times New Roman"/>
                <w:b/>
                <w:kern w:val="0"/>
                <w:sz w:val="16"/>
                <w:szCs w:val="16"/>
              </w:rPr>
              <w:t>SCC</w:t>
            </w:r>
            <w:r>
              <w:rPr>
                <w:rFonts w:ascii="Times New Roman" w:hAnsi="Times New Roman"/>
                <w:b/>
                <w:kern w:val="0"/>
                <w:sz w:val="16"/>
                <w:szCs w:val="16"/>
              </w:rPr>
              <w:t xml:space="preserve"> (n = 149)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937556" w14:textId="77777777" w:rsidR="00680773" w:rsidRPr="0009004D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5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09534A" w14:textId="77777777" w:rsidR="00680773" w:rsidRPr="0009004D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85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CCF8B3" w14:textId="77777777" w:rsidR="00680773" w:rsidRPr="0009004D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6DDB6C" w14:textId="77777777" w:rsidR="00680773" w:rsidRPr="0009004D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56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878365" w14:textId="77777777" w:rsidR="00680773" w:rsidRPr="0009004D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854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35C88645" w14:textId="77777777" w:rsidR="00680773" w:rsidRPr="0009004D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8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8D3D0F7" w14:textId="77777777" w:rsidR="00680773" w:rsidRPr="0009004D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1049403" w14:textId="77777777" w:rsidR="00680773" w:rsidRPr="0009004D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47AEE95E" w14:textId="77777777" w:rsidR="00680773" w:rsidRPr="0009004D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C3B906B" w14:textId="77777777" w:rsidR="00680773" w:rsidRPr="0009004D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56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4202779" w14:textId="77777777" w:rsidR="00680773" w:rsidRPr="0009004D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</w:tr>
      <w:tr w:rsidR="00680773" w:rsidRPr="00E34461" w14:paraId="4DC28AC5" w14:textId="77777777" w:rsidTr="00680773"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14B02C" w14:textId="77777777" w:rsidR="00680773" w:rsidRPr="0009004D" w:rsidRDefault="00680773" w:rsidP="00063A6E">
            <w:pPr>
              <w:spacing w:line="180" w:lineRule="exac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9004D">
              <w:rPr>
                <w:rFonts w:ascii="Times New Roman" w:hAnsi="Times New Roman"/>
                <w:kern w:val="0"/>
                <w:sz w:val="16"/>
                <w:szCs w:val="16"/>
              </w:rPr>
              <w:t>Gender</w:t>
            </w:r>
          </w:p>
        </w:tc>
        <w:tc>
          <w:tcPr>
            <w:tcW w:w="84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315B89" w14:textId="77777777" w:rsidR="00680773" w:rsidRPr="0009004D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28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9144DB" w14:textId="77777777" w:rsidR="00680773" w:rsidRPr="0009004D" w:rsidRDefault="00680773" w:rsidP="00063A6E">
            <w:pPr>
              <w:spacing w:line="180" w:lineRule="exact"/>
              <w:jc w:val="righ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9004D">
              <w:rPr>
                <w:rFonts w:ascii="Times New Roman" w:hAnsi="Times New Roman"/>
                <w:kern w:val="0"/>
                <w:sz w:val="16"/>
                <w:szCs w:val="16"/>
              </w:rPr>
              <w:t>1.000</w:t>
            </w:r>
          </w:p>
        </w:tc>
        <w:tc>
          <w:tcPr>
            <w:tcW w:w="8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0B44DE" w14:textId="77777777" w:rsidR="00680773" w:rsidRPr="0009004D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29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5DAF88" w14:textId="77777777" w:rsidR="00680773" w:rsidRPr="0009004D" w:rsidRDefault="00680773" w:rsidP="00063A6E">
            <w:pPr>
              <w:spacing w:line="180" w:lineRule="exact"/>
              <w:jc w:val="righ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9004D">
              <w:rPr>
                <w:rFonts w:ascii="Times New Roman" w:hAnsi="Times New Roman"/>
                <w:kern w:val="0"/>
                <w:sz w:val="16"/>
                <w:szCs w:val="16"/>
              </w:rPr>
              <w:t>1.000</w:t>
            </w:r>
          </w:p>
        </w:tc>
        <w:tc>
          <w:tcPr>
            <w:tcW w:w="849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2A23E36A" w14:textId="77777777" w:rsidR="00680773" w:rsidRPr="0009004D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274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3DD823FD" w14:textId="77777777" w:rsidR="00680773" w:rsidRPr="0009004D" w:rsidRDefault="00680773" w:rsidP="00063A6E">
            <w:pPr>
              <w:spacing w:line="180" w:lineRule="exact"/>
              <w:jc w:val="right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1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>.000</w:t>
            </w:r>
          </w:p>
        </w:tc>
        <w:tc>
          <w:tcPr>
            <w:tcW w:w="70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7E96984" w14:textId="77777777" w:rsidR="00680773" w:rsidRPr="0009004D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4081C72B" w14:textId="77777777" w:rsidR="00680773" w:rsidRPr="0009004D" w:rsidRDefault="00680773" w:rsidP="00063A6E">
            <w:pPr>
              <w:spacing w:line="180" w:lineRule="exact"/>
              <w:jc w:val="right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1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>.000</w:t>
            </w:r>
          </w:p>
        </w:tc>
      </w:tr>
      <w:tr w:rsidR="00680773" w:rsidRPr="00E34461" w14:paraId="020CC421" w14:textId="77777777" w:rsidTr="00680773"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5292B7" w14:textId="77777777" w:rsidR="00680773" w:rsidRPr="0009004D" w:rsidRDefault="00680773" w:rsidP="00063A6E">
            <w:pPr>
              <w:spacing w:line="180" w:lineRule="exact"/>
              <w:ind w:firstLineChars="100" w:firstLine="160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9004D">
              <w:rPr>
                <w:rFonts w:ascii="Times New Roman" w:hAnsi="Times New Roman"/>
                <w:kern w:val="0"/>
                <w:sz w:val="16"/>
                <w:szCs w:val="16"/>
              </w:rPr>
              <w:t>Female</w:t>
            </w:r>
          </w:p>
        </w:tc>
        <w:tc>
          <w:tcPr>
            <w:tcW w:w="84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E322D7" w14:textId="77777777" w:rsidR="00680773" w:rsidRPr="0009004D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9004D">
              <w:rPr>
                <w:rFonts w:ascii="Times New Roman" w:hAnsi="Times New Roman"/>
                <w:kern w:val="0"/>
                <w:sz w:val="16"/>
                <w:szCs w:val="16"/>
              </w:rPr>
              <w:t>4 (100)</w:t>
            </w:r>
          </w:p>
        </w:tc>
        <w:tc>
          <w:tcPr>
            <w:tcW w:w="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BC81D4" w14:textId="77777777" w:rsidR="00680773" w:rsidRPr="0009004D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9004D">
              <w:rPr>
                <w:rFonts w:ascii="Times New Roman" w:hAnsi="Times New Roman"/>
                <w:kern w:val="0"/>
                <w:sz w:val="16"/>
                <w:szCs w:val="16"/>
              </w:rPr>
              <w:t>0 (0)</w:t>
            </w:r>
          </w:p>
        </w:tc>
        <w:tc>
          <w:tcPr>
            <w:tcW w:w="5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CD4ED3" w14:textId="77777777" w:rsidR="00680773" w:rsidRPr="0009004D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55BFF5" w14:textId="77777777" w:rsidR="00680773" w:rsidRPr="0009004D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9004D">
              <w:rPr>
                <w:rFonts w:ascii="Times New Roman" w:hAnsi="Times New Roman"/>
                <w:kern w:val="0"/>
                <w:sz w:val="16"/>
                <w:szCs w:val="16"/>
              </w:rPr>
              <w:t>4 (100)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B1E288" w14:textId="77777777" w:rsidR="00680773" w:rsidRPr="0009004D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9004D">
              <w:rPr>
                <w:rFonts w:ascii="Times New Roman" w:hAnsi="Times New Roman"/>
                <w:kern w:val="0"/>
                <w:sz w:val="16"/>
                <w:szCs w:val="16"/>
              </w:rPr>
              <w:t>0 (0)</w:t>
            </w:r>
          </w:p>
        </w:tc>
        <w:tc>
          <w:tcPr>
            <w:tcW w:w="57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4C7504" w14:textId="77777777" w:rsidR="00680773" w:rsidRPr="0009004D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849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2031ECCD" w14:textId="77777777" w:rsidR="00680773" w:rsidRPr="0009004D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2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 xml:space="preserve"> (50)</w:t>
            </w:r>
          </w:p>
        </w:tc>
        <w:tc>
          <w:tcPr>
            <w:tcW w:w="8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6563FDA" w14:textId="77777777" w:rsidR="00680773" w:rsidRPr="0009004D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2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 xml:space="preserve"> (50)</w:t>
            </w:r>
          </w:p>
        </w:tc>
        <w:tc>
          <w:tcPr>
            <w:tcW w:w="42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5DC5DB2" w14:textId="77777777" w:rsidR="00680773" w:rsidRPr="0009004D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70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20344CB" w14:textId="77777777" w:rsidR="00680773" w:rsidRPr="0009004D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1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 xml:space="preserve"> (25)</w:t>
            </w:r>
          </w:p>
        </w:tc>
        <w:tc>
          <w:tcPr>
            <w:tcW w:w="7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272CC08" w14:textId="77777777" w:rsidR="00680773" w:rsidRPr="0009004D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3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 xml:space="preserve"> (75)</w:t>
            </w:r>
          </w:p>
        </w:tc>
        <w:tc>
          <w:tcPr>
            <w:tcW w:w="56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90A0FCC" w14:textId="77777777" w:rsidR="00680773" w:rsidRPr="0009004D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</w:tr>
      <w:tr w:rsidR="00680773" w:rsidRPr="00E34461" w14:paraId="24E4A96C" w14:textId="77777777" w:rsidTr="00680773"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CCD040" w14:textId="77777777" w:rsidR="00680773" w:rsidRPr="0009004D" w:rsidRDefault="00680773" w:rsidP="00063A6E">
            <w:pPr>
              <w:spacing w:line="180" w:lineRule="exact"/>
              <w:ind w:firstLineChars="100" w:firstLine="160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9004D">
              <w:rPr>
                <w:rFonts w:ascii="Times New Roman" w:hAnsi="Times New Roman"/>
                <w:kern w:val="0"/>
                <w:sz w:val="16"/>
                <w:szCs w:val="16"/>
              </w:rPr>
              <w:t>Male</w:t>
            </w:r>
          </w:p>
        </w:tc>
        <w:tc>
          <w:tcPr>
            <w:tcW w:w="84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9A3BE5" w14:textId="77777777" w:rsidR="00680773" w:rsidRPr="0009004D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9004D">
              <w:rPr>
                <w:rFonts w:ascii="Times New Roman" w:hAnsi="Times New Roman"/>
                <w:kern w:val="0"/>
                <w:sz w:val="16"/>
                <w:szCs w:val="16"/>
              </w:rPr>
              <w:t>116 (80)</w:t>
            </w:r>
          </w:p>
        </w:tc>
        <w:tc>
          <w:tcPr>
            <w:tcW w:w="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F8B4EF" w14:textId="77777777" w:rsidR="00680773" w:rsidRPr="0009004D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9004D">
              <w:rPr>
                <w:rFonts w:ascii="Times New Roman" w:hAnsi="Times New Roman"/>
                <w:kern w:val="0"/>
                <w:sz w:val="16"/>
                <w:szCs w:val="16"/>
              </w:rPr>
              <w:t>29 (20)</w:t>
            </w:r>
          </w:p>
        </w:tc>
        <w:tc>
          <w:tcPr>
            <w:tcW w:w="5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41E84C" w14:textId="77777777" w:rsidR="00680773" w:rsidRPr="0009004D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79A3A5" w14:textId="77777777" w:rsidR="00680773" w:rsidRPr="0009004D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9004D">
              <w:rPr>
                <w:rFonts w:ascii="Times New Roman" w:hAnsi="Times New Roman"/>
                <w:kern w:val="0"/>
                <w:sz w:val="16"/>
                <w:szCs w:val="16"/>
              </w:rPr>
              <w:t>107 (74)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87CA56" w14:textId="77777777" w:rsidR="00680773" w:rsidRPr="0009004D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9004D">
              <w:rPr>
                <w:rFonts w:ascii="Times New Roman" w:hAnsi="Times New Roman"/>
                <w:kern w:val="0"/>
                <w:sz w:val="16"/>
                <w:szCs w:val="16"/>
              </w:rPr>
              <w:t>38 (26)</w:t>
            </w:r>
          </w:p>
        </w:tc>
        <w:tc>
          <w:tcPr>
            <w:tcW w:w="57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69ED1B" w14:textId="77777777" w:rsidR="00680773" w:rsidRPr="0009004D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849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2FB9F090" w14:textId="77777777" w:rsidR="00680773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78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 xml:space="preserve"> (54)</w:t>
            </w:r>
          </w:p>
        </w:tc>
        <w:tc>
          <w:tcPr>
            <w:tcW w:w="8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B4E904B" w14:textId="77777777" w:rsidR="00680773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6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>7 (46)</w:t>
            </w:r>
          </w:p>
        </w:tc>
        <w:tc>
          <w:tcPr>
            <w:tcW w:w="42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00247C3" w14:textId="77777777" w:rsidR="00680773" w:rsidRPr="0009004D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70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287FEB9" w14:textId="77777777" w:rsidR="00680773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5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>0 (34)</w:t>
            </w:r>
          </w:p>
        </w:tc>
        <w:tc>
          <w:tcPr>
            <w:tcW w:w="7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643D4DA" w14:textId="77777777" w:rsidR="00680773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9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>5 (66)</w:t>
            </w:r>
          </w:p>
        </w:tc>
        <w:tc>
          <w:tcPr>
            <w:tcW w:w="56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3497A46" w14:textId="77777777" w:rsidR="00680773" w:rsidRPr="0009004D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</w:tr>
      <w:tr w:rsidR="00680773" w:rsidRPr="00E34461" w14:paraId="713E74B0" w14:textId="77777777" w:rsidTr="00680773"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444D7A" w14:textId="77777777" w:rsidR="00680773" w:rsidRPr="0009004D" w:rsidRDefault="00680773" w:rsidP="00063A6E">
            <w:pPr>
              <w:spacing w:line="180" w:lineRule="exac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9004D">
              <w:rPr>
                <w:rFonts w:ascii="Times New Roman" w:hAnsi="Times New Roman"/>
                <w:kern w:val="0"/>
                <w:sz w:val="16"/>
                <w:szCs w:val="16"/>
              </w:rPr>
              <w:t>Age (years)</w:t>
            </w:r>
          </w:p>
        </w:tc>
        <w:tc>
          <w:tcPr>
            <w:tcW w:w="84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81D1A4" w14:textId="77777777" w:rsidR="00680773" w:rsidRPr="0009004D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28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5445BE" w14:textId="77777777" w:rsidR="00680773" w:rsidRPr="0009004D" w:rsidRDefault="00680773" w:rsidP="00063A6E">
            <w:pPr>
              <w:spacing w:line="180" w:lineRule="exact"/>
              <w:jc w:val="righ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9004D">
              <w:rPr>
                <w:rFonts w:ascii="Times New Roman" w:hAnsi="Times New Roman"/>
                <w:kern w:val="0"/>
                <w:sz w:val="16"/>
                <w:szCs w:val="16"/>
              </w:rPr>
              <w:t>0.680</w:t>
            </w:r>
          </w:p>
        </w:tc>
        <w:tc>
          <w:tcPr>
            <w:tcW w:w="8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04303C" w14:textId="77777777" w:rsidR="00680773" w:rsidRPr="0009004D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29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BB6011" w14:textId="77777777" w:rsidR="00680773" w:rsidRPr="0009004D" w:rsidRDefault="00680773" w:rsidP="00063A6E">
            <w:pPr>
              <w:spacing w:line="180" w:lineRule="exact"/>
              <w:jc w:val="righ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9004D">
              <w:rPr>
                <w:rFonts w:ascii="Times New Roman" w:hAnsi="Times New Roman"/>
                <w:kern w:val="0"/>
                <w:sz w:val="16"/>
                <w:szCs w:val="16"/>
              </w:rPr>
              <w:t>0.259</w:t>
            </w:r>
          </w:p>
        </w:tc>
        <w:tc>
          <w:tcPr>
            <w:tcW w:w="849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446136BB" w14:textId="77777777" w:rsidR="00680773" w:rsidRPr="0009004D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274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607D7381" w14:textId="77777777" w:rsidR="00680773" w:rsidRPr="0009004D" w:rsidRDefault="00680773" w:rsidP="00063A6E">
            <w:pPr>
              <w:spacing w:line="180" w:lineRule="exact"/>
              <w:jc w:val="right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>.508</w:t>
            </w:r>
          </w:p>
        </w:tc>
        <w:tc>
          <w:tcPr>
            <w:tcW w:w="70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7C51852" w14:textId="77777777" w:rsidR="00680773" w:rsidRPr="0009004D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6F42D050" w14:textId="77777777" w:rsidR="00680773" w:rsidRPr="0009004D" w:rsidRDefault="00680773" w:rsidP="00063A6E">
            <w:pPr>
              <w:spacing w:line="180" w:lineRule="exact"/>
              <w:jc w:val="right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>.121</w:t>
            </w:r>
          </w:p>
        </w:tc>
      </w:tr>
      <w:tr w:rsidR="00680773" w:rsidRPr="00E34461" w14:paraId="40D75145" w14:textId="77777777" w:rsidTr="00680773"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0F65DF" w14:textId="77777777" w:rsidR="00680773" w:rsidRPr="0009004D" w:rsidRDefault="00680773" w:rsidP="00063A6E">
            <w:pPr>
              <w:spacing w:line="180" w:lineRule="exact"/>
              <w:ind w:firstLineChars="100" w:firstLine="160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9004D">
              <w:rPr>
                <w:rFonts w:ascii="Times New Roman" w:hAnsi="Times New Roman"/>
                <w:kern w:val="0"/>
                <w:sz w:val="16"/>
                <w:szCs w:val="16"/>
              </w:rPr>
              <w:t>≤60</w:t>
            </w:r>
          </w:p>
        </w:tc>
        <w:tc>
          <w:tcPr>
            <w:tcW w:w="84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221B38" w14:textId="77777777" w:rsidR="00680773" w:rsidRPr="0009004D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9004D">
              <w:rPr>
                <w:rFonts w:ascii="Times New Roman" w:hAnsi="Times New Roman"/>
                <w:kern w:val="0"/>
                <w:sz w:val="16"/>
                <w:szCs w:val="16"/>
              </w:rPr>
              <w:t>52 (79)</w:t>
            </w:r>
          </w:p>
        </w:tc>
        <w:tc>
          <w:tcPr>
            <w:tcW w:w="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7AFB80" w14:textId="77777777" w:rsidR="00680773" w:rsidRPr="0009004D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9004D">
              <w:rPr>
                <w:rFonts w:ascii="Times New Roman" w:hAnsi="Times New Roman"/>
                <w:kern w:val="0"/>
                <w:sz w:val="16"/>
                <w:szCs w:val="16"/>
              </w:rPr>
              <w:t>14 (21)</w:t>
            </w:r>
          </w:p>
        </w:tc>
        <w:tc>
          <w:tcPr>
            <w:tcW w:w="5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0F3445" w14:textId="77777777" w:rsidR="00680773" w:rsidRPr="0009004D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54FB94" w14:textId="77777777" w:rsidR="00680773" w:rsidRPr="0009004D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9004D">
              <w:rPr>
                <w:rFonts w:ascii="Times New Roman" w:hAnsi="Times New Roman"/>
                <w:kern w:val="0"/>
                <w:sz w:val="16"/>
                <w:szCs w:val="16"/>
              </w:rPr>
              <w:t>46 (70)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4445AB" w14:textId="77777777" w:rsidR="00680773" w:rsidRPr="0009004D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9004D">
              <w:rPr>
                <w:rFonts w:ascii="Times New Roman" w:hAnsi="Times New Roman"/>
                <w:kern w:val="0"/>
                <w:sz w:val="16"/>
                <w:szCs w:val="16"/>
              </w:rPr>
              <w:t>20 (30)</w:t>
            </w:r>
          </w:p>
        </w:tc>
        <w:tc>
          <w:tcPr>
            <w:tcW w:w="57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316FFD" w14:textId="77777777" w:rsidR="00680773" w:rsidRPr="0009004D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849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39A1FF99" w14:textId="77777777" w:rsidR="00680773" w:rsidRPr="0009004D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3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>3 (50)</w:t>
            </w:r>
          </w:p>
        </w:tc>
        <w:tc>
          <w:tcPr>
            <w:tcW w:w="8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6D75D63" w14:textId="77777777" w:rsidR="00680773" w:rsidRPr="0009004D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3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>3 (50)</w:t>
            </w:r>
          </w:p>
        </w:tc>
        <w:tc>
          <w:tcPr>
            <w:tcW w:w="42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F265968" w14:textId="77777777" w:rsidR="00680773" w:rsidRPr="0009004D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70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D40DEB2" w14:textId="77777777" w:rsidR="00680773" w:rsidRPr="0009004D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1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>8 (27)</w:t>
            </w:r>
          </w:p>
        </w:tc>
        <w:tc>
          <w:tcPr>
            <w:tcW w:w="7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CAC2C6E" w14:textId="77777777" w:rsidR="00680773" w:rsidRPr="0009004D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4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>8 (73)</w:t>
            </w:r>
          </w:p>
        </w:tc>
        <w:tc>
          <w:tcPr>
            <w:tcW w:w="56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43142AB" w14:textId="77777777" w:rsidR="00680773" w:rsidRPr="0009004D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</w:tr>
      <w:tr w:rsidR="00680773" w:rsidRPr="00E34461" w14:paraId="6D1DC600" w14:textId="77777777" w:rsidTr="00680773"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5591EB" w14:textId="77777777" w:rsidR="00680773" w:rsidRPr="0009004D" w:rsidRDefault="00680773" w:rsidP="00063A6E">
            <w:pPr>
              <w:spacing w:line="180" w:lineRule="exact"/>
              <w:ind w:firstLineChars="100" w:firstLine="160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9004D">
              <w:rPr>
                <w:rFonts w:ascii="Times New Roman" w:hAnsi="Times New Roman"/>
                <w:kern w:val="0"/>
                <w:sz w:val="16"/>
                <w:szCs w:val="16"/>
              </w:rPr>
              <w:t>&gt;60</w:t>
            </w:r>
          </w:p>
        </w:tc>
        <w:tc>
          <w:tcPr>
            <w:tcW w:w="84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3BF610" w14:textId="77777777" w:rsidR="00680773" w:rsidRPr="0009004D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9004D">
              <w:rPr>
                <w:rFonts w:ascii="Times New Roman" w:hAnsi="Times New Roman"/>
                <w:kern w:val="0"/>
                <w:sz w:val="16"/>
                <w:szCs w:val="16"/>
              </w:rPr>
              <w:t>68 (82)</w:t>
            </w:r>
          </w:p>
        </w:tc>
        <w:tc>
          <w:tcPr>
            <w:tcW w:w="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5BB3C2" w14:textId="77777777" w:rsidR="00680773" w:rsidRPr="0009004D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9004D">
              <w:rPr>
                <w:rFonts w:ascii="Times New Roman" w:hAnsi="Times New Roman"/>
                <w:kern w:val="0"/>
                <w:sz w:val="16"/>
                <w:szCs w:val="16"/>
              </w:rPr>
              <w:t>15 (18)</w:t>
            </w:r>
          </w:p>
        </w:tc>
        <w:tc>
          <w:tcPr>
            <w:tcW w:w="5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0BDB57" w14:textId="77777777" w:rsidR="00680773" w:rsidRPr="0009004D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EA657C" w14:textId="77777777" w:rsidR="00680773" w:rsidRPr="0009004D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9004D">
              <w:rPr>
                <w:rFonts w:ascii="Times New Roman" w:hAnsi="Times New Roman"/>
                <w:kern w:val="0"/>
                <w:sz w:val="16"/>
                <w:szCs w:val="16"/>
              </w:rPr>
              <w:t>65 (78)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440777" w14:textId="77777777" w:rsidR="00680773" w:rsidRPr="0009004D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9004D">
              <w:rPr>
                <w:rFonts w:ascii="Times New Roman" w:hAnsi="Times New Roman"/>
                <w:kern w:val="0"/>
                <w:sz w:val="16"/>
                <w:szCs w:val="16"/>
              </w:rPr>
              <w:t>18 (22)</w:t>
            </w:r>
          </w:p>
        </w:tc>
        <w:tc>
          <w:tcPr>
            <w:tcW w:w="57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DF034C" w14:textId="77777777" w:rsidR="00680773" w:rsidRPr="0009004D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849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228E54C0" w14:textId="77777777" w:rsidR="00680773" w:rsidRPr="0009004D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4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>7 (57)</w:t>
            </w:r>
          </w:p>
        </w:tc>
        <w:tc>
          <w:tcPr>
            <w:tcW w:w="8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9561F51" w14:textId="77777777" w:rsidR="00680773" w:rsidRPr="0009004D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3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>6 (43)</w:t>
            </w:r>
          </w:p>
        </w:tc>
        <w:tc>
          <w:tcPr>
            <w:tcW w:w="42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7FC50E7" w14:textId="77777777" w:rsidR="00680773" w:rsidRPr="0009004D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70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5B865A9" w14:textId="77777777" w:rsidR="00680773" w:rsidRPr="0009004D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3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>3 (40)</w:t>
            </w:r>
          </w:p>
        </w:tc>
        <w:tc>
          <w:tcPr>
            <w:tcW w:w="7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E2109FE" w14:textId="77777777" w:rsidR="00680773" w:rsidRPr="0009004D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5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>0 (60)</w:t>
            </w:r>
          </w:p>
        </w:tc>
        <w:tc>
          <w:tcPr>
            <w:tcW w:w="56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4892A05" w14:textId="77777777" w:rsidR="00680773" w:rsidRPr="0009004D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</w:tr>
      <w:tr w:rsidR="00680773" w:rsidRPr="00E34461" w14:paraId="482ECFD6" w14:textId="77777777" w:rsidTr="00680773"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41D314" w14:textId="77777777" w:rsidR="00680773" w:rsidRPr="0009004D" w:rsidRDefault="00680773" w:rsidP="00063A6E">
            <w:pPr>
              <w:spacing w:line="180" w:lineRule="exac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9004D">
              <w:rPr>
                <w:rFonts w:ascii="Times New Roman" w:hAnsi="Times New Roman"/>
                <w:kern w:val="0"/>
                <w:sz w:val="16"/>
                <w:szCs w:val="16"/>
              </w:rPr>
              <w:t>Smoking</w:t>
            </w:r>
          </w:p>
        </w:tc>
        <w:tc>
          <w:tcPr>
            <w:tcW w:w="84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C8831B" w14:textId="77777777" w:rsidR="00680773" w:rsidRPr="0009004D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28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5A77DB" w14:textId="77777777" w:rsidR="00680773" w:rsidRPr="0009004D" w:rsidRDefault="00680773" w:rsidP="00063A6E">
            <w:pPr>
              <w:spacing w:line="180" w:lineRule="exact"/>
              <w:jc w:val="righ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9004D">
              <w:rPr>
                <w:rFonts w:ascii="Times New Roman" w:hAnsi="Times New Roman"/>
                <w:kern w:val="0"/>
                <w:sz w:val="16"/>
                <w:szCs w:val="16"/>
              </w:rPr>
              <w:t>0.336</w:t>
            </w:r>
          </w:p>
        </w:tc>
        <w:tc>
          <w:tcPr>
            <w:tcW w:w="8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B4C641" w14:textId="77777777" w:rsidR="00680773" w:rsidRPr="0009004D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29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268035" w14:textId="77777777" w:rsidR="00680773" w:rsidRPr="0009004D" w:rsidRDefault="00680773" w:rsidP="00063A6E">
            <w:pPr>
              <w:spacing w:line="180" w:lineRule="exact"/>
              <w:jc w:val="righ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9004D">
              <w:rPr>
                <w:rFonts w:ascii="Times New Roman" w:hAnsi="Times New Roman"/>
                <w:kern w:val="0"/>
                <w:sz w:val="16"/>
                <w:szCs w:val="16"/>
              </w:rPr>
              <w:t>1.000</w:t>
            </w:r>
          </w:p>
        </w:tc>
        <w:tc>
          <w:tcPr>
            <w:tcW w:w="849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72114DDD" w14:textId="77777777" w:rsidR="00680773" w:rsidRPr="0009004D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274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1CE5049C" w14:textId="77777777" w:rsidR="00680773" w:rsidRPr="0009004D" w:rsidRDefault="00680773" w:rsidP="00063A6E">
            <w:pPr>
              <w:spacing w:line="180" w:lineRule="exact"/>
              <w:jc w:val="right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>.092</w:t>
            </w:r>
          </w:p>
        </w:tc>
        <w:tc>
          <w:tcPr>
            <w:tcW w:w="70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8EE88C0" w14:textId="77777777" w:rsidR="00680773" w:rsidRPr="0009004D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1200EA72" w14:textId="77777777" w:rsidR="00680773" w:rsidRPr="0009004D" w:rsidRDefault="00680773" w:rsidP="00063A6E">
            <w:pPr>
              <w:spacing w:line="180" w:lineRule="exact"/>
              <w:jc w:val="right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>.615</w:t>
            </w:r>
          </w:p>
        </w:tc>
      </w:tr>
      <w:tr w:rsidR="00680773" w:rsidRPr="00E34461" w14:paraId="330ABBC6" w14:textId="77777777" w:rsidTr="00680773"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E815F7" w14:textId="77777777" w:rsidR="00680773" w:rsidRPr="0009004D" w:rsidRDefault="00680773" w:rsidP="00063A6E">
            <w:pPr>
              <w:spacing w:line="180" w:lineRule="exact"/>
              <w:ind w:firstLineChars="100" w:firstLine="160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9004D">
              <w:rPr>
                <w:rFonts w:ascii="Times New Roman" w:hAnsi="Times New Roman"/>
                <w:kern w:val="0"/>
                <w:sz w:val="16"/>
                <w:szCs w:val="16"/>
              </w:rPr>
              <w:t>No</w:t>
            </w:r>
          </w:p>
        </w:tc>
        <w:tc>
          <w:tcPr>
            <w:tcW w:w="84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0279E9" w14:textId="77777777" w:rsidR="00680773" w:rsidRPr="0009004D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9004D">
              <w:rPr>
                <w:rFonts w:ascii="Times New Roman" w:hAnsi="Times New Roman"/>
                <w:kern w:val="0"/>
                <w:sz w:val="16"/>
                <w:szCs w:val="16"/>
              </w:rPr>
              <w:t>18 (90)</w:t>
            </w:r>
          </w:p>
        </w:tc>
        <w:tc>
          <w:tcPr>
            <w:tcW w:w="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0BA2B5" w14:textId="77777777" w:rsidR="00680773" w:rsidRPr="0009004D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9004D">
              <w:rPr>
                <w:rFonts w:ascii="Times New Roman" w:hAnsi="Times New Roman"/>
                <w:kern w:val="0"/>
                <w:sz w:val="16"/>
                <w:szCs w:val="16"/>
              </w:rPr>
              <w:t>2 (10)</w:t>
            </w:r>
          </w:p>
        </w:tc>
        <w:tc>
          <w:tcPr>
            <w:tcW w:w="5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6DC30A" w14:textId="77777777" w:rsidR="00680773" w:rsidRPr="0009004D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E0137A" w14:textId="77777777" w:rsidR="00680773" w:rsidRPr="0009004D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9004D">
              <w:rPr>
                <w:rFonts w:ascii="Times New Roman" w:hAnsi="Times New Roman"/>
                <w:kern w:val="0"/>
                <w:sz w:val="16"/>
                <w:szCs w:val="16"/>
              </w:rPr>
              <w:t>15 (75)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57F5AE" w14:textId="77777777" w:rsidR="00680773" w:rsidRPr="0009004D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9004D">
              <w:rPr>
                <w:rFonts w:ascii="Times New Roman" w:hAnsi="Times New Roman"/>
                <w:kern w:val="0"/>
                <w:sz w:val="16"/>
                <w:szCs w:val="16"/>
              </w:rPr>
              <w:t>5 (25)</w:t>
            </w:r>
          </w:p>
        </w:tc>
        <w:tc>
          <w:tcPr>
            <w:tcW w:w="57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78DD31" w14:textId="77777777" w:rsidR="00680773" w:rsidRPr="0009004D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849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4ACA777E" w14:textId="77777777" w:rsidR="00680773" w:rsidRPr="0009004D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7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 xml:space="preserve"> (35)</w:t>
            </w:r>
          </w:p>
        </w:tc>
        <w:tc>
          <w:tcPr>
            <w:tcW w:w="8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456FCAE" w14:textId="77777777" w:rsidR="00680773" w:rsidRPr="0009004D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1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>3 (65)</w:t>
            </w:r>
          </w:p>
        </w:tc>
        <w:tc>
          <w:tcPr>
            <w:tcW w:w="42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8288C3C" w14:textId="77777777" w:rsidR="00680773" w:rsidRPr="0009004D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70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698984A" w14:textId="77777777" w:rsidR="00680773" w:rsidRPr="0009004D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8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 xml:space="preserve"> (40)</w:t>
            </w:r>
          </w:p>
        </w:tc>
        <w:tc>
          <w:tcPr>
            <w:tcW w:w="7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7171518" w14:textId="77777777" w:rsidR="00680773" w:rsidRPr="0009004D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1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>2 (60)</w:t>
            </w:r>
          </w:p>
        </w:tc>
        <w:tc>
          <w:tcPr>
            <w:tcW w:w="56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B90F4C3" w14:textId="77777777" w:rsidR="00680773" w:rsidRPr="0009004D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</w:tr>
      <w:tr w:rsidR="00680773" w:rsidRPr="00E34461" w14:paraId="32018B12" w14:textId="77777777" w:rsidTr="00680773"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D27A2A" w14:textId="77777777" w:rsidR="00680773" w:rsidRPr="0009004D" w:rsidRDefault="00680773" w:rsidP="00063A6E">
            <w:pPr>
              <w:spacing w:line="180" w:lineRule="exact"/>
              <w:ind w:firstLineChars="100" w:firstLine="160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9004D">
              <w:rPr>
                <w:rFonts w:ascii="Times New Roman" w:hAnsi="Times New Roman"/>
                <w:kern w:val="0"/>
                <w:sz w:val="16"/>
                <w:szCs w:val="16"/>
              </w:rPr>
              <w:t>Yes</w:t>
            </w:r>
          </w:p>
        </w:tc>
        <w:tc>
          <w:tcPr>
            <w:tcW w:w="84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7D791A" w14:textId="77777777" w:rsidR="00680773" w:rsidRPr="0009004D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9004D">
              <w:rPr>
                <w:rFonts w:ascii="Times New Roman" w:hAnsi="Times New Roman"/>
                <w:kern w:val="0"/>
                <w:sz w:val="16"/>
                <w:szCs w:val="16"/>
              </w:rPr>
              <w:t>102 (79)</w:t>
            </w:r>
          </w:p>
        </w:tc>
        <w:tc>
          <w:tcPr>
            <w:tcW w:w="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9B8CA5" w14:textId="77777777" w:rsidR="00680773" w:rsidRPr="0009004D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9004D">
              <w:rPr>
                <w:rFonts w:ascii="Times New Roman" w:hAnsi="Times New Roman"/>
                <w:kern w:val="0"/>
                <w:sz w:val="16"/>
                <w:szCs w:val="16"/>
              </w:rPr>
              <w:t>27 (21)</w:t>
            </w:r>
          </w:p>
        </w:tc>
        <w:tc>
          <w:tcPr>
            <w:tcW w:w="5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6F8A9A" w14:textId="77777777" w:rsidR="00680773" w:rsidRPr="0009004D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252F07" w14:textId="77777777" w:rsidR="00680773" w:rsidRPr="0009004D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9004D">
              <w:rPr>
                <w:rFonts w:ascii="Times New Roman" w:hAnsi="Times New Roman"/>
                <w:kern w:val="0"/>
                <w:sz w:val="16"/>
                <w:szCs w:val="16"/>
              </w:rPr>
              <w:t>96 (74)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8A0DC4" w14:textId="77777777" w:rsidR="00680773" w:rsidRPr="0009004D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9004D">
              <w:rPr>
                <w:rFonts w:ascii="Times New Roman" w:hAnsi="Times New Roman"/>
                <w:kern w:val="0"/>
                <w:sz w:val="16"/>
                <w:szCs w:val="16"/>
              </w:rPr>
              <w:t>33 (26)</w:t>
            </w:r>
          </w:p>
        </w:tc>
        <w:tc>
          <w:tcPr>
            <w:tcW w:w="57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3ED318" w14:textId="77777777" w:rsidR="00680773" w:rsidRPr="0009004D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849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2B353715" w14:textId="77777777" w:rsidR="00680773" w:rsidRPr="0009004D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7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>3 (57)</w:t>
            </w:r>
          </w:p>
        </w:tc>
        <w:tc>
          <w:tcPr>
            <w:tcW w:w="8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38EE1AB" w14:textId="77777777" w:rsidR="00680773" w:rsidRPr="0009004D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5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>6 (43)</w:t>
            </w:r>
          </w:p>
        </w:tc>
        <w:tc>
          <w:tcPr>
            <w:tcW w:w="42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B742A13" w14:textId="77777777" w:rsidR="00680773" w:rsidRPr="0009004D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70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27EE34A" w14:textId="77777777" w:rsidR="00680773" w:rsidRPr="0009004D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4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>3 (33)</w:t>
            </w:r>
          </w:p>
        </w:tc>
        <w:tc>
          <w:tcPr>
            <w:tcW w:w="7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8E22CD4" w14:textId="77777777" w:rsidR="00680773" w:rsidRPr="0009004D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8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>6 (67)</w:t>
            </w:r>
          </w:p>
        </w:tc>
        <w:tc>
          <w:tcPr>
            <w:tcW w:w="56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7DE9B87" w14:textId="77777777" w:rsidR="00680773" w:rsidRPr="0009004D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</w:tr>
      <w:tr w:rsidR="00680773" w:rsidRPr="00E34461" w14:paraId="72BB95FD" w14:textId="77777777" w:rsidTr="00680773"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41034A" w14:textId="77777777" w:rsidR="00680773" w:rsidRPr="0009004D" w:rsidRDefault="00680773" w:rsidP="00063A6E">
            <w:pPr>
              <w:spacing w:line="180" w:lineRule="exac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9004D">
              <w:rPr>
                <w:rFonts w:ascii="Times New Roman" w:hAnsi="Times New Roman"/>
                <w:kern w:val="0"/>
                <w:sz w:val="16"/>
                <w:szCs w:val="16"/>
              </w:rPr>
              <w:t>Tumor size</w:t>
            </w:r>
          </w:p>
        </w:tc>
        <w:tc>
          <w:tcPr>
            <w:tcW w:w="84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1774FC" w14:textId="77777777" w:rsidR="00680773" w:rsidRPr="0009004D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28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EFAB34" w14:textId="77777777" w:rsidR="00680773" w:rsidRPr="0009004D" w:rsidRDefault="00680773" w:rsidP="00063A6E">
            <w:pPr>
              <w:spacing w:line="180" w:lineRule="exact"/>
              <w:jc w:val="righ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9004D">
              <w:rPr>
                <w:rFonts w:ascii="Times New Roman" w:hAnsi="Times New Roman"/>
                <w:kern w:val="0"/>
                <w:sz w:val="16"/>
                <w:szCs w:val="16"/>
              </w:rPr>
              <w:t>0.818</w:t>
            </w:r>
          </w:p>
        </w:tc>
        <w:tc>
          <w:tcPr>
            <w:tcW w:w="8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87EAEA" w14:textId="77777777" w:rsidR="00680773" w:rsidRPr="0009004D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29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4C0B1E" w14:textId="77777777" w:rsidR="00680773" w:rsidRPr="0009004D" w:rsidRDefault="00680773" w:rsidP="00063A6E">
            <w:pPr>
              <w:spacing w:line="180" w:lineRule="exact"/>
              <w:jc w:val="righ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9004D">
              <w:rPr>
                <w:rFonts w:ascii="Times New Roman" w:hAnsi="Times New Roman"/>
                <w:kern w:val="0"/>
                <w:sz w:val="16"/>
                <w:szCs w:val="16"/>
              </w:rPr>
              <w:t>0.831</w:t>
            </w:r>
          </w:p>
        </w:tc>
        <w:tc>
          <w:tcPr>
            <w:tcW w:w="849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79535E41" w14:textId="77777777" w:rsidR="00680773" w:rsidRPr="0009004D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274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0E53D416" w14:textId="77777777" w:rsidR="00680773" w:rsidRPr="00B55AD2" w:rsidRDefault="00680773" w:rsidP="00063A6E">
            <w:pPr>
              <w:spacing w:line="180" w:lineRule="exact"/>
              <w:jc w:val="righ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55AD2">
              <w:rPr>
                <w:rFonts w:ascii="Times New Roman" w:hAnsi="Times New Roman" w:hint="eastAsia"/>
                <w:kern w:val="0"/>
                <w:sz w:val="16"/>
                <w:szCs w:val="16"/>
              </w:rPr>
              <w:t>0</w:t>
            </w:r>
            <w:r w:rsidRPr="00B55AD2">
              <w:rPr>
                <w:rFonts w:ascii="Times New Roman" w:hAnsi="Times New Roman"/>
                <w:kern w:val="0"/>
                <w:sz w:val="16"/>
                <w:szCs w:val="16"/>
              </w:rPr>
              <w:t>.014</w:t>
            </w:r>
          </w:p>
        </w:tc>
        <w:tc>
          <w:tcPr>
            <w:tcW w:w="70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0FBF5D5" w14:textId="77777777" w:rsidR="00680773" w:rsidRPr="0009004D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1D12BBCE" w14:textId="77777777" w:rsidR="00680773" w:rsidRPr="0009004D" w:rsidRDefault="00680773" w:rsidP="00063A6E">
            <w:pPr>
              <w:spacing w:line="180" w:lineRule="exact"/>
              <w:jc w:val="right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>.434</w:t>
            </w:r>
          </w:p>
        </w:tc>
      </w:tr>
      <w:tr w:rsidR="00680773" w:rsidRPr="00E34461" w14:paraId="63165486" w14:textId="77777777" w:rsidTr="00680773"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76080B" w14:textId="77777777" w:rsidR="00680773" w:rsidRPr="0009004D" w:rsidRDefault="00680773" w:rsidP="00063A6E">
            <w:pPr>
              <w:spacing w:line="180" w:lineRule="exact"/>
              <w:ind w:firstLineChars="100" w:firstLine="160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9004D">
              <w:rPr>
                <w:rFonts w:ascii="Times New Roman" w:hAnsi="Times New Roman"/>
                <w:kern w:val="0"/>
                <w:sz w:val="16"/>
                <w:szCs w:val="16"/>
              </w:rPr>
              <w:t>≤3cm</w:t>
            </w:r>
          </w:p>
        </w:tc>
        <w:tc>
          <w:tcPr>
            <w:tcW w:w="84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222EBA" w14:textId="77777777" w:rsidR="00680773" w:rsidRPr="0009004D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9004D">
              <w:rPr>
                <w:rFonts w:ascii="Times New Roman" w:hAnsi="Times New Roman"/>
                <w:kern w:val="0"/>
                <w:sz w:val="16"/>
                <w:szCs w:val="16"/>
              </w:rPr>
              <w:t>31 (79)</w:t>
            </w:r>
          </w:p>
        </w:tc>
        <w:tc>
          <w:tcPr>
            <w:tcW w:w="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67624B" w14:textId="77777777" w:rsidR="00680773" w:rsidRPr="0009004D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9004D">
              <w:rPr>
                <w:rFonts w:ascii="Times New Roman" w:hAnsi="Times New Roman"/>
                <w:kern w:val="0"/>
                <w:sz w:val="16"/>
                <w:szCs w:val="16"/>
              </w:rPr>
              <w:t>8 (21)</w:t>
            </w:r>
          </w:p>
        </w:tc>
        <w:tc>
          <w:tcPr>
            <w:tcW w:w="5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32D774" w14:textId="77777777" w:rsidR="00680773" w:rsidRPr="0009004D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802873" w14:textId="77777777" w:rsidR="00680773" w:rsidRPr="0009004D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9004D">
              <w:rPr>
                <w:rFonts w:ascii="Times New Roman" w:hAnsi="Times New Roman"/>
                <w:kern w:val="0"/>
                <w:sz w:val="16"/>
                <w:szCs w:val="16"/>
              </w:rPr>
              <w:t>30 (77)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9C9D2B" w14:textId="77777777" w:rsidR="00680773" w:rsidRPr="0009004D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9004D">
              <w:rPr>
                <w:rFonts w:ascii="Times New Roman" w:hAnsi="Times New Roman"/>
                <w:kern w:val="0"/>
                <w:sz w:val="16"/>
                <w:szCs w:val="16"/>
              </w:rPr>
              <w:t>9 (23)</w:t>
            </w:r>
          </w:p>
        </w:tc>
        <w:tc>
          <w:tcPr>
            <w:tcW w:w="57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4648D9" w14:textId="77777777" w:rsidR="00680773" w:rsidRPr="0009004D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849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72657895" w14:textId="77777777" w:rsidR="00680773" w:rsidRPr="0009004D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1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>4 (36)</w:t>
            </w:r>
          </w:p>
        </w:tc>
        <w:tc>
          <w:tcPr>
            <w:tcW w:w="8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9CFDE78" w14:textId="77777777" w:rsidR="00680773" w:rsidRPr="0009004D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2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>5 (64)</w:t>
            </w:r>
          </w:p>
        </w:tc>
        <w:tc>
          <w:tcPr>
            <w:tcW w:w="42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696829F" w14:textId="77777777" w:rsidR="00680773" w:rsidRPr="0009004D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70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71E1696" w14:textId="77777777" w:rsidR="00680773" w:rsidRPr="0009004D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1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>1 (28)</w:t>
            </w:r>
          </w:p>
        </w:tc>
        <w:tc>
          <w:tcPr>
            <w:tcW w:w="7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8551FAE" w14:textId="77777777" w:rsidR="00680773" w:rsidRPr="0009004D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2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>8 (72)</w:t>
            </w:r>
          </w:p>
        </w:tc>
        <w:tc>
          <w:tcPr>
            <w:tcW w:w="56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4AD2FF9" w14:textId="77777777" w:rsidR="00680773" w:rsidRPr="0009004D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</w:tr>
      <w:tr w:rsidR="00680773" w:rsidRPr="00E34461" w14:paraId="1963EDA4" w14:textId="77777777" w:rsidTr="00680773"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B57630" w14:textId="77777777" w:rsidR="00680773" w:rsidRPr="0009004D" w:rsidRDefault="00680773" w:rsidP="00063A6E">
            <w:pPr>
              <w:spacing w:line="180" w:lineRule="exact"/>
              <w:ind w:firstLineChars="100" w:firstLine="160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9004D">
              <w:rPr>
                <w:rFonts w:ascii="Times New Roman" w:hAnsi="Times New Roman"/>
                <w:kern w:val="0"/>
                <w:sz w:val="16"/>
                <w:szCs w:val="16"/>
              </w:rPr>
              <w:t xml:space="preserve">&gt;3cm </w:t>
            </w:r>
          </w:p>
        </w:tc>
        <w:tc>
          <w:tcPr>
            <w:tcW w:w="84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73895D" w14:textId="77777777" w:rsidR="00680773" w:rsidRPr="0009004D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9004D">
              <w:rPr>
                <w:rFonts w:ascii="Times New Roman" w:hAnsi="Times New Roman"/>
                <w:kern w:val="0"/>
                <w:sz w:val="16"/>
                <w:szCs w:val="16"/>
              </w:rPr>
              <w:t>89 (81)</w:t>
            </w:r>
          </w:p>
        </w:tc>
        <w:tc>
          <w:tcPr>
            <w:tcW w:w="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69748C" w14:textId="77777777" w:rsidR="00680773" w:rsidRPr="0009004D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9004D">
              <w:rPr>
                <w:rFonts w:ascii="Times New Roman" w:hAnsi="Times New Roman"/>
                <w:kern w:val="0"/>
                <w:sz w:val="16"/>
                <w:szCs w:val="16"/>
              </w:rPr>
              <w:t>21 (19)</w:t>
            </w:r>
          </w:p>
        </w:tc>
        <w:tc>
          <w:tcPr>
            <w:tcW w:w="5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A90ECE" w14:textId="77777777" w:rsidR="00680773" w:rsidRPr="0009004D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A9B68D" w14:textId="77777777" w:rsidR="00680773" w:rsidRPr="0009004D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9004D">
              <w:rPr>
                <w:rFonts w:ascii="Times New Roman" w:hAnsi="Times New Roman"/>
                <w:kern w:val="0"/>
                <w:sz w:val="16"/>
                <w:szCs w:val="16"/>
              </w:rPr>
              <w:t>81 (74)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CCFE2A" w14:textId="77777777" w:rsidR="00680773" w:rsidRPr="0009004D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9004D">
              <w:rPr>
                <w:rFonts w:ascii="Times New Roman" w:hAnsi="Times New Roman"/>
                <w:kern w:val="0"/>
                <w:sz w:val="16"/>
                <w:szCs w:val="16"/>
              </w:rPr>
              <w:t>29 (26)</w:t>
            </w:r>
          </w:p>
        </w:tc>
        <w:tc>
          <w:tcPr>
            <w:tcW w:w="57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3F5AE9" w14:textId="77777777" w:rsidR="00680773" w:rsidRPr="0009004D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849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6F8F8BB0" w14:textId="77777777" w:rsidR="00680773" w:rsidRPr="0009004D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6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>6 (60)</w:t>
            </w:r>
          </w:p>
        </w:tc>
        <w:tc>
          <w:tcPr>
            <w:tcW w:w="8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0EEC01E" w14:textId="77777777" w:rsidR="00680773" w:rsidRPr="0009004D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4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>4 (40)</w:t>
            </w:r>
          </w:p>
        </w:tc>
        <w:tc>
          <w:tcPr>
            <w:tcW w:w="42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24D2F5E" w14:textId="77777777" w:rsidR="00680773" w:rsidRPr="0009004D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70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61EF55A" w14:textId="77777777" w:rsidR="00680773" w:rsidRPr="0009004D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4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>0 (36)</w:t>
            </w:r>
          </w:p>
        </w:tc>
        <w:tc>
          <w:tcPr>
            <w:tcW w:w="7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CB74D1E" w14:textId="77777777" w:rsidR="00680773" w:rsidRPr="0009004D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7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>0 (46)</w:t>
            </w:r>
          </w:p>
        </w:tc>
        <w:tc>
          <w:tcPr>
            <w:tcW w:w="56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F16666A" w14:textId="77777777" w:rsidR="00680773" w:rsidRPr="0009004D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</w:tr>
      <w:tr w:rsidR="00680773" w:rsidRPr="00E34461" w14:paraId="28352BA9" w14:textId="77777777" w:rsidTr="00063A6E">
        <w:tc>
          <w:tcPr>
            <w:tcW w:w="210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851AA0" w14:textId="7FB43FC4" w:rsidR="00680773" w:rsidRPr="0009004D" w:rsidRDefault="00680773" w:rsidP="00680773">
            <w:pPr>
              <w:spacing w:line="180" w:lineRule="exact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9004D">
              <w:rPr>
                <w:rFonts w:ascii="Times New Roman" w:hAnsi="Times New Roman"/>
                <w:kern w:val="0"/>
                <w:sz w:val="16"/>
                <w:szCs w:val="16"/>
              </w:rPr>
              <w:t>Lymph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 xml:space="preserve"> </w:t>
            </w:r>
            <w:r w:rsidRPr="0009004D">
              <w:rPr>
                <w:rFonts w:ascii="Times New Roman" w:hAnsi="Times New Roman"/>
                <w:kern w:val="0"/>
                <w:sz w:val="16"/>
                <w:szCs w:val="16"/>
              </w:rPr>
              <w:t>node metastasis</w:t>
            </w:r>
          </w:p>
        </w:tc>
        <w:tc>
          <w:tcPr>
            <w:tcW w:w="128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5B2F90" w14:textId="77777777" w:rsidR="00680773" w:rsidRPr="0009004D" w:rsidRDefault="00680773" w:rsidP="00063A6E">
            <w:pPr>
              <w:spacing w:line="180" w:lineRule="exact"/>
              <w:jc w:val="righ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9004D">
              <w:rPr>
                <w:rFonts w:ascii="Times New Roman" w:hAnsi="Times New Roman"/>
                <w:kern w:val="0"/>
                <w:sz w:val="16"/>
                <w:szCs w:val="16"/>
              </w:rPr>
              <w:t>0.660</w:t>
            </w:r>
          </w:p>
        </w:tc>
        <w:tc>
          <w:tcPr>
            <w:tcW w:w="8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3C6D13" w14:textId="77777777" w:rsidR="00680773" w:rsidRPr="0009004D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29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312980" w14:textId="77777777" w:rsidR="00680773" w:rsidRPr="0009004D" w:rsidRDefault="00680773" w:rsidP="00063A6E">
            <w:pPr>
              <w:spacing w:line="180" w:lineRule="exact"/>
              <w:jc w:val="righ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9004D">
              <w:rPr>
                <w:rFonts w:ascii="Times New Roman" w:hAnsi="Times New Roman"/>
                <w:kern w:val="0"/>
                <w:sz w:val="16"/>
                <w:szCs w:val="16"/>
              </w:rPr>
              <w:t>1.000</w:t>
            </w:r>
          </w:p>
        </w:tc>
        <w:tc>
          <w:tcPr>
            <w:tcW w:w="849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3811E4CC" w14:textId="77777777" w:rsidR="00680773" w:rsidRPr="0009004D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274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21834306" w14:textId="77777777" w:rsidR="00680773" w:rsidRPr="0009004D" w:rsidRDefault="00680773" w:rsidP="00063A6E">
            <w:pPr>
              <w:spacing w:line="180" w:lineRule="exact"/>
              <w:jc w:val="right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>.727</w:t>
            </w:r>
          </w:p>
        </w:tc>
        <w:tc>
          <w:tcPr>
            <w:tcW w:w="70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3AEF9A6" w14:textId="77777777" w:rsidR="00680773" w:rsidRPr="0009004D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2AAC1F30" w14:textId="77777777" w:rsidR="00680773" w:rsidRPr="0009004D" w:rsidRDefault="00680773" w:rsidP="00063A6E">
            <w:pPr>
              <w:spacing w:line="180" w:lineRule="exact"/>
              <w:jc w:val="right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>.712</w:t>
            </w:r>
          </w:p>
        </w:tc>
      </w:tr>
      <w:tr w:rsidR="00680773" w:rsidRPr="00E34461" w14:paraId="146DB6E9" w14:textId="77777777" w:rsidTr="00680773"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D8C737" w14:textId="77777777" w:rsidR="00680773" w:rsidRPr="0009004D" w:rsidRDefault="00680773" w:rsidP="00063A6E">
            <w:pPr>
              <w:spacing w:line="180" w:lineRule="exact"/>
              <w:ind w:firstLineChars="100" w:firstLine="160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9004D">
              <w:rPr>
                <w:rFonts w:ascii="Times New Roman" w:hAnsi="Times New Roman"/>
                <w:kern w:val="0"/>
                <w:sz w:val="16"/>
                <w:szCs w:val="16"/>
              </w:rPr>
              <w:t>No</w:t>
            </w:r>
          </w:p>
        </w:tc>
        <w:tc>
          <w:tcPr>
            <w:tcW w:w="84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E6D1F5" w14:textId="77777777" w:rsidR="00680773" w:rsidRPr="0009004D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9004D">
              <w:rPr>
                <w:rFonts w:ascii="Times New Roman" w:hAnsi="Times New Roman"/>
                <w:kern w:val="0"/>
                <w:sz w:val="16"/>
                <w:szCs w:val="16"/>
              </w:rPr>
              <w:t>80 (79)</w:t>
            </w:r>
          </w:p>
        </w:tc>
        <w:tc>
          <w:tcPr>
            <w:tcW w:w="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1195D3" w14:textId="77777777" w:rsidR="00680773" w:rsidRPr="0009004D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9004D">
              <w:rPr>
                <w:rFonts w:ascii="Times New Roman" w:hAnsi="Times New Roman"/>
                <w:kern w:val="0"/>
                <w:sz w:val="16"/>
                <w:szCs w:val="16"/>
              </w:rPr>
              <w:t>21 (21)</w:t>
            </w:r>
          </w:p>
        </w:tc>
        <w:tc>
          <w:tcPr>
            <w:tcW w:w="5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AD6FC2" w14:textId="77777777" w:rsidR="00680773" w:rsidRPr="0009004D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A5307C" w14:textId="77777777" w:rsidR="00680773" w:rsidRPr="0009004D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9004D">
              <w:rPr>
                <w:rFonts w:ascii="Times New Roman" w:hAnsi="Times New Roman"/>
                <w:kern w:val="0"/>
                <w:sz w:val="16"/>
                <w:szCs w:val="16"/>
              </w:rPr>
              <w:t>75 (74)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41B1B5" w14:textId="77777777" w:rsidR="00680773" w:rsidRPr="0009004D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9004D">
              <w:rPr>
                <w:rFonts w:ascii="Times New Roman" w:hAnsi="Times New Roman"/>
                <w:kern w:val="0"/>
                <w:sz w:val="16"/>
                <w:szCs w:val="16"/>
              </w:rPr>
              <w:t>26 (26)</w:t>
            </w:r>
          </w:p>
        </w:tc>
        <w:tc>
          <w:tcPr>
            <w:tcW w:w="57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4B2A1E" w14:textId="77777777" w:rsidR="00680773" w:rsidRPr="0009004D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849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0E9BB80A" w14:textId="77777777" w:rsidR="00680773" w:rsidRPr="0009004D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5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>3 (52)</w:t>
            </w:r>
          </w:p>
        </w:tc>
        <w:tc>
          <w:tcPr>
            <w:tcW w:w="8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6F003EB" w14:textId="77777777" w:rsidR="00680773" w:rsidRPr="0009004D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4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>8 (48)</w:t>
            </w:r>
          </w:p>
        </w:tc>
        <w:tc>
          <w:tcPr>
            <w:tcW w:w="42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0D30F42" w14:textId="77777777" w:rsidR="00680773" w:rsidRPr="0009004D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70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BFD3C5A" w14:textId="77777777" w:rsidR="00680773" w:rsidRPr="0009004D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3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>6 (36)</w:t>
            </w:r>
          </w:p>
        </w:tc>
        <w:tc>
          <w:tcPr>
            <w:tcW w:w="7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D013FAF" w14:textId="77777777" w:rsidR="00680773" w:rsidRPr="0009004D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6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>5 (64)</w:t>
            </w:r>
          </w:p>
        </w:tc>
        <w:tc>
          <w:tcPr>
            <w:tcW w:w="56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3F4E121" w14:textId="77777777" w:rsidR="00680773" w:rsidRPr="0009004D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</w:tr>
      <w:tr w:rsidR="00680773" w:rsidRPr="00E34461" w14:paraId="5C858431" w14:textId="77777777" w:rsidTr="00680773"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0ECF4D" w14:textId="77777777" w:rsidR="00680773" w:rsidRPr="0009004D" w:rsidRDefault="00680773" w:rsidP="00063A6E">
            <w:pPr>
              <w:spacing w:line="180" w:lineRule="exact"/>
              <w:ind w:firstLineChars="100" w:firstLine="160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9004D">
              <w:rPr>
                <w:rFonts w:ascii="Times New Roman" w:hAnsi="Times New Roman"/>
                <w:kern w:val="0"/>
                <w:sz w:val="16"/>
                <w:szCs w:val="16"/>
              </w:rPr>
              <w:t>Yes</w:t>
            </w:r>
          </w:p>
        </w:tc>
        <w:tc>
          <w:tcPr>
            <w:tcW w:w="84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43BB79" w14:textId="77777777" w:rsidR="00680773" w:rsidRPr="0009004D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9004D">
              <w:rPr>
                <w:rFonts w:ascii="Times New Roman" w:hAnsi="Times New Roman"/>
                <w:kern w:val="0"/>
                <w:sz w:val="16"/>
                <w:szCs w:val="16"/>
              </w:rPr>
              <w:t>40 (83)</w:t>
            </w:r>
          </w:p>
        </w:tc>
        <w:tc>
          <w:tcPr>
            <w:tcW w:w="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7BC9C0" w14:textId="77777777" w:rsidR="00680773" w:rsidRPr="0009004D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9004D">
              <w:rPr>
                <w:rFonts w:ascii="Times New Roman" w:hAnsi="Times New Roman"/>
                <w:kern w:val="0"/>
                <w:sz w:val="16"/>
                <w:szCs w:val="16"/>
              </w:rPr>
              <w:t>8 (17)</w:t>
            </w:r>
          </w:p>
        </w:tc>
        <w:tc>
          <w:tcPr>
            <w:tcW w:w="5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F7BED0" w14:textId="77777777" w:rsidR="00680773" w:rsidRPr="0009004D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601957" w14:textId="77777777" w:rsidR="00680773" w:rsidRPr="0009004D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9004D">
              <w:rPr>
                <w:rFonts w:ascii="Times New Roman" w:hAnsi="Times New Roman"/>
                <w:kern w:val="0"/>
                <w:sz w:val="16"/>
                <w:szCs w:val="16"/>
              </w:rPr>
              <w:t>36 (75)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B8E81C" w14:textId="77777777" w:rsidR="00680773" w:rsidRPr="0009004D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9004D">
              <w:rPr>
                <w:rFonts w:ascii="Times New Roman" w:hAnsi="Times New Roman"/>
                <w:kern w:val="0"/>
                <w:sz w:val="16"/>
                <w:szCs w:val="16"/>
              </w:rPr>
              <w:t>12 (25)</w:t>
            </w:r>
          </w:p>
        </w:tc>
        <w:tc>
          <w:tcPr>
            <w:tcW w:w="57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AD5B47" w14:textId="77777777" w:rsidR="00680773" w:rsidRPr="0009004D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849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2F939C38" w14:textId="77777777" w:rsidR="00680773" w:rsidRPr="0009004D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2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>7 (56)</w:t>
            </w:r>
          </w:p>
        </w:tc>
        <w:tc>
          <w:tcPr>
            <w:tcW w:w="8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CDCD9A0" w14:textId="77777777" w:rsidR="00680773" w:rsidRPr="0009004D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2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>1 (44)</w:t>
            </w:r>
          </w:p>
        </w:tc>
        <w:tc>
          <w:tcPr>
            <w:tcW w:w="42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F959B54" w14:textId="77777777" w:rsidR="00680773" w:rsidRPr="0009004D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70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974B4F1" w14:textId="77777777" w:rsidR="00680773" w:rsidRPr="0009004D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1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>5 (31)</w:t>
            </w:r>
          </w:p>
        </w:tc>
        <w:tc>
          <w:tcPr>
            <w:tcW w:w="7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D4E49B5" w14:textId="77777777" w:rsidR="00680773" w:rsidRPr="0009004D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3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>3 (69)</w:t>
            </w:r>
          </w:p>
        </w:tc>
        <w:tc>
          <w:tcPr>
            <w:tcW w:w="56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F6E7B85" w14:textId="77777777" w:rsidR="00680773" w:rsidRPr="0009004D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</w:tr>
      <w:tr w:rsidR="00680773" w:rsidRPr="00E34461" w14:paraId="487148F9" w14:textId="77777777" w:rsidTr="00680773"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2D34B4" w14:textId="77777777" w:rsidR="00680773" w:rsidRPr="0009004D" w:rsidRDefault="00680773" w:rsidP="00063A6E">
            <w:pPr>
              <w:spacing w:line="180" w:lineRule="exac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9004D">
              <w:rPr>
                <w:rFonts w:ascii="Times New Roman" w:hAnsi="Times New Roman"/>
                <w:kern w:val="0"/>
                <w:sz w:val="16"/>
                <w:szCs w:val="16"/>
              </w:rPr>
              <w:t>Stage</w:t>
            </w:r>
          </w:p>
        </w:tc>
        <w:tc>
          <w:tcPr>
            <w:tcW w:w="84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8E1090" w14:textId="77777777" w:rsidR="00680773" w:rsidRPr="0009004D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28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1E1EC1" w14:textId="77777777" w:rsidR="00680773" w:rsidRPr="0009004D" w:rsidRDefault="00680773" w:rsidP="00063A6E">
            <w:pPr>
              <w:spacing w:line="180" w:lineRule="exact"/>
              <w:jc w:val="righ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9004D">
              <w:rPr>
                <w:rFonts w:ascii="Times New Roman" w:hAnsi="Times New Roman"/>
                <w:kern w:val="0"/>
                <w:sz w:val="16"/>
                <w:szCs w:val="16"/>
              </w:rPr>
              <w:t>0.303</w:t>
            </w:r>
          </w:p>
        </w:tc>
        <w:tc>
          <w:tcPr>
            <w:tcW w:w="8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8EC608" w14:textId="77777777" w:rsidR="00680773" w:rsidRPr="0009004D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29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4FD44F" w14:textId="77777777" w:rsidR="00680773" w:rsidRPr="0009004D" w:rsidRDefault="00680773" w:rsidP="00063A6E">
            <w:pPr>
              <w:spacing w:line="180" w:lineRule="exact"/>
              <w:jc w:val="righ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9004D">
              <w:rPr>
                <w:rFonts w:ascii="Times New Roman" w:hAnsi="Times New Roman"/>
                <w:kern w:val="0"/>
                <w:sz w:val="16"/>
                <w:szCs w:val="16"/>
              </w:rPr>
              <w:t>0.865</w:t>
            </w:r>
          </w:p>
        </w:tc>
        <w:tc>
          <w:tcPr>
            <w:tcW w:w="849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0E90A568" w14:textId="77777777" w:rsidR="00680773" w:rsidRPr="0009004D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274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5E263DED" w14:textId="77777777" w:rsidR="00680773" w:rsidRPr="0009004D" w:rsidRDefault="00680773" w:rsidP="00063A6E">
            <w:pPr>
              <w:spacing w:line="180" w:lineRule="exact"/>
              <w:jc w:val="right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>.128</w:t>
            </w:r>
          </w:p>
        </w:tc>
        <w:tc>
          <w:tcPr>
            <w:tcW w:w="70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C22A14F" w14:textId="77777777" w:rsidR="00680773" w:rsidRPr="0009004D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57934956" w14:textId="77777777" w:rsidR="00680773" w:rsidRPr="0009004D" w:rsidRDefault="00680773" w:rsidP="00063A6E">
            <w:pPr>
              <w:spacing w:line="180" w:lineRule="exact"/>
              <w:jc w:val="right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>.644</w:t>
            </w:r>
          </w:p>
        </w:tc>
      </w:tr>
      <w:tr w:rsidR="00680773" w:rsidRPr="00E34461" w14:paraId="48C2A200" w14:textId="77777777" w:rsidTr="00680773"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096567" w14:textId="77777777" w:rsidR="00680773" w:rsidRPr="0009004D" w:rsidRDefault="00680773" w:rsidP="00063A6E">
            <w:pPr>
              <w:spacing w:line="180" w:lineRule="exact"/>
              <w:ind w:firstLineChars="100" w:firstLine="160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9004D">
              <w:rPr>
                <w:rFonts w:ascii="Times New Roman" w:hAnsi="Times New Roman"/>
                <w:kern w:val="0"/>
                <w:sz w:val="16"/>
                <w:szCs w:val="16"/>
              </w:rPr>
              <w:t>I</w:t>
            </w:r>
          </w:p>
        </w:tc>
        <w:tc>
          <w:tcPr>
            <w:tcW w:w="84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C399D6" w14:textId="77777777" w:rsidR="00680773" w:rsidRPr="0009004D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9004D">
              <w:rPr>
                <w:rFonts w:ascii="Times New Roman" w:hAnsi="Times New Roman"/>
                <w:kern w:val="0"/>
                <w:sz w:val="16"/>
                <w:szCs w:val="16"/>
              </w:rPr>
              <w:t>54 (77)</w:t>
            </w:r>
          </w:p>
        </w:tc>
        <w:tc>
          <w:tcPr>
            <w:tcW w:w="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F19AA9" w14:textId="77777777" w:rsidR="00680773" w:rsidRPr="0009004D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9004D">
              <w:rPr>
                <w:rFonts w:ascii="Times New Roman" w:hAnsi="Times New Roman"/>
                <w:kern w:val="0"/>
                <w:sz w:val="16"/>
                <w:szCs w:val="16"/>
              </w:rPr>
              <w:t>16 (23)</w:t>
            </w:r>
          </w:p>
        </w:tc>
        <w:tc>
          <w:tcPr>
            <w:tcW w:w="5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C6F8CC" w14:textId="77777777" w:rsidR="00680773" w:rsidRPr="0009004D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4374D0" w14:textId="77777777" w:rsidR="00680773" w:rsidRPr="0009004D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9004D">
              <w:rPr>
                <w:rFonts w:ascii="Times New Roman" w:hAnsi="Times New Roman"/>
                <w:kern w:val="0"/>
                <w:sz w:val="16"/>
                <w:szCs w:val="16"/>
              </w:rPr>
              <w:t>53 (76)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E52D13" w14:textId="77777777" w:rsidR="00680773" w:rsidRPr="0009004D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9004D">
              <w:rPr>
                <w:rFonts w:ascii="Times New Roman" w:hAnsi="Times New Roman"/>
                <w:kern w:val="0"/>
                <w:sz w:val="16"/>
                <w:szCs w:val="16"/>
              </w:rPr>
              <w:t>17 (24)</w:t>
            </w:r>
          </w:p>
        </w:tc>
        <w:tc>
          <w:tcPr>
            <w:tcW w:w="57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FEFFC0" w14:textId="77777777" w:rsidR="00680773" w:rsidRPr="0009004D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849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0CA65E64" w14:textId="77777777" w:rsidR="00680773" w:rsidRPr="0009004D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3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>3 (47)</w:t>
            </w:r>
          </w:p>
        </w:tc>
        <w:tc>
          <w:tcPr>
            <w:tcW w:w="8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57FDCB2" w14:textId="77777777" w:rsidR="00680773" w:rsidRPr="0009004D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3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>7 (53)</w:t>
            </w:r>
          </w:p>
        </w:tc>
        <w:tc>
          <w:tcPr>
            <w:tcW w:w="42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542859B" w14:textId="77777777" w:rsidR="00680773" w:rsidRPr="0009004D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70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40C8F8F" w14:textId="77777777" w:rsidR="00680773" w:rsidRPr="0009004D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2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>5 (36)</w:t>
            </w:r>
          </w:p>
        </w:tc>
        <w:tc>
          <w:tcPr>
            <w:tcW w:w="7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0EC2B5A" w14:textId="77777777" w:rsidR="00680773" w:rsidRPr="0009004D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4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>5 (64)</w:t>
            </w:r>
          </w:p>
        </w:tc>
        <w:tc>
          <w:tcPr>
            <w:tcW w:w="56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F4803B2" w14:textId="77777777" w:rsidR="00680773" w:rsidRPr="0009004D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</w:tr>
      <w:tr w:rsidR="00680773" w:rsidRPr="00E34461" w14:paraId="2F4FB0CF" w14:textId="77777777" w:rsidTr="00680773"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CDA7C6" w14:textId="77777777" w:rsidR="00680773" w:rsidRPr="0009004D" w:rsidRDefault="00680773" w:rsidP="00063A6E">
            <w:pPr>
              <w:spacing w:line="180" w:lineRule="exact"/>
              <w:ind w:firstLineChars="100" w:firstLine="160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9004D">
              <w:rPr>
                <w:rFonts w:ascii="Times New Roman" w:hAnsi="Times New Roman"/>
                <w:kern w:val="0"/>
                <w:sz w:val="16"/>
                <w:szCs w:val="16"/>
              </w:rPr>
              <w:t>II</w:t>
            </w:r>
          </w:p>
        </w:tc>
        <w:tc>
          <w:tcPr>
            <w:tcW w:w="84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1E99B5" w14:textId="77777777" w:rsidR="00680773" w:rsidRPr="0009004D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9004D">
              <w:rPr>
                <w:rFonts w:ascii="Times New Roman" w:hAnsi="Times New Roman"/>
                <w:kern w:val="0"/>
                <w:sz w:val="16"/>
                <w:szCs w:val="16"/>
              </w:rPr>
              <w:t>33 (79)</w:t>
            </w:r>
          </w:p>
        </w:tc>
        <w:tc>
          <w:tcPr>
            <w:tcW w:w="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FB9363" w14:textId="77777777" w:rsidR="00680773" w:rsidRPr="0009004D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9004D">
              <w:rPr>
                <w:rFonts w:ascii="Times New Roman" w:hAnsi="Times New Roman"/>
                <w:kern w:val="0"/>
                <w:sz w:val="16"/>
                <w:szCs w:val="16"/>
              </w:rPr>
              <w:t>9 (21)</w:t>
            </w:r>
          </w:p>
        </w:tc>
        <w:tc>
          <w:tcPr>
            <w:tcW w:w="5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52269D" w14:textId="77777777" w:rsidR="00680773" w:rsidRPr="0009004D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A03339" w14:textId="77777777" w:rsidR="00680773" w:rsidRPr="0009004D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9004D">
              <w:rPr>
                <w:rFonts w:ascii="Times New Roman" w:hAnsi="Times New Roman"/>
                <w:kern w:val="0"/>
                <w:sz w:val="16"/>
                <w:szCs w:val="16"/>
              </w:rPr>
              <w:t>30 (71)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D9D18C" w14:textId="77777777" w:rsidR="00680773" w:rsidRPr="0009004D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9004D">
              <w:rPr>
                <w:rFonts w:ascii="Times New Roman" w:hAnsi="Times New Roman"/>
                <w:kern w:val="0"/>
                <w:sz w:val="16"/>
                <w:szCs w:val="16"/>
              </w:rPr>
              <w:t>12 (29)</w:t>
            </w:r>
          </w:p>
        </w:tc>
        <w:tc>
          <w:tcPr>
            <w:tcW w:w="57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48B869" w14:textId="77777777" w:rsidR="00680773" w:rsidRPr="0009004D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849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59D751BC" w14:textId="77777777" w:rsidR="00680773" w:rsidRPr="0009004D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2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>2 (52)</w:t>
            </w:r>
          </w:p>
        </w:tc>
        <w:tc>
          <w:tcPr>
            <w:tcW w:w="8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4677EFA" w14:textId="77777777" w:rsidR="00680773" w:rsidRPr="0009004D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2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>0 (48)</w:t>
            </w:r>
          </w:p>
        </w:tc>
        <w:tc>
          <w:tcPr>
            <w:tcW w:w="42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17F02F5" w14:textId="77777777" w:rsidR="00680773" w:rsidRPr="0009004D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70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0A12515" w14:textId="77777777" w:rsidR="00680773" w:rsidRPr="0009004D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1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>2 (29)</w:t>
            </w:r>
          </w:p>
        </w:tc>
        <w:tc>
          <w:tcPr>
            <w:tcW w:w="7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1185352" w14:textId="77777777" w:rsidR="00680773" w:rsidRPr="0009004D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3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>0 (71)</w:t>
            </w:r>
          </w:p>
        </w:tc>
        <w:tc>
          <w:tcPr>
            <w:tcW w:w="56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D415B12" w14:textId="77777777" w:rsidR="00680773" w:rsidRPr="0009004D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</w:tr>
      <w:tr w:rsidR="00680773" w:rsidRPr="00E34461" w14:paraId="6200E7C9" w14:textId="77777777" w:rsidTr="00680773"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3EC4ED" w14:textId="77777777" w:rsidR="00680773" w:rsidRPr="0009004D" w:rsidRDefault="00680773" w:rsidP="00063A6E">
            <w:pPr>
              <w:spacing w:line="180" w:lineRule="exact"/>
              <w:ind w:firstLineChars="100" w:firstLine="160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9004D">
              <w:rPr>
                <w:rFonts w:ascii="Times New Roman" w:hAnsi="Times New Roman"/>
                <w:kern w:val="0"/>
                <w:sz w:val="16"/>
                <w:szCs w:val="16"/>
              </w:rPr>
              <w:t>III and IV</w:t>
            </w:r>
          </w:p>
        </w:tc>
        <w:tc>
          <w:tcPr>
            <w:tcW w:w="84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56C90C" w14:textId="77777777" w:rsidR="00680773" w:rsidRPr="0009004D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9004D">
              <w:rPr>
                <w:rFonts w:ascii="Times New Roman" w:hAnsi="Times New Roman"/>
                <w:kern w:val="0"/>
                <w:sz w:val="16"/>
                <w:szCs w:val="16"/>
              </w:rPr>
              <w:t>33 (89)</w:t>
            </w:r>
          </w:p>
        </w:tc>
        <w:tc>
          <w:tcPr>
            <w:tcW w:w="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6BB0E4" w14:textId="77777777" w:rsidR="00680773" w:rsidRPr="0009004D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9004D">
              <w:rPr>
                <w:rFonts w:ascii="Times New Roman" w:hAnsi="Times New Roman"/>
                <w:kern w:val="0"/>
                <w:sz w:val="16"/>
                <w:szCs w:val="16"/>
              </w:rPr>
              <w:t>4 (11)</w:t>
            </w:r>
          </w:p>
        </w:tc>
        <w:tc>
          <w:tcPr>
            <w:tcW w:w="5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6E0B5E" w14:textId="77777777" w:rsidR="00680773" w:rsidRPr="0009004D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B70EC2" w14:textId="77777777" w:rsidR="00680773" w:rsidRPr="0009004D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9004D">
              <w:rPr>
                <w:rFonts w:ascii="Times New Roman" w:hAnsi="Times New Roman"/>
                <w:kern w:val="0"/>
                <w:sz w:val="16"/>
                <w:szCs w:val="16"/>
              </w:rPr>
              <w:t>28 (76)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BDFABF" w14:textId="77777777" w:rsidR="00680773" w:rsidRPr="0009004D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9004D">
              <w:rPr>
                <w:rFonts w:ascii="Times New Roman" w:hAnsi="Times New Roman"/>
                <w:kern w:val="0"/>
                <w:sz w:val="16"/>
                <w:szCs w:val="16"/>
              </w:rPr>
              <w:t>9 (24)</w:t>
            </w:r>
          </w:p>
        </w:tc>
        <w:tc>
          <w:tcPr>
            <w:tcW w:w="57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495C2A" w14:textId="77777777" w:rsidR="00680773" w:rsidRPr="0009004D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849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3A616484" w14:textId="77777777" w:rsidR="00680773" w:rsidRPr="0009004D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2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>5 (68)</w:t>
            </w:r>
          </w:p>
        </w:tc>
        <w:tc>
          <w:tcPr>
            <w:tcW w:w="8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559EAB4" w14:textId="77777777" w:rsidR="00680773" w:rsidRPr="0009004D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1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>2 (32)</w:t>
            </w:r>
          </w:p>
        </w:tc>
        <w:tc>
          <w:tcPr>
            <w:tcW w:w="42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58DD18F" w14:textId="77777777" w:rsidR="00680773" w:rsidRPr="0009004D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70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CAD3071" w14:textId="77777777" w:rsidR="00680773" w:rsidRPr="0009004D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1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>4 (38)</w:t>
            </w:r>
          </w:p>
        </w:tc>
        <w:tc>
          <w:tcPr>
            <w:tcW w:w="7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B28428F" w14:textId="77777777" w:rsidR="00680773" w:rsidRPr="0009004D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2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>3 (62)</w:t>
            </w:r>
          </w:p>
        </w:tc>
        <w:tc>
          <w:tcPr>
            <w:tcW w:w="56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28E23D1" w14:textId="77777777" w:rsidR="00680773" w:rsidRPr="0009004D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</w:tr>
      <w:tr w:rsidR="00680773" w:rsidRPr="00E34461" w14:paraId="3E88EDF0" w14:textId="77777777" w:rsidTr="00680773"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803124" w14:textId="77777777" w:rsidR="00680773" w:rsidRPr="0009004D" w:rsidRDefault="00680773" w:rsidP="00063A6E">
            <w:pPr>
              <w:spacing w:line="180" w:lineRule="exact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Differentiation</w:t>
            </w:r>
          </w:p>
        </w:tc>
        <w:tc>
          <w:tcPr>
            <w:tcW w:w="84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DFC703" w14:textId="77777777" w:rsidR="00680773" w:rsidRPr="0009004D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28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E2AA6F" w14:textId="77777777" w:rsidR="00680773" w:rsidRPr="0009004D" w:rsidRDefault="00680773" w:rsidP="00063A6E">
            <w:pPr>
              <w:spacing w:line="180" w:lineRule="exact"/>
              <w:jc w:val="righ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9004D">
              <w:rPr>
                <w:rFonts w:ascii="Times New Roman" w:hAnsi="Times New Roman"/>
                <w:kern w:val="0"/>
                <w:sz w:val="16"/>
                <w:szCs w:val="16"/>
              </w:rPr>
              <w:t>0.808</w:t>
            </w:r>
          </w:p>
        </w:tc>
        <w:tc>
          <w:tcPr>
            <w:tcW w:w="8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B15731" w14:textId="77777777" w:rsidR="00680773" w:rsidRPr="0009004D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29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6AB7BD" w14:textId="77777777" w:rsidR="00680773" w:rsidRPr="0009004D" w:rsidRDefault="00680773" w:rsidP="00063A6E">
            <w:pPr>
              <w:spacing w:line="180" w:lineRule="exact"/>
              <w:jc w:val="righ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9004D">
              <w:rPr>
                <w:rFonts w:ascii="Times New Roman" w:hAnsi="Times New Roman"/>
                <w:kern w:val="0"/>
                <w:sz w:val="16"/>
                <w:szCs w:val="16"/>
              </w:rPr>
              <w:t>0.952</w:t>
            </w:r>
          </w:p>
        </w:tc>
        <w:tc>
          <w:tcPr>
            <w:tcW w:w="849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15178556" w14:textId="77777777" w:rsidR="00680773" w:rsidRPr="0009004D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274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4262E625" w14:textId="77777777" w:rsidR="00680773" w:rsidRPr="0009004D" w:rsidRDefault="00680773" w:rsidP="00063A6E">
            <w:pPr>
              <w:spacing w:line="180" w:lineRule="exact"/>
              <w:jc w:val="right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>.903</w:t>
            </w:r>
          </w:p>
        </w:tc>
        <w:tc>
          <w:tcPr>
            <w:tcW w:w="70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723F23B" w14:textId="77777777" w:rsidR="00680773" w:rsidRPr="0009004D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6910A4A3" w14:textId="77777777" w:rsidR="00680773" w:rsidRPr="0009004D" w:rsidRDefault="00680773" w:rsidP="00063A6E">
            <w:pPr>
              <w:spacing w:line="180" w:lineRule="exact"/>
              <w:jc w:val="right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>.342</w:t>
            </w:r>
          </w:p>
        </w:tc>
      </w:tr>
      <w:tr w:rsidR="00680773" w:rsidRPr="00E34461" w14:paraId="60F2D713" w14:textId="77777777" w:rsidTr="00680773"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1CD92B" w14:textId="77777777" w:rsidR="00680773" w:rsidRPr="0009004D" w:rsidRDefault="00680773" w:rsidP="00063A6E">
            <w:pPr>
              <w:spacing w:line="180" w:lineRule="exact"/>
              <w:ind w:firstLineChars="100" w:firstLine="160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9004D">
              <w:rPr>
                <w:rFonts w:ascii="Times New Roman" w:hAnsi="Times New Roman"/>
                <w:kern w:val="0"/>
                <w:sz w:val="16"/>
                <w:szCs w:val="16"/>
              </w:rPr>
              <w:t>Well</w:t>
            </w:r>
          </w:p>
        </w:tc>
        <w:tc>
          <w:tcPr>
            <w:tcW w:w="84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1AE576" w14:textId="77777777" w:rsidR="00680773" w:rsidRPr="0009004D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9004D">
              <w:rPr>
                <w:rFonts w:ascii="Times New Roman" w:hAnsi="Times New Roman"/>
                <w:kern w:val="0"/>
                <w:sz w:val="16"/>
                <w:szCs w:val="16"/>
              </w:rPr>
              <w:t>10 (83)</w:t>
            </w:r>
          </w:p>
        </w:tc>
        <w:tc>
          <w:tcPr>
            <w:tcW w:w="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E1D37C" w14:textId="77777777" w:rsidR="00680773" w:rsidRPr="0009004D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9004D">
              <w:rPr>
                <w:rFonts w:ascii="Times New Roman" w:hAnsi="Times New Roman"/>
                <w:kern w:val="0"/>
                <w:sz w:val="16"/>
                <w:szCs w:val="16"/>
              </w:rPr>
              <w:t>2 (17)</w:t>
            </w:r>
          </w:p>
        </w:tc>
        <w:tc>
          <w:tcPr>
            <w:tcW w:w="5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7AFA03" w14:textId="77777777" w:rsidR="00680773" w:rsidRPr="0009004D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D62740" w14:textId="77777777" w:rsidR="00680773" w:rsidRPr="0009004D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9004D">
              <w:rPr>
                <w:rFonts w:ascii="Times New Roman" w:hAnsi="Times New Roman"/>
                <w:kern w:val="0"/>
                <w:sz w:val="16"/>
                <w:szCs w:val="16"/>
              </w:rPr>
              <w:t>9 (75)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AC73C8" w14:textId="77777777" w:rsidR="00680773" w:rsidRPr="0009004D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9004D">
              <w:rPr>
                <w:rFonts w:ascii="Times New Roman" w:hAnsi="Times New Roman"/>
                <w:kern w:val="0"/>
                <w:sz w:val="16"/>
                <w:szCs w:val="16"/>
              </w:rPr>
              <w:t>3 (25)</w:t>
            </w:r>
          </w:p>
        </w:tc>
        <w:tc>
          <w:tcPr>
            <w:tcW w:w="57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E2759B" w14:textId="77777777" w:rsidR="00680773" w:rsidRPr="0009004D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849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3BC6A3C2" w14:textId="77777777" w:rsidR="00680773" w:rsidRPr="0009004D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7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 xml:space="preserve"> (58)</w:t>
            </w:r>
          </w:p>
        </w:tc>
        <w:tc>
          <w:tcPr>
            <w:tcW w:w="8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E852B42" w14:textId="77777777" w:rsidR="00680773" w:rsidRPr="0009004D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5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 xml:space="preserve"> (42)</w:t>
            </w:r>
          </w:p>
        </w:tc>
        <w:tc>
          <w:tcPr>
            <w:tcW w:w="42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5D95E63" w14:textId="77777777" w:rsidR="00680773" w:rsidRPr="0009004D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70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F06ECE1" w14:textId="77777777" w:rsidR="00680773" w:rsidRPr="0009004D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3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 xml:space="preserve"> (25)</w:t>
            </w:r>
          </w:p>
        </w:tc>
        <w:tc>
          <w:tcPr>
            <w:tcW w:w="7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7BA69AD" w14:textId="77777777" w:rsidR="00680773" w:rsidRPr="0009004D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9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 xml:space="preserve"> (75)</w:t>
            </w:r>
          </w:p>
        </w:tc>
        <w:tc>
          <w:tcPr>
            <w:tcW w:w="56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574E7F1" w14:textId="77777777" w:rsidR="00680773" w:rsidRPr="0009004D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</w:tr>
      <w:tr w:rsidR="00680773" w:rsidRPr="00E34461" w14:paraId="4C289C31" w14:textId="77777777" w:rsidTr="00680773"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31DB87" w14:textId="77777777" w:rsidR="00680773" w:rsidRPr="0009004D" w:rsidRDefault="00680773" w:rsidP="00063A6E">
            <w:pPr>
              <w:spacing w:line="180" w:lineRule="exact"/>
              <w:ind w:firstLineChars="100" w:firstLine="160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9004D">
              <w:rPr>
                <w:rFonts w:ascii="Times New Roman" w:hAnsi="Times New Roman"/>
                <w:kern w:val="0"/>
                <w:sz w:val="16"/>
                <w:szCs w:val="16"/>
              </w:rPr>
              <w:t xml:space="preserve">Moderate </w:t>
            </w:r>
          </w:p>
        </w:tc>
        <w:tc>
          <w:tcPr>
            <w:tcW w:w="84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1F84B7" w14:textId="77777777" w:rsidR="00680773" w:rsidRPr="0009004D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9004D">
              <w:rPr>
                <w:rFonts w:ascii="Times New Roman" w:hAnsi="Times New Roman"/>
                <w:kern w:val="0"/>
                <w:sz w:val="16"/>
                <w:szCs w:val="16"/>
              </w:rPr>
              <w:t>91 (81)</w:t>
            </w:r>
          </w:p>
        </w:tc>
        <w:tc>
          <w:tcPr>
            <w:tcW w:w="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330CC4" w14:textId="77777777" w:rsidR="00680773" w:rsidRPr="0009004D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9004D">
              <w:rPr>
                <w:rFonts w:ascii="Times New Roman" w:hAnsi="Times New Roman"/>
                <w:kern w:val="0"/>
                <w:sz w:val="16"/>
                <w:szCs w:val="16"/>
              </w:rPr>
              <w:t>21 (19)</w:t>
            </w:r>
          </w:p>
        </w:tc>
        <w:tc>
          <w:tcPr>
            <w:tcW w:w="5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7D7C18" w14:textId="77777777" w:rsidR="00680773" w:rsidRPr="0009004D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0E63BC" w14:textId="77777777" w:rsidR="00680773" w:rsidRPr="0009004D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9004D">
              <w:rPr>
                <w:rFonts w:ascii="Times New Roman" w:hAnsi="Times New Roman"/>
                <w:kern w:val="0"/>
                <w:sz w:val="16"/>
                <w:szCs w:val="16"/>
              </w:rPr>
              <w:t>84 (75)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14F3EB" w14:textId="77777777" w:rsidR="00680773" w:rsidRPr="0009004D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9004D">
              <w:rPr>
                <w:rFonts w:ascii="Times New Roman" w:hAnsi="Times New Roman"/>
                <w:kern w:val="0"/>
                <w:sz w:val="16"/>
                <w:szCs w:val="16"/>
              </w:rPr>
              <w:t>28 (25)</w:t>
            </w:r>
          </w:p>
        </w:tc>
        <w:tc>
          <w:tcPr>
            <w:tcW w:w="57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DE694A" w14:textId="77777777" w:rsidR="00680773" w:rsidRPr="0009004D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849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1E7A43CE" w14:textId="77777777" w:rsidR="00680773" w:rsidRPr="0009004D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5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>9 (53)</w:t>
            </w:r>
          </w:p>
        </w:tc>
        <w:tc>
          <w:tcPr>
            <w:tcW w:w="8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387FC7E" w14:textId="77777777" w:rsidR="00680773" w:rsidRPr="0009004D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5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>3 (47)</w:t>
            </w:r>
          </w:p>
        </w:tc>
        <w:tc>
          <w:tcPr>
            <w:tcW w:w="42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2EE52A1" w14:textId="77777777" w:rsidR="00680773" w:rsidRPr="0009004D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70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BE4B0B3" w14:textId="77777777" w:rsidR="00680773" w:rsidRPr="0009004D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4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>2 (38)</w:t>
            </w:r>
          </w:p>
        </w:tc>
        <w:tc>
          <w:tcPr>
            <w:tcW w:w="7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F5B7E11" w14:textId="77777777" w:rsidR="00680773" w:rsidRPr="0009004D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7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>0 (42)</w:t>
            </w:r>
          </w:p>
        </w:tc>
        <w:tc>
          <w:tcPr>
            <w:tcW w:w="56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4005778" w14:textId="77777777" w:rsidR="00680773" w:rsidRPr="0009004D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</w:tr>
      <w:tr w:rsidR="00680773" w:rsidRPr="00E34461" w14:paraId="46230FD1" w14:textId="77777777" w:rsidTr="00680773"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FCD88B" w14:textId="77777777" w:rsidR="00680773" w:rsidRPr="0009004D" w:rsidRDefault="00680773" w:rsidP="00063A6E">
            <w:pPr>
              <w:spacing w:line="180" w:lineRule="exact"/>
              <w:ind w:firstLineChars="100" w:firstLine="160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9004D">
              <w:rPr>
                <w:rFonts w:ascii="Times New Roman" w:hAnsi="Times New Roman"/>
                <w:kern w:val="0"/>
                <w:sz w:val="16"/>
                <w:szCs w:val="16"/>
              </w:rPr>
              <w:t>Poor</w:t>
            </w:r>
          </w:p>
        </w:tc>
        <w:tc>
          <w:tcPr>
            <w:tcW w:w="84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B9087F" w14:textId="77777777" w:rsidR="00680773" w:rsidRPr="0009004D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9004D">
              <w:rPr>
                <w:rFonts w:ascii="Times New Roman" w:hAnsi="Times New Roman"/>
                <w:kern w:val="0"/>
                <w:sz w:val="16"/>
                <w:szCs w:val="16"/>
              </w:rPr>
              <w:t>19 (76)</w:t>
            </w:r>
          </w:p>
        </w:tc>
        <w:tc>
          <w:tcPr>
            <w:tcW w:w="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87D031" w14:textId="77777777" w:rsidR="00680773" w:rsidRPr="0009004D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9004D">
              <w:rPr>
                <w:rFonts w:ascii="Times New Roman" w:hAnsi="Times New Roman"/>
                <w:kern w:val="0"/>
                <w:sz w:val="16"/>
                <w:szCs w:val="16"/>
              </w:rPr>
              <w:t>6 (24)</w:t>
            </w:r>
          </w:p>
        </w:tc>
        <w:tc>
          <w:tcPr>
            <w:tcW w:w="5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4AE2C2" w14:textId="77777777" w:rsidR="00680773" w:rsidRPr="0009004D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EA0916" w14:textId="77777777" w:rsidR="00680773" w:rsidRPr="0009004D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9004D">
              <w:rPr>
                <w:rFonts w:ascii="Times New Roman" w:hAnsi="Times New Roman"/>
                <w:kern w:val="0"/>
                <w:sz w:val="16"/>
                <w:szCs w:val="16"/>
              </w:rPr>
              <w:t>18 (72)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6B7E51" w14:textId="77777777" w:rsidR="00680773" w:rsidRPr="0009004D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9004D">
              <w:rPr>
                <w:rFonts w:ascii="Times New Roman" w:hAnsi="Times New Roman"/>
                <w:kern w:val="0"/>
                <w:sz w:val="16"/>
                <w:szCs w:val="16"/>
              </w:rPr>
              <w:t>7 (28)</w:t>
            </w:r>
          </w:p>
        </w:tc>
        <w:tc>
          <w:tcPr>
            <w:tcW w:w="57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D99D6E" w14:textId="77777777" w:rsidR="00680773" w:rsidRPr="0009004D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849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62793AAF" w14:textId="77777777" w:rsidR="00680773" w:rsidRPr="0009004D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1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>4 (56)</w:t>
            </w:r>
          </w:p>
        </w:tc>
        <w:tc>
          <w:tcPr>
            <w:tcW w:w="8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FCD2E7A" w14:textId="77777777" w:rsidR="00680773" w:rsidRPr="0009004D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1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>1 (44)</w:t>
            </w:r>
          </w:p>
        </w:tc>
        <w:tc>
          <w:tcPr>
            <w:tcW w:w="42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D7CF588" w14:textId="77777777" w:rsidR="00680773" w:rsidRPr="0009004D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70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DE43BDF" w14:textId="77777777" w:rsidR="00680773" w:rsidRPr="0009004D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6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 xml:space="preserve"> (24)</w:t>
            </w:r>
          </w:p>
        </w:tc>
        <w:tc>
          <w:tcPr>
            <w:tcW w:w="7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7D9AF34" w14:textId="77777777" w:rsidR="00680773" w:rsidRPr="0009004D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1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>9 (76)</w:t>
            </w:r>
          </w:p>
        </w:tc>
        <w:tc>
          <w:tcPr>
            <w:tcW w:w="56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5234BE2" w14:textId="77777777" w:rsidR="00680773" w:rsidRPr="0009004D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</w:tr>
      <w:tr w:rsidR="00680773" w:rsidRPr="00E34461" w14:paraId="3190CE98" w14:textId="77777777" w:rsidTr="00063A6E">
        <w:tc>
          <w:tcPr>
            <w:tcW w:w="19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22A249" w14:textId="4B104FD6" w:rsidR="00680773" w:rsidRPr="0009004D" w:rsidRDefault="00680773" w:rsidP="00680773">
            <w:pPr>
              <w:spacing w:line="180" w:lineRule="exac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9004D">
              <w:rPr>
                <w:rFonts w:ascii="Times New Roman" w:hAnsi="Times New Roman"/>
                <w:kern w:val="0"/>
                <w:sz w:val="16"/>
                <w:szCs w:val="16"/>
              </w:rPr>
              <w:t>Recurrence within 5 years</w:t>
            </w:r>
          </w:p>
        </w:tc>
        <w:tc>
          <w:tcPr>
            <w:tcW w:w="1473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B8B0CC" w14:textId="77777777" w:rsidR="00680773" w:rsidRPr="0009004D" w:rsidRDefault="00680773" w:rsidP="00680773">
            <w:pPr>
              <w:spacing w:line="180" w:lineRule="exact"/>
              <w:jc w:val="righ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9004D">
              <w:rPr>
                <w:rFonts w:ascii="Times New Roman" w:hAnsi="Times New Roman"/>
                <w:kern w:val="0"/>
                <w:sz w:val="16"/>
                <w:szCs w:val="16"/>
              </w:rPr>
              <w:t>0.107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6359A1" w14:textId="77777777" w:rsidR="00680773" w:rsidRPr="0009004D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48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722EF4" w14:textId="77777777" w:rsidR="00680773" w:rsidRPr="0009004D" w:rsidRDefault="00680773" w:rsidP="00063A6E">
            <w:pPr>
              <w:spacing w:line="180" w:lineRule="exact"/>
              <w:jc w:val="righ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9004D">
              <w:rPr>
                <w:rFonts w:ascii="Times New Roman" w:hAnsi="Times New Roman"/>
                <w:kern w:val="0"/>
                <w:sz w:val="16"/>
                <w:szCs w:val="16"/>
              </w:rPr>
              <w:t>0.809</w:t>
            </w:r>
          </w:p>
        </w:tc>
        <w:tc>
          <w:tcPr>
            <w:tcW w:w="6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680530E" w14:textId="77777777" w:rsidR="00680773" w:rsidRPr="0009004D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465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63FF2935" w14:textId="77777777" w:rsidR="00680773" w:rsidRPr="0009004D" w:rsidRDefault="00680773" w:rsidP="00063A6E">
            <w:pPr>
              <w:spacing w:line="180" w:lineRule="exact"/>
              <w:jc w:val="right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>.200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</w:tcPr>
          <w:p w14:paraId="4EDCD063" w14:textId="77777777" w:rsidR="00680773" w:rsidRPr="0009004D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466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083342A8" w14:textId="77777777" w:rsidR="00680773" w:rsidRPr="0009004D" w:rsidRDefault="00680773" w:rsidP="00063A6E">
            <w:pPr>
              <w:spacing w:line="180" w:lineRule="exact"/>
              <w:jc w:val="right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>.263</w:t>
            </w:r>
          </w:p>
        </w:tc>
      </w:tr>
      <w:tr w:rsidR="00680773" w:rsidRPr="00E34461" w14:paraId="40702591" w14:textId="77777777" w:rsidTr="00680773"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527377" w14:textId="77777777" w:rsidR="00680773" w:rsidRPr="0009004D" w:rsidRDefault="00680773" w:rsidP="00063A6E">
            <w:pPr>
              <w:spacing w:line="180" w:lineRule="exact"/>
              <w:ind w:firstLineChars="100" w:firstLine="160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9004D">
              <w:rPr>
                <w:rFonts w:ascii="Times New Roman" w:hAnsi="Times New Roman"/>
                <w:kern w:val="0"/>
                <w:sz w:val="16"/>
                <w:szCs w:val="16"/>
              </w:rPr>
              <w:t>No</w:t>
            </w:r>
          </w:p>
        </w:tc>
        <w:tc>
          <w:tcPr>
            <w:tcW w:w="84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C6293C" w14:textId="77777777" w:rsidR="00680773" w:rsidRPr="0009004D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9004D">
              <w:rPr>
                <w:rFonts w:ascii="Times New Roman" w:hAnsi="Times New Roman"/>
                <w:kern w:val="0"/>
                <w:sz w:val="16"/>
                <w:szCs w:val="16"/>
              </w:rPr>
              <w:t>95 (78)</w:t>
            </w:r>
          </w:p>
        </w:tc>
        <w:tc>
          <w:tcPr>
            <w:tcW w:w="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28A662" w14:textId="77777777" w:rsidR="00680773" w:rsidRPr="0009004D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9004D">
              <w:rPr>
                <w:rFonts w:ascii="Times New Roman" w:hAnsi="Times New Roman"/>
                <w:kern w:val="0"/>
                <w:sz w:val="16"/>
                <w:szCs w:val="16"/>
              </w:rPr>
              <w:t>27 (22)</w:t>
            </w:r>
          </w:p>
        </w:tc>
        <w:tc>
          <w:tcPr>
            <w:tcW w:w="5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83E84D" w14:textId="77777777" w:rsidR="00680773" w:rsidRPr="0009004D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739E9F" w14:textId="77777777" w:rsidR="00680773" w:rsidRPr="0009004D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9004D">
              <w:rPr>
                <w:rFonts w:ascii="Times New Roman" w:hAnsi="Times New Roman"/>
                <w:kern w:val="0"/>
                <w:sz w:val="16"/>
                <w:szCs w:val="16"/>
              </w:rPr>
              <w:t>90 (62)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993300" w14:textId="77777777" w:rsidR="00680773" w:rsidRPr="0009004D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9004D">
              <w:rPr>
                <w:rFonts w:ascii="Times New Roman" w:hAnsi="Times New Roman"/>
                <w:kern w:val="0"/>
                <w:sz w:val="16"/>
                <w:szCs w:val="16"/>
              </w:rPr>
              <w:t>32 (38)</w:t>
            </w:r>
          </w:p>
        </w:tc>
        <w:tc>
          <w:tcPr>
            <w:tcW w:w="57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46366D" w14:textId="77777777" w:rsidR="00680773" w:rsidRPr="0009004D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849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5BA2F2F9" w14:textId="77777777" w:rsidR="00680773" w:rsidRPr="0009004D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6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>2 (51)</w:t>
            </w:r>
          </w:p>
        </w:tc>
        <w:tc>
          <w:tcPr>
            <w:tcW w:w="8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5503292" w14:textId="77777777" w:rsidR="00680773" w:rsidRPr="0009004D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6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>0 (49)</w:t>
            </w:r>
          </w:p>
        </w:tc>
        <w:tc>
          <w:tcPr>
            <w:tcW w:w="42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0B0C509" w14:textId="77777777" w:rsidR="00680773" w:rsidRPr="0009004D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70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883B45F" w14:textId="77777777" w:rsidR="00680773" w:rsidRPr="0009004D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3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>9 (32)</w:t>
            </w:r>
          </w:p>
        </w:tc>
        <w:tc>
          <w:tcPr>
            <w:tcW w:w="7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FAB9300" w14:textId="77777777" w:rsidR="00680773" w:rsidRPr="0009004D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8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>3 (68)</w:t>
            </w:r>
          </w:p>
        </w:tc>
        <w:tc>
          <w:tcPr>
            <w:tcW w:w="56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43355D3" w14:textId="77777777" w:rsidR="00680773" w:rsidRPr="0009004D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</w:tr>
      <w:tr w:rsidR="00680773" w:rsidRPr="00E34461" w14:paraId="5E49233B" w14:textId="77777777" w:rsidTr="00680773"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95E0212" w14:textId="77777777" w:rsidR="00680773" w:rsidRPr="0009004D" w:rsidRDefault="00680773" w:rsidP="00063A6E">
            <w:pPr>
              <w:spacing w:line="180" w:lineRule="exact"/>
              <w:ind w:firstLineChars="100" w:firstLine="160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9004D">
              <w:rPr>
                <w:rFonts w:ascii="Times New Roman" w:hAnsi="Times New Roman"/>
                <w:kern w:val="0"/>
                <w:sz w:val="16"/>
                <w:szCs w:val="16"/>
              </w:rPr>
              <w:t xml:space="preserve">Yes </w:t>
            </w:r>
          </w:p>
        </w:tc>
        <w:tc>
          <w:tcPr>
            <w:tcW w:w="84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BE8387D" w14:textId="77777777" w:rsidR="00680773" w:rsidRPr="0009004D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9004D">
              <w:rPr>
                <w:rFonts w:ascii="Times New Roman" w:hAnsi="Times New Roman"/>
                <w:kern w:val="0"/>
                <w:sz w:val="16"/>
                <w:szCs w:val="16"/>
              </w:rPr>
              <w:t>25 (93)</w:t>
            </w:r>
          </w:p>
        </w:tc>
        <w:tc>
          <w:tcPr>
            <w:tcW w:w="71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6CBFA82" w14:textId="77777777" w:rsidR="00680773" w:rsidRPr="0009004D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9004D">
              <w:rPr>
                <w:rFonts w:ascii="Times New Roman" w:hAnsi="Times New Roman"/>
                <w:kern w:val="0"/>
                <w:sz w:val="16"/>
                <w:szCs w:val="16"/>
              </w:rPr>
              <w:t>2 (7)</w:t>
            </w:r>
          </w:p>
        </w:tc>
        <w:tc>
          <w:tcPr>
            <w:tcW w:w="57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A564B09" w14:textId="77777777" w:rsidR="00680773" w:rsidRPr="0009004D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B894AD9" w14:textId="77777777" w:rsidR="00680773" w:rsidRPr="0009004D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9004D">
              <w:rPr>
                <w:rFonts w:ascii="Times New Roman" w:hAnsi="Times New Roman"/>
                <w:kern w:val="0"/>
                <w:sz w:val="16"/>
                <w:szCs w:val="16"/>
              </w:rPr>
              <w:t>21 (78)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D09319C" w14:textId="77777777" w:rsidR="00680773" w:rsidRPr="0009004D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9004D">
              <w:rPr>
                <w:rFonts w:ascii="Times New Roman" w:hAnsi="Times New Roman"/>
                <w:kern w:val="0"/>
                <w:sz w:val="16"/>
                <w:szCs w:val="16"/>
              </w:rPr>
              <w:t>6 (22)</w:t>
            </w:r>
          </w:p>
        </w:tc>
        <w:tc>
          <w:tcPr>
            <w:tcW w:w="57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4C11226" w14:textId="77777777" w:rsidR="00680773" w:rsidRPr="0009004D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849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E22BE6" w14:textId="77777777" w:rsidR="00680773" w:rsidRPr="0009004D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1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>8 (67)</w:t>
            </w:r>
          </w:p>
        </w:tc>
        <w:tc>
          <w:tcPr>
            <w:tcW w:w="84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BAE634" w14:textId="77777777" w:rsidR="00680773" w:rsidRPr="0009004D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9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 xml:space="preserve"> (33)</w:t>
            </w:r>
          </w:p>
        </w:tc>
        <w:tc>
          <w:tcPr>
            <w:tcW w:w="42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1E35F4" w14:textId="77777777" w:rsidR="00680773" w:rsidRPr="0009004D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70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089C0B" w14:textId="77777777" w:rsidR="00680773" w:rsidRPr="0009004D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1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>2 (44)</w:t>
            </w:r>
          </w:p>
        </w:tc>
        <w:tc>
          <w:tcPr>
            <w:tcW w:w="7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5739FF" w14:textId="77777777" w:rsidR="00680773" w:rsidRPr="0009004D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1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>5 (56)</w:t>
            </w:r>
          </w:p>
        </w:tc>
        <w:tc>
          <w:tcPr>
            <w:tcW w:w="56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58C9F8" w14:textId="77777777" w:rsidR="00680773" w:rsidRPr="0009004D" w:rsidRDefault="00680773" w:rsidP="00063A6E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</w:tr>
    </w:tbl>
    <w:p w14:paraId="25DB4F8F" w14:textId="48A64309" w:rsidR="00D71430" w:rsidRPr="00232BDA" w:rsidRDefault="00D71430" w:rsidP="00D71430">
      <w:pPr>
        <w:rPr>
          <w:rFonts w:ascii="Times New Roman" w:hAnsi="Times New Roman"/>
          <w:b/>
          <w:sz w:val="22"/>
        </w:rPr>
      </w:pPr>
      <w:r w:rsidRPr="00232BDA">
        <w:rPr>
          <w:rFonts w:ascii="Times New Roman" w:hAnsi="Times New Roman"/>
          <w:sz w:val="22"/>
        </w:rPr>
        <w:t xml:space="preserve">Abbreviations: LAC, lung adenocarcinoma; PD-1, programmed cell death </w:t>
      </w:r>
      <w:r w:rsidRPr="00232BDA">
        <w:rPr>
          <w:rStyle w:val="singlehighlightclass"/>
          <w:rFonts w:ascii="Times New Roman" w:hAnsi="Times New Roman"/>
          <w:sz w:val="22"/>
        </w:rPr>
        <w:t>1</w:t>
      </w:r>
      <w:r w:rsidRPr="00232BDA">
        <w:rPr>
          <w:rFonts w:ascii="Times New Roman" w:hAnsi="Times New Roman"/>
          <w:sz w:val="22"/>
        </w:rPr>
        <w:t>; SCC, squamous cell carcinoma</w:t>
      </w:r>
      <w:r w:rsidR="00680773" w:rsidRPr="00232BDA">
        <w:rPr>
          <w:rFonts w:ascii="Times New Roman" w:hAnsi="Times New Roman"/>
          <w:sz w:val="22"/>
        </w:rPr>
        <w:t>;</w:t>
      </w:r>
      <w:r w:rsidR="003F363E" w:rsidRPr="00232BDA">
        <w:rPr>
          <w:rFonts w:ascii="Times New Roman" w:hAnsi="Times New Roman"/>
          <w:sz w:val="22"/>
        </w:rPr>
        <w:t xml:space="preserve"> TIL, tumor-infiltrating lymphocytes</w:t>
      </w:r>
    </w:p>
    <w:p w14:paraId="32A9BE4A" w14:textId="77777777" w:rsidR="00440356" w:rsidRDefault="00440356" w:rsidP="00D71430">
      <w:pPr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br w:type="page"/>
      </w:r>
    </w:p>
    <w:p w14:paraId="5E42DA80" w14:textId="6C296A49" w:rsidR="0083125C" w:rsidRDefault="0083125C" w:rsidP="00D71430">
      <w:pPr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 w:hint="eastAsia"/>
          <w:b/>
          <w:sz w:val="24"/>
          <w:szCs w:val="24"/>
        </w:rPr>
        <w:lastRenderedPageBreak/>
        <w:t>S</w:t>
      </w:r>
      <w:r>
        <w:rPr>
          <w:rFonts w:ascii="Times New Roman" w:hAnsi="Times New Roman"/>
          <w:b/>
          <w:sz w:val="24"/>
          <w:szCs w:val="24"/>
        </w:rPr>
        <w:t>upplementary Table</w:t>
      </w:r>
      <w:r w:rsidR="00DF0E9C">
        <w:rPr>
          <w:rFonts w:ascii="Times New Roman" w:hAnsi="Times New Roman"/>
          <w:b/>
          <w:sz w:val="24"/>
          <w:szCs w:val="24"/>
        </w:rPr>
        <w:t xml:space="preserve"> S2</w:t>
      </w:r>
      <w:r w:rsidR="00DF0E9C" w:rsidRPr="00C55486">
        <w:rPr>
          <w:rFonts w:ascii="Times New Roman" w:hAnsi="Times New Roman"/>
          <w:b/>
          <w:sz w:val="24"/>
          <w:szCs w:val="24"/>
        </w:rPr>
        <w:t xml:space="preserve">. </w:t>
      </w:r>
      <w:r w:rsidR="00DF0E9C" w:rsidRPr="00C55486">
        <w:rPr>
          <w:rFonts w:ascii="Times New Roman" w:hAnsi="Times New Roman"/>
          <w:sz w:val="24"/>
          <w:szCs w:val="24"/>
        </w:rPr>
        <w:t xml:space="preserve">Clinical characteristics associated with </w:t>
      </w:r>
      <w:r w:rsidR="00DF0E9C">
        <w:rPr>
          <w:rFonts w:ascii="Times New Roman" w:hAnsi="Times New Roman"/>
          <w:sz w:val="24"/>
          <w:szCs w:val="24"/>
        </w:rPr>
        <w:t>tumor cell and immune cell PD-L1 expression</w:t>
      </w:r>
      <w:r w:rsidR="00DF0E9C" w:rsidRPr="00C55486">
        <w:rPr>
          <w:rFonts w:ascii="Times New Roman" w:hAnsi="Times New Roman"/>
          <w:sz w:val="24"/>
          <w:szCs w:val="24"/>
        </w:rPr>
        <w:t xml:space="preserve"> in lung adenocarcinoma and squamous cell carcinoma</w:t>
      </w:r>
      <w:r>
        <w:rPr>
          <w:rFonts w:ascii="Times New Roman" w:hAnsi="Times New Roman"/>
          <w:b/>
          <w:sz w:val="24"/>
          <w:szCs w:val="24"/>
        </w:rPr>
        <w:t xml:space="preserve"> </w:t>
      </w:r>
    </w:p>
    <w:tbl>
      <w:tblPr>
        <w:tblpPr w:leftFromText="180" w:rightFromText="180" w:vertAnchor="text" w:horzAnchor="margin" w:tblpXSpec="center" w:tblpY="89"/>
        <w:tblW w:w="793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1276"/>
        <w:gridCol w:w="984"/>
        <w:gridCol w:w="286"/>
        <w:gridCol w:w="565"/>
        <w:gridCol w:w="8"/>
        <w:gridCol w:w="283"/>
        <w:gridCol w:w="993"/>
        <w:gridCol w:w="1134"/>
        <w:gridCol w:w="708"/>
      </w:tblGrid>
      <w:tr w:rsidR="00232BDA" w:rsidRPr="00063A6E" w14:paraId="30F218D7" w14:textId="77777777" w:rsidTr="00232BDA">
        <w:trPr>
          <w:trHeight w:val="135"/>
        </w:trPr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420E65B" w14:textId="77777777" w:rsidR="00232BDA" w:rsidRPr="00063A6E" w:rsidRDefault="00232BDA" w:rsidP="00232BDA">
            <w:pPr>
              <w:spacing w:line="180" w:lineRule="exact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063A6E">
              <w:rPr>
                <w:rFonts w:ascii="Times New Roman" w:hAnsi="Times New Roman"/>
                <w:kern w:val="0"/>
                <w:sz w:val="18"/>
                <w:szCs w:val="18"/>
              </w:rPr>
              <w:t>Clinical</w:t>
            </w:r>
          </w:p>
        </w:tc>
        <w:tc>
          <w:tcPr>
            <w:tcW w:w="311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31EFEC" w14:textId="77777777" w:rsidR="00232BDA" w:rsidRPr="00063A6E" w:rsidRDefault="00232BDA" w:rsidP="00232BDA">
            <w:pPr>
              <w:spacing w:line="18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63A6E">
              <w:rPr>
                <w:rFonts w:ascii="Times New Roman" w:hAnsi="Times New Roman" w:hint="eastAsia"/>
                <w:kern w:val="0"/>
                <w:sz w:val="18"/>
                <w:szCs w:val="18"/>
              </w:rPr>
              <w:t>T</w:t>
            </w:r>
            <w:r w:rsidRPr="00063A6E">
              <w:rPr>
                <w:rFonts w:ascii="Times New Roman" w:hAnsi="Times New Roman"/>
                <w:kern w:val="0"/>
                <w:sz w:val="18"/>
                <w:szCs w:val="18"/>
              </w:rPr>
              <w:t xml:space="preserve">umor cell PD-L1 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expression</w:t>
            </w:r>
          </w:p>
        </w:tc>
        <w:tc>
          <w:tcPr>
            <w:tcW w:w="29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CE19C9" w14:textId="77777777" w:rsidR="00232BDA" w:rsidRPr="00063A6E" w:rsidRDefault="00232BDA" w:rsidP="00232BDA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283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0C000F9" w14:textId="77777777" w:rsidR="00232BDA" w:rsidRPr="00063A6E" w:rsidRDefault="00232BDA" w:rsidP="00232BDA">
            <w:pPr>
              <w:spacing w:line="18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63A6E">
              <w:rPr>
                <w:rFonts w:ascii="Times New Roman" w:hAnsi="Times New Roman" w:hint="eastAsia"/>
                <w:kern w:val="0"/>
                <w:sz w:val="18"/>
                <w:szCs w:val="18"/>
              </w:rPr>
              <w:t>I</w:t>
            </w:r>
            <w:r w:rsidRPr="00063A6E">
              <w:rPr>
                <w:rFonts w:ascii="Times New Roman" w:hAnsi="Times New Roman"/>
                <w:kern w:val="0"/>
                <w:sz w:val="18"/>
                <w:szCs w:val="18"/>
              </w:rPr>
              <w:t>mmune cell PD-L1 expression</w:t>
            </w:r>
          </w:p>
        </w:tc>
      </w:tr>
      <w:tr w:rsidR="00232BDA" w:rsidRPr="00063A6E" w14:paraId="2A9C1812" w14:textId="77777777" w:rsidTr="00232BDA"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2AFB56A" w14:textId="77777777" w:rsidR="00232BDA" w:rsidRPr="00063A6E" w:rsidRDefault="00232BDA" w:rsidP="00232BDA">
            <w:pPr>
              <w:spacing w:line="276" w:lineRule="auto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063A6E">
              <w:rPr>
                <w:rFonts w:ascii="Times New Roman" w:hAnsi="Times New Roman"/>
                <w:kern w:val="0"/>
                <w:sz w:val="18"/>
                <w:szCs w:val="18"/>
              </w:rPr>
              <w:t>characteristi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CF7E06" w14:textId="77777777" w:rsidR="00232BDA" w:rsidRPr="00063A6E" w:rsidRDefault="00232BDA" w:rsidP="00232BDA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63A6E">
              <w:rPr>
                <w:rFonts w:ascii="Times New Roman" w:hAnsi="Times New Roman"/>
                <w:kern w:val="0"/>
                <w:sz w:val="18"/>
                <w:szCs w:val="18"/>
              </w:rPr>
              <w:t>Low</w:t>
            </w:r>
          </w:p>
          <w:p w14:paraId="68226FD6" w14:textId="77777777" w:rsidR="00232BDA" w:rsidRPr="00063A6E" w:rsidRDefault="00232BDA" w:rsidP="00232BDA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63A6E">
              <w:rPr>
                <w:rFonts w:ascii="Times New Roman" w:hAnsi="Times New Roman"/>
                <w:kern w:val="0"/>
                <w:sz w:val="18"/>
                <w:szCs w:val="18"/>
              </w:rPr>
              <w:t>n (%)</w:t>
            </w:r>
          </w:p>
        </w:tc>
        <w:tc>
          <w:tcPr>
            <w:tcW w:w="127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2965C6" w14:textId="77777777" w:rsidR="00232BDA" w:rsidRPr="00063A6E" w:rsidRDefault="00232BDA" w:rsidP="00232BDA">
            <w:pPr>
              <w:spacing w:line="180" w:lineRule="exact"/>
              <w:ind w:firstLineChars="50" w:firstLine="9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63A6E">
              <w:rPr>
                <w:rFonts w:ascii="Times New Roman" w:hAnsi="Times New Roman"/>
                <w:kern w:val="0"/>
                <w:sz w:val="18"/>
                <w:szCs w:val="18"/>
              </w:rPr>
              <w:t>High</w:t>
            </w:r>
          </w:p>
          <w:p w14:paraId="2B32082A" w14:textId="77777777" w:rsidR="00232BDA" w:rsidRPr="00063A6E" w:rsidRDefault="00232BDA" w:rsidP="00232BDA">
            <w:pPr>
              <w:spacing w:line="180" w:lineRule="exact"/>
              <w:ind w:firstLineChars="50" w:firstLine="9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63A6E">
              <w:rPr>
                <w:rFonts w:ascii="Times New Roman" w:hAnsi="Times New Roman"/>
                <w:kern w:val="0"/>
                <w:sz w:val="18"/>
                <w:szCs w:val="18"/>
              </w:rPr>
              <w:t>n (%)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7005AE" w14:textId="77777777" w:rsidR="00232BDA" w:rsidRPr="00063A6E" w:rsidRDefault="00232BDA" w:rsidP="00232BDA">
            <w:pPr>
              <w:spacing w:line="276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63A6E">
              <w:rPr>
                <w:rFonts w:ascii="Times New Roman" w:hAnsi="Times New Roman"/>
                <w:i/>
                <w:kern w:val="0"/>
                <w:sz w:val="18"/>
                <w:szCs w:val="18"/>
              </w:rPr>
              <w:t>P</w:t>
            </w:r>
          </w:p>
        </w:tc>
        <w:tc>
          <w:tcPr>
            <w:tcW w:w="29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96B68F" w14:textId="77777777" w:rsidR="00232BDA" w:rsidRPr="00063A6E" w:rsidRDefault="00232BDA" w:rsidP="00232BDA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5E65754" w14:textId="77777777" w:rsidR="00232BDA" w:rsidRPr="00063A6E" w:rsidRDefault="00232BDA" w:rsidP="00232BDA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63A6E">
              <w:rPr>
                <w:rFonts w:ascii="Times New Roman" w:hAnsi="Times New Roman" w:hint="eastAsia"/>
                <w:kern w:val="0"/>
                <w:sz w:val="18"/>
                <w:szCs w:val="18"/>
              </w:rPr>
              <w:t>A</w:t>
            </w:r>
            <w:r w:rsidRPr="00063A6E">
              <w:rPr>
                <w:rFonts w:ascii="Times New Roman" w:hAnsi="Times New Roman"/>
                <w:kern w:val="0"/>
                <w:sz w:val="18"/>
                <w:szCs w:val="18"/>
              </w:rPr>
              <w:t>bsent</w:t>
            </w:r>
          </w:p>
          <w:p w14:paraId="30B10104" w14:textId="77777777" w:rsidR="00232BDA" w:rsidRPr="00063A6E" w:rsidRDefault="00232BDA" w:rsidP="00232BDA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63A6E">
              <w:rPr>
                <w:rFonts w:ascii="Times New Roman" w:hAnsi="Times New Roman"/>
                <w:kern w:val="0"/>
                <w:sz w:val="18"/>
                <w:szCs w:val="18"/>
              </w:rPr>
              <w:t>n (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180C595" w14:textId="77777777" w:rsidR="00232BDA" w:rsidRPr="00063A6E" w:rsidRDefault="00232BDA" w:rsidP="00232BDA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63A6E">
              <w:rPr>
                <w:rFonts w:ascii="Times New Roman" w:hAnsi="Times New Roman" w:hint="eastAsia"/>
                <w:kern w:val="0"/>
                <w:sz w:val="18"/>
                <w:szCs w:val="18"/>
              </w:rPr>
              <w:t>P</w:t>
            </w:r>
            <w:r w:rsidRPr="00063A6E">
              <w:rPr>
                <w:rFonts w:ascii="Times New Roman" w:hAnsi="Times New Roman"/>
                <w:kern w:val="0"/>
                <w:sz w:val="18"/>
                <w:szCs w:val="18"/>
              </w:rPr>
              <w:t>resent</w:t>
            </w:r>
          </w:p>
          <w:p w14:paraId="1428916A" w14:textId="77777777" w:rsidR="00232BDA" w:rsidRPr="00063A6E" w:rsidRDefault="00232BDA" w:rsidP="00232BDA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63A6E">
              <w:rPr>
                <w:rFonts w:ascii="Times New Roman" w:hAnsi="Times New Roman"/>
                <w:kern w:val="0"/>
                <w:sz w:val="18"/>
                <w:szCs w:val="18"/>
              </w:rPr>
              <w:t>n (%)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35F5065" w14:textId="77777777" w:rsidR="00232BDA" w:rsidRPr="00063A6E" w:rsidRDefault="00232BDA" w:rsidP="00232BDA">
            <w:pPr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63A6E">
              <w:rPr>
                <w:rFonts w:ascii="Times New Roman" w:hAnsi="Times New Roman"/>
                <w:i/>
                <w:kern w:val="0"/>
                <w:sz w:val="18"/>
                <w:szCs w:val="18"/>
              </w:rPr>
              <w:t>P</w:t>
            </w:r>
          </w:p>
        </w:tc>
      </w:tr>
      <w:tr w:rsidR="00232BDA" w:rsidRPr="00063A6E" w14:paraId="54C89C38" w14:textId="77777777" w:rsidTr="00232BDA">
        <w:tc>
          <w:tcPr>
            <w:tcW w:w="297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1543B3D" w14:textId="77777777" w:rsidR="00232BDA" w:rsidRPr="00063A6E" w:rsidRDefault="00232BDA" w:rsidP="00232BDA">
            <w:pPr>
              <w:spacing w:line="18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63A6E">
              <w:rPr>
                <w:rFonts w:ascii="Times New Roman" w:hAnsi="Times New Roman"/>
                <w:b/>
                <w:kern w:val="0"/>
                <w:sz w:val="18"/>
                <w:szCs w:val="18"/>
              </w:rPr>
              <w:t>LAC (n = 205)</w:t>
            </w:r>
          </w:p>
        </w:tc>
        <w:tc>
          <w:tcPr>
            <w:tcW w:w="1835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715EB0" w14:textId="77777777" w:rsidR="00232BDA" w:rsidRPr="00063A6E" w:rsidRDefault="00232BDA" w:rsidP="00232BDA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29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4A6360" w14:textId="77777777" w:rsidR="00232BDA" w:rsidRPr="00063A6E" w:rsidRDefault="00232BDA" w:rsidP="00232BDA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7D320C2" w14:textId="77777777" w:rsidR="00232BDA" w:rsidRPr="00063A6E" w:rsidRDefault="00232BDA" w:rsidP="00232BDA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84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99C85E0" w14:textId="77777777" w:rsidR="00232BDA" w:rsidRPr="00063A6E" w:rsidRDefault="00232BDA" w:rsidP="00232BDA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232BDA" w:rsidRPr="00063A6E" w14:paraId="14433F58" w14:textId="77777777" w:rsidTr="00232BDA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1DF2E0" w14:textId="77777777" w:rsidR="00232BDA" w:rsidRPr="00063A6E" w:rsidRDefault="00232BDA" w:rsidP="00232BDA">
            <w:pPr>
              <w:spacing w:line="180" w:lineRule="exac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63A6E">
              <w:rPr>
                <w:rFonts w:ascii="Times New Roman" w:hAnsi="Times New Roman"/>
                <w:kern w:val="0"/>
                <w:sz w:val="18"/>
                <w:szCs w:val="18"/>
              </w:rPr>
              <w:t>Gend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AFB4FBF" w14:textId="77777777" w:rsidR="00232BDA" w:rsidRPr="00063A6E" w:rsidRDefault="00232BDA" w:rsidP="00232BDA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14:paraId="062F1A19" w14:textId="77777777" w:rsidR="00232BDA" w:rsidRPr="00063A6E" w:rsidRDefault="00232BDA" w:rsidP="00232BDA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85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808DE0A" w14:textId="77777777" w:rsidR="00232BDA" w:rsidRPr="00063A6E" w:rsidRDefault="00232BDA" w:rsidP="00232BDA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63A6E">
              <w:rPr>
                <w:rFonts w:ascii="Times New Roman" w:hAnsi="Times New Roman"/>
                <w:kern w:val="0"/>
                <w:sz w:val="18"/>
                <w:szCs w:val="18"/>
              </w:rPr>
              <w:t>0.39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73AFEDF" w14:textId="77777777" w:rsidR="00232BDA" w:rsidRPr="00063A6E" w:rsidRDefault="00232BDA" w:rsidP="00232BDA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5097A9" w14:textId="77777777" w:rsidR="00232BDA" w:rsidRPr="00063A6E" w:rsidRDefault="00232BDA" w:rsidP="00232BDA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D728C0" w14:textId="77777777" w:rsidR="00232BDA" w:rsidRPr="00063A6E" w:rsidRDefault="00232BDA" w:rsidP="00232BDA">
            <w:pPr>
              <w:spacing w:line="180" w:lineRule="exact"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63A6E">
              <w:rPr>
                <w:rFonts w:ascii="Times New Roman" w:hAnsi="Times New Roman"/>
                <w:kern w:val="0"/>
                <w:sz w:val="18"/>
                <w:szCs w:val="18"/>
              </w:rPr>
              <w:t>0.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389</w:t>
            </w:r>
          </w:p>
        </w:tc>
      </w:tr>
      <w:tr w:rsidR="00232BDA" w:rsidRPr="00063A6E" w14:paraId="60BEB328" w14:textId="77777777" w:rsidTr="00232BDA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E1D487" w14:textId="77777777" w:rsidR="00232BDA" w:rsidRPr="00063A6E" w:rsidRDefault="00232BDA" w:rsidP="00232BDA">
            <w:pPr>
              <w:spacing w:line="180" w:lineRule="exact"/>
              <w:ind w:firstLineChars="100" w:firstLine="18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63A6E">
              <w:rPr>
                <w:rFonts w:ascii="Times New Roman" w:hAnsi="Times New Roman"/>
                <w:kern w:val="0"/>
                <w:sz w:val="18"/>
                <w:szCs w:val="18"/>
              </w:rPr>
              <w:t>Fema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CA33CC5" w14:textId="77777777" w:rsidR="00232BDA" w:rsidRPr="00063A6E" w:rsidRDefault="00232BDA" w:rsidP="00232BDA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63A6E">
              <w:rPr>
                <w:rFonts w:ascii="Times New Roman" w:hAnsi="Times New Roman"/>
                <w:kern w:val="0"/>
                <w:sz w:val="18"/>
                <w:szCs w:val="18"/>
              </w:rPr>
              <w:t>51 (60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14:paraId="7D5F49F9" w14:textId="77777777" w:rsidR="00232BDA" w:rsidRPr="00063A6E" w:rsidRDefault="00232BDA" w:rsidP="00232BDA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63A6E">
              <w:rPr>
                <w:rFonts w:ascii="Times New Roman" w:hAnsi="Times New Roman"/>
                <w:kern w:val="0"/>
                <w:sz w:val="18"/>
                <w:szCs w:val="18"/>
              </w:rPr>
              <w:t>34 (40)</w:t>
            </w:r>
          </w:p>
        </w:tc>
        <w:tc>
          <w:tcPr>
            <w:tcW w:w="85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BA5D1B0" w14:textId="77777777" w:rsidR="00232BDA" w:rsidRPr="00063A6E" w:rsidRDefault="00232BDA" w:rsidP="00232BDA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36A2D12" w14:textId="77777777" w:rsidR="00232BDA" w:rsidRPr="00063A6E" w:rsidRDefault="00232BDA" w:rsidP="00232BDA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4FE71B" w14:textId="77777777" w:rsidR="00232BDA" w:rsidRPr="00063A6E" w:rsidRDefault="00232BDA" w:rsidP="00232BDA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32</w:t>
            </w:r>
            <w:r w:rsidRPr="00063A6E">
              <w:rPr>
                <w:rFonts w:ascii="Times New Roman" w:hAnsi="Times New Roman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38</w:t>
            </w:r>
            <w:r w:rsidRPr="00063A6E"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61A8F0" w14:textId="77777777" w:rsidR="00232BDA" w:rsidRPr="00063A6E" w:rsidRDefault="00232BDA" w:rsidP="00232BDA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53</w:t>
            </w:r>
            <w:r w:rsidRPr="00063A6E">
              <w:rPr>
                <w:rFonts w:ascii="Times New Roman" w:hAnsi="Times New Roman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62</w:t>
            </w:r>
            <w:r w:rsidRPr="00063A6E"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9AC685" w14:textId="77777777" w:rsidR="00232BDA" w:rsidRPr="00063A6E" w:rsidRDefault="00232BDA" w:rsidP="00232BDA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232BDA" w:rsidRPr="00063A6E" w14:paraId="66C51330" w14:textId="77777777" w:rsidTr="00232BDA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EBF361" w14:textId="77777777" w:rsidR="00232BDA" w:rsidRPr="00063A6E" w:rsidRDefault="00232BDA" w:rsidP="00232BDA">
            <w:pPr>
              <w:spacing w:line="180" w:lineRule="exact"/>
              <w:ind w:firstLineChars="100" w:firstLine="18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63A6E">
              <w:rPr>
                <w:rFonts w:ascii="Times New Roman" w:hAnsi="Times New Roman"/>
                <w:kern w:val="0"/>
                <w:sz w:val="18"/>
                <w:szCs w:val="18"/>
              </w:rPr>
              <w:t>Ma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CE48EA8" w14:textId="77777777" w:rsidR="00232BDA" w:rsidRPr="00063A6E" w:rsidRDefault="00232BDA" w:rsidP="00232BDA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63A6E">
              <w:rPr>
                <w:rFonts w:ascii="Times New Roman" w:hAnsi="Times New Roman"/>
                <w:kern w:val="0"/>
                <w:sz w:val="18"/>
                <w:szCs w:val="18"/>
              </w:rPr>
              <w:t>64 (53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14:paraId="37418246" w14:textId="77777777" w:rsidR="00232BDA" w:rsidRPr="00063A6E" w:rsidRDefault="00232BDA" w:rsidP="00232BDA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63A6E">
              <w:rPr>
                <w:rFonts w:ascii="Times New Roman" w:hAnsi="Times New Roman"/>
                <w:kern w:val="0"/>
                <w:sz w:val="18"/>
                <w:szCs w:val="18"/>
              </w:rPr>
              <w:t>56 (47)</w:t>
            </w:r>
          </w:p>
        </w:tc>
        <w:tc>
          <w:tcPr>
            <w:tcW w:w="85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72F7698" w14:textId="77777777" w:rsidR="00232BDA" w:rsidRPr="00063A6E" w:rsidRDefault="00232BDA" w:rsidP="00232BDA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2E583C8" w14:textId="77777777" w:rsidR="00232BDA" w:rsidRPr="00063A6E" w:rsidRDefault="00232BDA" w:rsidP="00232BDA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FD4BF9" w14:textId="77777777" w:rsidR="00232BDA" w:rsidRPr="00063A6E" w:rsidRDefault="00232BDA" w:rsidP="00232BDA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63A6E">
              <w:rPr>
                <w:rFonts w:ascii="Times New Roman" w:hAnsi="Times New Roman"/>
                <w:kern w:val="0"/>
                <w:sz w:val="18"/>
                <w:szCs w:val="18"/>
              </w:rPr>
              <w:t>5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3</w:t>
            </w:r>
            <w:r w:rsidRPr="00063A6E">
              <w:rPr>
                <w:rFonts w:ascii="Times New Roman" w:hAnsi="Times New Roman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44</w:t>
            </w:r>
            <w:r w:rsidRPr="00063A6E"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5871C3" w14:textId="77777777" w:rsidR="00232BDA" w:rsidRPr="00063A6E" w:rsidRDefault="00232BDA" w:rsidP="00232BDA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67</w:t>
            </w:r>
            <w:r w:rsidRPr="00063A6E">
              <w:rPr>
                <w:rFonts w:ascii="Times New Roman" w:hAnsi="Times New Roman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56</w:t>
            </w:r>
            <w:r w:rsidRPr="00063A6E"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112BAC" w14:textId="77777777" w:rsidR="00232BDA" w:rsidRPr="00063A6E" w:rsidRDefault="00232BDA" w:rsidP="00232BDA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232BDA" w:rsidRPr="00063A6E" w14:paraId="7582F2FF" w14:textId="77777777" w:rsidTr="00232BDA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7E1100" w14:textId="77777777" w:rsidR="00232BDA" w:rsidRPr="00063A6E" w:rsidRDefault="00232BDA" w:rsidP="00232BDA">
            <w:pPr>
              <w:spacing w:line="180" w:lineRule="exac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63A6E">
              <w:rPr>
                <w:rFonts w:ascii="Times New Roman" w:hAnsi="Times New Roman"/>
                <w:kern w:val="0"/>
                <w:sz w:val="18"/>
                <w:szCs w:val="18"/>
              </w:rPr>
              <w:t>Age (years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C5EEA71" w14:textId="77777777" w:rsidR="00232BDA" w:rsidRPr="00063A6E" w:rsidRDefault="00232BDA" w:rsidP="00232BDA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14:paraId="7054C8CA" w14:textId="77777777" w:rsidR="00232BDA" w:rsidRPr="00063A6E" w:rsidRDefault="00232BDA" w:rsidP="00232BDA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85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FA7E21E" w14:textId="77777777" w:rsidR="00232BDA" w:rsidRPr="00063A6E" w:rsidRDefault="00232BDA" w:rsidP="00232BDA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63A6E">
              <w:rPr>
                <w:rFonts w:ascii="Times New Roman" w:hAnsi="Times New Roman"/>
                <w:kern w:val="0"/>
                <w:sz w:val="18"/>
                <w:szCs w:val="18"/>
              </w:rPr>
              <w:t>0.15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69A9919" w14:textId="77777777" w:rsidR="00232BDA" w:rsidRPr="00063A6E" w:rsidRDefault="00232BDA" w:rsidP="00232BDA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F04C31" w14:textId="77777777" w:rsidR="00232BDA" w:rsidRPr="00063A6E" w:rsidRDefault="00232BDA" w:rsidP="00232BDA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A7D429" w14:textId="77777777" w:rsidR="00232BDA" w:rsidRPr="00063A6E" w:rsidRDefault="00232BDA" w:rsidP="00232BDA">
            <w:pPr>
              <w:spacing w:line="180" w:lineRule="exact"/>
              <w:jc w:val="right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063A6E">
              <w:rPr>
                <w:rFonts w:ascii="Times New Roman" w:hAnsi="Times New Roman"/>
                <w:kern w:val="0"/>
                <w:sz w:val="18"/>
                <w:szCs w:val="18"/>
              </w:rPr>
              <w:t>0.39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4</w:t>
            </w:r>
          </w:p>
        </w:tc>
      </w:tr>
      <w:tr w:rsidR="00232BDA" w:rsidRPr="00063A6E" w14:paraId="757C8EA2" w14:textId="77777777" w:rsidTr="00232BDA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B11321" w14:textId="77777777" w:rsidR="00232BDA" w:rsidRPr="00063A6E" w:rsidRDefault="00232BDA" w:rsidP="00232BDA">
            <w:pPr>
              <w:spacing w:line="180" w:lineRule="exact"/>
              <w:ind w:firstLineChars="100" w:firstLine="18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63A6E">
              <w:rPr>
                <w:rFonts w:ascii="Times New Roman" w:hAnsi="Times New Roman"/>
                <w:kern w:val="0"/>
                <w:sz w:val="18"/>
                <w:szCs w:val="18"/>
              </w:rPr>
              <w:t>≤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337A172" w14:textId="77777777" w:rsidR="00232BDA" w:rsidRPr="00063A6E" w:rsidRDefault="00232BDA" w:rsidP="00232BDA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63A6E">
              <w:rPr>
                <w:rFonts w:ascii="Times New Roman" w:hAnsi="Times New Roman"/>
                <w:kern w:val="0"/>
                <w:sz w:val="18"/>
                <w:szCs w:val="18"/>
              </w:rPr>
              <w:t>55 (62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14:paraId="58395EB1" w14:textId="77777777" w:rsidR="00232BDA" w:rsidRPr="00063A6E" w:rsidRDefault="00232BDA" w:rsidP="00232BDA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63A6E">
              <w:rPr>
                <w:rFonts w:ascii="Times New Roman" w:hAnsi="Times New Roman"/>
                <w:kern w:val="0"/>
                <w:sz w:val="18"/>
                <w:szCs w:val="18"/>
              </w:rPr>
              <w:t>34 (38)</w:t>
            </w:r>
          </w:p>
        </w:tc>
        <w:tc>
          <w:tcPr>
            <w:tcW w:w="85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BF282B2" w14:textId="77777777" w:rsidR="00232BDA" w:rsidRPr="00063A6E" w:rsidRDefault="00232BDA" w:rsidP="00232BDA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18CAAB4" w14:textId="77777777" w:rsidR="00232BDA" w:rsidRPr="00063A6E" w:rsidRDefault="00232BDA" w:rsidP="00232BDA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7D6C2B" w14:textId="77777777" w:rsidR="00232BDA" w:rsidRPr="00063A6E" w:rsidRDefault="00232BDA" w:rsidP="00232BDA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40</w:t>
            </w:r>
            <w:r w:rsidRPr="00063A6E">
              <w:rPr>
                <w:rFonts w:ascii="Times New Roman" w:hAnsi="Times New Roman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45</w:t>
            </w:r>
            <w:r w:rsidRPr="00063A6E"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AB90FA" w14:textId="77777777" w:rsidR="00232BDA" w:rsidRPr="00063A6E" w:rsidRDefault="00232BDA" w:rsidP="00232BDA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49</w:t>
            </w:r>
            <w:r w:rsidRPr="00063A6E">
              <w:rPr>
                <w:rFonts w:ascii="Times New Roman" w:hAnsi="Times New Roman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55</w:t>
            </w:r>
            <w:r w:rsidRPr="00063A6E"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E59B1E" w14:textId="77777777" w:rsidR="00232BDA" w:rsidRPr="00063A6E" w:rsidRDefault="00232BDA" w:rsidP="00232BDA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232BDA" w:rsidRPr="00063A6E" w14:paraId="44538A0E" w14:textId="77777777" w:rsidTr="00232BDA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78DAA8" w14:textId="77777777" w:rsidR="00232BDA" w:rsidRPr="00063A6E" w:rsidRDefault="00232BDA" w:rsidP="00232BDA">
            <w:pPr>
              <w:spacing w:line="180" w:lineRule="exact"/>
              <w:ind w:firstLineChars="100" w:firstLine="18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63A6E">
              <w:rPr>
                <w:rFonts w:ascii="Times New Roman" w:hAnsi="Times New Roman"/>
                <w:kern w:val="0"/>
                <w:sz w:val="18"/>
                <w:szCs w:val="18"/>
              </w:rPr>
              <w:t>&gt;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56937F9" w14:textId="77777777" w:rsidR="00232BDA" w:rsidRPr="00063A6E" w:rsidRDefault="00232BDA" w:rsidP="00232BDA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63A6E">
              <w:rPr>
                <w:rFonts w:ascii="Times New Roman" w:hAnsi="Times New Roman"/>
                <w:kern w:val="0"/>
                <w:sz w:val="18"/>
                <w:szCs w:val="18"/>
              </w:rPr>
              <w:t>60 (52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14:paraId="5095163C" w14:textId="77777777" w:rsidR="00232BDA" w:rsidRPr="00063A6E" w:rsidRDefault="00232BDA" w:rsidP="00232BDA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63A6E">
              <w:rPr>
                <w:rFonts w:ascii="Times New Roman" w:hAnsi="Times New Roman"/>
                <w:kern w:val="0"/>
                <w:sz w:val="18"/>
                <w:szCs w:val="18"/>
              </w:rPr>
              <w:t>56 (48)</w:t>
            </w:r>
          </w:p>
        </w:tc>
        <w:tc>
          <w:tcPr>
            <w:tcW w:w="85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282E048" w14:textId="77777777" w:rsidR="00232BDA" w:rsidRPr="00063A6E" w:rsidRDefault="00232BDA" w:rsidP="00232BDA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1E2CD85" w14:textId="77777777" w:rsidR="00232BDA" w:rsidRPr="00063A6E" w:rsidRDefault="00232BDA" w:rsidP="00232BDA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F35D55" w14:textId="77777777" w:rsidR="00232BDA" w:rsidRPr="00063A6E" w:rsidRDefault="00232BDA" w:rsidP="00232BDA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45</w:t>
            </w:r>
            <w:r w:rsidRPr="00063A6E">
              <w:rPr>
                <w:rFonts w:ascii="Times New Roman" w:hAnsi="Times New Roman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39</w:t>
            </w:r>
            <w:r w:rsidRPr="00063A6E"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505395" w14:textId="77777777" w:rsidR="00232BDA" w:rsidRPr="00063A6E" w:rsidRDefault="00232BDA" w:rsidP="00232BDA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71</w:t>
            </w:r>
            <w:r w:rsidRPr="00063A6E">
              <w:rPr>
                <w:rFonts w:ascii="Times New Roman" w:hAnsi="Times New Roman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61</w:t>
            </w:r>
            <w:r w:rsidRPr="00063A6E"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A33C77" w14:textId="77777777" w:rsidR="00232BDA" w:rsidRPr="00063A6E" w:rsidRDefault="00232BDA" w:rsidP="00232BDA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232BDA" w:rsidRPr="00063A6E" w14:paraId="5637E24F" w14:textId="77777777" w:rsidTr="00232BDA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E41958" w14:textId="77777777" w:rsidR="00232BDA" w:rsidRPr="00063A6E" w:rsidRDefault="00232BDA" w:rsidP="00232BDA">
            <w:pPr>
              <w:spacing w:line="180" w:lineRule="exac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63A6E">
              <w:rPr>
                <w:rFonts w:ascii="Times New Roman" w:hAnsi="Times New Roman"/>
                <w:kern w:val="0"/>
                <w:sz w:val="18"/>
                <w:szCs w:val="18"/>
              </w:rPr>
              <w:t>Smoki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0AD3223" w14:textId="77777777" w:rsidR="00232BDA" w:rsidRPr="00063A6E" w:rsidRDefault="00232BDA" w:rsidP="00232BDA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14:paraId="3F695B81" w14:textId="77777777" w:rsidR="00232BDA" w:rsidRPr="00063A6E" w:rsidRDefault="00232BDA" w:rsidP="00232BDA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85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7E84831" w14:textId="77777777" w:rsidR="00232BDA" w:rsidRPr="00063A6E" w:rsidRDefault="00232BDA" w:rsidP="00232BDA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63A6E">
              <w:rPr>
                <w:rFonts w:ascii="Times New Roman" w:hAnsi="Times New Roman"/>
                <w:kern w:val="0"/>
                <w:sz w:val="18"/>
                <w:szCs w:val="18"/>
              </w:rPr>
              <w:t>0.88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52661F5" w14:textId="77777777" w:rsidR="00232BDA" w:rsidRPr="00063A6E" w:rsidRDefault="00232BDA" w:rsidP="00232BDA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88CBE6" w14:textId="77777777" w:rsidR="00232BDA" w:rsidRPr="00063A6E" w:rsidRDefault="00232BDA" w:rsidP="00232BDA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02EC81" w14:textId="77777777" w:rsidR="00232BDA" w:rsidRPr="00063A6E" w:rsidRDefault="00232BDA" w:rsidP="00232BDA">
            <w:pPr>
              <w:spacing w:line="180" w:lineRule="exact"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63A6E">
              <w:rPr>
                <w:rFonts w:ascii="Times New Roman" w:hAnsi="Times New Roman"/>
                <w:kern w:val="0"/>
                <w:sz w:val="18"/>
                <w:szCs w:val="18"/>
              </w:rPr>
              <w:t>0.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064</w:t>
            </w:r>
          </w:p>
        </w:tc>
      </w:tr>
      <w:tr w:rsidR="00232BDA" w:rsidRPr="00063A6E" w14:paraId="7B595951" w14:textId="77777777" w:rsidTr="00232BDA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F1DB8C" w14:textId="77777777" w:rsidR="00232BDA" w:rsidRPr="00063A6E" w:rsidRDefault="00232BDA" w:rsidP="00232BDA">
            <w:pPr>
              <w:spacing w:line="180" w:lineRule="exact"/>
              <w:ind w:firstLineChars="100" w:firstLine="18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63A6E">
              <w:rPr>
                <w:rFonts w:ascii="Times New Roman" w:hAnsi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1806473" w14:textId="77777777" w:rsidR="00232BDA" w:rsidRPr="00063A6E" w:rsidRDefault="00232BDA" w:rsidP="00232BDA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63A6E">
              <w:rPr>
                <w:rFonts w:ascii="Times New Roman" w:hAnsi="Times New Roman"/>
                <w:kern w:val="0"/>
                <w:sz w:val="18"/>
                <w:szCs w:val="18"/>
              </w:rPr>
              <w:t>64 (57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14:paraId="259A5A68" w14:textId="77777777" w:rsidR="00232BDA" w:rsidRPr="00063A6E" w:rsidRDefault="00232BDA" w:rsidP="00232BDA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63A6E">
              <w:rPr>
                <w:rFonts w:ascii="Times New Roman" w:hAnsi="Times New Roman"/>
                <w:kern w:val="0"/>
                <w:sz w:val="18"/>
                <w:szCs w:val="18"/>
              </w:rPr>
              <w:t>49 (43)</w:t>
            </w:r>
          </w:p>
        </w:tc>
        <w:tc>
          <w:tcPr>
            <w:tcW w:w="85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D8B1E53" w14:textId="77777777" w:rsidR="00232BDA" w:rsidRPr="00063A6E" w:rsidRDefault="00232BDA" w:rsidP="00232BDA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D172820" w14:textId="77777777" w:rsidR="00232BDA" w:rsidRPr="00063A6E" w:rsidRDefault="00232BDA" w:rsidP="00232BDA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6B2287" w14:textId="77777777" w:rsidR="00232BDA" w:rsidRPr="00063A6E" w:rsidRDefault="00232BDA" w:rsidP="00232BDA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63A6E">
              <w:rPr>
                <w:rFonts w:ascii="Times New Roman" w:hAnsi="Times New Roman"/>
                <w:kern w:val="0"/>
                <w:sz w:val="18"/>
                <w:szCs w:val="18"/>
              </w:rPr>
              <w:t>4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0</w:t>
            </w:r>
            <w:r w:rsidRPr="00063A6E">
              <w:rPr>
                <w:rFonts w:ascii="Times New Roman" w:hAnsi="Times New Roman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35</w:t>
            </w:r>
            <w:r w:rsidRPr="00063A6E"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1852CA" w14:textId="77777777" w:rsidR="00232BDA" w:rsidRPr="00063A6E" w:rsidRDefault="00232BDA" w:rsidP="00232BDA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73</w:t>
            </w:r>
            <w:r w:rsidRPr="00063A6E">
              <w:rPr>
                <w:rFonts w:ascii="Times New Roman" w:hAnsi="Times New Roman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65</w:t>
            </w:r>
            <w:r w:rsidRPr="00063A6E"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2CB646" w14:textId="77777777" w:rsidR="00232BDA" w:rsidRPr="00063A6E" w:rsidRDefault="00232BDA" w:rsidP="00232BDA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232BDA" w:rsidRPr="00063A6E" w14:paraId="6EAC741B" w14:textId="77777777" w:rsidTr="00232BDA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C479FA" w14:textId="77777777" w:rsidR="00232BDA" w:rsidRPr="00063A6E" w:rsidRDefault="00232BDA" w:rsidP="00232BDA">
            <w:pPr>
              <w:spacing w:line="180" w:lineRule="exact"/>
              <w:ind w:firstLineChars="100" w:firstLine="18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63A6E">
              <w:rPr>
                <w:rFonts w:ascii="Times New Roman" w:hAnsi="Times New Roman"/>
                <w:kern w:val="0"/>
                <w:sz w:val="18"/>
                <w:szCs w:val="18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58847E8" w14:textId="77777777" w:rsidR="00232BDA" w:rsidRPr="00063A6E" w:rsidRDefault="00232BDA" w:rsidP="00232BDA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63A6E">
              <w:rPr>
                <w:rFonts w:ascii="Times New Roman" w:hAnsi="Times New Roman"/>
                <w:kern w:val="0"/>
                <w:sz w:val="18"/>
                <w:szCs w:val="18"/>
              </w:rPr>
              <w:t>51 (55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14:paraId="383B7230" w14:textId="77777777" w:rsidR="00232BDA" w:rsidRPr="00063A6E" w:rsidRDefault="00232BDA" w:rsidP="00232BDA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63A6E">
              <w:rPr>
                <w:rFonts w:ascii="Times New Roman" w:hAnsi="Times New Roman"/>
                <w:kern w:val="0"/>
                <w:sz w:val="18"/>
                <w:szCs w:val="18"/>
              </w:rPr>
              <w:t>41 (45)</w:t>
            </w:r>
          </w:p>
        </w:tc>
        <w:tc>
          <w:tcPr>
            <w:tcW w:w="85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B986C49" w14:textId="77777777" w:rsidR="00232BDA" w:rsidRPr="00063A6E" w:rsidRDefault="00232BDA" w:rsidP="00232BDA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17F05FD" w14:textId="77777777" w:rsidR="00232BDA" w:rsidRPr="00063A6E" w:rsidRDefault="00232BDA" w:rsidP="00232BDA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1569BF" w14:textId="77777777" w:rsidR="00232BDA" w:rsidRPr="00063A6E" w:rsidRDefault="00232BDA" w:rsidP="00232BDA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63A6E">
              <w:rPr>
                <w:rFonts w:ascii="Times New Roman" w:hAnsi="Times New Roman"/>
                <w:kern w:val="0"/>
                <w:sz w:val="18"/>
                <w:szCs w:val="18"/>
              </w:rPr>
              <w:t>4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5</w:t>
            </w:r>
            <w:r w:rsidRPr="00063A6E">
              <w:rPr>
                <w:rFonts w:ascii="Times New Roman" w:hAnsi="Times New Roman"/>
                <w:kern w:val="0"/>
                <w:sz w:val="18"/>
                <w:szCs w:val="18"/>
              </w:rPr>
              <w:t xml:space="preserve"> (4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9</w:t>
            </w:r>
            <w:r w:rsidRPr="00063A6E"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8665A8" w14:textId="77777777" w:rsidR="00232BDA" w:rsidRPr="00063A6E" w:rsidRDefault="00232BDA" w:rsidP="00232BDA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47</w:t>
            </w:r>
            <w:r w:rsidRPr="00063A6E">
              <w:rPr>
                <w:rFonts w:ascii="Times New Roman" w:hAnsi="Times New Roman"/>
                <w:kern w:val="0"/>
                <w:sz w:val="18"/>
                <w:szCs w:val="18"/>
              </w:rPr>
              <w:t xml:space="preserve"> (5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1</w:t>
            </w:r>
            <w:r w:rsidRPr="00063A6E"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F6B5E3" w14:textId="77777777" w:rsidR="00232BDA" w:rsidRPr="00063A6E" w:rsidRDefault="00232BDA" w:rsidP="00232BDA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232BDA" w:rsidRPr="00063A6E" w14:paraId="6379A61B" w14:textId="77777777" w:rsidTr="00232BDA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EF1F90" w14:textId="77777777" w:rsidR="00232BDA" w:rsidRPr="00063A6E" w:rsidRDefault="00232BDA" w:rsidP="00232BDA">
            <w:pPr>
              <w:spacing w:line="180" w:lineRule="exac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63A6E">
              <w:rPr>
                <w:rFonts w:ascii="Times New Roman" w:hAnsi="Times New Roman"/>
                <w:kern w:val="0"/>
                <w:sz w:val="18"/>
                <w:szCs w:val="18"/>
              </w:rPr>
              <w:t>Tumor siz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89AC130" w14:textId="77777777" w:rsidR="00232BDA" w:rsidRPr="00063A6E" w:rsidRDefault="00232BDA" w:rsidP="00232BDA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14:paraId="23F21B2B" w14:textId="77777777" w:rsidR="00232BDA" w:rsidRPr="00063A6E" w:rsidRDefault="00232BDA" w:rsidP="00232BDA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85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A08F419" w14:textId="77777777" w:rsidR="00232BDA" w:rsidRPr="00063A6E" w:rsidRDefault="00232BDA" w:rsidP="00232BDA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63A6E">
              <w:rPr>
                <w:rFonts w:ascii="Times New Roman" w:hAnsi="Times New Roman"/>
                <w:kern w:val="0"/>
                <w:sz w:val="18"/>
                <w:szCs w:val="18"/>
              </w:rPr>
              <w:t>1.00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48934C1" w14:textId="77777777" w:rsidR="00232BDA" w:rsidRPr="00063A6E" w:rsidRDefault="00232BDA" w:rsidP="00232BDA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B9A980" w14:textId="77777777" w:rsidR="00232BDA" w:rsidRPr="00063A6E" w:rsidRDefault="00232BDA" w:rsidP="00232BDA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A88817" w14:textId="77777777" w:rsidR="00232BDA" w:rsidRPr="00063A6E" w:rsidRDefault="00232BDA" w:rsidP="00232BDA">
            <w:pPr>
              <w:spacing w:line="180" w:lineRule="exact"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63A6E">
              <w:rPr>
                <w:rFonts w:ascii="Times New Roman" w:hAnsi="Times New Roman"/>
                <w:kern w:val="0"/>
                <w:sz w:val="18"/>
                <w:szCs w:val="18"/>
              </w:rPr>
              <w:t>0.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772</w:t>
            </w:r>
          </w:p>
        </w:tc>
      </w:tr>
      <w:tr w:rsidR="00232BDA" w:rsidRPr="00063A6E" w14:paraId="33C4D7B7" w14:textId="77777777" w:rsidTr="00232BDA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E64C26" w14:textId="77777777" w:rsidR="00232BDA" w:rsidRPr="00063A6E" w:rsidRDefault="00232BDA" w:rsidP="00232BDA">
            <w:pPr>
              <w:spacing w:line="180" w:lineRule="exact"/>
              <w:ind w:firstLineChars="100" w:firstLine="18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63A6E">
              <w:rPr>
                <w:rFonts w:ascii="Times New Roman" w:hAnsi="Times New Roman"/>
                <w:kern w:val="0"/>
                <w:sz w:val="18"/>
                <w:szCs w:val="18"/>
              </w:rPr>
              <w:t>≤3c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A042EB0" w14:textId="77777777" w:rsidR="00232BDA" w:rsidRPr="00063A6E" w:rsidRDefault="00232BDA" w:rsidP="00232BDA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63A6E">
              <w:rPr>
                <w:rFonts w:ascii="Times New Roman" w:hAnsi="Times New Roman"/>
                <w:kern w:val="0"/>
                <w:sz w:val="18"/>
                <w:szCs w:val="18"/>
              </w:rPr>
              <w:t>70 (56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14:paraId="4D7FEA75" w14:textId="77777777" w:rsidR="00232BDA" w:rsidRPr="00063A6E" w:rsidRDefault="00232BDA" w:rsidP="00232BDA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63A6E">
              <w:rPr>
                <w:rFonts w:ascii="Times New Roman" w:hAnsi="Times New Roman"/>
                <w:kern w:val="0"/>
                <w:sz w:val="18"/>
                <w:szCs w:val="18"/>
              </w:rPr>
              <w:t>54 (44)</w:t>
            </w:r>
          </w:p>
        </w:tc>
        <w:tc>
          <w:tcPr>
            <w:tcW w:w="85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F526026" w14:textId="77777777" w:rsidR="00232BDA" w:rsidRPr="00063A6E" w:rsidRDefault="00232BDA" w:rsidP="00232BDA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63F5CE2" w14:textId="77777777" w:rsidR="00232BDA" w:rsidRPr="00063A6E" w:rsidRDefault="00232BDA" w:rsidP="00232BDA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DB2417" w14:textId="77777777" w:rsidR="00232BDA" w:rsidRPr="00063A6E" w:rsidRDefault="00232BDA" w:rsidP="00232BDA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63A6E">
              <w:rPr>
                <w:rFonts w:ascii="Times New Roman" w:hAnsi="Times New Roman"/>
                <w:kern w:val="0"/>
                <w:sz w:val="18"/>
                <w:szCs w:val="18"/>
              </w:rPr>
              <w:t>5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0</w:t>
            </w:r>
            <w:r w:rsidRPr="00063A6E">
              <w:rPr>
                <w:rFonts w:ascii="Times New Roman" w:hAnsi="Times New Roman"/>
                <w:kern w:val="0"/>
                <w:sz w:val="18"/>
                <w:szCs w:val="18"/>
              </w:rPr>
              <w:t xml:space="preserve"> (4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0</w:t>
            </w:r>
            <w:r w:rsidRPr="00063A6E"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0465F8" w14:textId="77777777" w:rsidR="00232BDA" w:rsidRPr="00063A6E" w:rsidRDefault="00232BDA" w:rsidP="00232BDA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74</w:t>
            </w:r>
            <w:r w:rsidRPr="00063A6E">
              <w:rPr>
                <w:rFonts w:ascii="Times New Roman" w:hAnsi="Times New Roman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60</w:t>
            </w:r>
            <w:r w:rsidRPr="00063A6E"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C885E0" w14:textId="77777777" w:rsidR="00232BDA" w:rsidRPr="00063A6E" w:rsidRDefault="00232BDA" w:rsidP="00232BDA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232BDA" w:rsidRPr="00063A6E" w14:paraId="5E190DB6" w14:textId="77777777" w:rsidTr="00232BDA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944C57" w14:textId="77777777" w:rsidR="00232BDA" w:rsidRPr="00063A6E" w:rsidRDefault="00232BDA" w:rsidP="00232BDA">
            <w:pPr>
              <w:spacing w:line="180" w:lineRule="exact"/>
              <w:ind w:firstLineChars="100" w:firstLine="18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63A6E">
              <w:rPr>
                <w:rFonts w:ascii="Times New Roman" w:hAnsi="Times New Roman"/>
                <w:kern w:val="0"/>
                <w:sz w:val="18"/>
                <w:szCs w:val="18"/>
              </w:rPr>
              <w:t xml:space="preserve">&gt;3cm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1417CAC" w14:textId="77777777" w:rsidR="00232BDA" w:rsidRPr="00063A6E" w:rsidRDefault="00232BDA" w:rsidP="00232BDA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63A6E">
              <w:rPr>
                <w:rFonts w:ascii="Times New Roman" w:hAnsi="Times New Roman"/>
                <w:kern w:val="0"/>
                <w:sz w:val="18"/>
                <w:szCs w:val="18"/>
              </w:rPr>
              <w:t>45 (56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14:paraId="5858AEDF" w14:textId="77777777" w:rsidR="00232BDA" w:rsidRPr="00063A6E" w:rsidRDefault="00232BDA" w:rsidP="00232BDA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63A6E">
              <w:rPr>
                <w:rFonts w:ascii="Times New Roman" w:hAnsi="Times New Roman"/>
                <w:kern w:val="0"/>
                <w:sz w:val="18"/>
                <w:szCs w:val="18"/>
              </w:rPr>
              <w:t>36 (44)</w:t>
            </w:r>
          </w:p>
        </w:tc>
        <w:tc>
          <w:tcPr>
            <w:tcW w:w="85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D39796D" w14:textId="77777777" w:rsidR="00232BDA" w:rsidRPr="00063A6E" w:rsidRDefault="00232BDA" w:rsidP="00232BDA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0F43154" w14:textId="77777777" w:rsidR="00232BDA" w:rsidRPr="00063A6E" w:rsidRDefault="00232BDA" w:rsidP="00232BDA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15181E" w14:textId="77777777" w:rsidR="00232BDA" w:rsidRPr="00063A6E" w:rsidRDefault="00232BDA" w:rsidP="00232BDA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63A6E">
              <w:rPr>
                <w:rFonts w:ascii="Times New Roman" w:hAnsi="Times New Roman"/>
                <w:kern w:val="0"/>
                <w:sz w:val="18"/>
                <w:szCs w:val="18"/>
              </w:rPr>
              <w:t>3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5</w:t>
            </w:r>
            <w:r w:rsidRPr="00063A6E">
              <w:rPr>
                <w:rFonts w:ascii="Times New Roman" w:hAnsi="Times New Roman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43</w:t>
            </w:r>
            <w:r w:rsidRPr="00063A6E"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4AFE02" w14:textId="77777777" w:rsidR="00232BDA" w:rsidRPr="00063A6E" w:rsidRDefault="00232BDA" w:rsidP="00232BDA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46</w:t>
            </w:r>
            <w:r w:rsidRPr="00063A6E">
              <w:rPr>
                <w:rFonts w:ascii="Times New Roman" w:hAnsi="Times New Roman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57</w:t>
            </w:r>
            <w:r w:rsidRPr="00063A6E"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FF602B" w14:textId="77777777" w:rsidR="00232BDA" w:rsidRPr="00063A6E" w:rsidRDefault="00232BDA" w:rsidP="00232BDA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232BDA" w:rsidRPr="00063A6E" w14:paraId="58F80152" w14:textId="77777777" w:rsidTr="00232BDA"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2FF2E3" w14:textId="77777777" w:rsidR="00232BDA" w:rsidRPr="00063A6E" w:rsidRDefault="00232BDA" w:rsidP="00232BDA">
            <w:pPr>
              <w:spacing w:line="18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63A6E">
              <w:rPr>
                <w:rFonts w:ascii="Times New Roman" w:hAnsi="Times New Roman"/>
                <w:kern w:val="0"/>
                <w:sz w:val="18"/>
                <w:szCs w:val="18"/>
              </w:rPr>
              <w:t>Lymph node metastasis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14:paraId="048593EF" w14:textId="77777777" w:rsidR="00232BDA" w:rsidRPr="00063A6E" w:rsidRDefault="00232BDA" w:rsidP="00232BDA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85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388E469" w14:textId="77777777" w:rsidR="00232BDA" w:rsidRPr="00063A6E" w:rsidRDefault="00232BDA" w:rsidP="00232BDA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63A6E">
              <w:rPr>
                <w:rFonts w:ascii="Times New Roman" w:hAnsi="Times New Roman" w:hint="eastAsia"/>
                <w:kern w:val="0"/>
                <w:sz w:val="18"/>
                <w:szCs w:val="18"/>
              </w:rPr>
              <w:t>0</w:t>
            </w:r>
            <w:r w:rsidRPr="00063A6E">
              <w:rPr>
                <w:rFonts w:ascii="Times New Roman" w:hAnsi="Times New Roman"/>
                <w:kern w:val="0"/>
                <w:sz w:val="18"/>
                <w:szCs w:val="18"/>
              </w:rPr>
              <w:t>.33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5AF5D8A" w14:textId="77777777" w:rsidR="00232BDA" w:rsidRPr="00063A6E" w:rsidRDefault="00232BDA" w:rsidP="00232BDA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A433B7" w14:textId="77777777" w:rsidR="00232BDA" w:rsidRPr="00063A6E" w:rsidRDefault="00232BDA" w:rsidP="00232BDA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60B4A2" w14:textId="77777777" w:rsidR="00232BDA" w:rsidRPr="00063A6E" w:rsidRDefault="00232BDA" w:rsidP="00232BDA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FE6F13" w14:textId="77777777" w:rsidR="00232BDA" w:rsidRPr="00063A6E" w:rsidRDefault="00232BDA" w:rsidP="00232BDA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0.551</w:t>
            </w:r>
          </w:p>
        </w:tc>
      </w:tr>
      <w:tr w:rsidR="00232BDA" w:rsidRPr="00063A6E" w14:paraId="7DF02299" w14:textId="77777777" w:rsidTr="00232BDA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578353" w14:textId="77777777" w:rsidR="00232BDA" w:rsidRPr="00063A6E" w:rsidRDefault="00232BDA" w:rsidP="00232BDA">
            <w:pPr>
              <w:spacing w:line="180" w:lineRule="exact"/>
              <w:ind w:firstLineChars="100" w:firstLine="18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63A6E">
              <w:rPr>
                <w:rFonts w:ascii="Times New Roman" w:hAnsi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155ED81" w14:textId="77777777" w:rsidR="00232BDA" w:rsidRPr="00063A6E" w:rsidRDefault="00232BDA" w:rsidP="00232BDA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63A6E">
              <w:rPr>
                <w:rFonts w:ascii="Times New Roman" w:hAnsi="Times New Roman"/>
                <w:kern w:val="0"/>
                <w:sz w:val="18"/>
                <w:szCs w:val="18"/>
              </w:rPr>
              <w:t>72 (54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14:paraId="38854C59" w14:textId="77777777" w:rsidR="00232BDA" w:rsidRPr="00063A6E" w:rsidRDefault="00232BDA" w:rsidP="00232BDA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63A6E">
              <w:rPr>
                <w:rFonts w:ascii="Times New Roman" w:hAnsi="Times New Roman"/>
                <w:kern w:val="0"/>
                <w:sz w:val="18"/>
                <w:szCs w:val="18"/>
              </w:rPr>
              <w:t>62 (46)</w:t>
            </w:r>
          </w:p>
        </w:tc>
        <w:tc>
          <w:tcPr>
            <w:tcW w:w="85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CCECE0B" w14:textId="77777777" w:rsidR="00232BDA" w:rsidRPr="00063A6E" w:rsidRDefault="00232BDA" w:rsidP="00232BDA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4C3626C" w14:textId="77777777" w:rsidR="00232BDA" w:rsidRPr="00063A6E" w:rsidRDefault="00232BDA" w:rsidP="00232BDA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A3AEC3" w14:textId="77777777" w:rsidR="00232BDA" w:rsidRPr="00063A6E" w:rsidRDefault="00232BDA" w:rsidP="00232BDA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58</w:t>
            </w:r>
            <w:r w:rsidRPr="00063A6E">
              <w:rPr>
                <w:rFonts w:ascii="Times New Roman" w:hAnsi="Times New Roman"/>
                <w:kern w:val="0"/>
                <w:sz w:val="18"/>
                <w:szCs w:val="18"/>
              </w:rPr>
              <w:t xml:space="preserve"> (4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3</w:t>
            </w:r>
            <w:r w:rsidRPr="00063A6E"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744D67" w14:textId="77777777" w:rsidR="00232BDA" w:rsidRPr="00063A6E" w:rsidRDefault="00232BDA" w:rsidP="00232BDA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63A6E">
              <w:rPr>
                <w:rFonts w:ascii="Times New Roman" w:hAnsi="Times New Roman"/>
                <w:kern w:val="0"/>
                <w:sz w:val="18"/>
                <w:szCs w:val="18"/>
              </w:rPr>
              <w:t>7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6</w:t>
            </w:r>
            <w:r w:rsidRPr="00063A6E">
              <w:rPr>
                <w:rFonts w:ascii="Times New Roman" w:hAnsi="Times New Roman"/>
                <w:kern w:val="0"/>
                <w:sz w:val="18"/>
                <w:szCs w:val="18"/>
              </w:rPr>
              <w:t xml:space="preserve"> (5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7</w:t>
            </w:r>
            <w:r w:rsidRPr="00063A6E"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CA24BB" w14:textId="77777777" w:rsidR="00232BDA" w:rsidRPr="00063A6E" w:rsidRDefault="00232BDA" w:rsidP="00232BDA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232BDA" w:rsidRPr="00063A6E" w14:paraId="24D3CB19" w14:textId="77777777" w:rsidTr="00232BDA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6C53C7" w14:textId="77777777" w:rsidR="00232BDA" w:rsidRPr="00063A6E" w:rsidRDefault="00232BDA" w:rsidP="00232BDA">
            <w:pPr>
              <w:spacing w:line="180" w:lineRule="exact"/>
              <w:ind w:firstLineChars="100" w:firstLine="18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63A6E">
              <w:rPr>
                <w:rFonts w:ascii="Times New Roman" w:hAnsi="Times New Roman"/>
                <w:kern w:val="0"/>
                <w:sz w:val="18"/>
                <w:szCs w:val="18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6D6A713" w14:textId="77777777" w:rsidR="00232BDA" w:rsidRPr="00063A6E" w:rsidRDefault="00232BDA" w:rsidP="00232BDA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63A6E">
              <w:rPr>
                <w:rFonts w:ascii="Times New Roman" w:hAnsi="Times New Roman"/>
                <w:kern w:val="0"/>
                <w:sz w:val="18"/>
                <w:szCs w:val="18"/>
              </w:rPr>
              <w:t>43 (60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14:paraId="03D45D12" w14:textId="77777777" w:rsidR="00232BDA" w:rsidRPr="00063A6E" w:rsidRDefault="00232BDA" w:rsidP="00232BDA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63A6E">
              <w:rPr>
                <w:rFonts w:ascii="Times New Roman" w:hAnsi="Times New Roman"/>
                <w:kern w:val="0"/>
                <w:sz w:val="18"/>
                <w:szCs w:val="18"/>
              </w:rPr>
              <w:t>28 (40)</w:t>
            </w:r>
          </w:p>
        </w:tc>
        <w:tc>
          <w:tcPr>
            <w:tcW w:w="85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5034054" w14:textId="77777777" w:rsidR="00232BDA" w:rsidRPr="00063A6E" w:rsidRDefault="00232BDA" w:rsidP="00232BDA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8C78040" w14:textId="77777777" w:rsidR="00232BDA" w:rsidRPr="00063A6E" w:rsidRDefault="00232BDA" w:rsidP="00232BDA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8FF7C2" w14:textId="77777777" w:rsidR="00232BDA" w:rsidRPr="00063A6E" w:rsidRDefault="00232BDA" w:rsidP="00232BDA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63A6E">
              <w:rPr>
                <w:rFonts w:ascii="Times New Roman" w:hAnsi="Times New Roman"/>
                <w:kern w:val="0"/>
                <w:sz w:val="18"/>
                <w:szCs w:val="18"/>
              </w:rPr>
              <w:t>2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7</w:t>
            </w:r>
            <w:r w:rsidRPr="00063A6E">
              <w:rPr>
                <w:rFonts w:ascii="Times New Roman" w:hAnsi="Times New Roman"/>
                <w:kern w:val="0"/>
                <w:sz w:val="18"/>
                <w:szCs w:val="18"/>
              </w:rPr>
              <w:t xml:space="preserve"> (3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8</w:t>
            </w:r>
            <w:r w:rsidRPr="00063A6E"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20A584" w14:textId="77777777" w:rsidR="00232BDA" w:rsidRPr="00063A6E" w:rsidRDefault="00232BDA" w:rsidP="00232BDA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63A6E">
              <w:rPr>
                <w:rFonts w:ascii="Times New Roman" w:hAnsi="Times New Roman"/>
                <w:kern w:val="0"/>
                <w:sz w:val="18"/>
                <w:szCs w:val="18"/>
              </w:rPr>
              <w:t>4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4</w:t>
            </w:r>
            <w:r w:rsidRPr="00063A6E">
              <w:rPr>
                <w:rFonts w:ascii="Times New Roman" w:hAnsi="Times New Roman"/>
                <w:kern w:val="0"/>
                <w:sz w:val="18"/>
                <w:szCs w:val="18"/>
              </w:rPr>
              <w:t xml:space="preserve"> (6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2</w:t>
            </w:r>
            <w:r w:rsidRPr="00063A6E"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7AA334" w14:textId="77777777" w:rsidR="00232BDA" w:rsidRPr="00063A6E" w:rsidRDefault="00232BDA" w:rsidP="00232BDA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232BDA" w:rsidRPr="00063A6E" w14:paraId="0987B8D2" w14:textId="77777777" w:rsidTr="00232BDA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234350" w14:textId="77777777" w:rsidR="00232BDA" w:rsidRPr="00063A6E" w:rsidRDefault="00232BDA" w:rsidP="00232BDA">
            <w:pPr>
              <w:spacing w:line="180" w:lineRule="exac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63A6E">
              <w:rPr>
                <w:rFonts w:ascii="Times New Roman" w:hAnsi="Times New Roman"/>
                <w:kern w:val="0"/>
                <w:sz w:val="18"/>
                <w:szCs w:val="18"/>
              </w:rPr>
              <w:t>Stag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FDA4DF9" w14:textId="77777777" w:rsidR="00232BDA" w:rsidRPr="00063A6E" w:rsidRDefault="00232BDA" w:rsidP="00232BDA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14:paraId="14EE1151" w14:textId="77777777" w:rsidR="00232BDA" w:rsidRPr="00063A6E" w:rsidRDefault="00232BDA" w:rsidP="00232BDA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85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C1B0B53" w14:textId="77777777" w:rsidR="00232BDA" w:rsidRPr="00063A6E" w:rsidRDefault="00232BDA" w:rsidP="00232BDA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63A6E">
              <w:rPr>
                <w:rFonts w:ascii="Times New Roman" w:hAnsi="Times New Roman"/>
                <w:kern w:val="0"/>
                <w:sz w:val="18"/>
                <w:szCs w:val="18"/>
              </w:rPr>
              <w:t>0.40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48E19CA" w14:textId="77777777" w:rsidR="00232BDA" w:rsidRPr="00063A6E" w:rsidRDefault="00232BDA" w:rsidP="00232BDA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801B6B" w14:textId="77777777" w:rsidR="00232BDA" w:rsidRPr="00063A6E" w:rsidRDefault="00232BDA" w:rsidP="00232BDA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A8CB2F" w14:textId="77777777" w:rsidR="00232BDA" w:rsidRPr="00063A6E" w:rsidRDefault="00232BDA" w:rsidP="00232BDA">
            <w:pPr>
              <w:spacing w:line="180" w:lineRule="exact"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63A6E">
              <w:rPr>
                <w:rFonts w:ascii="Times New Roman" w:hAnsi="Times New Roman"/>
                <w:kern w:val="0"/>
                <w:sz w:val="18"/>
                <w:szCs w:val="18"/>
              </w:rPr>
              <w:t>0.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277</w:t>
            </w:r>
          </w:p>
        </w:tc>
      </w:tr>
      <w:tr w:rsidR="00232BDA" w:rsidRPr="00063A6E" w14:paraId="1AF7A785" w14:textId="77777777" w:rsidTr="00232BDA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CA15C0" w14:textId="77777777" w:rsidR="00232BDA" w:rsidRPr="00063A6E" w:rsidRDefault="00232BDA" w:rsidP="00232BDA">
            <w:pPr>
              <w:spacing w:line="180" w:lineRule="exact"/>
              <w:ind w:firstLineChars="100" w:firstLine="18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63A6E">
              <w:rPr>
                <w:rFonts w:ascii="Times New Roman" w:hAnsi="Times New Roman"/>
                <w:kern w:val="0"/>
                <w:sz w:val="18"/>
                <w:szCs w:val="18"/>
              </w:rPr>
              <w:t>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1B128D7" w14:textId="77777777" w:rsidR="00232BDA" w:rsidRPr="00063A6E" w:rsidRDefault="00232BDA" w:rsidP="00232BDA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63A6E">
              <w:rPr>
                <w:rFonts w:ascii="Times New Roman" w:hAnsi="Times New Roman"/>
                <w:kern w:val="0"/>
                <w:sz w:val="18"/>
                <w:szCs w:val="18"/>
              </w:rPr>
              <w:t>57 (52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14:paraId="04787B87" w14:textId="77777777" w:rsidR="00232BDA" w:rsidRPr="00063A6E" w:rsidRDefault="00232BDA" w:rsidP="00232BDA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63A6E">
              <w:rPr>
                <w:rFonts w:ascii="Times New Roman" w:hAnsi="Times New Roman"/>
                <w:kern w:val="0"/>
                <w:sz w:val="18"/>
                <w:szCs w:val="18"/>
              </w:rPr>
              <w:t>53 (48)</w:t>
            </w:r>
          </w:p>
        </w:tc>
        <w:tc>
          <w:tcPr>
            <w:tcW w:w="85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D279F19" w14:textId="77777777" w:rsidR="00232BDA" w:rsidRPr="00063A6E" w:rsidRDefault="00232BDA" w:rsidP="00232BDA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40F3D45" w14:textId="77777777" w:rsidR="00232BDA" w:rsidRPr="00063A6E" w:rsidRDefault="00232BDA" w:rsidP="00232BDA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AE3754" w14:textId="77777777" w:rsidR="00232BDA" w:rsidRPr="00063A6E" w:rsidRDefault="00232BDA" w:rsidP="00232BDA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48</w:t>
            </w:r>
            <w:r w:rsidRPr="00063A6E">
              <w:rPr>
                <w:rFonts w:ascii="Times New Roman" w:hAnsi="Times New Roman"/>
                <w:kern w:val="0"/>
                <w:sz w:val="18"/>
                <w:szCs w:val="18"/>
              </w:rPr>
              <w:t xml:space="preserve"> (4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4</w:t>
            </w:r>
            <w:r w:rsidRPr="00063A6E"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8D56A3" w14:textId="77777777" w:rsidR="00232BDA" w:rsidRPr="00063A6E" w:rsidRDefault="00232BDA" w:rsidP="00232BDA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62</w:t>
            </w:r>
            <w:r w:rsidRPr="00063A6E">
              <w:rPr>
                <w:rFonts w:ascii="Times New Roman" w:hAnsi="Times New Roman"/>
                <w:kern w:val="0"/>
                <w:sz w:val="18"/>
                <w:szCs w:val="18"/>
              </w:rPr>
              <w:t xml:space="preserve"> (5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6</w:t>
            </w:r>
            <w:r w:rsidRPr="00063A6E"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41877E" w14:textId="77777777" w:rsidR="00232BDA" w:rsidRPr="00063A6E" w:rsidRDefault="00232BDA" w:rsidP="00232BDA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232BDA" w:rsidRPr="00063A6E" w14:paraId="119C50F3" w14:textId="77777777" w:rsidTr="00232BDA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E25C61" w14:textId="77777777" w:rsidR="00232BDA" w:rsidRPr="00063A6E" w:rsidRDefault="00232BDA" w:rsidP="00232BDA">
            <w:pPr>
              <w:spacing w:line="180" w:lineRule="exact"/>
              <w:ind w:firstLineChars="100" w:firstLine="18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63A6E">
              <w:rPr>
                <w:rFonts w:ascii="Times New Roman" w:hAnsi="Times New Roman"/>
                <w:kern w:val="0"/>
                <w:sz w:val="18"/>
                <w:szCs w:val="18"/>
              </w:rPr>
              <w:t>I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BFEBE84" w14:textId="77777777" w:rsidR="00232BDA" w:rsidRPr="00063A6E" w:rsidRDefault="00232BDA" w:rsidP="00232BDA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63A6E">
              <w:rPr>
                <w:rFonts w:ascii="Times New Roman" w:hAnsi="Times New Roman"/>
                <w:kern w:val="0"/>
                <w:sz w:val="18"/>
                <w:szCs w:val="18"/>
              </w:rPr>
              <w:t>28 (62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14:paraId="26DFC085" w14:textId="77777777" w:rsidR="00232BDA" w:rsidRPr="00063A6E" w:rsidRDefault="00232BDA" w:rsidP="00232BDA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63A6E">
              <w:rPr>
                <w:rFonts w:ascii="Times New Roman" w:hAnsi="Times New Roman"/>
                <w:kern w:val="0"/>
                <w:sz w:val="18"/>
                <w:szCs w:val="18"/>
              </w:rPr>
              <w:t>17 (38)</w:t>
            </w:r>
          </w:p>
        </w:tc>
        <w:tc>
          <w:tcPr>
            <w:tcW w:w="85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0E97DD0" w14:textId="77777777" w:rsidR="00232BDA" w:rsidRPr="00063A6E" w:rsidRDefault="00232BDA" w:rsidP="00232BDA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88C8A0D" w14:textId="77777777" w:rsidR="00232BDA" w:rsidRPr="00063A6E" w:rsidRDefault="00232BDA" w:rsidP="00232BDA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98E75E" w14:textId="77777777" w:rsidR="00232BDA" w:rsidRPr="00063A6E" w:rsidRDefault="00232BDA" w:rsidP="00232BDA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21</w:t>
            </w:r>
            <w:r w:rsidRPr="00063A6E">
              <w:rPr>
                <w:rFonts w:ascii="Times New Roman" w:hAnsi="Times New Roman"/>
                <w:kern w:val="0"/>
                <w:sz w:val="18"/>
                <w:szCs w:val="18"/>
              </w:rPr>
              <w:t xml:space="preserve"> (4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7</w:t>
            </w:r>
            <w:r w:rsidRPr="00063A6E"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F0E866" w14:textId="77777777" w:rsidR="00232BDA" w:rsidRPr="00063A6E" w:rsidRDefault="00232BDA" w:rsidP="00232BDA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63A6E">
              <w:rPr>
                <w:rFonts w:ascii="Times New Roman" w:hAnsi="Times New Roman"/>
                <w:kern w:val="0"/>
                <w:sz w:val="18"/>
                <w:szCs w:val="18"/>
              </w:rPr>
              <w:t>2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4</w:t>
            </w:r>
            <w:r w:rsidRPr="00063A6E">
              <w:rPr>
                <w:rFonts w:ascii="Times New Roman" w:hAnsi="Times New Roman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53</w:t>
            </w:r>
            <w:r w:rsidRPr="00063A6E"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107670" w14:textId="77777777" w:rsidR="00232BDA" w:rsidRPr="00063A6E" w:rsidRDefault="00232BDA" w:rsidP="00232BDA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232BDA" w:rsidRPr="00063A6E" w14:paraId="3BB20CB5" w14:textId="77777777" w:rsidTr="00232BDA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DA3ED6" w14:textId="77777777" w:rsidR="00232BDA" w:rsidRPr="00063A6E" w:rsidRDefault="00232BDA" w:rsidP="00232BDA">
            <w:pPr>
              <w:spacing w:line="180" w:lineRule="exact"/>
              <w:ind w:firstLineChars="100" w:firstLine="18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63A6E">
              <w:rPr>
                <w:rFonts w:ascii="Times New Roman" w:hAnsi="Times New Roman"/>
                <w:kern w:val="0"/>
                <w:sz w:val="18"/>
                <w:szCs w:val="18"/>
              </w:rPr>
              <w:t>III and IV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3A9794D" w14:textId="77777777" w:rsidR="00232BDA" w:rsidRPr="00063A6E" w:rsidRDefault="00232BDA" w:rsidP="00232BDA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63A6E">
              <w:rPr>
                <w:rFonts w:ascii="Times New Roman" w:hAnsi="Times New Roman"/>
                <w:kern w:val="0"/>
                <w:sz w:val="18"/>
                <w:szCs w:val="18"/>
              </w:rPr>
              <w:t>30 (60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14:paraId="079F457C" w14:textId="77777777" w:rsidR="00232BDA" w:rsidRPr="00063A6E" w:rsidRDefault="00232BDA" w:rsidP="00232BDA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63A6E">
              <w:rPr>
                <w:rFonts w:ascii="Times New Roman" w:hAnsi="Times New Roman"/>
                <w:kern w:val="0"/>
                <w:sz w:val="18"/>
                <w:szCs w:val="18"/>
              </w:rPr>
              <w:t>20 (40)</w:t>
            </w:r>
          </w:p>
        </w:tc>
        <w:tc>
          <w:tcPr>
            <w:tcW w:w="85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439569B" w14:textId="77777777" w:rsidR="00232BDA" w:rsidRPr="00063A6E" w:rsidRDefault="00232BDA" w:rsidP="00232BDA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6BC2066" w14:textId="77777777" w:rsidR="00232BDA" w:rsidRPr="00063A6E" w:rsidRDefault="00232BDA" w:rsidP="00232BDA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33A35A" w14:textId="77777777" w:rsidR="00232BDA" w:rsidRPr="00063A6E" w:rsidRDefault="00232BDA" w:rsidP="00232BDA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63A6E">
              <w:rPr>
                <w:rFonts w:ascii="Times New Roman" w:hAnsi="Times New Roman"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6</w:t>
            </w:r>
            <w:r w:rsidRPr="00063A6E">
              <w:rPr>
                <w:rFonts w:ascii="Times New Roman" w:hAnsi="Times New Roman"/>
                <w:kern w:val="0"/>
                <w:sz w:val="18"/>
                <w:szCs w:val="18"/>
              </w:rPr>
              <w:t xml:space="preserve"> (3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2</w:t>
            </w:r>
            <w:r w:rsidRPr="00063A6E"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0E734F" w14:textId="77777777" w:rsidR="00232BDA" w:rsidRPr="00063A6E" w:rsidRDefault="00232BDA" w:rsidP="00232BDA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63A6E">
              <w:rPr>
                <w:rFonts w:ascii="Times New Roman" w:hAnsi="Times New Roman"/>
                <w:kern w:val="0"/>
                <w:sz w:val="18"/>
                <w:szCs w:val="18"/>
              </w:rPr>
              <w:t>3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4</w:t>
            </w:r>
            <w:r w:rsidRPr="00063A6E">
              <w:rPr>
                <w:rFonts w:ascii="Times New Roman" w:hAnsi="Times New Roman"/>
                <w:kern w:val="0"/>
                <w:sz w:val="18"/>
                <w:szCs w:val="18"/>
              </w:rPr>
              <w:t xml:space="preserve"> (6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8</w:t>
            </w:r>
            <w:r w:rsidRPr="00063A6E"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6A7FB5" w14:textId="77777777" w:rsidR="00232BDA" w:rsidRPr="00063A6E" w:rsidRDefault="00232BDA" w:rsidP="00232BDA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232BDA" w:rsidRPr="00063A6E" w14:paraId="31643A2E" w14:textId="77777777" w:rsidTr="00232BDA"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9E604F" w14:textId="77777777" w:rsidR="00232BDA" w:rsidRPr="00063A6E" w:rsidRDefault="00232BDA" w:rsidP="00232BDA">
            <w:pPr>
              <w:spacing w:line="18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63A6E">
              <w:rPr>
                <w:rFonts w:ascii="Times New Roman" w:hAnsi="Times New Roman"/>
                <w:sz w:val="18"/>
                <w:szCs w:val="18"/>
              </w:rPr>
              <w:t>Differentiation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14:paraId="2EE18766" w14:textId="77777777" w:rsidR="00232BDA" w:rsidRPr="00063A6E" w:rsidRDefault="00232BDA" w:rsidP="00232BDA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85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D141F96" w14:textId="77777777" w:rsidR="00232BDA" w:rsidRPr="00063A6E" w:rsidRDefault="00232BDA" w:rsidP="00232BDA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63A6E">
              <w:rPr>
                <w:rFonts w:ascii="Times New Roman" w:hAnsi="Times New Roman"/>
                <w:kern w:val="0"/>
                <w:sz w:val="18"/>
                <w:szCs w:val="18"/>
              </w:rPr>
              <w:t>0.70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80C7491" w14:textId="77777777" w:rsidR="00232BDA" w:rsidRPr="00063A6E" w:rsidRDefault="00232BDA" w:rsidP="00232BDA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E0A590" w14:textId="77777777" w:rsidR="00232BDA" w:rsidRPr="00063A6E" w:rsidRDefault="00232BDA" w:rsidP="00232BDA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3C3258" w14:textId="77777777" w:rsidR="00232BDA" w:rsidRPr="00063A6E" w:rsidRDefault="00232BDA" w:rsidP="00232BDA">
            <w:pPr>
              <w:spacing w:line="180" w:lineRule="exact"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63A6E">
              <w:rPr>
                <w:rFonts w:ascii="Times New Roman" w:hAnsi="Times New Roman"/>
                <w:kern w:val="0"/>
                <w:sz w:val="18"/>
                <w:szCs w:val="18"/>
              </w:rPr>
              <w:t>0.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638</w:t>
            </w:r>
          </w:p>
        </w:tc>
      </w:tr>
      <w:tr w:rsidR="00232BDA" w:rsidRPr="00063A6E" w14:paraId="76CD12FD" w14:textId="77777777" w:rsidTr="00232BDA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18BE57" w14:textId="77777777" w:rsidR="00232BDA" w:rsidRPr="00063A6E" w:rsidRDefault="00232BDA" w:rsidP="00232BDA">
            <w:pPr>
              <w:spacing w:line="180" w:lineRule="exact"/>
              <w:ind w:firstLineChars="100" w:firstLine="18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63A6E">
              <w:rPr>
                <w:rFonts w:ascii="Times New Roman" w:hAnsi="Times New Roman"/>
                <w:kern w:val="0"/>
                <w:sz w:val="18"/>
                <w:szCs w:val="18"/>
              </w:rPr>
              <w:t>Wel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94B0252" w14:textId="77777777" w:rsidR="00232BDA" w:rsidRPr="00063A6E" w:rsidRDefault="00232BDA" w:rsidP="00232BDA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63A6E">
              <w:rPr>
                <w:rFonts w:ascii="Times New Roman" w:hAnsi="Times New Roman"/>
                <w:kern w:val="0"/>
                <w:sz w:val="18"/>
                <w:szCs w:val="18"/>
              </w:rPr>
              <w:t>23 (52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14:paraId="7DA4E139" w14:textId="77777777" w:rsidR="00232BDA" w:rsidRPr="00063A6E" w:rsidRDefault="00232BDA" w:rsidP="00232BDA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63A6E">
              <w:rPr>
                <w:rFonts w:ascii="Times New Roman" w:hAnsi="Times New Roman"/>
                <w:kern w:val="0"/>
                <w:sz w:val="18"/>
                <w:szCs w:val="18"/>
              </w:rPr>
              <w:t>21 (48)</w:t>
            </w:r>
          </w:p>
        </w:tc>
        <w:tc>
          <w:tcPr>
            <w:tcW w:w="85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96134F4" w14:textId="77777777" w:rsidR="00232BDA" w:rsidRPr="00063A6E" w:rsidRDefault="00232BDA" w:rsidP="00232BDA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139482F" w14:textId="77777777" w:rsidR="00232BDA" w:rsidRPr="00063A6E" w:rsidRDefault="00232BDA" w:rsidP="00232BDA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932137" w14:textId="77777777" w:rsidR="00232BDA" w:rsidRPr="00063A6E" w:rsidRDefault="00232BDA" w:rsidP="00232BDA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19</w:t>
            </w:r>
            <w:r w:rsidRPr="00063A6E">
              <w:rPr>
                <w:rFonts w:ascii="Times New Roman" w:hAnsi="Times New Roman"/>
                <w:kern w:val="0"/>
                <w:sz w:val="18"/>
                <w:szCs w:val="18"/>
              </w:rPr>
              <w:t xml:space="preserve"> (4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3</w:t>
            </w:r>
            <w:r w:rsidRPr="00063A6E"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6E3BA2" w14:textId="77777777" w:rsidR="00232BDA" w:rsidRPr="00063A6E" w:rsidRDefault="00232BDA" w:rsidP="00232BDA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63A6E">
              <w:rPr>
                <w:rFonts w:ascii="Times New Roman" w:hAnsi="Times New Roman"/>
                <w:kern w:val="0"/>
                <w:sz w:val="18"/>
                <w:szCs w:val="18"/>
              </w:rPr>
              <w:t>2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5</w:t>
            </w:r>
            <w:r w:rsidRPr="00063A6E">
              <w:rPr>
                <w:rFonts w:ascii="Times New Roman" w:hAnsi="Times New Roman"/>
                <w:kern w:val="0"/>
                <w:sz w:val="18"/>
                <w:szCs w:val="18"/>
              </w:rPr>
              <w:t xml:space="preserve"> (5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7</w:t>
            </w:r>
            <w:r w:rsidRPr="00063A6E"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F28B0B" w14:textId="77777777" w:rsidR="00232BDA" w:rsidRPr="00063A6E" w:rsidRDefault="00232BDA" w:rsidP="00232BDA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232BDA" w:rsidRPr="00063A6E" w14:paraId="1A3D5BFB" w14:textId="77777777" w:rsidTr="00232BDA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5E66A0" w14:textId="77777777" w:rsidR="00232BDA" w:rsidRPr="00063A6E" w:rsidRDefault="00232BDA" w:rsidP="00232BDA">
            <w:pPr>
              <w:spacing w:line="180" w:lineRule="exact"/>
              <w:ind w:firstLineChars="100" w:firstLine="18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63A6E">
              <w:rPr>
                <w:rFonts w:ascii="Times New Roman" w:hAnsi="Times New Roman"/>
                <w:kern w:val="0"/>
                <w:sz w:val="18"/>
                <w:szCs w:val="18"/>
              </w:rPr>
              <w:t xml:space="preserve">Moderate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493E590" w14:textId="77777777" w:rsidR="00232BDA" w:rsidRPr="00063A6E" w:rsidRDefault="00232BDA" w:rsidP="00232BDA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63A6E">
              <w:rPr>
                <w:rFonts w:ascii="Times New Roman" w:hAnsi="Times New Roman"/>
                <w:kern w:val="0"/>
                <w:sz w:val="18"/>
                <w:szCs w:val="18"/>
              </w:rPr>
              <w:t>68 (59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14:paraId="58DA8C32" w14:textId="77777777" w:rsidR="00232BDA" w:rsidRPr="00063A6E" w:rsidRDefault="00232BDA" w:rsidP="00232BDA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63A6E">
              <w:rPr>
                <w:rFonts w:ascii="Times New Roman" w:hAnsi="Times New Roman"/>
                <w:kern w:val="0"/>
                <w:sz w:val="18"/>
                <w:szCs w:val="18"/>
              </w:rPr>
              <w:t>48 (41)</w:t>
            </w:r>
          </w:p>
        </w:tc>
        <w:tc>
          <w:tcPr>
            <w:tcW w:w="85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3412D8F" w14:textId="77777777" w:rsidR="00232BDA" w:rsidRPr="00063A6E" w:rsidRDefault="00232BDA" w:rsidP="00232BDA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67DA729" w14:textId="77777777" w:rsidR="00232BDA" w:rsidRPr="00063A6E" w:rsidRDefault="00232BDA" w:rsidP="00232BDA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828C10" w14:textId="77777777" w:rsidR="00232BDA" w:rsidRPr="00063A6E" w:rsidRDefault="00232BDA" w:rsidP="00232BDA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63A6E">
              <w:rPr>
                <w:rFonts w:ascii="Times New Roman" w:hAnsi="Times New Roman"/>
                <w:kern w:val="0"/>
                <w:sz w:val="18"/>
                <w:szCs w:val="18"/>
              </w:rPr>
              <w:t>4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5</w:t>
            </w:r>
            <w:r w:rsidRPr="00063A6E">
              <w:rPr>
                <w:rFonts w:ascii="Times New Roman" w:hAnsi="Times New Roman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39</w:t>
            </w:r>
            <w:r w:rsidRPr="00063A6E"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44162F" w14:textId="77777777" w:rsidR="00232BDA" w:rsidRPr="00063A6E" w:rsidRDefault="00232BDA" w:rsidP="00232BDA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71</w:t>
            </w:r>
            <w:r w:rsidRPr="00063A6E">
              <w:rPr>
                <w:rFonts w:ascii="Times New Roman" w:hAnsi="Times New Roman"/>
                <w:kern w:val="0"/>
                <w:sz w:val="18"/>
                <w:szCs w:val="18"/>
              </w:rPr>
              <w:t xml:space="preserve"> (6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1</w:t>
            </w:r>
            <w:r w:rsidRPr="00063A6E"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13D0C8" w14:textId="77777777" w:rsidR="00232BDA" w:rsidRPr="00063A6E" w:rsidRDefault="00232BDA" w:rsidP="00232BDA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232BDA" w:rsidRPr="00063A6E" w14:paraId="25E1A788" w14:textId="77777777" w:rsidTr="00232BDA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FE5F0F" w14:textId="77777777" w:rsidR="00232BDA" w:rsidRPr="00063A6E" w:rsidRDefault="00232BDA" w:rsidP="00232BDA">
            <w:pPr>
              <w:spacing w:line="180" w:lineRule="exact"/>
              <w:ind w:firstLineChars="100" w:firstLine="18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63A6E">
              <w:rPr>
                <w:rFonts w:ascii="Times New Roman" w:hAnsi="Times New Roman"/>
                <w:kern w:val="0"/>
                <w:sz w:val="18"/>
                <w:szCs w:val="18"/>
              </w:rPr>
              <w:t>Poo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F91A91A" w14:textId="77777777" w:rsidR="00232BDA" w:rsidRPr="00063A6E" w:rsidRDefault="00232BDA" w:rsidP="00232BDA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63A6E">
              <w:rPr>
                <w:rFonts w:ascii="Times New Roman" w:hAnsi="Times New Roman"/>
                <w:kern w:val="0"/>
                <w:sz w:val="18"/>
                <w:szCs w:val="18"/>
              </w:rPr>
              <w:t>24 (53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14:paraId="52111E70" w14:textId="77777777" w:rsidR="00232BDA" w:rsidRPr="00063A6E" w:rsidRDefault="00232BDA" w:rsidP="00232BDA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63A6E">
              <w:rPr>
                <w:rFonts w:ascii="Times New Roman" w:hAnsi="Times New Roman"/>
                <w:kern w:val="0"/>
                <w:sz w:val="18"/>
                <w:szCs w:val="18"/>
              </w:rPr>
              <w:t>21 (47)</w:t>
            </w:r>
          </w:p>
        </w:tc>
        <w:tc>
          <w:tcPr>
            <w:tcW w:w="85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5C9A047" w14:textId="77777777" w:rsidR="00232BDA" w:rsidRPr="00063A6E" w:rsidRDefault="00232BDA" w:rsidP="00232BDA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316ABB8" w14:textId="77777777" w:rsidR="00232BDA" w:rsidRPr="00063A6E" w:rsidRDefault="00232BDA" w:rsidP="00232BDA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C68949" w14:textId="77777777" w:rsidR="00232BDA" w:rsidRPr="00063A6E" w:rsidRDefault="00232BDA" w:rsidP="00232BDA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63A6E">
              <w:rPr>
                <w:rFonts w:ascii="Times New Roman" w:hAnsi="Times New Roman"/>
                <w:kern w:val="0"/>
                <w:sz w:val="18"/>
                <w:szCs w:val="18"/>
              </w:rPr>
              <w:t>21 (4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8D8E63" w14:textId="77777777" w:rsidR="00232BDA" w:rsidRPr="00063A6E" w:rsidRDefault="00232BDA" w:rsidP="00232BDA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63A6E">
              <w:rPr>
                <w:rFonts w:ascii="Times New Roman" w:hAnsi="Times New Roman"/>
                <w:kern w:val="0"/>
                <w:sz w:val="18"/>
                <w:szCs w:val="18"/>
              </w:rPr>
              <w:t>24 (53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9C2FC5" w14:textId="77777777" w:rsidR="00232BDA" w:rsidRPr="00063A6E" w:rsidRDefault="00232BDA" w:rsidP="00232BDA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232BDA" w:rsidRPr="00063A6E" w14:paraId="49990AB7" w14:textId="77777777" w:rsidTr="00232BDA"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E4D5C2" w14:textId="77777777" w:rsidR="00232BDA" w:rsidRPr="00063A6E" w:rsidRDefault="00232BDA" w:rsidP="00232BDA">
            <w:pPr>
              <w:spacing w:line="18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63A6E">
              <w:rPr>
                <w:rFonts w:ascii="Times New Roman" w:hAnsi="Times New Roman"/>
                <w:kern w:val="0"/>
                <w:sz w:val="18"/>
                <w:szCs w:val="18"/>
              </w:rPr>
              <w:t>Recurrence within 5 years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14:paraId="51E96D02" w14:textId="77777777" w:rsidR="00232BDA" w:rsidRPr="00063A6E" w:rsidRDefault="00232BDA" w:rsidP="00232BDA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85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307D766" w14:textId="77777777" w:rsidR="00232BDA" w:rsidRPr="00063A6E" w:rsidRDefault="00232BDA" w:rsidP="00232BDA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63A6E">
              <w:rPr>
                <w:rFonts w:ascii="Times New Roman" w:hAnsi="Times New Roman"/>
                <w:kern w:val="0"/>
                <w:sz w:val="18"/>
                <w:szCs w:val="18"/>
              </w:rPr>
              <w:t>0.42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EDF0638" w14:textId="77777777" w:rsidR="00232BDA" w:rsidRPr="00063A6E" w:rsidRDefault="00232BDA" w:rsidP="00232BDA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FE8BF5" w14:textId="77777777" w:rsidR="00232BDA" w:rsidRPr="00063A6E" w:rsidRDefault="00232BDA" w:rsidP="00232BDA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4BF8EA" w14:textId="77777777" w:rsidR="00232BDA" w:rsidRPr="00063A6E" w:rsidRDefault="00232BDA" w:rsidP="00232BDA">
            <w:pPr>
              <w:spacing w:line="180" w:lineRule="exact"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1.000</w:t>
            </w:r>
          </w:p>
        </w:tc>
      </w:tr>
      <w:tr w:rsidR="00232BDA" w:rsidRPr="00063A6E" w14:paraId="3FBF6E8D" w14:textId="77777777" w:rsidTr="00232BDA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3CE2EE" w14:textId="77777777" w:rsidR="00232BDA" w:rsidRPr="00063A6E" w:rsidRDefault="00232BDA" w:rsidP="00232BDA">
            <w:pPr>
              <w:spacing w:line="180" w:lineRule="exact"/>
              <w:ind w:firstLineChars="100" w:firstLine="18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63A6E">
              <w:rPr>
                <w:rFonts w:ascii="Times New Roman" w:hAnsi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DDA6CC6" w14:textId="77777777" w:rsidR="00232BDA" w:rsidRPr="00063A6E" w:rsidRDefault="00232BDA" w:rsidP="00232BDA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63A6E">
              <w:rPr>
                <w:rFonts w:ascii="Times New Roman" w:hAnsi="Times New Roman"/>
                <w:kern w:val="0"/>
                <w:sz w:val="18"/>
                <w:szCs w:val="18"/>
              </w:rPr>
              <w:t>87 (58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14:paraId="2F8BB721" w14:textId="77777777" w:rsidR="00232BDA" w:rsidRPr="00063A6E" w:rsidRDefault="00232BDA" w:rsidP="00232BDA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63A6E">
              <w:rPr>
                <w:rFonts w:ascii="Times New Roman" w:hAnsi="Times New Roman"/>
                <w:kern w:val="0"/>
                <w:sz w:val="18"/>
                <w:szCs w:val="18"/>
              </w:rPr>
              <w:t>63 (42)</w:t>
            </w:r>
          </w:p>
        </w:tc>
        <w:tc>
          <w:tcPr>
            <w:tcW w:w="85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DFD469B" w14:textId="77777777" w:rsidR="00232BDA" w:rsidRPr="00063A6E" w:rsidRDefault="00232BDA" w:rsidP="00232BDA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88A6514" w14:textId="77777777" w:rsidR="00232BDA" w:rsidRPr="00063A6E" w:rsidRDefault="00232BDA" w:rsidP="00232BDA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546FA8" w14:textId="77777777" w:rsidR="00232BDA" w:rsidRPr="00063A6E" w:rsidRDefault="00232BDA" w:rsidP="00232BDA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63A6E">
              <w:rPr>
                <w:rFonts w:ascii="Times New Roman" w:hAnsi="Times New Roman"/>
                <w:kern w:val="0"/>
                <w:sz w:val="18"/>
                <w:szCs w:val="18"/>
              </w:rPr>
              <w:t>6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2</w:t>
            </w:r>
            <w:r w:rsidRPr="00063A6E">
              <w:rPr>
                <w:rFonts w:ascii="Times New Roman" w:hAnsi="Times New Roman"/>
                <w:kern w:val="0"/>
                <w:sz w:val="18"/>
                <w:szCs w:val="18"/>
              </w:rPr>
              <w:t xml:space="preserve"> (4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1</w:t>
            </w:r>
            <w:r w:rsidRPr="00063A6E"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4C4D23" w14:textId="77777777" w:rsidR="00232BDA" w:rsidRPr="00063A6E" w:rsidRDefault="00232BDA" w:rsidP="00232BDA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63A6E">
              <w:rPr>
                <w:rFonts w:ascii="Times New Roman" w:hAnsi="Times New Roman"/>
                <w:kern w:val="0"/>
                <w:sz w:val="18"/>
                <w:szCs w:val="18"/>
              </w:rPr>
              <w:t>8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8</w:t>
            </w:r>
            <w:r w:rsidRPr="00063A6E">
              <w:rPr>
                <w:rFonts w:ascii="Times New Roman" w:hAnsi="Times New Roman"/>
                <w:kern w:val="0"/>
                <w:sz w:val="18"/>
                <w:szCs w:val="18"/>
              </w:rPr>
              <w:t xml:space="preserve"> (5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9</w:t>
            </w:r>
            <w:r w:rsidRPr="00063A6E"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37E7AC" w14:textId="77777777" w:rsidR="00232BDA" w:rsidRPr="00063A6E" w:rsidRDefault="00232BDA" w:rsidP="00232BDA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232BDA" w:rsidRPr="00063A6E" w14:paraId="26E239B8" w14:textId="77777777" w:rsidTr="00232BDA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00F27D" w14:textId="77777777" w:rsidR="00232BDA" w:rsidRPr="00063A6E" w:rsidRDefault="00232BDA" w:rsidP="00232BDA">
            <w:pPr>
              <w:spacing w:line="180" w:lineRule="exact"/>
              <w:ind w:firstLineChars="100" w:firstLine="18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63A6E">
              <w:rPr>
                <w:rFonts w:ascii="Times New Roman" w:hAnsi="Times New Roman"/>
                <w:kern w:val="0"/>
                <w:sz w:val="18"/>
                <w:szCs w:val="18"/>
              </w:rPr>
              <w:t xml:space="preserve">Yes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5636206" w14:textId="77777777" w:rsidR="00232BDA" w:rsidRPr="00063A6E" w:rsidRDefault="00232BDA" w:rsidP="00232BDA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63A6E">
              <w:rPr>
                <w:rFonts w:ascii="Times New Roman" w:hAnsi="Times New Roman"/>
                <w:kern w:val="0"/>
                <w:sz w:val="18"/>
                <w:szCs w:val="18"/>
              </w:rPr>
              <w:t>28 (51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14:paraId="00B47E5D" w14:textId="77777777" w:rsidR="00232BDA" w:rsidRPr="00063A6E" w:rsidRDefault="00232BDA" w:rsidP="00232BDA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63A6E">
              <w:rPr>
                <w:rFonts w:ascii="Times New Roman" w:hAnsi="Times New Roman"/>
                <w:kern w:val="0"/>
                <w:sz w:val="18"/>
                <w:szCs w:val="18"/>
              </w:rPr>
              <w:t>27 (49)</w:t>
            </w:r>
          </w:p>
        </w:tc>
        <w:tc>
          <w:tcPr>
            <w:tcW w:w="85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76064C4" w14:textId="77777777" w:rsidR="00232BDA" w:rsidRPr="00063A6E" w:rsidRDefault="00232BDA" w:rsidP="00232BDA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80688C6" w14:textId="77777777" w:rsidR="00232BDA" w:rsidRPr="00063A6E" w:rsidRDefault="00232BDA" w:rsidP="00232BDA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B9E38A" w14:textId="77777777" w:rsidR="00232BDA" w:rsidRPr="00063A6E" w:rsidRDefault="00232BDA" w:rsidP="00232BDA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63A6E">
              <w:rPr>
                <w:rFonts w:ascii="Times New Roman" w:hAnsi="Times New Roman"/>
                <w:kern w:val="0"/>
                <w:sz w:val="18"/>
                <w:szCs w:val="18"/>
              </w:rPr>
              <w:t>2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3</w:t>
            </w:r>
            <w:r w:rsidRPr="00063A6E">
              <w:rPr>
                <w:rFonts w:ascii="Times New Roman" w:hAnsi="Times New Roman"/>
                <w:kern w:val="0"/>
                <w:sz w:val="18"/>
                <w:szCs w:val="18"/>
              </w:rPr>
              <w:t xml:space="preserve"> (4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2</w:t>
            </w:r>
            <w:r w:rsidRPr="00063A6E"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5B11EF" w14:textId="77777777" w:rsidR="00232BDA" w:rsidRPr="00063A6E" w:rsidRDefault="00232BDA" w:rsidP="00232BDA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63A6E">
              <w:rPr>
                <w:rFonts w:ascii="Times New Roman" w:hAnsi="Times New Roman"/>
                <w:kern w:val="0"/>
                <w:sz w:val="18"/>
                <w:szCs w:val="18"/>
              </w:rPr>
              <w:t>3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2</w:t>
            </w:r>
            <w:r w:rsidRPr="00063A6E">
              <w:rPr>
                <w:rFonts w:ascii="Times New Roman" w:hAnsi="Times New Roman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58</w:t>
            </w:r>
            <w:r w:rsidRPr="00063A6E"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CBA769" w14:textId="77777777" w:rsidR="00232BDA" w:rsidRPr="00063A6E" w:rsidRDefault="00232BDA" w:rsidP="00232BDA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232BDA" w:rsidRPr="00063A6E" w14:paraId="22299452" w14:textId="77777777" w:rsidTr="00232BDA"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CD01C3" w14:textId="77777777" w:rsidR="00232BDA" w:rsidRPr="00063A6E" w:rsidRDefault="00232BDA" w:rsidP="00232BDA">
            <w:pPr>
              <w:spacing w:line="18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63A6E">
              <w:rPr>
                <w:rFonts w:ascii="Times New Roman" w:hAnsi="Times New Roman"/>
                <w:kern w:val="0"/>
                <w:sz w:val="18"/>
                <w:szCs w:val="18"/>
              </w:rPr>
              <w:t>Histology subtype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14:paraId="06C97F58" w14:textId="77777777" w:rsidR="00232BDA" w:rsidRPr="00063A6E" w:rsidRDefault="00232BDA" w:rsidP="00232BDA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85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B26FCDA" w14:textId="77777777" w:rsidR="00232BDA" w:rsidRPr="00063A6E" w:rsidRDefault="00232BDA" w:rsidP="00232BDA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63A6E">
              <w:rPr>
                <w:rFonts w:ascii="Times New Roman" w:hAnsi="Times New Roman"/>
                <w:kern w:val="0"/>
                <w:sz w:val="18"/>
                <w:szCs w:val="18"/>
              </w:rPr>
              <w:t>0.49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1BF25A4" w14:textId="77777777" w:rsidR="00232BDA" w:rsidRPr="00063A6E" w:rsidRDefault="00232BDA" w:rsidP="00232BDA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13D487" w14:textId="77777777" w:rsidR="00232BDA" w:rsidRPr="00063A6E" w:rsidRDefault="00232BDA" w:rsidP="00232BDA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CD119D" w14:textId="77777777" w:rsidR="00232BDA" w:rsidRPr="00063A6E" w:rsidRDefault="00232BDA" w:rsidP="00232BDA">
            <w:pPr>
              <w:spacing w:line="180" w:lineRule="exact"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63A6E">
              <w:rPr>
                <w:rFonts w:ascii="Times New Roman" w:hAnsi="Times New Roman"/>
                <w:kern w:val="0"/>
                <w:sz w:val="18"/>
                <w:szCs w:val="18"/>
              </w:rPr>
              <w:t>0.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891</w:t>
            </w:r>
          </w:p>
        </w:tc>
      </w:tr>
      <w:tr w:rsidR="00232BDA" w:rsidRPr="00063A6E" w14:paraId="69A07A2F" w14:textId="77777777" w:rsidTr="00232BDA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2BD0ED" w14:textId="77777777" w:rsidR="00232BDA" w:rsidRPr="00063A6E" w:rsidRDefault="00232BDA" w:rsidP="00232BDA">
            <w:pPr>
              <w:spacing w:line="180" w:lineRule="exact"/>
              <w:ind w:firstLineChars="100" w:firstLine="18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63A6E">
              <w:rPr>
                <w:rFonts w:ascii="Times New Roman" w:hAnsi="Times New Roman"/>
                <w:kern w:val="0"/>
                <w:sz w:val="18"/>
                <w:szCs w:val="18"/>
              </w:rPr>
              <w:t>Lepidi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BFAE459" w14:textId="77777777" w:rsidR="00232BDA" w:rsidRPr="00063A6E" w:rsidRDefault="00232BDA" w:rsidP="00232BDA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63A6E">
              <w:rPr>
                <w:rFonts w:ascii="Times New Roman" w:hAnsi="Times New Roman"/>
                <w:kern w:val="0"/>
                <w:sz w:val="18"/>
                <w:szCs w:val="18"/>
              </w:rPr>
              <w:t>15 (50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14:paraId="0316F26B" w14:textId="77777777" w:rsidR="00232BDA" w:rsidRPr="00063A6E" w:rsidRDefault="00232BDA" w:rsidP="00232BDA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63A6E">
              <w:rPr>
                <w:rFonts w:ascii="Times New Roman" w:hAnsi="Times New Roman"/>
                <w:kern w:val="0"/>
                <w:sz w:val="18"/>
                <w:szCs w:val="18"/>
              </w:rPr>
              <w:t>15 (50)</w:t>
            </w:r>
          </w:p>
        </w:tc>
        <w:tc>
          <w:tcPr>
            <w:tcW w:w="85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25E9C4F" w14:textId="77777777" w:rsidR="00232BDA" w:rsidRPr="00063A6E" w:rsidRDefault="00232BDA" w:rsidP="00232BDA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29F4757" w14:textId="77777777" w:rsidR="00232BDA" w:rsidRPr="00063A6E" w:rsidRDefault="00232BDA" w:rsidP="00232BDA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808768" w14:textId="77777777" w:rsidR="00232BDA" w:rsidRPr="00063A6E" w:rsidRDefault="00232BDA" w:rsidP="00232BDA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63A6E">
              <w:rPr>
                <w:rFonts w:ascii="Times New Roman" w:hAnsi="Times New Roman"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2</w:t>
            </w:r>
            <w:r w:rsidRPr="00063A6E">
              <w:rPr>
                <w:rFonts w:ascii="Times New Roman" w:hAnsi="Times New Roman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40</w:t>
            </w:r>
            <w:r w:rsidRPr="00063A6E"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D78078" w14:textId="77777777" w:rsidR="00232BDA" w:rsidRPr="00063A6E" w:rsidRDefault="00232BDA" w:rsidP="00232BDA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63A6E">
              <w:rPr>
                <w:rFonts w:ascii="Times New Roman" w:hAnsi="Times New Roman"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8</w:t>
            </w:r>
            <w:r w:rsidRPr="00063A6E">
              <w:rPr>
                <w:rFonts w:ascii="Times New Roman" w:hAnsi="Times New Roman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60</w:t>
            </w:r>
            <w:r w:rsidRPr="00063A6E"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682D58" w14:textId="77777777" w:rsidR="00232BDA" w:rsidRPr="00063A6E" w:rsidRDefault="00232BDA" w:rsidP="00232BDA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232BDA" w:rsidRPr="00063A6E" w14:paraId="211FB015" w14:textId="77777777" w:rsidTr="00232BDA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7C4885" w14:textId="77777777" w:rsidR="00232BDA" w:rsidRPr="00063A6E" w:rsidRDefault="00232BDA" w:rsidP="00232BDA">
            <w:pPr>
              <w:spacing w:line="180" w:lineRule="exact"/>
              <w:ind w:firstLineChars="100" w:firstLine="18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63A6E">
              <w:rPr>
                <w:rFonts w:ascii="Times New Roman" w:hAnsi="Times New Roman"/>
                <w:kern w:val="0"/>
                <w:sz w:val="18"/>
                <w:szCs w:val="18"/>
              </w:rPr>
              <w:t>Acina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6F70249" w14:textId="77777777" w:rsidR="00232BDA" w:rsidRPr="00063A6E" w:rsidRDefault="00232BDA" w:rsidP="00232BDA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63A6E">
              <w:rPr>
                <w:rFonts w:ascii="Times New Roman" w:hAnsi="Times New Roman"/>
                <w:kern w:val="0"/>
                <w:sz w:val="18"/>
                <w:szCs w:val="18"/>
              </w:rPr>
              <w:t>73 (59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14:paraId="5D1FA0E8" w14:textId="77777777" w:rsidR="00232BDA" w:rsidRPr="00063A6E" w:rsidRDefault="00232BDA" w:rsidP="00232BDA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63A6E">
              <w:rPr>
                <w:rFonts w:ascii="Times New Roman" w:hAnsi="Times New Roman"/>
                <w:kern w:val="0"/>
                <w:sz w:val="18"/>
                <w:szCs w:val="18"/>
              </w:rPr>
              <w:t>50 (41)</w:t>
            </w:r>
          </w:p>
        </w:tc>
        <w:tc>
          <w:tcPr>
            <w:tcW w:w="85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16CBDD3" w14:textId="77777777" w:rsidR="00232BDA" w:rsidRPr="00063A6E" w:rsidRDefault="00232BDA" w:rsidP="00232BDA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3BAFD73" w14:textId="77777777" w:rsidR="00232BDA" w:rsidRPr="00063A6E" w:rsidRDefault="00232BDA" w:rsidP="00232BDA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9A0EA7" w14:textId="77777777" w:rsidR="00232BDA" w:rsidRPr="00063A6E" w:rsidRDefault="00232BDA" w:rsidP="00232BDA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53</w:t>
            </w:r>
            <w:r w:rsidRPr="00063A6E">
              <w:rPr>
                <w:rFonts w:ascii="Times New Roman" w:hAnsi="Times New Roman"/>
                <w:kern w:val="0"/>
                <w:sz w:val="18"/>
                <w:szCs w:val="18"/>
              </w:rPr>
              <w:t xml:space="preserve"> (4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3</w:t>
            </w:r>
            <w:r w:rsidRPr="00063A6E"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30E966" w14:textId="77777777" w:rsidR="00232BDA" w:rsidRPr="00063A6E" w:rsidRDefault="00232BDA" w:rsidP="00232BDA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63A6E">
              <w:rPr>
                <w:rFonts w:ascii="Times New Roman" w:hAnsi="Times New Roman"/>
                <w:kern w:val="0"/>
                <w:sz w:val="18"/>
                <w:szCs w:val="18"/>
              </w:rPr>
              <w:t>7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0</w:t>
            </w:r>
            <w:r w:rsidRPr="00063A6E">
              <w:rPr>
                <w:rFonts w:ascii="Times New Roman" w:hAnsi="Times New Roman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57</w:t>
            </w:r>
            <w:r w:rsidRPr="00063A6E"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76A188" w14:textId="77777777" w:rsidR="00232BDA" w:rsidRPr="00063A6E" w:rsidRDefault="00232BDA" w:rsidP="00232BDA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232BDA" w:rsidRPr="00063A6E" w14:paraId="4EAD91D0" w14:textId="77777777" w:rsidTr="00232BDA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B2C8A7" w14:textId="77777777" w:rsidR="00232BDA" w:rsidRPr="00063A6E" w:rsidRDefault="00232BDA" w:rsidP="00232BDA">
            <w:pPr>
              <w:spacing w:line="180" w:lineRule="exact"/>
              <w:ind w:firstLineChars="100" w:firstLine="18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63A6E">
              <w:rPr>
                <w:rFonts w:ascii="Times New Roman" w:hAnsi="Times New Roman"/>
                <w:kern w:val="0"/>
                <w:sz w:val="18"/>
                <w:szCs w:val="18"/>
              </w:rPr>
              <w:t>Papillar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0C8A343" w14:textId="77777777" w:rsidR="00232BDA" w:rsidRPr="00063A6E" w:rsidRDefault="00232BDA" w:rsidP="00232BDA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63A6E">
              <w:rPr>
                <w:rFonts w:ascii="Times New Roman" w:hAnsi="Times New Roman"/>
                <w:kern w:val="0"/>
                <w:sz w:val="18"/>
                <w:szCs w:val="18"/>
              </w:rPr>
              <w:t>10 (62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14:paraId="2C2BE6BB" w14:textId="77777777" w:rsidR="00232BDA" w:rsidRPr="00063A6E" w:rsidRDefault="00232BDA" w:rsidP="00232BDA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63A6E">
              <w:rPr>
                <w:rFonts w:ascii="Times New Roman" w:hAnsi="Times New Roman"/>
                <w:kern w:val="0"/>
                <w:sz w:val="18"/>
                <w:szCs w:val="18"/>
              </w:rPr>
              <w:t>6 (38)</w:t>
            </w:r>
          </w:p>
        </w:tc>
        <w:tc>
          <w:tcPr>
            <w:tcW w:w="85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B3F5FEA" w14:textId="77777777" w:rsidR="00232BDA" w:rsidRPr="00063A6E" w:rsidRDefault="00232BDA" w:rsidP="00232BDA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94F5A07" w14:textId="77777777" w:rsidR="00232BDA" w:rsidRPr="00063A6E" w:rsidRDefault="00232BDA" w:rsidP="00232BDA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3DA1B6" w14:textId="77777777" w:rsidR="00232BDA" w:rsidRPr="00063A6E" w:rsidRDefault="00232BDA" w:rsidP="00232BDA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7</w:t>
            </w:r>
            <w:r w:rsidRPr="00063A6E">
              <w:rPr>
                <w:rFonts w:ascii="Times New Roman" w:hAnsi="Times New Roman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44</w:t>
            </w:r>
            <w:r w:rsidRPr="00063A6E"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719923" w14:textId="77777777" w:rsidR="00232BDA" w:rsidRPr="00063A6E" w:rsidRDefault="00232BDA" w:rsidP="00232BDA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9</w:t>
            </w:r>
            <w:r w:rsidRPr="00063A6E">
              <w:rPr>
                <w:rFonts w:ascii="Times New Roman" w:hAnsi="Times New Roman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56</w:t>
            </w:r>
            <w:r w:rsidRPr="00063A6E"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0C9B46" w14:textId="77777777" w:rsidR="00232BDA" w:rsidRPr="00063A6E" w:rsidRDefault="00232BDA" w:rsidP="00232BDA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232BDA" w:rsidRPr="00063A6E" w14:paraId="2BF36E95" w14:textId="77777777" w:rsidTr="00232BDA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BFBA0B" w14:textId="77777777" w:rsidR="00232BDA" w:rsidRPr="00063A6E" w:rsidRDefault="00232BDA" w:rsidP="00232BDA">
            <w:pPr>
              <w:spacing w:line="180" w:lineRule="exact"/>
              <w:ind w:firstLineChars="100" w:firstLine="18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63A6E">
              <w:rPr>
                <w:rFonts w:ascii="Times New Roman" w:hAnsi="Times New Roman"/>
                <w:kern w:val="0"/>
                <w:sz w:val="18"/>
                <w:szCs w:val="18"/>
              </w:rPr>
              <w:t>Soli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D511DE7" w14:textId="77777777" w:rsidR="00232BDA" w:rsidRPr="00063A6E" w:rsidRDefault="00232BDA" w:rsidP="00232BDA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63A6E">
              <w:rPr>
                <w:rFonts w:ascii="Times New Roman" w:hAnsi="Times New Roman"/>
                <w:kern w:val="0"/>
                <w:sz w:val="18"/>
                <w:szCs w:val="18"/>
              </w:rPr>
              <w:t>17 (47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14:paraId="4BF4DB98" w14:textId="77777777" w:rsidR="00232BDA" w:rsidRPr="00063A6E" w:rsidRDefault="00232BDA" w:rsidP="00232BDA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63A6E">
              <w:rPr>
                <w:rFonts w:ascii="Times New Roman" w:hAnsi="Times New Roman"/>
                <w:kern w:val="0"/>
                <w:sz w:val="18"/>
                <w:szCs w:val="18"/>
              </w:rPr>
              <w:t>19 (53)</w:t>
            </w:r>
          </w:p>
        </w:tc>
        <w:tc>
          <w:tcPr>
            <w:tcW w:w="85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B99244C" w14:textId="77777777" w:rsidR="00232BDA" w:rsidRPr="00063A6E" w:rsidRDefault="00232BDA" w:rsidP="00232BDA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D12356E" w14:textId="77777777" w:rsidR="00232BDA" w:rsidRPr="00063A6E" w:rsidRDefault="00232BDA" w:rsidP="00232BDA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986AD2" w14:textId="77777777" w:rsidR="00232BDA" w:rsidRPr="00063A6E" w:rsidRDefault="00232BDA" w:rsidP="00232BDA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63A6E">
              <w:rPr>
                <w:rFonts w:ascii="Times New Roman" w:hAnsi="Times New Roman"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3</w:t>
            </w:r>
            <w:r w:rsidRPr="00063A6E">
              <w:rPr>
                <w:rFonts w:ascii="Times New Roman" w:hAnsi="Times New Roman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36</w:t>
            </w:r>
            <w:r w:rsidRPr="00063A6E"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46B410" w14:textId="77777777" w:rsidR="00232BDA" w:rsidRPr="00063A6E" w:rsidRDefault="00232BDA" w:rsidP="00232BDA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23</w:t>
            </w:r>
            <w:r w:rsidRPr="00063A6E">
              <w:rPr>
                <w:rFonts w:ascii="Times New Roman" w:hAnsi="Times New Roman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64</w:t>
            </w:r>
            <w:r w:rsidRPr="00063A6E"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767F04" w14:textId="77777777" w:rsidR="00232BDA" w:rsidRPr="00063A6E" w:rsidRDefault="00232BDA" w:rsidP="00232BDA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232BDA" w:rsidRPr="00063A6E" w14:paraId="0B0C7F7C" w14:textId="77777777" w:rsidTr="00232BDA"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E61176" w14:textId="77777777" w:rsidR="00232BDA" w:rsidRPr="00063A6E" w:rsidRDefault="00232BDA" w:rsidP="00232BDA">
            <w:pPr>
              <w:spacing w:line="18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63A6E">
              <w:rPr>
                <w:rFonts w:ascii="Times New Roman" w:hAnsi="Times New Roman"/>
                <w:b/>
                <w:kern w:val="0"/>
                <w:sz w:val="18"/>
                <w:szCs w:val="18"/>
              </w:rPr>
              <w:t>SCC (n = 149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14:paraId="7938B2B5" w14:textId="77777777" w:rsidR="00232BDA" w:rsidRPr="00063A6E" w:rsidRDefault="00232BDA" w:rsidP="00232BDA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85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F2CB79A" w14:textId="77777777" w:rsidR="00232BDA" w:rsidRPr="00063A6E" w:rsidRDefault="00232BDA" w:rsidP="00232BDA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18C4D83" w14:textId="77777777" w:rsidR="00232BDA" w:rsidRPr="00063A6E" w:rsidRDefault="00232BDA" w:rsidP="00232BDA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8667C4" w14:textId="77777777" w:rsidR="00232BDA" w:rsidRPr="00063A6E" w:rsidRDefault="00232BDA" w:rsidP="00232BDA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47A77D" w14:textId="77777777" w:rsidR="00232BDA" w:rsidRPr="00063A6E" w:rsidRDefault="00232BDA" w:rsidP="00232BDA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F145B7" w14:textId="77777777" w:rsidR="00232BDA" w:rsidRPr="00063A6E" w:rsidRDefault="00232BDA" w:rsidP="00232BDA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232BDA" w:rsidRPr="00063A6E" w14:paraId="5EE44589" w14:textId="77777777" w:rsidTr="00232BDA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837124" w14:textId="77777777" w:rsidR="00232BDA" w:rsidRPr="00063A6E" w:rsidRDefault="00232BDA" w:rsidP="00232BDA">
            <w:pPr>
              <w:spacing w:line="180" w:lineRule="exac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63A6E">
              <w:rPr>
                <w:rFonts w:ascii="Times New Roman" w:hAnsi="Times New Roman"/>
                <w:kern w:val="0"/>
                <w:sz w:val="18"/>
                <w:szCs w:val="18"/>
              </w:rPr>
              <w:t>Gend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2985BA7" w14:textId="77777777" w:rsidR="00232BDA" w:rsidRPr="00063A6E" w:rsidRDefault="00232BDA" w:rsidP="00232BDA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14:paraId="6A00ECF5" w14:textId="77777777" w:rsidR="00232BDA" w:rsidRPr="00063A6E" w:rsidRDefault="00232BDA" w:rsidP="00232BDA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85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08F644C" w14:textId="77777777" w:rsidR="00232BDA" w:rsidRPr="00063A6E" w:rsidRDefault="00232BDA" w:rsidP="00232BDA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63A6E">
              <w:rPr>
                <w:rFonts w:ascii="Times New Roman" w:hAnsi="Times New Roman"/>
                <w:kern w:val="0"/>
                <w:sz w:val="18"/>
                <w:szCs w:val="18"/>
              </w:rPr>
              <w:t>0.3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80783A9" w14:textId="77777777" w:rsidR="00232BDA" w:rsidRPr="00063A6E" w:rsidRDefault="00232BDA" w:rsidP="00232BDA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52D23F" w14:textId="77777777" w:rsidR="00232BDA" w:rsidRPr="00063A6E" w:rsidRDefault="00232BDA" w:rsidP="00232BDA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588B4A" w14:textId="77777777" w:rsidR="00232BDA" w:rsidRPr="00063A6E" w:rsidRDefault="00232BDA" w:rsidP="00232BDA">
            <w:pPr>
              <w:spacing w:line="180" w:lineRule="exact"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0.573</w:t>
            </w:r>
          </w:p>
        </w:tc>
      </w:tr>
      <w:tr w:rsidR="00232BDA" w:rsidRPr="00063A6E" w14:paraId="50DECD91" w14:textId="77777777" w:rsidTr="00232BDA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4C86B0" w14:textId="77777777" w:rsidR="00232BDA" w:rsidRPr="00063A6E" w:rsidRDefault="00232BDA" w:rsidP="00232BDA">
            <w:pPr>
              <w:spacing w:line="180" w:lineRule="exact"/>
              <w:ind w:firstLineChars="100" w:firstLine="18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63A6E">
              <w:rPr>
                <w:rFonts w:ascii="Times New Roman" w:hAnsi="Times New Roman"/>
                <w:kern w:val="0"/>
                <w:sz w:val="18"/>
                <w:szCs w:val="18"/>
              </w:rPr>
              <w:t>Fema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0D7F9AF" w14:textId="77777777" w:rsidR="00232BDA" w:rsidRPr="00063A6E" w:rsidRDefault="00232BDA" w:rsidP="00232BDA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63A6E">
              <w:rPr>
                <w:rFonts w:ascii="Times New Roman" w:hAnsi="Times New Roman"/>
                <w:kern w:val="0"/>
                <w:sz w:val="18"/>
                <w:szCs w:val="18"/>
              </w:rPr>
              <w:t>0 (0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14:paraId="28929035" w14:textId="77777777" w:rsidR="00232BDA" w:rsidRPr="00063A6E" w:rsidRDefault="00232BDA" w:rsidP="00232BDA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63A6E">
              <w:rPr>
                <w:rFonts w:ascii="Times New Roman" w:hAnsi="Times New Roman"/>
                <w:kern w:val="0"/>
                <w:sz w:val="18"/>
                <w:szCs w:val="18"/>
              </w:rPr>
              <w:t>4 (100)</w:t>
            </w:r>
          </w:p>
        </w:tc>
        <w:tc>
          <w:tcPr>
            <w:tcW w:w="85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9B30ECF" w14:textId="77777777" w:rsidR="00232BDA" w:rsidRPr="00063A6E" w:rsidRDefault="00232BDA" w:rsidP="00232BDA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54BCE9B" w14:textId="77777777" w:rsidR="00232BDA" w:rsidRPr="00063A6E" w:rsidRDefault="00232BDA" w:rsidP="00232BDA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41B4A6" w14:textId="77777777" w:rsidR="00232BDA" w:rsidRPr="00063A6E" w:rsidRDefault="00232BDA" w:rsidP="00232BDA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63A6E">
              <w:rPr>
                <w:rFonts w:ascii="Times New Roman" w:hAnsi="Times New Roman"/>
                <w:kern w:val="0"/>
                <w:sz w:val="18"/>
                <w:szCs w:val="18"/>
              </w:rPr>
              <w:t>0 (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BC21D1" w14:textId="77777777" w:rsidR="00232BDA" w:rsidRPr="00063A6E" w:rsidRDefault="00232BDA" w:rsidP="00232BDA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63A6E">
              <w:rPr>
                <w:rFonts w:ascii="Times New Roman" w:hAnsi="Times New Roman"/>
                <w:kern w:val="0"/>
                <w:sz w:val="18"/>
                <w:szCs w:val="18"/>
              </w:rPr>
              <w:t>4 (100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6A1CC7" w14:textId="77777777" w:rsidR="00232BDA" w:rsidRPr="00063A6E" w:rsidRDefault="00232BDA" w:rsidP="00232BDA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232BDA" w:rsidRPr="00063A6E" w14:paraId="40B66D2F" w14:textId="77777777" w:rsidTr="00232BDA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811443" w14:textId="77777777" w:rsidR="00232BDA" w:rsidRPr="00063A6E" w:rsidRDefault="00232BDA" w:rsidP="00232BDA">
            <w:pPr>
              <w:spacing w:line="180" w:lineRule="exact"/>
              <w:ind w:firstLineChars="100" w:firstLine="18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63A6E">
              <w:rPr>
                <w:rFonts w:ascii="Times New Roman" w:hAnsi="Times New Roman"/>
                <w:kern w:val="0"/>
                <w:sz w:val="18"/>
                <w:szCs w:val="18"/>
              </w:rPr>
              <w:t>Ma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8F306FD" w14:textId="77777777" w:rsidR="00232BDA" w:rsidRPr="00063A6E" w:rsidRDefault="00232BDA" w:rsidP="00232BDA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63A6E">
              <w:rPr>
                <w:rFonts w:ascii="Times New Roman" w:hAnsi="Times New Roman"/>
                <w:kern w:val="0"/>
                <w:sz w:val="18"/>
                <w:szCs w:val="18"/>
              </w:rPr>
              <w:t>50 (34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14:paraId="6E5FD7AC" w14:textId="77777777" w:rsidR="00232BDA" w:rsidRPr="00063A6E" w:rsidRDefault="00232BDA" w:rsidP="00232BDA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63A6E">
              <w:rPr>
                <w:rFonts w:ascii="Times New Roman" w:hAnsi="Times New Roman"/>
                <w:kern w:val="0"/>
                <w:sz w:val="18"/>
                <w:szCs w:val="18"/>
              </w:rPr>
              <w:t>95 (66)</w:t>
            </w:r>
          </w:p>
        </w:tc>
        <w:tc>
          <w:tcPr>
            <w:tcW w:w="85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DE1D16D" w14:textId="77777777" w:rsidR="00232BDA" w:rsidRPr="00063A6E" w:rsidRDefault="00232BDA" w:rsidP="00232BDA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B2C2AD4" w14:textId="77777777" w:rsidR="00232BDA" w:rsidRPr="00063A6E" w:rsidRDefault="00232BDA" w:rsidP="00232BDA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73AD9B" w14:textId="77777777" w:rsidR="00232BDA" w:rsidRPr="00063A6E" w:rsidRDefault="00232BDA" w:rsidP="00232BDA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35</w:t>
            </w:r>
            <w:r w:rsidRPr="00063A6E">
              <w:rPr>
                <w:rFonts w:ascii="Times New Roman" w:hAnsi="Times New Roman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2</w:t>
            </w:r>
            <w:r w:rsidRPr="00063A6E">
              <w:rPr>
                <w:rFonts w:ascii="Times New Roman" w:hAnsi="Times New Roman"/>
                <w:kern w:val="0"/>
                <w:sz w:val="18"/>
                <w:szCs w:val="18"/>
              </w:rPr>
              <w:t>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D7DBB0" w14:textId="77777777" w:rsidR="00232BDA" w:rsidRPr="00063A6E" w:rsidRDefault="00232BDA" w:rsidP="00232BDA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110</w:t>
            </w:r>
            <w:r w:rsidRPr="00063A6E">
              <w:rPr>
                <w:rFonts w:ascii="Times New Roman" w:hAnsi="Times New Roman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7</w:t>
            </w:r>
            <w:r w:rsidRPr="00063A6E">
              <w:rPr>
                <w:rFonts w:ascii="Times New Roman" w:hAnsi="Times New Roman"/>
                <w:kern w:val="0"/>
                <w:sz w:val="18"/>
                <w:szCs w:val="18"/>
              </w:rPr>
              <w:t>6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13DA9D" w14:textId="77777777" w:rsidR="00232BDA" w:rsidRPr="00063A6E" w:rsidRDefault="00232BDA" w:rsidP="00232BDA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232BDA" w:rsidRPr="00063A6E" w14:paraId="7E229EFD" w14:textId="77777777" w:rsidTr="00232BDA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878E19" w14:textId="77777777" w:rsidR="00232BDA" w:rsidRPr="00063A6E" w:rsidRDefault="00232BDA" w:rsidP="00232BDA">
            <w:pPr>
              <w:spacing w:line="180" w:lineRule="exac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63A6E">
              <w:rPr>
                <w:rFonts w:ascii="Times New Roman" w:hAnsi="Times New Roman"/>
                <w:kern w:val="0"/>
                <w:sz w:val="18"/>
                <w:szCs w:val="18"/>
              </w:rPr>
              <w:t>Age (years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8632FBF" w14:textId="77777777" w:rsidR="00232BDA" w:rsidRPr="00063A6E" w:rsidRDefault="00232BDA" w:rsidP="00232BDA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14:paraId="502B83FC" w14:textId="77777777" w:rsidR="00232BDA" w:rsidRPr="00063A6E" w:rsidRDefault="00232BDA" w:rsidP="00232BDA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85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0732CF8" w14:textId="77777777" w:rsidR="00232BDA" w:rsidRPr="00063A6E" w:rsidRDefault="00232BDA" w:rsidP="00232BDA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63A6E">
              <w:rPr>
                <w:rFonts w:ascii="Times New Roman" w:hAnsi="Times New Roman"/>
                <w:kern w:val="0"/>
                <w:sz w:val="18"/>
                <w:szCs w:val="18"/>
              </w:rPr>
              <w:t>0.16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D90F870" w14:textId="77777777" w:rsidR="00232BDA" w:rsidRPr="00063A6E" w:rsidRDefault="00232BDA" w:rsidP="00232BDA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97D26E" w14:textId="77777777" w:rsidR="00232BDA" w:rsidRPr="00063A6E" w:rsidRDefault="00232BDA" w:rsidP="00232BDA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709575" w14:textId="77777777" w:rsidR="00232BDA" w:rsidRPr="00063A6E" w:rsidRDefault="00232BDA" w:rsidP="00232BDA">
            <w:pPr>
              <w:spacing w:line="180" w:lineRule="exact"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63A6E">
              <w:rPr>
                <w:rFonts w:ascii="Times New Roman" w:hAnsi="Times New Roman"/>
                <w:kern w:val="0"/>
                <w:sz w:val="18"/>
                <w:szCs w:val="18"/>
              </w:rPr>
              <w:t>0.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697</w:t>
            </w:r>
          </w:p>
        </w:tc>
      </w:tr>
      <w:tr w:rsidR="00232BDA" w:rsidRPr="00063A6E" w14:paraId="6AE488E2" w14:textId="77777777" w:rsidTr="00232BDA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3A48EC" w14:textId="77777777" w:rsidR="00232BDA" w:rsidRPr="00063A6E" w:rsidRDefault="00232BDA" w:rsidP="00232BDA">
            <w:pPr>
              <w:spacing w:line="180" w:lineRule="exact"/>
              <w:ind w:firstLineChars="100" w:firstLine="18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63A6E">
              <w:rPr>
                <w:rFonts w:ascii="Times New Roman" w:hAnsi="Times New Roman"/>
                <w:kern w:val="0"/>
                <w:sz w:val="18"/>
                <w:szCs w:val="18"/>
              </w:rPr>
              <w:t>≤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40C46B4" w14:textId="77777777" w:rsidR="00232BDA" w:rsidRPr="00063A6E" w:rsidRDefault="00232BDA" w:rsidP="00232BDA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63A6E">
              <w:rPr>
                <w:rFonts w:ascii="Times New Roman" w:hAnsi="Times New Roman"/>
                <w:kern w:val="0"/>
                <w:sz w:val="18"/>
                <w:szCs w:val="18"/>
              </w:rPr>
              <w:t>18 (27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14:paraId="66010702" w14:textId="77777777" w:rsidR="00232BDA" w:rsidRPr="00063A6E" w:rsidRDefault="00232BDA" w:rsidP="00232BDA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63A6E">
              <w:rPr>
                <w:rFonts w:ascii="Times New Roman" w:hAnsi="Times New Roman"/>
                <w:kern w:val="0"/>
                <w:sz w:val="18"/>
                <w:szCs w:val="18"/>
              </w:rPr>
              <w:t>48 (73)</w:t>
            </w:r>
          </w:p>
        </w:tc>
        <w:tc>
          <w:tcPr>
            <w:tcW w:w="85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076CA97" w14:textId="77777777" w:rsidR="00232BDA" w:rsidRPr="00063A6E" w:rsidRDefault="00232BDA" w:rsidP="00232BDA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846EE26" w14:textId="77777777" w:rsidR="00232BDA" w:rsidRPr="00063A6E" w:rsidRDefault="00232BDA" w:rsidP="00232BDA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2B2C34" w14:textId="77777777" w:rsidR="00232BDA" w:rsidRPr="00063A6E" w:rsidRDefault="00232BDA" w:rsidP="00232BDA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14</w:t>
            </w:r>
            <w:r w:rsidRPr="00063A6E">
              <w:rPr>
                <w:rFonts w:ascii="Times New Roman" w:hAnsi="Times New Roman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21</w:t>
            </w:r>
            <w:r w:rsidRPr="00063A6E"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4B9F3C" w14:textId="77777777" w:rsidR="00232BDA" w:rsidRPr="00063A6E" w:rsidRDefault="00232BDA" w:rsidP="00232BDA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52</w:t>
            </w:r>
            <w:r w:rsidRPr="00063A6E">
              <w:rPr>
                <w:rFonts w:ascii="Times New Roman" w:hAnsi="Times New Roman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79</w:t>
            </w:r>
            <w:r w:rsidRPr="00063A6E"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287A31" w14:textId="77777777" w:rsidR="00232BDA" w:rsidRPr="00063A6E" w:rsidRDefault="00232BDA" w:rsidP="00232BDA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232BDA" w:rsidRPr="00063A6E" w14:paraId="4301FC09" w14:textId="77777777" w:rsidTr="00232BDA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643332" w14:textId="77777777" w:rsidR="00232BDA" w:rsidRPr="00063A6E" w:rsidRDefault="00232BDA" w:rsidP="00232BDA">
            <w:pPr>
              <w:spacing w:line="180" w:lineRule="exact"/>
              <w:ind w:firstLineChars="100" w:firstLine="18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63A6E">
              <w:rPr>
                <w:rFonts w:ascii="Times New Roman" w:hAnsi="Times New Roman"/>
                <w:kern w:val="0"/>
                <w:sz w:val="18"/>
                <w:szCs w:val="18"/>
              </w:rPr>
              <w:t>&gt;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B0CF0FD" w14:textId="77777777" w:rsidR="00232BDA" w:rsidRPr="00063A6E" w:rsidRDefault="00232BDA" w:rsidP="00232BDA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63A6E">
              <w:rPr>
                <w:rFonts w:ascii="Times New Roman" w:hAnsi="Times New Roman"/>
                <w:kern w:val="0"/>
                <w:sz w:val="18"/>
                <w:szCs w:val="18"/>
              </w:rPr>
              <w:t>32 (39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14:paraId="0A85DC00" w14:textId="77777777" w:rsidR="00232BDA" w:rsidRPr="00063A6E" w:rsidRDefault="00232BDA" w:rsidP="00232BDA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63A6E">
              <w:rPr>
                <w:rFonts w:ascii="Times New Roman" w:hAnsi="Times New Roman"/>
                <w:kern w:val="0"/>
                <w:sz w:val="18"/>
                <w:szCs w:val="18"/>
              </w:rPr>
              <w:t>51 (61)</w:t>
            </w:r>
          </w:p>
        </w:tc>
        <w:tc>
          <w:tcPr>
            <w:tcW w:w="85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C55A76B" w14:textId="77777777" w:rsidR="00232BDA" w:rsidRPr="00063A6E" w:rsidRDefault="00232BDA" w:rsidP="00232BDA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D048F49" w14:textId="77777777" w:rsidR="00232BDA" w:rsidRPr="00063A6E" w:rsidRDefault="00232BDA" w:rsidP="00232BDA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F9AE14" w14:textId="77777777" w:rsidR="00232BDA" w:rsidRPr="00063A6E" w:rsidRDefault="00232BDA" w:rsidP="00232BDA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21</w:t>
            </w:r>
            <w:r w:rsidRPr="00063A6E">
              <w:rPr>
                <w:rFonts w:ascii="Times New Roman" w:hAnsi="Times New Roman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25</w:t>
            </w:r>
            <w:r w:rsidRPr="00063A6E"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97DE7A" w14:textId="77777777" w:rsidR="00232BDA" w:rsidRPr="00063A6E" w:rsidRDefault="00232BDA" w:rsidP="00232BDA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62</w:t>
            </w:r>
            <w:r w:rsidRPr="00063A6E">
              <w:rPr>
                <w:rFonts w:ascii="Times New Roman" w:hAnsi="Times New Roman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75</w:t>
            </w:r>
            <w:r w:rsidRPr="00063A6E"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3EC46A" w14:textId="77777777" w:rsidR="00232BDA" w:rsidRPr="00063A6E" w:rsidRDefault="00232BDA" w:rsidP="00232BDA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232BDA" w:rsidRPr="00063A6E" w14:paraId="66E75D0F" w14:textId="77777777" w:rsidTr="00232BDA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2EC3D4" w14:textId="77777777" w:rsidR="00232BDA" w:rsidRPr="00063A6E" w:rsidRDefault="00232BDA" w:rsidP="00232BDA">
            <w:pPr>
              <w:spacing w:line="180" w:lineRule="exac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63A6E">
              <w:rPr>
                <w:rFonts w:ascii="Times New Roman" w:hAnsi="Times New Roman"/>
                <w:kern w:val="0"/>
                <w:sz w:val="18"/>
                <w:szCs w:val="18"/>
              </w:rPr>
              <w:t>Smoki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31B7EB3" w14:textId="77777777" w:rsidR="00232BDA" w:rsidRPr="00063A6E" w:rsidRDefault="00232BDA" w:rsidP="00232BDA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14:paraId="70D854F8" w14:textId="77777777" w:rsidR="00232BDA" w:rsidRPr="00063A6E" w:rsidRDefault="00232BDA" w:rsidP="00232BDA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85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64093EC" w14:textId="77777777" w:rsidR="00232BDA" w:rsidRPr="00063A6E" w:rsidRDefault="00232BDA" w:rsidP="00232BDA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63A6E">
              <w:rPr>
                <w:rFonts w:ascii="Times New Roman" w:hAnsi="Times New Roman"/>
                <w:kern w:val="0"/>
                <w:sz w:val="18"/>
                <w:szCs w:val="18"/>
              </w:rPr>
              <w:t>0.45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67798E0" w14:textId="77777777" w:rsidR="00232BDA" w:rsidRPr="00063A6E" w:rsidRDefault="00232BDA" w:rsidP="00232BDA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30C8E8" w14:textId="77777777" w:rsidR="00232BDA" w:rsidRPr="00063A6E" w:rsidRDefault="00232BDA" w:rsidP="00232BDA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98259B" w14:textId="77777777" w:rsidR="00232BDA" w:rsidRPr="00063A6E" w:rsidRDefault="00232BDA" w:rsidP="00232BDA">
            <w:pPr>
              <w:spacing w:line="180" w:lineRule="exact"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0.162</w:t>
            </w:r>
          </w:p>
        </w:tc>
      </w:tr>
      <w:tr w:rsidR="00232BDA" w:rsidRPr="00063A6E" w14:paraId="5B8F69AA" w14:textId="77777777" w:rsidTr="00232BDA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E9F9AA" w14:textId="77777777" w:rsidR="00232BDA" w:rsidRPr="00063A6E" w:rsidRDefault="00232BDA" w:rsidP="00232BDA">
            <w:pPr>
              <w:spacing w:line="180" w:lineRule="exact"/>
              <w:ind w:firstLineChars="100" w:firstLine="18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63A6E">
              <w:rPr>
                <w:rFonts w:ascii="Times New Roman" w:hAnsi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F1BDA35" w14:textId="77777777" w:rsidR="00232BDA" w:rsidRPr="00063A6E" w:rsidRDefault="00232BDA" w:rsidP="00232BDA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63A6E">
              <w:rPr>
                <w:rFonts w:ascii="Times New Roman" w:hAnsi="Times New Roman"/>
                <w:kern w:val="0"/>
                <w:sz w:val="18"/>
                <w:szCs w:val="18"/>
              </w:rPr>
              <w:t>5 (25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14:paraId="5A8EE8DC" w14:textId="77777777" w:rsidR="00232BDA" w:rsidRPr="00063A6E" w:rsidRDefault="00232BDA" w:rsidP="00232BDA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63A6E">
              <w:rPr>
                <w:rFonts w:ascii="Times New Roman" w:hAnsi="Times New Roman"/>
                <w:kern w:val="0"/>
                <w:sz w:val="18"/>
                <w:szCs w:val="18"/>
              </w:rPr>
              <w:t>15 (75)</w:t>
            </w:r>
          </w:p>
        </w:tc>
        <w:tc>
          <w:tcPr>
            <w:tcW w:w="85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788364F" w14:textId="77777777" w:rsidR="00232BDA" w:rsidRPr="00063A6E" w:rsidRDefault="00232BDA" w:rsidP="00232BDA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F984E3C" w14:textId="77777777" w:rsidR="00232BDA" w:rsidRPr="00063A6E" w:rsidRDefault="00232BDA" w:rsidP="00232BDA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FE5653" w14:textId="77777777" w:rsidR="00232BDA" w:rsidRPr="00063A6E" w:rsidRDefault="00232BDA" w:rsidP="00232BDA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2</w:t>
            </w:r>
            <w:r w:rsidRPr="00063A6E">
              <w:rPr>
                <w:rFonts w:ascii="Times New Roman" w:hAnsi="Times New Roman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10</w:t>
            </w:r>
            <w:r w:rsidRPr="00063A6E"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4271D1" w14:textId="77777777" w:rsidR="00232BDA" w:rsidRPr="00063A6E" w:rsidRDefault="00232BDA" w:rsidP="00232BDA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18</w:t>
            </w:r>
            <w:r w:rsidRPr="00063A6E">
              <w:rPr>
                <w:rFonts w:ascii="Times New Roman" w:hAnsi="Times New Roman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90</w:t>
            </w:r>
            <w:r w:rsidRPr="00063A6E"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151339" w14:textId="77777777" w:rsidR="00232BDA" w:rsidRPr="00063A6E" w:rsidRDefault="00232BDA" w:rsidP="00232BDA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232BDA" w:rsidRPr="00063A6E" w14:paraId="737954F2" w14:textId="77777777" w:rsidTr="00232BDA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D5979E" w14:textId="77777777" w:rsidR="00232BDA" w:rsidRPr="00063A6E" w:rsidRDefault="00232BDA" w:rsidP="00232BDA">
            <w:pPr>
              <w:spacing w:line="180" w:lineRule="exact"/>
              <w:ind w:firstLineChars="100" w:firstLine="18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63A6E">
              <w:rPr>
                <w:rFonts w:ascii="Times New Roman" w:hAnsi="Times New Roman"/>
                <w:kern w:val="0"/>
                <w:sz w:val="18"/>
                <w:szCs w:val="18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82661B6" w14:textId="77777777" w:rsidR="00232BDA" w:rsidRPr="00063A6E" w:rsidRDefault="00232BDA" w:rsidP="00232BDA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63A6E">
              <w:rPr>
                <w:rFonts w:ascii="Times New Roman" w:hAnsi="Times New Roman"/>
                <w:kern w:val="0"/>
                <w:sz w:val="18"/>
                <w:szCs w:val="18"/>
              </w:rPr>
              <w:t>45 (35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14:paraId="037F70BE" w14:textId="77777777" w:rsidR="00232BDA" w:rsidRPr="00063A6E" w:rsidRDefault="00232BDA" w:rsidP="00232BDA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63A6E">
              <w:rPr>
                <w:rFonts w:ascii="Times New Roman" w:hAnsi="Times New Roman"/>
                <w:kern w:val="0"/>
                <w:sz w:val="18"/>
                <w:szCs w:val="18"/>
              </w:rPr>
              <w:t>84 (65)</w:t>
            </w:r>
          </w:p>
        </w:tc>
        <w:tc>
          <w:tcPr>
            <w:tcW w:w="85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B14D289" w14:textId="77777777" w:rsidR="00232BDA" w:rsidRPr="00063A6E" w:rsidRDefault="00232BDA" w:rsidP="00232BDA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8DD9D5E" w14:textId="77777777" w:rsidR="00232BDA" w:rsidRPr="00063A6E" w:rsidRDefault="00232BDA" w:rsidP="00232BDA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EB29EA" w14:textId="77777777" w:rsidR="00232BDA" w:rsidRPr="00063A6E" w:rsidRDefault="00232BDA" w:rsidP="00232BDA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33</w:t>
            </w:r>
            <w:r w:rsidRPr="00063A6E">
              <w:rPr>
                <w:rFonts w:ascii="Times New Roman" w:hAnsi="Times New Roman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26</w:t>
            </w:r>
            <w:r w:rsidRPr="00063A6E"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B3DF22" w14:textId="77777777" w:rsidR="00232BDA" w:rsidRPr="00063A6E" w:rsidRDefault="00232BDA" w:rsidP="00232BDA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96</w:t>
            </w:r>
            <w:r w:rsidRPr="00063A6E">
              <w:rPr>
                <w:rFonts w:ascii="Times New Roman" w:hAnsi="Times New Roman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74</w:t>
            </w:r>
            <w:r w:rsidRPr="00063A6E"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83EF1F" w14:textId="77777777" w:rsidR="00232BDA" w:rsidRPr="00063A6E" w:rsidRDefault="00232BDA" w:rsidP="00232BDA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232BDA" w:rsidRPr="00063A6E" w14:paraId="39717318" w14:textId="77777777" w:rsidTr="00232BDA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BCBC35" w14:textId="77777777" w:rsidR="00232BDA" w:rsidRPr="00063A6E" w:rsidRDefault="00232BDA" w:rsidP="00232BDA">
            <w:pPr>
              <w:spacing w:line="180" w:lineRule="exac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63A6E">
              <w:rPr>
                <w:rFonts w:ascii="Times New Roman" w:hAnsi="Times New Roman"/>
                <w:kern w:val="0"/>
                <w:sz w:val="18"/>
                <w:szCs w:val="18"/>
              </w:rPr>
              <w:t>Tumor siz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38CED22" w14:textId="77777777" w:rsidR="00232BDA" w:rsidRPr="00063A6E" w:rsidRDefault="00232BDA" w:rsidP="00232BDA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14:paraId="40720DD0" w14:textId="77777777" w:rsidR="00232BDA" w:rsidRPr="00063A6E" w:rsidRDefault="00232BDA" w:rsidP="00232BDA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85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288C3F2" w14:textId="77777777" w:rsidR="00232BDA" w:rsidRPr="00063A6E" w:rsidRDefault="00232BDA" w:rsidP="00232BDA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63A6E">
              <w:rPr>
                <w:rFonts w:ascii="Times New Roman" w:hAnsi="Times New Roman"/>
                <w:kern w:val="0"/>
                <w:sz w:val="18"/>
                <w:szCs w:val="18"/>
              </w:rPr>
              <w:t>0.43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3D1FD86" w14:textId="77777777" w:rsidR="00232BDA" w:rsidRPr="00063A6E" w:rsidRDefault="00232BDA" w:rsidP="00232BDA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F7B2A8" w14:textId="77777777" w:rsidR="00232BDA" w:rsidRPr="00063A6E" w:rsidRDefault="00232BDA" w:rsidP="00232BDA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8D9A9E" w14:textId="77777777" w:rsidR="00232BDA" w:rsidRPr="00063A6E" w:rsidRDefault="00232BDA" w:rsidP="00232BDA">
            <w:pPr>
              <w:spacing w:line="180" w:lineRule="exact"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63A6E">
              <w:rPr>
                <w:rFonts w:ascii="Times New Roman" w:hAnsi="Times New Roman"/>
                <w:kern w:val="0"/>
                <w:sz w:val="18"/>
                <w:szCs w:val="18"/>
              </w:rPr>
              <w:t>0.8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26</w:t>
            </w:r>
          </w:p>
        </w:tc>
      </w:tr>
      <w:tr w:rsidR="00232BDA" w:rsidRPr="00063A6E" w14:paraId="567A408D" w14:textId="77777777" w:rsidTr="00232BDA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593570" w14:textId="77777777" w:rsidR="00232BDA" w:rsidRPr="00063A6E" w:rsidRDefault="00232BDA" w:rsidP="00232BDA">
            <w:pPr>
              <w:spacing w:line="180" w:lineRule="exact"/>
              <w:ind w:firstLineChars="100" w:firstLine="18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63A6E">
              <w:rPr>
                <w:rFonts w:ascii="Times New Roman" w:hAnsi="Times New Roman"/>
                <w:kern w:val="0"/>
                <w:sz w:val="18"/>
                <w:szCs w:val="18"/>
              </w:rPr>
              <w:t>≤3c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963DBBD" w14:textId="77777777" w:rsidR="00232BDA" w:rsidRPr="00063A6E" w:rsidRDefault="00232BDA" w:rsidP="00232BDA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63A6E">
              <w:rPr>
                <w:rFonts w:ascii="Times New Roman" w:hAnsi="Times New Roman"/>
                <w:kern w:val="0"/>
                <w:sz w:val="18"/>
                <w:szCs w:val="18"/>
              </w:rPr>
              <w:t>11 (28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14:paraId="56F1912A" w14:textId="77777777" w:rsidR="00232BDA" w:rsidRPr="00063A6E" w:rsidRDefault="00232BDA" w:rsidP="00232BDA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63A6E">
              <w:rPr>
                <w:rFonts w:ascii="Times New Roman" w:hAnsi="Times New Roman"/>
                <w:kern w:val="0"/>
                <w:sz w:val="18"/>
                <w:szCs w:val="18"/>
              </w:rPr>
              <w:t>28 (72)</w:t>
            </w:r>
          </w:p>
        </w:tc>
        <w:tc>
          <w:tcPr>
            <w:tcW w:w="85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C5AD83F" w14:textId="77777777" w:rsidR="00232BDA" w:rsidRPr="00063A6E" w:rsidRDefault="00232BDA" w:rsidP="00232BDA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4269027" w14:textId="77777777" w:rsidR="00232BDA" w:rsidRPr="00063A6E" w:rsidRDefault="00232BDA" w:rsidP="00232BDA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74E28A" w14:textId="77777777" w:rsidR="00232BDA" w:rsidRPr="00063A6E" w:rsidRDefault="00232BDA" w:rsidP="00232BDA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1</w:t>
            </w:r>
            <w:r w:rsidRPr="00063A6E">
              <w:rPr>
                <w:rFonts w:ascii="Times New Roman" w:hAnsi="Times New Roman"/>
                <w:kern w:val="0"/>
                <w:sz w:val="18"/>
                <w:szCs w:val="18"/>
              </w:rPr>
              <w:t>0 (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26</w:t>
            </w:r>
            <w:r w:rsidRPr="00063A6E"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238EB6" w14:textId="77777777" w:rsidR="00232BDA" w:rsidRPr="00063A6E" w:rsidRDefault="00232BDA" w:rsidP="00232BDA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2</w:t>
            </w:r>
            <w:r w:rsidRPr="00063A6E">
              <w:rPr>
                <w:rFonts w:ascii="Times New Roman" w:hAnsi="Times New Roman"/>
                <w:kern w:val="0"/>
                <w:sz w:val="18"/>
                <w:szCs w:val="18"/>
              </w:rPr>
              <w:t>9 (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74</w:t>
            </w:r>
            <w:r w:rsidRPr="00063A6E"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26E05F" w14:textId="77777777" w:rsidR="00232BDA" w:rsidRPr="00063A6E" w:rsidRDefault="00232BDA" w:rsidP="00232BDA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232BDA" w:rsidRPr="00063A6E" w14:paraId="7FE29716" w14:textId="77777777" w:rsidTr="00232BDA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0B493A" w14:textId="77777777" w:rsidR="00232BDA" w:rsidRPr="00063A6E" w:rsidRDefault="00232BDA" w:rsidP="00232BDA">
            <w:pPr>
              <w:spacing w:line="180" w:lineRule="exact"/>
              <w:ind w:firstLineChars="100" w:firstLine="18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63A6E">
              <w:rPr>
                <w:rFonts w:ascii="Times New Roman" w:hAnsi="Times New Roman"/>
                <w:kern w:val="0"/>
                <w:sz w:val="18"/>
                <w:szCs w:val="18"/>
              </w:rPr>
              <w:t xml:space="preserve">&gt;3cm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B04EE0A" w14:textId="77777777" w:rsidR="00232BDA" w:rsidRPr="00063A6E" w:rsidRDefault="00232BDA" w:rsidP="00232BDA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63A6E">
              <w:rPr>
                <w:rFonts w:ascii="Times New Roman" w:hAnsi="Times New Roman"/>
                <w:kern w:val="0"/>
                <w:sz w:val="18"/>
                <w:szCs w:val="18"/>
              </w:rPr>
              <w:t>39 (35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14:paraId="372CE9C6" w14:textId="77777777" w:rsidR="00232BDA" w:rsidRPr="00063A6E" w:rsidRDefault="00232BDA" w:rsidP="00232BDA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63A6E">
              <w:rPr>
                <w:rFonts w:ascii="Times New Roman" w:hAnsi="Times New Roman"/>
                <w:kern w:val="0"/>
                <w:sz w:val="18"/>
                <w:szCs w:val="18"/>
              </w:rPr>
              <w:t>71 (65)</w:t>
            </w:r>
          </w:p>
        </w:tc>
        <w:tc>
          <w:tcPr>
            <w:tcW w:w="85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1111962" w14:textId="77777777" w:rsidR="00232BDA" w:rsidRPr="00063A6E" w:rsidRDefault="00232BDA" w:rsidP="00232BDA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807B73F" w14:textId="77777777" w:rsidR="00232BDA" w:rsidRPr="00063A6E" w:rsidRDefault="00232BDA" w:rsidP="00232BDA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0D9BEA" w14:textId="77777777" w:rsidR="00232BDA" w:rsidRPr="00063A6E" w:rsidRDefault="00232BDA" w:rsidP="00232BDA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25</w:t>
            </w:r>
            <w:r w:rsidRPr="00063A6E">
              <w:rPr>
                <w:rFonts w:ascii="Times New Roman" w:hAnsi="Times New Roman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23</w:t>
            </w:r>
            <w:r w:rsidRPr="00063A6E"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234A68" w14:textId="77777777" w:rsidR="00232BDA" w:rsidRPr="00063A6E" w:rsidRDefault="00232BDA" w:rsidP="00232BDA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85</w:t>
            </w:r>
            <w:r w:rsidRPr="00063A6E">
              <w:rPr>
                <w:rFonts w:ascii="Times New Roman" w:hAnsi="Times New Roman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77</w:t>
            </w:r>
            <w:r w:rsidRPr="00063A6E"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EA4EEC" w14:textId="77777777" w:rsidR="00232BDA" w:rsidRPr="00063A6E" w:rsidRDefault="00232BDA" w:rsidP="00232BDA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232BDA" w:rsidRPr="00063A6E" w14:paraId="1AE3339C" w14:textId="77777777" w:rsidTr="00232BDA"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CB21A7" w14:textId="77777777" w:rsidR="00232BDA" w:rsidRPr="00063A6E" w:rsidRDefault="00232BDA" w:rsidP="00232BDA">
            <w:pPr>
              <w:spacing w:line="18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63A6E">
              <w:rPr>
                <w:rFonts w:ascii="Times New Roman" w:hAnsi="Times New Roman"/>
                <w:kern w:val="0"/>
                <w:sz w:val="18"/>
                <w:szCs w:val="18"/>
              </w:rPr>
              <w:t>Lymph node metastasis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14:paraId="35D6C47B" w14:textId="77777777" w:rsidR="00232BDA" w:rsidRPr="00063A6E" w:rsidRDefault="00232BDA" w:rsidP="00232BDA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85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B3C8119" w14:textId="77777777" w:rsidR="00232BDA" w:rsidRPr="00063A6E" w:rsidRDefault="00232BDA" w:rsidP="00232BDA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63A6E">
              <w:rPr>
                <w:rFonts w:ascii="Times New Roman" w:hAnsi="Times New Roman"/>
                <w:kern w:val="0"/>
                <w:sz w:val="18"/>
                <w:szCs w:val="18"/>
              </w:rPr>
              <w:t>1.00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B314A77" w14:textId="77777777" w:rsidR="00232BDA" w:rsidRPr="00063A6E" w:rsidRDefault="00232BDA" w:rsidP="00232BDA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027B6B" w14:textId="77777777" w:rsidR="00232BDA" w:rsidRPr="00063A6E" w:rsidRDefault="00232BDA" w:rsidP="00232BDA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457697" w14:textId="77777777" w:rsidR="00232BDA" w:rsidRPr="00063A6E" w:rsidRDefault="00232BDA" w:rsidP="00232BDA">
            <w:pPr>
              <w:spacing w:line="180" w:lineRule="exact"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0.682</w:t>
            </w:r>
          </w:p>
        </w:tc>
      </w:tr>
      <w:tr w:rsidR="00232BDA" w:rsidRPr="00063A6E" w14:paraId="70BC53A7" w14:textId="77777777" w:rsidTr="00232BDA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3F965B" w14:textId="77777777" w:rsidR="00232BDA" w:rsidRPr="00063A6E" w:rsidRDefault="00232BDA" w:rsidP="00232BDA">
            <w:pPr>
              <w:spacing w:line="180" w:lineRule="exact"/>
              <w:ind w:firstLineChars="100" w:firstLine="18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63A6E">
              <w:rPr>
                <w:rFonts w:ascii="Times New Roman" w:hAnsi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777F1C2" w14:textId="77777777" w:rsidR="00232BDA" w:rsidRPr="00063A6E" w:rsidRDefault="00232BDA" w:rsidP="00232BDA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63A6E">
              <w:rPr>
                <w:rFonts w:ascii="Times New Roman" w:hAnsi="Times New Roman"/>
                <w:kern w:val="0"/>
                <w:sz w:val="18"/>
                <w:szCs w:val="18"/>
              </w:rPr>
              <w:t>34 (34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14:paraId="0F826B02" w14:textId="77777777" w:rsidR="00232BDA" w:rsidRPr="00063A6E" w:rsidRDefault="00232BDA" w:rsidP="00232BDA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63A6E">
              <w:rPr>
                <w:rFonts w:ascii="Times New Roman" w:hAnsi="Times New Roman"/>
                <w:kern w:val="0"/>
                <w:sz w:val="18"/>
                <w:szCs w:val="18"/>
              </w:rPr>
              <w:t>67 (66)</w:t>
            </w:r>
          </w:p>
        </w:tc>
        <w:tc>
          <w:tcPr>
            <w:tcW w:w="85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94FE2CD" w14:textId="77777777" w:rsidR="00232BDA" w:rsidRPr="00063A6E" w:rsidRDefault="00232BDA" w:rsidP="00232BDA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8BC995B" w14:textId="77777777" w:rsidR="00232BDA" w:rsidRPr="00063A6E" w:rsidRDefault="00232BDA" w:rsidP="00232BDA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540B74" w14:textId="77777777" w:rsidR="00232BDA" w:rsidRPr="00063A6E" w:rsidRDefault="00232BDA" w:rsidP="00232BDA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25</w:t>
            </w:r>
            <w:r w:rsidRPr="00063A6E">
              <w:rPr>
                <w:rFonts w:ascii="Times New Roman" w:hAnsi="Times New Roman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25</w:t>
            </w:r>
            <w:r w:rsidRPr="00063A6E"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484159" w14:textId="77777777" w:rsidR="00232BDA" w:rsidRPr="00063A6E" w:rsidRDefault="00232BDA" w:rsidP="00232BDA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7</w:t>
            </w:r>
            <w:r w:rsidRPr="00063A6E">
              <w:rPr>
                <w:rFonts w:ascii="Times New Roman" w:hAnsi="Times New Roman"/>
                <w:kern w:val="0"/>
                <w:sz w:val="18"/>
                <w:szCs w:val="18"/>
              </w:rPr>
              <w:t>6 (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75</w:t>
            </w:r>
            <w:r w:rsidRPr="00063A6E"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FFD5DE" w14:textId="77777777" w:rsidR="00232BDA" w:rsidRPr="00063A6E" w:rsidRDefault="00232BDA" w:rsidP="00232BDA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232BDA" w:rsidRPr="00063A6E" w14:paraId="6CC33784" w14:textId="77777777" w:rsidTr="00232BDA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E21BBE" w14:textId="77777777" w:rsidR="00232BDA" w:rsidRPr="00063A6E" w:rsidRDefault="00232BDA" w:rsidP="00232BDA">
            <w:pPr>
              <w:spacing w:line="180" w:lineRule="exact"/>
              <w:ind w:firstLineChars="100" w:firstLine="18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63A6E">
              <w:rPr>
                <w:rFonts w:ascii="Times New Roman" w:hAnsi="Times New Roman"/>
                <w:kern w:val="0"/>
                <w:sz w:val="18"/>
                <w:szCs w:val="18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44EF50F" w14:textId="77777777" w:rsidR="00232BDA" w:rsidRPr="00063A6E" w:rsidRDefault="00232BDA" w:rsidP="00232BDA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63A6E">
              <w:rPr>
                <w:rFonts w:ascii="Times New Roman" w:hAnsi="Times New Roman"/>
                <w:kern w:val="0"/>
                <w:sz w:val="18"/>
                <w:szCs w:val="18"/>
              </w:rPr>
              <w:t>16 (33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14:paraId="341BFA4B" w14:textId="77777777" w:rsidR="00232BDA" w:rsidRPr="00063A6E" w:rsidRDefault="00232BDA" w:rsidP="00232BDA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63A6E">
              <w:rPr>
                <w:rFonts w:ascii="Times New Roman" w:hAnsi="Times New Roman"/>
                <w:kern w:val="0"/>
                <w:sz w:val="18"/>
                <w:szCs w:val="18"/>
              </w:rPr>
              <w:t>32 (67)</w:t>
            </w:r>
          </w:p>
        </w:tc>
        <w:tc>
          <w:tcPr>
            <w:tcW w:w="85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05DF1C7" w14:textId="77777777" w:rsidR="00232BDA" w:rsidRPr="00063A6E" w:rsidRDefault="00232BDA" w:rsidP="00232BDA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F1133AA" w14:textId="77777777" w:rsidR="00232BDA" w:rsidRPr="00063A6E" w:rsidRDefault="00232BDA" w:rsidP="00232BDA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F7C876" w14:textId="77777777" w:rsidR="00232BDA" w:rsidRPr="00063A6E" w:rsidRDefault="00232BDA" w:rsidP="00232BDA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10</w:t>
            </w:r>
            <w:r w:rsidRPr="00063A6E">
              <w:rPr>
                <w:rFonts w:ascii="Times New Roman" w:hAnsi="Times New Roman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21</w:t>
            </w:r>
            <w:r w:rsidRPr="00063A6E"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D2508D" w14:textId="77777777" w:rsidR="00232BDA" w:rsidRPr="00063A6E" w:rsidRDefault="00232BDA" w:rsidP="00232BDA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38</w:t>
            </w:r>
            <w:r w:rsidRPr="00063A6E">
              <w:rPr>
                <w:rFonts w:ascii="Times New Roman" w:hAnsi="Times New Roman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79</w:t>
            </w:r>
            <w:r w:rsidRPr="00063A6E"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690A77" w14:textId="77777777" w:rsidR="00232BDA" w:rsidRPr="00063A6E" w:rsidRDefault="00232BDA" w:rsidP="00232BDA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232BDA" w:rsidRPr="00063A6E" w14:paraId="626D6B9E" w14:textId="77777777" w:rsidTr="00232BDA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35BD50" w14:textId="77777777" w:rsidR="00232BDA" w:rsidRPr="00063A6E" w:rsidRDefault="00232BDA" w:rsidP="00232BDA">
            <w:pPr>
              <w:spacing w:line="180" w:lineRule="exac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63A6E">
              <w:rPr>
                <w:rFonts w:ascii="Times New Roman" w:hAnsi="Times New Roman"/>
                <w:kern w:val="0"/>
                <w:sz w:val="18"/>
                <w:szCs w:val="18"/>
              </w:rPr>
              <w:t>Stag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0AC715D" w14:textId="77777777" w:rsidR="00232BDA" w:rsidRPr="00063A6E" w:rsidRDefault="00232BDA" w:rsidP="00232BDA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14:paraId="5285EBAE" w14:textId="77777777" w:rsidR="00232BDA" w:rsidRPr="00063A6E" w:rsidRDefault="00232BDA" w:rsidP="00232BDA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85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6AF4574" w14:textId="77777777" w:rsidR="00232BDA" w:rsidRPr="00063A6E" w:rsidRDefault="00232BDA" w:rsidP="00232BDA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63A6E">
              <w:rPr>
                <w:rFonts w:ascii="Times New Roman" w:hAnsi="Times New Roman"/>
                <w:kern w:val="0"/>
                <w:sz w:val="18"/>
                <w:szCs w:val="18"/>
              </w:rPr>
              <w:t>0.16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D086BC7" w14:textId="77777777" w:rsidR="00232BDA" w:rsidRPr="00063A6E" w:rsidRDefault="00232BDA" w:rsidP="00232BDA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1B75DB" w14:textId="77777777" w:rsidR="00232BDA" w:rsidRPr="00063A6E" w:rsidRDefault="00232BDA" w:rsidP="00232BDA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850DC1" w14:textId="77777777" w:rsidR="00232BDA" w:rsidRPr="00063A6E" w:rsidRDefault="00232BDA" w:rsidP="00232BDA">
            <w:pPr>
              <w:spacing w:line="180" w:lineRule="exact"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63A6E">
              <w:rPr>
                <w:rFonts w:ascii="Times New Roman" w:hAnsi="Times New Roman"/>
                <w:kern w:val="0"/>
                <w:sz w:val="18"/>
                <w:szCs w:val="18"/>
              </w:rPr>
              <w:t>0.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033</w:t>
            </w:r>
          </w:p>
        </w:tc>
      </w:tr>
      <w:tr w:rsidR="00232BDA" w:rsidRPr="00063A6E" w14:paraId="1CEE1F2A" w14:textId="77777777" w:rsidTr="00232BDA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C689AE" w14:textId="77777777" w:rsidR="00232BDA" w:rsidRPr="00063A6E" w:rsidRDefault="00232BDA" w:rsidP="00232BDA">
            <w:pPr>
              <w:spacing w:line="180" w:lineRule="exact"/>
              <w:ind w:firstLineChars="100" w:firstLine="18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63A6E">
              <w:rPr>
                <w:rFonts w:ascii="Times New Roman" w:hAnsi="Times New Roman"/>
                <w:kern w:val="0"/>
                <w:sz w:val="18"/>
                <w:szCs w:val="18"/>
              </w:rPr>
              <w:t>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D9CA6A9" w14:textId="77777777" w:rsidR="00232BDA" w:rsidRPr="00063A6E" w:rsidRDefault="00232BDA" w:rsidP="00232BDA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63A6E">
              <w:rPr>
                <w:rFonts w:ascii="Times New Roman" w:hAnsi="Times New Roman"/>
                <w:kern w:val="0"/>
                <w:sz w:val="18"/>
                <w:szCs w:val="18"/>
              </w:rPr>
              <w:t>20 (29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14:paraId="0DB2820E" w14:textId="77777777" w:rsidR="00232BDA" w:rsidRPr="00063A6E" w:rsidRDefault="00232BDA" w:rsidP="00232BDA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63A6E">
              <w:rPr>
                <w:rFonts w:ascii="Times New Roman" w:hAnsi="Times New Roman"/>
                <w:kern w:val="0"/>
                <w:sz w:val="18"/>
                <w:szCs w:val="18"/>
              </w:rPr>
              <w:t>50 (71)</w:t>
            </w:r>
          </w:p>
        </w:tc>
        <w:tc>
          <w:tcPr>
            <w:tcW w:w="85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43412B4" w14:textId="77777777" w:rsidR="00232BDA" w:rsidRPr="00063A6E" w:rsidRDefault="00232BDA" w:rsidP="00232BDA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CBE3F09" w14:textId="77777777" w:rsidR="00232BDA" w:rsidRPr="00063A6E" w:rsidRDefault="00232BDA" w:rsidP="00232BDA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85063A" w14:textId="77777777" w:rsidR="00232BDA" w:rsidRPr="00063A6E" w:rsidRDefault="00232BDA" w:rsidP="00232BDA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16</w:t>
            </w:r>
            <w:r w:rsidRPr="00063A6E">
              <w:rPr>
                <w:rFonts w:ascii="Times New Roman" w:hAnsi="Times New Roman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23</w:t>
            </w:r>
            <w:r w:rsidRPr="00063A6E"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4C9D43" w14:textId="77777777" w:rsidR="00232BDA" w:rsidRPr="00063A6E" w:rsidRDefault="00232BDA" w:rsidP="00232BDA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54</w:t>
            </w:r>
            <w:r w:rsidRPr="00063A6E">
              <w:rPr>
                <w:rFonts w:ascii="Times New Roman" w:hAnsi="Times New Roman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77</w:t>
            </w:r>
            <w:r w:rsidRPr="00063A6E"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39E409" w14:textId="77777777" w:rsidR="00232BDA" w:rsidRPr="00063A6E" w:rsidRDefault="00232BDA" w:rsidP="00232BDA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232BDA" w:rsidRPr="00063A6E" w14:paraId="6E895243" w14:textId="77777777" w:rsidTr="00232BDA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2E4554" w14:textId="77777777" w:rsidR="00232BDA" w:rsidRPr="00063A6E" w:rsidRDefault="00232BDA" w:rsidP="00232BDA">
            <w:pPr>
              <w:spacing w:line="180" w:lineRule="exact"/>
              <w:ind w:firstLineChars="100" w:firstLine="18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63A6E">
              <w:rPr>
                <w:rFonts w:ascii="Times New Roman" w:hAnsi="Times New Roman"/>
                <w:kern w:val="0"/>
                <w:sz w:val="18"/>
                <w:szCs w:val="18"/>
              </w:rPr>
              <w:t>I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82694C2" w14:textId="77777777" w:rsidR="00232BDA" w:rsidRPr="00063A6E" w:rsidRDefault="00232BDA" w:rsidP="00232BDA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63A6E">
              <w:rPr>
                <w:rFonts w:ascii="Times New Roman" w:hAnsi="Times New Roman"/>
                <w:kern w:val="0"/>
                <w:sz w:val="18"/>
                <w:szCs w:val="18"/>
              </w:rPr>
              <w:t>19 (45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14:paraId="2B25D063" w14:textId="77777777" w:rsidR="00232BDA" w:rsidRPr="00063A6E" w:rsidRDefault="00232BDA" w:rsidP="00232BDA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63A6E">
              <w:rPr>
                <w:rFonts w:ascii="Times New Roman" w:hAnsi="Times New Roman"/>
                <w:kern w:val="0"/>
                <w:sz w:val="18"/>
                <w:szCs w:val="18"/>
              </w:rPr>
              <w:t>23 (55)</w:t>
            </w:r>
          </w:p>
        </w:tc>
        <w:tc>
          <w:tcPr>
            <w:tcW w:w="85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4B82DBF" w14:textId="77777777" w:rsidR="00232BDA" w:rsidRPr="00063A6E" w:rsidRDefault="00232BDA" w:rsidP="00232BDA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8BFD2AE" w14:textId="77777777" w:rsidR="00232BDA" w:rsidRPr="00063A6E" w:rsidRDefault="00232BDA" w:rsidP="00232BDA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020BF7" w14:textId="77777777" w:rsidR="00232BDA" w:rsidRPr="00063A6E" w:rsidRDefault="00232BDA" w:rsidP="00232BDA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15</w:t>
            </w:r>
            <w:r w:rsidRPr="00063A6E">
              <w:rPr>
                <w:rFonts w:ascii="Times New Roman" w:hAnsi="Times New Roman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36</w:t>
            </w:r>
            <w:r w:rsidRPr="00063A6E"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91E9C1" w14:textId="77777777" w:rsidR="00232BDA" w:rsidRPr="00063A6E" w:rsidRDefault="00232BDA" w:rsidP="00232BDA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27</w:t>
            </w:r>
            <w:r w:rsidRPr="00063A6E">
              <w:rPr>
                <w:rFonts w:ascii="Times New Roman" w:hAnsi="Times New Roman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64</w:t>
            </w:r>
            <w:r w:rsidRPr="00063A6E"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C187F2" w14:textId="77777777" w:rsidR="00232BDA" w:rsidRPr="00063A6E" w:rsidRDefault="00232BDA" w:rsidP="00232BDA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232BDA" w:rsidRPr="00063A6E" w14:paraId="5E69E503" w14:textId="77777777" w:rsidTr="00232BDA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25BE37" w14:textId="77777777" w:rsidR="00232BDA" w:rsidRPr="00063A6E" w:rsidRDefault="00232BDA" w:rsidP="00232BDA">
            <w:pPr>
              <w:spacing w:line="180" w:lineRule="exact"/>
              <w:ind w:firstLineChars="100" w:firstLine="18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63A6E">
              <w:rPr>
                <w:rFonts w:ascii="Times New Roman" w:hAnsi="Times New Roman"/>
                <w:kern w:val="0"/>
                <w:sz w:val="18"/>
                <w:szCs w:val="18"/>
              </w:rPr>
              <w:t>III and IV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3FF10C8" w14:textId="77777777" w:rsidR="00232BDA" w:rsidRPr="00063A6E" w:rsidRDefault="00232BDA" w:rsidP="00232BDA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63A6E">
              <w:rPr>
                <w:rFonts w:ascii="Times New Roman" w:hAnsi="Times New Roman"/>
                <w:kern w:val="0"/>
                <w:sz w:val="18"/>
                <w:szCs w:val="18"/>
              </w:rPr>
              <w:t>11 (30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14:paraId="5B33A976" w14:textId="77777777" w:rsidR="00232BDA" w:rsidRPr="00063A6E" w:rsidRDefault="00232BDA" w:rsidP="00232BDA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63A6E">
              <w:rPr>
                <w:rFonts w:ascii="Times New Roman" w:hAnsi="Times New Roman"/>
                <w:kern w:val="0"/>
                <w:sz w:val="18"/>
                <w:szCs w:val="18"/>
              </w:rPr>
              <w:t>26 (70)</w:t>
            </w:r>
          </w:p>
        </w:tc>
        <w:tc>
          <w:tcPr>
            <w:tcW w:w="85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7F907C7" w14:textId="77777777" w:rsidR="00232BDA" w:rsidRPr="00063A6E" w:rsidRDefault="00232BDA" w:rsidP="00232BDA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7AC5D6B" w14:textId="77777777" w:rsidR="00232BDA" w:rsidRPr="00063A6E" w:rsidRDefault="00232BDA" w:rsidP="00232BDA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88C2F1" w14:textId="77777777" w:rsidR="00232BDA" w:rsidRPr="00063A6E" w:rsidRDefault="00232BDA" w:rsidP="00232BDA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4</w:t>
            </w:r>
            <w:r w:rsidRPr="00063A6E">
              <w:rPr>
                <w:rFonts w:ascii="Times New Roman" w:hAnsi="Times New Roman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11</w:t>
            </w:r>
            <w:r w:rsidRPr="00063A6E"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AB4EB3" w14:textId="77777777" w:rsidR="00232BDA" w:rsidRPr="00063A6E" w:rsidRDefault="00232BDA" w:rsidP="00232BDA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33</w:t>
            </w:r>
            <w:r w:rsidRPr="00063A6E">
              <w:rPr>
                <w:rFonts w:ascii="Times New Roman" w:hAnsi="Times New Roman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89</w:t>
            </w:r>
            <w:r w:rsidRPr="00063A6E"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F6F6E1" w14:textId="77777777" w:rsidR="00232BDA" w:rsidRPr="00063A6E" w:rsidRDefault="00232BDA" w:rsidP="00232BDA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232BDA" w:rsidRPr="00063A6E" w14:paraId="6FED4263" w14:textId="77777777" w:rsidTr="00232BDA"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8384AD" w14:textId="77777777" w:rsidR="00232BDA" w:rsidRPr="00063A6E" w:rsidRDefault="00232BDA" w:rsidP="00232BDA">
            <w:pPr>
              <w:spacing w:line="18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63A6E">
              <w:rPr>
                <w:rFonts w:ascii="Times New Roman" w:hAnsi="Times New Roman"/>
                <w:sz w:val="18"/>
                <w:szCs w:val="18"/>
              </w:rPr>
              <w:t>Differentiation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14:paraId="1385997F" w14:textId="77777777" w:rsidR="00232BDA" w:rsidRPr="00063A6E" w:rsidRDefault="00232BDA" w:rsidP="00232BDA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85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75E5CE8" w14:textId="77777777" w:rsidR="00232BDA" w:rsidRPr="00063A6E" w:rsidRDefault="00232BDA" w:rsidP="00232BDA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63A6E">
              <w:rPr>
                <w:rFonts w:ascii="Times New Roman" w:hAnsi="Times New Roman"/>
                <w:kern w:val="0"/>
                <w:sz w:val="18"/>
                <w:szCs w:val="18"/>
              </w:rPr>
              <w:t>0.61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A1ED37F" w14:textId="77777777" w:rsidR="00232BDA" w:rsidRPr="00063A6E" w:rsidRDefault="00232BDA" w:rsidP="00232BDA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A49737" w14:textId="77777777" w:rsidR="00232BDA" w:rsidRPr="00063A6E" w:rsidRDefault="00232BDA" w:rsidP="00232BDA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49D7EC" w14:textId="77777777" w:rsidR="00232BDA" w:rsidRPr="00063A6E" w:rsidRDefault="00232BDA" w:rsidP="00232BDA">
            <w:pPr>
              <w:spacing w:line="180" w:lineRule="exact"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63A6E">
              <w:rPr>
                <w:rFonts w:ascii="Times New Roman" w:hAnsi="Times New Roman"/>
                <w:kern w:val="0"/>
                <w:sz w:val="18"/>
                <w:szCs w:val="18"/>
              </w:rPr>
              <w:t>0.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844</w:t>
            </w:r>
          </w:p>
        </w:tc>
      </w:tr>
      <w:tr w:rsidR="00232BDA" w:rsidRPr="00063A6E" w14:paraId="435781C4" w14:textId="77777777" w:rsidTr="00232BDA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18BF01" w14:textId="77777777" w:rsidR="00232BDA" w:rsidRPr="00063A6E" w:rsidRDefault="00232BDA" w:rsidP="00232BDA">
            <w:pPr>
              <w:spacing w:line="180" w:lineRule="exact"/>
              <w:ind w:firstLineChars="100" w:firstLine="18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63A6E">
              <w:rPr>
                <w:rFonts w:ascii="Times New Roman" w:hAnsi="Times New Roman"/>
                <w:kern w:val="0"/>
                <w:sz w:val="18"/>
                <w:szCs w:val="18"/>
              </w:rPr>
              <w:t>Wel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C64910F" w14:textId="77777777" w:rsidR="00232BDA" w:rsidRPr="00063A6E" w:rsidRDefault="00232BDA" w:rsidP="00232BDA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63A6E">
              <w:rPr>
                <w:rFonts w:ascii="Times New Roman" w:hAnsi="Times New Roman"/>
                <w:kern w:val="0"/>
                <w:sz w:val="18"/>
                <w:szCs w:val="18"/>
              </w:rPr>
              <w:t>3 (25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14:paraId="191DC47E" w14:textId="77777777" w:rsidR="00232BDA" w:rsidRPr="00063A6E" w:rsidRDefault="00232BDA" w:rsidP="00232BDA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63A6E">
              <w:rPr>
                <w:rFonts w:ascii="Times New Roman" w:hAnsi="Times New Roman"/>
                <w:kern w:val="0"/>
                <w:sz w:val="18"/>
                <w:szCs w:val="18"/>
              </w:rPr>
              <w:t>9 (75)</w:t>
            </w:r>
          </w:p>
        </w:tc>
        <w:tc>
          <w:tcPr>
            <w:tcW w:w="85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607D9A9" w14:textId="77777777" w:rsidR="00232BDA" w:rsidRPr="00063A6E" w:rsidRDefault="00232BDA" w:rsidP="00232BDA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635F19A" w14:textId="77777777" w:rsidR="00232BDA" w:rsidRPr="00063A6E" w:rsidRDefault="00232BDA" w:rsidP="00232BDA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82662E" w14:textId="77777777" w:rsidR="00232BDA" w:rsidRPr="00063A6E" w:rsidRDefault="00232BDA" w:rsidP="00232BDA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2</w:t>
            </w:r>
            <w:r w:rsidRPr="00063A6E">
              <w:rPr>
                <w:rFonts w:ascii="Times New Roman" w:hAnsi="Times New Roman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17</w:t>
            </w:r>
            <w:r w:rsidRPr="00063A6E"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96C641" w14:textId="77777777" w:rsidR="00232BDA" w:rsidRPr="00063A6E" w:rsidRDefault="00232BDA" w:rsidP="00232BDA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10</w:t>
            </w:r>
            <w:r w:rsidRPr="00063A6E">
              <w:rPr>
                <w:rFonts w:ascii="Times New Roman" w:hAnsi="Times New Roman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83</w:t>
            </w:r>
            <w:r w:rsidRPr="00063A6E"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4099C2" w14:textId="77777777" w:rsidR="00232BDA" w:rsidRPr="00063A6E" w:rsidRDefault="00232BDA" w:rsidP="00232BDA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232BDA" w:rsidRPr="00063A6E" w14:paraId="076FB944" w14:textId="77777777" w:rsidTr="00232BDA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1A1153" w14:textId="77777777" w:rsidR="00232BDA" w:rsidRPr="00063A6E" w:rsidRDefault="00232BDA" w:rsidP="00232BDA">
            <w:pPr>
              <w:spacing w:line="180" w:lineRule="exact"/>
              <w:ind w:firstLineChars="100" w:firstLine="18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63A6E">
              <w:rPr>
                <w:rFonts w:ascii="Times New Roman" w:hAnsi="Times New Roman"/>
                <w:kern w:val="0"/>
                <w:sz w:val="18"/>
                <w:szCs w:val="18"/>
              </w:rPr>
              <w:t xml:space="preserve">Moderate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6175DD0" w14:textId="77777777" w:rsidR="00232BDA" w:rsidRPr="00063A6E" w:rsidRDefault="00232BDA" w:rsidP="00232BDA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63A6E">
              <w:rPr>
                <w:rFonts w:ascii="Times New Roman" w:hAnsi="Times New Roman"/>
                <w:kern w:val="0"/>
                <w:sz w:val="18"/>
                <w:szCs w:val="18"/>
              </w:rPr>
              <w:t>40 (36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14:paraId="7976EB65" w14:textId="77777777" w:rsidR="00232BDA" w:rsidRPr="00063A6E" w:rsidRDefault="00232BDA" w:rsidP="00232BDA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63A6E">
              <w:rPr>
                <w:rFonts w:ascii="Times New Roman" w:hAnsi="Times New Roman"/>
                <w:kern w:val="0"/>
                <w:sz w:val="18"/>
                <w:szCs w:val="18"/>
              </w:rPr>
              <w:t>72 (64)</w:t>
            </w:r>
          </w:p>
        </w:tc>
        <w:tc>
          <w:tcPr>
            <w:tcW w:w="85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2318530" w14:textId="77777777" w:rsidR="00232BDA" w:rsidRPr="00063A6E" w:rsidRDefault="00232BDA" w:rsidP="00232BDA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0CF7A40" w14:textId="77777777" w:rsidR="00232BDA" w:rsidRPr="00063A6E" w:rsidRDefault="00232BDA" w:rsidP="00232BDA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91ADBC" w14:textId="77777777" w:rsidR="00232BDA" w:rsidRPr="00063A6E" w:rsidRDefault="00232BDA" w:rsidP="00232BDA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27</w:t>
            </w:r>
            <w:r w:rsidRPr="00063A6E">
              <w:rPr>
                <w:rFonts w:ascii="Times New Roman" w:hAnsi="Times New Roman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24</w:t>
            </w:r>
            <w:r w:rsidRPr="00063A6E"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C2DFE3" w14:textId="77777777" w:rsidR="00232BDA" w:rsidRPr="00063A6E" w:rsidRDefault="00232BDA" w:rsidP="00232BDA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85</w:t>
            </w:r>
            <w:r w:rsidRPr="00063A6E">
              <w:rPr>
                <w:rFonts w:ascii="Times New Roman" w:hAnsi="Times New Roman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76</w:t>
            </w:r>
            <w:r w:rsidRPr="00063A6E"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13D219" w14:textId="77777777" w:rsidR="00232BDA" w:rsidRPr="00063A6E" w:rsidRDefault="00232BDA" w:rsidP="00232BDA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232BDA" w:rsidRPr="00063A6E" w14:paraId="5A402995" w14:textId="77777777" w:rsidTr="00232BDA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23114F" w14:textId="77777777" w:rsidR="00232BDA" w:rsidRPr="00063A6E" w:rsidRDefault="00232BDA" w:rsidP="00232BDA">
            <w:pPr>
              <w:spacing w:line="180" w:lineRule="exact"/>
              <w:ind w:firstLineChars="100" w:firstLine="18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63A6E">
              <w:rPr>
                <w:rFonts w:ascii="Times New Roman" w:hAnsi="Times New Roman"/>
                <w:kern w:val="0"/>
                <w:sz w:val="18"/>
                <w:szCs w:val="18"/>
              </w:rPr>
              <w:t>Poo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05BF8F7" w14:textId="77777777" w:rsidR="00232BDA" w:rsidRPr="00063A6E" w:rsidRDefault="00232BDA" w:rsidP="00232BDA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63A6E">
              <w:rPr>
                <w:rFonts w:ascii="Times New Roman" w:hAnsi="Times New Roman"/>
                <w:kern w:val="0"/>
                <w:sz w:val="18"/>
                <w:szCs w:val="18"/>
              </w:rPr>
              <w:t>7 (28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14:paraId="536AD978" w14:textId="77777777" w:rsidR="00232BDA" w:rsidRPr="00063A6E" w:rsidRDefault="00232BDA" w:rsidP="00232BDA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63A6E">
              <w:rPr>
                <w:rFonts w:ascii="Times New Roman" w:hAnsi="Times New Roman"/>
                <w:kern w:val="0"/>
                <w:sz w:val="18"/>
                <w:szCs w:val="18"/>
              </w:rPr>
              <w:t>18 (72)</w:t>
            </w:r>
          </w:p>
        </w:tc>
        <w:tc>
          <w:tcPr>
            <w:tcW w:w="85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525C435" w14:textId="77777777" w:rsidR="00232BDA" w:rsidRPr="00063A6E" w:rsidRDefault="00232BDA" w:rsidP="00232BDA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4E50982" w14:textId="77777777" w:rsidR="00232BDA" w:rsidRPr="00063A6E" w:rsidRDefault="00232BDA" w:rsidP="00232BDA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AA9B69" w14:textId="77777777" w:rsidR="00232BDA" w:rsidRPr="00063A6E" w:rsidRDefault="00232BDA" w:rsidP="00232BDA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6</w:t>
            </w:r>
            <w:r w:rsidRPr="00063A6E">
              <w:rPr>
                <w:rFonts w:ascii="Times New Roman" w:hAnsi="Times New Roman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24</w:t>
            </w:r>
            <w:r w:rsidRPr="00063A6E"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190D85" w14:textId="77777777" w:rsidR="00232BDA" w:rsidRPr="00063A6E" w:rsidRDefault="00232BDA" w:rsidP="00232BDA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19</w:t>
            </w:r>
            <w:r w:rsidRPr="00063A6E">
              <w:rPr>
                <w:rFonts w:ascii="Times New Roman" w:hAnsi="Times New Roman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76</w:t>
            </w:r>
            <w:r w:rsidRPr="00063A6E"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288342" w14:textId="77777777" w:rsidR="00232BDA" w:rsidRPr="00063A6E" w:rsidRDefault="00232BDA" w:rsidP="00232BDA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232BDA" w:rsidRPr="00063A6E" w14:paraId="4BBCCEAA" w14:textId="77777777" w:rsidTr="00232BDA"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881237" w14:textId="77777777" w:rsidR="00232BDA" w:rsidRPr="00063A6E" w:rsidRDefault="00232BDA" w:rsidP="00232BDA">
            <w:pPr>
              <w:spacing w:line="18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63A6E">
              <w:rPr>
                <w:rFonts w:ascii="Times New Roman" w:hAnsi="Times New Roman"/>
                <w:kern w:val="0"/>
                <w:sz w:val="18"/>
                <w:szCs w:val="18"/>
              </w:rPr>
              <w:t>Recurrence within 5 years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14:paraId="012FC710" w14:textId="77777777" w:rsidR="00232BDA" w:rsidRPr="00063A6E" w:rsidRDefault="00232BDA" w:rsidP="00232BDA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85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0F466B0" w14:textId="77777777" w:rsidR="00232BDA" w:rsidRPr="00063A6E" w:rsidRDefault="00232BDA" w:rsidP="00232BDA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63A6E">
              <w:rPr>
                <w:rFonts w:ascii="Times New Roman" w:hAnsi="Times New Roman" w:hint="eastAsia"/>
                <w:kern w:val="0"/>
                <w:sz w:val="18"/>
                <w:szCs w:val="18"/>
              </w:rPr>
              <w:t>0</w:t>
            </w:r>
            <w:r w:rsidRPr="00063A6E">
              <w:rPr>
                <w:rFonts w:ascii="Times New Roman" w:hAnsi="Times New Roman"/>
                <w:kern w:val="0"/>
                <w:sz w:val="18"/>
                <w:szCs w:val="18"/>
              </w:rPr>
              <w:t>.11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B14386B" w14:textId="77777777" w:rsidR="00232BDA" w:rsidRPr="00063A6E" w:rsidRDefault="00232BDA" w:rsidP="00232BDA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C534FB" w14:textId="77777777" w:rsidR="00232BDA" w:rsidRPr="00063A6E" w:rsidRDefault="00232BDA" w:rsidP="00232BDA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8E43B8" w14:textId="77777777" w:rsidR="00232BDA" w:rsidRPr="00063A6E" w:rsidRDefault="00232BDA" w:rsidP="00232BDA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C8CF12" w14:textId="77777777" w:rsidR="00232BDA" w:rsidRPr="00063A6E" w:rsidRDefault="00232BDA" w:rsidP="00232BDA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0.453</w:t>
            </w:r>
          </w:p>
        </w:tc>
      </w:tr>
      <w:tr w:rsidR="00232BDA" w:rsidRPr="00063A6E" w14:paraId="41584CD3" w14:textId="77777777" w:rsidTr="00232BDA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51239B" w14:textId="77777777" w:rsidR="00232BDA" w:rsidRPr="00063A6E" w:rsidRDefault="00232BDA" w:rsidP="00232BDA">
            <w:pPr>
              <w:spacing w:line="180" w:lineRule="exact"/>
              <w:ind w:firstLineChars="100" w:firstLine="18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63A6E">
              <w:rPr>
                <w:rFonts w:ascii="Times New Roman" w:hAnsi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4CFAE9A" w14:textId="77777777" w:rsidR="00232BDA" w:rsidRPr="00063A6E" w:rsidRDefault="00232BDA" w:rsidP="00232BDA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63A6E">
              <w:rPr>
                <w:rFonts w:ascii="Times New Roman" w:hAnsi="Times New Roman"/>
                <w:kern w:val="0"/>
                <w:sz w:val="18"/>
                <w:szCs w:val="18"/>
              </w:rPr>
              <w:t>37 (30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14:paraId="1E6A13C1" w14:textId="77777777" w:rsidR="00232BDA" w:rsidRPr="00063A6E" w:rsidRDefault="00232BDA" w:rsidP="00232BDA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63A6E">
              <w:rPr>
                <w:rFonts w:ascii="Times New Roman" w:hAnsi="Times New Roman"/>
                <w:kern w:val="0"/>
                <w:sz w:val="18"/>
                <w:szCs w:val="18"/>
              </w:rPr>
              <w:t>85 (70)</w:t>
            </w:r>
          </w:p>
        </w:tc>
        <w:tc>
          <w:tcPr>
            <w:tcW w:w="85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684835D" w14:textId="77777777" w:rsidR="00232BDA" w:rsidRPr="00063A6E" w:rsidRDefault="00232BDA" w:rsidP="00232BDA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4B08618" w14:textId="77777777" w:rsidR="00232BDA" w:rsidRPr="00063A6E" w:rsidRDefault="00232BDA" w:rsidP="00232BDA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14EB23" w14:textId="77777777" w:rsidR="00232BDA" w:rsidRPr="00063A6E" w:rsidRDefault="00232BDA" w:rsidP="00232BDA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27</w:t>
            </w:r>
            <w:r w:rsidRPr="00063A6E">
              <w:rPr>
                <w:rFonts w:ascii="Times New Roman" w:hAnsi="Times New Roman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2</w:t>
            </w:r>
            <w:r w:rsidRPr="00063A6E">
              <w:rPr>
                <w:rFonts w:ascii="Times New Roman" w:hAnsi="Times New Roman"/>
                <w:kern w:val="0"/>
                <w:sz w:val="18"/>
                <w:szCs w:val="18"/>
              </w:rPr>
              <w:t>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8D5BD4" w14:textId="77777777" w:rsidR="00232BDA" w:rsidRPr="00063A6E" w:rsidRDefault="00232BDA" w:rsidP="00232BDA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95</w:t>
            </w:r>
            <w:r w:rsidRPr="00063A6E">
              <w:rPr>
                <w:rFonts w:ascii="Times New Roman" w:hAnsi="Times New Roman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7</w:t>
            </w:r>
            <w:r w:rsidRPr="00063A6E">
              <w:rPr>
                <w:rFonts w:ascii="Times New Roman" w:hAnsi="Times New Roman"/>
                <w:kern w:val="0"/>
                <w:sz w:val="18"/>
                <w:szCs w:val="18"/>
              </w:rPr>
              <w:t>8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08C41C" w14:textId="77777777" w:rsidR="00232BDA" w:rsidRPr="00063A6E" w:rsidRDefault="00232BDA" w:rsidP="00232BDA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232BDA" w:rsidRPr="00063A6E" w14:paraId="5D69F36F" w14:textId="77777777" w:rsidTr="00232BDA"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3880EA5" w14:textId="77777777" w:rsidR="00232BDA" w:rsidRPr="00063A6E" w:rsidRDefault="00232BDA" w:rsidP="00232BDA">
            <w:pPr>
              <w:spacing w:line="180" w:lineRule="exact"/>
              <w:ind w:firstLineChars="100" w:firstLine="18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63A6E">
              <w:rPr>
                <w:rFonts w:ascii="Times New Roman" w:hAnsi="Times New Roman"/>
                <w:kern w:val="0"/>
                <w:sz w:val="18"/>
                <w:szCs w:val="18"/>
              </w:rPr>
              <w:t xml:space="preserve">Yes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A6C188" w14:textId="77777777" w:rsidR="00232BDA" w:rsidRPr="00063A6E" w:rsidRDefault="00232BDA" w:rsidP="00232BDA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63A6E">
              <w:rPr>
                <w:rFonts w:ascii="Times New Roman" w:hAnsi="Times New Roman"/>
                <w:kern w:val="0"/>
                <w:sz w:val="18"/>
                <w:szCs w:val="18"/>
              </w:rPr>
              <w:t>13 (48)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5B6655" w14:textId="77777777" w:rsidR="00232BDA" w:rsidRPr="00063A6E" w:rsidRDefault="00232BDA" w:rsidP="00232BDA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63A6E">
              <w:rPr>
                <w:rFonts w:ascii="Times New Roman" w:hAnsi="Times New Roman"/>
                <w:kern w:val="0"/>
                <w:sz w:val="18"/>
                <w:szCs w:val="18"/>
              </w:rPr>
              <w:t>14 (52)</w:t>
            </w:r>
          </w:p>
        </w:tc>
        <w:tc>
          <w:tcPr>
            <w:tcW w:w="85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71A23F" w14:textId="77777777" w:rsidR="00232BDA" w:rsidRPr="00063A6E" w:rsidRDefault="00232BDA" w:rsidP="00232BDA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6A1CC8" w14:textId="77777777" w:rsidR="00232BDA" w:rsidRPr="00063A6E" w:rsidRDefault="00232BDA" w:rsidP="00232BDA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DDF12F4" w14:textId="77777777" w:rsidR="00232BDA" w:rsidRPr="00063A6E" w:rsidRDefault="00232BDA" w:rsidP="00232BDA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8</w:t>
            </w:r>
            <w:r w:rsidRPr="00063A6E">
              <w:rPr>
                <w:rFonts w:ascii="Times New Roman" w:hAnsi="Times New Roman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30</w:t>
            </w:r>
            <w:r w:rsidRPr="00063A6E"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1E6DC81" w14:textId="77777777" w:rsidR="00232BDA" w:rsidRPr="00063A6E" w:rsidRDefault="00232BDA" w:rsidP="00232BDA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19</w:t>
            </w:r>
            <w:r w:rsidRPr="00063A6E">
              <w:rPr>
                <w:rFonts w:ascii="Times New Roman" w:hAnsi="Times New Roman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70</w:t>
            </w:r>
            <w:r w:rsidRPr="00063A6E"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0A60DBD" w14:textId="77777777" w:rsidR="00232BDA" w:rsidRPr="00063A6E" w:rsidRDefault="00232BDA" w:rsidP="00232BDA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</w:tbl>
    <w:p w14:paraId="6BC8B981" w14:textId="77777777" w:rsidR="00DF0E9C" w:rsidRPr="00063A6E" w:rsidRDefault="00DF0E9C" w:rsidP="00D71430">
      <w:pPr>
        <w:rPr>
          <w:rFonts w:ascii="Times New Roman" w:hAnsi="Times New Roman"/>
          <w:sz w:val="18"/>
          <w:szCs w:val="18"/>
        </w:rPr>
      </w:pPr>
    </w:p>
    <w:p w14:paraId="165BF0D0" w14:textId="77777777" w:rsidR="00DF0E9C" w:rsidRPr="00063A6E" w:rsidRDefault="00DF0E9C" w:rsidP="00D71430">
      <w:pPr>
        <w:rPr>
          <w:rFonts w:ascii="Times New Roman" w:hAnsi="Times New Roman"/>
          <w:sz w:val="18"/>
          <w:szCs w:val="18"/>
        </w:rPr>
      </w:pPr>
    </w:p>
    <w:p w14:paraId="7A2D332D" w14:textId="77777777" w:rsidR="00DF0E9C" w:rsidRPr="00063A6E" w:rsidRDefault="00DF0E9C" w:rsidP="00D71430">
      <w:pPr>
        <w:rPr>
          <w:rFonts w:ascii="Times New Roman" w:hAnsi="Times New Roman"/>
          <w:sz w:val="18"/>
          <w:szCs w:val="18"/>
        </w:rPr>
      </w:pPr>
    </w:p>
    <w:p w14:paraId="34DD4FA1" w14:textId="77777777" w:rsidR="00DF0E9C" w:rsidRPr="00063A6E" w:rsidRDefault="00DF0E9C" w:rsidP="00D71430">
      <w:pPr>
        <w:rPr>
          <w:rFonts w:ascii="Times New Roman" w:hAnsi="Times New Roman"/>
          <w:sz w:val="18"/>
          <w:szCs w:val="18"/>
        </w:rPr>
      </w:pPr>
    </w:p>
    <w:p w14:paraId="4827FECE" w14:textId="77777777" w:rsidR="00DF0E9C" w:rsidRPr="00063A6E" w:rsidRDefault="00DF0E9C" w:rsidP="00D71430">
      <w:pPr>
        <w:rPr>
          <w:rFonts w:ascii="Times New Roman" w:hAnsi="Times New Roman"/>
          <w:sz w:val="18"/>
          <w:szCs w:val="18"/>
        </w:rPr>
      </w:pPr>
    </w:p>
    <w:p w14:paraId="24E67FCF" w14:textId="77777777" w:rsidR="00DF0E9C" w:rsidRPr="00063A6E" w:rsidRDefault="00DF0E9C" w:rsidP="00D71430">
      <w:pPr>
        <w:rPr>
          <w:rFonts w:ascii="Times New Roman" w:hAnsi="Times New Roman"/>
          <w:sz w:val="18"/>
          <w:szCs w:val="18"/>
        </w:rPr>
      </w:pPr>
    </w:p>
    <w:p w14:paraId="60D84232" w14:textId="77777777" w:rsidR="00DF0E9C" w:rsidRPr="00063A6E" w:rsidRDefault="00DF0E9C" w:rsidP="00D71430">
      <w:pPr>
        <w:rPr>
          <w:rFonts w:ascii="Times New Roman" w:hAnsi="Times New Roman"/>
          <w:sz w:val="18"/>
          <w:szCs w:val="18"/>
        </w:rPr>
      </w:pPr>
    </w:p>
    <w:p w14:paraId="6709A1E7" w14:textId="77777777" w:rsidR="00DF0E9C" w:rsidRPr="00063A6E" w:rsidRDefault="00DF0E9C" w:rsidP="00D71430">
      <w:pPr>
        <w:rPr>
          <w:rFonts w:ascii="Times New Roman" w:hAnsi="Times New Roman"/>
          <w:sz w:val="18"/>
          <w:szCs w:val="18"/>
        </w:rPr>
      </w:pPr>
    </w:p>
    <w:p w14:paraId="2D8EEDD3" w14:textId="77777777" w:rsidR="00DF0E9C" w:rsidRPr="00063A6E" w:rsidRDefault="00DF0E9C" w:rsidP="00D71430">
      <w:pPr>
        <w:rPr>
          <w:rFonts w:ascii="Times New Roman" w:hAnsi="Times New Roman"/>
          <w:sz w:val="18"/>
          <w:szCs w:val="18"/>
        </w:rPr>
      </w:pPr>
    </w:p>
    <w:p w14:paraId="2EA7BEB5" w14:textId="77777777" w:rsidR="00DF0E9C" w:rsidRPr="00063A6E" w:rsidRDefault="00DF0E9C" w:rsidP="00D71430">
      <w:pPr>
        <w:rPr>
          <w:rFonts w:ascii="Times New Roman" w:hAnsi="Times New Roman"/>
          <w:sz w:val="18"/>
          <w:szCs w:val="18"/>
        </w:rPr>
      </w:pPr>
    </w:p>
    <w:p w14:paraId="2351339E" w14:textId="77777777" w:rsidR="00DF0E9C" w:rsidRPr="00063A6E" w:rsidRDefault="00DF0E9C" w:rsidP="00D71430">
      <w:pPr>
        <w:rPr>
          <w:rFonts w:ascii="Times New Roman" w:hAnsi="Times New Roman"/>
          <w:sz w:val="18"/>
          <w:szCs w:val="18"/>
        </w:rPr>
      </w:pPr>
    </w:p>
    <w:p w14:paraId="18B9C64A" w14:textId="77777777" w:rsidR="00DF0E9C" w:rsidRPr="00063A6E" w:rsidRDefault="00DF0E9C" w:rsidP="00D71430">
      <w:pPr>
        <w:rPr>
          <w:rFonts w:ascii="Times New Roman" w:hAnsi="Times New Roman"/>
          <w:sz w:val="18"/>
          <w:szCs w:val="18"/>
        </w:rPr>
      </w:pPr>
    </w:p>
    <w:p w14:paraId="48EA4EE2" w14:textId="77777777" w:rsidR="00DF0E9C" w:rsidRPr="00063A6E" w:rsidRDefault="00DF0E9C" w:rsidP="00D71430">
      <w:pPr>
        <w:rPr>
          <w:rFonts w:ascii="Times New Roman" w:hAnsi="Times New Roman"/>
          <w:sz w:val="18"/>
          <w:szCs w:val="18"/>
        </w:rPr>
      </w:pPr>
    </w:p>
    <w:p w14:paraId="575C6E2C" w14:textId="77777777" w:rsidR="00DF0E9C" w:rsidRPr="00063A6E" w:rsidRDefault="00DF0E9C" w:rsidP="00D71430">
      <w:pPr>
        <w:rPr>
          <w:rFonts w:ascii="Times New Roman" w:hAnsi="Times New Roman"/>
          <w:sz w:val="18"/>
          <w:szCs w:val="18"/>
        </w:rPr>
      </w:pPr>
    </w:p>
    <w:p w14:paraId="3A635FFB" w14:textId="77777777" w:rsidR="00DF0E9C" w:rsidRPr="00063A6E" w:rsidRDefault="00DF0E9C" w:rsidP="00D71430">
      <w:pPr>
        <w:rPr>
          <w:rFonts w:ascii="Times New Roman" w:hAnsi="Times New Roman"/>
          <w:sz w:val="18"/>
          <w:szCs w:val="18"/>
        </w:rPr>
      </w:pPr>
    </w:p>
    <w:p w14:paraId="0F60D36D" w14:textId="77777777" w:rsidR="00DF0E9C" w:rsidRPr="00063A6E" w:rsidRDefault="00DF0E9C" w:rsidP="00D71430">
      <w:pPr>
        <w:rPr>
          <w:rFonts w:ascii="Times New Roman" w:hAnsi="Times New Roman"/>
          <w:sz w:val="18"/>
          <w:szCs w:val="18"/>
        </w:rPr>
      </w:pPr>
    </w:p>
    <w:p w14:paraId="3F629EB7" w14:textId="77777777" w:rsidR="00DF0E9C" w:rsidRPr="00063A6E" w:rsidRDefault="00DF0E9C" w:rsidP="00D71430">
      <w:pPr>
        <w:rPr>
          <w:rFonts w:ascii="Times New Roman" w:hAnsi="Times New Roman"/>
          <w:sz w:val="18"/>
          <w:szCs w:val="18"/>
        </w:rPr>
      </w:pPr>
    </w:p>
    <w:p w14:paraId="64E57D7B" w14:textId="77777777" w:rsidR="00DF0E9C" w:rsidRPr="00063A6E" w:rsidRDefault="00DF0E9C" w:rsidP="00D71430">
      <w:pPr>
        <w:rPr>
          <w:rFonts w:ascii="Times New Roman" w:hAnsi="Times New Roman"/>
          <w:sz w:val="18"/>
          <w:szCs w:val="18"/>
        </w:rPr>
      </w:pPr>
    </w:p>
    <w:p w14:paraId="05ED8D98" w14:textId="77777777" w:rsidR="00DF0E9C" w:rsidRPr="00063A6E" w:rsidRDefault="00DF0E9C" w:rsidP="00D71430">
      <w:pPr>
        <w:rPr>
          <w:rFonts w:ascii="Times New Roman" w:hAnsi="Times New Roman"/>
          <w:sz w:val="18"/>
          <w:szCs w:val="18"/>
        </w:rPr>
      </w:pPr>
    </w:p>
    <w:p w14:paraId="7495DE6C" w14:textId="77777777" w:rsidR="00DF0E9C" w:rsidRPr="00063A6E" w:rsidRDefault="00DF0E9C" w:rsidP="00D71430">
      <w:pPr>
        <w:rPr>
          <w:rFonts w:ascii="Times New Roman" w:hAnsi="Times New Roman"/>
          <w:sz w:val="18"/>
          <w:szCs w:val="18"/>
        </w:rPr>
      </w:pPr>
    </w:p>
    <w:p w14:paraId="194606D1" w14:textId="77777777" w:rsidR="00DF0E9C" w:rsidRPr="00063A6E" w:rsidRDefault="00DF0E9C" w:rsidP="00D71430">
      <w:pPr>
        <w:rPr>
          <w:rFonts w:ascii="Times New Roman" w:hAnsi="Times New Roman"/>
          <w:sz w:val="18"/>
          <w:szCs w:val="18"/>
        </w:rPr>
      </w:pPr>
    </w:p>
    <w:p w14:paraId="0AD5BED7" w14:textId="77777777" w:rsidR="00DF0E9C" w:rsidRPr="00063A6E" w:rsidRDefault="00DF0E9C" w:rsidP="00D71430">
      <w:pPr>
        <w:rPr>
          <w:rFonts w:ascii="Times New Roman" w:hAnsi="Times New Roman"/>
          <w:sz w:val="18"/>
          <w:szCs w:val="18"/>
        </w:rPr>
      </w:pPr>
    </w:p>
    <w:p w14:paraId="34D3A54C" w14:textId="77777777" w:rsidR="00DF0E9C" w:rsidRPr="00063A6E" w:rsidRDefault="00DF0E9C" w:rsidP="00D71430">
      <w:pPr>
        <w:rPr>
          <w:rFonts w:ascii="Times New Roman" w:hAnsi="Times New Roman"/>
          <w:sz w:val="18"/>
          <w:szCs w:val="18"/>
        </w:rPr>
      </w:pPr>
    </w:p>
    <w:p w14:paraId="5E3A8E83" w14:textId="77777777" w:rsidR="00DF0E9C" w:rsidRPr="00063A6E" w:rsidRDefault="00DF0E9C" w:rsidP="00D71430">
      <w:pPr>
        <w:rPr>
          <w:rFonts w:ascii="Times New Roman" w:hAnsi="Times New Roman"/>
          <w:sz w:val="18"/>
          <w:szCs w:val="18"/>
        </w:rPr>
      </w:pPr>
    </w:p>
    <w:p w14:paraId="7559A852" w14:textId="77777777" w:rsidR="00DF0E9C" w:rsidRPr="00063A6E" w:rsidRDefault="00DF0E9C" w:rsidP="00D71430">
      <w:pPr>
        <w:rPr>
          <w:rFonts w:ascii="Times New Roman" w:hAnsi="Times New Roman"/>
          <w:sz w:val="18"/>
          <w:szCs w:val="18"/>
        </w:rPr>
      </w:pPr>
    </w:p>
    <w:p w14:paraId="61CD61C6" w14:textId="77777777" w:rsidR="00DF0E9C" w:rsidRPr="00063A6E" w:rsidRDefault="00DF0E9C" w:rsidP="00D71430">
      <w:pPr>
        <w:rPr>
          <w:rFonts w:ascii="Times New Roman" w:hAnsi="Times New Roman"/>
          <w:sz w:val="18"/>
          <w:szCs w:val="18"/>
        </w:rPr>
      </w:pPr>
    </w:p>
    <w:p w14:paraId="14DF5E3B" w14:textId="77777777" w:rsidR="00DF0E9C" w:rsidRPr="00063A6E" w:rsidRDefault="00DF0E9C" w:rsidP="00D71430">
      <w:pPr>
        <w:rPr>
          <w:rFonts w:ascii="Times New Roman" w:hAnsi="Times New Roman"/>
          <w:sz w:val="18"/>
          <w:szCs w:val="18"/>
        </w:rPr>
      </w:pPr>
    </w:p>
    <w:p w14:paraId="1367FF42" w14:textId="77777777" w:rsidR="00DF0E9C" w:rsidRPr="00063A6E" w:rsidRDefault="00DF0E9C" w:rsidP="00D71430">
      <w:pPr>
        <w:rPr>
          <w:rFonts w:ascii="Times New Roman" w:hAnsi="Times New Roman"/>
          <w:sz w:val="18"/>
          <w:szCs w:val="18"/>
        </w:rPr>
      </w:pPr>
    </w:p>
    <w:p w14:paraId="12735CA2" w14:textId="77777777" w:rsidR="00DF0E9C" w:rsidRPr="00063A6E" w:rsidRDefault="00DF0E9C" w:rsidP="00D71430">
      <w:pPr>
        <w:rPr>
          <w:rFonts w:ascii="Times New Roman" w:hAnsi="Times New Roman"/>
          <w:sz w:val="18"/>
          <w:szCs w:val="18"/>
        </w:rPr>
      </w:pPr>
    </w:p>
    <w:p w14:paraId="42373E43" w14:textId="77777777" w:rsidR="00DF0E9C" w:rsidRPr="00063A6E" w:rsidRDefault="00DF0E9C" w:rsidP="00D71430">
      <w:pPr>
        <w:rPr>
          <w:rFonts w:ascii="Times New Roman" w:hAnsi="Times New Roman"/>
          <w:sz w:val="18"/>
          <w:szCs w:val="18"/>
        </w:rPr>
      </w:pPr>
    </w:p>
    <w:p w14:paraId="610EB09F" w14:textId="77777777" w:rsidR="00DF0E9C" w:rsidRPr="00063A6E" w:rsidRDefault="00DF0E9C" w:rsidP="00D71430">
      <w:pPr>
        <w:rPr>
          <w:rFonts w:ascii="Times New Roman" w:hAnsi="Times New Roman"/>
          <w:sz w:val="18"/>
          <w:szCs w:val="18"/>
        </w:rPr>
      </w:pPr>
    </w:p>
    <w:p w14:paraId="48BC0AAA" w14:textId="77777777" w:rsidR="00DF0E9C" w:rsidRPr="00063A6E" w:rsidRDefault="00DF0E9C" w:rsidP="00D71430">
      <w:pPr>
        <w:rPr>
          <w:rFonts w:ascii="Times New Roman" w:hAnsi="Times New Roman"/>
          <w:sz w:val="18"/>
          <w:szCs w:val="18"/>
        </w:rPr>
      </w:pPr>
    </w:p>
    <w:p w14:paraId="0E1FB7FB" w14:textId="77777777" w:rsidR="00DF0E9C" w:rsidRPr="00063A6E" w:rsidRDefault="00DF0E9C" w:rsidP="00D71430">
      <w:pPr>
        <w:rPr>
          <w:rFonts w:ascii="Times New Roman" w:hAnsi="Times New Roman"/>
          <w:sz w:val="18"/>
          <w:szCs w:val="18"/>
        </w:rPr>
      </w:pPr>
    </w:p>
    <w:p w14:paraId="7EFB5C4E" w14:textId="77777777" w:rsidR="00DF0E9C" w:rsidRPr="00063A6E" w:rsidRDefault="00DF0E9C" w:rsidP="00D71430">
      <w:pPr>
        <w:rPr>
          <w:rFonts w:ascii="Times New Roman" w:hAnsi="Times New Roman"/>
          <w:sz w:val="18"/>
          <w:szCs w:val="18"/>
        </w:rPr>
      </w:pPr>
    </w:p>
    <w:p w14:paraId="04E5C9E3" w14:textId="77777777" w:rsidR="00DF0E9C" w:rsidRPr="00063A6E" w:rsidRDefault="00DF0E9C" w:rsidP="00D71430">
      <w:pPr>
        <w:rPr>
          <w:rFonts w:ascii="Times New Roman" w:hAnsi="Times New Roman"/>
          <w:sz w:val="18"/>
          <w:szCs w:val="18"/>
        </w:rPr>
      </w:pPr>
    </w:p>
    <w:p w14:paraId="22149E30" w14:textId="77777777" w:rsidR="00DF0E9C" w:rsidRPr="00063A6E" w:rsidRDefault="00DF0E9C" w:rsidP="00D71430">
      <w:pPr>
        <w:rPr>
          <w:rFonts w:ascii="Times New Roman" w:hAnsi="Times New Roman" w:hint="eastAsia"/>
          <w:sz w:val="18"/>
          <w:szCs w:val="18"/>
        </w:rPr>
      </w:pPr>
    </w:p>
    <w:p w14:paraId="45F02609" w14:textId="1E54462B" w:rsidR="00DF0E9C" w:rsidRPr="00232BDA" w:rsidRDefault="00DF0E9C" w:rsidP="00D71430">
      <w:pPr>
        <w:rPr>
          <w:rFonts w:ascii="Times New Roman" w:hAnsi="Times New Roman"/>
          <w:sz w:val="22"/>
        </w:rPr>
      </w:pPr>
      <w:r w:rsidRPr="00232BDA">
        <w:rPr>
          <w:rFonts w:ascii="Times New Roman" w:hAnsi="Times New Roman"/>
          <w:sz w:val="22"/>
        </w:rPr>
        <w:t>Abbreviations: LAC, lu</w:t>
      </w:r>
      <w:r w:rsidRPr="00232BDA">
        <w:rPr>
          <w:rFonts w:ascii="Times New Roman" w:hAnsi="Times New Roman" w:hint="eastAsia"/>
          <w:sz w:val="22"/>
        </w:rPr>
        <w:t>n</w:t>
      </w:r>
      <w:r w:rsidRPr="00232BDA">
        <w:rPr>
          <w:rFonts w:ascii="Times New Roman" w:hAnsi="Times New Roman"/>
          <w:sz w:val="22"/>
        </w:rPr>
        <w:t xml:space="preserve">g adenocarcinoma; PD-L1, </w:t>
      </w:r>
      <w:r w:rsidRPr="00232BDA">
        <w:rPr>
          <w:rFonts w:ascii="Times New Roman" w:hAnsi="Times New Roman"/>
          <w:color w:val="1C1D1E"/>
          <w:sz w:val="22"/>
        </w:rPr>
        <w:t>programmed cell dea</w:t>
      </w:r>
      <w:r w:rsidRPr="00232BDA">
        <w:rPr>
          <w:rFonts w:ascii="Times New Roman" w:hAnsi="Times New Roman"/>
          <w:sz w:val="22"/>
        </w:rPr>
        <w:t xml:space="preserve">th ligand </w:t>
      </w:r>
      <w:r w:rsidRPr="00232BDA">
        <w:rPr>
          <w:rStyle w:val="singlehighlightclass"/>
          <w:rFonts w:ascii="Times New Roman" w:hAnsi="Times New Roman"/>
          <w:sz w:val="22"/>
        </w:rPr>
        <w:t xml:space="preserve">1; </w:t>
      </w:r>
      <w:r w:rsidRPr="00232BDA">
        <w:rPr>
          <w:rFonts w:ascii="Times New Roman" w:hAnsi="Times New Roman"/>
          <w:sz w:val="22"/>
        </w:rPr>
        <w:t>SCC, squamous cell carcinoma</w:t>
      </w:r>
    </w:p>
    <w:p w14:paraId="19104E39" w14:textId="58538497" w:rsidR="0083125C" w:rsidRDefault="0083125C" w:rsidP="00D71430">
      <w:pPr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br w:type="page"/>
      </w:r>
    </w:p>
    <w:p w14:paraId="1DCA2A4B" w14:textId="32E80EAF" w:rsidR="00D71430" w:rsidRPr="00DF0E9C" w:rsidRDefault="00D71430" w:rsidP="00D71430">
      <w:pPr>
        <w:rPr>
          <w:rFonts w:ascii="Times New Roman" w:hAnsi="Times New Roman"/>
          <w:sz w:val="24"/>
          <w:szCs w:val="24"/>
        </w:rPr>
      </w:pPr>
      <w:r w:rsidRPr="00DF0E9C">
        <w:rPr>
          <w:rFonts w:ascii="Times New Roman" w:hAnsi="Times New Roman"/>
          <w:b/>
          <w:sz w:val="24"/>
          <w:szCs w:val="24"/>
        </w:rPr>
        <w:lastRenderedPageBreak/>
        <w:t xml:space="preserve">Supplementary Table </w:t>
      </w:r>
      <w:r w:rsidR="00DF0E9C" w:rsidRPr="00DF0E9C">
        <w:rPr>
          <w:rFonts w:ascii="Times New Roman" w:hAnsi="Times New Roman"/>
          <w:b/>
          <w:sz w:val="24"/>
          <w:szCs w:val="24"/>
        </w:rPr>
        <w:t>S3</w:t>
      </w:r>
      <w:r w:rsidRPr="00DF0E9C">
        <w:rPr>
          <w:rFonts w:ascii="Times New Roman" w:hAnsi="Times New Roman"/>
          <w:b/>
          <w:sz w:val="24"/>
          <w:szCs w:val="24"/>
        </w:rPr>
        <w:t xml:space="preserve"> </w:t>
      </w:r>
      <w:r w:rsidRPr="00DF0E9C">
        <w:rPr>
          <w:rFonts w:ascii="Times New Roman" w:hAnsi="Times New Roman"/>
          <w:sz w:val="24"/>
          <w:szCs w:val="24"/>
        </w:rPr>
        <w:t>Significant independent prognostic factors by Cox</w:t>
      </w:r>
      <w:r w:rsidRPr="00DF0E9C">
        <w:rPr>
          <w:rFonts w:ascii="Times New Roman" w:hAnsi="Times New Roman" w:hint="eastAsia"/>
          <w:sz w:val="24"/>
          <w:szCs w:val="24"/>
        </w:rPr>
        <w:t>-</w:t>
      </w:r>
      <w:r w:rsidRPr="00DF0E9C">
        <w:rPr>
          <w:rFonts w:ascii="Times New Roman" w:hAnsi="Times New Roman"/>
          <w:sz w:val="24"/>
          <w:szCs w:val="24"/>
        </w:rPr>
        <w:t>regression analysis</w:t>
      </w:r>
      <w:r w:rsidR="00BE172F" w:rsidRPr="00DF0E9C">
        <w:rPr>
          <w:rFonts w:ascii="Times New Roman" w:hAnsi="Times New Roman"/>
          <w:sz w:val="24"/>
          <w:szCs w:val="24"/>
        </w:rPr>
        <w:t xml:space="preserve"> from TCGA database</w:t>
      </w:r>
    </w:p>
    <w:tbl>
      <w:tblPr>
        <w:tblpPr w:leftFromText="180" w:rightFromText="180" w:vertAnchor="text" w:horzAnchor="margin" w:tblpY="98"/>
        <w:tblW w:w="935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5"/>
        <w:gridCol w:w="1985"/>
        <w:gridCol w:w="1135"/>
        <w:gridCol w:w="283"/>
        <w:gridCol w:w="2126"/>
        <w:gridCol w:w="992"/>
      </w:tblGrid>
      <w:tr w:rsidR="00D71430" w:rsidRPr="00DF0E9C" w14:paraId="1745080A" w14:textId="77777777" w:rsidTr="00BE106F">
        <w:tc>
          <w:tcPr>
            <w:tcW w:w="2835" w:type="dxa"/>
            <w:vMerge w:val="restart"/>
            <w:tcBorders>
              <w:left w:val="nil"/>
              <w:right w:val="nil"/>
            </w:tcBorders>
            <w:shd w:val="clear" w:color="auto" w:fill="auto"/>
          </w:tcPr>
          <w:p w14:paraId="6FC54993" w14:textId="77777777" w:rsidR="00D71430" w:rsidRPr="00DF0E9C" w:rsidRDefault="00D71430" w:rsidP="00D71430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F0E9C">
              <w:rPr>
                <w:rFonts w:ascii="Times New Roman" w:hAnsi="Times New Roman"/>
                <w:sz w:val="20"/>
                <w:szCs w:val="20"/>
              </w:rPr>
              <w:t>Factor</w:t>
            </w:r>
          </w:p>
        </w:tc>
        <w:tc>
          <w:tcPr>
            <w:tcW w:w="3120" w:type="dxa"/>
            <w:gridSpan w:val="2"/>
            <w:tcBorders>
              <w:left w:val="nil"/>
              <w:right w:val="nil"/>
            </w:tcBorders>
          </w:tcPr>
          <w:p w14:paraId="7EA46D6E" w14:textId="77777777" w:rsidR="00D71430" w:rsidRPr="00DF0E9C" w:rsidRDefault="00D71430" w:rsidP="00D71430">
            <w:pPr>
              <w:spacing w:line="1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F0E9C">
              <w:rPr>
                <w:rFonts w:ascii="Times New Roman" w:hAnsi="Times New Roman"/>
                <w:color w:val="000000"/>
                <w:sz w:val="20"/>
                <w:szCs w:val="20"/>
              </w:rPr>
              <w:t>Univariate Cox-regression</w:t>
            </w:r>
          </w:p>
        </w:tc>
        <w:tc>
          <w:tcPr>
            <w:tcW w:w="283" w:type="dxa"/>
            <w:tcBorders>
              <w:left w:val="nil"/>
              <w:bottom w:val="nil"/>
              <w:right w:val="nil"/>
            </w:tcBorders>
          </w:tcPr>
          <w:p w14:paraId="05071DDC" w14:textId="77777777" w:rsidR="00D71430" w:rsidRPr="00DF0E9C" w:rsidRDefault="00D71430" w:rsidP="00D71430">
            <w:pPr>
              <w:spacing w:line="1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3118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D112F00" w14:textId="77777777" w:rsidR="00D71430" w:rsidRPr="00DF0E9C" w:rsidRDefault="00D71430" w:rsidP="00D71430">
            <w:pPr>
              <w:spacing w:line="18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F0E9C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Multivariate Cox-regression </w:t>
            </w:r>
            <w:r w:rsidRPr="00DF0E9C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D71430" w:rsidRPr="00DF0E9C" w14:paraId="4794874F" w14:textId="77777777" w:rsidTr="00BE106F">
        <w:trPr>
          <w:trHeight w:val="45"/>
        </w:trPr>
        <w:tc>
          <w:tcPr>
            <w:tcW w:w="283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E5236FB" w14:textId="77777777" w:rsidR="00D71430" w:rsidRPr="00DF0E9C" w:rsidRDefault="00D71430" w:rsidP="00D71430">
            <w:pPr>
              <w:spacing w:line="180" w:lineRule="exact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</w:tcPr>
          <w:p w14:paraId="431422BC" w14:textId="77777777" w:rsidR="00D71430" w:rsidRPr="00DF0E9C" w:rsidRDefault="00D71430" w:rsidP="00D71430">
            <w:pPr>
              <w:spacing w:line="18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F0E9C">
              <w:rPr>
                <w:rFonts w:ascii="Times New Roman" w:hAnsi="Times New Roman"/>
                <w:sz w:val="20"/>
                <w:szCs w:val="20"/>
              </w:rPr>
              <w:t>HR (95% CI)</w:t>
            </w:r>
          </w:p>
        </w:tc>
        <w:tc>
          <w:tcPr>
            <w:tcW w:w="1135" w:type="dxa"/>
            <w:tcBorders>
              <w:left w:val="nil"/>
              <w:bottom w:val="single" w:sz="4" w:space="0" w:color="auto"/>
              <w:right w:val="nil"/>
            </w:tcBorders>
          </w:tcPr>
          <w:p w14:paraId="7685612F" w14:textId="77777777" w:rsidR="00D71430" w:rsidRPr="00DF0E9C" w:rsidRDefault="00D71430" w:rsidP="00D71430">
            <w:pPr>
              <w:spacing w:line="18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F0E9C">
              <w:rPr>
                <w:rFonts w:ascii="Times New Roman" w:hAnsi="Times New Roman"/>
                <w:i/>
                <w:sz w:val="20"/>
                <w:szCs w:val="20"/>
              </w:rPr>
              <w:t>p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EE2E93" w14:textId="77777777" w:rsidR="00D71430" w:rsidRPr="00DF0E9C" w:rsidRDefault="00D71430" w:rsidP="00D71430">
            <w:pPr>
              <w:spacing w:line="18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D7DA9D3" w14:textId="77777777" w:rsidR="00D71430" w:rsidRPr="00DF0E9C" w:rsidRDefault="00D71430" w:rsidP="00D71430">
            <w:pPr>
              <w:spacing w:line="18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F0E9C">
              <w:rPr>
                <w:rFonts w:ascii="Times New Roman" w:hAnsi="Times New Roman"/>
                <w:sz w:val="20"/>
                <w:szCs w:val="20"/>
              </w:rPr>
              <w:t>HR (95% CI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8E8D732" w14:textId="77777777" w:rsidR="00D71430" w:rsidRPr="00DF0E9C" w:rsidRDefault="00D71430" w:rsidP="00D71430">
            <w:pPr>
              <w:spacing w:line="180" w:lineRule="exact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DF0E9C">
              <w:rPr>
                <w:rFonts w:ascii="Times New Roman" w:hAnsi="Times New Roman"/>
                <w:i/>
                <w:sz w:val="20"/>
                <w:szCs w:val="20"/>
              </w:rPr>
              <w:t>p</w:t>
            </w:r>
          </w:p>
        </w:tc>
      </w:tr>
      <w:tr w:rsidR="00D71430" w:rsidRPr="00DF0E9C" w14:paraId="27B2F9A7" w14:textId="77777777" w:rsidTr="00BE106F">
        <w:trPr>
          <w:trHeight w:val="136"/>
        </w:trPr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817BBFD" w14:textId="42779B09" w:rsidR="00D71430" w:rsidRPr="00DF0E9C" w:rsidRDefault="00D71430" w:rsidP="00D71430">
            <w:pPr>
              <w:spacing w:line="180" w:lineRule="exact"/>
              <w:jc w:val="left"/>
              <w:rPr>
                <w:rFonts w:ascii="Times New Roman" w:hAnsi="Times New Roman"/>
                <w:b/>
                <w:sz w:val="20"/>
                <w:szCs w:val="20"/>
              </w:rPr>
            </w:pPr>
            <w:r w:rsidRPr="00DF0E9C">
              <w:rPr>
                <w:rFonts w:ascii="Times New Roman" w:hAnsi="Times New Roman"/>
                <w:b/>
                <w:sz w:val="20"/>
                <w:szCs w:val="20"/>
              </w:rPr>
              <w:t>LAC</w:t>
            </w:r>
            <w:r w:rsidR="001C6E01" w:rsidRPr="00DF0E9C">
              <w:rPr>
                <w:rFonts w:ascii="Times New Roman" w:hAnsi="Times New Roman"/>
                <w:b/>
                <w:sz w:val="20"/>
                <w:szCs w:val="20"/>
              </w:rPr>
              <w:t xml:space="preserve"> (n = 385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93AE08" w14:textId="77777777" w:rsidR="00D71430" w:rsidRPr="00DF0E9C" w:rsidRDefault="00D71430" w:rsidP="00D71430">
            <w:pPr>
              <w:spacing w:line="18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882993" w14:textId="77777777" w:rsidR="00D71430" w:rsidRPr="00DF0E9C" w:rsidRDefault="00D71430" w:rsidP="00D71430">
            <w:pPr>
              <w:spacing w:line="18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AF9683" w14:textId="77777777" w:rsidR="00D71430" w:rsidRPr="00DF0E9C" w:rsidRDefault="00D71430" w:rsidP="00D71430">
            <w:pPr>
              <w:spacing w:line="18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62DFC94" w14:textId="77777777" w:rsidR="00D71430" w:rsidRPr="00DF0E9C" w:rsidRDefault="00D71430" w:rsidP="00D71430">
            <w:pPr>
              <w:spacing w:line="18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D3F7D34" w14:textId="77777777" w:rsidR="00D71430" w:rsidRPr="00DF0E9C" w:rsidRDefault="00D71430" w:rsidP="00D71430">
            <w:pPr>
              <w:spacing w:line="18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D71430" w:rsidRPr="00DF0E9C" w14:paraId="18F3FB5B" w14:textId="77777777" w:rsidTr="00BE106F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203344" w14:textId="77777777" w:rsidR="00D71430" w:rsidRPr="00DF0E9C" w:rsidRDefault="00D71430" w:rsidP="00D71430">
            <w:pPr>
              <w:spacing w:line="18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DF0E9C">
              <w:rPr>
                <w:rFonts w:ascii="Times New Roman" w:hAnsi="Times New Roman"/>
                <w:sz w:val="20"/>
                <w:szCs w:val="20"/>
              </w:rPr>
              <w:t>Gende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65B8901" w14:textId="3AD2E0FD" w:rsidR="00D71430" w:rsidRPr="00DF0E9C" w:rsidRDefault="00796982" w:rsidP="00BE106F">
            <w:pPr>
              <w:spacing w:line="18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DF0E9C">
              <w:rPr>
                <w:rFonts w:ascii="Times New Roman" w:hAnsi="Times New Roman"/>
                <w:sz w:val="20"/>
                <w:szCs w:val="20"/>
              </w:rPr>
              <w:t>0.948</w:t>
            </w:r>
            <w:r w:rsidR="00D71430" w:rsidRPr="00DF0E9C">
              <w:rPr>
                <w:rFonts w:ascii="Times New Roman" w:hAnsi="Times New Roman"/>
                <w:sz w:val="20"/>
                <w:szCs w:val="20"/>
              </w:rPr>
              <w:t xml:space="preserve"> (0.</w:t>
            </w:r>
            <w:r w:rsidRPr="00DF0E9C">
              <w:rPr>
                <w:rFonts w:ascii="Times New Roman" w:hAnsi="Times New Roman"/>
                <w:sz w:val="20"/>
                <w:szCs w:val="20"/>
              </w:rPr>
              <w:t>656</w:t>
            </w:r>
            <w:r w:rsidR="00D71430" w:rsidRPr="00DF0E9C">
              <w:rPr>
                <w:rFonts w:ascii="Times New Roman" w:hAnsi="Times New Roman"/>
                <w:sz w:val="20"/>
                <w:szCs w:val="20"/>
              </w:rPr>
              <w:t>-1.</w:t>
            </w:r>
            <w:r w:rsidRPr="00DF0E9C">
              <w:rPr>
                <w:rFonts w:ascii="Times New Roman" w:hAnsi="Times New Roman"/>
                <w:sz w:val="20"/>
                <w:szCs w:val="20"/>
              </w:rPr>
              <w:t>369</w:t>
            </w:r>
            <w:r w:rsidR="00D71430" w:rsidRPr="00DF0E9C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20A3A1EA" w14:textId="2173FC29" w:rsidR="00D71430" w:rsidRPr="00DF0E9C" w:rsidRDefault="00D71430" w:rsidP="00D71430">
            <w:pPr>
              <w:spacing w:line="18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F0E9C">
              <w:rPr>
                <w:rFonts w:ascii="Times New Roman" w:hAnsi="Times New Roman"/>
                <w:sz w:val="20"/>
                <w:szCs w:val="20"/>
              </w:rPr>
              <w:t>0.</w:t>
            </w:r>
            <w:r w:rsidR="00796982" w:rsidRPr="00DF0E9C">
              <w:rPr>
                <w:rFonts w:ascii="Times New Roman" w:hAnsi="Times New Roman"/>
                <w:sz w:val="20"/>
                <w:szCs w:val="20"/>
              </w:rPr>
              <w:t>77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0874A7A" w14:textId="77777777" w:rsidR="00D71430" w:rsidRPr="00DF0E9C" w:rsidRDefault="00D71430" w:rsidP="00D71430">
            <w:pPr>
              <w:spacing w:line="18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40F434" w14:textId="77777777" w:rsidR="00D71430" w:rsidRPr="00DF0E9C" w:rsidRDefault="00D71430" w:rsidP="00D71430">
            <w:pPr>
              <w:spacing w:line="18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E5261D" w14:textId="77777777" w:rsidR="00D71430" w:rsidRPr="00DF0E9C" w:rsidRDefault="00D71430" w:rsidP="00D71430">
            <w:pPr>
              <w:spacing w:line="18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D71430" w:rsidRPr="00DF0E9C" w14:paraId="1CF7936F" w14:textId="77777777" w:rsidTr="00BE106F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FE9D36" w14:textId="012F3F73" w:rsidR="00D71430" w:rsidRPr="00DF0E9C" w:rsidRDefault="00D71430" w:rsidP="00D71430">
            <w:pPr>
              <w:spacing w:line="18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DF0E9C">
              <w:rPr>
                <w:rFonts w:ascii="Times New Roman" w:hAnsi="Times New Roman"/>
                <w:sz w:val="20"/>
                <w:szCs w:val="20"/>
              </w:rPr>
              <w:t xml:space="preserve">Age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CE20193" w14:textId="6611F2B8" w:rsidR="00D71430" w:rsidRPr="00DF0E9C" w:rsidRDefault="00D71430" w:rsidP="00BE106F">
            <w:pPr>
              <w:spacing w:line="18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DF0E9C">
              <w:rPr>
                <w:rFonts w:ascii="Times New Roman" w:hAnsi="Times New Roman"/>
                <w:sz w:val="20"/>
                <w:szCs w:val="20"/>
              </w:rPr>
              <w:t>1.00</w:t>
            </w:r>
            <w:r w:rsidR="00796982" w:rsidRPr="00DF0E9C">
              <w:rPr>
                <w:rFonts w:ascii="Times New Roman" w:hAnsi="Times New Roman"/>
                <w:sz w:val="20"/>
                <w:szCs w:val="20"/>
              </w:rPr>
              <w:t>3</w:t>
            </w:r>
            <w:r w:rsidRPr="00DF0E9C">
              <w:rPr>
                <w:rFonts w:ascii="Times New Roman" w:hAnsi="Times New Roman"/>
                <w:sz w:val="20"/>
                <w:szCs w:val="20"/>
              </w:rPr>
              <w:t xml:space="preserve"> (0.98</w:t>
            </w:r>
            <w:r w:rsidR="00796982" w:rsidRPr="00DF0E9C">
              <w:rPr>
                <w:rFonts w:ascii="Times New Roman" w:hAnsi="Times New Roman"/>
                <w:sz w:val="20"/>
                <w:szCs w:val="20"/>
              </w:rPr>
              <w:t>3</w:t>
            </w:r>
            <w:r w:rsidRPr="00DF0E9C">
              <w:rPr>
                <w:rFonts w:ascii="Times New Roman" w:hAnsi="Times New Roman"/>
                <w:sz w:val="20"/>
                <w:szCs w:val="20"/>
              </w:rPr>
              <w:t>-1.0</w:t>
            </w:r>
            <w:r w:rsidR="00796982" w:rsidRPr="00DF0E9C">
              <w:rPr>
                <w:rFonts w:ascii="Times New Roman" w:hAnsi="Times New Roman"/>
                <w:sz w:val="20"/>
                <w:szCs w:val="20"/>
              </w:rPr>
              <w:t>24</w:t>
            </w:r>
            <w:r w:rsidRPr="00DF0E9C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65633FE3" w14:textId="7EB1B3BA" w:rsidR="00D71430" w:rsidRPr="00DF0E9C" w:rsidRDefault="00D71430" w:rsidP="00D71430">
            <w:pPr>
              <w:spacing w:line="18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F0E9C">
              <w:rPr>
                <w:rFonts w:ascii="Times New Roman" w:hAnsi="Times New Roman"/>
                <w:sz w:val="20"/>
                <w:szCs w:val="20"/>
              </w:rPr>
              <w:t>0.</w:t>
            </w:r>
            <w:r w:rsidR="00796982" w:rsidRPr="00DF0E9C">
              <w:rPr>
                <w:rFonts w:ascii="Times New Roman" w:hAnsi="Times New Roman"/>
                <w:sz w:val="20"/>
                <w:szCs w:val="20"/>
              </w:rPr>
              <w:t>74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B96DF5A" w14:textId="77777777" w:rsidR="00D71430" w:rsidRPr="00DF0E9C" w:rsidRDefault="00D71430" w:rsidP="00D71430">
            <w:pPr>
              <w:spacing w:line="18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034B26" w14:textId="77777777" w:rsidR="00D71430" w:rsidRPr="00DF0E9C" w:rsidRDefault="00D71430" w:rsidP="00D71430">
            <w:pPr>
              <w:spacing w:line="18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66C745" w14:textId="77777777" w:rsidR="00D71430" w:rsidRPr="00DF0E9C" w:rsidRDefault="00D71430" w:rsidP="00D71430">
            <w:pPr>
              <w:spacing w:line="18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D71430" w:rsidRPr="00DF0E9C" w14:paraId="46B4094B" w14:textId="77777777" w:rsidTr="00BE106F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DFDC58" w14:textId="77777777" w:rsidR="00D71430" w:rsidRPr="00DF0E9C" w:rsidRDefault="00D71430" w:rsidP="00D71430">
            <w:pPr>
              <w:spacing w:line="18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DF0E9C">
              <w:rPr>
                <w:rFonts w:ascii="Times New Roman" w:hAnsi="Times New Roman"/>
                <w:sz w:val="20"/>
                <w:szCs w:val="20"/>
              </w:rPr>
              <w:t>Smoking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714FFB4" w14:textId="0DCCAC1E" w:rsidR="00D71430" w:rsidRPr="00DF0E9C" w:rsidRDefault="00D71430" w:rsidP="00BE106F">
            <w:pPr>
              <w:spacing w:line="18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DF0E9C">
              <w:rPr>
                <w:rFonts w:ascii="Times New Roman" w:hAnsi="Times New Roman"/>
                <w:sz w:val="20"/>
                <w:szCs w:val="20"/>
              </w:rPr>
              <w:t>0.</w:t>
            </w:r>
            <w:r w:rsidR="00796982" w:rsidRPr="00DF0E9C">
              <w:rPr>
                <w:rFonts w:ascii="Times New Roman" w:hAnsi="Times New Roman"/>
                <w:sz w:val="20"/>
                <w:szCs w:val="20"/>
              </w:rPr>
              <w:t>863</w:t>
            </w:r>
            <w:r w:rsidRPr="00DF0E9C">
              <w:rPr>
                <w:rFonts w:ascii="Times New Roman" w:hAnsi="Times New Roman"/>
                <w:sz w:val="20"/>
                <w:szCs w:val="20"/>
              </w:rPr>
              <w:t xml:space="preserve"> (0.</w:t>
            </w:r>
            <w:r w:rsidR="00796982" w:rsidRPr="00DF0E9C">
              <w:rPr>
                <w:rFonts w:ascii="Times New Roman" w:hAnsi="Times New Roman"/>
                <w:sz w:val="20"/>
                <w:szCs w:val="20"/>
              </w:rPr>
              <w:t>596</w:t>
            </w:r>
            <w:r w:rsidRPr="00DF0E9C">
              <w:rPr>
                <w:rFonts w:ascii="Times New Roman" w:hAnsi="Times New Roman"/>
                <w:sz w:val="20"/>
                <w:szCs w:val="20"/>
              </w:rPr>
              <w:t>-1.</w:t>
            </w:r>
            <w:r w:rsidR="00796982" w:rsidRPr="00DF0E9C">
              <w:rPr>
                <w:rFonts w:ascii="Times New Roman" w:hAnsi="Times New Roman"/>
                <w:sz w:val="20"/>
                <w:szCs w:val="20"/>
              </w:rPr>
              <w:t>251</w:t>
            </w:r>
            <w:r w:rsidRPr="00DF0E9C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4BA246CD" w14:textId="369ED7DD" w:rsidR="00D71430" w:rsidRPr="00DF0E9C" w:rsidRDefault="00D71430" w:rsidP="00D71430">
            <w:pPr>
              <w:spacing w:line="18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F0E9C">
              <w:rPr>
                <w:rFonts w:ascii="Times New Roman" w:hAnsi="Times New Roman"/>
                <w:sz w:val="20"/>
                <w:szCs w:val="20"/>
              </w:rPr>
              <w:t>0.</w:t>
            </w:r>
            <w:r w:rsidR="00796982" w:rsidRPr="00DF0E9C">
              <w:rPr>
                <w:rFonts w:ascii="Times New Roman" w:hAnsi="Times New Roman"/>
                <w:sz w:val="20"/>
                <w:szCs w:val="20"/>
              </w:rPr>
              <w:t>43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B82F8F8" w14:textId="77777777" w:rsidR="00D71430" w:rsidRPr="00DF0E9C" w:rsidRDefault="00D71430" w:rsidP="00D71430">
            <w:pPr>
              <w:spacing w:line="18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961B68" w14:textId="77777777" w:rsidR="00D71430" w:rsidRPr="00DF0E9C" w:rsidRDefault="00D71430" w:rsidP="00D71430">
            <w:pPr>
              <w:spacing w:line="18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A65267" w14:textId="77777777" w:rsidR="00D71430" w:rsidRPr="00DF0E9C" w:rsidRDefault="00D71430" w:rsidP="00D71430">
            <w:pPr>
              <w:spacing w:line="18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106089" w:rsidRPr="00DF0E9C" w14:paraId="0F5D2344" w14:textId="77777777" w:rsidTr="00BE106F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0828D1" w14:textId="77777777" w:rsidR="00106089" w:rsidRPr="00DF0E9C" w:rsidRDefault="00106089" w:rsidP="00106089">
            <w:pPr>
              <w:spacing w:line="18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DF0E9C">
              <w:rPr>
                <w:rFonts w:ascii="Times New Roman" w:hAnsi="Times New Roman"/>
                <w:sz w:val="20"/>
                <w:szCs w:val="20"/>
              </w:rPr>
              <w:t>Stag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712ABF8" w14:textId="488182B6" w:rsidR="00106089" w:rsidRPr="00DF0E9C" w:rsidRDefault="00106089" w:rsidP="00106089">
            <w:pPr>
              <w:spacing w:line="18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DF0E9C">
              <w:rPr>
                <w:rFonts w:ascii="Times New Roman" w:hAnsi="Times New Roman"/>
                <w:sz w:val="20"/>
                <w:szCs w:val="20"/>
              </w:rPr>
              <w:t>1.668 (1.407-1.977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525C4553" w14:textId="77777777" w:rsidR="00106089" w:rsidRPr="00DF0E9C" w:rsidRDefault="00106089" w:rsidP="00106089">
            <w:pPr>
              <w:spacing w:line="18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F0E9C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8DC6123" w14:textId="77777777" w:rsidR="00106089" w:rsidRPr="00DF0E9C" w:rsidRDefault="00106089" w:rsidP="00106089">
            <w:pPr>
              <w:spacing w:line="18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874956" w14:textId="40E6C745" w:rsidR="00106089" w:rsidRPr="00DF0E9C" w:rsidRDefault="00106089" w:rsidP="00106089">
            <w:pPr>
              <w:spacing w:line="18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F0E9C">
              <w:rPr>
                <w:rFonts w:ascii="Times New Roman" w:hAnsi="Times New Roman"/>
                <w:sz w:val="20"/>
                <w:szCs w:val="20"/>
              </w:rPr>
              <w:t>1.668 (1.407-1.97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156F56" w14:textId="31DF3035" w:rsidR="00106089" w:rsidRPr="00DF0E9C" w:rsidRDefault="00106089" w:rsidP="00106089">
            <w:pPr>
              <w:spacing w:line="18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F0E9C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</w:tr>
      <w:tr w:rsidR="00D71430" w:rsidRPr="00DF0E9C" w14:paraId="1FE4C66A" w14:textId="77777777" w:rsidTr="00BE106F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CA0721" w14:textId="77777777" w:rsidR="00D71430" w:rsidRPr="00DF0E9C" w:rsidRDefault="00D71430" w:rsidP="00D71430">
            <w:pPr>
              <w:spacing w:line="18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DF0E9C">
              <w:rPr>
                <w:rFonts w:ascii="Times New Roman" w:hAnsi="Times New Roman"/>
                <w:sz w:val="20"/>
                <w:szCs w:val="20"/>
              </w:rPr>
              <w:t>Histology subtyp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6806B6E" w14:textId="36DD8774" w:rsidR="00D71430" w:rsidRPr="00DF0E9C" w:rsidRDefault="00D71430" w:rsidP="00BE106F">
            <w:pPr>
              <w:spacing w:line="18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DF0E9C">
              <w:rPr>
                <w:rFonts w:ascii="Times New Roman" w:hAnsi="Times New Roman"/>
                <w:sz w:val="20"/>
                <w:szCs w:val="20"/>
              </w:rPr>
              <w:t>1.</w:t>
            </w:r>
            <w:r w:rsidR="000F47FB" w:rsidRPr="00DF0E9C">
              <w:rPr>
                <w:rFonts w:ascii="Times New Roman" w:hAnsi="Times New Roman"/>
                <w:sz w:val="20"/>
                <w:szCs w:val="20"/>
              </w:rPr>
              <w:t>026</w:t>
            </w:r>
            <w:r w:rsidRPr="00DF0E9C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="000F47FB" w:rsidRPr="00DF0E9C">
              <w:rPr>
                <w:rFonts w:ascii="Times New Roman" w:hAnsi="Times New Roman"/>
                <w:sz w:val="20"/>
                <w:szCs w:val="20"/>
              </w:rPr>
              <w:t>0.884</w:t>
            </w:r>
            <w:r w:rsidRPr="00DF0E9C">
              <w:rPr>
                <w:rFonts w:ascii="Times New Roman" w:hAnsi="Times New Roman"/>
                <w:sz w:val="20"/>
                <w:szCs w:val="20"/>
              </w:rPr>
              <w:t>-1.</w:t>
            </w:r>
            <w:r w:rsidR="000F47FB" w:rsidRPr="00DF0E9C">
              <w:rPr>
                <w:rFonts w:ascii="Times New Roman" w:hAnsi="Times New Roman"/>
                <w:sz w:val="20"/>
                <w:szCs w:val="20"/>
              </w:rPr>
              <w:t>191</w:t>
            </w:r>
            <w:r w:rsidRPr="00DF0E9C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67A6511F" w14:textId="5426BD83" w:rsidR="00D71430" w:rsidRPr="00DF0E9C" w:rsidRDefault="000F47FB" w:rsidP="00D71430">
            <w:pPr>
              <w:spacing w:line="18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F0E9C">
              <w:rPr>
                <w:rFonts w:ascii="Times New Roman" w:hAnsi="Times New Roman"/>
                <w:sz w:val="20"/>
                <w:szCs w:val="20"/>
              </w:rPr>
              <w:t>0.73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282FD42" w14:textId="77777777" w:rsidR="00D71430" w:rsidRPr="00DF0E9C" w:rsidRDefault="00D71430" w:rsidP="00D71430">
            <w:pPr>
              <w:spacing w:line="18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3AB581" w14:textId="77777777" w:rsidR="00D71430" w:rsidRPr="00DF0E9C" w:rsidRDefault="00D71430" w:rsidP="00D71430">
            <w:pPr>
              <w:spacing w:line="18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51D853" w14:textId="77777777" w:rsidR="00D71430" w:rsidRPr="00DF0E9C" w:rsidRDefault="00D71430" w:rsidP="00D71430">
            <w:pPr>
              <w:spacing w:line="18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BE172F" w:rsidRPr="00DF0E9C" w14:paraId="75507E03" w14:textId="77777777" w:rsidTr="00BE106F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70BA36" w14:textId="2702DE31" w:rsidR="00BE172F" w:rsidRPr="00DF0E9C" w:rsidRDefault="00796982" w:rsidP="00D71430">
            <w:pPr>
              <w:spacing w:line="18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DF0E9C">
              <w:rPr>
                <w:rFonts w:ascii="Times New Roman" w:hAnsi="Times New Roman"/>
                <w:sz w:val="20"/>
                <w:szCs w:val="20"/>
              </w:rPr>
              <w:t>RNA expression of PD-L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EA461A9" w14:textId="098148DD" w:rsidR="00BE172F" w:rsidRPr="00DF0E9C" w:rsidRDefault="000F47FB" w:rsidP="00BE106F">
            <w:pPr>
              <w:spacing w:line="18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DF0E9C">
              <w:rPr>
                <w:rFonts w:ascii="Times New Roman" w:hAnsi="Times New Roman"/>
                <w:sz w:val="20"/>
                <w:szCs w:val="20"/>
              </w:rPr>
              <w:t>1.010 (0.906-1.127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03438B81" w14:textId="7552CDCB" w:rsidR="00BE172F" w:rsidRPr="00DF0E9C" w:rsidRDefault="000F47FB" w:rsidP="00D71430">
            <w:pPr>
              <w:spacing w:line="18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F0E9C">
              <w:rPr>
                <w:rFonts w:ascii="Times New Roman" w:hAnsi="Times New Roman"/>
                <w:sz w:val="20"/>
                <w:szCs w:val="20"/>
              </w:rPr>
              <w:t>0.85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14B981F" w14:textId="77777777" w:rsidR="00BE172F" w:rsidRPr="00DF0E9C" w:rsidRDefault="00BE172F" w:rsidP="00D71430">
            <w:pPr>
              <w:spacing w:line="18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17C94F" w14:textId="77777777" w:rsidR="00BE172F" w:rsidRPr="00DF0E9C" w:rsidRDefault="00BE172F" w:rsidP="00D71430">
            <w:pPr>
              <w:spacing w:line="18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92C9B2" w14:textId="77777777" w:rsidR="00BE172F" w:rsidRPr="00DF0E9C" w:rsidRDefault="00BE172F" w:rsidP="00D71430">
            <w:pPr>
              <w:spacing w:line="18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796982" w:rsidRPr="00DF0E9C" w14:paraId="361284BA" w14:textId="77777777" w:rsidTr="00BE106F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3990FF" w14:textId="4E818EE9" w:rsidR="00796982" w:rsidRPr="00DF0E9C" w:rsidRDefault="00796982" w:rsidP="00796982">
            <w:pPr>
              <w:spacing w:line="18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DF0E9C">
              <w:rPr>
                <w:rFonts w:ascii="Times New Roman" w:hAnsi="Times New Roman"/>
                <w:sz w:val="20"/>
                <w:szCs w:val="20"/>
              </w:rPr>
              <w:t>RNA expression of PD-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27C456D" w14:textId="1B9B736D" w:rsidR="00796982" w:rsidRPr="00DF0E9C" w:rsidRDefault="000F47FB" w:rsidP="00BE106F">
            <w:pPr>
              <w:spacing w:line="18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DF0E9C">
              <w:rPr>
                <w:rFonts w:ascii="Times New Roman" w:hAnsi="Times New Roman"/>
                <w:sz w:val="20"/>
                <w:szCs w:val="20"/>
              </w:rPr>
              <w:t>1.024 (0.900-1.164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348048AE" w14:textId="163D3122" w:rsidR="00796982" w:rsidRPr="00DF0E9C" w:rsidRDefault="000F47FB" w:rsidP="00796982">
            <w:pPr>
              <w:spacing w:line="18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F0E9C">
              <w:rPr>
                <w:rFonts w:ascii="Times New Roman" w:hAnsi="Times New Roman"/>
                <w:sz w:val="20"/>
                <w:szCs w:val="20"/>
              </w:rPr>
              <w:t>0.72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8710C22" w14:textId="77777777" w:rsidR="00796982" w:rsidRPr="00DF0E9C" w:rsidRDefault="00796982" w:rsidP="00796982">
            <w:pPr>
              <w:spacing w:line="18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EB54C8" w14:textId="77777777" w:rsidR="00796982" w:rsidRPr="00DF0E9C" w:rsidRDefault="00796982" w:rsidP="00796982">
            <w:pPr>
              <w:spacing w:line="18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207417" w14:textId="77777777" w:rsidR="00796982" w:rsidRPr="00DF0E9C" w:rsidRDefault="00796982" w:rsidP="00796982">
            <w:pPr>
              <w:spacing w:line="18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005DDB" w:rsidRPr="00DF0E9C" w14:paraId="5A33E873" w14:textId="77777777" w:rsidTr="00BE106F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7BE2D9" w14:textId="49E4B7B2" w:rsidR="00005DDB" w:rsidRPr="00DF0E9C" w:rsidRDefault="00005DDB" w:rsidP="00796982">
            <w:pPr>
              <w:spacing w:line="18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DF0E9C">
              <w:rPr>
                <w:rFonts w:ascii="Times New Roman" w:hAnsi="Times New Roman"/>
                <w:sz w:val="20"/>
                <w:szCs w:val="20"/>
              </w:rPr>
              <w:t>RNA expression of CD8</w:t>
            </w:r>
            <w:r w:rsidR="00DB4F3E" w:rsidRPr="00DF0E9C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3BA6C9C" w14:textId="4EFFAF76" w:rsidR="00005DDB" w:rsidRPr="00DF0E9C" w:rsidRDefault="00005DDB" w:rsidP="00BE106F">
            <w:pPr>
              <w:spacing w:line="18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DF0E9C">
              <w:rPr>
                <w:rFonts w:ascii="Times New Roman" w:hAnsi="Times New Roman"/>
                <w:sz w:val="20"/>
                <w:szCs w:val="20"/>
              </w:rPr>
              <w:t>0.914 (0.805-1.037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11E564FB" w14:textId="11735EC2" w:rsidR="00005DDB" w:rsidRPr="00DF0E9C" w:rsidRDefault="00005DDB" w:rsidP="00796982">
            <w:pPr>
              <w:spacing w:line="18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F0E9C">
              <w:rPr>
                <w:rFonts w:ascii="Times New Roman" w:hAnsi="Times New Roman"/>
                <w:sz w:val="20"/>
                <w:szCs w:val="20"/>
              </w:rPr>
              <w:t>0.16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85FAF87" w14:textId="77777777" w:rsidR="00005DDB" w:rsidRPr="00DF0E9C" w:rsidRDefault="00005DDB" w:rsidP="00796982">
            <w:pPr>
              <w:spacing w:line="18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DD8650" w14:textId="77777777" w:rsidR="00005DDB" w:rsidRPr="00DF0E9C" w:rsidRDefault="00005DDB" w:rsidP="00796982">
            <w:pPr>
              <w:spacing w:line="18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7694B6" w14:textId="77777777" w:rsidR="00005DDB" w:rsidRPr="00DF0E9C" w:rsidRDefault="00005DDB" w:rsidP="00796982">
            <w:pPr>
              <w:spacing w:line="18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796982" w:rsidRPr="00DF0E9C" w14:paraId="0759D0D3" w14:textId="77777777" w:rsidTr="00BE106F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E231DD" w14:textId="666814E8" w:rsidR="00796982" w:rsidRPr="00DF0E9C" w:rsidRDefault="00796982" w:rsidP="00796982">
            <w:pPr>
              <w:spacing w:line="18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DF0E9C">
              <w:rPr>
                <w:rFonts w:ascii="Times New Roman" w:hAnsi="Times New Roman"/>
                <w:sz w:val="20"/>
                <w:szCs w:val="20"/>
              </w:rPr>
              <w:t>TMIT</w:t>
            </w:r>
            <w:r w:rsidR="00BE106F" w:rsidRPr="00DF0E9C">
              <w:rPr>
                <w:rFonts w:ascii="Times New Roman" w:hAnsi="Times New Roman"/>
                <w:sz w:val="20"/>
                <w:szCs w:val="20"/>
              </w:rPr>
              <w:t xml:space="preserve"> (PD-L1 and CD8</w:t>
            </w:r>
            <w:r w:rsidR="00DB4F3E" w:rsidRPr="00DF0E9C">
              <w:rPr>
                <w:rFonts w:ascii="Times New Roman" w:hAnsi="Times New Roman"/>
                <w:sz w:val="20"/>
                <w:szCs w:val="20"/>
              </w:rPr>
              <w:t>A</w:t>
            </w:r>
            <w:r w:rsidR="00BE106F" w:rsidRPr="00DF0E9C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29F9C5C" w14:textId="433E9AFC" w:rsidR="00796982" w:rsidRPr="00DF0E9C" w:rsidRDefault="00796982" w:rsidP="00BE106F">
            <w:pPr>
              <w:spacing w:line="18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703E74A6" w14:textId="7BEAA036" w:rsidR="00796982" w:rsidRPr="00DF0E9C" w:rsidRDefault="00796982" w:rsidP="00796982">
            <w:pPr>
              <w:spacing w:line="18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70DEEA1" w14:textId="77777777" w:rsidR="00796982" w:rsidRPr="00DF0E9C" w:rsidRDefault="00796982" w:rsidP="00796982">
            <w:pPr>
              <w:spacing w:line="18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8866BC" w14:textId="77777777" w:rsidR="00796982" w:rsidRPr="00DF0E9C" w:rsidRDefault="00796982" w:rsidP="00796982">
            <w:pPr>
              <w:spacing w:line="18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DA28BD" w14:textId="77777777" w:rsidR="00796982" w:rsidRPr="00DF0E9C" w:rsidRDefault="00796982" w:rsidP="00796982">
            <w:pPr>
              <w:spacing w:line="18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796982" w:rsidRPr="00DF0E9C" w14:paraId="4AD7CE07" w14:textId="77777777" w:rsidTr="00BE106F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657756" w14:textId="01AAD420" w:rsidR="00796982" w:rsidRPr="00DF0E9C" w:rsidRDefault="00181E19" w:rsidP="00796982">
            <w:pPr>
              <w:spacing w:line="180" w:lineRule="exact"/>
              <w:ind w:firstLineChars="100" w:firstLine="20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DF0E9C">
              <w:rPr>
                <w:rFonts w:ascii="Times New Roman" w:hAnsi="Times New Roman"/>
                <w:sz w:val="20"/>
                <w:szCs w:val="20"/>
              </w:rPr>
              <w:t>TMIT</w:t>
            </w:r>
            <w:r w:rsidR="00796982" w:rsidRPr="00DF0E9C">
              <w:rPr>
                <w:rFonts w:ascii="Times New Roman" w:hAnsi="Times New Roman"/>
                <w:sz w:val="20"/>
                <w:szCs w:val="20"/>
              </w:rPr>
              <w:t xml:space="preserve"> I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2A019F2" w14:textId="4702E38D" w:rsidR="00796982" w:rsidRPr="00DF0E9C" w:rsidRDefault="00BE106F" w:rsidP="00BE106F">
            <w:pPr>
              <w:spacing w:line="18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DF0E9C">
              <w:rPr>
                <w:rFonts w:ascii="Times New Roman" w:hAnsi="Times New Roman"/>
                <w:sz w:val="20"/>
                <w:szCs w:val="20"/>
              </w:rPr>
              <w:t>1.000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031054ED" w14:textId="61F09904" w:rsidR="00796982" w:rsidRPr="00DF0E9C" w:rsidRDefault="00796982" w:rsidP="00796982">
            <w:pPr>
              <w:spacing w:line="18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496ACE4" w14:textId="77777777" w:rsidR="00796982" w:rsidRPr="00DF0E9C" w:rsidRDefault="00796982" w:rsidP="00796982">
            <w:pPr>
              <w:spacing w:line="18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73616D" w14:textId="77777777" w:rsidR="00796982" w:rsidRPr="00DF0E9C" w:rsidRDefault="00796982" w:rsidP="00796982">
            <w:pPr>
              <w:spacing w:line="18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6D5EBA" w14:textId="77777777" w:rsidR="00796982" w:rsidRPr="00DF0E9C" w:rsidRDefault="00796982" w:rsidP="00796982">
            <w:pPr>
              <w:spacing w:line="18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796982" w:rsidRPr="00DF0E9C" w14:paraId="22B21D03" w14:textId="77777777" w:rsidTr="00BE106F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DDBEBF" w14:textId="673B8794" w:rsidR="00796982" w:rsidRPr="00DF0E9C" w:rsidRDefault="00181E19" w:rsidP="00796982">
            <w:pPr>
              <w:spacing w:line="180" w:lineRule="exact"/>
              <w:ind w:firstLineChars="100" w:firstLine="20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DF0E9C">
              <w:rPr>
                <w:rFonts w:ascii="Times New Roman" w:hAnsi="Times New Roman"/>
                <w:sz w:val="20"/>
                <w:szCs w:val="20"/>
              </w:rPr>
              <w:t xml:space="preserve">TMIT </w:t>
            </w:r>
            <w:r w:rsidR="00796982" w:rsidRPr="00DF0E9C">
              <w:rPr>
                <w:rFonts w:ascii="Times New Roman" w:hAnsi="Times New Roman"/>
                <w:sz w:val="20"/>
                <w:szCs w:val="20"/>
              </w:rPr>
              <w:t>II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AEB83F1" w14:textId="247A6273" w:rsidR="00796982" w:rsidRPr="00DF0E9C" w:rsidRDefault="000F47FB" w:rsidP="00BE106F">
            <w:pPr>
              <w:spacing w:line="18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DF0E9C">
              <w:rPr>
                <w:rFonts w:ascii="Times New Roman" w:hAnsi="Times New Roman"/>
                <w:sz w:val="20"/>
                <w:szCs w:val="20"/>
              </w:rPr>
              <w:t>1.</w:t>
            </w:r>
            <w:r w:rsidR="009B7604" w:rsidRPr="00DF0E9C">
              <w:rPr>
                <w:rFonts w:ascii="Times New Roman" w:hAnsi="Times New Roman"/>
                <w:sz w:val="20"/>
                <w:szCs w:val="20"/>
              </w:rPr>
              <w:t>067</w:t>
            </w:r>
            <w:r w:rsidRPr="00DF0E9C">
              <w:rPr>
                <w:rFonts w:ascii="Times New Roman" w:hAnsi="Times New Roman"/>
                <w:sz w:val="20"/>
                <w:szCs w:val="20"/>
              </w:rPr>
              <w:t xml:space="preserve"> (0.6</w:t>
            </w:r>
            <w:r w:rsidR="009B7604" w:rsidRPr="00DF0E9C">
              <w:rPr>
                <w:rFonts w:ascii="Times New Roman" w:hAnsi="Times New Roman"/>
                <w:sz w:val="20"/>
                <w:szCs w:val="20"/>
              </w:rPr>
              <w:t>86</w:t>
            </w:r>
            <w:r w:rsidRPr="00DF0E9C">
              <w:rPr>
                <w:rFonts w:ascii="Times New Roman" w:hAnsi="Times New Roman"/>
                <w:sz w:val="20"/>
                <w:szCs w:val="20"/>
              </w:rPr>
              <w:t>-</w:t>
            </w:r>
            <w:r w:rsidR="009B7604" w:rsidRPr="00DF0E9C">
              <w:rPr>
                <w:rFonts w:ascii="Times New Roman" w:hAnsi="Times New Roman"/>
                <w:sz w:val="20"/>
                <w:szCs w:val="20"/>
              </w:rPr>
              <w:t>1.658</w:t>
            </w:r>
            <w:r w:rsidRPr="00DF0E9C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3831BD98" w14:textId="7BDE94BE" w:rsidR="00796982" w:rsidRPr="00DF0E9C" w:rsidRDefault="000F47FB" w:rsidP="00796982">
            <w:pPr>
              <w:spacing w:line="18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F0E9C">
              <w:rPr>
                <w:rFonts w:ascii="Times New Roman" w:hAnsi="Times New Roman"/>
                <w:sz w:val="20"/>
                <w:szCs w:val="20"/>
              </w:rPr>
              <w:t>0.</w:t>
            </w:r>
            <w:r w:rsidR="009B7604" w:rsidRPr="00DF0E9C">
              <w:rPr>
                <w:rFonts w:ascii="Times New Roman" w:hAnsi="Times New Roman"/>
                <w:sz w:val="20"/>
                <w:szCs w:val="20"/>
              </w:rPr>
              <w:t>77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7435299" w14:textId="77777777" w:rsidR="00796982" w:rsidRPr="00DF0E9C" w:rsidRDefault="00796982" w:rsidP="00796982">
            <w:pPr>
              <w:spacing w:line="18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C4A461" w14:textId="77777777" w:rsidR="00796982" w:rsidRPr="00DF0E9C" w:rsidRDefault="00796982" w:rsidP="00796982">
            <w:pPr>
              <w:spacing w:line="18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E2ED30" w14:textId="77777777" w:rsidR="00796982" w:rsidRPr="00DF0E9C" w:rsidRDefault="00796982" w:rsidP="00796982">
            <w:pPr>
              <w:spacing w:line="18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BE106F" w:rsidRPr="00DF0E9C" w14:paraId="5D46427D" w14:textId="77777777" w:rsidTr="00BE106F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77FE0D" w14:textId="71CD2CC0" w:rsidR="00BE106F" w:rsidRPr="00DF0E9C" w:rsidRDefault="00BE106F" w:rsidP="00BE106F">
            <w:pPr>
              <w:spacing w:line="180" w:lineRule="exact"/>
              <w:ind w:firstLineChars="100" w:firstLine="20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DF0E9C">
              <w:rPr>
                <w:rFonts w:ascii="Times New Roman" w:hAnsi="Times New Roman"/>
                <w:sz w:val="20"/>
                <w:szCs w:val="20"/>
              </w:rPr>
              <w:t>TMIT III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C59F3FE" w14:textId="20164A83" w:rsidR="00BE106F" w:rsidRPr="00DF0E9C" w:rsidRDefault="00BE106F" w:rsidP="00BE106F">
            <w:pPr>
              <w:spacing w:line="18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DF0E9C">
              <w:rPr>
                <w:rFonts w:ascii="Times New Roman" w:hAnsi="Times New Roman"/>
                <w:sz w:val="20"/>
                <w:szCs w:val="20"/>
              </w:rPr>
              <w:t>1.</w:t>
            </w:r>
            <w:r w:rsidR="009B7604" w:rsidRPr="00DF0E9C">
              <w:rPr>
                <w:rFonts w:ascii="Times New Roman" w:hAnsi="Times New Roman"/>
                <w:sz w:val="20"/>
                <w:szCs w:val="20"/>
              </w:rPr>
              <w:t>192</w:t>
            </w:r>
            <w:r w:rsidRPr="00DF0E9C">
              <w:rPr>
                <w:rFonts w:ascii="Times New Roman" w:hAnsi="Times New Roman"/>
                <w:sz w:val="20"/>
                <w:szCs w:val="20"/>
              </w:rPr>
              <w:t xml:space="preserve"> (0.</w:t>
            </w:r>
            <w:r w:rsidR="009B7604" w:rsidRPr="00DF0E9C">
              <w:rPr>
                <w:rFonts w:ascii="Times New Roman" w:hAnsi="Times New Roman"/>
                <w:sz w:val="20"/>
                <w:szCs w:val="20"/>
              </w:rPr>
              <w:t>691</w:t>
            </w:r>
            <w:r w:rsidRPr="00DF0E9C">
              <w:rPr>
                <w:rFonts w:ascii="Times New Roman" w:hAnsi="Times New Roman"/>
                <w:sz w:val="20"/>
                <w:szCs w:val="20"/>
              </w:rPr>
              <w:t>-2.</w:t>
            </w:r>
            <w:r w:rsidR="009B7604" w:rsidRPr="00DF0E9C">
              <w:rPr>
                <w:rFonts w:ascii="Times New Roman" w:hAnsi="Times New Roman"/>
                <w:sz w:val="20"/>
                <w:szCs w:val="20"/>
              </w:rPr>
              <w:t>055</w:t>
            </w:r>
            <w:r w:rsidRPr="00DF0E9C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11F224C1" w14:textId="4C4C0C68" w:rsidR="00BE106F" w:rsidRPr="00DF0E9C" w:rsidRDefault="00BE106F" w:rsidP="00BE106F">
            <w:pPr>
              <w:spacing w:line="18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F0E9C">
              <w:rPr>
                <w:rFonts w:ascii="Times New Roman" w:hAnsi="Times New Roman"/>
                <w:sz w:val="20"/>
                <w:szCs w:val="20"/>
              </w:rPr>
              <w:t>0.</w:t>
            </w:r>
            <w:r w:rsidR="009B7604" w:rsidRPr="00DF0E9C">
              <w:rPr>
                <w:rFonts w:ascii="Times New Roman" w:hAnsi="Times New Roman"/>
                <w:sz w:val="20"/>
                <w:szCs w:val="20"/>
              </w:rPr>
              <w:t>52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178AC8D" w14:textId="77777777" w:rsidR="00BE106F" w:rsidRPr="00DF0E9C" w:rsidRDefault="00BE106F" w:rsidP="00BE106F">
            <w:pPr>
              <w:spacing w:line="18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8045AF" w14:textId="77777777" w:rsidR="00BE106F" w:rsidRPr="00DF0E9C" w:rsidRDefault="00BE106F" w:rsidP="00BE106F">
            <w:pPr>
              <w:spacing w:line="18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FE27B6" w14:textId="77777777" w:rsidR="00BE106F" w:rsidRPr="00DF0E9C" w:rsidRDefault="00BE106F" w:rsidP="00BE106F">
            <w:pPr>
              <w:spacing w:line="18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BE106F" w:rsidRPr="00DF0E9C" w14:paraId="1BB843D8" w14:textId="77777777" w:rsidTr="00BE106F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7CC22A" w14:textId="17CE7A6E" w:rsidR="00BE106F" w:rsidRPr="00DF0E9C" w:rsidRDefault="00BE106F" w:rsidP="00BE106F">
            <w:pPr>
              <w:spacing w:line="180" w:lineRule="exact"/>
              <w:ind w:firstLineChars="100" w:firstLine="20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DF0E9C">
              <w:rPr>
                <w:rFonts w:ascii="Times New Roman" w:hAnsi="Times New Roman"/>
                <w:sz w:val="20"/>
                <w:szCs w:val="20"/>
              </w:rPr>
              <w:t>TMIT IV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631A026" w14:textId="18A38D07" w:rsidR="00BE106F" w:rsidRPr="00DF0E9C" w:rsidRDefault="009B7604" w:rsidP="00BE106F">
            <w:pPr>
              <w:spacing w:line="18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DF0E9C">
              <w:rPr>
                <w:rFonts w:ascii="Times New Roman" w:hAnsi="Times New Roman"/>
                <w:sz w:val="20"/>
                <w:szCs w:val="20"/>
              </w:rPr>
              <w:t>0.860</w:t>
            </w:r>
            <w:r w:rsidR="00BE106F" w:rsidRPr="00DF0E9C">
              <w:rPr>
                <w:rFonts w:ascii="Times New Roman" w:hAnsi="Times New Roman"/>
                <w:sz w:val="20"/>
                <w:szCs w:val="20"/>
              </w:rPr>
              <w:t xml:space="preserve"> (0.</w:t>
            </w:r>
            <w:r w:rsidRPr="00DF0E9C">
              <w:rPr>
                <w:rFonts w:ascii="Times New Roman" w:hAnsi="Times New Roman"/>
                <w:sz w:val="20"/>
                <w:szCs w:val="20"/>
              </w:rPr>
              <w:t>454-1.627</w:t>
            </w:r>
            <w:r w:rsidR="00BE106F" w:rsidRPr="00DF0E9C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58D991F1" w14:textId="23333F2C" w:rsidR="00BE106F" w:rsidRPr="00DF0E9C" w:rsidRDefault="00BE106F" w:rsidP="00BE106F">
            <w:pPr>
              <w:spacing w:line="18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F0E9C">
              <w:rPr>
                <w:rFonts w:ascii="Times New Roman" w:hAnsi="Times New Roman"/>
                <w:sz w:val="20"/>
                <w:szCs w:val="20"/>
              </w:rPr>
              <w:t>0.</w:t>
            </w:r>
            <w:r w:rsidR="009B7604" w:rsidRPr="00DF0E9C">
              <w:rPr>
                <w:rFonts w:ascii="Times New Roman" w:hAnsi="Times New Roman"/>
                <w:sz w:val="20"/>
                <w:szCs w:val="20"/>
              </w:rPr>
              <w:t>64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DC0B6F9" w14:textId="77777777" w:rsidR="00BE106F" w:rsidRPr="00DF0E9C" w:rsidRDefault="00BE106F" w:rsidP="00BE106F">
            <w:pPr>
              <w:spacing w:line="18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3841ED" w14:textId="77777777" w:rsidR="00BE106F" w:rsidRPr="00DF0E9C" w:rsidRDefault="00BE106F" w:rsidP="00BE106F">
            <w:pPr>
              <w:spacing w:line="18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460846" w14:textId="77777777" w:rsidR="00BE106F" w:rsidRPr="00DF0E9C" w:rsidRDefault="00BE106F" w:rsidP="00BE106F">
            <w:pPr>
              <w:spacing w:line="18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BE106F" w:rsidRPr="00DF0E9C" w14:paraId="092E53B5" w14:textId="77777777" w:rsidTr="00BE106F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9C9751" w14:textId="0CECA314" w:rsidR="00BE106F" w:rsidRPr="00DF0E9C" w:rsidRDefault="00BE106F" w:rsidP="00BE106F">
            <w:pPr>
              <w:spacing w:line="180" w:lineRule="exact"/>
              <w:jc w:val="left"/>
              <w:rPr>
                <w:rFonts w:ascii="Times New Roman" w:hAnsi="Times New Roman"/>
                <w:b/>
                <w:sz w:val="20"/>
                <w:szCs w:val="20"/>
              </w:rPr>
            </w:pPr>
            <w:r w:rsidRPr="00DF0E9C">
              <w:rPr>
                <w:rFonts w:ascii="Times New Roman" w:hAnsi="Times New Roman"/>
                <w:b/>
                <w:sz w:val="20"/>
                <w:szCs w:val="20"/>
              </w:rPr>
              <w:t>SCC (n = 35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065CADA" w14:textId="77777777" w:rsidR="00BE106F" w:rsidRPr="00DF0E9C" w:rsidRDefault="00BE106F" w:rsidP="00BE106F">
            <w:pPr>
              <w:spacing w:line="18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3C23F186" w14:textId="77777777" w:rsidR="00BE106F" w:rsidRPr="00DF0E9C" w:rsidRDefault="00BE106F" w:rsidP="00BE106F">
            <w:pPr>
              <w:spacing w:line="18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9F583D6" w14:textId="77777777" w:rsidR="00BE106F" w:rsidRPr="00DF0E9C" w:rsidRDefault="00BE106F" w:rsidP="00BE106F">
            <w:pPr>
              <w:spacing w:line="18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CF80A1" w14:textId="77777777" w:rsidR="00BE106F" w:rsidRPr="00DF0E9C" w:rsidRDefault="00BE106F" w:rsidP="00BE106F">
            <w:pPr>
              <w:spacing w:line="18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86A32A" w14:textId="77777777" w:rsidR="00BE106F" w:rsidRPr="00DF0E9C" w:rsidRDefault="00BE106F" w:rsidP="00BE106F">
            <w:pPr>
              <w:spacing w:line="18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BE106F" w:rsidRPr="00DF0E9C" w14:paraId="1FCDCB12" w14:textId="77777777" w:rsidTr="00BE106F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4E0B3D" w14:textId="77777777" w:rsidR="00BE106F" w:rsidRPr="00DF0E9C" w:rsidRDefault="00BE106F" w:rsidP="00BE106F">
            <w:pPr>
              <w:spacing w:line="18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DF0E9C">
              <w:rPr>
                <w:rFonts w:ascii="Times New Roman" w:hAnsi="Times New Roman"/>
                <w:sz w:val="20"/>
                <w:szCs w:val="20"/>
              </w:rPr>
              <w:t>Gende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A11FDC0" w14:textId="2902EB9F" w:rsidR="00BE106F" w:rsidRPr="00DF0E9C" w:rsidRDefault="00BE106F" w:rsidP="00BE106F">
            <w:pPr>
              <w:spacing w:line="18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DF0E9C">
              <w:rPr>
                <w:rFonts w:ascii="Times New Roman" w:hAnsi="Times New Roman"/>
                <w:sz w:val="20"/>
                <w:szCs w:val="20"/>
              </w:rPr>
              <w:t>1.324 (0.869-2.017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5F407961" w14:textId="482D426A" w:rsidR="00BE106F" w:rsidRPr="00DF0E9C" w:rsidRDefault="00BE106F" w:rsidP="00BE106F">
            <w:pPr>
              <w:spacing w:line="18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F0E9C">
              <w:rPr>
                <w:rFonts w:ascii="Times New Roman" w:hAnsi="Times New Roman"/>
                <w:sz w:val="20"/>
                <w:szCs w:val="20"/>
              </w:rPr>
              <w:t>0.19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77D54C8" w14:textId="77777777" w:rsidR="00BE106F" w:rsidRPr="00DF0E9C" w:rsidRDefault="00BE106F" w:rsidP="00BE106F">
            <w:pPr>
              <w:spacing w:line="18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2A4EA1" w14:textId="77777777" w:rsidR="00BE106F" w:rsidRPr="00DF0E9C" w:rsidRDefault="00BE106F" w:rsidP="00BE106F">
            <w:pPr>
              <w:spacing w:line="18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174564" w14:textId="77777777" w:rsidR="00BE106F" w:rsidRPr="00DF0E9C" w:rsidRDefault="00BE106F" w:rsidP="00BE106F">
            <w:pPr>
              <w:spacing w:line="18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BE106F" w:rsidRPr="00DF0E9C" w14:paraId="04B41AC6" w14:textId="77777777" w:rsidTr="00BE106F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F43ECB" w14:textId="0CA1CC90" w:rsidR="00BE106F" w:rsidRPr="00DF0E9C" w:rsidRDefault="00BE106F" w:rsidP="00BE106F">
            <w:pPr>
              <w:spacing w:line="18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DF0E9C">
              <w:rPr>
                <w:rFonts w:ascii="Times New Roman" w:hAnsi="Times New Roman"/>
                <w:sz w:val="20"/>
                <w:szCs w:val="20"/>
              </w:rPr>
              <w:t xml:space="preserve">Age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919AFA4" w14:textId="3FE47281" w:rsidR="00BE106F" w:rsidRPr="00DF0E9C" w:rsidRDefault="00BE106F" w:rsidP="00BE106F">
            <w:pPr>
              <w:spacing w:line="18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DF0E9C">
              <w:rPr>
                <w:rFonts w:ascii="Times New Roman" w:hAnsi="Times New Roman"/>
                <w:sz w:val="20"/>
                <w:szCs w:val="20"/>
              </w:rPr>
              <w:t>1.023 (1.000-1.045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0973DB68" w14:textId="53FB217A" w:rsidR="00BE106F" w:rsidRPr="00DF0E9C" w:rsidRDefault="00BE106F" w:rsidP="00BE106F">
            <w:pPr>
              <w:spacing w:line="18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F0E9C">
              <w:rPr>
                <w:rFonts w:ascii="Times New Roman" w:hAnsi="Times New Roman"/>
                <w:sz w:val="20"/>
                <w:szCs w:val="20"/>
              </w:rPr>
              <w:t>0.04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CB4DA6E" w14:textId="77777777" w:rsidR="00BE106F" w:rsidRPr="00DF0E9C" w:rsidRDefault="00BE106F" w:rsidP="00BE106F">
            <w:pPr>
              <w:spacing w:line="18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2C89E7" w14:textId="77777777" w:rsidR="00BE106F" w:rsidRPr="00DF0E9C" w:rsidRDefault="00BE106F" w:rsidP="00BE106F">
            <w:pPr>
              <w:spacing w:line="18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B31186" w14:textId="77777777" w:rsidR="00BE106F" w:rsidRPr="00DF0E9C" w:rsidRDefault="00BE106F" w:rsidP="00BE106F">
            <w:pPr>
              <w:spacing w:line="18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BE106F" w:rsidRPr="00DF0E9C" w14:paraId="7D62C8B0" w14:textId="77777777" w:rsidTr="00BE106F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73DBC9" w14:textId="77777777" w:rsidR="00BE106F" w:rsidRPr="00DF0E9C" w:rsidRDefault="00BE106F" w:rsidP="00BE106F">
            <w:pPr>
              <w:spacing w:line="18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DF0E9C">
              <w:rPr>
                <w:rFonts w:ascii="Times New Roman" w:hAnsi="Times New Roman"/>
                <w:sz w:val="20"/>
                <w:szCs w:val="20"/>
              </w:rPr>
              <w:t>Smoking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3C3728A" w14:textId="2E1F6CF7" w:rsidR="00BE106F" w:rsidRPr="00DF0E9C" w:rsidRDefault="00BE106F" w:rsidP="00BE106F">
            <w:pPr>
              <w:spacing w:line="18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DF0E9C">
              <w:rPr>
                <w:rFonts w:ascii="Times New Roman" w:hAnsi="Times New Roman"/>
                <w:sz w:val="20"/>
                <w:szCs w:val="20"/>
              </w:rPr>
              <w:t>0.958 (0.669-1.371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0C0E0964" w14:textId="7DF0A77D" w:rsidR="00BE106F" w:rsidRPr="00DF0E9C" w:rsidRDefault="00BE106F" w:rsidP="00BE106F">
            <w:pPr>
              <w:spacing w:line="18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F0E9C">
              <w:rPr>
                <w:rFonts w:ascii="Times New Roman" w:hAnsi="Times New Roman"/>
                <w:sz w:val="20"/>
                <w:szCs w:val="20"/>
              </w:rPr>
              <w:t>0.81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18AF6AE" w14:textId="77777777" w:rsidR="00BE106F" w:rsidRPr="00DF0E9C" w:rsidRDefault="00BE106F" w:rsidP="00BE106F">
            <w:pPr>
              <w:spacing w:line="18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263147" w14:textId="77777777" w:rsidR="00BE106F" w:rsidRPr="00DF0E9C" w:rsidRDefault="00BE106F" w:rsidP="00BE106F">
            <w:pPr>
              <w:spacing w:line="18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3D2FE2" w14:textId="77777777" w:rsidR="00BE106F" w:rsidRPr="00DF0E9C" w:rsidRDefault="00BE106F" w:rsidP="00BE106F">
            <w:pPr>
              <w:spacing w:line="18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BE106F" w:rsidRPr="00DF0E9C" w14:paraId="39F571E8" w14:textId="77777777" w:rsidTr="00BE106F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CA092F" w14:textId="77777777" w:rsidR="00BE106F" w:rsidRPr="00DF0E9C" w:rsidRDefault="00BE106F" w:rsidP="00BE106F">
            <w:pPr>
              <w:spacing w:line="18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DF0E9C">
              <w:rPr>
                <w:rFonts w:ascii="Times New Roman" w:hAnsi="Times New Roman"/>
                <w:sz w:val="20"/>
                <w:szCs w:val="20"/>
              </w:rPr>
              <w:t>Stag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3CF2C2A" w14:textId="744F1992" w:rsidR="00BE106F" w:rsidRPr="00DF0E9C" w:rsidRDefault="00BE106F" w:rsidP="00BE106F">
            <w:pPr>
              <w:spacing w:line="18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DF0E9C">
              <w:rPr>
                <w:rFonts w:ascii="Times New Roman" w:hAnsi="Times New Roman"/>
                <w:sz w:val="20"/>
                <w:szCs w:val="20"/>
              </w:rPr>
              <w:t>1.223 (0.996-1.501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0DDE03CE" w14:textId="581C6555" w:rsidR="00BE106F" w:rsidRPr="00DF0E9C" w:rsidRDefault="00BE106F" w:rsidP="00BE106F">
            <w:pPr>
              <w:spacing w:line="18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F0E9C">
              <w:rPr>
                <w:rFonts w:ascii="Times New Roman" w:hAnsi="Times New Roman"/>
                <w:sz w:val="20"/>
                <w:szCs w:val="20"/>
              </w:rPr>
              <w:t>0.05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944A053" w14:textId="77777777" w:rsidR="00BE106F" w:rsidRPr="00DF0E9C" w:rsidRDefault="00BE106F" w:rsidP="00BE106F">
            <w:pPr>
              <w:spacing w:line="18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C74340" w14:textId="77777777" w:rsidR="00BE106F" w:rsidRPr="00DF0E9C" w:rsidRDefault="00BE106F" w:rsidP="00BE106F">
            <w:pPr>
              <w:spacing w:line="18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6BE9CF" w14:textId="77777777" w:rsidR="00BE106F" w:rsidRPr="00DF0E9C" w:rsidRDefault="00BE106F" w:rsidP="00BE106F">
            <w:pPr>
              <w:spacing w:line="18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BE106F" w:rsidRPr="00DF0E9C" w14:paraId="6893B274" w14:textId="77777777" w:rsidTr="00BE106F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468BD2" w14:textId="252884BE" w:rsidR="00BE106F" w:rsidRPr="00DF0E9C" w:rsidRDefault="00BE106F" w:rsidP="00BE106F">
            <w:pPr>
              <w:spacing w:line="18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DF0E9C">
              <w:rPr>
                <w:rFonts w:ascii="Times New Roman" w:hAnsi="Times New Roman"/>
                <w:sz w:val="20"/>
                <w:szCs w:val="20"/>
              </w:rPr>
              <w:t>RNA expression of PD-L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A6ECECE" w14:textId="2A9C09AD" w:rsidR="00BE106F" w:rsidRPr="00DF0E9C" w:rsidRDefault="00BE106F" w:rsidP="00BE106F">
            <w:pPr>
              <w:spacing w:line="18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DF0E9C">
              <w:rPr>
                <w:rFonts w:ascii="Times New Roman" w:hAnsi="Times New Roman"/>
                <w:sz w:val="20"/>
                <w:szCs w:val="20"/>
              </w:rPr>
              <w:t>1.018 (0.923-1.123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180094AC" w14:textId="56F218A6" w:rsidR="00BE106F" w:rsidRPr="00DF0E9C" w:rsidRDefault="00BE106F" w:rsidP="00BE106F">
            <w:pPr>
              <w:spacing w:line="18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F0E9C">
              <w:rPr>
                <w:rFonts w:ascii="Times New Roman" w:hAnsi="Times New Roman"/>
                <w:sz w:val="20"/>
                <w:szCs w:val="20"/>
              </w:rPr>
              <w:t>0.72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9544A2C" w14:textId="77777777" w:rsidR="00BE106F" w:rsidRPr="00DF0E9C" w:rsidRDefault="00BE106F" w:rsidP="00BE106F">
            <w:pPr>
              <w:spacing w:line="18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AE62F5" w14:textId="77777777" w:rsidR="00BE106F" w:rsidRPr="00DF0E9C" w:rsidRDefault="00BE106F" w:rsidP="00BE106F">
            <w:pPr>
              <w:spacing w:line="18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173D32" w14:textId="77777777" w:rsidR="00BE106F" w:rsidRPr="00DF0E9C" w:rsidRDefault="00BE106F" w:rsidP="00BE106F">
            <w:pPr>
              <w:spacing w:line="18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BE106F" w:rsidRPr="00DF0E9C" w14:paraId="5F538E71" w14:textId="77777777" w:rsidTr="00BE106F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95436D" w14:textId="1E792D9D" w:rsidR="00BE106F" w:rsidRPr="00DF0E9C" w:rsidRDefault="00BE106F" w:rsidP="00BE106F">
            <w:pPr>
              <w:spacing w:line="18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DF0E9C">
              <w:rPr>
                <w:rFonts w:ascii="Times New Roman" w:hAnsi="Times New Roman"/>
                <w:sz w:val="20"/>
                <w:szCs w:val="20"/>
              </w:rPr>
              <w:t>RNA expression of PD-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7486E9C" w14:textId="3949A6EF" w:rsidR="00BE106F" w:rsidRPr="00DF0E9C" w:rsidRDefault="00BE106F" w:rsidP="00BE106F">
            <w:pPr>
              <w:spacing w:line="18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DF0E9C">
              <w:rPr>
                <w:rFonts w:ascii="Times New Roman" w:hAnsi="Times New Roman"/>
                <w:sz w:val="20"/>
                <w:szCs w:val="20"/>
              </w:rPr>
              <w:t>1.058 (0.945-1.186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20C8317D" w14:textId="023E8FC3" w:rsidR="00BE106F" w:rsidRPr="00DF0E9C" w:rsidRDefault="00BE106F" w:rsidP="00BE106F">
            <w:pPr>
              <w:spacing w:line="18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F0E9C">
              <w:rPr>
                <w:rFonts w:ascii="Times New Roman" w:hAnsi="Times New Roman"/>
                <w:sz w:val="20"/>
                <w:szCs w:val="20"/>
              </w:rPr>
              <w:t>0.32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B1F4195" w14:textId="77777777" w:rsidR="00BE106F" w:rsidRPr="00DF0E9C" w:rsidRDefault="00BE106F" w:rsidP="00BE106F">
            <w:pPr>
              <w:spacing w:line="18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23BB4F" w14:textId="77777777" w:rsidR="00BE106F" w:rsidRPr="00DF0E9C" w:rsidRDefault="00BE106F" w:rsidP="00BE106F">
            <w:pPr>
              <w:spacing w:line="18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D598CC" w14:textId="77777777" w:rsidR="00BE106F" w:rsidRPr="00DF0E9C" w:rsidRDefault="00BE106F" w:rsidP="00BE106F">
            <w:pPr>
              <w:spacing w:line="18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106089" w:rsidRPr="00DF0E9C" w14:paraId="1E582880" w14:textId="77777777" w:rsidTr="00BE106F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B016A9" w14:textId="41F7020A" w:rsidR="00106089" w:rsidRPr="00DF0E9C" w:rsidRDefault="00106089" w:rsidP="00BE106F">
            <w:pPr>
              <w:spacing w:line="18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DF0E9C">
              <w:rPr>
                <w:rFonts w:ascii="Times New Roman" w:hAnsi="Times New Roman"/>
                <w:sz w:val="20"/>
                <w:szCs w:val="20"/>
              </w:rPr>
              <w:t>RNA expression of CD8</w:t>
            </w:r>
            <w:r w:rsidR="00DB4F3E" w:rsidRPr="00DF0E9C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2622F47" w14:textId="60F8020C" w:rsidR="00106089" w:rsidRPr="00DF0E9C" w:rsidRDefault="00106089" w:rsidP="00BE106F">
            <w:pPr>
              <w:spacing w:line="18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DF0E9C">
              <w:rPr>
                <w:rFonts w:ascii="Times New Roman" w:hAnsi="Times New Roman"/>
                <w:sz w:val="20"/>
                <w:szCs w:val="20"/>
              </w:rPr>
              <w:t>1.001 (0.891-1.124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1BBCA77D" w14:textId="0C1BFC1F" w:rsidR="00106089" w:rsidRPr="00DF0E9C" w:rsidRDefault="00106089" w:rsidP="00BE106F">
            <w:pPr>
              <w:spacing w:line="18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F0E9C">
              <w:rPr>
                <w:rFonts w:ascii="Times New Roman" w:hAnsi="Times New Roman"/>
                <w:sz w:val="20"/>
                <w:szCs w:val="20"/>
              </w:rPr>
              <w:t>0.98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F722115" w14:textId="77777777" w:rsidR="00106089" w:rsidRPr="00DF0E9C" w:rsidRDefault="00106089" w:rsidP="00BE106F">
            <w:pPr>
              <w:spacing w:line="18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6BDEB9" w14:textId="77777777" w:rsidR="00106089" w:rsidRPr="00DF0E9C" w:rsidRDefault="00106089" w:rsidP="00BE106F">
            <w:pPr>
              <w:spacing w:line="18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4C2C9B" w14:textId="77777777" w:rsidR="00106089" w:rsidRPr="00DF0E9C" w:rsidRDefault="00106089" w:rsidP="00BE106F">
            <w:pPr>
              <w:spacing w:line="18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BE106F" w:rsidRPr="00DF0E9C" w14:paraId="3A77DB7A" w14:textId="77777777" w:rsidTr="00BE106F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6307F0" w14:textId="3C1619D7" w:rsidR="00BE106F" w:rsidRPr="00DF0E9C" w:rsidRDefault="00BE106F" w:rsidP="00BE106F">
            <w:pPr>
              <w:spacing w:line="18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DF0E9C">
              <w:rPr>
                <w:rFonts w:ascii="Times New Roman" w:hAnsi="Times New Roman"/>
                <w:sz w:val="20"/>
                <w:szCs w:val="20"/>
              </w:rPr>
              <w:t>TMIT</w:t>
            </w:r>
            <w:r w:rsidR="00106089" w:rsidRPr="00DF0E9C">
              <w:rPr>
                <w:rFonts w:ascii="Times New Roman" w:hAnsi="Times New Roman"/>
                <w:sz w:val="20"/>
                <w:szCs w:val="20"/>
              </w:rPr>
              <w:t xml:space="preserve"> (PD-L1 and CD8</w:t>
            </w:r>
            <w:r w:rsidR="00DB4F3E" w:rsidRPr="00DF0E9C">
              <w:rPr>
                <w:rFonts w:ascii="Times New Roman" w:hAnsi="Times New Roman"/>
                <w:sz w:val="20"/>
                <w:szCs w:val="20"/>
              </w:rPr>
              <w:t>A</w:t>
            </w:r>
            <w:r w:rsidR="00106089" w:rsidRPr="00DF0E9C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3343331" w14:textId="576FF2A0" w:rsidR="00BE106F" w:rsidRPr="00DF0E9C" w:rsidRDefault="00BE106F" w:rsidP="00BE106F">
            <w:pPr>
              <w:spacing w:line="18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449CB0B3" w14:textId="7CBBBA10" w:rsidR="00BE106F" w:rsidRPr="00DF0E9C" w:rsidRDefault="00BE106F" w:rsidP="00BE106F">
            <w:pPr>
              <w:spacing w:line="18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A338AF5" w14:textId="77777777" w:rsidR="00BE106F" w:rsidRPr="00DF0E9C" w:rsidRDefault="00BE106F" w:rsidP="00BE106F">
            <w:pPr>
              <w:spacing w:line="18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66C13B" w14:textId="2446C3F7" w:rsidR="00BE106F" w:rsidRPr="00DF0E9C" w:rsidRDefault="00BE106F" w:rsidP="00BE106F">
            <w:pPr>
              <w:spacing w:line="180" w:lineRule="exac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0FC150" w14:textId="526036D1" w:rsidR="00BE106F" w:rsidRPr="00DF0E9C" w:rsidRDefault="00BE106F" w:rsidP="00BE106F">
            <w:pPr>
              <w:spacing w:line="18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BE106F" w:rsidRPr="00DF0E9C" w14:paraId="0CC37422" w14:textId="77777777" w:rsidTr="00BE106F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BC0734" w14:textId="08EF890E" w:rsidR="00BE106F" w:rsidRPr="00DF0E9C" w:rsidRDefault="00BE106F" w:rsidP="00BE106F">
            <w:pPr>
              <w:spacing w:line="180" w:lineRule="exact"/>
              <w:ind w:firstLineChars="100" w:firstLine="20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DF0E9C">
              <w:rPr>
                <w:rFonts w:ascii="Times New Roman" w:hAnsi="Times New Roman"/>
                <w:sz w:val="20"/>
                <w:szCs w:val="20"/>
              </w:rPr>
              <w:t>TMIT I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76D1880" w14:textId="377EA6FE" w:rsidR="00BE106F" w:rsidRPr="00DF0E9C" w:rsidRDefault="00BE106F" w:rsidP="00BE106F">
            <w:pPr>
              <w:spacing w:line="18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DF0E9C">
              <w:rPr>
                <w:rFonts w:ascii="Times New Roman" w:hAnsi="Times New Roman"/>
                <w:sz w:val="20"/>
                <w:szCs w:val="20"/>
              </w:rPr>
              <w:t>1.000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5F51D2B2" w14:textId="5BF52C1F" w:rsidR="00BE106F" w:rsidRPr="00DF0E9C" w:rsidRDefault="00BE106F" w:rsidP="00BE106F">
            <w:pPr>
              <w:spacing w:line="18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10CDB97" w14:textId="77777777" w:rsidR="00BE106F" w:rsidRPr="00DF0E9C" w:rsidRDefault="00BE106F" w:rsidP="00BE106F">
            <w:pPr>
              <w:spacing w:line="18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512365" w14:textId="77777777" w:rsidR="00BE106F" w:rsidRPr="00DF0E9C" w:rsidRDefault="00BE106F" w:rsidP="00BE106F">
            <w:pPr>
              <w:spacing w:line="18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C7B6FA" w14:textId="77777777" w:rsidR="00BE106F" w:rsidRPr="00DF0E9C" w:rsidRDefault="00BE106F" w:rsidP="00BE106F">
            <w:pPr>
              <w:spacing w:line="18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BE106F" w:rsidRPr="00DF0E9C" w14:paraId="0C64154C" w14:textId="77777777" w:rsidTr="00BE106F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FDAE2C" w14:textId="73EAE133" w:rsidR="00BE106F" w:rsidRPr="00DF0E9C" w:rsidRDefault="00BE106F" w:rsidP="00BE106F">
            <w:pPr>
              <w:spacing w:line="180" w:lineRule="exact"/>
              <w:ind w:firstLineChars="100" w:firstLine="20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DF0E9C">
              <w:rPr>
                <w:rFonts w:ascii="Times New Roman" w:hAnsi="Times New Roman"/>
                <w:sz w:val="20"/>
                <w:szCs w:val="20"/>
              </w:rPr>
              <w:t>TMIT II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70FB8AE" w14:textId="4447065E" w:rsidR="00BE106F" w:rsidRPr="00DF0E9C" w:rsidRDefault="00DF080B" w:rsidP="00BE106F">
            <w:pPr>
              <w:spacing w:line="18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DF0E9C">
              <w:rPr>
                <w:rFonts w:ascii="Times New Roman" w:hAnsi="Times New Roman"/>
                <w:sz w:val="20"/>
                <w:szCs w:val="20"/>
              </w:rPr>
              <w:t>0.842</w:t>
            </w:r>
            <w:r w:rsidR="00BE106F" w:rsidRPr="00DF0E9C">
              <w:rPr>
                <w:rFonts w:ascii="Times New Roman" w:hAnsi="Times New Roman"/>
                <w:sz w:val="20"/>
                <w:szCs w:val="20"/>
              </w:rPr>
              <w:t xml:space="preserve"> (0.</w:t>
            </w:r>
            <w:r w:rsidRPr="00DF0E9C">
              <w:rPr>
                <w:rFonts w:ascii="Times New Roman" w:hAnsi="Times New Roman"/>
                <w:sz w:val="20"/>
                <w:szCs w:val="20"/>
              </w:rPr>
              <w:t>536</w:t>
            </w:r>
            <w:r w:rsidR="00BE106F" w:rsidRPr="00DF0E9C">
              <w:rPr>
                <w:rFonts w:ascii="Times New Roman" w:hAnsi="Times New Roman"/>
                <w:sz w:val="20"/>
                <w:szCs w:val="20"/>
              </w:rPr>
              <w:t>-</w:t>
            </w:r>
            <w:r w:rsidRPr="00DF0E9C">
              <w:rPr>
                <w:rFonts w:ascii="Times New Roman" w:hAnsi="Times New Roman"/>
                <w:sz w:val="20"/>
                <w:szCs w:val="20"/>
              </w:rPr>
              <w:t>1.322</w:t>
            </w:r>
            <w:r w:rsidR="00BE106F" w:rsidRPr="00DF0E9C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612CDE39" w14:textId="3001102D" w:rsidR="00BE106F" w:rsidRPr="00DF0E9C" w:rsidRDefault="00BE106F" w:rsidP="00BE106F">
            <w:pPr>
              <w:spacing w:line="18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F0E9C">
              <w:rPr>
                <w:rFonts w:ascii="Times New Roman" w:hAnsi="Times New Roman"/>
                <w:sz w:val="20"/>
                <w:szCs w:val="20"/>
              </w:rPr>
              <w:t>0.4</w:t>
            </w:r>
            <w:r w:rsidR="00DF080B" w:rsidRPr="00DF0E9C">
              <w:rPr>
                <w:rFonts w:ascii="Times New Roman" w:hAnsi="Times New Roman"/>
                <w:sz w:val="20"/>
                <w:szCs w:val="20"/>
              </w:rPr>
              <w:t>5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15629F2" w14:textId="77777777" w:rsidR="00BE106F" w:rsidRPr="00DF0E9C" w:rsidRDefault="00BE106F" w:rsidP="00BE106F">
            <w:pPr>
              <w:spacing w:line="18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93D858" w14:textId="77777777" w:rsidR="00BE106F" w:rsidRPr="00DF0E9C" w:rsidRDefault="00BE106F" w:rsidP="00BE106F">
            <w:pPr>
              <w:spacing w:line="18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DF80FD" w14:textId="77777777" w:rsidR="00BE106F" w:rsidRPr="00DF0E9C" w:rsidRDefault="00BE106F" w:rsidP="00BE106F">
            <w:pPr>
              <w:spacing w:line="18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BE106F" w:rsidRPr="00DF0E9C" w14:paraId="7E3BC1B7" w14:textId="77777777" w:rsidTr="00BE106F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D7A2E5" w14:textId="34F4E6E2" w:rsidR="00BE106F" w:rsidRPr="00DF0E9C" w:rsidRDefault="00BE106F" w:rsidP="00BE106F">
            <w:pPr>
              <w:spacing w:line="180" w:lineRule="exact"/>
              <w:ind w:firstLineChars="100" w:firstLine="20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DF0E9C">
              <w:rPr>
                <w:rFonts w:ascii="Times New Roman" w:hAnsi="Times New Roman"/>
                <w:sz w:val="20"/>
                <w:szCs w:val="20"/>
              </w:rPr>
              <w:t>TMIT III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A90DD8B" w14:textId="295B680E" w:rsidR="00BE106F" w:rsidRPr="00DF0E9C" w:rsidRDefault="00DF080B" w:rsidP="00BE106F">
            <w:pPr>
              <w:spacing w:line="18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DF0E9C">
              <w:rPr>
                <w:rFonts w:ascii="Times New Roman" w:hAnsi="Times New Roman"/>
                <w:sz w:val="20"/>
                <w:szCs w:val="20"/>
              </w:rPr>
              <w:t>0.909</w:t>
            </w:r>
            <w:r w:rsidR="00BE106F" w:rsidRPr="00DF0E9C">
              <w:rPr>
                <w:rFonts w:ascii="Times New Roman" w:hAnsi="Times New Roman"/>
                <w:sz w:val="20"/>
                <w:szCs w:val="20"/>
              </w:rPr>
              <w:t xml:space="preserve"> (0.5</w:t>
            </w:r>
            <w:r w:rsidRPr="00DF0E9C">
              <w:rPr>
                <w:rFonts w:ascii="Times New Roman" w:hAnsi="Times New Roman"/>
                <w:sz w:val="20"/>
                <w:szCs w:val="20"/>
              </w:rPr>
              <w:t>87</w:t>
            </w:r>
            <w:r w:rsidR="00BE106F" w:rsidRPr="00DF0E9C">
              <w:rPr>
                <w:rFonts w:ascii="Times New Roman" w:hAnsi="Times New Roman"/>
                <w:sz w:val="20"/>
                <w:szCs w:val="20"/>
              </w:rPr>
              <w:t>-1.</w:t>
            </w:r>
            <w:r w:rsidRPr="00DF0E9C">
              <w:rPr>
                <w:rFonts w:ascii="Times New Roman" w:hAnsi="Times New Roman"/>
                <w:sz w:val="20"/>
                <w:szCs w:val="20"/>
              </w:rPr>
              <w:t>408</w:t>
            </w:r>
            <w:r w:rsidR="00BE106F" w:rsidRPr="00DF0E9C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628FF9BB" w14:textId="66D9BB89" w:rsidR="00BE106F" w:rsidRPr="00DF0E9C" w:rsidRDefault="00BE106F" w:rsidP="00BE106F">
            <w:pPr>
              <w:spacing w:line="18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F0E9C">
              <w:rPr>
                <w:rFonts w:ascii="Times New Roman" w:hAnsi="Times New Roman"/>
                <w:sz w:val="20"/>
                <w:szCs w:val="20"/>
              </w:rPr>
              <w:t>0.</w:t>
            </w:r>
            <w:r w:rsidR="00DF080B" w:rsidRPr="00DF0E9C">
              <w:rPr>
                <w:rFonts w:ascii="Times New Roman" w:hAnsi="Times New Roman"/>
                <w:sz w:val="20"/>
                <w:szCs w:val="20"/>
              </w:rPr>
              <w:t>66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86C6BC7" w14:textId="77777777" w:rsidR="00BE106F" w:rsidRPr="00DF0E9C" w:rsidRDefault="00BE106F" w:rsidP="00BE106F">
            <w:pPr>
              <w:spacing w:line="18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6F79E7" w14:textId="77777777" w:rsidR="00BE106F" w:rsidRPr="00DF0E9C" w:rsidRDefault="00BE106F" w:rsidP="00BE106F">
            <w:pPr>
              <w:spacing w:line="18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A446C6" w14:textId="77777777" w:rsidR="00BE106F" w:rsidRPr="00DF0E9C" w:rsidRDefault="00BE106F" w:rsidP="00BE106F">
            <w:pPr>
              <w:spacing w:line="18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BE106F" w:rsidRPr="00DF0E9C" w14:paraId="7E98ABA4" w14:textId="77777777" w:rsidTr="00BE106F"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6D45C5F" w14:textId="0F80E6E5" w:rsidR="00BE106F" w:rsidRPr="00DF0E9C" w:rsidRDefault="00BE106F" w:rsidP="00BE106F">
            <w:pPr>
              <w:spacing w:line="180" w:lineRule="exact"/>
              <w:ind w:firstLineChars="100" w:firstLine="20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DF0E9C">
              <w:rPr>
                <w:rFonts w:ascii="Times New Roman" w:hAnsi="Times New Roman"/>
                <w:sz w:val="20"/>
                <w:szCs w:val="20"/>
              </w:rPr>
              <w:t>TMIT IV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E891A2" w14:textId="40834FAB" w:rsidR="00BE106F" w:rsidRPr="00DF0E9C" w:rsidRDefault="00DF080B" w:rsidP="00BE106F">
            <w:pPr>
              <w:spacing w:line="18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DF0E9C">
              <w:rPr>
                <w:rFonts w:ascii="Times New Roman" w:hAnsi="Times New Roman"/>
                <w:sz w:val="20"/>
                <w:szCs w:val="20"/>
              </w:rPr>
              <w:t>0.832</w:t>
            </w:r>
            <w:r w:rsidR="00BE106F" w:rsidRPr="00DF0E9C">
              <w:rPr>
                <w:rFonts w:ascii="Times New Roman" w:hAnsi="Times New Roman"/>
                <w:sz w:val="20"/>
                <w:szCs w:val="20"/>
              </w:rPr>
              <w:t xml:space="preserve"> (0.</w:t>
            </w:r>
            <w:r w:rsidRPr="00DF0E9C">
              <w:rPr>
                <w:rFonts w:ascii="Times New Roman" w:hAnsi="Times New Roman"/>
                <w:sz w:val="20"/>
                <w:szCs w:val="20"/>
              </w:rPr>
              <w:t>452</w:t>
            </w:r>
            <w:r w:rsidR="00BE106F" w:rsidRPr="00DF0E9C">
              <w:rPr>
                <w:rFonts w:ascii="Times New Roman" w:hAnsi="Times New Roman"/>
                <w:sz w:val="20"/>
                <w:szCs w:val="20"/>
              </w:rPr>
              <w:t>-</w:t>
            </w:r>
            <w:r w:rsidRPr="00DF0E9C">
              <w:rPr>
                <w:rFonts w:ascii="Times New Roman" w:hAnsi="Times New Roman"/>
                <w:sz w:val="20"/>
                <w:szCs w:val="20"/>
              </w:rPr>
              <w:t>1.530</w:t>
            </w:r>
            <w:r w:rsidR="00BE106F" w:rsidRPr="00DF0E9C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27EDFD" w14:textId="22E2F8F6" w:rsidR="00BE106F" w:rsidRPr="00DF0E9C" w:rsidRDefault="00BE106F" w:rsidP="00BE106F">
            <w:pPr>
              <w:spacing w:line="18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F0E9C">
              <w:rPr>
                <w:rFonts w:ascii="Times New Roman" w:hAnsi="Times New Roman"/>
                <w:sz w:val="20"/>
                <w:szCs w:val="20"/>
              </w:rPr>
              <w:t>0.</w:t>
            </w:r>
            <w:r w:rsidR="00DF080B" w:rsidRPr="00DF0E9C">
              <w:rPr>
                <w:rFonts w:ascii="Times New Roman" w:hAnsi="Times New Roman"/>
                <w:sz w:val="20"/>
                <w:szCs w:val="20"/>
              </w:rPr>
              <w:t>553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E1B962" w14:textId="77777777" w:rsidR="00BE106F" w:rsidRPr="00DF0E9C" w:rsidRDefault="00BE106F" w:rsidP="00BE106F">
            <w:pPr>
              <w:spacing w:line="18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091C077" w14:textId="77777777" w:rsidR="00BE106F" w:rsidRPr="00DF0E9C" w:rsidRDefault="00BE106F" w:rsidP="00BE106F">
            <w:pPr>
              <w:spacing w:line="18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291633B" w14:textId="77777777" w:rsidR="00BE106F" w:rsidRPr="00DF0E9C" w:rsidRDefault="00BE106F" w:rsidP="00BE106F">
            <w:pPr>
              <w:spacing w:line="18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</w:tbl>
    <w:p w14:paraId="5D3F5D61" w14:textId="7E38EE57" w:rsidR="00D71430" w:rsidRDefault="00D71430" w:rsidP="00D71430">
      <w:pPr>
        <w:rPr>
          <w:rFonts w:ascii="Times New Roman" w:hAnsi="Times New Roman"/>
          <w:sz w:val="22"/>
        </w:rPr>
      </w:pPr>
      <w:proofErr w:type="spellStart"/>
      <w:proofErr w:type="gramStart"/>
      <w:r w:rsidRPr="00232BDA">
        <w:rPr>
          <w:rFonts w:ascii="Times New Roman" w:hAnsi="Times New Roman" w:hint="eastAsia"/>
          <w:sz w:val="22"/>
          <w:vertAlign w:val="superscript"/>
        </w:rPr>
        <w:t>a</w:t>
      </w:r>
      <w:proofErr w:type="spellEnd"/>
      <w:proofErr w:type="gramEnd"/>
      <w:r w:rsidRPr="00232BDA">
        <w:rPr>
          <w:rFonts w:ascii="Times New Roman" w:hAnsi="Times New Roman"/>
          <w:sz w:val="22"/>
          <w:vertAlign w:val="superscript"/>
        </w:rPr>
        <w:t xml:space="preserve"> </w:t>
      </w:r>
      <w:r w:rsidRPr="00232BDA">
        <w:rPr>
          <w:rFonts w:ascii="Times New Roman" w:hAnsi="Times New Roman"/>
          <w:sz w:val="22"/>
        </w:rPr>
        <w:t>Only statistically signiﬁcant variables obtained from the univariate model were included in the multivariate analysis. Results of multivariate analysis showing signiﬁcant independent prognostic factors.</w:t>
      </w:r>
    </w:p>
    <w:p w14:paraId="62EE3451" w14:textId="4FB49747" w:rsidR="00D71430" w:rsidRPr="00232BDA" w:rsidRDefault="00D71430" w:rsidP="00D71430">
      <w:pPr>
        <w:rPr>
          <w:rFonts w:ascii="Times New Roman" w:hAnsi="Times New Roman" w:hint="eastAsia"/>
          <w:sz w:val="22"/>
        </w:rPr>
      </w:pPr>
      <w:r w:rsidRPr="00232BDA">
        <w:rPr>
          <w:rFonts w:ascii="Times New Roman" w:hAnsi="Times New Roman"/>
          <w:sz w:val="22"/>
        </w:rPr>
        <w:t xml:space="preserve">Abbreviations: </w:t>
      </w:r>
      <w:r w:rsidR="00796982" w:rsidRPr="00232BDA">
        <w:rPr>
          <w:rFonts w:ascii="Times New Roman" w:hAnsi="Times New Roman"/>
          <w:sz w:val="22"/>
        </w:rPr>
        <w:t xml:space="preserve">CI, conﬁdence interval; HR, hazard ratio; </w:t>
      </w:r>
      <w:r w:rsidRPr="00232BDA">
        <w:rPr>
          <w:rFonts w:ascii="Times New Roman" w:hAnsi="Times New Roman"/>
          <w:sz w:val="22"/>
        </w:rPr>
        <w:t xml:space="preserve">LAC, lung adenocarcinoma; PD-1, programmed cell death </w:t>
      </w:r>
      <w:r w:rsidRPr="00232BDA">
        <w:rPr>
          <w:rStyle w:val="singlehighlightclass"/>
          <w:rFonts w:ascii="Times New Roman" w:hAnsi="Times New Roman"/>
          <w:sz w:val="22"/>
        </w:rPr>
        <w:t>1;</w:t>
      </w:r>
      <w:r w:rsidRPr="00232BDA">
        <w:rPr>
          <w:rFonts w:ascii="Times New Roman" w:hAnsi="Times New Roman"/>
          <w:sz w:val="22"/>
        </w:rPr>
        <w:t xml:space="preserve"> PD-L1, </w:t>
      </w:r>
      <w:r w:rsidRPr="00232BDA">
        <w:rPr>
          <w:rFonts w:ascii="Times New Roman" w:hAnsi="Times New Roman"/>
          <w:color w:val="1C1D1E"/>
          <w:sz w:val="22"/>
        </w:rPr>
        <w:t>programmed cell dea</w:t>
      </w:r>
      <w:r w:rsidRPr="00232BDA">
        <w:rPr>
          <w:rFonts w:ascii="Times New Roman" w:hAnsi="Times New Roman"/>
          <w:sz w:val="22"/>
        </w:rPr>
        <w:t xml:space="preserve">th ligand </w:t>
      </w:r>
      <w:r w:rsidRPr="00232BDA">
        <w:rPr>
          <w:rStyle w:val="singlehighlightclass"/>
          <w:rFonts w:ascii="Times New Roman" w:hAnsi="Times New Roman"/>
          <w:sz w:val="22"/>
        </w:rPr>
        <w:t xml:space="preserve">1; </w:t>
      </w:r>
      <w:r w:rsidRPr="00232BDA">
        <w:rPr>
          <w:rFonts w:ascii="Times New Roman" w:hAnsi="Times New Roman"/>
          <w:sz w:val="22"/>
        </w:rPr>
        <w:t xml:space="preserve">SCC, squamous cell carcinoma; </w:t>
      </w:r>
      <w:bookmarkStart w:id="1" w:name="_Hlk8567547"/>
      <w:r w:rsidR="00BE4343" w:rsidRPr="00232BDA">
        <w:rPr>
          <w:rFonts w:ascii="Times New Roman" w:hAnsi="Times New Roman"/>
          <w:sz w:val="22"/>
        </w:rPr>
        <w:t xml:space="preserve">TCGA, </w:t>
      </w:r>
      <w:r w:rsidR="00BE4343" w:rsidRPr="00232BDA">
        <w:rPr>
          <w:rFonts w:ascii="Times New Roman" w:hAnsi="Times New Roman"/>
          <w:color w:val="000000"/>
          <w:sz w:val="22"/>
        </w:rPr>
        <w:t>the cancer genome atlas;</w:t>
      </w:r>
      <w:r w:rsidR="00BE4343" w:rsidRPr="00232BDA">
        <w:rPr>
          <w:rFonts w:ascii="Times New Roman" w:hAnsi="Times New Roman"/>
          <w:sz w:val="22"/>
        </w:rPr>
        <w:t xml:space="preserve"> </w:t>
      </w:r>
      <w:r w:rsidR="00796982" w:rsidRPr="00232BDA">
        <w:rPr>
          <w:rFonts w:ascii="Times New Roman" w:hAnsi="Times New Roman"/>
          <w:sz w:val="22"/>
        </w:rPr>
        <w:t xml:space="preserve">TMIT, </w:t>
      </w:r>
      <w:r w:rsidR="00796982" w:rsidRPr="00232BDA">
        <w:rPr>
          <w:rFonts w:ascii="Times New Roman" w:hAnsi="Times New Roman"/>
          <w:color w:val="1C1D1E"/>
          <w:sz w:val="22"/>
        </w:rPr>
        <w:t>tumor microenvironment immune types</w:t>
      </w:r>
      <w:bookmarkEnd w:id="1"/>
      <w:r w:rsidR="001D68A2">
        <w:rPr>
          <w:rFonts w:ascii="Times New Roman" w:hAnsi="Times New Roman"/>
          <w:color w:val="1C1D1E"/>
          <w:sz w:val="22"/>
        </w:rPr>
        <w:t>;</w:t>
      </w:r>
      <w:r w:rsidR="007027F0" w:rsidRPr="00232BDA">
        <w:rPr>
          <w:rFonts w:ascii="Times New Roman" w:hAnsi="Times New Roman"/>
          <w:color w:val="1C1D1E"/>
          <w:sz w:val="22"/>
        </w:rPr>
        <w:t xml:space="preserve"> </w:t>
      </w:r>
      <w:r w:rsidR="001D68A2" w:rsidRPr="00232BDA">
        <w:rPr>
          <w:rFonts w:ascii="Times New Roman" w:hAnsi="Times New Roman"/>
          <w:color w:val="000000"/>
          <w:sz w:val="22"/>
        </w:rPr>
        <w:t>TMIT I</w:t>
      </w:r>
      <w:r w:rsidR="001D68A2">
        <w:rPr>
          <w:rFonts w:ascii="Times New Roman" w:hAnsi="Times New Roman"/>
          <w:color w:val="000000"/>
          <w:sz w:val="22"/>
        </w:rPr>
        <w:t xml:space="preserve">, </w:t>
      </w:r>
      <w:r w:rsidR="001D68A2" w:rsidRPr="00232BDA">
        <w:rPr>
          <w:rFonts w:ascii="Times New Roman" w:hAnsi="Times New Roman"/>
          <w:color w:val="000000"/>
          <w:sz w:val="22"/>
        </w:rPr>
        <w:t>PD-L1</w:t>
      </w:r>
      <w:r w:rsidR="001D68A2" w:rsidRPr="00232BDA">
        <w:rPr>
          <w:rFonts w:ascii="Times New Roman" w:hAnsi="Times New Roman" w:hint="eastAsia"/>
          <w:color w:val="000000"/>
          <w:sz w:val="22"/>
          <w:vertAlign w:val="superscript"/>
        </w:rPr>
        <w:t>high</w:t>
      </w:r>
      <w:r w:rsidR="001D68A2" w:rsidRPr="00232BDA">
        <w:rPr>
          <w:rFonts w:ascii="Times New Roman" w:hAnsi="Times New Roman"/>
          <w:color w:val="000000"/>
          <w:sz w:val="22"/>
        </w:rPr>
        <w:t xml:space="preserve"> and CD8A</w:t>
      </w:r>
      <w:r w:rsidR="001D68A2" w:rsidRPr="00232BDA">
        <w:rPr>
          <w:rFonts w:ascii="Times New Roman" w:hAnsi="Times New Roman" w:hint="eastAsia"/>
          <w:color w:val="000000"/>
          <w:sz w:val="22"/>
          <w:vertAlign w:val="superscript"/>
        </w:rPr>
        <w:t>high</w:t>
      </w:r>
      <w:r w:rsidR="001D68A2">
        <w:rPr>
          <w:rFonts w:ascii="Times New Roman" w:hAnsi="Times New Roman"/>
          <w:color w:val="000000"/>
          <w:sz w:val="22"/>
        </w:rPr>
        <w:t>;</w:t>
      </w:r>
      <w:r w:rsidR="001D68A2" w:rsidRPr="00232BDA">
        <w:rPr>
          <w:rFonts w:ascii="Times New Roman" w:hAnsi="Times New Roman"/>
          <w:color w:val="000000"/>
          <w:sz w:val="22"/>
        </w:rPr>
        <w:t xml:space="preserve"> TMIT II </w:t>
      </w:r>
      <w:r w:rsidR="001D68A2">
        <w:rPr>
          <w:rFonts w:ascii="Times New Roman" w:hAnsi="Times New Roman"/>
          <w:color w:val="000000"/>
          <w:sz w:val="22"/>
        </w:rPr>
        <w:t xml:space="preserve">, </w:t>
      </w:r>
      <w:r w:rsidR="001D68A2" w:rsidRPr="00232BDA">
        <w:rPr>
          <w:rFonts w:ascii="Times New Roman" w:hAnsi="Times New Roman"/>
          <w:color w:val="000000"/>
          <w:sz w:val="22"/>
        </w:rPr>
        <w:t>PD-L1</w:t>
      </w:r>
      <w:r w:rsidR="001D68A2" w:rsidRPr="00232BDA">
        <w:rPr>
          <w:rFonts w:ascii="Times New Roman" w:hAnsi="Times New Roman"/>
          <w:color w:val="000000"/>
          <w:sz w:val="22"/>
          <w:vertAlign w:val="superscript"/>
        </w:rPr>
        <w:t>low</w:t>
      </w:r>
      <w:r w:rsidR="001D68A2" w:rsidRPr="00232BDA">
        <w:rPr>
          <w:rFonts w:ascii="Times New Roman" w:hAnsi="Times New Roman"/>
          <w:color w:val="000000"/>
          <w:sz w:val="22"/>
        </w:rPr>
        <w:t xml:space="preserve"> and CD8A</w:t>
      </w:r>
      <w:r w:rsidR="001D68A2" w:rsidRPr="00232BDA">
        <w:rPr>
          <w:rFonts w:ascii="Times New Roman" w:hAnsi="Times New Roman"/>
          <w:color w:val="000000"/>
          <w:sz w:val="22"/>
          <w:vertAlign w:val="superscript"/>
        </w:rPr>
        <w:t>low</w:t>
      </w:r>
      <w:r w:rsidR="001D68A2">
        <w:rPr>
          <w:rFonts w:ascii="Times New Roman" w:hAnsi="Times New Roman"/>
          <w:color w:val="000000"/>
          <w:sz w:val="22"/>
        </w:rPr>
        <w:t xml:space="preserve">; </w:t>
      </w:r>
      <w:r w:rsidR="001D68A2" w:rsidRPr="00232BDA">
        <w:rPr>
          <w:rFonts w:ascii="Times New Roman" w:hAnsi="Times New Roman"/>
          <w:color w:val="000000"/>
          <w:sz w:val="22"/>
        </w:rPr>
        <w:t>TMIT III</w:t>
      </w:r>
      <w:r w:rsidR="001D68A2">
        <w:rPr>
          <w:rFonts w:ascii="Times New Roman" w:hAnsi="Times New Roman"/>
          <w:color w:val="000000"/>
          <w:sz w:val="22"/>
        </w:rPr>
        <w:t xml:space="preserve">, </w:t>
      </w:r>
      <w:r w:rsidR="001D68A2" w:rsidRPr="00232BDA">
        <w:rPr>
          <w:rFonts w:ascii="Times New Roman" w:hAnsi="Times New Roman"/>
          <w:color w:val="000000"/>
          <w:sz w:val="22"/>
        </w:rPr>
        <w:t>PD-L1</w:t>
      </w:r>
      <w:r w:rsidR="001D68A2" w:rsidRPr="00232BDA">
        <w:rPr>
          <w:rFonts w:ascii="Times New Roman" w:hAnsi="Times New Roman" w:hint="eastAsia"/>
          <w:color w:val="000000"/>
          <w:sz w:val="22"/>
          <w:vertAlign w:val="superscript"/>
        </w:rPr>
        <w:t>high</w:t>
      </w:r>
      <w:r w:rsidR="001D68A2" w:rsidRPr="00232BDA">
        <w:rPr>
          <w:rFonts w:ascii="Times New Roman" w:hAnsi="Times New Roman"/>
          <w:color w:val="000000"/>
          <w:sz w:val="22"/>
        </w:rPr>
        <w:t xml:space="preserve"> and CD8A</w:t>
      </w:r>
      <w:r w:rsidR="001D68A2" w:rsidRPr="00232BDA">
        <w:rPr>
          <w:rFonts w:ascii="Times New Roman" w:hAnsi="Times New Roman"/>
          <w:color w:val="000000"/>
          <w:sz w:val="22"/>
          <w:vertAlign w:val="superscript"/>
        </w:rPr>
        <w:t>low</w:t>
      </w:r>
      <w:r w:rsidR="001D68A2">
        <w:rPr>
          <w:rFonts w:ascii="Times New Roman" w:hAnsi="Times New Roman"/>
          <w:color w:val="000000"/>
          <w:sz w:val="22"/>
        </w:rPr>
        <w:t>;</w:t>
      </w:r>
      <w:r w:rsidR="001D68A2" w:rsidRPr="00232BDA">
        <w:rPr>
          <w:rFonts w:ascii="Times New Roman" w:hAnsi="Times New Roman"/>
          <w:color w:val="000000"/>
          <w:sz w:val="22"/>
        </w:rPr>
        <w:t xml:space="preserve"> TMIT IV</w:t>
      </w:r>
      <w:r w:rsidR="001D68A2">
        <w:rPr>
          <w:rFonts w:ascii="Times New Roman" w:hAnsi="Times New Roman"/>
          <w:color w:val="000000"/>
          <w:sz w:val="22"/>
        </w:rPr>
        <w:t xml:space="preserve">, </w:t>
      </w:r>
      <w:r w:rsidR="001D68A2" w:rsidRPr="00232BDA">
        <w:rPr>
          <w:rFonts w:ascii="Times New Roman" w:hAnsi="Times New Roman"/>
          <w:color w:val="000000"/>
          <w:sz w:val="22"/>
        </w:rPr>
        <w:t>PD-L1</w:t>
      </w:r>
      <w:r w:rsidR="001D68A2" w:rsidRPr="00232BDA">
        <w:rPr>
          <w:rFonts w:ascii="Times New Roman" w:hAnsi="Times New Roman"/>
          <w:color w:val="000000"/>
          <w:sz w:val="22"/>
          <w:vertAlign w:val="superscript"/>
        </w:rPr>
        <w:t>low</w:t>
      </w:r>
      <w:r w:rsidR="001D68A2" w:rsidRPr="00232BDA">
        <w:rPr>
          <w:rFonts w:ascii="Times New Roman" w:hAnsi="Times New Roman"/>
          <w:color w:val="000000"/>
          <w:sz w:val="22"/>
        </w:rPr>
        <w:t xml:space="preserve"> and CD8A</w:t>
      </w:r>
      <w:r w:rsidR="001D68A2" w:rsidRPr="00232BDA">
        <w:rPr>
          <w:rFonts w:ascii="Times New Roman" w:hAnsi="Times New Roman" w:hint="eastAsia"/>
          <w:color w:val="000000"/>
          <w:sz w:val="22"/>
          <w:vertAlign w:val="superscript"/>
        </w:rPr>
        <w:t>high</w:t>
      </w:r>
      <w:bookmarkStart w:id="2" w:name="_GoBack"/>
      <w:bookmarkEnd w:id="2"/>
    </w:p>
    <w:p w14:paraId="62C1A1A6" w14:textId="340B46C1" w:rsidR="00B30562" w:rsidRDefault="00B30562">
      <w:r>
        <w:br w:type="page"/>
      </w:r>
    </w:p>
    <w:p w14:paraId="699C76E0" w14:textId="58C4C1AC" w:rsidR="00B30562" w:rsidRPr="007027F0" w:rsidRDefault="00B30562" w:rsidP="00B30562">
      <w:pPr>
        <w:jc w:val="left"/>
        <w:rPr>
          <w:rFonts w:ascii="Times New Roman" w:hAnsi="Times New Roman"/>
          <w:sz w:val="24"/>
          <w:szCs w:val="24"/>
        </w:rPr>
      </w:pPr>
      <w:r w:rsidRPr="007027F0">
        <w:rPr>
          <w:rFonts w:ascii="Times New Roman" w:hAnsi="Times New Roman"/>
          <w:b/>
          <w:sz w:val="24"/>
          <w:szCs w:val="24"/>
        </w:rPr>
        <w:lastRenderedPageBreak/>
        <w:t xml:space="preserve">Supplementary Table </w:t>
      </w:r>
      <w:r w:rsidR="00DF0E9C">
        <w:rPr>
          <w:rFonts w:ascii="Times New Roman" w:hAnsi="Times New Roman"/>
          <w:b/>
          <w:sz w:val="24"/>
          <w:szCs w:val="24"/>
        </w:rPr>
        <w:t>S4</w:t>
      </w:r>
      <w:r w:rsidRPr="007027F0">
        <w:rPr>
          <w:rFonts w:ascii="Times New Roman" w:hAnsi="Times New Roman"/>
          <w:b/>
          <w:sz w:val="24"/>
          <w:szCs w:val="24"/>
        </w:rPr>
        <w:t xml:space="preserve">. </w:t>
      </w:r>
      <w:r w:rsidRPr="007027F0">
        <w:rPr>
          <w:rFonts w:ascii="Times New Roman" w:hAnsi="Times New Roman"/>
          <w:sz w:val="24"/>
          <w:szCs w:val="24"/>
        </w:rPr>
        <w:t>Clinical characteristics associated with TMIT in lung adenocarcinoma and squamous cell carcinoma</w:t>
      </w:r>
    </w:p>
    <w:tbl>
      <w:tblPr>
        <w:tblpPr w:leftFromText="180" w:rightFromText="180" w:vertAnchor="text" w:horzAnchor="margin" w:tblpXSpec="center" w:tblpY="108"/>
        <w:tblW w:w="935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7"/>
        <w:gridCol w:w="491"/>
        <w:gridCol w:w="358"/>
        <w:gridCol w:w="492"/>
        <w:gridCol w:w="118"/>
        <w:gridCol w:w="241"/>
        <w:gridCol w:w="21"/>
        <w:gridCol w:w="258"/>
        <w:gridCol w:w="71"/>
        <w:gridCol w:w="47"/>
        <w:gridCol w:w="95"/>
        <w:gridCol w:w="358"/>
        <w:gridCol w:w="280"/>
        <w:gridCol w:w="71"/>
        <w:gridCol w:w="47"/>
        <w:gridCol w:w="169"/>
        <w:gridCol w:w="286"/>
        <w:gridCol w:w="206"/>
        <w:gridCol w:w="361"/>
        <w:gridCol w:w="850"/>
        <w:gridCol w:w="210"/>
        <w:gridCol w:w="45"/>
        <w:gridCol w:w="97"/>
        <w:gridCol w:w="426"/>
        <w:gridCol w:w="73"/>
        <w:gridCol w:w="42"/>
        <w:gridCol w:w="97"/>
        <w:gridCol w:w="70"/>
        <w:gridCol w:w="641"/>
        <w:gridCol w:w="68"/>
        <w:gridCol w:w="641"/>
        <w:gridCol w:w="68"/>
        <w:gridCol w:w="74"/>
        <w:gridCol w:w="567"/>
      </w:tblGrid>
      <w:tr w:rsidR="00D763E1" w:rsidRPr="00232BDA" w14:paraId="4FC36000" w14:textId="77777777" w:rsidTr="000B249B"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A11CF10" w14:textId="01875C1D" w:rsidR="00D763E1" w:rsidRPr="00232BDA" w:rsidRDefault="00D763E1" w:rsidP="00A92AA3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Clinical</w:t>
            </w:r>
          </w:p>
        </w:tc>
        <w:tc>
          <w:tcPr>
            <w:tcW w:w="3403" w:type="dxa"/>
            <w:gridSpan w:val="1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8A1D5D6" w14:textId="1856BAB3" w:rsidR="00D763E1" w:rsidRPr="00232BDA" w:rsidRDefault="00D763E1" w:rsidP="00A92AA3">
            <w:pPr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TMIT (PD-L1 and TIL tumor islets)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3952731" w14:textId="77777777" w:rsidR="00D763E1" w:rsidRPr="00232BDA" w:rsidRDefault="00D763E1" w:rsidP="00A92AA3">
            <w:pPr>
              <w:spacing w:line="276" w:lineRule="auto"/>
              <w:rPr>
                <w:rFonts w:ascii="Times New Roman" w:hAnsi="Times New Roman"/>
                <w:i/>
                <w:kern w:val="0"/>
                <w:sz w:val="18"/>
                <w:szCs w:val="18"/>
              </w:rPr>
            </w:pPr>
          </w:p>
        </w:tc>
        <w:tc>
          <w:tcPr>
            <w:tcW w:w="3260" w:type="dxa"/>
            <w:gridSpan w:val="1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53729B" w14:textId="52453679" w:rsidR="00D763E1" w:rsidRPr="00232BDA" w:rsidRDefault="00D763E1" w:rsidP="00AF3D3A">
            <w:pPr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TMIT (PD-L1 and TIL tumor stromal)</w:t>
            </w:r>
          </w:p>
        </w:tc>
        <w:tc>
          <w:tcPr>
            <w:tcW w:w="70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C2DCA2" w14:textId="2D43E376" w:rsidR="00D763E1" w:rsidRPr="00232BDA" w:rsidRDefault="00D763E1" w:rsidP="00B30562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D763E1" w:rsidRPr="00232BDA" w14:paraId="65E01FBE" w14:textId="77777777" w:rsidTr="000B249B"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F87E4E6" w14:textId="77777777" w:rsidR="00D763E1" w:rsidRPr="00232BDA" w:rsidRDefault="00D763E1" w:rsidP="00A92AA3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characteristic</w:t>
            </w:r>
          </w:p>
        </w:tc>
        <w:tc>
          <w:tcPr>
            <w:tcW w:w="84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13D0609" w14:textId="1E4E90A7" w:rsidR="00D763E1" w:rsidRPr="00232BDA" w:rsidRDefault="00D763E1" w:rsidP="00B30562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I</w:t>
            </w:r>
          </w:p>
          <w:p w14:paraId="2D1D79FC" w14:textId="77777777" w:rsidR="00D763E1" w:rsidRPr="00232BDA" w:rsidRDefault="00D763E1" w:rsidP="00B30562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n (%)</w:t>
            </w:r>
          </w:p>
        </w:tc>
        <w:tc>
          <w:tcPr>
            <w:tcW w:w="85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EDD95E8" w14:textId="2F29AC1D" w:rsidR="00D763E1" w:rsidRPr="00232BDA" w:rsidRDefault="00D763E1" w:rsidP="00B30562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II</w:t>
            </w:r>
          </w:p>
          <w:p w14:paraId="75CCCB8E" w14:textId="77777777" w:rsidR="00D763E1" w:rsidRPr="00232BDA" w:rsidRDefault="00D763E1" w:rsidP="00B30562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n (%)</w:t>
            </w:r>
          </w:p>
        </w:tc>
        <w:tc>
          <w:tcPr>
            <w:tcW w:w="85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17A2911" w14:textId="13A74C6F" w:rsidR="00D763E1" w:rsidRPr="00232BDA" w:rsidRDefault="00D763E1" w:rsidP="00B30562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III</w:t>
            </w:r>
          </w:p>
          <w:p w14:paraId="368630DE" w14:textId="77777777" w:rsidR="00D763E1" w:rsidRPr="00232BDA" w:rsidRDefault="00D763E1" w:rsidP="00B30562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n (%)</w:t>
            </w:r>
          </w:p>
        </w:tc>
        <w:tc>
          <w:tcPr>
            <w:tcW w:w="853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50D7742" w14:textId="765E7C3F" w:rsidR="00D763E1" w:rsidRPr="00232BDA" w:rsidRDefault="00D763E1" w:rsidP="00B30562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IV</w:t>
            </w:r>
          </w:p>
          <w:p w14:paraId="00A50B2D" w14:textId="77777777" w:rsidR="00D763E1" w:rsidRPr="00232BDA" w:rsidRDefault="00D763E1" w:rsidP="00B30562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n (%)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6AA7BE9" w14:textId="77777777" w:rsidR="00D763E1" w:rsidRPr="00232BDA" w:rsidRDefault="00D763E1" w:rsidP="00B30562">
            <w:pPr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32BDA">
              <w:rPr>
                <w:rFonts w:ascii="Times New Roman" w:hAnsi="Times New Roman"/>
                <w:i/>
                <w:kern w:val="0"/>
                <w:sz w:val="18"/>
                <w:szCs w:val="18"/>
              </w:rPr>
              <w:t>P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608D2F" w14:textId="7FDAB46C" w:rsidR="00D763E1" w:rsidRPr="00232BDA" w:rsidRDefault="00CC639A" w:rsidP="00B30562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I</w:t>
            </w:r>
          </w:p>
          <w:p w14:paraId="44152CD3" w14:textId="77777777" w:rsidR="00D763E1" w:rsidRPr="00232BDA" w:rsidRDefault="00D763E1" w:rsidP="00B30562">
            <w:pPr>
              <w:spacing w:line="180" w:lineRule="exact"/>
              <w:jc w:val="center"/>
              <w:rPr>
                <w:rFonts w:ascii="Times New Roman" w:hAnsi="Times New Roman"/>
                <w:i/>
                <w:kern w:val="0"/>
                <w:sz w:val="18"/>
                <w:szCs w:val="18"/>
              </w:rPr>
            </w:pP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n (%)</w:t>
            </w:r>
          </w:p>
        </w:tc>
        <w:tc>
          <w:tcPr>
            <w:tcW w:w="851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6571F1" w14:textId="7881B60F" w:rsidR="00D763E1" w:rsidRPr="00232BDA" w:rsidRDefault="00CC639A" w:rsidP="00B30562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II</w:t>
            </w:r>
          </w:p>
          <w:p w14:paraId="7DD11BD7" w14:textId="77777777" w:rsidR="00D763E1" w:rsidRPr="00232BDA" w:rsidRDefault="00D763E1" w:rsidP="00B30562">
            <w:pPr>
              <w:spacing w:line="180" w:lineRule="exact"/>
              <w:jc w:val="center"/>
              <w:rPr>
                <w:rFonts w:ascii="Times New Roman" w:hAnsi="Times New Roman"/>
                <w:i/>
                <w:kern w:val="0"/>
                <w:sz w:val="18"/>
                <w:szCs w:val="18"/>
              </w:rPr>
            </w:pP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n (%)</w:t>
            </w:r>
          </w:p>
        </w:tc>
        <w:tc>
          <w:tcPr>
            <w:tcW w:w="85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E24B3D" w14:textId="5CF3BDA7" w:rsidR="00D763E1" w:rsidRPr="00232BDA" w:rsidRDefault="00CC639A" w:rsidP="00B30562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III</w:t>
            </w:r>
          </w:p>
          <w:p w14:paraId="6D6D60E3" w14:textId="77777777" w:rsidR="00D763E1" w:rsidRPr="00232BDA" w:rsidRDefault="00D763E1" w:rsidP="00B30562">
            <w:pPr>
              <w:spacing w:line="180" w:lineRule="exact"/>
              <w:jc w:val="center"/>
              <w:rPr>
                <w:rFonts w:ascii="Times New Roman" w:hAnsi="Times New Roman"/>
                <w:i/>
                <w:kern w:val="0"/>
                <w:sz w:val="18"/>
                <w:szCs w:val="18"/>
              </w:rPr>
            </w:pP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n (%)</w:t>
            </w:r>
          </w:p>
        </w:tc>
        <w:tc>
          <w:tcPr>
            <w:tcW w:w="85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2ADCE1" w14:textId="27CD98B6" w:rsidR="00D763E1" w:rsidRPr="00232BDA" w:rsidRDefault="00CC639A" w:rsidP="00B30562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IV</w:t>
            </w:r>
          </w:p>
          <w:p w14:paraId="3F685351" w14:textId="77777777" w:rsidR="00D763E1" w:rsidRPr="00232BDA" w:rsidRDefault="00D763E1" w:rsidP="00B30562">
            <w:pPr>
              <w:spacing w:line="180" w:lineRule="exact"/>
              <w:jc w:val="center"/>
              <w:rPr>
                <w:rFonts w:ascii="Times New Roman" w:hAnsi="Times New Roman"/>
                <w:i/>
                <w:kern w:val="0"/>
                <w:sz w:val="18"/>
                <w:szCs w:val="18"/>
              </w:rPr>
            </w:pP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n (%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513161" w14:textId="77777777" w:rsidR="00D763E1" w:rsidRPr="00232BDA" w:rsidRDefault="00D763E1" w:rsidP="00B30562">
            <w:pPr>
              <w:spacing w:line="276" w:lineRule="auto"/>
              <w:jc w:val="center"/>
              <w:rPr>
                <w:rFonts w:ascii="Times New Roman" w:hAnsi="Times New Roman"/>
                <w:i/>
                <w:kern w:val="0"/>
                <w:sz w:val="18"/>
                <w:szCs w:val="18"/>
              </w:rPr>
            </w:pPr>
            <w:r w:rsidRPr="00232BDA">
              <w:rPr>
                <w:rFonts w:ascii="Times New Roman" w:hAnsi="Times New Roman"/>
                <w:i/>
                <w:kern w:val="0"/>
                <w:sz w:val="18"/>
                <w:szCs w:val="18"/>
              </w:rPr>
              <w:t>P</w:t>
            </w:r>
          </w:p>
        </w:tc>
      </w:tr>
      <w:tr w:rsidR="00D763E1" w:rsidRPr="00232BDA" w14:paraId="739B022A" w14:textId="77777777" w:rsidTr="000B249B"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4BC0B2B" w14:textId="65695C56" w:rsidR="00D763E1" w:rsidRPr="00232BDA" w:rsidRDefault="00D763E1" w:rsidP="00B30562">
            <w:pPr>
              <w:spacing w:line="18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32BDA">
              <w:rPr>
                <w:rFonts w:ascii="Times New Roman" w:hAnsi="Times New Roman"/>
                <w:b/>
                <w:kern w:val="0"/>
                <w:sz w:val="18"/>
                <w:szCs w:val="18"/>
              </w:rPr>
              <w:t xml:space="preserve">LAC </w:t>
            </w:r>
            <w:r w:rsidR="00E41711" w:rsidRPr="00232BDA">
              <w:rPr>
                <w:rFonts w:ascii="Times New Roman" w:hAnsi="Times New Roman"/>
                <w:b/>
                <w:kern w:val="0"/>
                <w:sz w:val="18"/>
                <w:szCs w:val="18"/>
              </w:rPr>
              <w:t>(n = 205)</w:t>
            </w:r>
          </w:p>
        </w:tc>
        <w:tc>
          <w:tcPr>
            <w:tcW w:w="8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3C3496" w14:textId="77777777" w:rsidR="00D763E1" w:rsidRPr="00232BDA" w:rsidRDefault="00D763E1" w:rsidP="00B30562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BBA2DEA" w14:textId="77777777" w:rsidR="00D763E1" w:rsidRPr="00232BDA" w:rsidRDefault="00D763E1" w:rsidP="00B30562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6D109E3" w14:textId="77777777" w:rsidR="00D763E1" w:rsidRPr="00232BDA" w:rsidRDefault="00D763E1" w:rsidP="00B30562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853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C7510F3" w14:textId="77777777" w:rsidR="00D763E1" w:rsidRPr="00232BDA" w:rsidRDefault="00D763E1" w:rsidP="00B30562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217F8B2" w14:textId="77777777" w:rsidR="00D763E1" w:rsidRPr="00232BDA" w:rsidRDefault="00D763E1" w:rsidP="00B30562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AC83E7" w14:textId="77777777" w:rsidR="00D763E1" w:rsidRPr="00232BDA" w:rsidRDefault="00D763E1" w:rsidP="00B30562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4D1A73" w14:textId="77777777" w:rsidR="00D763E1" w:rsidRPr="00232BDA" w:rsidRDefault="00D763E1" w:rsidP="00B30562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535C6F" w14:textId="77777777" w:rsidR="00D763E1" w:rsidRPr="00232BDA" w:rsidRDefault="00D763E1" w:rsidP="00B30562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0DF175" w14:textId="77777777" w:rsidR="00D763E1" w:rsidRPr="00232BDA" w:rsidRDefault="00D763E1" w:rsidP="00B30562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F4D4F8" w14:textId="77777777" w:rsidR="00D763E1" w:rsidRPr="00232BDA" w:rsidRDefault="00D763E1" w:rsidP="00B30562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D763E1" w:rsidRPr="00232BDA" w14:paraId="1D4DC982" w14:textId="77777777" w:rsidTr="000B249B"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AEEE76" w14:textId="77777777" w:rsidR="00D763E1" w:rsidRPr="00232BDA" w:rsidRDefault="00D763E1" w:rsidP="00B30562">
            <w:pPr>
              <w:spacing w:line="180" w:lineRule="exac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Gender</w:t>
            </w:r>
          </w:p>
        </w:tc>
        <w:tc>
          <w:tcPr>
            <w:tcW w:w="8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9A58CE" w14:textId="77777777" w:rsidR="00D763E1" w:rsidRPr="00232BDA" w:rsidRDefault="00D763E1" w:rsidP="00B30562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343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4B2371" w14:textId="3F8CF68D" w:rsidR="00D763E1" w:rsidRPr="00232BDA" w:rsidRDefault="00D763E1" w:rsidP="00B30562">
            <w:pPr>
              <w:spacing w:line="180" w:lineRule="exact"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92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8542C1" w14:textId="77777777" w:rsidR="00D763E1" w:rsidRPr="00232BDA" w:rsidRDefault="00D763E1" w:rsidP="00B30562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85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5EA1D4" w14:textId="1C4E78E2" w:rsidR="00D763E1" w:rsidRPr="00232BDA" w:rsidRDefault="00D763E1" w:rsidP="00B30562">
            <w:pPr>
              <w:spacing w:line="180" w:lineRule="exact"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0.</w:t>
            </w:r>
            <w:r w:rsidR="00CD36A9" w:rsidRPr="00232BDA">
              <w:rPr>
                <w:rFonts w:ascii="Times New Roman" w:hAnsi="Times New Roman"/>
                <w:kern w:val="0"/>
                <w:sz w:val="18"/>
                <w:szCs w:val="18"/>
              </w:rPr>
              <w:t>141</w:t>
            </w:r>
          </w:p>
        </w:tc>
        <w:tc>
          <w:tcPr>
            <w:tcW w:w="1202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6173394D" w14:textId="77777777" w:rsidR="00D763E1" w:rsidRPr="00232BDA" w:rsidRDefault="00D763E1" w:rsidP="00B30562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638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14EB07DA" w14:textId="328BB8B8" w:rsidR="00D763E1" w:rsidRPr="00232BDA" w:rsidRDefault="00D763E1" w:rsidP="00B30562">
            <w:pPr>
              <w:spacing w:line="180" w:lineRule="exact"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71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6A7C5D4" w14:textId="60C01A17" w:rsidR="00D763E1" w:rsidRPr="00232BDA" w:rsidRDefault="00D763E1" w:rsidP="00B30562">
            <w:pPr>
              <w:spacing w:line="180" w:lineRule="exact"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74D7FE90" w14:textId="7881E422" w:rsidR="00D763E1" w:rsidRPr="00232BDA" w:rsidRDefault="00D763E1" w:rsidP="00B30562">
            <w:pPr>
              <w:spacing w:line="180" w:lineRule="exact"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0.</w:t>
            </w:r>
            <w:r w:rsidR="00CD36A9" w:rsidRPr="00232BDA">
              <w:rPr>
                <w:rFonts w:ascii="Times New Roman" w:hAnsi="Times New Roman"/>
                <w:kern w:val="0"/>
                <w:sz w:val="18"/>
                <w:szCs w:val="18"/>
              </w:rPr>
              <w:t>239</w:t>
            </w:r>
          </w:p>
        </w:tc>
      </w:tr>
      <w:tr w:rsidR="00D763E1" w:rsidRPr="00232BDA" w14:paraId="49737232" w14:textId="77777777" w:rsidTr="000B249B"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3848FB" w14:textId="77777777" w:rsidR="00D763E1" w:rsidRPr="00232BDA" w:rsidRDefault="00D763E1" w:rsidP="00B30562">
            <w:pPr>
              <w:spacing w:line="180" w:lineRule="exact"/>
              <w:ind w:firstLineChars="100" w:firstLine="18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Female</w:t>
            </w:r>
          </w:p>
        </w:tc>
        <w:tc>
          <w:tcPr>
            <w:tcW w:w="8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F2DD73" w14:textId="400C2AB4" w:rsidR="00D763E1" w:rsidRPr="00232BDA" w:rsidRDefault="00CD36A9" w:rsidP="00B30562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6</w:t>
            </w:r>
            <w:r w:rsidR="00D763E1" w:rsidRPr="00232BDA">
              <w:rPr>
                <w:rFonts w:ascii="Times New Roman" w:hAnsi="Times New Roman"/>
                <w:kern w:val="0"/>
                <w:sz w:val="18"/>
                <w:szCs w:val="18"/>
              </w:rPr>
              <w:t xml:space="preserve"> (</w:t>
            </w: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6</w:t>
            </w:r>
            <w:r w:rsidR="00D763E1" w:rsidRPr="00232BDA"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8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263C26" w14:textId="104280E4" w:rsidR="00D763E1" w:rsidRPr="00232BDA" w:rsidRDefault="00CD36A9" w:rsidP="00B30562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30</w:t>
            </w:r>
            <w:r w:rsidR="00D763E1" w:rsidRPr="00232BDA">
              <w:rPr>
                <w:rFonts w:ascii="Times New Roman" w:hAnsi="Times New Roman"/>
                <w:kern w:val="0"/>
                <w:sz w:val="18"/>
                <w:szCs w:val="18"/>
              </w:rPr>
              <w:t xml:space="preserve"> (</w:t>
            </w: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35</w:t>
            </w:r>
            <w:r w:rsidR="00D763E1" w:rsidRPr="00232BDA"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85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2B4E3A" w14:textId="0F3FFD6D" w:rsidR="00D763E1" w:rsidRPr="00232BDA" w:rsidRDefault="00CD36A9" w:rsidP="00B30562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29</w:t>
            </w:r>
            <w:r w:rsidR="00D763E1" w:rsidRPr="00232BDA">
              <w:rPr>
                <w:rFonts w:ascii="Times New Roman" w:hAnsi="Times New Roman"/>
                <w:kern w:val="0"/>
                <w:sz w:val="18"/>
                <w:szCs w:val="18"/>
              </w:rPr>
              <w:t xml:space="preserve"> (</w:t>
            </w: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34</w:t>
            </w:r>
            <w:r w:rsidR="00D763E1" w:rsidRPr="00232BDA"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85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64DFB7" w14:textId="18E48AE4" w:rsidR="00D763E1" w:rsidRPr="00232BDA" w:rsidRDefault="00CD36A9" w:rsidP="00B30562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21</w:t>
            </w:r>
            <w:r w:rsidR="00D763E1" w:rsidRPr="00232BDA">
              <w:rPr>
                <w:rFonts w:ascii="Times New Roman" w:hAnsi="Times New Roman"/>
                <w:kern w:val="0"/>
                <w:sz w:val="18"/>
                <w:szCs w:val="18"/>
              </w:rPr>
              <w:t xml:space="preserve"> (</w:t>
            </w: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25</w:t>
            </w:r>
            <w:r w:rsidR="00D763E1" w:rsidRPr="00232BDA"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E71E62" w14:textId="77777777" w:rsidR="00D763E1" w:rsidRPr="00232BDA" w:rsidRDefault="00D763E1" w:rsidP="00B30562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1858A91" w14:textId="24133143" w:rsidR="00D763E1" w:rsidRPr="00232BDA" w:rsidRDefault="00CD36A9" w:rsidP="00B30562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30</w:t>
            </w:r>
            <w:r w:rsidR="00D763E1" w:rsidRPr="00232BDA">
              <w:rPr>
                <w:rFonts w:ascii="Times New Roman" w:hAnsi="Times New Roman"/>
                <w:kern w:val="0"/>
                <w:sz w:val="18"/>
                <w:szCs w:val="18"/>
              </w:rPr>
              <w:t xml:space="preserve"> (</w:t>
            </w: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24</w:t>
            </w:r>
            <w:r w:rsidR="00D763E1" w:rsidRPr="00232BDA"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851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4B21A4E8" w14:textId="3FC63956" w:rsidR="00D763E1" w:rsidRPr="00232BDA" w:rsidRDefault="00D763E1" w:rsidP="00B30562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2</w:t>
            </w:r>
            <w:r w:rsidR="00CD36A9" w:rsidRPr="00232BDA">
              <w:rPr>
                <w:rFonts w:ascii="Times New Roman" w:hAnsi="Times New Roman"/>
                <w:kern w:val="0"/>
                <w:sz w:val="18"/>
                <w:szCs w:val="18"/>
              </w:rPr>
              <w:t>9</w:t>
            </w: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 xml:space="preserve"> (3</w:t>
            </w:r>
            <w:r w:rsidR="00CD36A9" w:rsidRPr="00232BDA">
              <w:rPr>
                <w:rFonts w:ascii="Times New Roman" w:hAnsi="Times New Roman"/>
                <w:kern w:val="0"/>
                <w:sz w:val="18"/>
                <w:szCs w:val="18"/>
              </w:rPr>
              <w:t>4</w:t>
            </w: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85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3CE51A36" w14:textId="594AA999" w:rsidR="00D763E1" w:rsidRPr="00232BDA" w:rsidRDefault="00CD36A9" w:rsidP="00B30562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1</w:t>
            </w:r>
            <w:r w:rsidR="00D763E1" w:rsidRPr="00232BDA">
              <w:rPr>
                <w:rFonts w:ascii="Times New Roman" w:hAnsi="Times New Roman"/>
                <w:kern w:val="0"/>
                <w:sz w:val="18"/>
                <w:szCs w:val="18"/>
              </w:rPr>
              <w:t>4 (1</w:t>
            </w: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6</w:t>
            </w:r>
            <w:r w:rsidR="00D763E1" w:rsidRPr="00232BDA"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851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3C2B4C87" w14:textId="7CC362CE" w:rsidR="00D763E1" w:rsidRPr="00232BDA" w:rsidRDefault="00CD36A9" w:rsidP="00B30562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2</w:t>
            </w:r>
            <w:r w:rsidR="00D763E1" w:rsidRPr="00232BDA">
              <w:rPr>
                <w:rFonts w:ascii="Times New Roman" w:hAnsi="Times New Roman"/>
                <w:kern w:val="0"/>
                <w:sz w:val="18"/>
                <w:szCs w:val="18"/>
              </w:rPr>
              <w:t>2 (</w:t>
            </w: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26</w:t>
            </w:r>
            <w:r w:rsidR="00D763E1" w:rsidRPr="00232BDA"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423B8BF" w14:textId="77777777" w:rsidR="00D763E1" w:rsidRPr="00232BDA" w:rsidRDefault="00D763E1" w:rsidP="00B30562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D763E1" w:rsidRPr="00232BDA" w14:paraId="5C0A3797" w14:textId="77777777" w:rsidTr="000B249B"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F0B6D6" w14:textId="77777777" w:rsidR="00D763E1" w:rsidRPr="00232BDA" w:rsidRDefault="00D763E1" w:rsidP="00B30562">
            <w:pPr>
              <w:spacing w:line="180" w:lineRule="exact"/>
              <w:ind w:firstLineChars="100" w:firstLine="18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Male</w:t>
            </w:r>
          </w:p>
        </w:tc>
        <w:tc>
          <w:tcPr>
            <w:tcW w:w="8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3A286C" w14:textId="14ED3D06" w:rsidR="00D763E1" w:rsidRPr="00232BDA" w:rsidRDefault="00CD36A9" w:rsidP="00B30562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20</w:t>
            </w:r>
            <w:r w:rsidR="00D763E1" w:rsidRPr="00232BDA">
              <w:rPr>
                <w:rFonts w:ascii="Times New Roman" w:hAnsi="Times New Roman"/>
                <w:kern w:val="0"/>
                <w:sz w:val="18"/>
                <w:szCs w:val="18"/>
              </w:rPr>
              <w:t xml:space="preserve"> (</w:t>
            </w: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17</w:t>
            </w:r>
            <w:r w:rsidR="00D763E1" w:rsidRPr="00232BDA"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8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2DAB14" w14:textId="06C3AD79" w:rsidR="00D763E1" w:rsidRPr="00232BDA" w:rsidRDefault="00D763E1" w:rsidP="00B30562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3</w:t>
            </w:r>
            <w:r w:rsidR="00CD36A9" w:rsidRPr="00232BDA">
              <w:rPr>
                <w:rFonts w:ascii="Times New Roman" w:hAnsi="Times New Roman"/>
                <w:kern w:val="0"/>
                <w:sz w:val="18"/>
                <w:szCs w:val="18"/>
              </w:rPr>
              <w:t>9</w:t>
            </w: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 xml:space="preserve"> (</w:t>
            </w:r>
            <w:r w:rsidR="00CD36A9" w:rsidRPr="00232BDA">
              <w:rPr>
                <w:rFonts w:ascii="Times New Roman" w:hAnsi="Times New Roman"/>
                <w:kern w:val="0"/>
                <w:sz w:val="18"/>
                <w:szCs w:val="18"/>
              </w:rPr>
              <w:t>32</w:t>
            </w: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85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5503DA" w14:textId="65DFF7E9" w:rsidR="00D763E1" w:rsidRPr="00232BDA" w:rsidRDefault="00CD36A9" w:rsidP="00B30562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36</w:t>
            </w:r>
            <w:r w:rsidR="00D763E1" w:rsidRPr="00232BDA">
              <w:rPr>
                <w:rFonts w:ascii="Times New Roman" w:hAnsi="Times New Roman"/>
                <w:kern w:val="0"/>
                <w:sz w:val="18"/>
                <w:szCs w:val="18"/>
              </w:rPr>
              <w:t xml:space="preserve"> (3</w:t>
            </w: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0</w:t>
            </w:r>
            <w:r w:rsidR="00D763E1" w:rsidRPr="00232BDA"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85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819F54" w14:textId="355C9261" w:rsidR="00D763E1" w:rsidRPr="00232BDA" w:rsidRDefault="00CD36A9" w:rsidP="00B30562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2</w:t>
            </w:r>
            <w:r w:rsidR="00D763E1" w:rsidRPr="00232BDA">
              <w:rPr>
                <w:rFonts w:ascii="Times New Roman" w:hAnsi="Times New Roman"/>
                <w:kern w:val="0"/>
                <w:sz w:val="18"/>
                <w:szCs w:val="18"/>
              </w:rPr>
              <w:t>5 (2</w:t>
            </w: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1</w:t>
            </w:r>
            <w:r w:rsidR="00D763E1" w:rsidRPr="00232BDA"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CA5140" w14:textId="77777777" w:rsidR="00D763E1" w:rsidRPr="00232BDA" w:rsidRDefault="00D763E1" w:rsidP="00B30562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29BE848" w14:textId="019CD040" w:rsidR="00D763E1" w:rsidRPr="00232BDA" w:rsidRDefault="00CD36A9" w:rsidP="00B30562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36</w:t>
            </w:r>
            <w:r w:rsidR="00D763E1" w:rsidRPr="00232BDA">
              <w:rPr>
                <w:rFonts w:ascii="Times New Roman" w:hAnsi="Times New Roman"/>
                <w:kern w:val="0"/>
                <w:sz w:val="18"/>
                <w:szCs w:val="18"/>
              </w:rPr>
              <w:t xml:space="preserve"> (3</w:t>
            </w: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0</w:t>
            </w:r>
            <w:r w:rsidR="00D763E1" w:rsidRPr="00232BDA"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851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722AD870" w14:textId="0B354489" w:rsidR="00D763E1" w:rsidRPr="00232BDA" w:rsidRDefault="00CD36A9" w:rsidP="00B30562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26</w:t>
            </w:r>
            <w:r w:rsidR="00D763E1" w:rsidRPr="00232BDA">
              <w:rPr>
                <w:rFonts w:ascii="Times New Roman" w:hAnsi="Times New Roman"/>
                <w:kern w:val="0"/>
                <w:sz w:val="18"/>
                <w:szCs w:val="18"/>
              </w:rPr>
              <w:t xml:space="preserve"> (</w:t>
            </w: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22</w:t>
            </w:r>
            <w:r w:rsidR="00D763E1" w:rsidRPr="00232BDA"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85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4A3A25B3" w14:textId="0DBE1860" w:rsidR="00D763E1" w:rsidRPr="00232BDA" w:rsidRDefault="00CD36A9" w:rsidP="00B30562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20</w:t>
            </w:r>
            <w:r w:rsidR="00D763E1" w:rsidRPr="00232BDA">
              <w:rPr>
                <w:rFonts w:ascii="Times New Roman" w:hAnsi="Times New Roman"/>
                <w:kern w:val="0"/>
                <w:sz w:val="18"/>
                <w:szCs w:val="18"/>
              </w:rPr>
              <w:t xml:space="preserve"> (</w:t>
            </w: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17</w:t>
            </w:r>
            <w:r w:rsidR="00D763E1" w:rsidRPr="00232BDA"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851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33C52A9B" w14:textId="6713D4AE" w:rsidR="00D763E1" w:rsidRPr="00232BDA" w:rsidRDefault="00CD36A9" w:rsidP="00B30562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38</w:t>
            </w:r>
            <w:r w:rsidR="00D763E1" w:rsidRPr="00232BDA">
              <w:rPr>
                <w:rFonts w:ascii="Times New Roman" w:hAnsi="Times New Roman"/>
                <w:kern w:val="0"/>
                <w:sz w:val="18"/>
                <w:szCs w:val="18"/>
              </w:rPr>
              <w:t xml:space="preserve"> (</w:t>
            </w: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31</w:t>
            </w:r>
            <w:r w:rsidR="00D763E1" w:rsidRPr="00232BDA"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E004956" w14:textId="77777777" w:rsidR="00D763E1" w:rsidRPr="00232BDA" w:rsidRDefault="00D763E1" w:rsidP="00B30562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D763E1" w:rsidRPr="00232BDA" w14:paraId="5CCF1D57" w14:textId="77777777" w:rsidTr="000B249B"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038369" w14:textId="77777777" w:rsidR="00D763E1" w:rsidRPr="00232BDA" w:rsidRDefault="00D763E1" w:rsidP="00B30562">
            <w:pPr>
              <w:spacing w:line="180" w:lineRule="exac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Age (years)</w:t>
            </w:r>
          </w:p>
        </w:tc>
        <w:tc>
          <w:tcPr>
            <w:tcW w:w="8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74ED30" w14:textId="77777777" w:rsidR="00D763E1" w:rsidRPr="00232BDA" w:rsidRDefault="00D763E1" w:rsidP="00B30562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343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C9DB78" w14:textId="1DDB5432" w:rsidR="00D763E1" w:rsidRPr="00232BDA" w:rsidRDefault="00D763E1" w:rsidP="00B30562">
            <w:pPr>
              <w:spacing w:line="180" w:lineRule="exact"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92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1476AC" w14:textId="77777777" w:rsidR="00D763E1" w:rsidRPr="00232BDA" w:rsidRDefault="00D763E1" w:rsidP="00B30562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85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1982E4" w14:textId="33BA6327" w:rsidR="00D763E1" w:rsidRPr="00232BDA" w:rsidRDefault="00D763E1" w:rsidP="00B30562">
            <w:pPr>
              <w:spacing w:line="180" w:lineRule="exact"/>
              <w:jc w:val="right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0.</w:t>
            </w:r>
            <w:r w:rsidR="00CD36A9" w:rsidRPr="00232BDA">
              <w:rPr>
                <w:rFonts w:ascii="Times New Roman" w:hAnsi="Times New Roman"/>
                <w:kern w:val="0"/>
                <w:sz w:val="18"/>
                <w:szCs w:val="18"/>
              </w:rPr>
              <w:t>296</w:t>
            </w:r>
          </w:p>
        </w:tc>
        <w:tc>
          <w:tcPr>
            <w:tcW w:w="1202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29BF5FF0" w14:textId="77777777" w:rsidR="00D763E1" w:rsidRPr="00232BDA" w:rsidRDefault="00D763E1" w:rsidP="00B30562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638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79DE0CCB" w14:textId="63AB5826" w:rsidR="00D763E1" w:rsidRPr="00232BDA" w:rsidRDefault="00D763E1" w:rsidP="00B30562">
            <w:pPr>
              <w:spacing w:line="180" w:lineRule="exact"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2129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617190DB" w14:textId="418BE152" w:rsidR="00D763E1" w:rsidRPr="00232BDA" w:rsidRDefault="00D763E1" w:rsidP="00B30562">
            <w:pPr>
              <w:spacing w:line="180" w:lineRule="exact"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0.</w:t>
            </w:r>
            <w:r w:rsidR="00CD36A9" w:rsidRPr="00232BDA">
              <w:rPr>
                <w:rFonts w:ascii="Times New Roman" w:hAnsi="Times New Roman"/>
                <w:kern w:val="0"/>
                <w:sz w:val="18"/>
                <w:szCs w:val="18"/>
              </w:rPr>
              <w:t>178</w:t>
            </w:r>
          </w:p>
        </w:tc>
      </w:tr>
      <w:tr w:rsidR="00D763E1" w:rsidRPr="00232BDA" w14:paraId="73D6A1FC" w14:textId="77777777" w:rsidTr="000B249B"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A56F25" w14:textId="77777777" w:rsidR="00D763E1" w:rsidRPr="00232BDA" w:rsidRDefault="00D763E1" w:rsidP="00B30562">
            <w:pPr>
              <w:spacing w:line="180" w:lineRule="exact"/>
              <w:ind w:firstLineChars="100" w:firstLine="18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≤60</w:t>
            </w:r>
          </w:p>
        </w:tc>
        <w:tc>
          <w:tcPr>
            <w:tcW w:w="8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E1FF0E" w14:textId="4FB662C6" w:rsidR="00D763E1" w:rsidRPr="00232BDA" w:rsidRDefault="00CD36A9" w:rsidP="00B30562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12</w:t>
            </w:r>
            <w:r w:rsidR="00D763E1" w:rsidRPr="00232BDA">
              <w:rPr>
                <w:rFonts w:ascii="Times New Roman" w:hAnsi="Times New Roman"/>
                <w:kern w:val="0"/>
                <w:sz w:val="18"/>
                <w:szCs w:val="18"/>
              </w:rPr>
              <w:t xml:space="preserve"> (</w:t>
            </w: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13</w:t>
            </w:r>
            <w:r w:rsidR="00D763E1" w:rsidRPr="00232BDA"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8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027B2E" w14:textId="6895AFB2" w:rsidR="00D763E1" w:rsidRPr="00232BDA" w:rsidRDefault="00CD36A9" w:rsidP="00B30562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32</w:t>
            </w:r>
            <w:r w:rsidR="00D763E1" w:rsidRPr="00232BDA">
              <w:rPr>
                <w:rFonts w:ascii="Times New Roman" w:hAnsi="Times New Roman"/>
                <w:kern w:val="0"/>
                <w:sz w:val="18"/>
                <w:szCs w:val="18"/>
              </w:rPr>
              <w:t xml:space="preserve"> (</w:t>
            </w: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36</w:t>
            </w:r>
            <w:r w:rsidR="00D763E1" w:rsidRPr="00232BDA"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85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2D91FD" w14:textId="12884C96" w:rsidR="00D763E1" w:rsidRPr="00232BDA" w:rsidRDefault="00CD36A9" w:rsidP="00B30562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22</w:t>
            </w:r>
            <w:r w:rsidR="00D763E1" w:rsidRPr="00232BDA">
              <w:rPr>
                <w:rFonts w:ascii="Times New Roman" w:hAnsi="Times New Roman"/>
                <w:kern w:val="0"/>
                <w:sz w:val="18"/>
                <w:szCs w:val="18"/>
              </w:rPr>
              <w:t xml:space="preserve"> (</w:t>
            </w: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25</w:t>
            </w:r>
            <w:r w:rsidR="00D763E1" w:rsidRPr="00232BDA"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85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4678D7" w14:textId="2A604247" w:rsidR="00D763E1" w:rsidRPr="00232BDA" w:rsidRDefault="00CD36A9" w:rsidP="00B30562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23</w:t>
            </w:r>
            <w:r w:rsidR="00D763E1" w:rsidRPr="00232BDA">
              <w:rPr>
                <w:rFonts w:ascii="Times New Roman" w:hAnsi="Times New Roman"/>
                <w:kern w:val="0"/>
                <w:sz w:val="18"/>
                <w:szCs w:val="18"/>
              </w:rPr>
              <w:t xml:space="preserve"> (</w:t>
            </w: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26</w:t>
            </w:r>
            <w:r w:rsidR="00D763E1" w:rsidRPr="00232BDA"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96B974" w14:textId="77777777" w:rsidR="00D763E1" w:rsidRPr="00232BDA" w:rsidRDefault="00D763E1" w:rsidP="00B30562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B557FD1" w14:textId="49AACA52" w:rsidR="00D763E1" w:rsidRPr="00232BDA" w:rsidRDefault="00CD36A9" w:rsidP="00B30562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19</w:t>
            </w:r>
            <w:r w:rsidR="00D763E1" w:rsidRPr="00232BDA">
              <w:rPr>
                <w:rFonts w:ascii="Times New Roman" w:hAnsi="Times New Roman"/>
                <w:kern w:val="0"/>
                <w:sz w:val="18"/>
                <w:szCs w:val="18"/>
              </w:rPr>
              <w:t xml:space="preserve"> (</w:t>
            </w: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2</w:t>
            </w:r>
            <w:r w:rsidR="00D763E1" w:rsidRPr="00232BDA">
              <w:rPr>
                <w:rFonts w:ascii="Times New Roman" w:hAnsi="Times New Roman"/>
                <w:kern w:val="0"/>
                <w:sz w:val="18"/>
                <w:szCs w:val="18"/>
              </w:rPr>
              <w:t>1)</w:t>
            </w:r>
          </w:p>
        </w:tc>
        <w:tc>
          <w:tcPr>
            <w:tcW w:w="851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3A154553" w14:textId="60FFCA83" w:rsidR="00D763E1" w:rsidRPr="00232BDA" w:rsidRDefault="00D763E1" w:rsidP="00B30562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3</w:t>
            </w:r>
            <w:r w:rsidR="00CD36A9" w:rsidRPr="00232BDA">
              <w:rPr>
                <w:rFonts w:ascii="Times New Roman" w:hAnsi="Times New Roman"/>
                <w:kern w:val="0"/>
                <w:sz w:val="18"/>
                <w:szCs w:val="18"/>
              </w:rPr>
              <w:t>0</w:t>
            </w: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 xml:space="preserve"> (3</w:t>
            </w:r>
            <w:r w:rsidR="00CD36A9" w:rsidRPr="00232BDA">
              <w:rPr>
                <w:rFonts w:ascii="Times New Roman" w:hAnsi="Times New Roman"/>
                <w:kern w:val="0"/>
                <w:sz w:val="18"/>
                <w:szCs w:val="18"/>
              </w:rPr>
              <w:t>4</w:t>
            </w: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85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7D49FA8A" w14:textId="6FFECF86" w:rsidR="00D763E1" w:rsidRPr="00232BDA" w:rsidRDefault="00CD36A9" w:rsidP="00B30562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1</w:t>
            </w:r>
            <w:r w:rsidR="00D763E1" w:rsidRPr="00232BDA">
              <w:rPr>
                <w:rFonts w:ascii="Times New Roman" w:hAnsi="Times New Roman"/>
                <w:kern w:val="0"/>
                <w:sz w:val="18"/>
                <w:szCs w:val="18"/>
              </w:rPr>
              <w:t>5 (1</w:t>
            </w: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7</w:t>
            </w:r>
            <w:r w:rsidR="00D763E1" w:rsidRPr="00232BDA"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851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1A1D6BE2" w14:textId="4A9B374F" w:rsidR="00D763E1" w:rsidRPr="00232BDA" w:rsidRDefault="00CD36A9" w:rsidP="00B30562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25</w:t>
            </w:r>
            <w:r w:rsidR="00D763E1" w:rsidRPr="00232BDA">
              <w:rPr>
                <w:rFonts w:ascii="Times New Roman" w:hAnsi="Times New Roman"/>
                <w:kern w:val="0"/>
                <w:sz w:val="18"/>
                <w:szCs w:val="18"/>
              </w:rPr>
              <w:t xml:space="preserve"> (</w:t>
            </w: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28</w:t>
            </w:r>
            <w:r w:rsidR="00D763E1" w:rsidRPr="00232BDA"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5C0785E" w14:textId="77777777" w:rsidR="00D763E1" w:rsidRPr="00232BDA" w:rsidRDefault="00D763E1" w:rsidP="00B30562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D763E1" w:rsidRPr="00232BDA" w14:paraId="18C7957C" w14:textId="77777777" w:rsidTr="000B249B"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1139DC" w14:textId="77777777" w:rsidR="00D763E1" w:rsidRPr="00232BDA" w:rsidRDefault="00D763E1" w:rsidP="00B30562">
            <w:pPr>
              <w:spacing w:line="180" w:lineRule="exact"/>
              <w:ind w:firstLineChars="100" w:firstLine="18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&gt;60</w:t>
            </w:r>
          </w:p>
        </w:tc>
        <w:tc>
          <w:tcPr>
            <w:tcW w:w="8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F655C8" w14:textId="11263F45" w:rsidR="00D763E1" w:rsidRPr="00232BDA" w:rsidRDefault="00CD36A9" w:rsidP="00B30562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13</w:t>
            </w:r>
            <w:r w:rsidR="00D763E1" w:rsidRPr="00232BDA">
              <w:rPr>
                <w:rFonts w:ascii="Times New Roman" w:hAnsi="Times New Roman"/>
                <w:kern w:val="0"/>
                <w:sz w:val="18"/>
                <w:szCs w:val="18"/>
              </w:rPr>
              <w:t xml:space="preserve"> (</w:t>
            </w: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11</w:t>
            </w:r>
            <w:r w:rsidR="00D763E1" w:rsidRPr="00232BDA"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8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459299" w14:textId="0ECAAC5B" w:rsidR="00D763E1" w:rsidRPr="00232BDA" w:rsidRDefault="00CD36A9" w:rsidP="00B30562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37</w:t>
            </w:r>
            <w:r w:rsidR="00D763E1" w:rsidRPr="00232BDA">
              <w:rPr>
                <w:rFonts w:ascii="Times New Roman" w:hAnsi="Times New Roman"/>
                <w:kern w:val="0"/>
                <w:sz w:val="18"/>
                <w:szCs w:val="18"/>
              </w:rPr>
              <w:t xml:space="preserve"> (</w:t>
            </w: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32</w:t>
            </w:r>
            <w:r w:rsidR="00D763E1" w:rsidRPr="00232BDA"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85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14A8A9" w14:textId="52F4C34A" w:rsidR="00D763E1" w:rsidRPr="00232BDA" w:rsidRDefault="00CD36A9" w:rsidP="00B30562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4</w:t>
            </w:r>
            <w:r w:rsidR="00D763E1" w:rsidRPr="00232BDA">
              <w:rPr>
                <w:rFonts w:ascii="Times New Roman" w:hAnsi="Times New Roman"/>
                <w:kern w:val="0"/>
                <w:sz w:val="18"/>
                <w:szCs w:val="18"/>
              </w:rPr>
              <w:t>3 (</w:t>
            </w: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37</w:t>
            </w:r>
            <w:r w:rsidR="00D763E1" w:rsidRPr="00232BDA"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85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974C02" w14:textId="30EF54F0" w:rsidR="00D763E1" w:rsidRPr="00232BDA" w:rsidRDefault="00CD36A9" w:rsidP="00B30562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2</w:t>
            </w:r>
            <w:r w:rsidR="00D763E1" w:rsidRPr="00232BDA">
              <w:rPr>
                <w:rFonts w:ascii="Times New Roman" w:hAnsi="Times New Roman"/>
                <w:kern w:val="0"/>
                <w:sz w:val="18"/>
                <w:szCs w:val="18"/>
              </w:rPr>
              <w:t>3 (</w:t>
            </w: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20</w:t>
            </w:r>
            <w:r w:rsidR="00D763E1" w:rsidRPr="00232BDA"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4BE927" w14:textId="77777777" w:rsidR="00D763E1" w:rsidRPr="00232BDA" w:rsidRDefault="00D763E1" w:rsidP="00B30562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C3C63BE" w14:textId="74E45EA0" w:rsidR="00D763E1" w:rsidRPr="00232BDA" w:rsidRDefault="00CD36A9" w:rsidP="00B30562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37</w:t>
            </w:r>
            <w:r w:rsidR="00D763E1" w:rsidRPr="00232BDA">
              <w:rPr>
                <w:rFonts w:ascii="Times New Roman" w:hAnsi="Times New Roman"/>
                <w:kern w:val="0"/>
                <w:sz w:val="18"/>
                <w:szCs w:val="18"/>
              </w:rPr>
              <w:t xml:space="preserve"> (</w:t>
            </w: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32</w:t>
            </w:r>
            <w:r w:rsidR="00D763E1" w:rsidRPr="00232BDA"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851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13CB636B" w14:textId="26480B9D" w:rsidR="00D763E1" w:rsidRPr="00232BDA" w:rsidRDefault="00CD36A9" w:rsidP="00B30562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25</w:t>
            </w:r>
            <w:r w:rsidR="00D763E1" w:rsidRPr="00232BDA">
              <w:rPr>
                <w:rFonts w:ascii="Times New Roman" w:hAnsi="Times New Roman"/>
                <w:kern w:val="0"/>
                <w:sz w:val="18"/>
                <w:szCs w:val="18"/>
              </w:rPr>
              <w:t xml:space="preserve"> (</w:t>
            </w: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22</w:t>
            </w:r>
            <w:r w:rsidR="00D763E1" w:rsidRPr="00232BDA"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85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46A7C11C" w14:textId="66138A01" w:rsidR="00D763E1" w:rsidRPr="00232BDA" w:rsidRDefault="00CD36A9" w:rsidP="00B30562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19</w:t>
            </w:r>
            <w:r w:rsidR="00D763E1" w:rsidRPr="00232BDA">
              <w:rPr>
                <w:rFonts w:ascii="Times New Roman" w:hAnsi="Times New Roman"/>
                <w:kern w:val="0"/>
                <w:sz w:val="18"/>
                <w:szCs w:val="18"/>
              </w:rPr>
              <w:t xml:space="preserve"> (</w:t>
            </w: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16</w:t>
            </w:r>
            <w:r w:rsidR="00D763E1" w:rsidRPr="00232BDA"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851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2CA82A36" w14:textId="12F4B821" w:rsidR="00D763E1" w:rsidRPr="00232BDA" w:rsidRDefault="00CD36A9" w:rsidP="00B30562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35</w:t>
            </w:r>
            <w:r w:rsidR="00D763E1" w:rsidRPr="00232BDA">
              <w:rPr>
                <w:rFonts w:ascii="Times New Roman" w:hAnsi="Times New Roman"/>
                <w:kern w:val="0"/>
                <w:sz w:val="18"/>
                <w:szCs w:val="18"/>
              </w:rPr>
              <w:t xml:space="preserve"> (</w:t>
            </w: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30</w:t>
            </w:r>
            <w:r w:rsidR="00D763E1" w:rsidRPr="00232BDA"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A6827B1" w14:textId="77777777" w:rsidR="00D763E1" w:rsidRPr="00232BDA" w:rsidRDefault="00D763E1" w:rsidP="00B30562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D763E1" w:rsidRPr="00232BDA" w14:paraId="6B81F2CB" w14:textId="77777777" w:rsidTr="000B249B"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BE63E7" w14:textId="77777777" w:rsidR="00D763E1" w:rsidRPr="00232BDA" w:rsidRDefault="00D763E1" w:rsidP="00B30562">
            <w:pPr>
              <w:spacing w:line="180" w:lineRule="exac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Smoking</w:t>
            </w:r>
          </w:p>
        </w:tc>
        <w:tc>
          <w:tcPr>
            <w:tcW w:w="8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6C7C03" w14:textId="77777777" w:rsidR="00D763E1" w:rsidRPr="00232BDA" w:rsidRDefault="00D763E1" w:rsidP="00B30562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343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8B0438" w14:textId="0239B4E5" w:rsidR="00D763E1" w:rsidRPr="00232BDA" w:rsidRDefault="00D763E1" w:rsidP="00B30562">
            <w:pPr>
              <w:spacing w:line="180" w:lineRule="exact"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92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407414" w14:textId="77777777" w:rsidR="00D763E1" w:rsidRPr="00232BDA" w:rsidRDefault="00D763E1" w:rsidP="00B30562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85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B1EABF" w14:textId="096B3FE0" w:rsidR="00D763E1" w:rsidRPr="00232BDA" w:rsidRDefault="00D763E1" w:rsidP="00B30562">
            <w:pPr>
              <w:spacing w:line="180" w:lineRule="exact"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0.</w:t>
            </w:r>
            <w:r w:rsidR="00CD36A9" w:rsidRPr="00232BDA">
              <w:rPr>
                <w:rFonts w:ascii="Times New Roman" w:hAnsi="Times New Roman"/>
                <w:kern w:val="0"/>
                <w:sz w:val="18"/>
                <w:szCs w:val="18"/>
              </w:rPr>
              <w:t>356</w:t>
            </w:r>
          </w:p>
        </w:tc>
        <w:tc>
          <w:tcPr>
            <w:tcW w:w="1202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3E87862A" w14:textId="77777777" w:rsidR="00D763E1" w:rsidRPr="00232BDA" w:rsidRDefault="00D763E1" w:rsidP="00B30562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638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70005E9F" w14:textId="3F618AD6" w:rsidR="00D763E1" w:rsidRPr="00232BDA" w:rsidRDefault="00D763E1" w:rsidP="00B30562">
            <w:pPr>
              <w:spacing w:line="180" w:lineRule="exact"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2129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116BB16A" w14:textId="2CF463F7" w:rsidR="00D763E1" w:rsidRPr="00232BDA" w:rsidRDefault="00D763E1" w:rsidP="00B30562">
            <w:pPr>
              <w:spacing w:line="180" w:lineRule="exact"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0.</w:t>
            </w:r>
            <w:r w:rsidR="00CD36A9" w:rsidRPr="00232BDA">
              <w:rPr>
                <w:rFonts w:ascii="Times New Roman" w:hAnsi="Times New Roman"/>
                <w:kern w:val="0"/>
                <w:sz w:val="18"/>
                <w:szCs w:val="18"/>
              </w:rPr>
              <w:t>424</w:t>
            </w:r>
          </w:p>
        </w:tc>
      </w:tr>
      <w:tr w:rsidR="00D763E1" w:rsidRPr="00232BDA" w14:paraId="2ADF304B" w14:textId="77777777" w:rsidTr="000B249B"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4C33EE" w14:textId="77777777" w:rsidR="00D763E1" w:rsidRPr="00232BDA" w:rsidRDefault="00D763E1" w:rsidP="00B30562">
            <w:pPr>
              <w:spacing w:line="180" w:lineRule="exact"/>
              <w:ind w:firstLineChars="100" w:firstLine="18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8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7007A8" w14:textId="265F9A0A" w:rsidR="00D763E1" w:rsidRPr="00232BDA" w:rsidRDefault="00CD36A9" w:rsidP="00B30562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10</w:t>
            </w:r>
            <w:r w:rsidR="00D763E1" w:rsidRPr="00232BDA">
              <w:rPr>
                <w:rFonts w:ascii="Times New Roman" w:hAnsi="Times New Roman"/>
                <w:kern w:val="0"/>
                <w:sz w:val="18"/>
                <w:szCs w:val="18"/>
              </w:rPr>
              <w:t xml:space="preserve"> (</w:t>
            </w: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9</w:t>
            </w:r>
            <w:r w:rsidR="00D763E1" w:rsidRPr="00232BDA"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8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E27B04" w14:textId="775D2619" w:rsidR="00D763E1" w:rsidRPr="00232BDA" w:rsidRDefault="00CD36A9" w:rsidP="00B30562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37</w:t>
            </w:r>
            <w:r w:rsidR="00D763E1" w:rsidRPr="00232BDA">
              <w:rPr>
                <w:rFonts w:ascii="Times New Roman" w:hAnsi="Times New Roman"/>
                <w:kern w:val="0"/>
                <w:sz w:val="18"/>
                <w:szCs w:val="18"/>
              </w:rPr>
              <w:t xml:space="preserve"> (</w:t>
            </w: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33</w:t>
            </w:r>
            <w:r w:rsidR="00D763E1" w:rsidRPr="00232BDA"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85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E78F62" w14:textId="4150CD05" w:rsidR="00D763E1" w:rsidRPr="00232BDA" w:rsidRDefault="00CD36A9" w:rsidP="00B30562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39</w:t>
            </w:r>
            <w:r w:rsidR="00D763E1" w:rsidRPr="00232BDA">
              <w:rPr>
                <w:rFonts w:ascii="Times New Roman" w:hAnsi="Times New Roman"/>
                <w:kern w:val="0"/>
                <w:sz w:val="18"/>
                <w:szCs w:val="18"/>
              </w:rPr>
              <w:t xml:space="preserve"> (</w:t>
            </w: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34</w:t>
            </w:r>
            <w:r w:rsidR="00D763E1" w:rsidRPr="00232BDA"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85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749EFC" w14:textId="39E6A8CE" w:rsidR="00D763E1" w:rsidRPr="00232BDA" w:rsidRDefault="00CD36A9" w:rsidP="00B30562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27</w:t>
            </w:r>
            <w:r w:rsidR="00D763E1" w:rsidRPr="00232BDA">
              <w:rPr>
                <w:rFonts w:ascii="Times New Roman" w:hAnsi="Times New Roman"/>
                <w:kern w:val="0"/>
                <w:sz w:val="18"/>
                <w:szCs w:val="18"/>
              </w:rPr>
              <w:t xml:space="preserve"> (</w:t>
            </w: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24</w:t>
            </w:r>
            <w:r w:rsidR="00D763E1" w:rsidRPr="00232BDA"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03F11A" w14:textId="77777777" w:rsidR="00D763E1" w:rsidRPr="00232BDA" w:rsidRDefault="00D763E1" w:rsidP="00B30562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4455E32" w14:textId="39408C5B" w:rsidR="00D763E1" w:rsidRPr="00232BDA" w:rsidRDefault="00CD36A9" w:rsidP="00B30562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31</w:t>
            </w:r>
            <w:r w:rsidR="00D763E1" w:rsidRPr="00232BDA">
              <w:rPr>
                <w:rFonts w:ascii="Times New Roman" w:hAnsi="Times New Roman"/>
                <w:kern w:val="0"/>
                <w:sz w:val="18"/>
                <w:szCs w:val="18"/>
              </w:rPr>
              <w:t xml:space="preserve"> (</w:t>
            </w: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27</w:t>
            </w:r>
            <w:r w:rsidR="00D763E1" w:rsidRPr="00232BDA"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851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443B5F48" w14:textId="7FE81F29" w:rsidR="00D763E1" w:rsidRPr="00232BDA" w:rsidRDefault="00D763E1" w:rsidP="00B30562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3</w:t>
            </w:r>
            <w:r w:rsidR="00CD36A9" w:rsidRPr="00232BDA">
              <w:rPr>
                <w:rFonts w:ascii="Times New Roman" w:hAnsi="Times New Roman"/>
                <w:kern w:val="0"/>
                <w:sz w:val="18"/>
                <w:szCs w:val="18"/>
              </w:rPr>
              <w:t>5</w:t>
            </w: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 xml:space="preserve"> (3</w:t>
            </w:r>
            <w:r w:rsidR="00CD36A9" w:rsidRPr="00232BDA">
              <w:rPr>
                <w:rFonts w:ascii="Times New Roman" w:hAnsi="Times New Roman"/>
                <w:kern w:val="0"/>
                <w:sz w:val="18"/>
                <w:szCs w:val="18"/>
              </w:rPr>
              <w:t>1</w:t>
            </w: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85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3F8AA17D" w14:textId="0561AC8F" w:rsidR="00D763E1" w:rsidRPr="00232BDA" w:rsidRDefault="00CD36A9" w:rsidP="00B30562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18</w:t>
            </w:r>
            <w:r w:rsidR="00D763E1" w:rsidRPr="00232BDA">
              <w:rPr>
                <w:rFonts w:ascii="Times New Roman" w:hAnsi="Times New Roman"/>
                <w:kern w:val="0"/>
                <w:sz w:val="18"/>
                <w:szCs w:val="18"/>
              </w:rPr>
              <w:t xml:space="preserve"> (</w:t>
            </w: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16</w:t>
            </w:r>
            <w:r w:rsidR="00D763E1" w:rsidRPr="00232BDA"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851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4462067C" w14:textId="201FA85B" w:rsidR="00D763E1" w:rsidRPr="00232BDA" w:rsidRDefault="00CD36A9" w:rsidP="00B30562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29</w:t>
            </w:r>
            <w:r w:rsidR="00D763E1" w:rsidRPr="00232BDA">
              <w:rPr>
                <w:rFonts w:ascii="Times New Roman" w:hAnsi="Times New Roman"/>
                <w:kern w:val="0"/>
                <w:sz w:val="18"/>
                <w:szCs w:val="18"/>
              </w:rPr>
              <w:t xml:space="preserve"> (</w:t>
            </w: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26</w:t>
            </w:r>
            <w:r w:rsidR="00D763E1" w:rsidRPr="00232BDA"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F9FA739" w14:textId="77777777" w:rsidR="00D763E1" w:rsidRPr="00232BDA" w:rsidRDefault="00D763E1" w:rsidP="00B30562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D763E1" w:rsidRPr="00232BDA" w14:paraId="3A772D05" w14:textId="77777777" w:rsidTr="000B249B"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4C6704" w14:textId="77777777" w:rsidR="00D763E1" w:rsidRPr="00232BDA" w:rsidRDefault="00D763E1" w:rsidP="00B30562">
            <w:pPr>
              <w:spacing w:line="180" w:lineRule="exact"/>
              <w:ind w:firstLineChars="100" w:firstLine="18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Yes</w:t>
            </w:r>
          </w:p>
        </w:tc>
        <w:tc>
          <w:tcPr>
            <w:tcW w:w="8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005FBB" w14:textId="7446047C" w:rsidR="00D763E1" w:rsidRPr="00232BDA" w:rsidRDefault="00CD36A9" w:rsidP="00B30562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15</w:t>
            </w:r>
            <w:r w:rsidR="00D763E1" w:rsidRPr="00232BDA">
              <w:rPr>
                <w:rFonts w:ascii="Times New Roman" w:hAnsi="Times New Roman"/>
                <w:kern w:val="0"/>
                <w:sz w:val="18"/>
                <w:szCs w:val="18"/>
              </w:rPr>
              <w:t xml:space="preserve"> (</w:t>
            </w: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16</w:t>
            </w:r>
            <w:r w:rsidR="00D763E1" w:rsidRPr="00232BDA"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8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65506A" w14:textId="0EE76414" w:rsidR="00D763E1" w:rsidRPr="00232BDA" w:rsidRDefault="00CD36A9" w:rsidP="00B30562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32</w:t>
            </w:r>
            <w:r w:rsidR="00D763E1" w:rsidRPr="00232BDA">
              <w:rPr>
                <w:rFonts w:ascii="Times New Roman" w:hAnsi="Times New Roman"/>
                <w:kern w:val="0"/>
                <w:sz w:val="18"/>
                <w:szCs w:val="18"/>
              </w:rPr>
              <w:t xml:space="preserve"> (</w:t>
            </w: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35</w:t>
            </w:r>
            <w:r w:rsidR="00D763E1" w:rsidRPr="00232BDA"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85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B1F120" w14:textId="622DC6E4" w:rsidR="00D763E1" w:rsidRPr="00232BDA" w:rsidRDefault="00CD36A9" w:rsidP="00B30562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26</w:t>
            </w:r>
            <w:r w:rsidR="00D763E1" w:rsidRPr="00232BDA">
              <w:rPr>
                <w:rFonts w:ascii="Times New Roman" w:hAnsi="Times New Roman"/>
                <w:kern w:val="0"/>
                <w:sz w:val="18"/>
                <w:szCs w:val="18"/>
              </w:rPr>
              <w:t xml:space="preserve"> (</w:t>
            </w: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28</w:t>
            </w:r>
            <w:r w:rsidR="00D763E1" w:rsidRPr="00232BDA"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85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7C17CA" w14:textId="59413697" w:rsidR="00D763E1" w:rsidRPr="00232BDA" w:rsidRDefault="00CD36A9" w:rsidP="00B30562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19</w:t>
            </w:r>
            <w:r w:rsidR="00D763E1" w:rsidRPr="00232BDA">
              <w:rPr>
                <w:rFonts w:ascii="Times New Roman" w:hAnsi="Times New Roman"/>
                <w:kern w:val="0"/>
                <w:sz w:val="18"/>
                <w:szCs w:val="18"/>
              </w:rPr>
              <w:t xml:space="preserve"> (</w:t>
            </w: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21</w:t>
            </w:r>
            <w:r w:rsidR="00D763E1" w:rsidRPr="00232BDA"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A97EF1" w14:textId="77777777" w:rsidR="00D763E1" w:rsidRPr="00232BDA" w:rsidRDefault="00D763E1" w:rsidP="00B30562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C77C63B" w14:textId="6ABEE6E0" w:rsidR="00D763E1" w:rsidRPr="00232BDA" w:rsidRDefault="00CD36A9" w:rsidP="00B30562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25</w:t>
            </w:r>
            <w:r w:rsidR="00D763E1" w:rsidRPr="00232BDA">
              <w:rPr>
                <w:rFonts w:ascii="Times New Roman" w:hAnsi="Times New Roman"/>
                <w:kern w:val="0"/>
                <w:sz w:val="18"/>
                <w:szCs w:val="18"/>
              </w:rPr>
              <w:t xml:space="preserve"> (</w:t>
            </w: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27</w:t>
            </w:r>
            <w:r w:rsidR="00D763E1" w:rsidRPr="00232BDA"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851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49FCA7BD" w14:textId="6D0EDF0F" w:rsidR="00D763E1" w:rsidRPr="00232BDA" w:rsidRDefault="00CD36A9" w:rsidP="00B30562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20</w:t>
            </w:r>
            <w:r w:rsidR="00D763E1" w:rsidRPr="00232BDA">
              <w:rPr>
                <w:rFonts w:ascii="Times New Roman" w:hAnsi="Times New Roman"/>
                <w:kern w:val="0"/>
                <w:sz w:val="18"/>
                <w:szCs w:val="18"/>
              </w:rPr>
              <w:t xml:space="preserve"> (</w:t>
            </w: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22</w:t>
            </w:r>
            <w:r w:rsidR="00D763E1" w:rsidRPr="00232BDA"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85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4F13067B" w14:textId="78751863" w:rsidR="00D763E1" w:rsidRPr="00232BDA" w:rsidRDefault="00CD36A9" w:rsidP="00B30562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1</w:t>
            </w:r>
            <w:r w:rsidR="00D763E1" w:rsidRPr="00232BDA">
              <w:rPr>
                <w:rFonts w:ascii="Times New Roman" w:hAnsi="Times New Roman"/>
                <w:kern w:val="0"/>
                <w:sz w:val="18"/>
                <w:szCs w:val="18"/>
              </w:rPr>
              <w:t>6 (</w:t>
            </w: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17</w:t>
            </w:r>
            <w:r w:rsidR="00D763E1" w:rsidRPr="00232BDA"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851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27EC6F08" w14:textId="05CF8F18" w:rsidR="00D763E1" w:rsidRPr="00232BDA" w:rsidRDefault="00CD36A9" w:rsidP="00B30562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31</w:t>
            </w:r>
            <w:r w:rsidR="00D763E1" w:rsidRPr="00232BDA">
              <w:rPr>
                <w:rFonts w:ascii="Times New Roman" w:hAnsi="Times New Roman"/>
                <w:kern w:val="0"/>
                <w:sz w:val="18"/>
                <w:szCs w:val="18"/>
              </w:rPr>
              <w:t xml:space="preserve"> (</w:t>
            </w: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34</w:t>
            </w:r>
            <w:r w:rsidR="00D763E1" w:rsidRPr="00232BDA"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46C5149" w14:textId="77777777" w:rsidR="00D763E1" w:rsidRPr="00232BDA" w:rsidRDefault="00D763E1" w:rsidP="00B30562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D763E1" w:rsidRPr="00232BDA" w14:paraId="7A69AB7B" w14:textId="77777777" w:rsidTr="000B249B"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06E7F2" w14:textId="77777777" w:rsidR="00D763E1" w:rsidRPr="00232BDA" w:rsidRDefault="00D763E1" w:rsidP="00B30562">
            <w:pPr>
              <w:spacing w:line="180" w:lineRule="exac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Tumor size</w:t>
            </w:r>
          </w:p>
        </w:tc>
        <w:tc>
          <w:tcPr>
            <w:tcW w:w="8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BA6BE2" w14:textId="77777777" w:rsidR="00D763E1" w:rsidRPr="00232BDA" w:rsidRDefault="00D763E1" w:rsidP="00B30562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343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900141" w14:textId="7ADD678A" w:rsidR="00D763E1" w:rsidRPr="00232BDA" w:rsidRDefault="00D763E1" w:rsidP="00B30562">
            <w:pPr>
              <w:spacing w:line="180" w:lineRule="exact"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92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0E9AE9" w14:textId="77777777" w:rsidR="00D763E1" w:rsidRPr="00232BDA" w:rsidRDefault="00D763E1" w:rsidP="00B30562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85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59E4A3" w14:textId="37CB2830" w:rsidR="00D763E1" w:rsidRPr="00232BDA" w:rsidRDefault="00D763E1" w:rsidP="00B30562">
            <w:pPr>
              <w:spacing w:line="180" w:lineRule="exact"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0.</w:t>
            </w:r>
            <w:r w:rsidR="00C9461A" w:rsidRPr="00232BDA">
              <w:rPr>
                <w:rFonts w:ascii="Times New Roman" w:hAnsi="Times New Roman"/>
                <w:kern w:val="0"/>
                <w:sz w:val="18"/>
                <w:szCs w:val="18"/>
              </w:rPr>
              <w:t>9</w:t>
            </w: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4</w:t>
            </w:r>
            <w:r w:rsidR="00C9461A" w:rsidRPr="00232BDA">
              <w:rPr>
                <w:rFonts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202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0AA53522" w14:textId="77777777" w:rsidR="00D763E1" w:rsidRPr="00232BDA" w:rsidRDefault="00D763E1" w:rsidP="00B30562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638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2B63E66D" w14:textId="1C181633" w:rsidR="00D763E1" w:rsidRPr="00232BDA" w:rsidRDefault="00D763E1" w:rsidP="00B30562">
            <w:pPr>
              <w:spacing w:line="180" w:lineRule="exact"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2129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78D0B982" w14:textId="1BE8FC37" w:rsidR="00D763E1" w:rsidRPr="00232BDA" w:rsidRDefault="00D763E1" w:rsidP="00B30562">
            <w:pPr>
              <w:spacing w:line="180" w:lineRule="exact"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0.</w:t>
            </w:r>
            <w:r w:rsidR="00C9461A" w:rsidRPr="00232BDA">
              <w:rPr>
                <w:rFonts w:ascii="Times New Roman" w:hAnsi="Times New Roman"/>
                <w:kern w:val="0"/>
                <w:sz w:val="18"/>
                <w:szCs w:val="18"/>
              </w:rPr>
              <w:t>935</w:t>
            </w:r>
          </w:p>
        </w:tc>
      </w:tr>
      <w:tr w:rsidR="00D763E1" w:rsidRPr="00232BDA" w14:paraId="4619B577" w14:textId="77777777" w:rsidTr="000B249B"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E4863E" w14:textId="77777777" w:rsidR="00D763E1" w:rsidRPr="00232BDA" w:rsidRDefault="00D763E1" w:rsidP="00B30562">
            <w:pPr>
              <w:spacing w:line="180" w:lineRule="exact"/>
              <w:ind w:firstLineChars="100" w:firstLine="18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≤3cm</w:t>
            </w:r>
          </w:p>
        </w:tc>
        <w:tc>
          <w:tcPr>
            <w:tcW w:w="8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18FAAA" w14:textId="42D6738E" w:rsidR="00D763E1" w:rsidRPr="00232BDA" w:rsidRDefault="00C9461A" w:rsidP="00B30562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14</w:t>
            </w:r>
            <w:r w:rsidR="00D763E1" w:rsidRPr="00232BDA">
              <w:rPr>
                <w:rFonts w:ascii="Times New Roman" w:hAnsi="Times New Roman"/>
                <w:kern w:val="0"/>
                <w:sz w:val="18"/>
                <w:szCs w:val="18"/>
              </w:rPr>
              <w:t xml:space="preserve"> (</w:t>
            </w: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1</w:t>
            </w:r>
            <w:r w:rsidR="00D763E1" w:rsidRPr="00232BDA">
              <w:rPr>
                <w:rFonts w:ascii="Times New Roman" w:hAnsi="Times New Roman"/>
                <w:kern w:val="0"/>
                <w:sz w:val="18"/>
                <w:szCs w:val="18"/>
              </w:rPr>
              <w:t>1)</w:t>
            </w:r>
          </w:p>
        </w:tc>
        <w:tc>
          <w:tcPr>
            <w:tcW w:w="8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5512F0" w14:textId="22E57649" w:rsidR="00D763E1" w:rsidRPr="00232BDA" w:rsidRDefault="00C9461A" w:rsidP="00B30562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43</w:t>
            </w:r>
            <w:r w:rsidR="00D763E1" w:rsidRPr="00232BDA">
              <w:rPr>
                <w:rFonts w:ascii="Times New Roman" w:hAnsi="Times New Roman"/>
                <w:kern w:val="0"/>
                <w:sz w:val="18"/>
                <w:szCs w:val="18"/>
              </w:rPr>
              <w:t xml:space="preserve"> (</w:t>
            </w: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35</w:t>
            </w:r>
            <w:r w:rsidR="00D763E1" w:rsidRPr="00232BDA"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85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1B083A" w14:textId="71DE53EF" w:rsidR="00D763E1" w:rsidRPr="00232BDA" w:rsidRDefault="00C9461A" w:rsidP="00B30562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40</w:t>
            </w:r>
            <w:r w:rsidR="00D763E1" w:rsidRPr="00232BDA">
              <w:rPr>
                <w:rFonts w:ascii="Times New Roman" w:hAnsi="Times New Roman"/>
                <w:kern w:val="0"/>
                <w:sz w:val="18"/>
                <w:szCs w:val="18"/>
              </w:rPr>
              <w:t xml:space="preserve"> (</w:t>
            </w: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32</w:t>
            </w:r>
            <w:r w:rsidR="00D763E1" w:rsidRPr="00232BDA"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85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177D19" w14:textId="70025FA3" w:rsidR="00D763E1" w:rsidRPr="00232BDA" w:rsidRDefault="00C9461A" w:rsidP="00B30562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2</w:t>
            </w:r>
            <w:r w:rsidR="00D763E1" w:rsidRPr="00232BDA">
              <w:rPr>
                <w:rFonts w:ascii="Times New Roman" w:hAnsi="Times New Roman"/>
                <w:kern w:val="0"/>
                <w:sz w:val="18"/>
                <w:szCs w:val="18"/>
              </w:rPr>
              <w:t>7 (</w:t>
            </w: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22</w:t>
            </w:r>
            <w:r w:rsidR="00D763E1" w:rsidRPr="00232BDA"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2714BB" w14:textId="77777777" w:rsidR="00D763E1" w:rsidRPr="00232BDA" w:rsidRDefault="00D763E1" w:rsidP="00B30562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3530BF2" w14:textId="0C0D159B" w:rsidR="00D763E1" w:rsidRPr="00232BDA" w:rsidRDefault="00C9461A" w:rsidP="00B30562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3</w:t>
            </w:r>
            <w:r w:rsidR="00D763E1" w:rsidRPr="00232BDA">
              <w:rPr>
                <w:rFonts w:ascii="Times New Roman" w:hAnsi="Times New Roman"/>
                <w:kern w:val="0"/>
                <w:sz w:val="18"/>
                <w:szCs w:val="18"/>
              </w:rPr>
              <w:t>3 (</w:t>
            </w: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2</w:t>
            </w:r>
            <w:r w:rsidR="00D763E1" w:rsidRPr="00232BDA">
              <w:rPr>
                <w:rFonts w:ascii="Times New Roman" w:hAnsi="Times New Roman"/>
                <w:kern w:val="0"/>
                <w:sz w:val="18"/>
                <w:szCs w:val="18"/>
              </w:rPr>
              <w:t>7)</w:t>
            </w:r>
          </w:p>
        </w:tc>
        <w:tc>
          <w:tcPr>
            <w:tcW w:w="851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63FE1DBA" w14:textId="287B3704" w:rsidR="00D763E1" w:rsidRPr="00232BDA" w:rsidRDefault="00C9461A" w:rsidP="00B30562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35</w:t>
            </w:r>
            <w:r w:rsidR="00D763E1" w:rsidRPr="00232BDA">
              <w:rPr>
                <w:rFonts w:ascii="Times New Roman" w:hAnsi="Times New Roman"/>
                <w:kern w:val="0"/>
                <w:sz w:val="18"/>
                <w:szCs w:val="18"/>
              </w:rPr>
              <w:t xml:space="preserve"> (</w:t>
            </w: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28</w:t>
            </w:r>
            <w:r w:rsidR="00D763E1" w:rsidRPr="00232BDA"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85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4625FDFD" w14:textId="7C743BB8" w:rsidR="00D763E1" w:rsidRPr="00232BDA" w:rsidRDefault="00C9461A" w:rsidP="00B30562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21</w:t>
            </w:r>
            <w:r w:rsidR="00D763E1" w:rsidRPr="00232BDA">
              <w:rPr>
                <w:rFonts w:ascii="Times New Roman" w:hAnsi="Times New Roman"/>
                <w:kern w:val="0"/>
                <w:sz w:val="18"/>
                <w:szCs w:val="18"/>
              </w:rPr>
              <w:t xml:space="preserve"> (</w:t>
            </w: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17</w:t>
            </w:r>
            <w:r w:rsidR="00D763E1" w:rsidRPr="00232BDA"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851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3A8DA602" w14:textId="6F6275DB" w:rsidR="00D763E1" w:rsidRPr="00232BDA" w:rsidRDefault="00C9461A" w:rsidP="00B30562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35</w:t>
            </w:r>
            <w:r w:rsidR="00D763E1" w:rsidRPr="00232BDA">
              <w:rPr>
                <w:rFonts w:ascii="Times New Roman" w:hAnsi="Times New Roman"/>
                <w:kern w:val="0"/>
                <w:sz w:val="18"/>
                <w:szCs w:val="18"/>
              </w:rPr>
              <w:t xml:space="preserve"> (</w:t>
            </w: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28</w:t>
            </w:r>
            <w:r w:rsidR="00D763E1" w:rsidRPr="00232BDA"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7265F0F" w14:textId="77777777" w:rsidR="00D763E1" w:rsidRPr="00232BDA" w:rsidRDefault="00D763E1" w:rsidP="00B30562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D763E1" w:rsidRPr="00232BDA" w14:paraId="53F82114" w14:textId="77777777" w:rsidTr="000B249B"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536919" w14:textId="77777777" w:rsidR="00D763E1" w:rsidRPr="00232BDA" w:rsidRDefault="00D763E1" w:rsidP="00B30562">
            <w:pPr>
              <w:spacing w:line="180" w:lineRule="exact"/>
              <w:ind w:firstLineChars="100" w:firstLine="18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 xml:space="preserve">&gt;3cm </w:t>
            </w:r>
          </w:p>
        </w:tc>
        <w:tc>
          <w:tcPr>
            <w:tcW w:w="8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5BCE14" w14:textId="4AC506F4" w:rsidR="00D763E1" w:rsidRPr="00232BDA" w:rsidRDefault="00C9461A" w:rsidP="00B30562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11</w:t>
            </w:r>
            <w:r w:rsidR="00D763E1" w:rsidRPr="00232BDA">
              <w:rPr>
                <w:rFonts w:ascii="Times New Roman" w:hAnsi="Times New Roman"/>
                <w:kern w:val="0"/>
                <w:sz w:val="18"/>
                <w:szCs w:val="18"/>
              </w:rPr>
              <w:t xml:space="preserve"> (</w:t>
            </w: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13</w:t>
            </w:r>
            <w:r w:rsidR="00D763E1" w:rsidRPr="00232BDA"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8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FD9F86" w14:textId="48DF68C9" w:rsidR="00D763E1" w:rsidRPr="00232BDA" w:rsidRDefault="00D763E1" w:rsidP="00B30562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2</w:t>
            </w:r>
            <w:r w:rsidR="00C9461A" w:rsidRPr="00232BDA">
              <w:rPr>
                <w:rFonts w:ascii="Times New Roman" w:hAnsi="Times New Roman"/>
                <w:kern w:val="0"/>
                <w:sz w:val="18"/>
                <w:szCs w:val="18"/>
              </w:rPr>
              <w:t>6</w:t>
            </w: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 xml:space="preserve"> (3</w:t>
            </w:r>
            <w:r w:rsidR="00C9461A" w:rsidRPr="00232BDA">
              <w:rPr>
                <w:rFonts w:ascii="Times New Roman" w:hAnsi="Times New Roman"/>
                <w:kern w:val="0"/>
                <w:sz w:val="18"/>
                <w:szCs w:val="18"/>
              </w:rPr>
              <w:t>2</w:t>
            </w: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85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38EED1" w14:textId="780ED91E" w:rsidR="00D763E1" w:rsidRPr="00232BDA" w:rsidRDefault="00C9461A" w:rsidP="00B30562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25</w:t>
            </w:r>
            <w:r w:rsidR="00D763E1" w:rsidRPr="00232BDA">
              <w:rPr>
                <w:rFonts w:ascii="Times New Roman" w:hAnsi="Times New Roman"/>
                <w:kern w:val="0"/>
                <w:sz w:val="18"/>
                <w:szCs w:val="18"/>
              </w:rPr>
              <w:t xml:space="preserve"> (3</w:t>
            </w: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1</w:t>
            </w:r>
            <w:r w:rsidR="00D763E1" w:rsidRPr="00232BDA"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85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2E94F4" w14:textId="0F71961B" w:rsidR="00D763E1" w:rsidRPr="00232BDA" w:rsidRDefault="00C9461A" w:rsidP="00B30562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19</w:t>
            </w:r>
            <w:r w:rsidR="00D763E1" w:rsidRPr="00232BDA">
              <w:rPr>
                <w:rFonts w:ascii="Times New Roman" w:hAnsi="Times New Roman"/>
                <w:kern w:val="0"/>
                <w:sz w:val="18"/>
                <w:szCs w:val="18"/>
              </w:rPr>
              <w:t xml:space="preserve"> (</w:t>
            </w: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24</w:t>
            </w:r>
            <w:r w:rsidR="00D763E1" w:rsidRPr="00232BDA"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1523FE" w14:textId="77777777" w:rsidR="00D763E1" w:rsidRPr="00232BDA" w:rsidRDefault="00D763E1" w:rsidP="00B30562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9128877" w14:textId="5B9D085B" w:rsidR="00D763E1" w:rsidRPr="00232BDA" w:rsidRDefault="00C9461A" w:rsidP="00B30562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23</w:t>
            </w:r>
            <w:r w:rsidR="00D763E1" w:rsidRPr="00232BDA">
              <w:rPr>
                <w:rFonts w:ascii="Times New Roman" w:hAnsi="Times New Roman"/>
                <w:kern w:val="0"/>
                <w:sz w:val="18"/>
                <w:szCs w:val="18"/>
              </w:rPr>
              <w:t xml:space="preserve"> (</w:t>
            </w: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28</w:t>
            </w:r>
            <w:r w:rsidR="00D763E1" w:rsidRPr="00232BDA"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851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2709F1C2" w14:textId="525741EB" w:rsidR="00D763E1" w:rsidRPr="00232BDA" w:rsidRDefault="00C9461A" w:rsidP="00B30562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20</w:t>
            </w:r>
            <w:r w:rsidR="00D763E1" w:rsidRPr="00232BDA">
              <w:rPr>
                <w:rFonts w:ascii="Times New Roman" w:hAnsi="Times New Roman"/>
                <w:kern w:val="0"/>
                <w:sz w:val="18"/>
                <w:szCs w:val="18"/>
              </w:rPr>
              <w:t xml:space="preserve"> (</w:t>
            </w: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25</w:t>
            </w:r>
            <w:r w:rsidR="00D763E1" w:rsidRPr="00232BDA"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85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7B3CF674" w14:textId="2FA31B19" w:rsidR="00D763E1" w:rsidRPr="00232BDA" w:rsidRDefault="00C9461A" w:rsidP="00B30562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1</w:t>
            </w:r>
            <w:r w:rsidR="00D763E1" w:rsidRPr="00232BDA">
              <w:rPr>
                <w:rFonts w:ascii="Times New Roman" w:hAnsi="Times New Roman"/>
                <w:kern w:val="0"/>
                <w:sz w:val="18"/>
                <w:szCs w:val="18"/>
              </w:rPr>
              <w:t>3 (1</w:t>
            </w: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6</w:t>
            </w:r>
            <w:r w:rsidR="00D763E1" w:rsidRPr="00232BDA"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851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6CC7B9F9" w14:textId="3AB8FA9B" w:rsidR="00D763E1" w:rsidRPr="00232BDA" w:rsidRDefault="00C9461A" w:rsidP="00B30562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25</w:t>
            </w:r>
            <w:r w:rsidR="00D763E1" w:rsidRPr="00232BDA">
              <w:rPr>
                <w:rFonts w:ascii="Times New Roman" w:hAnsi="Times New Roman"/>
                <w:kern w:val="0"/>
                <w:sz w:val="18"/>
                <w:szCs w:val="18"/>
              </w:rPr>
              <w:t xml:space="preserve"> (</w:t>
            </w: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31</w:t>
            </w:r>
            <w:r w:rsidR="00D763E1" w:rsidRPr="00232BDA"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5366CC8" w14:textId="77777777" w:rsidR="00D763E1" w:rsidRPr="00232BDA" w:rsidRDefault="00D763E1" w:rsidP="00B30562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D763E1" w:rsidRPr="00232BDA" w14:paraId="5511C3EC" w14:textId="77777777" w:rsidTr="000B249B">
        <w:tc>
          <w:tcPr>
            <w:tcW w:w="275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F36E71" w14:textId="428DEFE7" w:rsidR="00D763E1" w:rsidRPr="00232BDA" w:rsidRDefault="00D763E1" w:rsidP="00D763E1">
            <w:pPr>
              <w:spacing w:line="18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Lymph node metastasis</w:t>
            </w:r>
          </w:p>
        </w:tc>
        <w:tc>
          <w:tcPr>
            <w:tcW w:w="63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FF34E8" w14:textId="669DA2F0" w:rsidR="00D763E1" w:rsidRPr="00232BDA" w:rsidRDefault="00D763E1" w:rsidP="00B30562">
            <w:pPr>
              <w:spacing w:line="180" w:lineRule="exact"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4FDF44" w14:textId="77777777" w:rsidR="00D763E1" w:rsidRPr="00232BDA" w:rsidRDefault="00D763E1" w:rsidP="00B30562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14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351927" w14:textId="1A064647" w:rsidR="00D763E1" w:rsidRPr="00232BDA" w:rsidRDefault="00D763E1" w:rsidP="00B30562">
            <w:pPr>
              <w:spacing w:line="180" w:lineRule="exact"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0.</w:t>
            </w:r>
            <w:r w:rsidR="00C9461A" w:rsidRPr="00232BDA">
              <w:rPr>
                <w:rFonts w:ascii="Times New Roman" w:hAnsi="Times New Roman"/>
                <w:kern w:val="0"/>
                <w:sz w:val="18"/>
                <w:szCs w:val="18"/>
              </w:rPr>
              <w:t>26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E12EB46" w14:textId="77777777" w:rsidR="00D763E1" w:rsidRPr="00232BDA" w:rsidRDefault="00D763E1" w:rsidP="00B30562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778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09F0BD90" w14:textId="6BEDA7B9" w:rsidR="00D763E1" w:rsidRPr="00232BDA" w:rsidRDefault="00D763E1" w:rsidP="00B30562">
            <w:pPr>
              <w:spacing w:line="180" w:lineRule="exact"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2341" w:type="dxa"/>
            <w:gridSpan w:val="10"/>
            <w:tcBorders>
              <w:top w:val="nil"/>
              <w:left w:val="nil"/>
              <w:bottom w:val="nil"/>
              <w:right w:val="nil"/>
            </w:tcBorders>
          </w:tcPr>
          <w:p w14:paraId="72F250C6" w14:textId="52D817E2" w:rsidR="00D763E1" w:rsidRPr="00232BDA" w:rsidRDefault="00D763E1" w:rsidP="00B30562">
            <w:pPr>
              <w:spacing w:line="180" w:lineRule="exact"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0.</w:t>
            </w:r>
            <w:r w:rsidR="00C9461A" w:rsidRPr="00232BDA">
              <w:rPr>
                <w:rFonts w:ascii="Times New Roman" w:hAnsi="Times New Roman"/>
                <w:kern w:val="0"/>
                <w:sz w:val="18"/>
                <w:szCs w:val="18"/>
              </w:rPr>
              <w:t>460</w:t>
            </w:r>
          </w:p>
        </w:tc>
      </w:tr>
      <w:tr w:rsidR="00D763E1" w:rsidRPr="00232BDA" w14:paraId="3F541FAD" w14:textId="77777777" w:rsidTr="000B249B"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9628A6" w14:textId="77777777" w:rsidR="00D763E1" w:rsidRPr="00232BDA" w:rsidRDefault="00D763E1" w:rsidP="00B30562">
            <w:pPr>
              <w:spacing w:line="180" w:lineRule="exact"/>
              <w:ind w:firstLineChars="100" w:firstLine="18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8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381E1F" w14:textId="54C3A280" w:rsidR="00D763E1" w:rsidRPr="00232BDA" w:rsidRDefault="00C9461A" w:rsidP="00B30562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14</w:t>
            </w:r>
            <w:r w:rsidR="00D763E1" w:rsidRPr="00232BDA">
              <w:rPr>
                <w:rFonts w:ascii="Times New Roman" w:hAnsi="Times New Roman"/>
                <w:kern w:val="0"/>
                <w:sz w:val="18"/>
                <w:szCs w:val="18"/>
              </w:rPr>
              <w:t xml:space="preserve"> (</w:t>
            </w: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10</w:t>
            </w:r>
            <w:r w:rsidR="00D763E1" w:rsidRPr="00232BDA"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8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E85A8A" w14:textId="3A616C93" w:rsidR="00D763E1" w:rsidRPr="00232BDA" w:rsidRDefault="00C9461A" w:rsidP="00B30562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45</w:t>
            </w:r>
            <w:r w:rsidR="00D763E1" w:rsidRPr="00232BDA">
              <w:rPr>
                <w:rFonts w:ascii="Times New Roman" w:hAnsi="Times New Roman"/>
                <w:kern w:val="0"/>
                <w:sz w:val="18"/>
                <w:szCs w:val="18"/>
              </w:rPr>
              <w:t xml:space="preserve"> (</w:t>
            </w: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34</w:t>
            </w:r>
            <w:r w:rsidR="00D763E1" w:rsidRPr="00232BDA"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85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8DCDB6" w14:textId="1C3856C5" w:rsidR="00D763E1" w:rsidRPr="00232BDA" w:rsidRDefault="00C9461A" w:rsidP="00B30562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48</w:t>
            </w:r>
            <w:r w:rsidR="00D763E1" w:rsidRPr="00232BDA">
              <w:rPr>
                <w:rFonts w:ascii="Times New Roman" w:hAnsi="Times New Roman"/>
                <w:kern w:val="0"/>
                <w:sz w:val="18"/>
                <w:szCs w:val="18"/>
              </w:rPr>
              <w:t xml:space="preserve"> (</w:t>
            </w: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36</w:t>
            </w:r>
            <w:r w:rsidR="00D763E1" w:rsidRPr="00232BDA"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85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196F86" w14:textId="4458EF6C" w:rsidR="00D763E1" w:rsidRPr="00232BDA" w:rsidRDefault="00C9461A" w:rsidP="00B30562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27</w:t>
            </w:r>
            <w:r w:rsidR="00D763E1" w:rsidRPr="00232BDA">
              <w:rPr>
                <w:rFonts w:ascii="Times New Roman" w:hAnsi="Times New Roman"/>
                <w:kern w:val="0"/>
                <w:sz w:val="18"/>
                <w:szCs w:val="18"/>
              </w:rPr>
              <w:t xml:space="preserve"> (</w:t>
            </w: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20</w:t>
            </w:r>
            <w:r w:rsidR="00D763E1" w:rsidRPr="00232BDA"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D82832" w14:textId="77777777" w:rsidR="00D763E1" w:rsidRPr="00232BDA" w:rsidRDefault="00D763E1" w:rsidP="00B30562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B8AC8B2" w14:textId="6C367777" w:rsidR="00D763E1" w:rsidRPr="00232BDA" w:rsidRDefault="00C9461A" w:rsidP="00B30562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36</w:t>
            </w:r>
            <w:r w:rsidR="00D763E1" w:rsidRPr="00232BDA">
              <w:rPr>
                <w:rFonts w:ascii="Times New Roman" w:hAnsi="Times New Roman"/>
                <w:kern w:val="0"/>
                <w:sz w:val="18"/>
                <w:szCs w:val="18"/>
              </w:rPr>
              <w:t xml:space="preserve"> (</w:t>
            </w: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27</w:t>
            </w:r>
            <w:r w:rsidR="00D763E1" w:rsidRPr="00232BDA"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851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16426042" w14:textId="7EC9D509" w:rsidR="00D763E1" w:rsidRPr="00232BDA" w:rsidRDefault="00C9461A" w:rsidP="00B30562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33</w:t>
            </w:r>
            <w:r w:rsidR="00D763E1" w:rsidRPr="00232BDA">
              <w:rPr>
                <w:rFonts w:ascii="Times New Roman" w:hAnsi="Times New Roman"/>
                <w:kern w:val="0"/>
                <w:sz w:val="18"/>
                <w:szCs w:val="18"/>
              </w:rPr>
              <w:t xml:space="preserve"> (</w:t>
            </w: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25</w:t>
            </w:r>
            <w:r w:rsidR="00D763E1" w:rsidRPr="00232BDA"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85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6A04D46E" w14:textId="001187E6" w:rsidR="00D763E1" w:rsidRPr="00232BDA" w:rsidRDefault="00C9461A" w:rsidP="00B30562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26</w:t>
            </w:r>
            <w:r w:rsidR="00D763E1" w:rsidRPr="00232BDA">
              <w:rPr>
                <w:rFonts w:ascii="Times New Roman" w:hAnsi="Times New Roman"/>
                <w:kern w:val="0"/>
                <w:sz w:val="18"/>
                <w:szCs w:val="18"/>
              </w:rPr>
              <w:t xml:space="preserve"> (</w:t>
            </w: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19</w:t>
            </w:r>
            <w:r w:rsidR="00D763E1" w:rsidRPr="00232BDA"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851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56565CA5" w14:textId="088ECB26" w:rsidR="00D763E1" w:rsidRPr="00232BDA" w:rsidRDefault="00C9461A" w:rsidP="00B30562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39</w:t>
            </w:r>
            <w:r w:rsidR="00D763E1" w:rsidRPr="00232BDA">
              <w:rPr>
                <w:rFonts w:ascii="Times New Roman" w:hAnsi="Times New Roman"/>
                <w:kern w:val="0"/>
                <w:sz w:val="18"/>
                <w:szCs w:val="18"/>
              </w:rPr>
              <w:t xml:space="preserve"> (</w:t>
            </w: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29</w:t>
            </w:r>
            <w:r w:rsidR="00D763E1" w:rsidRPr="00232BDA"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A2D1A3B" w14:textId="77777777" w:rsidR="00D763E1" w:rsidRPr="00232BDA" w:rsidRDefault="00D763E1" w:rsidP="00B30562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D763E1" w:rsidRPr="00232BDA" w14:paraId="7CFD9ED3" w14:textId="77777777" w:rsidTr="000B249B"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500C50" w14:textId="77777777" w:rsidR="00D763E1" w:rsidRPr="00232BDA" w:rsidRDefault="00D763E1" w:rsidP="00B30562">
            <w:pPr>
              <w:spacing w:line="180" w:lineRule="exact"/>
              <w:ind w:firstLineChars="100" w:firstLine="18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Yes</w:t>
            </w:r>
          </w:p>
        </w:tc>
        <w:tc>
          <w:tcPr>
            <w:tcW w:w="8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8F794C" w14:textId="3B83DAB1" w:rsidR="00D763E1" w:rsidRPr="00232BDA" w:rsidRDefault="00C9461A" w:rsidP="00B30562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11</w:t>
            </w:r>
            <w:r w:rsidR="00D763E1" w:rsidRPr="00232BDA">
              <w:rPr>
                <w:rFonts w:ascii="Times New Roman" w:hAnsi="Times New Roman"/>
                <w:kern w:val="0"/>
                <w:sz w:val="18"/>
                <w:szCs w:val="18"/>
              </w:rPr>
              <w:t xml:space="preserve"> (</w:t>
            </w: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15</w:t>
            </w:r>
            <w:r w:rsidR="00D763E1" w:rsidRPr="00232BDA"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8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2D52AB" w14:textId="4D749FB6" w:rsidR="00D763E1" w:rsidRPr="00232BDA" w:rsidRDefault="00C9461A" w:rsidP="00B30562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24</w:t>
            </w:r>
            <w:r w:rsidR="00D763E1" w:rsidRPr="00232BDA">
              <w:rPr>
                <w:rFonts w:ascii="Times New Roman" w:hAnsi="Times New Roman"/>
                <w:kern w:val="0"/>
                <w:sz w:val="18"/>
                <w:szCs w:val="18"/>
              </w:rPr>
              <w:t xml:space="preserve"> (</w:t>
            </w: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34</w:t>
            </w:r>
            <w:r w:rsidR="00D763E1" w:rsidRPr="00232BDA"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85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A5CD05" w14:textId="42FD8AD3" w:rsidR="00D763E1" w:rsidRPr="00232BDA" w:rsidRDefault="00C9461A" w:rsidP="00B30562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17</w:t>
            </w:r>
            <w:r w:rsidR="00D763E1" w:rsidRPr="00232BDA">
              <w:rPr>
                <w:rFonts w:ascii="Times New Roman" w:hAnsi="Times New Roman"/>
                <w:kern w:val="0"/>
                <w:sz w:val="18"/>
                <w:szCs w:val="18"/>
              </w:rPr>
              <w:t xml:space="preserve"> (</w:t>
            </w: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24</w:t>
            </w:r>
            <w:r w:rsidR="00D763E1" w:rsidRPr="00232BDA"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85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B730ED" w14:textId="5CAF4172" w:rsidR="00D763E1" w:rsidRPr="00232BDA" w:rsidRDefault="00C9461A" w:rsidP="00B30562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19</w:t>
            </w:r>
            <w:r w:rsidR="00D763E1" w:rsidRPr="00232BDA">
              <w:rPr>
                <w:rFonts w:ascii="Times New Roman" w:hAnsi="Times New Roman"/>
                <w:kern w:val="0"/>
                <w:sz w:val="18"/>
                <w:szCs w:val="18"/>
              </w:rPr>
              <w:t xml:space="preserve"> (</w:t>
            </w: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27</w:t>
            </w:r>
            <w:r w:rsidR="00D763E1" w:rsidRPr="00232BDA"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DCD487" w14:textId="77777777" w:rsidR="00D763E1" w:rsidRPr="00232BDA" w:rsidRDefault="00D763E1" w:rsidP="00B30562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AD2367B" w14:textId="51B9D7F1" w:rsidR="00D763E1" w:rsidRPr="00232BDA" w:rsidRDefault="00C9461A" w:rsidP="00B30562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20</w:t>
            </w:r>
            <w:r w:rsidR="00D763E1" w:rsidRPr="00232BDA">
              <w:rPr>
                <w:rFonts w:ascii="Times New Roman" w:hAnsi="Times New Roman"/>
                <w:kern w:val="0"/>
                <w:sz w:val="18"/>
                <w:szCs w:val="18"/>
              </w:rPr>
              <w:t xml:space="preserve"> (</w:t>
            </w: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28</w:t>
            </w:r>
            <w:r w:rsidR="00D763E1" w:rsidRPr="00232BDA"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851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5D80D4B0" w14:textId="2BC81DE8" w:rsidR="00D763E1" w:rsidRPr="00232BDA" w:rsidRDefault="00C9461A" w:rsidP="00B30562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22</w:t>
            </w:r>
            <w:r w:rsidR="00D763E1" w:rsidRPr="00232BDA">
              <w:rPr>
                <w:rFonts w:ascii="Times New Roman" w:hAnsi="Times New Roman"/>
                <w:kern w:val="0"/>
                <w:sz w:val="18"/>
                <w:szCs w:val="18"/>
              </w:rPr>
              <w:t xml:space="preserve"> (</w:t>
            </w: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31</w:t>
            </w:r>
            <w:r w:rsidR="00D763E1" w:rsidRPr="00232BDA"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85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00BE081C" w14:textId="113FCDA7" w:rsidR="00D763E1" w:rsidRPr="00232BDA" w:rsidRDefault="00C9461A" w:rsidP="00B30562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8</w:t>
            </w:r>
            <w:r w:rsidR="00D763E1" w:rsidRPr="00232BDA">
              <w:rPr>
                <w:rFonts w:ascii="Times New Roman" w:hAnsi="Times New Roman"/>
                <w:kern w:val="0"/>
                <w:sz w:val="18"/>
                <w:szCs w:val="18"/>
              </w:rPr>
              <w:t xml:space="preserve"> (</w:t>
            </w: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11</w:t>
            </w:r>
            <w:r w:rsidR="00D763E1" w:rsidRPr="00232BDA"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851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1549DBF6" w14:textId="345D9F49" w:rsidR="00D763E1" w:rsidRPr="00232BDA" w:rsidRDefault="00C9461A" w:rsidP="00B30562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21</w:t>
            </w:r>
            <w:r w:rsidR="00D763E1" w:rsidRPr="00232BDA">
              <w:rPr>
                <w:rFonts w:ascii="Times New Roman" w:hAnsi="Times New Roman"/>
                <w:kern w:val="0"/>
                <w:sz w:val="18"/>
                <w:szCs w:val="18"/>
              </w:rPr>
              <w:t xml:space="preserve"> (</w:t>
            </w: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30</w:t>
            </w:r>
            <w:r w:rsidR="00D763E1" w:rsidRPr="00232BDA"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D883247" w14:textId="77777777" w:rsidR="00D763E1" w:rsidRPr="00232BDA" w:rsidRDefault="00D763E1" w:rsidP="00B30562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D763E1" w:rsidRPr="00232BDA" w14:paraId="184C53D1" w14:textId="77777777" w:rsidTr="000B249B"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C302AF" w14:textId="77777777" w:rsidR="00D763E1" w:rsidRPr="00232BDA" w:rsidRDefault="00D763E1" w:rsidP="00B30562">
            <w:pPr>
              <w:spacing w:line="180" w:lineRule="exac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Stage</w:t>
            </w:r>
          </w:p>
        </w:tc>
        <w:tc>
          <w:tcPr>
            <w:tcW w:w="8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3029C7" w14:textId="77777777" w:rsidR="00D763E1" w:rsidRPr="00232BDA" w:rsidRDefault="00D763E1" w:rsidP="00B30562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343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EFF3D5" w14:textId="4E6A076C" w:rsidR="00D763E1" w:rsidRPr="00232BDA" w:rsidRDefault="00D763E1" w:rsidP="00B30562">
            <w:pPr>
              <w:spacing w:line="180" w:lineRule="exact"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92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FE6234" w14:textId="77777777" w:rsidR="00D763E1" w:rsidRPr="00232BDA" w:rsidRDefault="00D763E1" w:rsidP="00B30562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85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0A32F7" w14:textId="4E43FD95" w:rsidR="00D763E1" w:rsidRPr="00232BDA" w:rsidRDefault="00D763E1" w:rsidP="00B30562">
            <w:pPr>
              <w:spacing w:line="180" w:lineRule="exact"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0.</w:t>
            </w:r>
            <w:r w:rsidR="00C9461A" w:rsidRPr="00232BDA">
              <w:rPr>
                <w:rFonts w:ascii="Times New Roman" w:hAnsi="Times New Roman"/>
                <w:kern w:val="0"/>
                <w:sz w:val="18"/>
                <w:szCs w:val="18"/>
              </w:rPr>
              <w:t>128</w:t>
            </w:r>
          </w:p>
        </w:tc>
        <w:tc>
          <w:tcPr>
            <w:tcW w:w="1202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565211E9" w14:textId="77777777" w:rsidR="00D763E1" w:rsidRPr="00232BDA" w:rsidRDefault="00D763E1" w:rsidP="00B30562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638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57C24CAD" w14:textId="17485FB1" w:rsidR="00D763E1" w:rsidRPr="00232BDA" w:rsidRDefault="00D763E1" w:rsidP="00B30562">
            <w:pPr>
              <w:spacing w:line="180" w:lineRule="exact"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2129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782AAD6E" w14:textId="6EDD2E06" w:rsidR="00D763E1" w:rsidRPr="00232BDA" w:rsidRDefault="00D763E1" w:rsidP="00B30562">
            <w:pPr>
              <w:spacing w:line="180" w:lineRule="exact"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0.</w:t>
            </w:r>
            <w:r w:rsidR="00C9461A" w:rsidRPr="00232BDA">
              <w:rPr>
                <w:rFonts w:ascii="Times New Roman" w:hAnsi="Times New Roman"/>
                <w:kern w:val="0"/>
                <w:sz w:val="18"/>
                <w:szCs w:val="18"/>
              </w:rPr>
              <w:t>169</w:t>
            </w:r>
          </w:p>
        </w:tc>
      </w:tr>
      <w:tr w:rsidR="00D763E1" w:rsidRPr="00232BDA" w14:paraId="28C2B9CA" w14:textId="77777777" w:rsidTr="000B249B"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384055" w14:textId="77777777" w:rsidR="00D763E1" w:rsidRPr="00232BDA" w:rsidRDefault="00D763E1" w:rsidP="00B30562">
            <w:pPr>
              <w:spacing w:line="180" w:lineRule="exact"/>
              <w:ind w:firstLineChars="100" w:firstLine="18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I</w:t>
            </w:r>
          </w:p>
        </w:tc>
        <w:tc>
          <w:tcPr>
            <w:tcW w:w="8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8DC7F0" w14:textId="5660C273" w:rsidR="00D763E1" w:rsidRPr="00232BDA" w:rsidRDefault="00D763E1" w:rsidP="00B30562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9 (8)</w:t>
            </w:r>
          </w:p>
        </w:tc>
        <w:tc>
          <w:tcPr>
            <w:tcW w:w="8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3C3979" w14:textId="7C932F7C" w:rsidR="00D763E1" w:rsidRPr="00232BDA" w:rsidRDefault="00C9461A" w:rsidP="00B30562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35</w:t>
            </w:r>
            <w:r w:rsidR="00D763E1" w:rsidRPr="00232BDA">
              <w:rPr>
                <w:rFonts w:ascii="Times New Roman" w:hAnsi="Times New Roman"/>
                <w:kern w:val="0"/>
                <w:sz w:val="18"/>
                <w:szCs w:val="18"/>
              </w:rPr>
              <w:t xml:space="preserve"> (</w:t>
            </w: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22</w:t>
            </w:r>
            <w:r w:rsidR="00D763E1" w:rsidRPr="00232BDA"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85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094866" w14:textId="708A875D" w:rsidR="00D763E1" w:rsidRPr="00232BDA" w:rsidRDefault="00C9461A" w:rsidP="00B30562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44</w:t>
            </w:r>
            <w:r w:rsidR="00D763E1" w:rsidRPr="00232BDA">
              <w:rPr>
                <w:rFonts w:ascii="Times New Roman" w:hAnsi="Times New Roman"/>
                <w:kern w:val="0"/>
                <w:sz w:val="18"/>
                <w:szCs w:val="18"/>
              </w:rPr>
              <w:t xml:space="preserve"> (4</w:t>
            </w: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0</w:t>
            </w:r>
            <w:r w:rsidR="00D763E1" w:rsidRPr="00232BDA"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85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2B5F6C" w14:textId="324F756A" w:rsidR="00D763E1" w:rsidRPr="00232BDA" w:rsidRDefault="00C9461A" w:rsidP="00B30562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22</w:t>
            </w:r>
            <w:r w:rsidR="00D763E1" w:rsidRPr="00232BDA">
              <w:rPr>
                <w:rFonts w:ascii="Times New Roman" w:hAnsi="Times New Roman"/>
                <w:kern w:val="0"/>
                <w:sz w:val="18"/>
                <w:szCs w:val="18"/>
              </w:rPr>
              <w:t xml:space="preserve"> (</w:t>
            </w: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20</w:t>
            </w:r>
            <w:r w:rsidR="00D763E1" w:rsidRPr="00232BDA"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F8A16E" w14:textId="77777777" w:rsidR="00D763E1" w:rsidRPr="00232BDA" w:rsidRDefault="00D763E1" w:rsidP="00B30562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A55C1B7" w14:textId="27AA6837" w:rsidR="00D763E1" w:rsidRPr="00232BDA" w:rsidRDefault="00C9461A" w:rsidP="00B30562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27</w:t>
            </w:r>
            <w:r w:rsidR="00D763E1" w:rsidRPr="00232BDA">
              <w:rPr>
                <w:rFonts w:ascii="Times New Roman" w:hAnsi="Times New Roman"/>
                <w:kern w:val="0"/>
                <w:sz w:val="18"/>
                <w:szCs w:val="18"/>
              </w:rPr>
              <w:t xml:space="preserve"> (</w:t>
            </w: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25</w:t>
            </w:r>
            <w:r w:rsidR="00D763E1" w:rsidRPr="00232BDA"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851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46F571A1" w14:textId="314EAF87" w:rsidR="00D763E1" w:rsidRPr="00232BDA" w:rsidRDefault="00C9461A" w:rsidP="00B30562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28</w:t>
            </w:r>
            <w:r w:rsidR="00D763E1" w:rsidRPr="00232BDA">
              <w:rPr>
                <w:rFonts w:ascii="Times New Roman" w:hAnsi="Times New Roman"/>
                <w:kern w:val="0"/>
                <w:sz w:val="18"/>
                <w:szCs w:val="18"/>
              </w:rPr>
              <w:t xml:space="preserve"> (2</w:t>
            </w: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5</w:t>
            </w:r>
            <w:r w:rsidR="00D763E1" w:rsidRPr="00232BDA"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85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318FD31E" w14:textId="46FF707C" w:rsidR="00D763E1" w:rsidRPr="00232BDA" w:rsidRDefault="00C9461A" w:rsidP="00B30562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26</w:t>
            </w:r>
            <w:r w:rsidR="00D763E1" w:rsidRPr="00232BDA">
              <w:rPr>
                <w:rFonts w:ascii="Times New Roman" w:hAnsi="Times New Roman"/>
                <w:kern w:val="0"/>
                <w:sz w:val="18"/>
                <w:szCs w:val="18"/>
              </w:rPr>
              <w:t xml:space="preserve"> (</w:t>
            </w: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24</w:t>
            </w:r>
            <w:r w:rsidR="00D763E1" w:rsidRPr="00232BDA"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851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75A2E6B5" w14:textId="167DBFDA" w:rsidR="00D763E1" w:rsidRPr="00232BDA" w:rsidRDefault="00C9461A" w:rsidP="00B30562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29</w:t>
            </w:r>
            <w:r w:rsidR="00D763E1" w:rsidRPr="00232BDA">
              <w:rPr>
                <w:rFonts w:ascii="Times New Roman" w:hAnsi="Times New Roman"/>
                <w:kern w:val="0"/>
                <w:sz w:val="18"/>
                <w:szCs w:val="18"/>
              </w:rPr>
              <w:t xml:space="preserve"> (</w:t>
            </w: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26</w:t>
            </w:r>
            <w:r w:rsidR="00D763E1" w:rsidRPr="00232BDA"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579B288" w14:textId="77777777" w:rsidR="00D763E1" w:rsidRPr="00232BDA" w:rsidRDefault="00D763E1" w:rsidP="00B30562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D763E1" w:rsidRPr="00232BDA" w14:paraId="26A970BF" w14:textId="77777777" w:rsidTr="000B249B"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5E3E91" w14:textId="77777777" w:rsidR="00D763E1" w:rsidRPr="00232BDA" w:rsidRDefault="00D763E1" w:rsidP="00B30562">
            <w:pPr>
              <w:spacing w:line="180" w:lineRule="exact"/>
              <w:ind w:firstLineChars="100" w:firstLine="18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II</w:t>
            </w:r>
          </w:p>
        </w:tc>
        <w:tc>
          <w:tcPr>
            <w:tcW w:w="8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46DE99" w14:textId="54D1326E" w:rsidR="00D763E1" w:rsidRPr="00232BDA" w:rsidRDefault="00C9461A" w:rsidP="00B30562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7</w:t>
            </w:r>
            <w:r w:rsidR="00D763E1" w:rsidRPr="00232BDA">
              <w:rPr>
                <w:rFonts w:ascii="Times New Roman" w:hAnsi="Times New Roman"/>
                <w:kern w:val="0"/>
                <w:sz w:val="18"/>
                <w:szCs w:val="18"/>
              </w:rPr>
              <w:t xml:space="preserve"> (</w:t>
            </w: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16</w:t>
            </w:r>
            <w:r w:rsidR="00D763E1" w:rsidRPr="00232BDA"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8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D641F6" w14:textId="77777777" w:rsidR="00D763E1" w:rsidRPr="00232BDA" w:rsidRDefault="00D763E1" w:rsidP="00B30562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15 (33)</w:t>
            </w:r>
          </w:p>
        </w:tc>
        <w:tc>
          <w:tcPr>
            <w:tcW w:w="85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5612B" w14:textId="53CE8376" w:rsidR="00D763E1" w:rsidRPr="00232BDA" w:rsidRDefault="00D763E1" w:rsidP="00B30562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1</w:t>
            </w:r>
            <w:r w:rsidR="00C9461A" w:rsidRPr="00232BDA">
              <w:rPr>
                <w:rFonts w:ascii="Times New Roman" w:hAnsi="Times New Roman"/>
                <w:kern w:val="0"/>
                <w:sz w:val="18"/>
                <w:szCs w:val="18"/>
              </w:rPr>
              <w:t>0</w:t>
            </w: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 xml:space="preserve"> (</w:t>
            </w:r>
            <w:r w:rsidR="00C9461A" w:rsidRPr="00232BDA">
              <w:rPr>
                <w:rFonts w:ascii="Times New Roman" w:hAnsi="Times New Roman"/>
                <w:kern w:val="0"/>
                <w:sz w:val="18"/>
                <w:szCs w:val="18"/>
              </w:rPr>
              <w:t>22</w:t>
            </w: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85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6D6158" w14:textId="0F2F5FF2" w:rsidR="00D763E1" w:rsidRPr="00232BDA" w:rsidRDefault="00C9461A" w:rsidP="00B30562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13</w:t>
            </w:r>
            <w:r w:rsidR="00D763E1" w:rsidRPr="00232BDA">
              <w:rPr>
                <w:rFonts w:ascii="Times New Roman" w:hAnsi="Times New Roman"/>
                <w:kern w:val="0"/>
                <w:sz w:val="18"/>
                <w:szCs w:val="18"/>
              </w:rPr>
              <w:t xml:space="preserve"> (</w:t>
            </w: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29</w:t>
            </w:r>
            <w:r w:rsidR="00D763E1" w:rsidRPr="00232BDA"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3C6C0D" w14:textId="77777777" w:rsidR="00D763E1" w:rsidRPr="00232BDA" w:rsidRDefault="00D763E1" w:rsidP="00B30562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D09F275" w14:textId="44DAC665" w:rsidR="00D763E1" w:rsidRPr="00232BDA" w:rsidRDefault="00C9461A" w:rsidP="00B30562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13</w:t>
            </w:r>
            <w:r w:rsidR="00D763E1" w:rsidRPr="00232BDA">
              <w:rPr>
                <w:rFonts w:ascii="Times New Roman" w:hAnsi="Times New Roman"/>
                <w:kern w:val="0"/>
                <w:sz w:val="18"/>
                <w:szCs w:val="18"/>
              </w:rPr>
              <w:t xml:space="preserve"> (</w:t>
            </w: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29</w:t>
            </w:r>
            <w:r w:rsidR="00D763E1" w:rsidRPr="00232BDA"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851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41A75423" w14:textId="6528C62C" w:rsidR="00D763E1" w:rsidRPr="00232BDA" w:rsidRDefault="00C9461A" w:rsidP="00B30562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12</w:t>
            </w:r>
            <w:r w:rsidR="00D763E1" w:rsidRPr="00232BDA">
              <w:rPr>
                <w:rFonts w:ascii="Times New Roman" w:hAnsi="Times New Roman"/>
                <w:kern w:val="0"/>
                <w:sz w:val="18"/>
                <w:szCs w:val="18"/>
              </w:rPr>
              <w:t xml:space="preserve"> (</w:t>
            </w: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27</w:t>
            </w:r>
            <w:r w:rsidR="00D763E1" w:rsidRPr="00232BDA"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85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5FCF7A98" w14:textId="24A8BBB8" w:rsidR="00D763E1" w:rsidRPr="00232BDA" w:rsidRDefault="00C9461A" w:rsidP="00B30562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4</w:t>
            </w:r>
            <w:r w:rsidR="00D763E1" w:rsidRPr="00232BDA">
              <w:rPr>
                <w:rFonts w:ascii="Times New Roman" w:hAnsi="Times New Roman"/>
                <w:kern w:val="0"/>
                <w:sz w:val="18"/>
                <w:szCs w:val="18"/>
              </w:rPr>
              <w:t xml:space="preserve"> (</w:t>
            </w: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9</w:t>
            </w:r>
            <w:r w:rsidR="00D763E1" w:rsidRPr="00232BDA"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851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359F0E68" w14:textId="64DE9241" w:rsidR="00D763E1" w:rsidRPr="00232BDA" w:rsidRDefault="00C9461A" w:rsidP="00B30562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16</w:t>
            </w:r>
            <w:r w:rsidR="00D763E1" w:rsidRPr="00232BDA">
              <w:rPr>
                <w:rFonts w:ascii="Times New Roman" w:hAnsi="Times New Roman"/>
                <w:kern w:val="0"/>
                <w:sz w:val="18"/>
                <w:szCs w:val="18"/>
              </w:rPr>
              <w:t xml:space="preserve"> (</w:t>
            </w: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35</w:t>
            </w:r>
            <w:r w:rsidR="00D763E1" w:rsidRPr="00232BDA"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1F888EB" w14:textId="77777777" w:rsidR="00D763E1" w:rsidRPr="00232BDA" w:rsidRDefault="00D763E1" w:rsidP="00B30562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D763E1" w:rsidRPr="00232BDA" w14:paraId="7844774E" w14:textId="77777777" w:rsidTr="000B249B"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570CE7" w14:textId="77777777" w:rsidR="00D763E1" w:rsidRPr="00232BDA" w:rsidRDefault="00D763E1" w:rsidP="00B30562">
            <w:pPr>
              <w:spacing w:line="180" w:lineRule="exact"/>
              <w:ind w:firstLineChars="100" w:firstLine="18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III and IV</w:t>
            </w:r>
          </w:p>
        </w:tc>
        <w:tc>
          <w:tcPr>
            <w:tcW w:w="8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D54BB8" w14:textId="14AEA7DA" w:rsidR="00D763E1" w:rsidRPr="00232BDA" w:rsidRDefault="00C9461A" w:rsidP="00B30562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9</w:t>
            </w:r>
            <w:r w:rsidR="00D763E1" w:rsidRPr="00232BDA">
              <w:rPr>
                <w:rFonts w:ascii="Times New Roman" w:hAnsi="Times New Roman"/>
                <w:kern w:val="0"/>
                <w:sz w:val="18"/>
                <w:szCs w:val="18"/>
              </w:rPr>
              <w:t xml:space="preserve"> (</w:t>
            </w: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18</w:t>
            </w:r>
            <w:r w:rsidR="00D763E1" w:rsidRPr="00232BDA"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8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C6ACCE" w14:textId="495FD74F" w:rsidR="00D763E1" w:rsidRPr="00232BDA" w:rsidRDefault="00D763E1" w:rsidP="00B30562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1</w:t>
            </w:r>
            <w:r w:rsidR="00C9461A" w:rsidRPr="00232BDA">
              <w:rPr>
                <w:rFonts w:ascii="Times New Roman" w:hAnsi="Times New Roman"/>
                <w:kern w:val="0"/>
                <w:sz w:val="18"/>
                <w:szCs w:val="18"/>
              </w:rPr>
              <w:t>9</w:t>
            </w: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 xml:space="preserve"> (</w:t>
            </w:r>
            <w:r w:rsidR="00C9461A" w:rsidRPr="00232BDA">
              <w:rPr>
                <w:rFonts w:ascii="Times New Roman" w:hAnsi="Times New Roman"/>
                <w:kern w:val="0"/>
                <w:sz w:val="18"/>
                <w:szCs w:val="18"/>
              </w:rPr>
              <w:t>38</w:t>
            </w: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85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42C0A3" w14:textId="51C1D878" w:rsidR="00D763E1" w:rsidRPr="00232BDA" w:rsidRDefault="00D763E1" w:rsidP="00B30562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1</w:t>
            </w:r>
            <w:r w:rsidR="00C9461A" w:rsidRPr="00232BDA">
              <w:rPr>
                <w:rFonts w:ascii="Times New Roman" w:hAnsi="Times New Roman"/>
                <w:kern w:val="0"/>
                <w:sz w:val="18"/>
                <w:szCs w:val="18"/>
              </w:rPr>
              <w:t>1</w:t>
            </w: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 xml:space="preserve"> (</w:t>
            </w:r>
            <w:r w:rsidR="00C9461A" w:rsidRPr="00232BDA">
              <w:rPr>
                <w:rFonts w:ascii="Times New Roman" w:hAnsi="Times New Roman"/>
                <w:kern w:val="0"/>
                <w:sz w:val="18"/>
                <w:szCs w:val="18"/>
              </w:rPr>
              <w:t>22</w:t>
            </w: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85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E50110" w14:textId="3533EFEE" w:rsidR="00D763E1" w:rsidRPr="00232BDA" w:rsidRDefault="00C9461A" w:rsidP="00B30562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11</w:t>
            </w:r>
            <w:r w:rsidR="00D763E1" w:rsidRPr="00232BDA">
              <w:rPr>
                <w:rFonts w:ascii="Times New Roman" w:hAnsi="Times New Roman"/>
                <w:kern w:val="0"/>
                <w:sz w:val="18"/>
                <w:szCs w:val="18"/>
              </w:rPr>
              <w:t xml:space="preserve"> (</w:t>
            </w: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22</w:t>
            </w:r>
            <w:r w:rsidR="00D763E1" w:rsidRPr="00232BDA"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66801A" w14:textId="77777777" w:rsidR="00D763E1" w:rsidRPr="00232BDA" w:rsidRDefault="00D763E1" w:rsidP="00B30562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64D559D" w14:textId="13FC3828" w:rsidR="00D763E1" w:rsidRPr="00232BDA" w:rsidRDefault="00C9461A" w:rsidP="00B30562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16</w:t>
            </w:r>
            <w:r w:rsidR="00D763E1" w:rsidRPr="00232BDA">
              <w:rPr>
                <w:rFonts w:ascii="Times New Roman" w:hAnsi="Times New Roman"/>
                <w:kern w:val="0"/>
                <w:sz w:val="18"/>
                <w:szCs w:val="18"/>
              </w:rPr>
              <w:t xml:space="preserve"> (</w:t>
            </w:r>
            <w:r w:rsidR="00515F92" w:rsidRPr="00232BDA">
              <w:rPr>
                <w:rFonts w:ascii="Times New Roman" w:hAnsi="Times New Roman"/>
                <w:kern w:val="0"/>
                <w:sz w:val="18"/>
                <w:szCs w:val="18"/>
              </w:rPr>
              <w:t>32</w:t>
            </w:r>
            <w:r w:rsidR="00D763E1" w:rsidRPr="00232BDA"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851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6FDA3EB9" w14:textId="1FF7A8A9" w:rsidR="00D763E1" w:rsidRPr="00232BDA" w:rsidRDefault="00515F92" w:rsidP="00B30562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15</w:t>
            </w:r>
            <w:r w:rsidR="00D763E1" w:rsidRPr="00232BDA">
              <w:rPr>
                <w:rFonts w:ascii="Times New Roman" w:hAnsi="Times New Roman"/>
                <w:kern w:val="0"/>
                <w:sz w:val="18"/>
                <w:szCs w:val="18"/>
              </w:rPr>
              <w:t xml:space="preserve"> (</w:t>
            </w: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3</w:t>
            </w:r>
            <w:r w:rsidR="00D763E1" w:rsidRPr="00232BDA">
              <w:rPr>
                <w:rFonts w:ascii="Times New Roman" w:hAnsi="Times New Roman"/>
                <w:kern w:val="0"/>
                <w:sz w:val="18"/>
                <w:szCs w:val="18"/>
              </w:rPr>
              <w:t>0)</w:t>
            </w:r>
          </w:p>
        </w:tc>
        <w:tc>
          <w:tcPr>
            <w:tcW w:w="85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39674657" w14:textId="02FC2E61" w:rsidR="00D763E1" w:rsidRPr="00232BDA" w:rsidRDefault="00515F92" w:rsidP="00B30562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4</w:t>
            </w:r>
            <w:r w:rsidR="00D763E1" w:rsidRPr="00232BDA">
              <w:rPr>
                <w:rFonts w:ascii="Times New Roman" w:hAnsi="Times New Roman"/>
                <w:kern w:val="0"/>
                <w:sz w:val="18"/>
                <w:szCs w:val="18"/>
              </w:rPr>
              <w:t xml:space="preserve"> (8)</w:t>
            </w:r>
          </w:p>
        </w:tc>
        <w:tc>
          <w:tcPr>
            <w:tcW w:w="851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4A025C75" w14:textId="4C41091A" w:rsidR="00D763E1" w:rsidRPr="00232BDA" w:rsidRDefault="00515F92" w:rsidP="00B30562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15</w:t>
            </w:r>
            <w:r w:rsidR="00D763E1" w:rsidRPr="00232BDA">
              <w:rPr>
                <w:rFonts w:ascii="Times New Roman" w:hAnsi="Times New Roman"/>
                <w:kern w:val="0"/>
                <w:sz w:val="18"/>
                <w:szCs w:val="18"/>
              </w:rPr>
              <w:t xml:space="preserve"> (</w:t>
            </w: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30</w:t>
            </w:r>
            <w:r w:rsidR="00D763E1" w:rsidRPr="00232BDA"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7A1E113" w14:textId="77777777" w:rsidR="00D763E1" w:rsidRPr="00232BDA" w:rsidRDefault="00D763E1" w:rsidP="00B30562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D763E1" w:rsidRPr="00232BDA" w14:paraId="6A96BB96" w14:textId="77777777" w:rsidTr="000B249B">
        <w:tc>
          <w:tcPr>
            <w:tcW w:w="1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CE6E1F" w14:textId="77777777" w:rsidR="00D763E1" w:rsidRPr="00232BDA" w:rsidRDefault="00D763E1" w:rsidP="00B30562">
            <w:pPr>
              <w:spacing w:line="18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32BDA">
              <w:rPr>
                <w:rFonts w:ascii="Times New Roman" w:hAnsi="Times New Roman"/>
                <w:sz w:val="18"/>
                <w:szCs w:val="18"/>
              </w:rPr>
              <w:t>Differentiation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885EBC" w14:textId="77777777" w:rsidR="00D763E1" w:rsidRPr="00232BDA" w:rsidRDefault="00D763E1" w:rsidP="00B30562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63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03AFD5" w14:textId="4EE384B1" w:rsidR="00D763E1" w:rsidRPr="00232BDA" w:rsidRDefault="00D763E1" w:rsidP="00B30562">
            <w:pPr>
              <w:spacing w:line="180" w:lineRule="exact"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D60FB3" w14:textId="77777777" w:rsidR="00D763E1" w:rsidRPr="00232BDA" w:rsidRDefault="00D763E1" w:rsidP="00B30562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14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2508B7" w14:textId="33938FB5" w:rsidR="00D763E1" w:rsidRPr="00232BDA" w:rsidRDefault="00D763E1" w:rsidP="00B30562">
            <w:pPr>
              <w:spacing w:line="180" w:lineRule="exact"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0.</w:t>
            </w:r>
            <w:r w:rsidR="00515F92" w:rsidRPr="00232BDA">
              <w:rPr>
                <w:rFonts w:ascii="Times New Roman" w:hAnsi="Times New Roman"/>
                <w:kern w:val="0"/>
                <w:sz w:val="18"/>
                <w:szCs w:val="18"/>
              </w:rPr>
              <w:t>0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BCC2148" w14:textId="77777777" w:rsidR="00D763E1" w:rsidRPr="00232BDA" w:rsidRDefault="00D763E1" w:rsidP="00B30562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778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57EE4C30" w14:textId="4E8BC9F7" w:rsidR="00D763E1" w:rsidRPr="00232BDA" w:rsidRDefault="00D763E1" w:rsidP="00B30562">
            <w:pPr>
              <w:spacing w:line="180" w:lineRule="exact"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2341" w:type="dxa"/>
            <w:gridSpan w:val="10"/>
            <w:tcBorders>
              <w:top w:val="nil"/>
              <w:left w:val="nil"/>
              <w:bottom w:val="nil"/>
              <w:right w:val="nil"/>
            </w:tcBorders>
          </w:tcPr>
          <w:p w14:paraId="3D11AFEC" w14:textId="274B388D" w:rsidR="00D763E1" w:rsidRPr="00232BDA" w:rsidRDefault="00D763E1" w:rsidP="00B30562">
            <w:pPr>
              <w:spacing w:line="180" w:lineRule="exact"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0.</w:t>
            </w:r>
            <w:r w:rsidR="00515F92" w:rsidRPr="00232BDA">
              <w:rPr>
                <w:rFonts w:ascii="Times New Roman" w:hAnsi="Times New Roman"/>
                <w:kern w:val="0"/>
                <w:sz w:val="18"/>
                <w:szCs w:val="18"/>
              </w:rPr>
              <w:t>246</w:t>
            </w:r>
          </w:p>
        </w:tc>
      </w:tr>
      <w:tr w:rsidR="00D763E1" w:rsidRPr="00232BDA" w14:paraId="4A471F4F" w14:textId="77777777" w:rsidTr="000B249B"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A754F1" w14:textId="77777777" w:rsidR="00D763E1" w:rsidRPr="00232BDA" w:rsidRDefault="00D763E1" w:rsidP="00B30562">
            <w:pPr>
              <w:spacing w:line="180" w:lineRule="exact"/>
              <w:ind w:firstLineChars="100" w:firstLine="18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Well</w:t>
            </w:r>
          </w:p>
        </w:tc>
        <w:tc>
          <w:tcPr>
            <w:tcW w:w="8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BF2DCF" w14:textId="08ABFA22" w:rsidR="00D763E1" w:rsidRPr="00232BDA" w:rsidRDefault="00D763E1" w:rsidP="00B30562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2 (5)</w:t>
            </w:r>
          </w:p>
        </w:tc>
        <w:tc>
          <w:tcPr>
            <w:tcW w:w="8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4D2D36" w14:textId="7105E59C" w:rsidR="00D763E1" w:rsidRPr="00232BDA" w:rsidRDefault="00515F92" w:rsidP="00B30562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16</w:t>
            </w:r>
            <w:r w:rsidR="00D763E1" w:rsidRPr="00232BDA">
              <w:rPr>
                <w:rFonts w:ascii="Times New Roman" w:hAnsi="Times New Roman"/>
                <w:kern w:val="0"/>
                <w:sz w:val="18"/>
                <w:szCs w:val="18"/>
              </w:rPr>
              <w:t xml:space="preserve"> (</w:t>
            </w: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36</w:t>
            </w:r>
            <w:r w:rsidR="00D763E1" w:rsidRPr="00232BDA"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85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8D9977" w14:textId="6C7A8E0F" w:rsidR="00D763E1" w:rsidRPr="00232BDA" w:rsidRDefault="00515F92" w:rsidP="00B30562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19</w:t>
            </w:r>
            <w:r w:rsidR="00D763E1" w:rsidRPr="00232BDA">
              <w:rPr>
                <w:rFonts w:ascii="Times New Roman" w:hAnsi="Times New Roman"/>
                <w:kern w:val="0"/>
                <w:sz w:val="18"/>
                <w:szCs w:val="18"/>
              </w:rPr>
              <w:t xml:space="preserve"> (4</w:t>
            </w: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3</w:t>
            </w:r>
            <w:r w:rsidR="00D763E1" w:rsidRPr="00232BDA"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85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451372" w14:textId="2BC6C21E" w:rsidR="00D763E1" w:rsidRPr="00232BDA" w:rsidRDefault="00515F92" w:rsidP="00B30562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7</w:t>
            </w:r>
            <w:r w:rsidR="00D763E1" w:rsidRPr="00232BDA">
              <w:rPr>
                <w:rFonts w:ascii="Times New Roman" w:hAnsi="Times New Roman"/>
                <w:kern w:val="0"/>
                <w:sz w:val="18"/>
                <w:szCs w:val="18"/>
              </w:rPr>
              <w:t xml:space="preserve"> (</w:t>
            </w: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16</w:t>
            </w:r>
            <w:r w:rsidR="00D763E1" w:rsidRPr="00232BDA"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07AC26" w14:textId="77777777" w:rsidR="00D763E1" w:rsidRPr="00232BDA" w:rsidRDefault="00D763E1" w:rsidP="00B30562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763ECF5" w14:textId="47E5FC1F" w:rsidR="00D763E1" w:rsidRPr="00232BDA" w:rsidRDefault="00515F92" w:rsidP="00B30562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14</w:t>
            </w:r>
            <w:r w:rsidR="00D763E1" w:rsidRPr="00232BDA">
              <w:rPr>
                <w:rFonts w:ascii="Times New Roman" w:hAnsi="Times New Roman"/>
                <w:kern w:val="0"/>
                <w:sz w:val="18"/>
                <w:szCs w:val="18"/>
              </w:rPr>
              <w:t xml:space="preserve"> (</w:t>
            </w: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32</w:t>
            </w:r>
            <w:r w:rsidR="00D763E1" w:rsidRPr="00232BDA"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851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4F8668AE" w14:textId="37E36682" w:rsidR="00D763E1" w:rsidRPr="00232BDA" w:rsidRDefault="00515F92" w:rsidP="00B30562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13</w:t>
            </w:r>
            <w:r w:rsidR="00D763E1" w:rsidRPr="00232BDA">
              <w:rPr>
                <w:rFonts w:ascii="Times New Roman" w:hAnsi="Times New Roman"/>
                <w:kern w:val="0"/>
                <w:sz w:val="18"/>
                <w:szCs w:val="18"/>
              </w:rPr>
              <w:t xml:space="preserve"> (2</w:t>
            </w: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9</w:t>
            </w:r>
            <w:r w:rsidR="00D763E1" w:rsidRPr="00232BDA"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85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015D54A9" w14:textId="185C422B" w:rsidR="00D763E1" w:rsidRPr="00232BDA" w:rsidRDefault="00515F92" w:rsidP="00B30562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7</w:t>
            </w:r>
            <w:r w:rsidR="00D763E1" w:rsidRPr="00232BDA">
              <w:rPr>
                <w:rFonts w:ascii="Times New Roman" w:hAnsi="Times New Roman"/>
                <w:kern w:val="0"/>
                <w:sz w:val="18"/>
                <w:szCs w:val="18"/>
              </w:rPr>
              <w:t xml:space="preserve"> (</w:t>
            </w: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16</w:t>
            </w:r>
            <w:r w:rsidR="00D763E1" w:rsidRPr="00232BDA"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851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74857DFB" w14:textId="7F6654A6" w:rsidR="00D763E1" w:rsidRPr="00232BDA" w:rsidRDefault="00515F92" w:rsidP="00B30562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10</w:t>
            </w:r>
            <w:r w:rsidR="00D763E1" w:rsidRPr="00232BDA">
              <w:rPr>
                <w:rFonts w:ascii="Times New Roman" w:hAnsi="Times New Roman"/>
                <w:kern w:val="0"/>
                <w:sz w:val="18"/>
                <w:szCs w:val="18"/>
              </w:rPr>
              <w:t xml:space="preserve"> (</w:t>
            </w: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23</w:t>
            </w:r>
            <w:r w:rsidR="00D763E1" w:rsidRPr="00232BDA"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03EF4EE" w14:textId="77777777" w:rsidR="00D763E1" w:rsidRPr="00232BDA" w:rsidRDefault="00D763E1" w:rsidP="00B30562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D763E1" w:rsidRPr="00232BDA" w14:paraId="4C68976B" w14:textId="77777777" w:rsidTr="000B249B"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88F32A" w14:textId="77777777" w:rsidR="00D763E1" w:rsidRPr="00232BDA" w:rsidRDefault="00D763E1" w:rsidP="00B30562">
            <w:pPr>
              <w:spacing w:line="180" w:lineRule="exact"/>
              <w:ind w:firstLineChars="100" w:firstLine="18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 xml:space="preserve">Moderate </w:t>
            </w:r>
          </w:p>
        </w:tc>
        <w:tc>
          <w:tcPr>
            <w:tcW w:w="8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3B7384" w14:textId="1090C054" w:rsidR="00D763E1" w:rsidRPr="00232BDA" w:rsidRDefault="00515F92" w:rsidP="00B30562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12</w:t>
            </w:r>
            <w:r w:rsidR="00D763E1" w:rsidRPr="00232BDA">
              <w:rPr>
                <w:rFonts w:ascii="Times New Roman" w:hAnsi="Times New Roman"/>
                <w:kern w:val="0"/>
                <w:sz w:val="18"/>
                <w:szCs w:val="18"/>
              </w:rPr>
              <w:t xml:space="preserve"> (</w:t>
            </w: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10</w:t>
            </w:r>
            <w:r w:rsidR="00D763E1" w:rsidRPr="00232BDA"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8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CB753B" w14:textId="2F99C577" w:rsidR="00D763E1" w:rsidRPr="00232BDA" w:rsidRDefault="00515F92" w:rsidP="00B30562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42</w:t>
            </w:r>
            <w:r w:rsidR="00D763E1" w:rsidRPr="00232BDA">
              <w:rPr>
                <w:rFonts w:ascii="Times New Roman" w:hAnsi="Times New Roman"/>
                <w:kern w:val="0"/>
                <w:sz w:val="18"/>
                <w:szCs w:val="18"/>
              </w:rPr>
              <w:t xml:space="preserve"> (</w:t>
            </w: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36</w:t>
            </w:r>
            <w:r w:rsidR="00D763E1" w:rsidRPr="00232BDA"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85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055D1D" w14:textId="39E35DE0" w:rsidR="00D763E1" w:rsidRPr="00232BDA" w:rsidRDefault="00515F92" w:rsidP="00B30562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36</w:t>
            </w:r>
            <w:r w:rsidR="00D763E1" w:rsidRPr="00232BDA">
              <w:rPr>
                <w:rFonts w:ascii="Times New Roman" w:hAnsi="Times New Roman"/>
                <w:kern w:val="0"/>
                <w:sz w:val="18"/>
                <w:szCs w:val="18"/>
              </w:rPr>
              <w:t xml:space="preserve"> (</w:t>
            </w: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31</w:t>
            </w:r>
            <w:r w:rsidR="00D763E1" w:rsidRPr="00232BDA"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85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D1E139" w14:textId="3A609686" w:rsidR="00D763E1" w:rsidRPr="00232BDA" w:rsidRDefault="00515F92" w:rsidP="00B30562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26</w:t>
            </w:r>
            <w:r w:rsidR="00D763E1" w:rsidRPr="00232BDA">
              <w:rPr>
                <w:rFonts w:ascii="Times New Roman" w:hAnsi="Times New Roman"/>
                <w:kern w:val="0"/>
                <w:sz w:val="18"/>
                <w:szCs w:val="18"/>
              </w:rPr>
              <w:t xml:space="preserve"> (</w:t>
            </w: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23</w:t>
            </w:r>
            <w:r w:rsidR="00D763E1" w:rsidRPr="00232BDA"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BA30AE" w14:textId="77777777" w:rsidR="00D763E1" w:rsidRPr="00232BDA" w:rsidRDefault="00D763E1" w:rsidP="00B30562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CEA6F7C" w14:textId="56F1EF50" w:rsidR="00D763E1" w:rsidRPr="00232BDA" w:rsidRDefault="00515F92" w:rsidP="00B30562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2</w:t>
            </w:r>
            <w:r w:rsidR="00D763E1" w:rsidRPr="00232BDA">
              <w:rPr>
                <w:rFonts w:ascii="Times New Roman" w:hAnsi="Times New Roman"/>
                <w:kern w:val="0"/>
                <w:sz w:val="18"/>
                <w:szCs w:val="18"/>
              </w:rPr>
              <w:t>8 (</w:t>
            </w: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24</w:t>
            </w:r>
            <w:r w:rsidR="00D763E1" w:rsidRPr="00232BDA"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851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08C3ADA9" w14:textId="10195701" w:rsidR="00D763E1" w:rsidRPr="00232BDA" w:rsidRDefault="00515F92" w:rsidP="00B30562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26</w:t>
            </w:r>
            <w:r w:rsidR="00D763E1" w:rsidRPr="00232BDA">
              <w:rPr>
                <w:rFonts w:ascii="Times New Roman" w:hAnsi="Times New Roman"/>
                <w:kern w:val="0"/>
                <w:sz w:val="18"/>
                <w:szCs w:val="18"/>
              </w:rPr>
              <w:t xml:space="preserve"> (</w:t>
            </w: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2</w:t>
            </w:r>
            <w:r w:rsidR="00D763E1" w:rsidRPr="00232BDA">
              <w:rPr>
                <w:rFonts w:ascii="Times New Roman" w:hAnsi="Times New Roman"/>
                <w:kern w:val="0"/>
                <w:sz w:val="18"/>
                <w:szCs w:val="18"/>
              </w:rPr>
              <w:t>3)</w:t>
            </w:r>
          </w:p>
        </w:tc>
        <w:tc>
          <w:tcPr>
            <w:tcW w:w="85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06C5B0A1" w14:textId="365DEFE1" w:rsidR="00D763E1" w:rsidRPr="00232BDA" w:rsidRDefault="00515F92" w:rsidP="00B30562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20</w:t>
            </w:r>
            <w:r w:rsidR="00D763E1" w:rsidRPr="00232BDA">
              <w:rPr>
                <w:rFonts w:ascii="Times New Roman" w:hAnsi="Times New Roman"/>
                <w:kern w:val="0"/>
                <w:sz w:val="18"/>
                <w:szCs w:val="18"/>
              </w:rPr>
              <w:t xml:space="preserve"> (</w:t>
            </w: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17</w:t>
            </w:r>
            <w:r w:rsidR="00D763E1" w:rsidRPr="00232BDA"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851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6915C649" w14:textId="2FDCCDEA" w:rsidR="00D763E1" w:rsidRPr="00232BDA" w:rsidRDefault="00515F92" w:rsidP="00B30562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42</w:t>
            </w:r>
            <w:r w:rsidR="00D763E1" w:rsidRPr="00232BDA">
              <w:rPr>
                <w:rFonts w:ascii="Times New Roman" w:hAnsi="Times New Roman"/>
                <w:kern w:val="0"/>
                <w:sz w:val="18"/>
                <w:szCs w:val="18"/>
              </w:rPr>
              <w:t xml:space="preserve"> (</w:t>
            </w: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36</w:t>
            </w:r>
            <w:r w:rsidR="00D763E1" w:rsidRPr="00232BDA"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364C866" w14:textId="77777777" w:rsidR="00D763E1" w:rsidRPr="00232BDA" w:rsidRDefault="00D763E1" w:rsidP="00B30562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D763E1" w:rsidRPr="00232BDA" w14:paraId="7C7EECF3" w14:textId="77777777" w:rsidTr="000B249B"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85BDB5" w14:textId="77777777" w:rsidR="00D763E1" w:rsidRPr="00232BDA" w:rsidRDefault="00D763E1" w:rsidP="00B30562">
            <w:pPr>
              <w:spacing w:line="180" w:lineRule="exact"/>
              <w:ind w:firstLineChars="100" w:firstLine="18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Poor</w:t>
            </w:r>
          </w:p>
        </w:tc>
        <w:tc>
          <w:tcPr>
            <w:tcW w:w="8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986A48" w14:textId="7643ECB8" w:rsidR="00D763E1" w:rsidRPr="00232BDA" w:rsidRDefault="00515F92" w:rsidP="00B30562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11</w:t>
            </w:r>
            <w:r w:rsidR="00D763E1" w:rsidRPr="00232BDA">
              <w:rPr>
                <w:rFonts w:ascii="Times New Roman" w:hAnsi="Times New Roman"/>
                <w:kern w:val="0"/>
                <w:sz w:val="18"/>
                <w:szCs w:val="18"/>
              </w:rPr>
              <w:t xml:space="preserve"> (</w:t>
            </w: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24</w:t>
            </w:r>
            <w:r w:rsidR="00D763E1" w:rsidRPr="00232BDA"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8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323E7F" w14:textId="35D0685B" w:rsidR="00D763E1" w:rsidRPr="00232BDA" w:rsidRDefault="00D763E1" w:rsidP="00B30562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1</w:t>
            </w:r>
            <w:r w:rsidR="00515F92" w:rsidRPr="00232BDA">
              <w:rPr>
                <w:rFonts w:ascii="Times New Roman" w:hAnsi="Times New Roman"/>
                <w:kern w:val="0"/>
                <w:sz w:val="18"/>
                <w:szCs w:val="18"/>
              </w:rPr>
              <w:t>1</w:t>
            </w: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 xml:space="preserve"> (</w:t>
            </w:r>
            <w:r w:rsidR="00515F92" w:rsidRPr="00232BDA">
              <w:rPr>
                <w:rFonts w:ascii="Times New Roman" w:hAnsi="Times New Roman"/>
                <w:kern w:val="0"/>
                <w:sz w:val="18"/>
                <w:szCs w:val="18"/>
              </w:rPr>
              <w:t>24</w:t>
            </w: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85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73E756" w14:textId="70BD8E72" w:rsidR="00D763E1" w:rsidRPr="00232BDA" w:rsidRDefault="00515F92" w:rsidP="00B30562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10</w:t>
            </w:r>
            <w:r w:rsidR="00D763E1" w:rsidRPr="00232BDA">
              <w:rPr>
                <w:rFonts w:ascii="Times New Roman" w:hAnsi="Times New Roman"/>
                <w:kern w:val="0"/>
                <w:sz w:val="18"/>
                <w:szCs w:val="18"/>
              </w:rPr>
              <w:t xml:space="preserve"> (</w:t>
            </w: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23</w:t>
            </w:r>
            <w:r w:rsidR="00D763E1" w:rsidRPr="00232BDA"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85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7EA3E2" w14:textId="345DBB58" w:rsidR="00D763E1" w:rsidRPr="00232BDA" w:rsidRDefault="00515F92" w:rsidP="00B30562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13</w:t>
            </w:r>
            <w:r w:rsidR="00D763E1" w:rsidRPr="00232BDA">
              <w:rPr>
                <w:rFonts w:ascii="Times New Roman" w:hAnsi="Times New Roman"/>
                <w:kern w:val="0"/>
                <w:sz w:val="18"/>
                <w:szCs w:val="18"/>
              </w:rPr>
              <w:t xml:space="preserve"> (</w:t>
            </w: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29</w:t>
            </w:r>
            <w:r w:rsidR="00D763E1" w:rsidRPr="00232BDA"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62068C" w14:textId="77777777" w:rsidR="00D763E1" w:rsidRPr="00232BDA" w:rsidRDefault="00D763E1" w:rsidP="00B30562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FA1DC7C" w14:textId="0EBE530A" w:rsidR="00D763E1" w:rsidRPr="00232BDA" w:rsidRDefault="00515F92" w:rsidP="00B30562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14</w:t>
            </w:r>
            <w:r w:rsidR="00D763E1" w:rsidRPr="00232BDA">
              <w:rPr>
                <w:rFonts w:ascii="Times New Roman" w:hAnsi="Times New Roman"/>
                <w:kern w:val="0"/>
                <w:sz w:val="18"/>
                <w:szCs w:val="18"/>
              </w:rPr>
              <w:t xml:space="preserve"> (</w:t>
            </w: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31</w:t>
            </w:r>
            <w:r w:rsidR="00D763E1" w:rsidRPr="00232BDA"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851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5F9460A7" w14:textId="3AEE58DC" w:rsidR="00D763E1" w:rsidRPr="00232BDA" w:rsidRDefault="00515F92" w:rsidP="00B30562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16</w:t>
            </w:r>
            <w:r w:rsidR="00D763E1" w:rsidRPr="00232BDA">
              <w:rPr>
                <w:rFonts w:ascii="Times New Roman" w:hAnsi="Times New Roman"/>
                <w:kern w:val="0"/>
                <w:sz w:val="18"/>
                <w:szCs w:val="18"/>
              </w:rPr>
              <w:t xml:space="preserve"> (</w:t>
            </w: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35</w:t>
            </w:r>
            <w:r w:rsidR="00D763E1" w:rsidRPr="00232BDA"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85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51F459AF" w14:textId="4F41222A" w:rsidR="00D763E1" w:rsidRPr="00232BDA" w:rsidRDefault="00515F92" w:rsidP="00B30562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7</w:t>
            </w:r>
            <w:r w:rsidR="00D763E1" w:rsidRPr="00232BDA">
              <w:rPr>
                <w:rFonts w:ascii="Times New Roman" w:hAnsi="Times New Roman"/>
                <w:kern w:val="0"/>
                <w:sz w:val="18"/>
                <w:szCs w:val="18"/>
              </w:rPr>
              <w:t xml:space="preserve"> (</w:t>
            </w: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16</w:t>
            </w:r>
            <w:r w:rsidR="00D763E1" w:rsidRPr="00232BDA"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851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262179A6" w14:textId="0623AFC0" w:rsidR="00D763E1" w:rsidRPr="00232BDA" w:rsidRDefault="00515F92" w:rsidP="00B30562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8</w:t>
            </w:r>
            <w:r w:rsidR="00D763E1" w:rsidRPr="00232BDA">
              <w:rPr>
                <w:rFonts w:ascii="Times New Roman" w:hAnsi="Times New Roman"/>
                <w:kern w:val="0"/>
                <w:sz w:val="18"/>
                <w:szCs w:val="18"/>
              </w:rPr>
              <w:t xml:space="preserve"> (</w:t>
            </w: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18</w:t>
            </w:r>
            <w:r w:rsidR="00D763E1" w:rsidRPr="00232BDA"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D449E6F" w14:textId="77777777" w:rsidR="00D763E1" w:rsidRPr="00232BDA" w:rsidRDefault="00D763E1" w:rsidP="00B30562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D763E1" w:rsidRPr="00232BDA" w14:paraId="66F96976" w14:textId="77777777" w:rsidTr="000B249B">
        <w:tc>
          <w:tcPr>
            <w:tcW w:w="287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61920D" w14:textId="2818731E" w:rsidR="00D763E1" w:rsidRPr="00232BDA" w:rsidRDefault="00D763E1" w:rsidP="00D763E1">
            <w:pPr>
              <w:spacing w:line="18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Recurrence with 5 years</w:t>
            </w:r>
            <w:r w:rsidRPr="00232BDA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 xml:space="preserve"> </w:t>
            </w:r>
          </w:p>
        </w:tc>
        <w:tc>
          <w:tcPr>
            <w:tcW w:w="63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4F32D9" w14:textId="052C3107" w:rsidR="00D763E1" w:rsidRPr="00232BDA" w:rsidRDefault="00D763E1" w:rsidP="00B30562">
            <w:pPr>
              <w:spacing w:line="180" w:lineRule="exact"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35B837" w14:textId="77777777" w:rsidR="00D763E1" w:rsidRPr="00232BDA" w:rsidRDefault="00D763E1" w:rsidP="00B30562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02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E8F7FC" w14:textId="5108A938" w:rsidR="00D763E1" w:rsidRPr="00232BDA" w:rsidRDefault="00D763E1" w:rsidP="00B30562">
            <w:pPr>
              <w:spacing w:line="180" w:lineRule="exact"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0.</w:t>
            </w:r>
            <w:r w:rsidR="00515F92" w:rsidRPr="00232BDA">
              <w:rPr>
                <w:rFonts w:ascii="Times New Roman" w:hAnsi="Times New Roman"/>
                <w:kern w:val="0"/>
                <w:sz w:val="18"/>
                <w:szCs w:val="18"/>
              </w:rPr>
              <w:t>798</w:t>
            </w:r>
          </w:p>
        </w:tc>
        <w:tc>
          <w:tcPr>
            <w:tcW w:w="110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E7E6EDD" w14:textId="77777777" w:rsidR="00D763E1" w:rsidRPr="00232BDA" w:rsidRDefault="00D763E1" w:rsidP="00B30562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638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268142DE" w14:textId="5C0C3F7E" w:rsidR="00D763E1" w:rsidRPr="00232BDA" w:rsidRDefault="00D763E1" w:rsidP="00B30562">
            <w:pPr>
              <w:spacing w:line="180" w:lineRule="exact"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2226" w:type="dxa"/>
            <w:gridSpan w:val="8"/>
            <w:tcBorders>
              <w:top w:val="nil"/>
              <w:left w:val="nil"/>
              <w:bottom w:val="nil"/>
              <w:right w:val="nil"/>
            </w:tcBorders>
          </w:tcPr>
          <w:p w14:paraId="7D02941F" w14:textId="7B271CE3" w:rsidR="00D763E1" w:rsidRPr="00232BDA" w:rsidRDefault="00D763E1" w:rsidP="00B30562">
            <w:pPr>
              <w:spacing w:line="180" w:lineRule="exact"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0.0</w:t>
            </w:r>
            <w:r w:rsidR="00515F92" w:rsidRPr="00232BDA">
              <w:rPr>
                <w:rFonts w:ascii="Times New Roman" w:hAnsi="Times New Roman"/>
                <w:kern w:val="0"/>
                <w:sz w:val="18"/>
                <w:szCs w:val="18"/>
              </w:rPr>
              <w:t>26</w:t>
            </w:r>
          </w:p>
        </w:tc>
      </w:tr>
      <w:tr w:rsidR="00D763E1" w:rsidRPr="00232BDA" w14:paraId="4FB39579" w14:textId="77777777" w:rsidTr="000B249B"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4FCBFB" w14:textId="77777777" w:rsidR="00D763E1" w:rsidRPr="00232BDA" w:rsidRDefault="00D763E1" w:rsidP="00B30562">
            <w:pPr>
              <w:spacing w:line="180" w:lineRule="exact"/>
              <w:ind w:firstLineChars="100" w:firstLine="18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8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38D38B" w14:textId="550F0A27" w:rsidR="00D763E1" w:rsidRPr="00232BDA" w:rsidRDefault="00D763E1" w:rsidP="00B30562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1</w:t>
            </w:r>
            <w:r w:rsidR="00515F92" w:rsidRPr="00232BDA">
              <w:rPr>
                <w:rFonts w:ascii="Times New Roman" w:hAnsi="Times New Roman"/>
                <w:kern w:val="0"/>
                <w:sz w:val="18"/>
                <w:szCs w:val="18"/>
              </w:rPr>
              <w:t>8</w:t>
            </w: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 xml:space="preserve"> (</w:t>
            </w:r>
            <w:r w:rsidR="00515F92" w:rsidRPr="00232BDA">
              <w:rPr>
                <w:rFonts w:ascii="Times New Roman" w:hAnsi="Times New Roman"/>
                <w:kern w:val="0"/>
                <w:sz w:val="18"/>
                <w:szCs w:val="18"/>
              </w:rPr>
              <w:t>12</w:t>
            </w: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8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1847C6" w14:textId="2D816107" w:rsidR="00D763E1" w:rsidRPr="00232BDA" w:rsidRDefault="00515F92" w:rsidP="00B30562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53</w:t>
            </w:r>
            <w:r w:rsidR="00D763E1" w:rsidRPr="00232BDA">
              <w:rPr>
                <w:rFonts w:ascii="Times New Roman" w:hAnsi="Times New Roman"/>
                <w:kern w:val="0"/>
                <w:sz w:val="18"/>
                <w:szCs w:val="18"/>
              </w:rPr>
              <w:t xml:space="preserve"> (</w:t>
            </w: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35</w:t>
            </w:r>
            <w:r w:rsidR="00D763E1" w:rsidRPr="00232BDA"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85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512D31" w14:textId="1E2D7513" w:rsidR="00D763E1" w:rsidRPr="00232BDA" w:rsidRDefault="00515F92" w:rsidP="00B30562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45</w:t>
            </w:r>
            <w:r w:rsidR="00D763E1" w:rsidRPr="00232BDA">
              <w:rPr>
                <w:rFonts w:ascii="Times New Roman" w:hAnsi="Times New Roman"/>
                <w:kern w:val="0"/>
                <w:sz w:val="18"/>
                <w:szCs w:val="18"/>
              </w:rPr>
              <w:t xml:space="preserve"> (</w:t>
            </w: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30</w:t>
            </w:r>
            <w:r w:rsidR="00D763E1" w:rsidRPr="00232BDA"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85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3F6194" w14:textId="7F3ECC7A" w:rsidR="00D763E1" w:rsidRPr="00232BDA" w:rsidRDefault="00515F92" w:rsidP="00B30562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3</w:t>
            </w:r>
            <w:r w:rsidR="00D763E1" w:rsidRPr="00232BDA">
              <w:rPr>
                <w:rFonts w:ascii="Times New Roman" w:hAnsi="Times New Roman"/>
                <w:kern w:val="0"/>
                <w:sz w:val="18"/>
                <w:szCs w:val="18"/>
              </w:rPr>
              <w:t>4 (</w:t>
            </w: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23</w:t>
            </w:r>
            <w:r w:rsidR="00D763E1" w:rsidRPr="00232BDA"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8F4E20" w14:textId="77777777" w:rsidR="00D763E1" w:rsidRPr="00232BDA" w:rsidRDefault="00D763E1" w:rsidP="00B30562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3B4DDF1" w14:textId="2BC065D8" w:rsidR="00D763E1" w:rsidRPr="00232BDA" w:rsidRDefault="00515F92" w:rsidP="00B30562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37</w:t>
            </w:r>
            <w:r w:rsidR="00D763E1" w:rsidRPr="00232BDA">
              <w:rPr>
                <w:rFonts w:ascii="Times New Roman" w:hAnsi="Times New Roman"/>
                <w:kern w:val="0"/>
                <w:sz w:val="18"/>
                <w:szCs w:val="18"/>
              </w:rPr>
              <w:t xml:space="preserve"> (</w:t>
            </w: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2</w:t>
            </w:r>
            <w:r w:rsidR="00D763E1" w:rsidRPr="00232BDA">
              <w:rPr>
                <w:rFonts w:ascii="Times New Roman" w:hAnsi="Times New Roman"/>
                <w:kern w:val="0"/>
                <w:sz w:val="18"/>
                <w:szCs w:val="18"/>
              </w:rPr>
              <w:t>5)</w:t>
            </w:r>
          </w:p>
        </w:tc>
        <w:tc>
          <w:tcPr>
            <w:tcW w:w="851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3CB348DB" w14:textId="0CE32752" w:rsidR="00D763E1" w:rsidRPr="00232BDA" w:rsidRDefault="00515F92" w:rsidP="00B30562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48</w:t>
            </w:r>
            <w:r w:rsidR="00D763E1" w:rsidRPr="00232BDA">
              <w:rPr>
                <w:rFonts w:ascii="Times New Roman" w:hAnsi="Times New Roman"/>
                <w:kern w:val="0"/>
                <w:sz w:val="18"/>
                <w:szCs w:val="18"/>
              </w:rPr>
              <w:t xml:space="preserve"> (3</w:t>
            </w: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2</w:t>
            </w:r>
            <w:r w:rsidR="00D763E1" w:rsidRPr="00232BDA"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85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00CCAD0A" w14:textId="6A861CD3" w:rsidR="00D763E1" w:rsidRPr="00232BDA" w:rsidRDefault="00515F92" w:rsidP="00B30562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26</w:t>
            </w:r>
            <w:r w:rsidR="00D763E1" w:rsidRPr="00232BDA">
              <w:rPr>
                <w:rFonts w:ascii="Times New Roman" w:hAnsi="Times New Roman"/>
                <w:kern w:val="0"/>
                <w:sz w:val="18"/>
                <w:szCs w:val="18"/>
              </w:rPr>
              <w:t xml:space="preserve"> (</w:t>
            </w: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17</w:t>
            </w:r>
            <w:r w:rsidR="00D763E1" w:rsidRPr="00232BDA"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851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47170477" w14:textId="7B0F8542" w:rsidR="00D763E1" w:rsidRPr="00232BDA" w:rsidRDefault="00515F92" w:rsidP="00B30562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39</w:t>
            </w:r>
            <w:r w:rsidR="00D763E1" w:rsidRPr="00232BDA">
              <w:rPr>
                <w:rFonts w:ascii="Times New Roman" w:hAnsi="Times New Roman"/>
                <w:kern w:val="0"/>
                <w:sz w:val="18"/>
                <w:szCs w:val="18"/>
              </w:rPr>
              <w:t xml:space="preserve"> (</w:t>
            </w: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26</w:t>
            </w:r>
            <w:r w:rsidR="00D763E1" w:rsidRPr="00232BDA"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9132D09" w14:textId="77777777" w:rsidR="00D763E1" w:rsidRPr="00232BDA" w:rsidRDefault="00D763E1" w:rsidP="00B30562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D763E1" w:rsidRPr="00232BDA" w14:paraId="43883C1B" w14:textId="77777777" w:rsidTr="000B249B"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7A2FAE" w14:textId="77777777" w:rsidR="00D763E1" w:rsidRPr="00232BDA" w:rsidRDefault="00D763E1" w:rsidP="00B30562">
            <w:pPr>
              <w:spacing w:line="180" w:lineRule="exact"/>
              <w:ind w:firstLineChars="100" w:firstLine="18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 xml:space="preserve">Yes </w:t>
            </w:r>
          </w:p>
        </w:tc>
        <w:tc>
          <w:tcPr>
            <w:tcW w:w="8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6FE63C" w14:textId="1691C431" w:rsidR="00D763E1" w:rsidRPr="00232BDA" w:rsidRDefault="00D763E1" w:rsidP="00B30562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7 (</w:t>
            </w:r>
            <w:r w:rsidR="00515F92" w:rsidRPr="00232BDA">
              <w:rPr>
                <w:rFonts w:ascii="Times New Roman" w:hAnsi="Times New Roman"/>
                <w:kern w:val="0"/>
                <w:sz w:val="18"/>
                <w:szCs w:val="18"/>
              </w:rPr>
              <w:t>13</w:t>
            </w: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8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E04A4A" w14:textId="69C86447" w:rsidR="00D763E1" w:rsidRPr="00232BDA" w:rsidRDefault="00515F92" w:rsidP="00B30562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16</w:t>
            </w:r>
            <w:r w:rsidR="00D763E1" w:rsidRPr="00232BDA">
              <w:rPr>
                <w:rFonts w:ascii="Times New Roman" w:hAnsi="Times New Roman"/>
                <w:kern w:val="0"/>
                <w:sz w:val="18"/>
                <w:szCs w:val="18"/>
              </w:rPr>
              <w:t xml:space="preserve"> (</w:t>
            </w: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29</w:t>
            </w:r>
            <w:r w:rsidR="00D763E1" w:rsidRPr="00232BDA"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85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45B6C4" w14:textId="7CD90128" w:rsidR="00D763E1" w:rsidRPr="00232BDA" w:rsidRDefault="00D763E1" w:rsidP="00B30562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2</w:t>
            </w:r>
            <w:r w:rsidR="00515F92" w:rsidRPr="00232BDA">
              <w:rPr>
                <w:rFonts w:ascii="Times New Roman" w:hAnsi="Times New Roman"/>
                <w:kern w:val="0"/>
                <w:sz w:val="18"/>
                <w:szCs w:val="18"/>
              </w:rPr>
              <w:t>0</w:t>
            </w: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 xml:space="preserve"> (</w:t>
            </w:r>
            <w:r w:rsidR="00515F92" w:rsidRPr="00232BDA">
              <w:rPr>
                <w:rFonts w:ascii="Times New Roman" w:hAnsi="Times New Roman"/>
                <w:kern w:val="0"/>
                <w:sz w:val="18"/>
                <w:szCs w:val="18"/>
              </w:rPr>
              <w:t>36</w:t>
            </w: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85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8135C7" w14:textId="01BE7B42" w:rsidR="00D763E1" w:rsidRPr="00232BDA" w:rsidRDefault="00515F92" w:rsidP="00B30562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12</w:t>
            </w:r>
            <w:r w:rsidR="00D763E1" w:rsidRPr="00232BDA">
              <w:rPr>
                <w:rFonts w:ascii="Times New Roman" w:hAnsi="Times New Roman"/>
                <w:kern w:val="0"/>
                <w:sz w:val="18"/>
                <w:szCs w:val="18"/>
              </w:rPr>
              <w:t xml:space="preserve"> (</w:t>
            </w: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22</w:t>
            </w:r>
            <w:r w:rsidR="00D763E1" w:rsidRPr="00232BDA"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F8CC16" w14:textId="77777777" w:rsidR="00D763E1" w:rsidRPr="00232BDA" w:rsidRDefault="00D763E1" w:rsidP="00B30562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ABA5C0F" w14:textId="400D13BA" w:rsidR="00D763E1" w:rsidRPr="00232BDA" w:rsidRDefault="00515F92" w:rsidP="00B30562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19</w:t>
            </w:r>
            <w:r w:rsidR="00D763E1" w:rsidRPr="00232BDA">
              <w:rPr>
                <w:rFonts w:ascii="Times New Roman" w:hAnsi="Times New Roman"/>
                <w:kern w:val="0"/>
                <w:sz w:val="18"/>
                <w:szCs w:val="18"/>
              </w:rPr>
              <w:t xml:space="preserve"> (</w:t>
            </w: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34</w:t>
            </w:r>
            <w:r w:rsidR="00D763E1" w:rsidRPr="00232BDA"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851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2A6A6CCA" w14:textId="5AF18EDE" w:rsidR="00D763E1" w:rsidRPr="00232BDA" w:rsidRDefault="00515F92" w:rsidP="00B30562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7</w:t>
            </w:r>
            <w:r w:rsidR="00D763E1" w:rsidRPr="00232BDA">
              <w:rPr>
                <w:rFonts w:ascii="Times New Roman" w:hAnsi="Times New Roman"/>
                <w:kern w:val="0"/>
                <w:sz w:val="18"/>
                <w:szCs w:val="18"/>
              </w:rPr>
              <w:t xml:space="preserve"> </w:t>
            </w: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(13</w:t>
            </w:r>
            <w:r w:rsidR="00D763E1" w:rsidRPr="00232BDA"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85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502393BA" w14:textId="0AB4B454" w:rsidR="00D763E1" w:rsidRPr="00232BDA" w:rsidRDefault="00515F92" w:rsidP="00B30562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8</w:t>
            </w:r>
            <w:r w:rsidR="00D763E1" w:rsidRPr="00232BDA">
              <w:rPr>
                <w:rFonts w:ascii="Times New Roman" w:hAnsi="Times New Roman"/>
                <w:kern w:val="0"/>
                <w:sz w:val="18"/>
                <w:szCs w:val="18"/>
              </w:rPr>
              <w:t xml:space="preserve"> (</w:t>
            </w: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15</w:t>
            </w:r>
            <w:r w:rsidR="00D763E1" w:rsidRPr="00232BDA"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851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7FE733BD" w14:textId="18B8FA41" w:rsidR="00D763E1" w:rsidRPr="00232BDA" w:rsidRDefault="00515F92" w:rsidP="00B30562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21</w:t>
            </w:r>
            <w:r w:rsidR="00D763E1" w:rsidRPr="00232BDA">
              <w:rPr>
                <w:rFonts w:ascii="Times New Roman" w:hAnsi="Times New Roman"/>
                <w:kern w:val="0"/>
                <w:sz w:val="18"/>
                <w:szCs w:val="18"/>
              </w:rPr>
              <w:t xml:space="preserve"> (</w:t>
            </w: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38</w:t>
            </w:r>
            <w:r w:rsidR="00D763E1" w:rsidRPr="00232BDA"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3B8CC73" w14:textId="77777777" w:rsidR="00D763E1" w:rsidRPr="00232BDA" w:rsidRDefault="00D763E1" w:rsidP="00B30562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D763E1" w:rsidRPr="00232BDA" w14:paraId="11335944" w14:textId="77777777" w:rsidTr="000B249B">
        <w:tc>
          <w:tcPr>
            <w:tcW w:w="1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F8C35B" w14:textId="77777777" w:rsidR="00D763E1" w:rsidRPr="00232BDA" w:rsidRDefault="00D763E1" w:rsidP="00B30562">
            <w:pPr>
              <w:spacing w:line="18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Histology subtype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8F8013" w14:textId="77777777" w:rsidR="00D763E1" w:rsidRPr="00232BDA" w:rsidRDefault="00D763E1" w:rsidP="00B30562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63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613A1A" w14:textId="2F6A3D6C" w:rsidR="00D763E1" w:rsidRPr="00232BDA" w:rsidRDefault="00D763E1" w:rsidP="00B30562">
            <w:pPr>
              <w:spacing w:line="180" w:lineRule="exact"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32832E" w14:textId="77777777" w:rsidR="00D763E1" w:rsidRPr="00232BDA" w:rsidRDefault="00D763E1" w:rsidP="00B30562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14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DF564C" w14:textId="243EB84B" w:rsidR="00D763E1" w:rsidRPr="00232BDA" w:rsidRDefault="00D763E1" w:rsidP="00B30562">
            <w:pPr>
              <w:spacing w:line="180" w:lineRule="exact"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0.</w:t>
            </w:r>
            <w:r w:rsidR="00515F92" w:rsidRPr="00232BDA">
              <w:rPr>
                <w:rFonts w:ascii="Times New Roman" w:hAnsi="Times New Roman"/>
                <w:kern w:val="0"/>
                <w:sz w:val="18"/>
                <w:szCs w:val="18"/>
              </w:rPr>
              <w:t>03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4FE9E11" w14:textId="77777777" w:rsidR="00D763E1" w:rsidRPr="00232BDA" w:rsidRDefault="00D763E1" w:rsidP="00B30562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778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398253CC" w14:textId="57D58AB5" w:rsidR="00D763E1" w:rsidRPr="00232BDA" w:rsidRDefault="00D763E1" w:rsidP="00B30562">
            <w:pPr>
              <w:spacing w:line="180" w:lineRule="exact"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2341" w:type="dxa"/>
            <w:gridSpan w:val="10"/>
            <w:tcBorders>
              <w:top w:val="nil"/>
              <w:left w:val="nil"/>
              <w:bottom w:val="nil"/>
              <w:right w:val="nil"/>
            </w:tcBorders>
          </w:tcPr>
          <w:p w14:paraId="155FA46B" w14:textId="598C64A2" w:rsidR="00D763E1" w:rsidRPr="00232BDA" w:rsidRDefault="00D763E1" w:rsidP="00B30562">
            <w:pPr>
              <w:spacing w:line="180" w:lineRule="exact"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0.94</w:t>
            </w:r>
            <w:r w:rsidR="0053354D" w:rsidRPr="00232BDA">
              <w:rPr>
                <w:rFonts w:ascii="Times New Roman" w:hAnsi="Times New Roman"/>
                <w:kern w:val="0"/>
                <w:sz w:val="18"/>
                <w:szCs w:val="18"/>
              </w:rPr>
              <w:t>5</w:t>
            </w:r>
          </w:p>
        </w:tc>
      </w:tr>
      <w:tr w:rsidR="00D763E1" w:rsidRPr="00232BDA" w14:paraId="55E5C439" w14:textId="77777777" w:rsidTr="000B249B"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F4489C" w14:textId="77777777" w:rsidR="00D763E1" w:rsidRPr="00232BDA" w:rsidRDefault="00D763E1" w:rsidP="00B30562">
            <w:pPr>
              <w:spacing w:line="180" w:lineRule="exact"/>
              <w:ind w:firstLineChars="100" w:firstLine="18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Lepidic</w:t>
            </w:r>
          </w:p>
        </w:tc>
        <w:tc>
          <w:tcPr>
            <w:tcW w:w="8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E5CD44" w14:textId="56964724" w:rsidR="00D763E1" w:rsidRPr="00232BDA" w:rsidRDefault="00515F92" w:rsidP="00B30562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0</w:t>
            </w:r>
            <w:r w:rsidR="00D763E1" w:rsidRPr="00232BDA">
              <w:rPr>
                <w:rFonts w:ascii="Times New Roman" w:hAnsi="Times New Roman"/>
                <w:kern w:val="0"/>
                <w:sz w:val="18"/>
                <w:szCs w:val="18"/>
              </w:rPr>
              <w:t xml:space="preserve"> (</w:t>
            </w: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0</w:t>
            </w:r>
            <w:r w:rsidR="00D763E1" w:rsidRPr="00232BDA"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8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008364" w14:textId="7459039A" w:rsidR="00D763E1" w:rsidRPr="00232BDA" w:rsidRDefault="00515F92" w:rsidP="00B30562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11</w:t>
            </w:r>
            <w:r w:rsidR="00D763E1" w:rsidRPr="00232BDA">
              <w:rPr>
                <w:rFonts w:ascii="Times New Roman" w:hAnsi="Times New Roman"/>
                <w:kern w:val="0"/>
                <w:sz w:val="18"/>
                <w:szCs w:val="18"/>
              </w:rPr>
              <w:t xml:space="preserve"> (</w:t>
            </w: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3</w:t>
            </w:r>
            <w:r w:rsidR="00D763E1" w:rsidRPr="00232BDA">
              <w:rPr>
                <w:rFonts w:ascii="Times New Roman" w:hAnsi="Times New Roman"/>
                <w:kern w:val="0"/>
                <w:sz w:val="18"/>
                <w:szCs w:val="18"/>
              </w:rPr>
              <w:t>7)</w:t>
            </w:r>
          </w:p>
        </w:tc>
        <w:tc>
          <w:tcPr>
            <w:tcW w:w="85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81A03C" w14:textId="46913F18" w:rsidR="00D763E1" w:rsidRPr="00232BDA" w:rsidRDefault="00D763E1" w:rsidP="00B30562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1</w:t>
            </w:r>
            <w:r w:rsidR="00515F92" w:rsidRPr="00232BDA">
              <w:rPr>
                <w:rFonts w:ascii="Times New Roman" w:hAnsi="Times New Roman"/>
                <w:kern w:val="0"/>
                <w:sz w:val="18"/>
                <w:szCs w:val="18"/>
              </w:rPr>
              <w:t>5</w:t>
            </w: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 xml:space="preserve"> (</w:t>
            </w:r>
            <w:r w:rsidR="00515F92" w:rsidRPr="00232BDA">
              <w:rPr>
                <w:rFonts w:ascii="Times New Roman" w:hAnsi="Times New Roman"/>
                <w:kern w:val="0"/>
                <w:sz w:val="18"/>
                <w:szCs w:val="18"/>
              </w:rPr>
              <w:t>50</w:t>
            </w: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85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ECC4E9" w14:textId="1372F2C1" w:rsidR="00D763E1" w:rsidRPr="00232BDA" w:rsidRDefault="00515F92" w:rsidP="00B30562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4</w:t>
            </w:r>
            <w:r w:rsidR="00D763E1" w:rsidRPr="00232BDA">
              <w:rPr>
                <w:rFonts w:ascii="Times New Roman" w:hAnsi="Times New Roman"/>
                <w:kern w:val="0"/>
                <w:sz w:val="18"/>
                <w:szCs w:val="18"/>
              </w:rPr>
              <w:t xml:space="preserve"> (</w:t>
            </w: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1</w:t>
            </w:r>
            <w:r w:rsidR="00D763E1" w:rsidRPr="00232BDA">
              <w:rPr>
                <w:rFonts w:ascii="Times New Roman" w:hAnsi="Times New Roman"/>
                <w:kern w:val="0"/>
                <w:sz w:val="18"/>
                <w:szCs w:val="18"/>
              </w:rPr>
              <w:t>3)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4AF172" w14:textId="77777777" w:rsidR="00D763E1" w:rsidRPr="00232BDA" w:rsidRDefault="00D763E1" w:rsidP="00B30562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D1D61E0" w14:textId="6B74F752" w:rsidR="00D763E1" w:rsidRPr="00232BDA" w:rsidRDefault="00515F92" w:rsidP="00B30562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10</w:t>
            </w:r>
            <w:r w:rsidR="00D763E1" w:rsidRPr="00232BDA">
              <w:rPr>
                <w:rFonts w:ascii="Times New Roman" w:hAnsi="Times New Roman"/>
                <w:kern w:val="0"/>
                <w:sz w:val="18"/>
                <w:szCs w:val="18"/>
              </w:rPr>
              <w:t xml:space="preserve"> (</w:t>
            </w: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33</w:t>
            </w:r>
            <w:r w:rsidR="00D763E1" w:rsidRPr="00232BDA"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851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4B40C8CF" w14:textId="1CE757C6" w:rsidR="00D763E1" w:rsidRPr="00232BDA" w:rsidRDefault="00515F92" w:rsidP="00B30562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8</w:t>
            </w:r>
            <w:r w:rsidR="00D763E1" w:rsidRPr="00232BDA">
              <w:rPr>
                <w:rFonts w:ascii="Times New Roman" w:hAnsi="Times New Roman"/>
                <w:kern w:val="0"/>
                <w:sz w:val="18"/>
                <w:szCs w:val="18"/>
              </w:rPr>
              <w:t xml:space="preserve"> (</w:t>
            </w: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27</w:t>
            </w:r>
            <w:r w:rsidR="00D763E1" w:rsidRPr="00232BDA"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85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1D782980" w14:textId="1D1ECCCB" w:rsidR="00D763E1" w:rsidRPr="00232BDA" w:rsidRDefault="00515F92" w:rsidP="00B30562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5</w:t>
            </w:r>
            <w:r w:rsidR="00D763E1" w:rsidRPr="00232BDA">
              <w:rPr>
                <w:rFonts w:ascii="Times New Roman" w:hAnsi="Times New Roman"/>
                <w:kern w:val="0"/>
                <w:sz w:val="18"/>
                <w:szCs w:val="18"/>
              </w:rPr>
              <w:t xml:space="preserve"> (</w:t>
            </w: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17</w:t>
            </w:r>
            <w:r w:rsidR="00D763E1" w:rsidRPr="00232BDA"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851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25DCC4E1" w14:textId="5536B64B" w:rsidR="00D763E1" w:rsidRPr="00232BDA" w:rsidRDefault="00D763E1" w:rsidP="00B30562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7 (</w:t>
            </w:r>
            <w:r w:rsidR="00515F92" w:rsidRPr="00232BDA">
              <w:rPr>
                <w:rFonts w:ascii="Times New Roman" w:hAnsi="Times New Roman"/>
                <w:kern w:val="0"/>
                <w:sz w:val="18"/>
                <w:szCs w:val="18"/>
              </w:rPr>
              <w:t>23</w:t>
            </w: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179BA1E" w14:textId="77777777" w:rsidR="00D763E1" w:rsidRPr="00232BDA" w:rsidRDefault="00D763E1" w:rsidP="00B30562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D763E1" w:rsidRPr="00232BDA" w14:paraId="1C9395CB" w14:textId="77777777" w:rsidTr="000B249B"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A5A8CE" w14:textId="77777777" w:rsidR="00D763E1" w:rsidRPr="00232BDA" w:rsidRDefault="00D763E1" w:rsidP="00B30562">
            <w:pPr>
              <w:spacing w:line="180" w:lineRule="exact"/>
              <w:ind w:firstLineChars="100" w:firstLine="18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Acinar</w:t>
            </w:r>
          </w:p>
        </w:tc>
        <w:tc>
          <w:tcPr>
            <w:tcW w:w="8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C27BCE" w14:textId="5A9AD9F1" w:rsidR="00D763E1" w:rsidRPr="00232BDA" w:rsidRDefault="00515F92" w:rsidP="00B30562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14</w:t>
            </w:r>
            <w:r w:rsidR="00D763E1" w:rsidRPr="00232BDA">
              <w:rPr>
                <w:rFonts w:ascii="Times New Roman" w:hAnsi="Times New Roman"/>
                <w:kern w:val="0"/>
                <w:sz w:val="18"/>
                <w:szCs w:val="18"/>
              </w:rPr>
              <w:t xml:space="preserve"> (</w:t>
            </w: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11</w:t>
            </w:r>
            <w:r w:rsidR="00D763E1" w:rsidRPr="00232BDA"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8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148918" w14:textId="3E9F02EA" w:rsidR="00D763E1" w:rsidRPr="00232BDA" w:rsidRDefault="00515F92" w:rsidP="00B30562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36</w:t>
            </w:r>
            <w:r w:rsidR="00D763E1" w:rsidRPr="00232BDA">
              <w:rPr>
                <w:rFonts w:ascii="Times New Roman" w:hAnsi="Times New Roman"/>
                <w:kern w:val="0"/>
                <w:sz w:val="18"/>
                <w:szCs w:val="18"/>
              </w:rPr>
              <w:t xml:space="preserve"> (2</w:t>
            </w: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9</w:t>
            </w:r>
            <w:r w:rsidR="00D763E1" w:rsidRPr="00232BDA"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85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2427F2" w14:textId="608DDD1E" w:rsidR="00D763E1" w:rsidRPr="00232BDA" w:rsidRDefault="00515F92" w:rsidP="00B30562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36</w:t>
            </w:r>
            <w:r w:rsidR="00D763E1" w:rsidRPr="00232BDA">
              <w:rPr>
                <w:rFonts w:ascii="Times New Roman" w:hAnsi="Times New Roman"/>
                <w:kern w:val="0"/>
                <w:sz w:val="18"/>
                <w:szCs w:val="18"/>
              </w:rPr>
              <w:t xml:space="preserve"> (</w:t>
            </w: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29</w:t>
            </w:r>
            <w:r w:rsidR="00D763E1" w:rsidRPr="00232BDA"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85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1D2469" w14:textId="7BA554F6" w:rsidR="00D763E1" w:rsidRPr="00232BDA" w:rsidRDefault="00515F92" w:rsidP="00B30562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27</w:t>
            </w:r>
            <w:r w:rsidR="00D763E1" w:rsidRPr="00232BDA">
              <w:rPr>
                <w:rFonts w:ascii="Times New Roman" w:hAnsi="Times New Roman"/>
                <w:kern w:val="0"/>
                <w:sz w:val="18"/>
                <w:szCs w:val="18"/>
              </w:rPr>
              <w:t xml:space="preserve"> (</w:t>
            </w: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21</w:t>
            </w:r>
            <w:r w:rsidR="00D763E1" w:rsidRPr="00232BDA"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0AC483" w14:textId="77777777" w:rsidR="00D763E1" w:rsidRPr="00232BDA" w:rsidRDefault="00D763E1" w:rsidP="00B30562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2218C83" w14:textId="377CD36B" w:rsidR="00D763E1" w:rsidRPr="00232BDA" w:rsidRDefault="00515F92" w:rsidP="00B30562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31</w:t>
            </w:r>
            <w:r w:rsidR="00D763E1" w:rsidRPr="00232BDA">
              <w:rPr>
                <w:rFonts w:ascii="Times New Roman" w:hAnsi="Times New Roman"/>
                <w:kern w:val="0"/>
                <w:sz w:val="18"/>
                <w:szCs w:val="18"/>
              </w:rPr>
              <w:t xml:space="preserve"> (</w:t>
            </w: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25</w:t>
            </w:r>
            <w:r w:rsidR="00D763E1" w:rsidRPr="00232BDA"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851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1C185CE7" w14:textId="6C73D16D" w:rsidR="00D763E1" w:rsidRPr="00232BDA" w:rsidRDefault="00515F92" w:rsidP="00B30562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33</w:t>
            </w:r>
            <w:r w:rsidR="00D763E1" w:rsidRPr="00232BDA">
              <w:rPr>
                <w:rFonts w:ascii="Times New Roman" w:hAnsi="Times New Roman"/>
                <w:kern w:val="0"/>
                <w:sz w:val="18"/>
                <w:szCs w:val="18"/>
              </w:rPr>
              <w:t xml:space="preserve"> (</w:t>
            </w: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27</w:t>
            </w:r>
            <w:r w:rsidR="00D763E1" w:rsidRPr="00232BDA"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85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30A39A43" w14:textId="042B10BC" w:rsidR="00D763E1" w:rsidRPr="00232BDA" w:rsidRDefault="00515F92" w:rsidP="00B30562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19</w:t>
            </w:r>
            <w:r w:rsidR="00D763E1" w:rsidRPr="00232BDA">
              <w:rPr>
                <w:rFonts w:ascii="Times New Roman" w:hAnsi="Times New Roman"/>
                <w:kern w:val="0"/>
                <w:sz w:val="18"/>
                <w:szCs w:val="18"/>
              </w:rPr>
              <w:t xml:space="preserve"> (</w:t>
            </w: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15</w:t>
            </w:r>
            <w:r w:rsidR="00D763E1" w:rsidRPr="00232BDA"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851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0F61BFB4" w14:textId="63123B6E" w:rsidR="00D763E1" w:rsidRPr="00232BDA" w:rsidRDefault="00515F92" w:rsidP="00B30562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40</w:t>
            </w:r>
            <w:r w:rsidR="00D763E1" w:rsidRPr="00232BDA">
              <w:rPr>
                <w:rFonts w:ascii="Times New Roman" w:hAnsi="Times New Roman"/>
                <w:kern w:val="0"/>
                <w:sz w:val="18"/>
                <w:szCs w:val="18"/>
              </w:rPr>
              <w:t xml:space="preserve"> (</w:t>
            </w: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33</w:t>
            </w:r>
            <w:r w:rsidR="00D763E1" w:rsidRPr="00232BDA"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4041B2E" w14:textId="77777777" w:rsidR="00D763E1" w:rsidRPr="00232BDA" w:rsidRDefault="00D763E1" w:rsidP="00B30562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D763E1" w:rsidRPr="00232BDA" w14:paraId="4C29B58B" w14:textId="77777777" w:rsidTr="000B249B"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E65DAB" w14:textId="77777777" w:rsidR="00D763E1" w:rsidRPr="00232BDA" w:rsidRDefault="00D763E1" w:rsidP="00B30562">
            <w:pPr>
              <w:spacing w:line="180" w:lineRule="exact"/>
              <w:ind w:firstLineChars="100" w:firstLine="18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Papillary</w:t>
            </w:r>
          </w:p>
        </w:tc>
        <w:tc>
          <w:tcPr>
            <w:tcW w:w="8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B60BFD" w14:textId="6B270EEF" w:rsidR="00D763E1" w:rsidRPr="00232BDA" w:rsidRDefault="00515F92" w:rsidP="00B30562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1</w:t>
            </w:r>
            <w:r w:rsidR="00D763E1" w:rsidRPr="00232BDA">
              <w:rPr>
                <w:rFonts w:ascii="Times New Roman" w:hAnsi="Times New Roman"/>
                <w:kern w:val="0"/>
                <w:sz w:val="18"/>
                <w:szCs w:val="18"/>
              </w:rPr>
              <w:t xml:space="preserve"> (</w:t>
            </w: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7</w:t>
            </w:r>
            <w:r w:rsidR="00D763E1" w:rsidRPr="00232BDA"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8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F6CFC8" w14:textId="50B9D3AE" w:rsidR="00D763E1" w:rsidRPr="00232BDA" w:rsidRDefault="00515F92" w:rsidP="00B30562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5</w:t>
            </w:r>
            <w:r w:rsidR="00D763E1" w:rsidRPr="00232BDA">
              <w:rPr>
                <w:rFonts w:ascii="Times New Roman" w:hAnsi="Times New Roman"/>
                <w:kern w:val="0"/>
                <w:sz w:val="18"/>
                <w:szCs w:val="18"/>
              </w:rPr>
              <w:t xml:space="preserve"> (</w:t>
            </w: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31</w:t>
            </w:r>
            <w:r w:rsidR="00D763E1" w:rsidRPr="00232BDA"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85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772E9A" w14:textId="6D2B89F3" w:rsidR="00D763E1" w:rsidRPr="00232BDA" w:rsidRDefault="00515F92" w:rsidP="00B30562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5</w:t>
            </w:r>
            <w:r w:rsidR="00D763E1" w:rsidRPr="00232BDA">
              <w:rPr>
                <w:rFonts w:ascii="Times New Roman" w:hAnsi="Times New Roman"/>
                <w:kern w:val="0"/>
                <w:sz w:val="18"/>
                <w:szCs w:val="18"/>
              </w:rPr>
              <w:t xml:space="preserve"> (</w:t>
            </w: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31</w:t>
            </w:r>
            <w:r w:rsidR="00D763E1" w:rsidRPr="00232BDA"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85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438CA1" w14:textId="5637AE10" w:rsidR="00D763E1" w:rsidRPr="00232BDA" w:rsidRDefault="00515F92" w:rsidP="00B30562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5</w:t>
            </w:r>
            <w:r w:rsidR="00D763E1" w:rsidRPr="00232BDA">
              <w:rPr>
                <w:rFonts w:ascii="Times New Roman" w:hAnsi="Times New Roman"/>
                <w:kern w:val="0"/>
                <w:sz w:val="18"/>
                <w:szCs w:val="18"/>
              </w:rPr>
              <w:t xml:space="preserve"> (3</w:t>
            </w: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1</w:t>
            </w:r>
            <w:r w:rsidR="00D763E1" w:rsidRPr="00232BDA"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76EFA7" w14:textId="77777777" w:rsidR="00D763E1" w:rsidRPr="00232BDA" w:rsidRDefault="00D763E1" w:rsidP="00B30562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2D4BA79" w14:textId="5B8C3510" w:rsidR="00D763E1" w:rsidRPr="00232BDA" w:rsidRDefault="00515F92" w:rsidP="00B30562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3</w:t>
            </w:r>
            <w:r w:rsidR="00D763E1" w:rsidRPr="00232BDA">
              <w:rPr>
                <w:rFonts w:ascii="Times New Roman" w:hAnsi="Times New Roman"/>
                <w:kern w:val="0"/>
                <w:sz w:val="18"/>
                <w:szCs w:val="18"/>
              </w:rPr>
              <w:t xml:space="preserve"> (</w:t>
            </w: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19</w:t>
            </w:r>
            <w:r w:rsidR="00D763E1" w:rsidRPr="00232BDA"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851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6602A7DE" w14:textId="552BADFF" w:rsidR="00D763E1" w:rsidRPr="00232BDA" w:rsidRDefault="00515F92" w:rsidP="00B30562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5</w:t>
            </w:r>
            <w:r w:rsidR="00D763E1" w:rsidRPr="00232BDA">
              <w:rPr>
                <w:rFonts w:ascii="Times New Roman" w:hAnsi="Times New Roman"/>
                <w:kern w:val="0"/>
                <w:sz w:val="18"/>
                <w:szCs w:val="18"/>
              </w:rPr>
              <w:t xml:space="preserve"> (3</w:t>
            </w: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1</w:t>
            </w:r>
            <w:r w:rsidR="00D763E1" w:rsidRPr="00232BDA"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85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7F744FDD" w14:textId="025CD483" w:rsidR="00D763E1" w:rsidRPr="00232BDA" w:rsidRDefault="00515F92" w:rsidP="00B30562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3</w:t>
            </w:r>
            <w:r w:rsidR="00D763E1" w:rsidRPr="00232BDA">
              <w:rPr>
                <w:rFonts w:ascii="Times New Roman" w:hAnsi="Times New Roman"/>
                <w:kern w:val="0"/>
                <w:sz w:val="18"/>
                <w:szCs w:val="18"/>
              </w:rPr>
              <w:t xml:space="preserve"> (</w:t>
            </w: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19</w:t>
            </w:r>
            <w:r w:rsidR="00D763E1" w:rsidRPr="00232BDA"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851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2C28D10A" w14:textId="1FA0AC25" w:rsidR="00D763E1" w:rsidRPr="00232BDA" w:rsidRDefault="00515F92" w:rsidP="00B30562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5</w:t>
            </w:r>
            <w:r w:rsidR="00D763E1" w:rsidRPr="00232BDA">
              <w:rPr>
                <w:rFonts w:ascii="Times New Roman" w:hAnsi="Times New Roman"/>
                <w:kern w:val="0"/>
                <w:sz w:val="18"/>
                <w:szCs w:val="18"/>
              </w:rPr>
              <w:t xml:space="preserve"> (</w:t>
            </w: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31</w:t>
            </w:r>
            <w:r w:rsidR="00D763E1" w:rsidRPr="00232BDA"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4E83AEF" w14:textId="77777777" w:rsidR="00D763E1" w:rsidRPr="00232BDA" w:rsidRDefault="00D763E1" w:rsidP="00B30562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D763E1" w:rsidRPr="00232BDA" w14:paraId="595B21ED" w14:textId="77777777" w:rsidTr="000B249B"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2683B6" w14:textId="77777777" w:rsidR="00D763E1" w:rsidRPr="00232BDA" w:rsidRDefault="00D763E1" w:rsidP="00B30562">
            <w:pPr>
              <w:spacing w:line="180" w:lineRule="exact"/>
              <w:ind w:firstLineChars="100" w:firstLine="18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Solid</w:t>
            </w:r>
          </w:p>
        </w:tc>
        <w:tc>
          <w:tcPr>
            <w:tcW w:w="8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B2760E" w14:textId="2C85CA5B" w:rsidR="00D763E1" w:rsidRPr="00232BDA" w:rsidRDefault="00D763E1" w:rsidP="00B30562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1</w:t>
            </w:r>
            <w:r w:rsidR="00515F92" w:rsidRPr="00232BDA">
              <w:rPr>
                <w:rFonts w:ascii="Times New Roman" w:hAnsi="Times New Roman"/>
                <w:kern w:val="0"/>
                <w:sz w:val="18"/>
                <w:szCs w:val="18"/>
              </w:rPr>
              <w:t>0</w:t>
            </w: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 xml:space="preserve"> (</w:t>
            </w:r>
            <w:r w:rsidR="00515F92" w:rsidRPr="00232BDA">
              <w:rPr>
                <w:rFonts w:ascii="Times New Roman" w:hAnsi="Times New Roman"/>
                <w:kern w:val="0"/>
                <w:sz w:val="18"/>
                <w:szCs w:val="18"/>
              </w:rPr>
              <w:t>28</w:t>
            </w: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8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67E6A7" w14:textId="28A2376F" w:rsidR="00D763E1" w:rsidRPr="00232BDA" w:rsidRDefault="00515F92" w:rsidP="00B30562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7</w:t>
            </w:r>
            <w:r w:rsidR="00D763E1" w:rsidRPr="00232BDA">
              <w:rPr>
                <w:rFonts w:ascii="Times New Roman" w:hAnsi="Times New Roman"/>
                <w:kern w:val="0"/>
                <w:sz w:val="18"/>
                <w:szCs w:val="18"/>
              </w:rPr>
              <w:t xml:space="preserve"> (</w:t>
            </w: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19</w:t>
            </w:r>
            <w:r w:rsidR="00D763E1" w:rsidRPr="00232BDA"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85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2D8440" w14:textId="1B1C58CF" w:rsidR="00D763E1" w:rsidRPr="00232BDA" w:rsidRDefault="00515F92" w:rsidP="00B30562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9</w:t>
            </w:r>
            <w:r w:rsidR="00D763E1" w:rsidRPr="00232BDA">
              <w:rPr>
                <w:rFonts w:ascii="Times New Roman" w:hAnsi="Times New Roman"/>
                <w:kern w:val="0"/>
                <w:sz w:val="18"/>
                <w:szCs w:val="18"/>
              </w:rPr>
              <w:t xml:space="preserve"> (</w:t>
            </w: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25</w:t>
            </w:r>
            <w:r w:rsidR="00D763E1" w:rsidRPr="00232BDA"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85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375308" w14:textId="6F07CDF1" w:rsidR="00D763E1" w:rsidRPr="00232BDA" w:rsidRDefault="00D763E1" w:rsidP="00B30562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1</w:t>
            </w:r>
            <w:r w:rsidR="00515F92" w:rsidRPr="00232BDA">
              <w:rPr>
                <w:rFonts w:ascii="Times New Roman" w:hAnsi="Times New Roman"/>
                <w:kern w:val="0"/>
                <w:sz w:val="18"/>
                <w:szCs w:val="18"/>
              </w:rPr>
              <w:t>0</w:t>
            </w: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 xml:space="preserve"> (</w:t>
            </w:r>
            <w:r w:rsidR="00515F92" w:rsidRPr="00232BDA">
              <w:rPr>
                <w:rFonts w:ascii="Times New Roman" w:hAnsi="Times New Roman"/>
                <w:kern w:val="0"/>
                <w:sz w:val="18"/>
                <w:szCs w:val="18"/>
              </w:rPr>
              <w:t>28</w:t>
            </w: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793432" w14:textId="77777777" w:rsidR="00D763E1" w:rsidRPr="00232BDA" w:rsidRDefault="00D763E1" w:rsidP="00B30562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BD43748" w14:textId="16564662" w:rsidR="00D763E1" w:rsidRPr="00232BDA" w:rsidRDefault="00D763E1" w:rsidP="00B30562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1</w:t>
            </w:r>
            <w:r w:rsidR="0053354D" w:rsidRPr="00232BDA">
              <w:rPr>
                <w:rFonts w:ascii="Times New Roman" w:hAnsi="Times New Roman"/>
                <w:kern w:val="0"/>
                <w:sz w:val="18"/>
                <w:szCs w:val="18"/>
              </w:rPr>
              <w:t>2</w:t>
            </w: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 xml:space="preserve"> (</w:t>
            </w:r>
            <w:r w:rsidR="0053354D" w:rsidRPr="00232BDA">
              <w:rPr>
                <w:rFonts w:ascii="Times New Roman" w:hAnsi="Times New Roman"/>
                <w:kern w:val="0"/>
                <w:sz w:val="18"/>
                <w:szCs w:val="18"/>
              </w:rPr>
              <w:t>33</w:t>
            </w: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851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4759AC2F" w14:textId="6BB1A7D5" w:rsidR="00D763E1" w:rsidRPr="00232BDA" w:rsidRDefault="0053354D" w:rsidP="00B30562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9</w:t>
            </w:r>
            <w:r w:rsidR="00D763E1" w:rsidRPr="00232BDA">
              <w:rPr>
                <w:rFonts w:ascii="Times New Roman" w:hAnsi="Times New Roman"/>
                <w:kern w:val="0"/>
                <w:sz w:val="18"/>
                <w:szCs w:val="18"/>
              </w:rPr>
              <w:t xml:space="preserve"> (</w:t>
            </w: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25</w:t>
            </w:r>
            <w:r w:rsidR="00D763E1" w:rsidRPr="00232BDA"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85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714152B7" w14:textId="39A4C726" w:rsidR="00D763E1" w:rsidRPr="00232BDA" w:rsidRDefault="0053354D" w:rsidP="00B30562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7</w:t>
            </w:r>
            <w:r w:rsidR="00D763E1" w:rsidRPr="00232BDA">
              <w:rPr>
                <w:rFonts w:ascii="Times New Roman" w:hAnsi="Times New Roman"/>
                <w:kern w:val="0"/>
                <w:sz w:val="18"/>
                <w:szCs w:val="18"/>
              </w:rPr>
              <w:t xml:space="preserve"> (</w:t>
            </w: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19</w:t>
            </w:r>
            <w:r w:rsidR="00D763E1" w:rsidRPr="00232BDA"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851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720F1C28" w14:textId="39330920" w:rsidR="00D763E1" w:rsidRPr="00232BDA" w:rsidRDefault="0053354D" w:rsidP="00B30562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8</w:t>
            </w:r>
            <w:r w:rsidR="00D763E1" w:rsidRPr="00232BDA">
              <w:rPr>
                <w:rFonts w:ascii="Times New Roman" w:hAnsi="Times New Roman"/>
                <w:kern w:val="0"/>
                <w:sz w:val="18"/>
                <w:szCs w:val="18"/>
              </w:rPr>
              <w:t xml:space="preserve"> (</w:t>
            </w: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23</w:t>
            </w:r>
            <w:r w:rsidR="00D763E1" w:rsidRPr="00232BDA"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8B8171A" w14:textId="77777777" w:rsidR="00D763E1" w:rsidRPr="00232BDA" w:rsidRDefault="00D763E1" w:rsidP="00B30562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D763E1" w:rsidRPr="00232BDA" w14:paraId="5C09BB46" w14:textId="77777777" w:rsidTr="000B249B">
        <w:tc>
          <w:tcPr>
            <w:tcW w:w="1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AB75FC" w14:textId="766E972F" w:rsidR="00D763E1" w:rsidRPr="00232BDA" w:rsidRDefault="00D763E1" w:rsidP="00B30562">
            <w:pPr>
              <w:spacing w:line="180" w:lineRule="exact"/>
              <w:jc w:val="left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232BDA">
              <w:rPr>
                <w:rFonts w:ascii="Times New Roman" w:hAnsi="Times New Roman"/>
                <w:b/>
                <w:kern w:val="0"/>
                <w:sz w:val="18"/>
                <w:szCs w:val="18"/>
              </w:rPr>
              <w:t>SCC</w:t>
            </w:r>
            <w:r w:rsidR="00E41711" w:rsidRPr="00232BDA">
              <w:rPr>
                <w:rFonts w:ascii="Times New Roman" w:hAnsi="Times New Roman"/>
                <w:b/>
                <w:kern w:val="0"/>
                <w:sz w:val="18"/>
                <w:szCs w:val="18"/>
              </w:rPr>
              <w:t xml:space="preserve"> (n = 149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FDF2EF" w14:textId="77777777" w:rsidR="00D763E1" w:rsidRPr="00232BDA" w:rsidRDefault="00D763E1" w:rsidP="00B30562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5D8F0B" w14:textId="77777777" w:rsidR="00D763E1" w:rsidRPr="00232BDA" w:rsidRDefault="00D763E1" w:rsidP="00B30562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44C28E" w14:textId="77777777" w:rsidR="00D763E1" w:rsidRPr="00232BDA" w:rsidRDefault="00D763E1" w:rsidP="00B30562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70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E873B7" w14:textId="77777777" w:rsidR="00D763E1" w:rsidRPr="00232BDA" w:rsidRDefault="00D763E1" w:rsidP="00B30562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ABFAD0" w14:textId="77777777" w:rsidR="00D763E1" w:rsidRPr="00232BDA" w:rsidRDefault="00D763E1" w:rsidP="00B30562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5C1D467" w14:textId="77777777" w:rsidR="00D763E1" w:rsidRPr="00232BDA" w:rsidRDefault="00D763E1" w:rsidP="00B30562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57FE6143" w14:textId="77777777" w:rsidR="00D763E1" w:rsidRPr="00232BDA" w:rsidRDefault="00D763E1" w:rsidP="00B30562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D376081" w14:textId="77777777" w:rsidR="00D763E1" w:rsidRPr="00232BDA" w:rsidRDefault="00D763E1" w:rsidP="00B30562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07DF406" w14:textId="77777777" w:rsidR="00D763E1" w:rsidRPr="00232BDA" w:rsidRDefault="00D763E1" w:rsidP="00B30562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6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B078F1B" w14:textId="77777777" w:rsidR="00D763E1" w:rsidRPr="00232BDA" w:rsidRDefault="00D763E1" w:rsidP="00B30562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D763E1" w:rsidRPr="00232BDA" w14:paraId="152050AA" w14:textId="77777777" w:rsidTr="000B249B"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625CAB" w14:textId="77777777" w:rsidR="00D763E1" w:rsidRPr="00232BDA" w:rsidRDefault="00D763E1" w:rsidP="00B30562">
            <w:pPr>
              <w:spacing w:line="180" w:lineRule="exac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Gender</w:t>
            </w:r>
          </w:p>
        </w:tc>
        <w:tc>
          <w:tcPr>
            <w:tcW w:w="8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020F73" w14:textId="77777777" w:rsidR="00D763E1" w:rsidRPr="00232BDA" w:rsidRDefault="00D763E1" w:rsidP="00B30562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343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3F23E9" w14:textId="11577819" w:rsidR="00D763E1" w:rsidRPr="00232BDA" w:rsidRDefault="00D763E1" w:rsidP="00B30562">
            <w:pPr>
              <w:spacing w:line="180" w:lineRule="exact"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92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94241E" w14:textId="77777777" w:rsidR="00D763E1" w:rsidRPr="00232BDA" w:rsidRDefault="00D763E1" w:rsidP="00B30562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85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3A3A88" w14:textId="6631F721" w:rsidR="00D763E1" w:rsidRPr="00232BDA" w:rsidRDefault="0053354D" w:rsidP="00B30562">
            <w:pPr>
              <w:spacing w:line="180" w:lineRule="exact"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0.553</w:t>
            </w:r>
          </w:p>
        </w:tc>
        <w:tc>
          <w:tcPr>
            <w:tcW w:w="1202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04E476FC" w14:textId="77777777" w:rsidR="00D763E1" w:rsidRPr="00232BDA" w:rsidRDefault="00D763E1" w:rsidP="00B30562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638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3CF7F4A3" w14:textId="0F70F53F" w:rsidR="00D763E1" w:rsidRPr="00232BDA" w:rsidRDefault="00D763E1" w:rsidP="00B30562">
            <w:pPr>
              <w:spacing w:line="180" w:lineRule="exact"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2129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16F376C6" w14:textId="5DA21662" w:rsidR="00D763E1" w:rsidRPr="00232BDA" w:rsidRDefault="0053354D" w:rsidP="00B30562">
            <w:pPr>
              <w:spacing w:line="180" w:lineRule="exact"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0.540</w:t>
            </w:r>
          </w:p>
        </w:tc>
      </w:tr>
      <w:tr w:rsidR="00D763E1" w:rsidRPr="00232BDA" w14:paraId="2A5B4236" w14:textId="77777777" w:rsidTr="000B249B"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C34F38" w14:textId="77777777" w:rsidR="00D763E1" w:rsidRPr="00232BDA" w:rsidRDefault="00D763E1" w:rsidP="00B30562">
            <w:pPr>
              <w:spacing w:line="180" w:lineRule="exact"/>
              <w:ind w:firstLineChars="100" w:firstLine="18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Female</w:t>
            </w:r>
          </w:p>
        </w:tc>
        <w:tc>
          <w:tcPr>
            <w:tcW w:w="8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A6593D" w14:textId="6F1FC63A" w:rsidR="00D763E1" w:rsidRPr="00232BDA" w:rsidRDefault="0053354D" w:rsidP="00B30562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2</w:t>
            </w:r>
            <w:r w:rsidR="00D763E1" w:rsidRPr="00232BDA">
              <w:rPr>
                <w:rFonts w:ascii="Times New Roman" w:hAnsi="Times New Roman"/>
                <w:kern w:val="0"/>
                <w:sz w:val="18"/>
                <w:szCs w:val="18"/>
              </w:rPr>
              <w:t xml:space="preserve"> (</w:t>
            </w: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5</w:t>
            </w:r>
            <w:r w:rsidR="00D763E1" w:rsidRPr="00232BDA">
              <w:rPr>
                <w:rFonts w:ascii="Times New Roman" w:hAnsi="Times New Roman"/>
                <w:kern w:val="0"/>
                <w:sz w:val="18"/>
                <w:szCs w:val="18"/>
              </w:rPr>
              <w:t>0)</w:t>
            </w:r>
          </w:p>
        </w:tc>
        <w:tc>
          <w:tcPr>
            <w:tcW w:w="8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BA6F19" w14:textId="77777777" w:rsidR="00D763E1" w:rsidRPr="00232BDA" w:rsidRDefault="00D763E1" w:rsidP="00B30562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0 (0)</w:t>
            </w:r>
          </w:p>
        </w:tc>
        <w:tc>
          <w:tcPr>
            <w:tcW w:w="85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91949D" w14:textId="529DC7AA" w:rsidR="00D763E1" w:rsidRPr="00232BDA" w:rsidRDefault="0053354D" w:rsidP="00B30562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2</w:t>
            </w:r>
            <w:r w:rsidR="00D763E1" w:rsidRPr="00232BDA">
              <w:rPr>
                <w:rFonts w:ascii="Times New Roman" w:hAnsi="Times New Roman"/>
                <w:kern w:val="0"/>
                <w:sz w:val="18"/>
                <w:szCs w:val="18"/>
              </w:rPr>
              <w:t xml:space="preserve"> (</w:t>
            </w: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50</w:t>
            </w:r>
            <w:r w:rsidR="00D763E1" w:rsidRPr="00232BDA"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85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FF2A6B" w14:textId="77777777" w:rsidR="00D763E1" w:rsidRPr="00232BDA" w:rsidRDefault="00D763E1" w:rsidP="00B30562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0 (0)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0B2D7A" w14:textId="77777777" w:rsidR="00D763E1" w:rsidRPr="00232BDA" w:rsidRDefault="00D763E1" w:rsidP="00B30562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7DC7CA8" w14:textId="6BEBD6C8" w:rsidR="00D763E1" w:rsidRPr="00232BDA" w:rsidRDefault="0053354D" w:rsidP="00B30562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3</w:t>
            </w:r>
            <w:r w:rsidR="00D763E1" w:rsidRPr="00232BDA">
              <w:rPr>
                <w:rFonts w:ascii="Times New Roman" w:hAnsi="Times New Roman"/>
                <w:kern w:val="0"/>
                <w:sz w:val="18"/>
                <w:szCs w:val="18"/>
              </w:rPr>
              <w:t xml:space="preserve"> (</w:t>
            </w: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75</w:t>
            </w:r>
            <w:r w:rsidR="00D763E1" w:rsidRPr="00232BDA"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851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40A722FB" w14:textId="312C0214" w:rsidR="00D763E1" w:rsidRPr="00232BDA" w:rsidRDefault="0053354D" w:rsidP="00B30562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0</w:t>
            </w:r>
            <w:r w:rsidR="00D763E1" w:rsidRPr="00232BDA">
              <w:rPr>
                <w:rFonts w:ascii="Times New Roman" w:hAnsi="Times New Roman"/>
                <w:kern w:val="0"/>
                <w:sz w:val="18"/>
                <w:szCs w:val="18"/>
              </w:rPr>
              <w:t xml:space="preserve"> (0)</w:t>
            </w:r>
          </w:p>
        </w:tc>
        <w:tc>
          <w:tcPr>
            <w:tcW w:w="85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7E74EF74" w14:textId="77777777" w:rsidR="00D763E1" w:rsidRPr="00232BDA" w:rsidRDefault="00D763E1" w:rsidP="00B30562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1 (25)</w:t>
            </w:r>
          </w:p>
        </w:tc>
        <w:tc>
          <w:tcPr>
            <w:tcW w:w="851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67132D8C" w14:textId="5F171FB2" w:rsidR="00D763E1" w:rsidRPr="00232BDA" w:rsidRDefault="0053354D" w:rsidP="00B30562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0</w:t>
            </w:r>
            <w:r w:rsidR="00D763E1" w:rsidRPr="00232BDA">
              <w:rPr>
                <w:rFonts w:ascii="Times New Roman" w:hAnsi="Times New Roman"/>
                <w:kern w:val="0"/>
                <w:sz w:val="18"/>
                <w:szCs w:val="18"/>
              </w:rPr>
              <w:t xml:space="preserve"> (</w:t>
            </w: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0</w:t>
            </w:r>
            <w:r w:rsidR="00D763E1" w:rsidRPr="00232BDA"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5C7502A" w14:textId="77777777" w:rsidR="00D763E1" w:rsidRPr="00232BDA" w:rsidRDefault="00D763E1" w:rsidP="00B30562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D763E1" w:rsidRPr="00232BDA" w14:paraId="5562827D" w14:textId="77777777" w:rsidTr="000B249B"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07DB20" w14:textId="77777777" w:rsidR="00D763E1" w:rsidRPr="00232BDA" w:rsidRDefault="00D763E1" w:rsidP="00B30562">
            <w:pPr>
              <w:spacing w:line="180" w:lineRule="exact"/>
              <w:ind w:firstLineChars="100" w:firstLine="18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Male</w:t>
            </w:r>
          </w:p>
        </w:tc>
        <w:tc>
          <w:tcPr>
            <w:tcW w:w="8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B035C6" w14:textId="77777777" w:rsidR="00D763E1" w:rsidRPr="00232BDA" w:rsidRDefault="00D763E1" w:rsidP="00B30562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116 (80)</w:t>
            </w:r>
          </w:p>
        </w:tc>
        <w:tc>
          <w:tcPr>
            <w:tcW w:w="8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0BE2CC" w14:textId="77777777" w:rsidR="00D763E1" w:rsidRPr="00232BDA" w:rsidRDefault="00D763E1" w:rsidP="00B30562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29 (20)</w:t>
            </w:r>
          </w:p>
        </w:tc>
        <w:tc>
          <w:tcPr>
            <w:tcW w:w="85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AFA188" w14:textId="77777777" w:rsidR="00D763E1" w:rsidRPr="00232BDA" w:rsidRDefault="00D763E1" w:rsidP="00B30562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107 (74)</w:t>
            </w:r>
          </w:p>
        </w:tc>
        <w:tc>
          <w:tcPr>
            <w:tcW w:w="85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D49B2D" w14:textId="77777777" w:rsidR="00D763E1" w:rsidRPr="00232BDA" w:rsidRDefault="00D763E1" w:rsidP="00B30562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38 (26)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51CCBE" w14:textId="77777777" w:rsidR="00D763E1" w:rsidRPr="00232BDA" w:rsidRDefault="00D763E1" w:rsidP="00B30562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C283BC3" w14:textId="62962004" w:rsidR="00D763E1" w:rsidRPr="00232BDA" w:rsidRDefault="0053354D" w:rsidP="00B30562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66</w:t>
            </w:r>
            <w:r w:rsidR="00D763E1" w:rsidRPr="00232BDA">
              <w:rPr>
                <w:rFonts w:ascii="Times New Roman" w:hAnsi="Times New Roman"/>
                <w:kern w:val="0"/>
                <w:sz w:val="18"/>
                <w:szCs w:val="18"/>
              </w:rPr>
              <w:t xml:space="preserve"> (</w:t>
            </w: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46</w:t>
            </w:r>
            <w:r w:rsidR="00D763E1" w:rsidRPr="00232BDA"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851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0E897E29" w14:textId="48E0B6B4" w:rsidR="00D763E1" w:rsidRPr="00232BDA" w:rsidRDefault="0053354D" w:rsidP="00B30562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21</w:t>
            </w:r>
            <w:r w:rsidR="00D763E1" w:rsidRPr="00232BDA">
              <w:rPr>
                <w:rFonts w:ascii="Times New Roman" w:hAnsi="Times New Roman"/>
                <w:kern w:val="0"/>
                <w:sz w:val="18"/>
                <w:szCs w:val="18"/>
              </w:rPr>
              <w:t xml:space="preserve"> (</w:t>
            </w: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14</w:t>
            </w:r>
            <w:r w:rsidR="00D763E1" w:rsidRPr="00232BDA"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85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2C6D63A2" w14:textId="7FC71CC6" w:rsidR="00D763E1" w:rsidRPr="00232BDA" w:rsidRDefault="0053354D" w:rsidP="00B30562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29</w:t>
            </w:r>
            <w:r w:rsidR="00D763E1" w:rsidRPr="00232BDA">
              <w:rPr>
                <w:rFonts w:ascii="Times New Roman" w:hAnsi="Times New Roman"/>
                <w:kern w:val="0"/>
                <w:sz w:val="18"/>
                <w:szCs w:val="18"/>
              </w:rPr>
              <w:t xml:space="preserve"> (</w:t>
            </w: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20</w:t>
            </w:r>
            <w:r w:rsidR="00D763E1" w:rsidRPr="00232BDA"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851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7B93FA77" w14:textId="1201A089" w:rsidR="00D763E1" w:rsidRPr="00232BDA" w:rsidRDefault="0053354D" w:rsidP="00B30562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29</w:t>
            </w:r>
            <w:r w:rsidR="00D763E1" w:rsidRPr="00232BDA">
              <w:rPr>
                <w:rFonts w:ascii="Times New Roman" w:hAnsi="Times New Roman"/>
                <w:kern w:val="0"/>
                <w:sz w:val="18"/>
                <w:szCs w:val="18"/>
              </w:rPr>
              <w:t xml:space="preserve"> (</w:t>
            </w: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20</w:t>
            </w:r>
            <w:r w:rsidR="00D763E1" w:rsidRPr="00232BDA"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6FCA568" w14:textId="77777777" w:rsidR="00D763E1" w:rsidRPr="00232BDA" w:rsidRDefault="00D763E1" w:rsidP="00B30562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D763E1" w:rsidRPr="00232BDA" w14:paraId="78F874D3" w14:textId="77777777" w:rsidTr="000B249B"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34CB0E" w14:textId="77777777" w:rsidR="00D763E1" w:rsidRPr="00232BDA" w:rsidRDefault="00D763E1" w:rsidP="00B30562">
            <w:pPr>
              <w:spacing w:line="180" w:lineRule="exac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Age (years)</w:t>
            </w:r>
          </w:p>
        </w:tc>
        <w:tc>
          <w:tcPr>
            <w:tcW w:w="8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2DBC7E" w14:textId="77777777" w:rsidR="00D763E1" w:rsidRPr="00232BDA" w:rsidRDefault="00D763E1" w:rsidP="00B30562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343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327EA3" w14:textId="1130EC63" w:rsidR="00D763E1" w:rsidRPr="00232BDA" w:rsidRDefault="00D763E1" w:rsidP="00B30562">
            <w:pPr>
              <w:spacing w:line="180" w:lineRule="exact"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92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943091" w14:textId="77777777" w:rsidR="00D763E1" w:rsidRPr="00232BDA" w:rsidRDefault="00D763E1" w:rsidP="00B30562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85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181CB9" w14:textId="4F86E572" w:rsidR="00D763E1" w:rsidRPr="00232BDA" w:rsidRDefault="00D763E1" w:rsidP="00B30562">
            <w:pPr>
              <w:spacing w:line="180" w:lineRule="exact"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0.</w:t>
            </w:r>
            <w:r w:rsidR="0053354D" w:rsidRPr="00232BDA">
              <w:rPr>
                <w:rFonts w:ascii="Times New Roman" w:hAnsi="Times New Roman"/>
                <w:kern w:val="0"/>
                <w:sz w:val="18"/>
                <w:szCs w:val="18"/>
              </w:rPr>
              <w:t>478</w:t>
            </w:r>
          </w:p>
        </w:tc>
        <w:tc>
          <w:tcPr>
            <w:tcW w:w="1202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38128401" w14:textId="77777777" w:rsidR="00D763E1" w:rsidRPr="00232BDA" w:rsidRDefault="00D763E1" w:rsidP="00B30562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638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196DCF76" w14:textId="24BCA4EE" w:rsidR="00D763E1" w:rsidRPr="00232BDA" w:rsidRDefault="00D763E1" w:rsidP="00B30562">
            <w:pPr>
              <w:spacing w:line="180" w:lineRule="exact"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2129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75D49F84" w14:textId="5B7257B0" w:rsidR="00D763E1" w:rsidRPr="00232BDA" w:rsidRDefault="00D763E1" w:rsidP="00B30562">
            <w:pPr>
              <w:spacing w:line="180" w:lineRule="exact"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0.</w:t>
            </w:r>
            <w:r w:rsidR="0053354D" w:rsidRPr="00232BDA">
              <w:rPr>
                <w:rFonts w:ascii="Times New Roman" w:hAnsi="Times New Roman"/>
                <w:kern w:val="0"/>
                <w:sz w:val="18"/>
                <w:szCs w:val="18"/>
              </w:rPr>
              <w:t>033</w:t>
            </w:r>
          </w:p>
        </w:tc>
      </w:tr>
      <w:tr w:rsidR="00D763E1" w:rsidRPr="00232BDA" w14:paraId="092EB277" w14:textId="77777777" w:rsidTr="000B249B"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A6B5D1" w14:textId="77777777" w:rsidR="00D763E1" w:rsidRPr="00232BDA" w:rsidRDefault="00D763E1" w:rsidP="00B30562">
            <w:pPr>
              <w:spacing w:line="180" w:lineRule="exact"/>
              <w:ind w:firstLineChars="100" w:firstLine="18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≤60</w:t>
            </w:r>
          </w:p>
        </w:tc>
        <w:tc>
          <w:tcPr>
            <w:tcW w:w="8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FFD861" w14:textId="6C809E52" w:rsidR="00D763E1" w:rsidRPr="00232BDA" w:rsidRDefault="0053354D" w:rsidP="00B30562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26</w:t>
            </w:r>
            <w:r w:rsidR="00D763E1" w:rsidRPr="00232BDA">
              <w:rPr>
                <w:rFonts w:ascii="Times New Roman" w:hAnsi="Times New Roman"/>
                <w:kern w:val="0"/>
                <w:sz w:val="18"/>
                <w:szCs w:val="18"/>
              </w:rPr>
              <w:t xml:space="preserve"> (</w:t>
            </w: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3</w:t>
            </w:r>
            <w:r w:rsidR="00D763E1" w:rsidRPr="00232BDA">
              <w:rPr>
                <w:rFonts w:ascii="Times New Roman" w:hAnsi="Times New Roman"/>
                <w:kern w:val="0"/>
                <w:sz w:val="18"/>
                <w:szCs w:val="18"/>
              </w:rPr>
              <w:t>9)</w:t>
            </w:r>
          </w:p>
        </w:tc>
        <w:tc>
          <w:tcPr>
            <w:tcW w:w="8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1CDB9B" w14:textId="3F5B6050" w:rsidR="00D763E1" w:rsidRPr="00232BDA" w:rsidRDefault="00D763E1" w:rsidP="00B30562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1</w:t>
            </w:r>
            <w:r w:rsidR="0053354D" w:rsidRPr="00232BDA">
              <w:rPr>
                <w:rFonts w:ascii="Times New Roman" w:hAnsi="Times New Roman"/>
                <w:kern w:val="0"/>
                <w:sz w:val="18"/>
                <w:szCs w:val="18"/>
              </w:rPr>
              <w:t>1</w:t>
            </w: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 xml:space="preserve"> (</w:t>
            </w:r>
            <w:r w:rsidR="0053354D" w:rsidRPr="00232BDA">
              <w:rPr>
                <w:rFonts w:ascii="Times New Roman" w:hAnsi="Times New Roman"/>
                <w:kern w:val="0"/>
                <w:sz w:val="18"/>
                <w:szCs w:val="18"/>
              </w:rPr>
              <w:t>17</w:t>
            </w: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85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1338D0" w14:textId="3D7A6298" w:rsidR="00D763E1" w:rsidRPr="00232BDA" w:rsidRDefault="0053354D" w:rsidP="00B30562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22</w:t>
            </w:r>
            <w:r w:rsidR="00D763E1" w:rsidRPr="00232BDA">
              <w:rPr>
                <w:rFonts w:ascii="Times New Roman" w:hAnsi="Times New Roman"/>
                <w:kern w:val="0"/>
                <w:sz w:val="18"/>
                <w:szCs w:val="18"/>
              </w:rPr>
              <w:t xml:space="preserve"> (</w:t>
            </w: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33</w:t>
            </w:r>
            <w:r w:rsidR="00D763E1" w:rsidRPr="00232BDA"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85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775469" w14:textId="4FE7C88C" w:rsidR="00D763E1" w:rsidRPr="00232BDA" w:rsidRDefault="0053354D" w:rsidP="00B30562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7</w:t>
            </w:r>
            <w:r w:rsidR="00D763E1" w:rsidRPr="00232BDA">
              <w:rPr>
                <w:rFonts w:ascii="Times New Roman" w:hAnsi="Times New Roman"/>
                <w:kern w:val="0"/>
                <w:sz w:val="18"/>
                <w:szCs w:val="18"/>
              </w:rPr>
              <w:t xml:space="preserve"> (</w:t>
            </w: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11</w:t>
            </w:r>
            <w:r w:rsidR="00D763E1" w:rsidRPr="00232BDA"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EE199D" w14:textId="77777777" w:rsidR="00D763E1" w:rsidRPr="00232BDA" w:rsidRDefault="00D763E1" w:rsidP="00B30562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0594ADD" w14:textId="1286761E" w:rsidR="00D763E1" w:rsidRPr="00232BDA" w:rsidRDefault="00D763E1" w:rsidP="00B30562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3</w:t>
            </w:r>
            <w:r w:rsidR="0053354D" w:rsidRPr="00232BDA">
              <w:rPr>
                <w:rFonts w:ascii="Times New Roman" w:hAnsi="Times New Roman"/>
                <w:kern w:val="0"/>
                <w:sz w:val="18"/>
                <w:szCs w:val="18"/>
              </w:rPr>
              <w:t>9</w:t>
            </w: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 xml:space="preserve"> (5</w:t>
            </w:r>
            <w:r w:rsidR="0053354D" w:rsidRPr="00232BDA">
              <w:rPr>
                <w:rFonts w:ascii="Times New Roman" w:hAnsi="Times New Roman"/>
                <w:kern w:val="0"/>
                <w:sz w:val="18"/>
                <w:szCs w:val="18"/>
              </w:rPr>
              <w:t>8</w:t>
            </w: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851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5C99EE47" w14:textId="7489892F" w:rsidR="00D763E1" w:rsidRPr="00232BDA" w:rsidRDefault="0053354D" w:rsidP="00B30562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9</w:t>
            </w:r>
            <w:r w:rsidR="00D763E1" w:rsidRPr="00232BDA">
              <w:rPr>
                <w:rFonts w:ascii="Times New Roman" w:hAnsi="Times New Roman"/>
                <w:kern w:val="0"/>
                <w:sz w:val="18"/>
                <w:szCs w:val="18"/>
              </w:rPr>
              <w:t xml:space="preserve"> (</w:t>
            </w: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14</w:t>
            </w:r>
            <w:r w:rsidR="00D763E1" w:rsidRPr="00232BDA"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85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5E87B496" w14:textId="4EB29BE5" w:rsidR="00D763E1" w:rsidRPr="00232BDA" w:rsidRDefault="0053354D" w:rsidP="00B30562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9</w:t>
            </w:r>
            <w:r w:rsidR="00D763E1" w:rsidRPr="00232BDA">
              <w:rPr>
                <w:rFonts w:ascii="Times New Roman" w:hAnsi="Times New Roman"/>
                <w:kern w:val="0"/>
                <w:sz w:val="18"/>
                <w:szCs w:val="18"/>
              </w:rPr>
              <w:t xml:space="preserve"> (</w:t>
            </w: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14</w:t>
            </w:r>
            <w:r w:rsidR="00D763E1" w:rsidRPr="00232BDA"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851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1727C4C6" w14:textId="3793F75C" w:rsidR="00D763E1" w:rsidRPr="00232BDA" w:rsidRDefault="0053354D" w:rsidP="00B30562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9</w:t>
            </w:r>
            <w:r w:rsidR="00D763E1" w:rsidRPr="00232BDA">
              <w:rPr>
                <w:rFonts w:ascii="Times New Roman" w:hAnsi="Times New Roman"/>
                <w:kern w:val="0"/>
                <w:sz w:val="18"/>
                <w:szCs w:val="18"/>
              </w:rPr>
              <w:t xml:space="preserve"> (</w:t>
            </w: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14</w:t>
            </w:r>
            <w:r w:rsidR="00D763E1" w:rsidRPr="00232BDA"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BB49115" w14:textId="77777777" w:rsidR="00D763E1" w:rsidRPr="00232BDA" w:rsidRDefault="00D763E1" w:rsidP="00B30562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D763E1" w:rsidRPr="00232BDA" w14:paraId="244504F1" w14:textId="77777777" w:rsidTr="000B249B"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813EFE" w14:textId="77777777" w:rsidR="00D763E1" w:rsidRPr="00232BDA" w:rsidRDefault="00D763E1" w:rsidP="00B30562">
            <w:pPr>
              <w:spacing w:line="180" w:lineRule="exact"/>
              <w:ind w:firstLineChars="100" w:firstLine="18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&gt;60</w:t>
            </w:r>
          </w:p>
        </w:tc>
        <w:tc>
          <w:tcPr>
            <w:tcW w:w="8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625FDA" w14:textId="26FBDA41" w:rsidR="00D763E1" w:rsidRPr="00232BDA" w:rsidRDefault="0053354D" w:rsidP="00B30562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26</w:t>
            </w:r>
            <w:r w:rsidR="00D763E1" w:rsidRPr="00232BDA">
              <w:rPr>
                <w:rFonts w:ascii="Times New Roman" w:hAnsi="Times New Roman"/>
                <w:kern w:val="0"/>
                <w:sz w:val="18"/>
                <w:szCs w:val="18"/>
              </w:rPr>
              <w:t xml:space="preserve"> (</w:t>
            </w: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31</w:t>
            </w:r>
            <w:r w:rsidR="00D763E1" w:rsidRPr="00232BDA"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8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04191E" w14:textId="4FCC43F3" w:rsidR="00D763E1" w:rsidRPr="00232BDA" w:rsidRDefault="0053354D" w:rsidP="00B30562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22</w:t>
            </w:r>
            <w:r w:rsidR="00D763E1" w:rsidRPr="00232BDA">
              <w:rPr>
                <w:rFonts w:ascii="Times New Roman" w:hAnsi="Times New Roman"/>
                <w:kern w:val="0"/>
                <w:sz w:val="18"/>
                <w:szCs w:val="18"/>
              </w:rPr>
              <w:t xml:space="preserve"> (</w:t>
            </w: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27</w:t>
            </w:r>
            <w:r w:rsidR="00D763E1" w:rsidRPr="00232BDA"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85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5DAFE3" w14:textId="43B111A3" w:rsidR="00D763E1" w:rsidRPr="00232BDA" w:rsidRDefault="0053354D" w:rsidP="00B30562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2</w:t>
            </w:r>
            <w:r w:rsidR="00D763E1" w:rsidRPr="00232BDA">
              <w:rPr>
                <w:rFonts w:ascii="Times New Roman" w:hAnsi="Times New Roman"/>
                <w:kern w:val="0"/>
                <w:sz w:val="18"/>
                <w:szCs w:val="18"/>
              </w:rPr>
              <w:t>5 (</w:t>
            </w: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30</w:t>
            </w:r>
            <w:r w:rsidR="00D763E1" w:rsidRPr="00232BDA"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85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3143E5" w14:textId="55F48723" w:rsidR="00D763E1" w:rsidRPr="00232BDA" w:rsidRDefault="00D763E1" w:rsidP="00B30562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1</w:t>
            </w:r>
            <w:r w:rsidR="0053354D" w:rsidRPr="00232BDA">
              <w:rPr>
                <w:rFonts w:ascii="Times New Roman" w:hAnsi="Times New Roman"/>
                <w:kern w:val="0"/>
                <w:sz w:val="18"/>
                <w:szCs w:val="18"/>
              </w:rPr>
              <w:t>0</w:t>
            </w: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 xml:space="preserve"> (</w:t>
            </w:r>
            <w:r w:rsidR="0053354D" w:rsidRPr="00232BDA">
              <w:rPr>
                <w:rFonts w:ascii="Times New Roman" w:hAnsi="Times New Roman"/>
                <w:kern w:val="0"/>
                <w:sz w:val="18"/>
                <w:szCs w:val="18"/>
              </w:rPr>
              <w:t>1</w:t>
            </w: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2)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69D63" w14:textId="77777777" w:rsidR="00D763E1" w:rsidRPr="00232BDA" w:rsidRDefault="00D763E1" w:rsidP="00B30562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8D08661" w14:textId="6F2409D4" w:rsidR="00D763E1" w:rsidRPr="00232BDA" w:rsidRDefault="0053354D" w:rsidP="00B30562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30</w:t>
            </w:r>
            <w:r w:rsidR="00D763E1" w:rsidRPr="00232BDA">
              <w:rPr>
                <w:rFonts w:ascii="Times New Roman" w:hAnsi="Times New Roman"/>
                <w:kern w:val="0"/>
                <w:sz w:val="18"/>
                <w:szCs w:val="18"/>
              </w:rPr>
              <w:t xml:space="preserve"> (</w:t>
            </w: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36</w:t>
            </w:r>
            <w:r w:rsidR="00D763E1" w:rsidRPr="00232BDA"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851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12BFFF8C" w14:textId="79C533B6" w:rsidR="00D763E1" w:rsidRPr="00232BDA" w:rsidRDefault="0053354D" w:rsidP="00B30562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12</w:t>
            </w:r>
            <w:r w:rsidR="00D763E1" w:rsidRPr="00232BDA">
              <w:rPr>
                <w:rFonts w:ascii="Times New Roman" w:hAnsi="Times New Roman"/>
                <w:kern w:val="0"/>
                <w:sz w:val="18"/>
                <w:szCs w:val="18"/>
              </w:rPr>
              <w:t xml:space="preserve"> (</w:t>
            </w: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15</w:t>
            </w:r>
            <w:r w:rsidR="00D763E1" w:rsidRPr="00232BDA"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85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32D8CF98" w14:textId="5968E81C" w:rsidR="00D763E1" w:rsidRPr="00232BDA" w:rsidRDefault="0053354D" w:rsidP="00B30562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21</w:t>
            </w:r>
            <w:r w:rsidR="00D763E1" w:rsidRPr="00232BDA">
              <w:rPr>
                <w:rFonts w:ascii="Times New Roman" w:hAnsi="Times New Roman"/>
                <w:kern w:val="0"/>
                <w:sz w:val="18"/>
                <w:szCs w:val="18"/>
              </w:rPr>
              <w:t xml:space="preserve"> (</w:t>
            </w: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25</w:t>
            </w:r>
            <w:r w:rsidR="00D763E1" w:rsidRPr="00232BDA"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851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42A0C419" w14:textId="2F91F2FF" w:rsidR="00D763E1" w:rsidRPr="00232BDA" w:rsidRDefault="0053354D" w:rsidP="00B30562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2</w:t>
            </w:r>
            <w:r w:rsidR="00D763E1" w:rsidRPr="00232BDA">
              <w:rPr>
                <w:rFonts w:ascii="Times New Roman" w:hAnsi="Times New Roman"/>
                <w:kern w:val="0"/>
                <w:sz w:val="18"/>
                <w:szCs w:val="18"/>
              </w:rPr>
              <w:t>0 (</w:t>
            </w: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24</w:t>
            </w:r>
            <w:r w:rsidR="00D763E1" w:rsidRPr="00232BDA"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C8FD0AB" w14:textId="77777777" w:rsidR="00D763E1" w:rsidRPr="00232BDA" w:rsidRDefault="00D763E1" w:rsidP="00B30562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D763E1" w:rsidRPr="00232BDA" w14:paraId="0A24C870" w14:textId="77777777" w:rsidTr="000B249B"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DB5CB5" w14:textId="77777777" w:rsidR="00D763E1" w:rsidRPr="00232BDA" w:rsidRDefault="00D763E1" w:rsidP="00B30562">
            <w:pPr>
              <w:spacing w:line="180" w:lineRule="exac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Smoking</w:t>
            </w:r>
          </w:p>
        </w:tc>
        <w:tc>
          <w:tcPr>
            <w:tcW w:w="8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5B0CD0" w14:textId="77777777" w:rsidR="00D763E1" w:rsidRPr="00232BDA" w:rsidRDefault="00D763E1" w:rsidP="00B30562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343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276B46" w14:textId="13BA396B" w:rsidR="00D763E1" w:rsidRPr="00232BDA" w:rsidRDefault="00D763E1" w:rsidP="00B30562">
            <w:pPr>
              <w:spacing w:line="180" w:lineRule="exact"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92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0896EB" w14:textId="77777777" w:rsidR="00D763E1" w:rsidRPr="00232BDA" w:rsidRDefault="00D763E1" w:rsidP="00B30562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85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92A6E3" w14:textId="34749A84" w:rsidR="00D763E1" w:rsidRPr="00232BDA" w:rsidRDefault="0053354D" w:rsidP="00B30562">
            <w:pPr>
              <w:spacing w:line="180" w:lineRule="exact"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0.305</w:t>
            </w:r>
          </w:p>
        </w:tc>
        <w:tc>
          <w:tcPr>
            <w:tcW w:w="1202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5E19336C" w14:textId="77777777" w:rsidR="00D763E1" w:rsidRPr="00232BDA" w:rsidRDefault="00D763E1" w:rsidP="00B30562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638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36758E3F" w14:textId="56DECCF2" w:rsidR="00D763E1" w:rsidRPr="00232BDA" w:rsidRDefault="00D763E1" w:rsidP="00B30562">
            <w:pPr>
              <w:spacing w:line="180" w:lineRule="exact"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2129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3CE3CC63" w14:textId="78678FDD" w:rsidR="00D763E1" w:rsidRPr="00232BDA" w:rsidRDefault="00D763E1" w:rsidP="00B30562">
            <w:pPr>
              <w:spacing w:line="180" w:lineRule="exact"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0.</w:t>
            </w:r>
            <w:r w:rsidR="0053354D" w:rsidRPr="00232BDA">
              <w:rPr>
                <w:rFonts w:ascii="Times New Roman" w:hAnsi="Times New Roman"/>
                <w:kern w:val="0"/>
                <w:sz w:val="18"/>
                <w:szCs w:val="18"/>
              </w:rPr>
              <w:t>329</w:t>
            </w:r>
          </w:p>
        </w:tc>
      </w:tr>
      <w:tr w:rsidR="00D763E1" w:rsidRPr="00232BDA" w14:paraId="34004CC2" w14:textId="77777777" w:rsidTr="000B249B"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2A1554" w14:textId="77777777" w:rsidR="00D763E1" w:rsidRPr="00232BDA" w:rsidRDefault="00D763E1" w:rsidP="00B30562">
            <w:pPr>
              <w:spacing w:line="180" w:lineRule="exact"/>
              <w:ind w:firstLineChars="100" w:firstLine="18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8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2227ED" w14:textId="73830A90" w:rsidR="00D763E1" w:rsidRPr="00232BDA" w:rsidRDefault="00D763E1" w:rsidP="00B30562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1</w:t>
            </w:r>
            <w:r w:rsidR="0053354D" w:rsidRPr="00232BDA">
              <w:rPr>
                <w:rFonts w:ascii="Times New Roman" w:hAnsi="Times New Roman"/>
                <w:kern w:val="0"/>
                <w:sz w:val="18"/>
                <w:szCs w:val="18"/>
              </w:rPr>
              <w:t>0</w:t>
            </w: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 xml:space="preserve"> (</w:t>
            </w:r>
            <w:r w:rsidR="0053354D" w:rsidRPr="00232BDA">
              <w:rPr>
                <w:rFonts w:ascii="Times New Roman" w:hAnsi="Times New Roman"/>
                <w:kern w:val="0"/>
                <w:sz w:val="18"/>
                <w:szCs w:val="18"/>
              </w:rPr>
              <w:t>5</w:t>
            </w: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0)</w:t>
            </w:r>
          </w:p>
        </w:tc>
        <w:tc>
          <w:tcPr>
            <w:tcW w:w="8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628869" w14:textId="77777777" w:rsidR="00D763E1" w:rsidRPr="00232BDA" w:rsidRDefault="00D763E1" w:rsidP="00B30562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2 (10)</w:t>
            </w:r>
          </w:p>
        </w:tc>
        <w:tc>
          <w:tcPr>
            <w:tcW w:w="85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6E5C26" w14:textId="2A881B0E" w:rsidR="00D763E1" w:rsidRPr="00232BDA" w:rsidRDefault="00D763E1" w:rsidP="00B30562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5 (</w:t>
            </w:r>
            <w:r w:rsidR="0053354D" w:rsidRPr="00232BDA">
              <w:rPr>
                <w:rFonts w:ascii="Times New Roman" w:hAnsi="Times New Roman"/>
                <w:kern w:val="0"/>
                <w:sz w:val="18"/>
                <w:szCs w:val="18"/>
              </w:rPr>
              <w:t>2</w:t>
            </w: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5)</w:t>
            </w:r>
          </w:p>
        </w:tc>
        <w:tc>
          <w:tcPr>
            <w:tcW w:w="85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D216BE" w14:textId="0E92030F" w:rsidR="00D763E1" w:rsidRPr="00232BDA" w:rsidRDefault="0053354D" w:rsidP="00B30562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3</w:t>
            </w:r>
            <w:r w:rsidR="00D763E1" w:rsidRPr="00232BDA">
              <w:rPr>
                <w:rFonts w:ascii="Times New Roman" w:hAnsi="Times New Roman"/>
                <w:kern w:val="0"/>
                <w:sz w:val="18"/>
                <w:szCs w:val="18"/>
              </w:rPr>
              <w:t xml:space="preserve"> (</w:t>
            </w: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1</w:t>
            </w:r>
            <w:r w:rsidR="00D763E1" w:rsidRPr="00232BDA">
              <w:rPr>
                <w:rFonts w:ascii="Times New Roman" w:hAnsi="Times New Roman"/>
                <w:kern w:val="0"/>
                <w:sz w:val="18"/>
                <w:szCs w:val="18"/>
              </w:rPr>
              <w:t>5)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BF30F1" w14:textId="77777777" w:rsidR="00D763E1" w:rsidRPr="00232BDA" w:rsidRDefault="00D763E1" w:rsidP="00B30562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EC5770C" w14:textId="534D9DB9" w:rsidR="00D763E1" w:rsidRPr="00232BDA" w:rsidRDefault="0053354D" w:rsidP="00B30562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11</w:t>
            </w:r>
            <w:r w:rsidR="00D763E1" w:rsidRPr="00232BDA">
              <w:rPr>
                <w:rFonts w:ascii="Times New Roman" w:hAnsi="Times New Roman"/>
                <w:kern w:val="0"/>
                <w:sz w:val="18"/>
                <w:szCs w:val="18"/>
              </w:rPr>
              <w:t xml:space="preserve"> (</w:t>
            </w: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5</w:t>
            </w:r>
            <w:r w:rsidR="00D763E1" w:rsidRPr="00232BDA">
              <w:rPr>
                <w:rFonts w:ascii="Times New Roman" w:hAnsi="Times New Roman"/>
                <w:kern w:val="0"/>
                <w:sz w:val="18"/>
                <w:szCs w:val="18"/>
              </w:rPr>
              <w:t>5)</w:t>
            </w:r>
          </w:p>
        </w:tc>
        <w:tc>
          <w:tcPr>
            <w:tcW w:w="851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5874FDF8" w14:textId="572EB8DB" w:rsidR="00D763E1" w:rsidRPr="00232BDA" w:rsidRDefault="0053354D" w:rsidP="00B30562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4</w:t>
            </w:r>
            <w:r w:rsidR="00D763E1" w:rsidRPr="00232BDA">
              <w:rPr>
                <w:rFonts w:ascii="Times New Roman" w:hAnsi="Times New Roman"/>
                <w:kern w:val="0"/>
                <w:sz w:val="18"/>
                <w:szCs w:val="18"/>
              </w:rPr>
              <w:t xml:space="preserve"> (</w:t>
            </w: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20</w:t>
            </w:r>
            <w:r w:rsidR="00D763E1" w:rsidRPr="00232BDA"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85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0187DAF0" w14:textId="5DE778BE" w:rsidR="00D763E1" w:rsidRPr="00232BDA" w:rsidRDefault="0053354D" w:rsidP="00B30562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4</w:t>
            </w:r>
            <w:r w:rsidR="00D763E1" w:rsidRPr="00232BDA">
              <w:rPr>
                <w:rFonts w:ascii="Times New Roman" w:hAnsi="Times New Roman"/>
                <w:kern w:val="0"/>
                <w:sz w:val="18"/>
                <w:szCs w:val="18"/>
              </w:rPr>
              <w:t xml:space="preserve"> (</w:t>
            </w: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2</w:t>
            </w:r>
            <w:r w:rsidR="00D763E1" w:rsidRPr="00232BDA">
              <w:rPr>
                <w:rFonts w:ascii="Times New Roman" w:hAnsi="Times New Roman"/>
                <w:kern w:val="0"/>
                <w:sz w:val="18"/>
                <w:szCs w:val="18"/>
              </w:rPr>
              <w:t>0)</w:t>
            </w:r>
          </w:p>
        </w:tc>
        <w:tc>
          <w:tcPr>
            <w:tcW w:w="851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53E6C775" w14:textId="1AC0B1D4" w:rsidR="00D763E1" w:rsidRPr="00232BDA" w:rsidRDefault="00D763E1" w:rsidP="00B30562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1 (</w:t>
            </w:r>
            <w:r w:rsidR="0053354D" w:rsidRPr="00232BDA">
              <w:rPr>
                <w:rFonts w:ascii="Times New Roman" w:hAnsi="Times New Roman"/>
                <w:kern w:val="0"/>
                <w:sz w:val="18"/>
                <w:szCs w:val="18"/>
              </w:rPr>
              <w:t>5</w:t>
            </w: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77EBC07" w14:textId="77777777" w:rsidR="00D763E1" w:rsidRPr="00232BDA" w:rsidRDefault="00D763E1" w:rsidP="00B30562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D763E1" w:rsidRPr="00232BDA" w14:paraId="2E2F9321" w14:textId="77777777" w:rsidTr="000B249B"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8D7DC1" w14:textId="77777777" w:rsidR="00D763E1" w:rsidRPr="00232BDA" w:rsidRDefault="00D763E1" w:rsidP="00B30562">
            <w:pPr>
              <w:spacing w:line="180" w:lineRule="exact"/>
              <w:ind w:firstLineChars="100" w:firstLine="18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Yes</w:t>
            </w:r>
          </w:p>
        </w:tc>
        <w:tc>
          <w:tcPr>
            <w:tcW w:w="8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C290CC" w14:textId="4BBAFB14" w:rsidR="00D763E1" w:rsidRPr="00232BDA" w:rsidRDefault="0053354D" w:rsidP="00B30562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42</w:t>
            </w:r>
            <w:r w:rsidR="00D763E1" w:rsidRPr="00232BDA">
              <w:rPr>
                <w:rFonts w:ascii="Times New Roman" w:hAnsi="Times New Roman"/>
                <w:kern w:val="0"/>
                <w:sz w:val="18"/>
                <w:szCs w:val="18"/>
              </w:rPr>
              <w:t xml:space="preserve"> (</w:t>
            </w: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33</w:t>
            </w:r>
            <w:r w:rsidR="00D763E1" w:rsidRPr="00232BDA"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8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39CA55" w14:textId="50DB26F8" w:rsidR="00D763E1" w:rsidRPr="00232BDA" w:rsidRDefault="0053354D" w:rsidP="00B30562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31</w:t>
            </w:r>
            <w:r w:rsidR="00D763E1" w:rsidRPr="00232BDA">
              <w:rPr>
                <w:rFonts w:ascii="Times New Roman" w:hAnsi="Times New Roman"/>
                <w:kern w:val="0"/>
                <w:sz w:val="18"/>
                <w:szCs w:val="18"/>
              </w:rPr>
              <w:t xml:space="preserve"> (2</w:t>
            </w: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4</w:t>
            </w:r>
            <w:r w:rsidR="00D763E1" w:rsidRPr="00232BDA"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85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07F0AD" w14:textId="070A46D8" w:rsidR="00D763E1" w:rsidRPr="00232BDA" w:rsidRDefault="0053354D" w:rsidP="00B30562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42</w:t>
            </w:r>
            <w:r w:rsidR="00D763E1" w:rsidRPr="00232BDA">
              <w:rPr>
                <w:rFonts w:ascii="Times New Roman" w:hAnsi="Times New Roman"/>
                <w:kern w:val="0"/>
                <w:sz w:val="18"/>
                <w:szCs w:val="18"/>
              </w:rPr>
              <w:t xml:space="preserve"> (</w:t>
            </w: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33</w:t>
            </w:r>
            <w:r w:rsidR="00D763E1" w:rsidRPr="00232BDA"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85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A8E647" w14:textId="1C7B6241" w:rsidR="00D763E1" w:rsidRPr="00232BDA" w:rsidRDefault="0053354D" w:rsidP="00B30562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14</w:t>
            </w:r>
            <w:r w:rsidR="00D763E1" w:rsidRPr="00232BDA">
              <w:rPr>
                <w:rFonts w:ascii="Times New Roman" w:hAnsi="Times New Roman"/>
                <w:kern w:val="0"/>
                <w:sz w:val="18"/>
                <w:szCs w:val="18"/>
              </w:rPr>
              <w:t xml:space="preserve"> (</w:t>
            </w: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10</w:t>
            </w:r>
            <w:r w:rsidR="00D763E1" w:rsidRPr="00232BDA"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970BEE" w14:textId="77777777" w:rsidR="00D763E1" w:rsidRPr="00232BDA" w:rsidRDefault="00D763E1" w:rsidP="00B30562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9B19701" w14:textId="595EB154" w:rsidR="00D763E1" w:rsidRPr="00232BDA" w:rsidRDefault="0053354D" w:rsidP="00B30562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58</w:t>
            </w:r>
            <w:r w:rsidR="00D763E1" w:rsidRPr="00232BDA">
              <w:rPr>
                <w:rFonts w:ascii="Times New Roman" w:hAnsi="Times New Roman"/>
                <w:kern w:val="0"/>
                <w:sz w:val="18"/>
                <w:szCs w:val="18"/>
              </w:rPr>
              <w:t xml:space="preserve"> (</w:t>
            </w: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45</w:t>
            </w:r>
            <w:r w:rsidR="00D763E1" w:rsidRPr="00232BDA"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851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0CFAF0A3" w14:textId="41C42E7B" w:rsidR="00D763E1" w:rsidRPr="00232BDA" w:rsidRDefault="0053354D" w:rsidP="00B30562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17</w:t>
            </w:r>
            <w:r w:rsidR="00D763E1" w:rsidRPr="00232BDA">
              <w:rPr>
                <w:rFonts w:ascii="Times New Roman" w:hAnsi="Times New Roman"/>
                <w:kern w:val="0"/>
                <w:sz w:val="18"/>
                <w:szCs w:val="18"/>
              </w:rPr>
              <w:t xml:space="preserve"> (</w:t>
            </w: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1</w:t>
            </w:r>
            <w:r w:rsidR="00D763E1" w:rsidRPr="00232BDA">
              <w:rPr>
                <w:rFonts w:ascii="Times New Roman" w:hAnsi="Times New Roman"/>
                <w:kern w:val="0"/>
                <w:sz w:val="18"/>
                <w:szCs w:val="18"/>
              </w:rPr>
              <w:t>3)</w:t>
            </w:r>
          </w:p>
        </w:tc>
        <w:tc>
          <w:tcPr>
            <w:tcW w:w="85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7D16596E" w14:textId="19C310E9" w:rsidR="00D763E1" w:rsidRPr="00232BDA" w:rsidRDefault="0053354D" w:rsidP="00B30562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26</w:t>
            </w:r>
            <w:r w:rsidR="00D763E1" w:rsidRPr="00232BDA">
              <w:rPr>
                <w:rFonts w:ascii="Times New Roman" w:hAnsi="Times New Roman"/>
                <w:kern w:val="0"/>
                <w:sz w:val="18"/>
                <w:szCs w:val="18"/>
              </w:rPr>
              <w:t xml:space="preserve"> (</w:t>
            </w: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20</w:t>
            </w:r>
            <w:r w:rsidR="00D763E1" w:rsidRPr="00232BDA"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851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5D71BD9B" w14:textId="2EA32900" w:rsidR="00D763E1" w:rsidRPr="00232BDA" w:rsidRDefault="0053354D" w:rsidP="00B30562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28</w:t>
            </w:r>
            <w:r w:rsidR="00D763E1" w:rsidRPr="00232BDA">
              <w:rPr>
                <w:rFonts w:ascii="Times New Roman" w:hAnsi="Times New Roman"/>
                <w:kern w:val="0"/>
                <w:sz w:val="18"/>
                <w:szCs w:val="18"/>
              </w:rPr>
              <w:t xml:space="preserve"> (</w:t>
            </w: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22</w:t>
            </w:r>
            <w:r w:rsidR="00D763E1" w:rsidRPr="00232BDA"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F83CBD5" w14:textId="77777777" w:rsidR="00D763E1" w:rsidRPr="00232BDA" w:rsidRDefault="00D763E1" w:rsidP="00B30562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D763E1" w:rsidRPr="00232BDA" w14:paraId="7FE416C9" w14:textId="77777777" w:rsidTr="000B249B"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2C306D" w14:textId="77777777" w:rsidR="00D763E1" w:rsidRPr="00232BDA" w:rsidRDefault="00D763E1" w:rsidP="00B30562">
            <w:pPr>
              <w:spacing w:line="180" w:lineRule="exac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Tumor size</w:t>
            </w:r>
          </w:p>
        </w:tc>
        <w:tc>
          <w:tcPr>
            <w:tcW w:w="8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F792FF" w14:textId="77777777" w:rsidR="00D763E1" w:rsidRPr="00232BDA" w:rsidRDefault="00D763E1" w:rsidP="00B30562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343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AAD1EA" w14:textId="6943CABB" w:rsidR="00D763E1" w:rsidRPr="00232BDA" w:rsidRDefault="00D763E1" w:rsidP="00B30562">
            <w:pPr>
              <w:spacing w:line="180" w:lineRule="exact"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92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82F6AB" w14:textId="77777777" w:rsidR="00D763E1" w:rsidRPr="00232BDA" w:rsidRDefault="00D763E1" w:rsidP="00B30562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85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3DE8BF" w14:textId="5DD5E006" w:rsidR="00D763E1" w:rsidRPr="00232BDA" w:rsidRDefault="0053354D" w:rsidP="00B30562">
            <w:pPr>
              <w:spacing w:line="180" w:lineRule="exact"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&lt;0.0001</w:t>
            </w:r>
          </w:p>
        </w:tc>
        <w:tc>
          <w:tcPr>
            <w:tcW w:w="1202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6816AD11" w14:textId="77777777" w:rsidR="00D763E1" w:rsidRPr="00232BDA" w:rsidRDefault="00D763E1" w:rsidP="00B30562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638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4969F1A2" w14:textId="0067AEF8" w:rsidR="00D763E1" w:rsidRPr="00232BDA" w:rsidRDefault="00D763E1" w:rsidP="00B30562">
            <w:pPr>
              <w:spacing w:line="180" w:lineRule="exact"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2129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29320B31" w14:textId="40F7FEE2" w:rsidR="00D763E1" w:rsidRPr="00232BDA" w:rsidRDefault="00D763E1" w:rsidP="00B30562">
            <w:pPr>
              <w:spacing w:line="180" w:lineRule="exact"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0.</w:t>
            </w:r>
            <w:r w:rsidR="0053354D" w:rsidRPr="00232BDA">
              <w:rPr>
                <w:rFonts w:ascii="Times New Roman" w:hAnsi="Times New Roman"/>
                <w:kern w:val="0"/>
                <w:sz w:val="18"/>
                <w:szCs w:val="18"/>
              </w:rPr>
              <w:t>708</w:t>
            </w:r>
          </w:p>
        </w:tc>
      </w:tr>
      <w:tr w:rsidR="00D763E1" w:rsidRPr="00232BDA" w14:paraId="57D26BF0" w14:textId="77777777" w:rsidTr="000B249B"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4B21DD" w14:textId="77777777" w:rsidR="00D763E1" w:rsidRPr="00232BDA" w:rsidRDefault="00D763E1" w:rsidP="00B30562">
            <w:pPr>
              <w:spacing w:line="180" w:lineRule="exact"/>
              <w:ind w:firstLineChars="100" w:firstLine="18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≤3cm</w:t>
            </w:r>
          </w:p>
        </w:tc>
        <w:tc>
          <w:tcPr>
            <w:tcW w:w="8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8FFC34" w14:textId="69665A35" w:rsidR="00D763E1" w:rsidRPr="00232BDA" w:rsidRDefault="0053354D" w:rsidP="00B30562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19</w:t>
            </w:r>
            <w:r w:rsidR="00D763E1" w:rsidRPr="00232BDA">
              <w:rPr>
                <w:rFonts w:ascii="Times New Roman" w:hAnsi="Times New Roman"/>
                <w:kern w:val="0"/>
                <w:sz w:val="18"/>
                <w:szCs w:val="18"/>
              </w:rPr>
              <w:t xml:space="preserve"> (</w:t>
            </w: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4</w:t>
            </w:r>
            <w:r w:rsidR="00D763E1" w:rsidRPr="00232BDA">
              <w:rPr>
                <w:rFonts w:ascii="Times New Roman" w:hAnsi="Times New Roman"/>
                <w:kern w:val="0"/>
                <w:sz w:val="18"/>
                <w:szCs w:val="18"/>
              </w:rPr>
              <w:t>9)</w:t>
            </w:r>
          </w:p>
        </w:tc>
        <w:tc>
          <w:tcPr>
            <w:tcW w:w="8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CB3A8C" w14:textId="64A66C9B" w:rsidR="00D763E1" w:rsidRPr="00232BDA" w:rsidRDefault="0053354D" w:rsidP="00B30562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5</w:t>
            </w:r>
            <w:r w:rsidR="00D763E1" w:rsidRPr="00232BDA">
              <w:rPr>
                <w:rFonts w:ascii="Times New Roman" w:hAnsi="Times New Roman"/>
                <w:kern w:val="0"/>
                <w:sz w:val="18"/>
                <w:szCs w:val="18"/>
              </w:rPr>
              <w:t xml:space="preserve"> (</w:t>
            </w: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13</w:t>
            </w:r>
            <w:r w:rsidR="00D763E1" w:rsidRPr="00232BDA"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85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E50E61" w14:textId="34E84E01" w:rsidR="00D763E1" w:rsidRPr="00232BDA" w:rsidRDefault="0053354D" w:rsidP="00B30562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9</w:t>
            </w:r>
            <w:r w:rsidR="00D763E1" w:rsidRPr="00232BDA">
              <w:rPr>
                <w:rFonts w:ascii="Times New Roman" w:hAnsi="Times New Roman"/>
                <w:kern w:val="0"/>
                <w:sz w:val="18"/>
                <w:szCs w:val="18"/>
              </w:rPr>
              <w:t xml:space="preserve"> (</w:t>
            </w: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23</w:t>
            </w:r>
            <w:r w:rsidR="00D763E1" w:rsidRPr="00232BDA"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85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6551D1" w14:textId="2C313D2F" w:rsidR="00D763E1" w:rsidRPr="00232BDA" w:rsidRDefault="0053354D" w:rsidP="00B30562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6</w:t>
            </w:r>
            <w:r w:rsidR="00D763E1" w:rsidRPr="00232BDA">
              <w:rPr>
                <w:rFonts w:ascii="Times New Roman" w:hAnsi="Times New Roman"/>
                <w:kern w:val="0"/>
                <w:sz w:val="18"/>
                <w:szCs w:val="18"/>
              </w:rPr>
              <w:t xml:space="preserve"> (</w:t>
            </w: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15</w:t>
            </w:r>
            <w:r w:rsidR="00D763E1" w:rsidRPr="00232BDA"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0089B5" w14:textId="77777777" w:rsidR="00D763E1" w:rsidRPr="00232BDA" w:rsidRDefault="00D763E1" w:rsidP="00B30562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7AFA2DE" w14:textId="70041551" w:rsidR="00D763E1" w:rsidRPr="00232BDA" w:rsidRDefault="0053354D" w:rsidP="00B30562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21</w:t>
            </w:r>
            <w:r w:rsidR="00D763E1" w:rsidRPr="00232BDA">
              <w:rPr>
                <w:rFonts w:ascii="Times New Roman" w:hAnsi="Times New Roman"/>
                <w:kern w:val="0"/>
                <w:sz w:val="18"/>
                <w:szCs w:val="18"/>
              </w:rPr>
              <w:t xml:space="preserve"> (</w:t>
            </w: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44</w:t>
            </w:r>
            <w:r w:rsidR="00D763E1" w:rsidRPr="00232BDA"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851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58080EBD" w14:textId="699F06FC" w:rsidR="00D763E1" w:rsidRPr="00232BDA" w:rsidRDefault="0053354D" w:rsidP="00B30562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4</w:t>
            </w:r>
            <w:r w:rsidR="00D763E1" w:rsidRPr="00232BDA">
              <w:rPr>
                <w:rFonts w:ascii="Times New Roman" w:hAnsi="Times New Roman"/>
                <w:kern w:val="0"/>
                <w:sz w:val="18"/>
                <w:szCs w:val="18"/>
              </w:rPr>
              <w:t xml:space="preserve"> (</w:t>
            </w: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10</w:t>
            </w:r>
            <w:r w:rsidR="00D763E1" w:rsidRPr="00232BDA"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85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1C7EC98C" w14:textId="070C852B" w:rsidR="00D763E1" w:rsidRPr="00232BDA" w:rsidRDefault="0053354D" w:rsidP="00B30562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7</w:t>
            </w:r>
            <w:r w:rsidR="00D763E1" w:rsidRPr="00232BDA">
              <w:rPr>
                <w:rFonts w:ascii="Times New Roman" w:hAnsi="Times New Roman"/>
                <w:kern w:val="0"/>
                <w:sz w:val="18"/>
                <w:szCs w:val="18"/>
              </w:rPr>
              <w:t xml:space="preserve"> (</w:t>
            </w: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1</w:t>
            </w:r>
            <w:r w:rsidR="00D763E1" w:rsidRPr="00232BDA">
              <w:rPr>
                <w:rFonts w:ascii="Times New Roman" w:hAnsi="Times New Roman"/>
                <w:kern w:val="0"/>
                <w:sz w:val="18"/>
                <w:szCs w:val="18"/>
              </w:rPr>
              <w:t>8)</w:t>
            </w:r>
          </w:p>
        </w:tc>
        <w:tc>
          <w:tcPr>
            <w:tcW w:w="851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4706CA43" w14:textId="7AA9157F" w:rsidR="00D763E1" w:rsidRPr="00232BDA" w:rsidRDefault="0053354D" w:rsidP="00B30562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7</w:t>
            </w:r>
            <w:r w:rsidR="00D763E1" w:rsidRPr="00232BDA">
              <w:rPr>
                <w:rFonts w:ascii="Times New Roman" w:hAnsi="Times New Roman"/>
                <w:kern w:val="0"/>
                <w:sz w:val="18"/>
                <w:szCs w:val="18"/>
              </w:rPr>
              <w:t xml:space="preserve"> (</w:t>
            </w: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18</w:t>
            </w:r>
            <w:r w:rsidR="00D763E1" w:rsidRPr="00232BDA"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A8A5457" w14:textId="77777777" w:rsidR="00D763E1" w:rsidRPr="00232BDA" w:rsidRDefault="00D763E1" w:rsidP="00B30562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D763E1" w:rsidRPr="00232BDA" w14:paraId="507474F5" w14:textId="77777777" w:rsidTr="000B249B"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83CA54" w14:textId="77777777" w:rsidR="00D763E1" w:rsidRPr="00232BDA" w:rsidRDefault="00D763E1" w:rsidP="00B30562">
            <w:pPr>
              <w:spacing w:line="180" w:lineRule="exact"/>
              <w:ind w:firstLineChars="100" w:firstLine="18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 xml:space="preserve">&gt;3cm </w:t>
            </w:r>
          </w:p>
        </w:tc>
        <w:tc>
          <w:tcPr>
            <w:tcW w:w="8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911FEE" w14:textId="26E7EA4D" w:rsidR="00D763E1" w:rsidRPr="00232BDA" w:rsidRDefault="0053354D" w:rsidP="00B30562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33</w:t>
            </w:r>
            <w:r w:rsidR="00D763E1" w:rsidRPr="00232BDA">
              <w:rPr>
                <w:rFonts w:ascii="Times New Roman" w:hAnsi="Times New Roman"/>
                <w:kern w:val="0"/>
                <w:sz w:val="18"/>
                <w:szCs w:val="18"/>
              </w:rPr>
              <w:t xml:space="preserve"> (</w:t>
            </w: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30</w:t>
            </w:r>
            <w:r w:rsidR="00D763E1" w:rsidRPr="00232BDA"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8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82CBA6" w14:textId="57FE3475" w:rsidR="00D763E1" w:rsidRPr="00232BDA" w:rsidRDefault="00D763E1" w:rsidP="00B30562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2</w:t>
            </w:r>
            <w:r w:rsidR="0053354D" w:rsidRPr="00232BDA">
              <w:rPr>
                <w:rFonts w:ascii="Times New Roman" w:hAnsi="Times New Roman"/>
                <w:kern w:val="0"/>
                <w:sz w:val="18"/>
                <w:szCs w:val="18"/>
              </w:rPr>
              <w:t>8</w:t>
            </w: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 xml:space="preserve"> (</w:t>
            </w:r>
            <w:r w:rsidR="0053354D" w:rsidRPr="00232BDA">
              <w:rPr>
                <w:rFonts w:ascii="Times New Roman" w:hAnsi="Times New Roman"/>
                <w:kern w:val="0"/>
                <w:sz w:val="18"/>
                <w:szCs w:val="18"/>
              </w:rPr>
              <w:t>25</w:t>
            </w: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85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0DDEFE" w14:textId="13BC485E" w:rsidR="00D763E1" w:rsidRPr="00232BDA" w:rsidRDefault="0053354D" w:rsidP="00B30562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38</w:t>
            </w:r>
            <w:r w:rsidR="00D763E1" w:rsidRPr="00232BDA">
              <w:rPr>
                <w:rFonts w:ascii="Times New Roman" w:hAnsi="Times New Roman"/>
                <w:kern w:val="0"/>
                <w:sz w:val="18"/>
                <w:szCs w:val="18"/>
              </w:rPr>
              <w:t xml:space="preserve"> (</w:t>
            </w: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35</w:t>
            </w:r>
            <w:r w:rsidR="00D763E1" w:rsidRPr="00232BDA"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85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3073DD" w14:textId="6087028D" w:rsidR="00D763E1" w:rsidRPr="00232BDA" w:rsidRDefault="0053354D" w:rsidP="00B30562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11</w:t>
            </w:r>
            <w:r w:rsidR="00D763E1" w:rsidRPr="00232BDA">
              <w:rPr>
                <w:rFonts w:ascii="Times New Roman" w:hAnsi="Times New Roman"/>
                <w:kern w:val="0"/>
                <w:sz w:val="18"/>
                <w:szCs w:val="18"/>
              </w:rPr>
              <w:t xml:space="preserve"> (</w:t>
            </w: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10</w:t>
            </w:r>
            <w:r w:rsidR="00D763E1" w:rsidRPr="00232BDA"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D9CAF7" w14:textId="77777777" w:rsidR="00D763E1" w:rsidRPr="00232BDA" w:rsidRDefault="00D763E1" w:rsidP="00B30562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54C2BDD" w14:textId="5A0DFDC7" w:rsidR="00D763E1" w:rsidRPr="00232BDA" w:rsidRDefault="0053354D" w:rsidP="00B30562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48</w:t>
            </w:r>
            <w:r w:rsidR="00D763E1" w:rsidRPr="00232BDA">
              <w:rPr>
                <w:rFonts w:ascii="Times New Roman" w:hAnsi="Times New Roman"/>
                <w:kern w:val="0"/>
                <w:sz w:val="18"/>
                <w:szCs w:val="18"/>
              </w:rPr>
              <w:t xml:space="preserve"> (</w:t>
            </w: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44</w:t>
            </w:r>
            <w:r w:rsidR="00D763E1" w:rsidRPr="00232BDA"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851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163B97BA" w14:textId="45902764" w:rsidR="00D763E1" w:rsidRPr="00232BDA" w:rsidRDefault="0053354D" w:rsidP="00B30562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17</w:t>
            </w:r>
            <w:r w:rsidR="00D763E1" w:rsidRPr="00232BDA">
              <w:rPr>
                <w:rFonts w:ascii="Times New Roman" w:hAnsi="Times New Roman"/>
                <w:kern w:val="0"/>
                <w:sz w:val="18"/>
                <w:szCs w:val="18"/>
              </w:rPr>
              <w:t xml:space="preserve"> (</w:t>
            </w: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15</w:t>
            </w:r>
            <w:r w:rsidR="00D763E1" w:rsidRPr="00232BDA"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85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1C442420" w14:textId="5C418F21" w:rsidR="00D763E1" w:rsidRPr="00232BDA" w:rsidRDefault="0053354D" w:rsidP="00B30562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23</w:t>
            </w:r>
            <w:r w:rsidR="00D763E1" w:rsidRPr="00232BDA">
              <w:rPr>
                <w:rFonts w:ascii="Times New Roman" w:hAnsi="Times New Roman"/>
                <w:kern w:val="0"/>
                <w:sz w:val="18"/>
                <w:szCs w:val="18"/>
              </w:rPr>
              <w:t xml:space="preserve"> (</w:t>
            </w: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21</w:t>
            </w:r>
            <w:r w:rsidR="00D763E1" w:rsidRPr="00232BDA"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851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7D2AB0D8" w14:textId="5A65FB38" w:rsidR="00D763E1" w:rsidRPr="00232BDA" w:rsidRDefault="0053354D" w:rsidP="00B30562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22</w:t>
            </w:r>
            <w:r w:rsidR="00D763E1" w:rsidRPr="00232BDA">
              <w:rPr>
                <w:rFonts w:ascii="Times New Roman" w:hAnsi="Times New Roman"/>
                <w:kern w:val="0"/>
                <w:sz w:val="18"/>
                <w:szCs w:val="18"/>
              </w:rPr>
              <w:t xml:space="preserve"> (</w:t>
            </w: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20</w:t>
            </w:r>
            <w:r w:rsidR="00D763E1" w:rsidRPr="00232BDA"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9CF4AC6" w14:textId="77777777" w:rsidR="00D763E1" w:rsidRPr="00232BDA" w:rsidRDefault="00D763E1" w:rsidP="00B30562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D763E1" w:rsidRPr="00232BDA" w14:paraId="7AD8C967" w14:textId="77777777" w:rsidTr="000B249B">
        <w:tc>
          <w:tcPr>
            <w:tcW w:w="275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5B4E22" w14:textId="1B589572" w:rsidR="00D763E1" w:rsidRPr="00232BDA" w:rsidRDefault="00D763E1" w:rsidP="00D763E1">
            <w:pPr>
              <w:spacing w:line="18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Lymph node metastasis</w:t>
            </w:r>
          </w:p>
        </w:tc>
        <w:tc>
          <w:tcPr>
            <w:tcW w:w="63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A77B4C" w14:textId="4D31F3F1" w:rsidR="00D763E1" w:rsidRPr="00232BDA" w:rsidRDefault="00D763E1" w:rsidP="00B30562">
            <w:pPr>
              <w:spacing w:line="180" w:lineRule="exact"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88B1EB" w14:textId="77777777" w:rsidR="00D763E1" w:rsidRPr="00232BDA" w:rsidRDefault="00D763E1" w:rsidP="00B30562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14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1E55AC" w14:textId="0E7079E3" w:rsidR="00D763E1" w:rsidRPr="00232BDA" w:rsidRDefault="0053354D" w:rsidP="00B30562">
            <w:pPr>
              <w:spacing w:line="180" w:lineRule="exact"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0.97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9C95E08" w14:textId="77777777" w:rsidR="00D763E1" w:rsidRPr="00232BDA" w:rsidRDefault="00D763E1" w:rsidP="00B30562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778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61A4B816" w14:textId="07370E78" w:rsidR="00D763E1" w:rsidRPr="00232BDA" w:rsidRDefault="00D763E1" w:rsidP="00B30562">
            <w:pPr>
              <w:spacing w:line="180" w:lineRule="exact"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2341" w:type="dxa"/>
            <w:gridSpan w:val="10"/>
            <w:tcBorders>
              <w:top w:val="nil"/>
              <w:left w:val="nil"/>
              <w:bottom w:val="nil"/>
              <w:right w:val="nil"/>
            </w:tcBorders>
          </w:tcPr>
          <w:p w14:paraId="3E270ADE" w14:textId="60F887B3" w:rsidR="00D763E1" w:rsidRPr="00232BDA" w:rsidRDefault="00D763E1" w:rsidP="00B30562">
            <w:pPr>
              <w:spacing w:line="180" w:lineRule="exact"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0.</w:t>
            </w:r>
            <w:r w:rsidR="006A0B3E" w:rsidRPr="00232BDA">
              <w:rPr>
                <w:rFonts w:ascii="Times New Roman" w:hAnsi="Times New Roman"/>
                <w:kern w:val="0"/>
                <w:sz w:val="18"/>
                <w:szCs w:val="18"/>
              </w:rPr>
              <w:t>548</w:t>
            </w:r>
          </w:p>
        </w:tc>
      </w:tr>
      <w:tr w:rsidR="00D763E1" w:rsidRPr="00232BDA" w14:paraId="1FDD458F" w14:textId="77777777" w:rsidTr="000B249B"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B35DB1" w14:textId="77777777" w:rsidR="00D763E1" w:rsidRPr="00232BDA" w:rsidRDefault="00D763E1" w:rsidP="00B30562">
            <w:pPr>
              <w:spacing w:line="180" w:lineRule="exact"/>
              <w:ind w:firstLineChars="100" w:firstLine="18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8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2D5ECD" w14:textId="665EF4DD" w:rsidR="00D763E1" w:rsidRPr="00232BDA" w:rsidRDefault="0053354D" w:rsidP="00B30562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36</w:t>
            </w:r>
            <w:r w:rsidR="00D763E1" w:rsidRPr="00232BDA">
              <w:rPr>
                <w:rFonts w:ascii="Times New Roman" w:hAnsi="Times New Roman"/>
                <w:kern w:val="0"/>
                <w:sz w:val="18"/>
                <w:szCs w:val="18"/>
              </w:rPr>
              <w:t xml:space="preserve"> (</w:t>
            </w: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36</w:t>
            </w:r>
            <w:r w:rsidR="00D763E1" w:rsidRPr="00232BDA"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8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9A8E34" w14:textId="539D1AF4" w:rsidR="00D763E1" w:rsidRPr="00232BDA" w:rsidRDefault="00D763E1" w:rsidP="00B30562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2</w:t>
            </w:r>
            <w:r w:rsidR="0053354D" w:rsidRPr="00232BDA">
              <w:rPr>
                <w:rFonts w:ascii="Times New Roman" w:hAnsi="Times New Roman"/>
                <w:kern w:val="0"/>
                <w:sz w:val="18"/>
                <w:szCs w:val="18"/>
              </w:rPr>
              <w:t>2</w:t>
            </w: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 xml:space="preserve"> (2</w:t>
            </w:r>
            <w:r w:rsidR="0053354D" w:rsidRPr="00232BDA">
              <w:rPr>
                <w:rFonts w:ascii="Times New Roman" w:hAnsi="Times New Roman"/>
                <w:kern w:val="0"/>
                <w:sz w:val="18"/>
                <w:szCs w:val="18"/>
              </w:rPr>
              <w:t>2</w:t>
            </w: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85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7DF422" w14:textId="451F7245" w:rsidR="00D763E1" w:rsidRPr="00232BDA" w:rsidRDefault="0053354D" w:rsidP="00B30562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31</w:t>
            </w:r>
            <w:r w:rsidR="00D763E1" w:rsidRPr="00232BDA">
              <w:rPr>
                <w:rFonts w:ascii="Times New Roman" w:hAnsi="Times New Roman"/>
                <w:kern w:val="0"/>
                <w:sz w:val="18"/>
                <w:szCs w:val="18"/>
              </w:rPr>
              <w:t xml:space="preserve"> (</w:t>
            </w: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30</w:t>
            </w:r>
            <w:r w:rsidR="00D763E1" w:rsidRPr="00232BDA"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85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0BBB81" w14:textId="2217C536" w:rsidR="00D763E1" w:rsidRPr="00232BDA" w:rsidRDefault="0053354D" w:rsidP="00B30562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12</w:t>
            </w:r>
            <w:r w:rsidR="00D763E1" w:rsidRPr="00232BDA">
              <w:rPr>
                <w:rFonts w:ascii="Times New Roman" w:hAnsi="Times New Roman"/>
                <w:kern w:val="0"/>
                <w:sz w:val="18"/>
                <w:szCs w:val="18"/>
              </w:rPr>
              <w:t xml:space="preserve"> (</w:t>
            </w: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12</w:t>
            </w:r>
            <w:r w:rsidR="00D763E1" w:rsidRPr="00232BDA"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252725" w14:textId="77777777" w:rsidR="00D763E1" w:rsidRPr="00232BDA" w:rsidRDefault="00D763E1" w:rsidP="00B30562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35B83C5" w14:textId="0DBB5F4A" w:rsidR="00D763E1" w:rsidRPr="00232BDA" w:rsidRDefault="0053354D" w:rsidP="00B30562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47</w:t>
            </w:r>
            <w:r w:rsidR="00D763E1" w:rsidRPr="00232BDA">
              <w:rPr>
                <w:rFonts w:ascii="Times New Roman" w:hAnsi="Times New Roman"/>
                <w:kern w:val="0"/>
                <w:sz w:val="18"/>
                <w:szCs w:val="18"/>
              </w:rPr>
              <w:t xml:space="preserve"> (</w:t>
            </w: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46</w:t>
            </w:r>
            <w:r w:rsidR="00D763E1" w:rsidRPr="00232BDA"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851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58DAE16D" w14:textId="621B647C" w:rsidR="00D763E1" w:rsidRPr="00232BDA" w:rsidRDefault="006A0B3E" w:rsidP="00B30562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17</w:t>
            </w:r>
            <w:r w:rsidR="00D763E1" w:rsidRPr="00232BDA">
              <w:rPr>
                <w:rFonts w:ascii="Times New Roman" w:hAnsi="Times New Roman"/>
                <w:kern w:val="0"/>
                <w:sz w:val="18"/>
                <w:szCs w:val="18"/>
              </w:rPr>
              <w:t xml:space="preserve"> (</w:t>
            </w: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17</w:t>
            </w:r>
            <w:r w:rsidR="00D763E1" w:rsidRPr="00232BDA"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85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043EFB26" w14:textId="6EBA9610" w:rsidR="00D763E1" w:rsidRPr="00232BDA" w:rsidRDefault="006A0B3E" w:rsidP="00B30562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20</w:t>
            </w:r>
            <w:r w:rsidR="00D763E1" w:rsidRPr="00232BDA">
              <w:rPr>
                <w:rFonts w:ascii="Times New Roman" w:hAnsi="Times New Roman"/>
                <w:kern w:val="0"/>
                <w:sz w:val="18"/>
                <w:szCs w:val="18"/>
              </w:rPr>
              <w:t xml:space="preserve"> (</w:t>
            </w: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20</w:t>
            </w:r>
            <w:r w:rsidR="00D763E1" w:rsidRPr="00232BDA"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851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7F3592DA" w14:textId="393F9A19" w:rsidR="00D763E1" w:rsidRPr="00232BDA" w:rsidRDefault="006A0B3E" w:rsidP="00B30562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18</w:t>
            </w:r>
            <w:r w:rsidR="00D763E1" w:rsidRPr="00232BDA">
              <w:rPr>
                <w:rFonts w:ascii="Times New Roman" w:hAnsi="Times New Roman"/>
                <w:kern w:val="0"/>
                <w:sz w:val="18"/>
                <w:szCs w:val="18"/>
              </w:rPr>
              <w:t xml:space="preserve"> (</w:t>
            </w: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17</w:t>
            </w:r>
            <w:r w:rsidR="00D763E1" w:rsidRPr="00232BDA"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54FC249" w14:textId="77777777" w:rsidR="00D763E1" w:rsidRPr="00232BDA" w:rsidRDefault="00D763E1" w:rsidP="00B30562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D763E1" w:rsidRPr="00232BDA" w14:paraId="4A9D643A" w14:textId="77777777" w:rsidTr="000B249B"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C24D07" w14:textId="77777777" w:rsidR="00D763E1" w:rsidRPr="00232BDA" w:rsidRDefault="00D763E1" w:rsidP="00B30562">
            <w:pPr>
              <w:spacing w:line="180" w:lineRule="exact"/>
              <w:ind w:firstLineChars="100" w:firstLine="18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Yes</w:t>
            </w:r>
          </w:p>
        </w:tc>
        <w:tc>
          <w:tcPr>
            <w:tcW w:w="8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53FCAE" w14:textId="010C3E1E" w:rsidR="00D763E1" w:rsidRPr="00232BDA" w:rsidRDefault="0053354D" w:rsidP="00B30562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16</w:t>
            </w:r>
            <w:r w:rsidR="00D763E1" w:rsidRPr="00232BDA">
              <w:rPr>
                <w:rFonts w:ascii="Times New Roman" w:hAnsi="Times New Roman"/>
                <w:kern w:val="0"/>
                <w:sz w:val="18"/>
                <w:szCs w:val="18"/>
              </w:rPr>
              <w:t xml:space="preserve"> (</w:t>
            </w: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3</w:t>
            </w:r>
            <w:r w:rsidR="00D763E1" w:rsidRPr="00232BDA">
              <w:rPr>
                <w:rFonts w:ascii="Times New Roman" w:hAnsi="Times New Roman"/>
                <w:kern w:val="0"/>
                <w:sz w:val="18"/>
                <w:szCs w:val="18"/>
              </w:rPr>
              <w:t>3)</w:t>
            </w:r>
          </w:p>
        </w:tc>
        <w:tc>
          <w:tcPr>
            <w:tcW w:w="8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1177DB" w14:textId="4BDB9891" w:rsidR="00D763E1" w:rsidRPr="00232BDA" w:rsidRDefault="0053354D" w:rsidP="00B30562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11</w:t>
            </w:r>
            <w:r w:rsidR="00D763E1" w:rsidRPr="00232BDA">
              <w:rPr>
                <w:rFonts w:ascii="Times New Roman" w:hAnsi="Times New Roman"/>
                <w:kern w:val="0"/>
                <w:sz w:val="18"/>
                <w:szCs w:val="18"/>
              </w:rPr>
              <w:t xml:space="preserve"> (</w:t>
            </w: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23</w:t>
            </w:r>
            <w:r w:rsidR="00D763E1" w:rsidRPr="00232BDA"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85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3792D4" w14:textId="255C4AAE" w:rsidR="00D763E1" w:rsidRPr="00232BDA" w:rsidRDefault="0053354D" w:rsidP="00B30562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1</w:t>
            </w:r>
            <w:r w:rsidR="00D763E1" w:rsidRPr="00232BDA">
              <w:rPr>
                <w:rFonts w:ascii="Times New Roman" w:hAnsi="Times New Roman"/>
                <w:kern w:val="0"/>
                <w:sz w:val="18"/>
                <w:szCs w:val="18"/>
              </w:rPr>
              <w:t>6 (</w:t>
            </w: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33</w:t>
            </w:r>
            <w:r w:rsidR="00D763E1" w:rsidRPr="00232BDA"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85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08BD9D" w14:textId="75E22536" w:rsidR="00D763E1" w:rsidRPr="00232BDA" w:rsidRDefault="0053354D" w:rsidP="00B30562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5</w:t>
            </w:r>
            <w:r w:rsidR="00D763E1" w:rsidRPr="00232BDA">
              <w:rPr>
                <w:rFonts w:ascii="Times New Roman" w:hAnsi="Times New Roman"/>
                <w:kern w:val="0"/>
                <w:sz w:val="18"/>
                <w:szCs w:val="18"/>
              </w:rPr>
              <w:t xml:space="preserve"> (</w:t>
            </w: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11</w:t>
            </w:r>
            <w:r w:rsidR="00D763E1" w:rsidRPr="00232BDA"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5EE768" w14:textId="77777777" w:rsidR="00D763E1" w:rsidRPr="00232BDA" w:rsidRDefault="00D763E1" w:rsidP="00B30562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0E06389" w14:textId="4383A105" w:rsidR="00D763E1" w:rsidRPr="00232BDA" w:rsidRDefault="00D763E1" w:rsidP="00B30562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2</w:t>
            </w:r>
            <w:r w:rsidR="006A0B3E" w:rsidRPr="00232BDA">
              <w:rPr>
                <w:rFonts w:ascii="Times New Roman" w:hAnsi="Times New Roman"/>
                <w:kern w:val="0"/>
                <w:sz w:val="18"/>
                <w:szCs w:val="18"/>
              </w:rPr>
              <w:t>2</w:t>
            </w: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 xml:space="preserve"> (</w:t>
            </w:r>
            <w:r w:rsidR="006A0B3E" w:rsidRPr="00232BDA">
              <w:rPr>
                <w:rFonts w:ascii="Times New Roman" w:hAnsi="Times New Roman"/>
                <w:kern w:val="0"/>
                <w:sz w:val="18"/>
                <w:szCs w:val="18"/>
              </w:rPr>
              <w:t>4</w:t>
            </w: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6)</w:t>
            </w:r>
          </w:p>
        </w:tc>
        <w:tc>
          <w:tcPr>
            <w:tcW w:w="851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7B57680A" w14:textId="792830EF" w:rsidR="00D763E1" w:rsidRPr="00232BDA" w:rsidRDefault="006A0B3E" w:rsidP="00B30562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4</w:t>
            </w:r>
            <w:r w:rsidR="00D763E1" w:rsidRPr="00232BDA">
              <w:rPr>
                <w:rFonts w:ascii="Times New Roman" w:hAnsi="Times New Roman"/>
                <w:kern w:val="0"/>
                <w:sz w:val="18"/>
                <w:szCs w:val="18"/>
              </w:rPr>
              <w:t xml:space="preserve"> (</w:t>
            </w: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8</w:t>
            </w:r>
            <w:r w:rsidR="00D763E1" w:rsidRPr="00232BDA"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85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0EE180D7" w14:textId="1AC36016" w:rsidR="00D763E1" w:rsidRPr="00232BDA" w:rsidRDefault="00D763E1" w:rsidP="00B30562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1</w:t>
            </w:r>
            <w:r w:rsidR="006A0B3E" w:rsidRPr="00232BDA">
              <w:rPr>
                <w:rFonts w:ascii="Times New Roman" w:hAnsi="Times New Roman"/>
                <w:kern w:val="0"/>
                <w:sz w:val="18"/>
                <w:szCs w:val="18"/>
              </w:rPr>
              <w:t>0</w:t>
            </w: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 xml:space="preserve"> (</w:t>
            </w:r>
            <w:r w:rsidR="006A0B3E" w:rsidRPr="00232BDA">
              <w:rPr>
                <w:rFonts w:ascii="Times New Roman" w:hAnsi="Times New Roman"/>
                <w:kern w:val="0"/>
                <w:sz w:val="18"/>
                <w:szCs w:val="18"/>
              </w:rPr>
              <w:t>2</w:t>
            </w: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1)</w:t>
            </w:r>
          </w:p>
        </w:tc>
        <w:tc>
          <w:tcPr>
            <w:tcW w:w="851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7C18606A" w14:textId="3DC5BF96" w:rsidR="00D763E1" w:rsidRPr="00232BDA" w:rsidRDefault="006A0B3E" w:rsidP="00B30562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11</w:t>
            </w:r>
            <w:r w:rsidR="00D763E1" w:rsidRPr="00232BDA">
              <w:rPr>
                <w:rFonts w:ascii="Times New Roman" w:hAnsi="Times New Roman"/>
                <w:kern w:val="0"/>
                <w:sz w:val="18"/>
                <w:szCs w:val="18"/>
              </w:rPr>
              <w:t xml:space="preserve"> (</w:t>
            </w: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23</w:t>
            </w:r>
            <w:r w:rsidR="00D763E1" w:rsidRPr="00232BDA"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E37B812" w14:textId="77777777" w:rsidR="00D763E1" w:rsidRPr="00232BDA" w:rsidRDefault="00D763E1" w:rsidP="00B30562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D763E1" w:rsidRPr="00232BDA" w14:paraId="38B4231C" w14:textId="77777777" w:rsidTr="000B249B"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1AEF2C" w14:textId="77777777" w:rsidR="00D763E1" w:rsidRPr="00232BDA" w:rsidRDefault="00D763E1" w:rsidP="00B30562">
            <w:pPr>
              <w:spacing w:line="180" w:lineRule="exac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Stage</w:t>
            </w:r>
          </w:p>
        </w:tc>
        <w:tc>
          <w:tcPr>
            <w:tcW w:w="8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949A27" w14:textId="77777777" w:rsidR="00D763E1" w:rsidRPr="00232BDA" w:rsidRDefault="00D763E1" w:rsidP="00B30562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343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10E1D5" w14:textId="08B45C4F" w:rsidR="00D763E1" w:rsidRPr="00232BDA" w:rsidRDefault="00D763E1" w:rsidP="00B30562">
            <w:pPr>
              <w:spacing w:line="180" w:lineRule="exact"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92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FC3C69" w14:textId="77777777" w:rsidR="00D763E1" w:rsidRPr="00232BDA" w:rsidRDefault="00D763E1" w:rsidP="00B30562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85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A676D1" w14:textId="35A2D467" w:rsidR="00D763E1" w:rsidRPr="00232BDA" w:rsidRDefault="00D763E1" w:rsidP="00B30562">
            <w:pPr>
              <w:spacing w:line="180" w:lineRule="exact"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0.</w:t>
            </w:r>
            <w:r w:rsidR="006A0B3E" w:rsidRPr="00232BDA">
              <w:rPr>
                <w:rFonts w:ascii="Times New Roman" w:hAnsi="Times New Roman"/>
                <w:kern w:val="0"/>
                <w:sz w:val="18"/>
                <w:szCs w:val="18"/>
              </w:rPr>
              <w:t>108</w:t>
            </w:r>
          </w:p>
        </w:tc>
        <w:tc>
          <w:tcPr>
            <w:tcW w:w="1202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5A28EE44" w14:textId="77777777" w:rsidR="00D763E1" w:rsidRPr="00232BDA" w:rsidRDefault="00D763E1" w:rsidP="00B30562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638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66196435" w14:textId="77262529" w:rsidR="00D763E1" w:rsidRPr="00232BDA" w:rsidRDefault="00D763E1" w:rsidP="00B30562">
            <w:pPr>
              <w:spacing w:line="180" w:lineRule="exact"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2129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2AC0922A" w14:textId="22453A35" w:rsidR="00D763E1" w:rsidRPr="00232BDA" w:rsidRDefault="00D763E1" w:rsidP="00B30562">
            <w:pPr>
              <w:spacing w:line="180" w:lineRule="exact"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0.</w:t>
            </w:r>
            <w:r w:rsidR="006A0B3E" w:rsidRPr="00232BDA">
              <w:rPr>
                <w:rFonts w:ascii="Times New Roman" w:hAnsi="Times New Roman"/>
                <w:kern w:val="0"/>
                <w:sz w:val="18"/>
                <w:szCs w:val="18"/>
              </w:rPr>
              <w:t>465</w:t>
            </w:r>
          </w:p>
        </w:tc>
      </w:tr>
      <w:tr w:rsidR="00D763E1" w:rsidRPr="00232BDA" w14:paraId="2C8B0E2D" w14:textId="77777777" w:rsidTr="000B249B"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B3B871" w14:textId="77777777" w:rsidR="00D763E1" w:rsidRPr="00232BDA" w:rsidRDefault="00D763E1" w:rsidP="00B30562">
            <w:pPr>
              <w:spacing w:line="180" w:lineRule="exact"/>
              <w:ind w:firstLineChars="100" w:firstLine="18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I</w:t>
            </w:r>
          </w:p>
        </w:tc>
        <w:tc>
          <w:tcPr>
            <w:tcW w:w="8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1C8403" w14:textId="085F727A" w:rsidR="00D763E1" w:rsidRPr="00232BDA" w:rsidRDefault="006A0B3E" w:rsidP="00B30562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28</w:t>
            </w:r>
            <w:r w:rsidR="00D763E1" w:rsidRPr="00232BDA">
              <w:rPr>
                <w:rFonts w:ascii="Times New Roman" w:hAnsi="Times New Roman"/>
                <w:kern w:val="0"/>
                <w:sz w:val="18"/>
                <w:szCs w:val="18"/>
              </w:rPr>
              <w:t xml:space="preserve"> (</w:t>
            </w: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40</w:t>
            </w:r>
            <w:r w:rsidR="00D763E1" w:rsidRPr="00232BDA"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8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01292E" w14:textId="515B1C88" w:rsidR="00D763E1" w:rsidRPr="00232BDA" w:rsidRDefault="00D763E1" w:rsidP="00B30562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1</w:t>
            </w:r>
            <w:r w:rsidR="006A0B3E" w:rsidRPr="00232BDA">
              <w:rPr>
                <w:rFonts w:ascii="Times New Roman" w:hAnsi="Times New Roman"/>
                <w:kern w:val="0"/>
                <w:sz w:val="18"/>
                <w:szCs w:val="18"/>
              </w:rPr>
              <w:t>1</w:t>
            </w: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 xml:space="preserve"> (</w:t>
            </w:r>
            <w:r w:rsidR="006A0B3E" w:rsidRPr="00232BDA">
              <w:rPr>
                <w:rFonts w:ascii="Times New Roman" w:hAnsi="Times New Roman"/>
                <w:kern w:val="0"/>
                <w:sz w:val="18"/>
                <w:szCs w:val="18"/>
              </w:rPr>
              <w:t>16</w:t>
            </w: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85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211E67" w14:textId="78FBFF5C" w:rsidR="00D763E1" w:rsidRPr="00232BDA" w:rsidRDefault="006A0B3E" w:rsidP="00B30562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22</w:t>
            </w:r>
            <w:r w:rsidR="00D763E1" w:rsidRPr="00232BDA">
              <w:rPr>
                <w:rFonts w:ascii="Times New Roman" w:hAnsi="Times New Roman"/>
                <w:kern w:val="0"/>
                <w:sz w:val="18"/>
                <w:szCs w:val="18"/>
              </w:rPr>
              <w:t xml:space="preserve"> (</w:t>
            </w: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31</w:t>
            </w:r>
            <w:r w:rsidR="00D763E1" w:rsidRPr="00232BDA"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85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981FF8" w14:textId="7C33C11A" w:rsidR="00D763E1" w:rsidRPr="00232BDA" w:rsidRDefault="006A0B3E" w:rsidP="00B30562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9</w:t>
            </w:r>
            <w:r w:rsidR="00D763E1" w:rsidRPr="00232BDA">
              <w:rPr>
                <w:rFonts w:ascii="Times New Roman" w:hAnsi="Times New Roman"/>
                <w:kern w:val="0"/>
                <w:sz w:val="18"/>
                <w:szCs w:val="18"/>
              </w:rPr>
              <w:t xml:space="preserve"> (</w:t>
            </w: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13</w:t>
            </w:r>
            <w:r w:rsidR="00D763E1" w:rsidRPr="00232BDA"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0F6308" w14:textId="77777777" w:rsidR="00D763E1" w:rsidRPr="00232BDA" w:rsidRDefault="00D763E1" w:rsidP="00B30562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1570001" w14:textId="4A5FB723" w:rsidR="00D763E1" w:rsidRPr="00232BDA" w:rsidRDefault="00D763E1" w:rsidP="00B30562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3</w:t>
            </w:r>
            <w:r w:rsidR="006A0B3E" w:rsidRPr="00232BDA">
              <w:rPr>
                <w:rFonts w:ascii="Times New Roman" w:hAnsi="Times New Roman"/>
                <w:kern w:val="0"/>
                <w:sz w:val="18"/>
                <w:szCs w:val="18"/>
              </w:rPr>
              <w:t>5</w:t>
            </w: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 xml:space="preserve"> (</w:t>
            </w:r>
            <w:r w:rsidR="006A0B3E" w:rsidRPr="00232BDA">
              <w:rPr>
                <w:rFonts w:ascii="Times New Roman" w:hAnsi="Times New Roman"/>
                <w:kern w:val="0"/>
                <w:sz w:val="18"/>
                <w:szCs w:val="18"/>
              </w:rPr>
              <w:t>50</w:t>
            </w: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851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51A7CE86" w14:textId="6A58C072" w:rsidR="00D763E1" w:rsidRPr="00232BDA" w:rsidRDefault="006A0B3E" w:rsidP="00B30562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10</w:t>
            </w:r>
            <w:r w:rsidR="00D763E1" w:rsidRPr="00232BDA">
              <w:rPr>
                <w:rFonts w:ascii="Times New Roman" w:hAnsi="Times New Roman"/>
                <w:kern w:val="0"/>
                <w:sz w:val="18"/>
                <w:szCs w:val="18"/>
              </w:rPr>
              <w:t xml:space="preserve"> (</w:t>
            </w: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14</w:t>
            </w:r>
            <w:r w:rsidR="00D763E1" w:rsidRPr="00232BDA"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85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0D52DC32" w14:textId="2467397E" w:rsidR="00D763E1" w:rsidRPr="00232BDA" w:rsidRDefault="006A0B3E" w:rsidP="00B30562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1</w:t>
            </w:r>
            <w:r w:rsidR="00D763E1" w:rsidRPr="00232BDA">
              <w:rPr>
                <w:rFonts w:ascii="Times New Roman" w:hAnsi="Times New Roman"/>
                <w:kern w:val="0"/>
                <w:sz w:val="18"/>
                <w:szCs w:val="18"/>
              </w:rPr>
              <w:t>5 (</w:t>
            </w: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22</w:t>
            </w:r>
            <w:r w:rsidR="00D763E1" w:rsidRPr="00232BDA"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851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3ED6262F" w14:textId="54171FE9" w:rsidR="00D763E1" w:rsidRPr="00232BDA" w:rsidRDefault="006A0B3E" w:rsidP="00B30562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10</w:t>
            </w:r>
            <w:r w:rsidR="00D763E1" w:rsidRPr="00232BDA">
              <w:rPr>
                <w:rFonts w:ascii="Times New Roman" w:hAnsi="Times New Roman"/>
                <w:kern w:val="0"/>
                <w:sz w:val="18"/>
                <w:szCs w:val="18"/>
              </w:rPr>
              <w:t xml:space="preserve"> (</w:t>
            </w: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1</w:t>
            </w:r>
            <w:r w:rsidR="00D763E1" w:rsidRPr="00232BDA">
              <w:rPr>
                <w:rFonts w:ascii="Times New Roman" w:hAnsi="Times New Roman"/>
                <w:kern w:val="0"/>
                <w:sz w:val="18"/>
                <w:szCs w:val="18"/>
              </w:rPr>
              <w:t>4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8839F82" w14:textId="77777777" w:rsidR="00D763E1" w:rsidRPr="00232BDA" w:rsidRDefault="00D763E1" w:rsidP="00B30562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D763E1" w:rsidRPr="00232BDA" w14:paraId="4E89BAB7" w14:textId="77777777" w:rsidTr="000B249B"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ABA6EB" w14:textId="77777777" w:rsidR="00D763E1" w:rsidRPr="00232BDA" w:rsidRDefault="00D763E1" w:rsidP="00B30562">
            <w:pPr>
              <w:spacing w:line="180" w:lineRule="exact"/>
              <w:ind w:firstLineChars="100" w:firstLine="18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II</w:t>
            </w:r>
          </w:p>
        </w:tc>
        <w:tc>
          <w:tcPr>
            <w:tcW w:w="8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EA82DC" w14:textId="23B8B6D5" w:rsidR="00D763E1" w:rsidRPr="00232BDA" w:rsidRDefault="006A0B3E" w:rsidP="00B30562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15</w:t>
            </w:r>
            <w:r w:rsidR="00D763E1" w:rsidRPr="00232BDA">
              <w:rPr>
                <w:rFonts w:ascii="Times New Roman" w:hAnsi="Times New Roman"/>
                <w:kern w:val="0"/>
                <w:sz w:val="18"/>
                <w:szCs w:val="18"/>
              </w:rPr>
              <w:t xml:space="preserve"> (</w:t>
            </w: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36</w:t>
            </w:r>
            <w:r w:rsidR="00D763E1" w:rsidRPr="00232BDA"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8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AAD79D" w14:textId="79D92D79" w:rsidR="00D763E1" w:rsidRPr="00232BDA" w:rsidRDefault="006A0B3E" w:rsidP="00B30562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14</w:t>
            </w:r>
            <w:r w:rsidR="00D763E1" w:rsidRPr="00232BDA">
              <w:rPr>
                <w:rFonts w:ascii="Times New Roman" w:hAnsi="Times New Roman"/>
                <w:kern w:val="0"/>
                <w:sz w:val="18"/>
                <w:szCs w:val="18"/>
              </w:rPr>
              <w:t xml:space="preserve"> (</w:t>
            </w: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33</w:t>
            </w:r>
            <w:r w:rsidR="00D763E1" w:rsidRPr="00232BDA"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85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DCDC13" w14:textId="0665FAD4" w:rsidR="00D763E1" w:rsidRPr="00232BDA" w:rsidRDefault="006A0B3E" w:rsidP="00B30562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8</w:t>
            </w:r>
            <w:r w:rsidR="00D763E1" w:rsidRPr="00232BDA">
              <w:rPr>
                <w:rFonts w:ascii="Times New Roman" w:hAnsi="Times New Roman"/>
                <w:kern w:val="0"/>
                <w:sz w:val="18"/>
                <w:szCs w:val="18"/>
              </w:rPr>
              <w:t xml:space="preserve"> (</w:t>
            </w: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19</w:t>
            </w:r>
            <w:r w:rsidR="00D763E1" w:rsidRPr="00232BDA"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85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F3C149" w14:textId="7BB8ED3D" w:rsidR="00D763E1" w:rsidRPr="00232BDA" w:rsidRDefault="006A0B3E" w:rsidP="00B30562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5</w:t>
            </w:r>
            <w:r w:rsidR="00D763E1" w:rsidRPr="00232BDA">
              <w:rPr>
                <w:rFonts w:ascii="Times New Roman" w:hAnsi="Times New Roman"/>
                <w:kern w:val="0"/>
                <w:sz w:val="18"/>
                <w:szCs w:val="18"/>
              </w:rPr>
              <w:t xml:space="preserve"> (</w:t>
            </w: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12</w:t>
            </w:r>
            <w:r w:rsidR="00D763E1" w:rsidRPr="00232BDA"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4AD514" w14:textId="77777777" w:rsidR="00D763E1" w:rsidRPr="00232BDA" w:rsidRDefault="00D763E1" w:rsidP="00B30562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3DD25A7" w14:textId="36D5BEAE" w:rsidR="00D763E1" w:rsidRPr="00232BDA" w:rsidRDefault="006A0B3E" w:rsidP="00B30562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17</w:t>
            </w:r>
            <w:r w:rsidR="00D763E1" w:rsidRPr="00232BDA">
              <w:rPr>
                <w:rFonts w:ascii="Times New Roman" w:hAnsi="Times New Roman"/>
                <w:kern w:val="0"/>
                <w:sz w:val="18"/>
                <w:szCs w:val="18"/>
              </w:rPr>
              <w:t xml:space="preserve"> (</w:t>
            </w: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40</w:t>
            </w:r>
            <w:r w:rsidR="00D763E1" w:rsidRPr="00232BDA"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851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25FA32CA" w14:textId="6D07C538" w:rsidR="00D763E1" w:rsidRPr="00232BDA" w:rsidRDefault="006A0B3E" w:rsidP="00B30562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6</w:t>
            </w:r>
            <w:r w:rsidR="00D763E1" w:rsidRPr="00232BDA">
              <w:rPr>
                <w:rFonts w:ascii="Times New Roman" w:hAnsi="Times New Roman"/>
                <w:kern w:val="0"/>
                <w:sz w:val="18"/>
                <w:szCs w:val="18"/>
              </w:rPr>
              <w:t xml:space="preserve"> (</w:t>
            </w: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15</w:t>
            </w:r>
            <w:r w:rsidR="00D763E1" w:rsidRPr="00232BDA"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85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32C3EEC6" w14:textId="237604CE" w:rsidR="00D763E1" w:rsidRPr="00232BDA" w:rsidRDefault="006A0B3E" w:rsidP="00B30562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6</w:t>
            </w:r>
            <w:r w:rsidR="00D763E1" w:rsidRPr="00232BDA">
              <w:rPr>
                <w:rFonts w:ascii="Times New Roman" w:hAnsi="Times New Roman"/>
                <w:kern w:val="0"/>
                <w:sz w:val="18"/>
                <w:szCs w:val="18"/>
              </w:rPr>
              <w:t xml:space="preserve"> (</w:t>
            </w: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15</w:t>
            </w:r>
            <w:r w:rsidR="00D763E1" w:rsidRPr="00232BDA"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851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21ABF002" w14:textId="769743F7" w:rsidR="00D763E1" w:rsidRPr="00232BDA" w:rsidRDefault="006A0B3E" w:rsidP="00B30562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13</w:t>
            </w:r>
            <w:r w:rsidR="00D763E1" w:rsidRPr="00232BDA">
              <w:rPr>
                <w:rFonts w:ascii="Times New Roman" w:hAnsi="Times New Roman"/>
                <w:kern w:val="0"/>
                <w:sz w:val="18"/>
                <w:szCs w:val="18"/>
              </w:rPr>
              <w:t xml:space="preserve"> (</w:t>
            </w: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30</w:t>
            </w:r>
            <w:r w:rsidR="00D763E1" w:rsidRPr="00232BDA"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C233A8A" w14:textId="77777777" w:rsidR="00D763E1" w:rsidRPr="00232BDA" w:rsidRDefault="00D763E1" w:rsidP="00B30562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D763E1" w:rsidRPr="00232BDA" w14:paraId="0B08E5D6" w14:textId="77777777" w:rsidTr="000B249B"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CCDE9E" w14:textId="77777777" w:rsidR="00D763E1" w:rsidRPr="00232BDA" w:rsidRDefault="00D763E1" w:rsidP="00B30562">
            <w:pPr>
              <w:spacing w:line="180" w:lineRule="exact"/>
              <w:ind w:firstLineChars="100" w:firstLine="18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III and IV</w:t>
            </w:r>
          </w:p>
        </w:tc>
        <w:tc>
          <w:tcPr>
            <w:tcW w:w="8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A092A4" w14:textId="647363A3" w:rsidR="00D763E1" w:rsidRPr="00232BDA" w:rsidRDefault="006A0B3E" w:rsidP="00B30562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9</w:t>
            </w:r>
            <w:r w:rsidR="00D763E1" w:rsidRPr="00232BDA">
              <w:rPr>
                <w:rFonts w:ascii="Times New Roman" w:hAnsi="Times New Roman"/>
                <w:kern w:val="0"/>
                <w:sz w:val="18"/>
                <w:szCs w:val="18"/>
              </w:rPr>
              <w:t xml:space="preserve"> (</w:t>
            </w: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24</w:t>
            </w:r>
            <w:r w:rsidR="00D763E1" w:rsidRPr="00232BDA"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8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266523" w14:textId="0A97F4BD" w:rsidR="00D763E1" w:rsidRPr="00232BDA" w:rsidRDefault="006A0B3E" w:rsidP="00B30562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8</w:t>
            </w:r>
            <w:r w:rsidR="00D763E1" w:rsidRPr="00232BDA">
              <w:rPr>
                <w:rFonts w:ascii="Times New Roman" w:hAnsi="Times New Roman"/>
                <w:kern w:val="0"/>
                <w:sz w:val="18"/>
                <w:szCs w:val="18"/>
              </w:rPr>
              <w:t xml:space="preserve"> (</w:t>
            </w: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22</w:t>
            </w:r>
            <w:r w:rsidR="00D763E1" w:rsidRPr="00232BDA"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85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EA6191" w14:textId="729FD89B" w:rsidR="00D763E1" w:rsidRPr="00232BDA" w:rsidRDefault="006A0B3E" w:rsidP="00B30562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17</w:t>
            </w:r>
            <w:r w:rsidR="00D763E1" w:rsidRPr="00232BDA">
              <w:rPr>
                <w:rFonts w:ascii="Times New Roman" w:hAnsi="Times New Roman"/>
                <w:kern w:val="0"/>
                <w:sz w:val="18"/>
                <w:szCs w:val="18"/>
              </w:rPr>
              <w:t xml:space="preserve"> </w:t>
            </w: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46</w:t>
            </w:r>
            <w:r w:rsidR="00D763E1" w:rsidRPr="00232BDA"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85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ADB736" w14:textId="3A06C814" w:rsidR="00D763E1" w:rsidRPr="00232BDA" w:rsidRDefault="006A0B3E" w:rsidP="00B30562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3</w:t>
            </w:r>
            <w:r w:rsidR="00D763E1" w:rsidRPr="00232BDA">
              <w:rPr>
                <w:rFonts w:ascii="Times New Roman" w:hAnsi="Times New Roman"/>
                <w:kern w:val="0"/>
                <w:sz w:val="18"/>
                <w:szCs w:val="18"/>
              </w:rPr>
              <w:t xml:space="preserve"> (</w:t>
            </w: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8</w:t>
            </w:r>
            <w:r w:rsidR="00D763E1" w:rsidRPr="00232BDA"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5A9406" w14:textId="77777777" w:rsidR="00D763E1" w:rsidRPr="00232BDA" w:rsidRDefault="00D763E1" w:rsidP="00B30562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9ED51F8" w14:textId="4AC08608" w:rsidR="00D763E1" w:rsidRPr="00232BDA" w:rsidRDefault="006A0B3E" w:rsidP="00B30562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17</w:t>
            </w:r>
            <w:r w:rsidR="00D763E1" w:rsidRPr="00232BDA">
              <w:rPr>
                <w:rFonts w:ascii="Times New Roman" w:hAnsi="Times New Roman"/>
                <w:kern w:val="0"/>
                <w:sz w:val="18"/>
                <w:szCs w:val="18"/>
              </w:rPr>
              <w:t xml:space="preserve"> (</w:t>
            </w: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46</w:t>
            </w:r>
            <w:r w:rsidR="00D763E1" w:rsidRPr="00232BDA"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851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706E5BE0" w14:textId="03A23E9C" w:rsidR="00D763E1" w:rsidRPr="00232BDA" w:rsidRDefault="006A0B3E" w:rsidP="00B30562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5</w:t>
            </w:r>
            <w:r w:rsidR="00D763E1" w:rsidRPr="00232BDA">
              <w:rPr>
                <w:rFonts w:ascii="Times New Roman" w:hAnsi="Times New Roman"/>
                <w:kern w:val="0"/>
                <w:sz w:val="18"/>
                <w:szCs w:val="18"/>
              </w:rPr>
              <w:t xml:space="preserve"> (</w:t>
            </w: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14</w:t>
            </w:r>
            <w:r w:rsidR="00D763E1" w:rsidRPr="00232BDA"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85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07F27054" w14:textId="4707C1A2" w:rsidR="00D763E1" w:rsidRPr="00232BDA" w:rsidRDefault="006A0B3E" w:rsidP="00B30562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9</w:t>
            </w:r>
            <w:r w:rsidR="00D763E1" w:rsidRPr="00232BDA">
              <w:rPr>
                <w:rFonts w:ascii="Times New Roman" w:hAnsi="Times New Roman"/>
                <w:kern w:val="0"/>
                <w:sz w:val="18"/>
                <w:szCs w:val="18"/>
              </w:rPr>
              <w:t xml:space="preserve"> (</w:t>
            </w: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24</w:t>
            </w:r>
            <w:r w:rsidR="00D763E1" w:rsidRPr="00232BDA"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851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7ACBFF28" w14:textId="2A1296F3" w:rsidR="00D763E1" w:rsidRPr="00232BDA" w:rsidRDefault="006A0B3E" w:rsidP="00B30562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6</w:t>
            </w:r>
            <w:r w:rsidR="00D763E1" w:rsidRPr="00232BDA">
              <w:rPr>
                <w:rFonts w:ascii="Times New Roman" w:hAnsi="Times New Roman"/>
                <w:kern w:val="0"/>
                <w:sz w:val="18"/>
                <w:szCs w:val="18"/>
              </w:rPr>
              <w:t xml:space="preserve"> (</w:t>
            </w: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16</w:t>
            </w:r>
            <w:r w:rsidR="00D763E1" w:rsidRPr="00232BDA"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F08AE05" w14:textId="77777777" w:rsidR="00D763E1" w:rsidRPr="00232BDA" w:rsidRDefault="00D763E1" w:rsidP="00B30562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D763E1" w:rsidRPr="00232BDA" w14:paraId="3D1CF925" w14:textId="77777777" w:rsidTr="000B249B">
        <w:tc>
          <w:tcPr>
            <w:tcW w:w="1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2C4EAA" w14:textId="77777777" w:rsidR="00D763E1" w:rsidRPr="00232BDA" w:rsidRDefault="00D763E1" w:rsidP="00B30562">
            <w:pPr>
              <w:spacing w:line="180" w:lineRule="exac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32BDA">
              <w:rPr>
                <w:rFonts w:ascii="Times New Roman" w:hAnsi="Times New Roman"/>
                <w:sz w:val="18"/>
                <w:szCs w:val="18"/>
              </w:rPr>
              <w:t>Differentiation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8FAFF1" w14:textId="77777777" w:rsidR="00D763E1" w:rsidRPr="00232BDA" w:rsidRDefault="00D763E1" w:rsidP="00B30562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63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58516E" w14:textId="6A38C2CC" w:rsidR="00D763E1" w:rsidRPr="00232BDA" w:rsidRDefault="00D763E1" w:rsidP="00B30562">
            <w:pPr>
              <w:spacing w:line="180" w:lineRule="exact"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9E9AFD" w14:textId="77777777" w:rsidR="00D763E1" w:rsidRPr="00232BDA" w:rsidRDefault="00D763E1" w:rsidP="00B30562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14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ACE0AF" w14:textId="798BF58A" w:rsidR="00D763E1" w:rsidRPr="00232BDA" w:rsidRDefault="00D763E1" w:rsidP="00B30562">
            <w:pPr>
              <w:spacing w:line="180" w:lineRule="exact"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0.</w:t>
            </w:r>
            <w:r w:rsidR="006A0B3E" w:rsidRPr="00232BDA">
              <w:rPr>
                <w:rFonts w:ascii="Times New Roman" w:hAnsi="Times New Roman"/>
                <w:kern w:val="0"/>
                <w:sz w:val="18"/>
                <w:szCs w:val="18"/>
              </w:rPr>
              <w:t>68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8346E52" w14:textId="77777777" w:rsidR="00D763E1" w:rsidRPr="00232BDA" w:rsidRDefault="00D763E1" w:rsidP="00B30562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778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07793579" w14:textId="50051C0D" w:rsidR="00D763E1" w:rsidRPr="00232BDA" w:rsidRDefault="00D763E1" w:rsidP="00B30562">
            <w:pPr>
              <w:spacing w:line="180" w:lineRule="exact"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2341" w:type="dxa"/>
            <w:gridSpan w:val="10"/>
            <w:tcBorders>
              <w:top w:val="nil"/>
              <w:left w:val="nil"/>
              <w:bottom w:val="nil"/>
              <w:right w:val="nil"/>
            </w:tcBorders>
          </w:tcPr>
          <w:p w14:paraId="3176FEE2" w14:textId="1369B41F" w:rsidR="00D763E1" w:rsidRPr="00232BDA" w:rsidRDefault="00D763E1" w:rsidP="00B30562">
            <w:pPr>
              <w:spacing w:line="180" w:lineRule="exact"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0.</w:t>
            </w:r>
            <w:r w:rsidR="006A0B3E" w:rsidRPr="00232BDA">
              <w:rPr>
                <w:rFonts w:ascii="Times New Roman" w:hAnsi="Times New Roman"/>
                <w:kern w:val="0"/>
                <w:sz w:val="18"/>
                <w:szCs w:val="18"/>
              </w:rPr>
              <w:t>827</w:t>
            </w:r>
          </w:p>
        </w:tc>
      </w:tr>
      <w:tr w:rsidR="00D763E1" w:rsidRPr="00232BDA" w14:paraId="6F1C6DC9" w14:textId="77777777" w:rsidTr="000B249B"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8EE081" w14:textId="77777777" w:rsidR="00D763E1" w:rsidRPr="00232BDA" w:rsidRDefault="00D763E1" w:rsidP="00B30562">
            <w:pPr>
              <w:spacing w:line="180" w:lineRule="exact"/>
              <w:ind w:firstLineChars="100" w:firstLine="18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Well</w:t>
            </w:r>
          </w:p>
        </w:tc>
        <w:tc>
          <w:tcPr>
            <w:tcW w:w="8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ED4F2E" w14:textId="40B20DA5" w:rsidR="00D763E1" w:rsidRPr="00232BDA" w:rsidRDefault="006A0B3E" w:rsidP="00B30562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5</w:t>
            </w:r>
            <w:r w:rsidR="00D763E1" w:rsidRPr="00232BDA">
              <w:rPr>
                <w:rFonts w:ascii="Times New Roman" w:hAnsi="Times New Roman"/>
                <w:kern w:val="0"/>
                <w:sz w:val="18"/>
                <w:szCs w:val="18"/>
              </w:rPr>
              <w:t xml:space="preserve"> (</w:t>
            </w: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42</w:t>
            </w:r>
            <w:r w:rsidR="00D763E1" w:rsidRPr="00232BDA"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8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037AC4" w14:textId="138DC2D3" w:rsidR="00D763E1" w:rsidRPr="00232BDA" w:rsidRDefault="006A0B3E" w:rsidP="00B30562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3</w:t>
            </w:r>
            <w:r w:rsidR="00D763E1" w:rsidRPr="00232BDA">
              <w:rPr>
                <w:rFonts w:ascii="Times New Roman" w:hAnsi="Times New Roman"/>
                <w:kern w:val="0"/>
                <w:sz w:val="18"/>
                <w:szCs w:val="18"/>
              </w:rPr>
              <w:t xml:space="preserve"> (</w:t>
            </w: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25</w:t>
            </w:r>
            <w:r w:rsidR="00D763E1" w:rsidRPr="00232BDA"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85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6B6DE0" w14:textId="6FCE1C7A" w:rsidR="00D763E1" w:rsidRPr="00232BDA" w:rsidRDefault="006A0B3E" w:rsidP="00B30562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4</w:t>
            </w:r>
            <w:r w:rsidR="00D763E1" w:rsidRPr="00232BDA">
              <w:rPr>
                <w:rFonts w:ascii="Times New Roman" w:hAnsi="Times New Roman"/>
                <w:kern w:val="0"/>
                <w:sz w:val="18"/>
                <w:szCs w:val="18"/>
              </w:rPr>
              <w:t xml:space="preserve"> (</w:t>
            </w: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33</w:t>
            </w:r>
            <w:r w:rsidR="00D763E1" w:rsidRPr="00232BDA"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85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62F814" w14:textId="6AA94B39" w:rsidR="00D763E1" w:rsidRPr="00232BDA" w:rsidRDefault="006A0B3E" w:rsidP="00B30562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0</w:t>
            </w:r>
            <w:r w:rsidR="00D763E1" w:rsidRPr="00232BDA">
              <w:rPr>
                <w:rFonts w:ascii="Times New Roman" w:hAnsi="Times New Roman"/>
                <w:kern w:val="0"/>
                <w:sz w:val="18"/>
                <w:szCs w:val="18"/>
              </w:rPr>
              <w:t xml:space="preserve"> (</w:t>
            </w: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0</w:t>
            </w:r>
            <w:r w:rsidR="00D763E1" w:rsidRPr="00232BDA"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D3D89B" w14:textId="77777777" w:rsidR="00D763E1" w:rsidRPr="00232BDA" w:rsidRDefault="00D763E1" w:rsidP="00B30562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42974C6" w14:textId="77777777" w:rsidR="00D763E1" w:rsidRPr="00232BDA" w:rsidRDefault="00D763E1" w:rsidP="00B30562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7 (58)</w:t>
            </w:r>
          </w:p>
        </w:tc>
        <w:tc>
          <w:tcPr>
            <w:tcW w:w="851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157187D5" w14:textId="2BDDFE0B" w:rsidR="00D763E1" w:rsidRPr="00232BDA" w:rsidRDefault="006A0B3E" w:rsidP="00B30562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1</w:t>
            </w:r>
            <w:r w:rsidR="00D763E1" w:rsidRPr="00232BDA">
              <w:rPr>
                <w:rFonts w:ascii="Times New Roman" w:hAnsi="Times New Roman"/>
                <w:kern w:val="0"/>
                <w:sz w:val="18"/>
                <w:szCs w:val="18"/>
              </w:rPr>
              <w:t xml:space="preserve"> (</w:t>
            </w: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8</w:t>
            </w:r>
            <w:r w:rsidR="00D763E1" w:rsidRPr="00232BDA"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85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7A3D615F" w14:textId="61137AF8" w:rsidR="00D763E1" w:rsidRPr="00232BDA" w:rsidRDefault="006A0B3E" w:rsidP="00B30562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2</w:t>
            </w:r>
            <w:r w:rsidR="00D763E1" w:rsidRPr="00232BDA">
              <w:rPr>
                <w:rFonts w:ascii="Times New Roman" w:hAnsi="Times New Roman"/>
                <w:kern w:val="0"/>
                <w:sz w:val="18"/>
                <w:szCs w:val="18"/>
              </w:rPr>
              <w:t xml:space="preserve"> (</w:t>
            </w: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17</w:t>
            </w:r>
            <w:r w:rsidR="00D763E1" w:rsidRPr="00232BDA"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851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1FCD8508" w14:textId="5F21B5A4" w:rsidR="00D763E1" w:rsidRPr="00232BDA" w:rsidRDefault="006A0B3E" w:rsidP="00B30562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2</w:t>
            </w:r>
            <w:r w:rsidR="00D763E1" w:rsidRPr="00232BDA">
              <w:rPr>
                <w:rFonts w:ascii="Times New Roman" w:hAnsi="Times New Roman"/>
                <w:kern w:val="0"/>
                <w:sz w:val="18"/>
                <w:szCs w:val="18"/>
              </w:rPr>
              <w:t xml:space="preserve"> (</w:t>
            </w: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17</w:t>
            </w:r>
            <w:r w:rsidR="00D763E1" w:rsidRPr="00232BDA"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A753FC7" w14:textId="77777777" w:rsidR="00D763E1" w:rsidRPr="00232BDA" w:rsidRDefault="00D763E1" w:rsidP="00B30562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D763E1" w:rsidRPr="00232BDA" w14:paraId="4BDCE158" w14:textId="77777777" w:rsidTr="000B249B"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ACB693" w14:textId="77777777" w:rsidR="00D763E1" w:rsidRPr="00232BDA" w:rsidRDefault="00D763E1" w:rsidP="00B30562">
            <w:pPr>
              <w:spacing w:line="180" w:lineRule="exact"/>
              <w:ind w:firstLineChars="100" w:firstLine="18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 xml:space="preserve">Moderate </w:t>
            </w:r>
          </w:p>
        </w:tc>
        <w:tc>
          <w:tcPr>
            <w:tcW w:w="8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8F7251" w14:textId="4587687B" w:rsidR="00D763E1" w:rsidRPr="00232BDA" w:rsidRDefault="006A0B3E" w:rsidP="00B30562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37</w:t>
            </w:r>
            <w:r w:rsidR="00D763E1" w:rsidRPr="00232BDA">
              <w:rPr>
                <w:rFonts w:ascii="Times New Roman" w:hAnsi="Times New Roman"/>
                <w:kern w:val="0"/>
                <w:sz w:val="18"/>
                <w:szCs w:val="18"/>
              </w:rPr>
              <w:t xml:space="preserve"> (</w:t>
            </w: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33</w:t>
            </w:r>
            <w:r w:rsidR="00D763E1" w:rsidRPr="00232BDA"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8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217534" w14:textId="654CC24F" w:rsidR="00D763E1" w:rsidRPr="00232BDA" w:rsidRDefault="00D763E1" w:rsidP="00B30562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2</w:t>
            </w:r>
            <w:r w:rsidR="006A0B3E" w:rsidRPr="00232BDA">
              <w:rPr>
                <w:rFonts w:ascii="Times New Roman" w:hAnsi="Times New Roman"/>
                <w:kern w:val="0"/>
                <w:sz w:val="18"/>
                <w:szCs w:val="18"/>
              </w:rPr>
              <w:t>4</w:t>
            </w: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 xml:space="preserve"> (</w:t>
            </w:r>
            <w:r w:rsidR="006A0B3E" w:rsidRPr="00232BDA">
              <w:rPr>
                <w:rFonts w:ascii="Times New Roman" w:hAnsi="Times New Roman"/>
                <w:kern w:val="0"/>
                <w:sz w:val="18"/>
                <w:szCs w:val="18"/>
              </w:rPr>
              <w:t>22</w:t>
            </w: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85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30C4ED" w14:textId="6F750137" w:rsidR="00D763E1" w:rsidRPr="00232BDA" w:rsidRDefault="006A0B3E" w:rsidP="00B30562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35</w:t>
            </w:r>
            <w:r w:rsidR="00D763E1" w:rsidRPr="00232BDA">
              <w:rPr>
                <w:rFonts w:ascii="Times New Roman" w:hAnsi="Times New Roman"/>
                <w:kern w:val="0"/>
                <w:sz w:val="18"/>
                <w:szCs w:val="18"/>
              </w:rPr>
              <w:t xml:space="preserve"> (</w:t>
            </w: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31</w:t>
            </w:r>
            <w:r w:rsidR="00D763E1" w:rsidRPr="00232BDA"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85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FFA5A4" w14:textId="4EDDEE64" w:rsidR="00D763E1" w:rsidRPr="00232BDA" w:rsidRDefault="006A0B3E" w:rsidP="00B30562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16</w:t>
            </w:r>
            <w:r w:rsidR="00D763E1" w:rsidRPr="00232BDA">
              <w:rPr>
                <w:rFonts w:ascii="Times New Roman" w:hAnsi="Times New Roman"/>
                <w:kern w:val="0"/>
                <w:sz w:val="18"/>
                <w:szCs w:val="18"/>
              </w:rPr>
              <w:t xml:space="preserve"> (</w:t>
            </w: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14</w:t>
            </w:r>
            <w:r w:rsidR="00D763E1" w:rsidRPr="00232BDA"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8273D9" w14:textId="77777777" w:rsidR="00D763E1" w:rsidRPr="00232BDA" w:rsidRDefault="00D763E1" w:rsidP="00B30562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CA31BA2" w14:textId="430F14AE" w:rsidR="00D763E1" w:rsidRPr="00232BDA" w:rsidRDefault="006A0B3E" w:rsidP="00B30562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48</w:t>
            </w:r>
            <w:r w:rsidR="00D763E1" w:rsidRPr="00232BDA">
              <w:rPr>
                <w:rFonts w:ascii="Times New Roman" w:hAnsi="Times New Roman"/>
                <w:kern w:val="0"/>
                <w:sz w:val="18"/>
                <w:szCs w:val="18"/>
              </w:rPr>
              <w:t xml:space="preserve"> (</w:t>
            </w: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4</w:t>
            </w:r>
            <w:r w:rsidR="00D763E1" w:rsidRPr="00232BDA">
              <w:rPr>
                <w:rFonts w:ascii="Times New Roman" w:hAnsi="Times New Roman"/>
                <w:kern w:val="0"/>
                <w:sz w:val="18"/>
                <w:szCs w:val="18"/>
              </w:rPr>
              <w:t>3)</w:t>
            </w:r>
          </w:p>
        </w:tc>
        <w:tc>
          <w:tcPr>
            <w:tcW w:w="851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0867DA7D" w14:textId="1D4C36AA" w:rsidR="00D763E1" w:rsidRPr="00232BDA" w:rsidRDefault="006A0B3E" w:rsidP="00B30562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18</w:t>
            </w:r>
            <w:r w:rsidR="00D763E1" w:rsidRPr="00232BDA">
              <w:rPr>
                <w:rFonts w:ascii="Times New Roman" w:hAnsi="Times New Roman"/>
                <w:kern w:val="0"/>
                <w:sz w:val="18"/>
                <w:szCs w:val="18"/>
              </w:rPr>
              <w:t xml:space="preserve"> (</w:t>
            </w: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16</w:t>
            </w:r>
            <w:r w:rsidR="00D763E1" w:rsidRPr="00232BDA"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85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0D9D5CCB" w14:textId="330B9655" w:rsidR="00D763E1" w:rsidRPr="00232BDA" w:rsidRDefault="006A0B3E" w:rsidP="00B30562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24</w:t>
            </w:r>
            <w:r w:rsidR="00D763E1" w:rsidRPr="00232BDA">
              <w:rPr>
                <w:rFonts w:ascii="Times New Roman" w:hAnsi="Times New Roman"/>
                <w:kern w:val="0"/>
                <w:sz w:val="18"/>
                <w:szCs w:val="18"/>
              </w:rPr>
              <w:t xml:space="preserve"> (</w:t>
            </w: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22</w:t>
            </w:r>
            <w:r w:rsidR="00D763E1" w:rsidRPr="00232BDA"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851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68FD88AC" w14:textId="3A9D4080" w:rsidR="00D763E1" w:rsidRPr="00232BDA" w:rsidRDefault="006A0B3E" w:rsidP="00B30562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22</w:t>
            </w:r>
            <w:r w:rsidR="00D763E1" w:rsidRPr="00232BDA">
              <w:rPr>
                <w:rFonts w:ascii="Times New Roman" w:hAnsi="Times New Roman"/>
                <w:kern w:val="0"/>
                <w:sz w:val="18"/>
                <w:szCs w:val="18"/>
              </w:rPr>
              <w:t xml:space="preserve"> (</w:t>
            </w: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19</w:t>
            </w:r>
            <w:r w:rsidR="00D763E1" w:rsidRPr="00232BDA"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1711FC6" w14:textId="77777777" w:rsidR="00D763E1" w:rsidRPr="00232BDA" w:rsidRDefault="00D763E1" w:rsidP="00B30562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D763E1" w:rsidRPr="00232BDA" w14:paraId="12140E10" w14:textId="77777777" w:rsidTr="000B249B"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BDD4D1" w14:textId="77777777" w:rsidR="00D763E1" w:rsidRPr="00232BDA" w:rsidRDefault="00D763E1" w:rsidP="00B30562">
            <w:pPr>
              <w:spacing w:line="180" w:lineRule="exact"/>
              <w:ind w:firstLineChars="100" w:firstLine="18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Poor</w:t>
            </w:r>
          </w:p>
        </w:tc>
        <w:tc>
          <w:tcPr>
            <w:tcW w:w="8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64A296" w14:textId="78C78A4B" w:rsidR="00D763E1" w:rsidRPr="00232BDA" w:rsidRDefault="00D763E1" w:rsidP="00B30562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1</w:t>
            </w:r>
            <w:r w:rsidR="006A0B3E" w:rsidRPr="00232BDA">
              <w:rPr>
                <w:rFonts w:ascii="Times New Roman" w:hAnsi="Times New Roman"/>
                <w:kern w:val="0"/>
                <w:sz w:val="18"/>
                <w:szCs w:val="18"/>
              </w:rPr>
              <w:t>0</w:t>
            </w: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 xml:space="preserve"> (</w:t>
            </w:r>
            <w:r w:rsidR="006A0B3E" w:rsidRPr="00232BDA">
              <w:rPr>
                <w:rFonts w:ascii="Times New Roman" w:hAnsi="Times New Roman"/>
                <w:kern w:val="0"/>
                <w:sz w:val="18"/>
                <w:szCs w:val="18"/>
              </w:rPr>
              <w:t>40</w:t>
            </w: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8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BE3658" w14:textId="77777777" w:rsidR="00D763E1" w:rsidRPr="00232BDA" w:rsidRDefault="00D763E1" w:rsidP="00B30562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6 (24)</w:t>
            </w:r>
          </w:p>
        </w:tc>
        <w:tc>
          <w:tcPr>
            <w:tcW w:w="85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34F0FE" w14:textId="4F9BB263" w:rsidR="00D763E1" w:rsidRPr="00232BDA" w:rsidRDefault="00D763E1" w:rsidP="00B30562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8 (</w:t>
            </w:r>
            <w:r w:rsidR="006A0B3E" w:rsidRPr="00232BDA">
              <w:rPr>
                <w:rFonts w:ascii="Times New Roman" w:hAnsi="Times New Roman"/>
                <w:kern w:val="0"/>
                <w:sz w:val="18"/>
                <w:szCs w:val="18"/>
              </w:rPr>
              <w:t>3</w:t>
            </w: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2)</w:t>
            </w:r>
          </w:p>
        </w:tc>
        <w:tc>
          <w:tcPr>
            <w:tcW w:w="85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0DF0D4" w14:textId="4514A214" w:rsidR="00D763E1" w:rsidRPr="00232BDA" w:rsidRDefault="006A0B3E" w:rsidP="00B30562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1</w:t>
            </w:r>
            <w:r w:rsidR="00D763E1" w:rsidRPr="00232BDA">
              <w:rPr>
                <w:rFonts w:ascii="Times New Roman" w:hAnsi="Times New Roman"/>
                <w:kern w:val="0"/>
                <w:sz w:val="18"/>
                <w:szCs w:val="18"/>
              </w:rPr>
              <w:t xml:space="preserve"> (</w:t>
            </w: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4</w:t>
            </w:r>
            <w:r w:rsidR="00D763E1" w:rsidRPr="00232BDA"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DCC378" w14:textId="77777777" w:rsidR="00D763E1" w:rsidRPr="00232BDA" w:rsidRDefault="00D763E1" w:rsidP="00B30562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B438CE3" w14:textId="77777777" w:rsidR="00D763E1" w:rsidRPr="00232BDA" w:rsidRDefault="00D763E1" w:rsidP="00B30562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14 (56)</w:t>
            </w:r>
          </w:p>
        </w:tc>
        <w:tc>
          <w:tcPr>
            <w:tcW w:w="851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2980C672" w14:textId="5D655395" w:rsidR="00D763E1" w:rsidRPr="00232BDA" w:rsidRDefault="006A0B3E" w:rsidP="00B30562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2</w:t>
            </w:r>
            <w:r w:rsidR="00D763E1" w:rsidRPr="00232BDA">
              <w:rPr>
                <w:rFonts w:ascii="Times New Roman" w:hAnsi="Times New Roman"/>
                <w:kern w:val="0"/>
                <w:sz w:val="18"/>
                <w:szCs w:val="18"/>
              </w:rPr>
              <w:t xml:space="preserve"> (</w:t>
            </w: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8</w:t>
            </w:r>
            <w:r w:rsidR="00D763E1" w:rsidRPr="00232BDA"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85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44336C67" w14:textId="23807EE0" w:rsidR="00D763E1" w:rsidRPr="00232BDA" w:rsidRDefault="006A0B3E" w:rsidP="00B30562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4</w:t>
            </w:r>
            <w:r w:rsidR="00D763E1" w:rsidRPr="00232BDA">
              <w:rPr>
                <w:rFonts w:ascii="Times New Roman" w:hAnsi="Times New Roman"/>
                <w:kern w:val="0"/>
                <w:sz w:val="18"/>
                <w:szCs w:val="18"/>
              </w:rPr>
              <w:t xml:space="preserve"> (</w:t>
            </w: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16</w:t>
            </w:r>
            <w:r w:rsidR="00D763E1" w:rsidRPr="00232BDA"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851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03D28FFA" w14:textId="41DBA419" w:rsidR="00D763E1" w:rsidRPr="00232BDA" w:rsidRDefault="006A0B3E" w:rsidP="00B30562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5</w:t>
            </w:r>
            <w:r w:rsidR="00D763E1" w:rsidRPr="00232BDA">
              <w:rPr>
                <w:rFonts w:ascii="Times New Roman" w:hAnsi="Times New Roman"/>
                <w:kern w:val="0"/>
                <w:sz w:val="18"/>
                <w:szCs w:val="18"/>
              </w:rPr>
              <w:t xml:space="preserve"> (</w:t>
            </w: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20</w:t>
            </w:r>
            <w:r w:rsidR="00D763E1" w:rsidRPr="00232BDA"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FEA1428" w14:textId="77777777" w:rsidR="00D763E1" w:rsidRPr="00232BDA" w:rsidRDefault="00D763E1" w:rsidP="00B30562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603724" w:rsidRPr="00232BDA" w14:paraId="58200842" w14:textId="77777777" w:rsidTr="000B249B">
        <w:tc>
          <w:tcPr>
            <w:tcW w:w="313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192ABA" w14:textId="737C8B68" w:rsidR="00603724" w:rsidRPr="00232BDA" w:rsidRDefault="00603724" w:rsidP="00D763E1">
            <w:pPr>
              <w:spacing w:line="18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Recurrence within 5 years</w:t>
            </w:r>
            <w:r w:rsidRPr="00232BDA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 xml:space="preserve"> </w:t>
            </w:r>
          </w:p>
        </w:tc>
        <w:tc>
          <w:tcPr>
            <w:tcW w:w="1396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8901C8" w14:textId="2FACC825" w:rsidR="00603724" w:rsidRPr="00232BDA" w:rsidRDefault="00603724" w:rsidP="00B30562">
            <w:pPr>
              <w:spacing w:line="180" w:lineRule="exact"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85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94BB4AB" w14:textId="7C9958B5" w:rsidR="00603724" w:rsidRPr="00232BDA" w:rsidRDefault="00603724" w:rsidP="00B30562">
            <w:pPr>
              <w:spacing w:line="180" w:lineRule="exact"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0.</w:t>
            </w:r>
            <w:r w:rsidR="006A0B3E" w:rsidRPr="00232BDA">
              <w:rPr>
                <w:rFonts w:ascii="Times New Roman" w:hAnsi="Times New Roman"/>
                <w:kern w:val="0"/>
                <w:sz w:val="18"/>
                <w:szCs w:val="18"/>
              </w:rPr>
              <w:t>082</w:t>
            </w:r>
          </w:p>
        </w:tc>
        <w:tc>
          <w:tcPr>
            <w:tcW w:w="3969" w:type="dxa"/>
            <w:gridSpan w:val="15"/>
            <w:tcBorders>
              <w:top w:val="nil"/>
              <w:left w:val="nil"/>
              <w:bottom w:val="nil"/>
              <w:right w:val="nil"/>
            </w:tcBorders>
          </w:tcPr>
          <w:p w14:paraId="755850C8" w14:textId="09A236F1" w:rsidR="00603724" w:rsidRPr="00232BDA" w:rsidRDefault="00603724" w:rsidP="00B30562">
            <w:pPr>
              <w:spacing w:line="180" w:lineRule="exact"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0.2</w:t>
            </w:r>
            <w:r w:rsidR="006A0B3E" w:rsidRPr="00232BDA">
              <w:rPr>
                <w:rFonts w:ascii="Times New Roman" w:hAnsi="Times New Roman"/>
                <w:kern w:val="0"/>
                <w:sz w:val="18"/>
                <w:szCs w:val="18"/>
              </w:rPr>
              <w:t>00</w:t>
            </w:r>
          </w:p>
        </w:tc>
      </w:tr>
      <w:tr w:rsidR="00D763E1" w:rsidRPr="00232BDA" w14:paraId="26996148" w14:textId="77777777" w:rsidTr="000B249B"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E9B2B4" w14:textId="77777777" w:rsidR="00D763E1" w:rsidRPr="00232BDA" w:rsidRDefault="00D763E1" w:rsidP="00B30562">
            <w:pPr>
              <w:spacing w:line="180" w:lineRule="exact"/>
              <w:ind w:firstLineChars="100" w:firstLine="18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8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7C78CC" w14:textId="065426F7" w:rsidR="00D763E1" w:rsidRPr="00232BDA" w:rsidRDefault="006A0B3E" w:rsidP="00B30562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4</w:t>
            </w:r>
            <w:r w:rsidR="00D763E1" w:rsidRPr="00232BDA">
              <w:rPr>
                <w:rFonts w:ascii="Times New Roman" w:hAnsi="Times New Roman"/>
                <w:kern w:val="0"/>
                <w:sz w:val="18"/>
                <w:szCs w:val="18"/>
              </w:rPr>
              <w:t>5 (</w:t>
            </w: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37</w:t>
            </w:r>
            <w:r w:rsidR="00D763E1" w:rsidRPr="00232BDA"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8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32E77A" w14:textId="198B45F3" w:rsidR="00D763E1" w:rsidRPr="00232BDA" w:rsidRDefault="00D763E1" w:rsidP="00B30562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2</w:t>
            </w:r>
            <w:r w:rsidR="006A0B3E" w:rsidRPr="00232BDA">
              <w:rPr>
                <w:rFonts w:ascii="Times New Roman" w:hAnsi="Times New Roman"/>
                <w:kern w:val="0"/>
                <w:sz w:val="18"/>
                <w:szCs w:val="18"/>
              </w:rPr>
              <w:t>2</w:t>
            </w: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 xml:space="preserve"> (</w:t>
            </w:r>
            <w:r w:rsidR="006A0B3E" w:rsidRPr="00232BDA">
              <w:rPr>
                <w:rFonts w:ascii="Times New Roman" w:hAnsi="Times New Roman"/>
                <w:kern w:val="0"/>
                <w:sz w:val="18"/>
                <w:szCs w:val="18"/>
              </w:rPr>
              <w:t>18</w:t>
            </w: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85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94DF38" w14:textId="75AF46A5" w:rsidR="00D763E1" w:rsidRPr="00232BDA" w:rsidRDefault="006A0B3E" w:rsidP="00B30562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4</w:t>
            </w:r>
            <w:r w:rsidR="00D763E1" w:rsidRPr="00232BDA">
              <w:rPr>
                <w:rFonts w:ascii="Times New Roman" w:hAnsi="Times New Roman"/>
                <w:kern w:val="0"/>
                <w:sz w:val="18"/>
                <w:szCs w:val="18"/>
              </w:rPr>
              <w:t>0 (</w:t>
            </w: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33</w:t>
            </w:r>
            <w:r w:rsidR="00D763E1" w:rsidRPr="00232BDA"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85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441A4C" w14:textId="5B810073" w:rsidR="00D763E1" w:rsidRPr="00232BDA" w:rsidRDefault="006A0B3E" w:rsidP="00B30562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15</w:t>
            </w:r>
            <w:r w:rsidR="00D763E1" w:rsidRPr="00232BDA">
              <w:rPr>
                <w:rFonts w:ascii="Times New Roman" w:hAnsi="Times New Roman"/>
                <w:kern w:val="0"/>
                <w:sz w:val="18"/>
                <w:szCs w:val="18"/>
              </w:rPr>
              <w:t xml:space="preserve"> (</w:t>
            </w: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12</w:t>
            </w:r>
            <w:r w:rsidR="00D763E1" w:rsidRPr="00232BDA"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B19CDD" w14:textId="77777777" w:rsidR="00D763E1" w:rsidRPr="00232BDA" w:rsidRDefault="00D763E1" w:rsidP="00B30562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5DBC085" w14:textId="04B6A74F" w:rsidR="00D763E1" w:rsidRPr="00232BDA" w:rsidRDefault="00D763E1" w:rsidP="00B30562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6</w:t>
            </w:r>
            <w:r w:rsidR="006A0B3E" w:rsidRPr="00232BDA">
              <w:rPr>
                <w:rFonts w:ascii="Times New Roman" w:hAnsi="Times New Roman"/>
                <w:kern w:val="0"/>
                <w:sz w:val="18"/>
                <w:szCs w:val="18"/>
              </w:rPr>
              <w:t>1</w:t>
            </w: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 xml:space="preserve"> (5</w:t>
            </w:r>
            <w:r w:rsidR="006A0B3E" w:rsidRPr="00232BDA">
              <w:rPr>
                <w:rFonts w:ascii="Times New Roman" w:hAnsi="Times New Roman"/>
                <w:kern w:val="0"/>
                <w:sz w:val="18"/>
                <w:szCs w:val="18"/>
              </w:rPr>
              <w:t>0</w:t>
            </w: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851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0A75A049" w14:textId="5F55453E" w:rsidR="00D763E1" w:rsidRPr="00232BDA" w:rsidRDefault="006A0B3E" w:rsidP="00B30562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15</w:t>
            </w:r>
            <w:r w:rsidR="00D763E1" w:rsidRPr="00232BDA">
              <w:rPr>
                <w:rFonts w:ascii="Times New Roman" w:hAnsi="Times New Roman"/>
                <w:kern w:val="0"/>
                <w:sz w:val="18"/>
                <w:szCs w:val="18"/>
              </w:rPr>
              <w:t xml:space="preserve"> (</w:t>
            </w: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12</w:t>
            </w:r>
            <w:r w:rsidR="00D763E1" w:rsidRPr="00232BDA"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85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640E0CF1" w14:textId="4F49ED31" w:rsidR="00D763E1" w:rsidRPr="00232BDA" w:rsidRDefault="006A0B3E" w:rsidP="00B30562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24</w:t>
            </w:r>
            <w:r w:rsidR="00D763E1" w:rsidRPr="00232BDA">
              <w:rPr>
                <w:rFonts w:ascii="Times New Roman" w:hAnsi="Times New Roman"/>
                <w:kern w:val="0"/>
                <w:sz w:val="18"/>
                <w:szCs w:val="18"/>
              </w:rPr>
              <w:t xml:space="preserve"> (</w:t>
            </w: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20</w:t>
            </w:r>
            <w:r w:rsidR="00D763E1" w:rsidRPr="00232BDA"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851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0A136F91" w14:textId="15B58720" w:rsidR="00D763E1" w:rsidRPr="00232BDA" w:rsidRDefault="006A0B3E" w:rsidP="00B30562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22</w:t>
            </w:r>
            <w:r w:rsidR="00D763E1" w:rsidRPr="00232BDA">
              <w:rPr>
                <w:rFonts w:ascii="Times New Roman" w:hAnsi="Times New Roman"/>
                <w:kern w:val="0"/>
                <w:sz w:val="18"/>
                <w:szCs w:val="18"/>
              </w:rPr>
              <w:t xml:space="preserve"> (</w:t>
            </w: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1</w:t>
            </w:r>
            <w:r w:rsidR="00D763E1" w:rsidRPr="00232BDA">
              <w:rPr>
                <w:rFonts w:ascii="Times New Roman" w:hAnsi="Times New Roman"/>
                <w:kern w:val="0"/>
                <w:sz w:val="18"/>
                <w:szCs w:val="18"/>
              </w:rPr>
              <w:t>8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6ABC460" w14:textId="77777777" w:rsidR="00D763E1" w:rsidRPr="00232BDA" w:rsidRDefault="00D763E1" w:rsidP="00B30562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D763E1" w:rsidRPr="00232BDA" w14:paraId="0B84167F" w14:textId="77777777" w:rsidTr="000B249B"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535C8CB" w14:textId="77777777" w:rsidR="00D763E1" w:rsidRPr="00232BDA" w:rsidRDefault="00D763E1" w:rsidP="00B30562">
            <w:pPr>
              <w:spacing w:line="180" w:lineRule="exact"/>
              <w:ind w:firstLineChars="100" w:firstLine="18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 xml:space="preserve">Yes </w:t>
            </w:r>
          </w:p>
        </w:tc>
        <w:tc>
          <w:tcPr>
            <w:tcW w:w="84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947DBB3" w14:textId="52B338AF" w:rsidR="00D763E1" w:rsidRPr="00232BDA" w:rsidRDefault="006A0B3E" w:rsidP="00B30562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7</w:t>
            </w:r>
            <w:r w:rsidR="00D763E1" w:rsidRPr="00232BDA">
              <w:rPr>
                <w:rFonts w:ascii="Times New Roman" w:hAnsi="Times New Roman"/>
                <w:kern w:val="0"/>
                <w:sz w:val="18"/>
                <w:szCs w:val="18"/>
              </w:rPr>
              <w:t xml:space="preserve"> (</w:t>
            </w: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26</w:t>
            </w:r>
            <w:r w:rsidR="00D763E1" w:rsidRPr="00232BDA"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85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4C41A4C" w14:textId="13A6B778" w:rsidR="00D763E1" w:rsidRPr="00232BDA" w:rsidRDefault="006A0B3E" w:rsidP="00B30562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11</w:t>
            </w:r>
            <w:r w:rsidR="00D763E1" w:rsidRPr="00232BDA">
              <w:rPr>
                <w:rFonts w:ascii="Times New Roman" w:hAnsi="Times New Roman"/>
                <w:kern w:val="0"/>
                <w:sz w:val="18"/>
                <w:szCs w:val="18"/>
              </w:rPr>
              <w:t xml:space="preserve"> (</w:t>
            </w: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41</w:t>
            </w:r>
            <w:r w:rsidR="00D763E1" w:rsidRPr="00232BDA"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850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983254F" w14:textId="30775443" w:rsidR="00D763E1" w:rsidRPr="00232BDA" w:rsidRDefault="006A0B3E" w:rsidP="00B30562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7</w:t>
            </w:r>
            <w:r w:rsidR="00D763E1" w:rsidRPr="00232BDA">
              <w:rPr>
                <w:rFonts w:ascii="Times New Roman" w:hAnsi="Times New Roman"/>
                <w:kern w:val="0"/>
                <w:sz w:val="18"/>
                <w:szCs w:val="18"/>
              </w:rPr>
              <w:t xml:space="preserve"> (</w:t>
            </w: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26</w:t>
            </w:r>
            <w:r w:rsidR="00D763E1" w:rsidRPr="00232BDA"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853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73B3BD6" w14:textId="484DA0FF" w:rsidR="00D763E1" w:rsidRPr="00232BDA" w:rsidRDefault="006A0B3E" w:rsidP="00B30562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2</w:t>
            </w:r>
            <w:r w:rsidR="00D763E1" w:rsidRPr="00232BDA">
              <w:rPr>
                <w:rFonts w:ascii="Times New Roman" w:hAnsi="Times New Roman"/>
                <w:kern w:val="0"/>
                <w:sz w:val="18"/>
                <w:szCs w:val="18"/>
              </w:rPr>
              <w:t xml:space="preserve"> (</w:t>
            </w: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7</w:t>
            </w:r>
            <w:r w:rsidR="00D763E1" w:rsidRPr="00232BDA"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6736F69" w14:textId="77777777" w:rsidR="00D763E1" w:rsidRPr="00232BDA" w:rsidRDefault="00D763E1" w:rsidP="00B30562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85F3D8" w14:textId="4A0D9035" w:rsidR="00D763E1" w:rsidRPr="00232BDA" w:rsidRDefault="00D763E1" w:rsidP="00B30562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8 (</w:t>
            </w:r>
            <w:r w:rsidR="006A0B3E" w:rsidRPr="00232BDA">
              <w:rPr>
                <w:rFonts w:ascii="Times New Roman" w:hAnsi="Times New Roman"/>
                <w:kern w:val="0"/>
                <w:sz w:val="18"/>
                <w:szCs w:val="18"/>
              </w:rPr>
              <w:t>30</w:t>
            </w: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851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E8AA78" w14:textId="03312EB6" w:rsidR="00D763E1" w:rsidRPr="00232BDA" w:rsidRDefault="006A0B3E" w:rsidP="00B30562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6</w:t>
            </w:r>
            <w:r w:rsidR="00D763E1" w:rsidRPr="00232BDA">
              <w:rPr>
                <w:rFonts w:ascii="Times New Roman" w:hAnsi="Times New Roman"/>
                <w:kern w:val="0"/>
                <w:sz w:val="18"/>
                <w:szCs w:val="18"/>
              </w:rPr>
              <w:t xml:space="preserve"> (</w:t>
            </w: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22</w:t>
            </w:r>
            <w:r w:rsidR="00D763E1" w:rsidRPr="00232BDA"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85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BFF5CA" w14:textId="061EE805" w:rsidR="00D763E1" w:rsidRPr="00232BDA" w:rsidRDefault="006A0B3E" w:rsidP="00B30562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6</w:t>
            </w:r>
            <w:r w:rsidR="00D763E1" w:rsidRPr="00232BDA">
              <w:rPr>
                <w:rFonts w:ascii="Times New Roman" w:hAnsi="Times New Roman"/>
                <w:kern w:val="0"/>
                <w:sz w:val="18"/>
                <w:szCs w:val="18"/>
              </w:rPr>
              <w:t xml:space="preserve"> (</w:t>
            </w: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22</w:t>
            </w:r>
            <w:r w:rsidR="00D763E1" w:rsidRPr="00232BDA"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851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454ED3" w14:textId="49355B9F" w:rsidR="00D763E1" w:rsidRPr="00232BDA" w:rsidRDefault="006A0B3E" w:rsidP="00B30562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7</w:t>
            </w:r>
            <w:r w:rsidR="00D763E1" w:rsidRPr="00232BDA">
              <w:rPr>
                <w:rFonts w:ascii="Times New Roman" w:hAnsi="Times New Roman"/>
                <w:kern w:val="0"/>
                <w:sz w:val="18"/>
                <w:szCs w:val="18"/>
              </w:rPr>
              <w:t xml:space="preserve"> (</w:t>
            </w:r>
            <w:r w:rsidRPr="00232BDA">
              <w:rPr>
                <w:rFonts w:ascii="Times New Roman" w:hAnsi="Times New Roman"/>
                <w:kern w:val="0"/>
                <w:sz w:val="18"/>
                <w:szCs w:val="18"/>
              </w:rPr>
              <w:t>2</w:t>
            </w:r>
            <w:r w:rsidR="00D763E1" w:rsidRPr="00232BDA">
              <w:rPr>
                <w:rFonts w:ascii="Times New Roman" w:hAnsi="Times New Roman"/>
                <w:kern w:val="0"/>
                <w:sz w:val="18"/>
                <w:szCs w:val="18"/>
              </w:rPr>
              <w:t>6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EDEC03" w14:textId="77777777" w:rsidR="00D763E1" w:rsidRPr="00232BDA" w:rsidRDefault="00D763E1" w:rsidP="00B30562">
            <w:pPr>
              <w:spacing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</w:tbl>
    <w:p w14:paraId="0625D4AB" w14:textId="384582E6" w:rsidR="007027F0" w:rsidRPr="000B249B" w:rsidRDefault="007027F0" w:rsidP="007027F0">
      <w:pPr>
        <w:rPr>
          <w:rFonts w:ascii="Times New Roman" w:hAnsi="Times New Roman"/>
          <w:sz w:val="22"/>
        </w:rPr>
      </w:pPr>
      <w:r w:rsidRPr="000B249B">
        <w:rPr>
          <w:rFonts w:ascii="Times New Roman" w:hAnsi="Times New Roman"/>
          <w:sz w:val="22"/>
        </w:rPr>
        <w:t>Abbreviations: LAC, lung adenocarcinoma</w:t>
      </w:r>
      <w:r w:rsidRPr="000B249B">
        <w:rPr>
          <w:rStyle w:val="singlehighlightclass"/>
          <w:rFonts w:ascii="Times New Roman" w:hAnsi="Times New Roman"/>
          <w:sz w:val="22"/>
        </w:rPr>
        <w:t>;</w:t>
      </w:r>
      <w:r w:rsidRPr="000B249B">
        <w:rPr>
          <w:rFonts w:ascii="Times New Roman" w:hAnsi="Times New Roman"/>
          <w:sz w:val="22"/>
        </w:rPr>
        <w:t xml:space="preserve"> PD-L1, </w:t>
      </w:r>
      <w:r w:rsidRPr="000B249B">
        <w:rPr>
          <w:rFonts w:ascii="Times New Roman" w:hAnsi="Times New Roman"/>
          <w:color w:val="1C1D1E"/>
          <w:sz w:val="22"/>
        </w:rPr>
        <w:t>programmed cell dea</w:t>
      </w:r>
      <w:r w:rsidRPr="000B249B">
        <w:rPr>
          <w:rFonts w:ascii="Times New Roman" w:hAnsi="Times New Roman"/>
          <w:sz w:val="22"/>
        </w:rPr>
        <w:t xml:space="preserve">th ligand </w:t>
      </w:r>
      <w:r w:rsidRPr="000B249B">
        <w:rPr>
          <w:rStyle w:val="singlehighlightclass"/>
          <w:rFonts w:ascii="Times New Roman" w:hAnsi="Times New Roman"/>
          <w:sz w:val="22"/>
        </w:rPr>
        <w:t xml:space="preserve">1; </w:t>
      </w:r>
      <w:r w:rsidRPr="000B249B">
        <w:rPr>
          <w:rFonts w:ascii="Times New Roman" w:hAnsi="Times New Roman"/>
          <w:sz w:val="22"/>
        </w:rPr>
        <w:t xml:space="preserve">SCC, squamous cell carcinoma; TMIT, </w:t>
      </w:r>
      <w:r w:rsidRPr="000B249B">
        <w:rPr>
          <w:rFonts w:ascii="Times New Roman" w:hAnsi="Times New Roman"/>
          <w:color w:val="1C1D1E"/>
          <w:sz w:val="22"/>
        </w:rPr>
        <w:t>tumor microenvironment immune types</w:t>
      </w:r>
      <w:r w:rsidR="000B249B">
        <w:rPr>
          <w:rFonts w:ascii="Times New Roman" w:hAnsi="Times New Roman"/>
          <w:color w:val="1C1D1E"/>
          <w:sz w:val="22"/>
        </w:rPr>
        <w:t>,</w:t>
      </w:r>
      <w:r w:rsidRPr="000B249B">
        <w:rPr>
          <w:rFonts w:ascii="Times New Roman" w:hAnsi="Times New Roman"/>
          <w:color w:val="1C1D1E"/>
          <w:sz w:val="22"/>
        </w:rPr>
        <w:t xml:space="preserve"> </w:t>
      </w:r>
      <w:r w:rsidRPr="000B249B">
        <w:rPr>
          <w:rFonts w:ascii="Times New Roman" w:hAnsi="Times New Roman"/>
          <w:color w:val="000000"/>
          <w:sz w:val="22"/>
        </w:rPr>
        <w:t>TMIT I</w:t>
      </w:r>
      <w:r w:rsidR="000B249B">
        <w:rPr>
          <w:rFonts w:ascii="Times New Roman" w:hAnsi="Times New Roman"/>
          <w:color w:val="000000"/>
          <w:sz w:val="22"/>
        </w:rPr>
        <w:t xml:space="preserve">, </w:t>
      </w:r>
      <w:r w:rsidRPr="000B249B">
        <w:rPr>
          <w:rFonts w:ascii="Times New Roman" w:hAnsi="Times New Roman"/>
          <w:color w:val="000000"/>
          <w:sz w:val="22"/>
        </w:rPr>
        <w:t>PD-L1</w:t>
      </w:r>
      <w:r w:rsidRPr="000B249B">
        <w:rPr>
          <w:rFonts w:ascii="Times New Roman" w:hAnsi="Times New Roman" w:hint="eastAsia"/>
          <w:color w:val="000000"/>
          <w:sz w:val="22"/>
          <w:vertAlign w:val="superscript"/>
        </w:rPr>
        <w:t>high</w:t>
      </w:r>
      <w:r w:rsidRPr="000B249B">
        <w:rPr>
          <w:rFonts w:ascii="Times New Roman" w:hAnsi="Times New Roman"/>
          <w:color w:val="000000"/>
          <w:sz w:val="22"/>
        </w:rPr>
        <w:t xml:space="preserve"> and TIL</w:t>
      </w:r>
      <w:r w:rsidRPr="000B249B">
        <w:rPr>
          <w:rFonts w:ascii="Times New Roman" w:hAnsi="Times New Roman" w:hint="eastAsia"/>
          <w:color w:val="000000"/>
          <w:sz w:val="22"/>
          <w:vertAlign w:val="superscript"/>
        </w:rPr>
        <w:t>high</w:t>
      </w:r>
      <w:r w:rsidR="000B249B">
        <w:rPr>
          <w:rFonts w:ascii="Times New Roman" w:hAnsi="Times New Roman"/>
          <w:color w:val="000000"/>
          <w:sz w:val="22"/>
        </w:rPr>
        <w:t>;</w:t>
      </w:r>
      <w:r w:rsidRPr="000B249B">
        <w:rPr>
          <w:rFonts w:ascii="Times New Roman" w:hAnsi="Times New Roman"/>
          <w:color w:val="000000"/>
          <w:sz w:val="22"/>
        </w:rPr>
        <w:t xml:space="preserve"> TMIT II</w:t>
      </w:r>
      <w:r w:rsidR="000B249B">
        <w:rPr>
          <w:rFonts w:ascii="Times New Roman" w:hAnsi="Times New Roman"/>
          <w:color w:val="000000"/>
          <w:sz w:val="22"/>
        </w:rPr>
        <w:t xml:space="preserve">, </w:t>
      </w:r>
      <w:r w:rsidRPr="000B249B">
        <w:rPr>
          <w:rFonts w:ascii="Times New Roman" w:hAnsi="Times New Roman"/>
          <w:color w:val="000000"/>
          <w:sz w:val="22"/>
        </w:rPr>
        <w:t>PD-L1</w:t>
      </w:r>
      <w:r w:rsidRPr="000B249B">
        <w:rPr>
          <w:rFonts w:ascii="Times New Roman" w:hAnsi="Times New Roman"/>
          <w:color w:val="000000"/>
          <w:sz w:val="22"/>
          <w:vertAlign w:val="superscript"/>
        </w:rPr>
        <w:t>low</w:t>
      </w:r>
      <w:r w:rsidRPr="000B249B">
        <w:rPr>
          <w:rFonts w:ascii="Times New Roman" w:hAnsi="Times New Roman"/>
          <w:color w:val="000000"/>
          <w:sz w:val="22"/>
        </w:rPr>
        <w:t xml:space="preserve"> and TIL</w:t>
      </w:r>
      <w:r w:rsidRPr="000B249B">
        <w:rPr>
          <w:rFonts w:ascii="Times New Roman" w:hAnsi="Times New Roman"/>
          <w:color w:val="000000"/>
          <w:sz w:val="22"/>
          <w:vertAlign w:val="superscript"/>
        </w:rPr>
        <w:t>low</w:t>
      </w:r>
      <w:r w:rsidR="000B249B">
        <w:rPr>
          <w:rFonts w:ascii="Times New Roman" w:hAnsi="Times New Roman"/>
          <w:color w:val="000000"/>
          <w:sz w:val="22"/>
        </w:rPr>
        <w:t>;</w:t>
      </w:r>
      <w:r w:rsidRPr="000B249B">
        <w:rPr>
          <w:rFonts w:ascii="Times New Roman" w:hAnsi="Times New Roman"/>
          <w:color w:val="000000"/>
          <w:sz w:val="22"/>
        </w:rPr>
        <w:t xml:space="preserve"> TMIT III</w:t>
      </w:r>
      <w:r w:rsidR="000B249B">
        <w:rPr>
          <w:rFonts w:ascii="Times New Roman" w:hAnsi="Times New Roman"/>
          <w:color w:val="000000"/>
          <w:sz w:val="22"/>
        </w:rPr>
        <w:t xml:space="preserve">, </w:t>
      </w:r>
      <w:r w:rsidRPr="000B249B">
        <w:rPr>
          <w:rFonts w:ascii="Times New Roman" w:hAnsi="Times New Roman"/>
          <w:color w:val="000000"/>
          <w:sz w:val="22"/>
        </w:rPr>
        <w:t>PD-L1</w:t>
      </w:r>
      <w:r w:rsidRPr="000B249B">
        <w:rPr>
          <w:rFonts w:ascii="Times New Roman" w:hAnsi="Times New Roman" w:hint="eastAsia"/>
          <w:color w:val="000000"/>
          <w:sz w:val="22"/>
          <w:vertAlign w:val="superscript"/>
        </w:rPr>
        <w:t>high</w:t>
      </w:r>
      <w:r w:rsidRPr="000B249B">
        <w:rPr>
          <w:rFonts w:ascii="Times New Roman" w:hAnsi="Times New Roman"/>
          <w:color w:val="000000"/>
          <w:sz w:val="22"/>
        </w:rPr>
        <w:t xml:space="preserve"> and TIL</w:t>
      </w:r>
      <w:r w:rsidRPr="000B249B">
        <w:rPr>
          <w:rFonts w:ascii="Times New Roman" w:hAnsi="Times New Roman"/>
          <w:color w:val="000000"/>
          <w:sz w:val="22"/>
          <w:vertAlign w:val="superscript"/>
        </w:rPr>
        <w:t>low</w:t>
      </w:r>
      <w:r w:rsidR="000B249B">
        <w:rPr>
          <w:rFonts w:ascii="Times New Roman" w:hAnsi="Times New Roman"/>
          <w:color w:val="000000"/>
          <w:sz w:val="22"/>
        </w:rPr>
        <w:t>;</w:t>
      </w:r>
      <w:r w:rsidRPr="000B249B">
        <w:rPr>
          <w:rFonts w:ascii="Times New Roman" w:hAnsi="Times New Roman"/>
          <w:color w:val="000000"/>
          <w:sz w:val="22"/>
        </w:rPr>
        <w:t xml:space="preserve"> TMIT IV</w:t>
      </w:r>
      <w:r w:rsidR="000B249B">
        <w:rPr>
          <w:rFonts w:ascii="Times New Roman" w:hAnsi="Times New Roman"/>
          <w:color w:val="000000"/>
          <w:sz w:val="22"/>
        </w:rPr>
        <w:t xml:space="preserve">, </w:t>
      </w:r>
      <w:r w:rsidRPr="000B249B">
        <w:rPr>
          <w:rFonts w:ascii="Times New Roman" w:hAnsi="Times New Roman"/>
          <w:color w:val="000000"/>
          <w:sz w:val="22"/>
        </w:rPr>
        <w:t>PD-L1</w:t>
      </w:r>
      <w:r w:rsidRPr="000B249B">
        <w:rPr>
          <w:rFonts w:ascii="Times New Roman" w:hAnsi="Times New Roman"/>
          <w:color w:val="000000"/>
          <w:sz w:val="22"/>
          <w:vertAlign w:val="superscript"/>
        </w:rPr>
        <w:t>low</w:t>
      </w:r>
      <w:r w:rsidRPr="000B249B">
        <w:rPr>
          <w:rFonts w:ascii="Times New Roman" w:hAnsi="Times New Roman"/>
          <w:color w:val="000000"/>
          <w:sz w:val="22"/>
        </w:rPr>
        <w:t xml:space="preserve"> and TIL</w:t>
      </w:r>
      <w:r w:rsidRPr="000B249B">
        <w:rPr>
          <w:rFonts w:ascii="Times New Roman" w:hAnsi="Times New Roman" w:hint="eastAsia"/>
          <w:color w:val="000000"/>
          <w:sz w:val="22"/>
          <w:vertAlign w:val="superscript"/>
        </w:rPr>
        <w:t>high</w:t>
      </w:r>
    </w:p>
    <w:p w14:paraId="2FA61BAD" w14:textId="77777777" w:rsidR="00BE172F" w:rsidRPr="007027F0" w:rsidRDefault="00BE172F"/>
    <w:sectPr w:rsidR="00BE172F" w:rsidRPr="007027F0" w:rsidSect="00D71430">
      <w:pgSz w:w="11906" w:h="16838"/>
      <w:pgMar w:top="1191" w:right="1191" w:bottom="1191" w:left="1191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95DD84C" w14:textId="77777777" w:rsidR="0016452B" w:rsidRDefault="0016452B" w:rsidP="00D71430">
      <w:r>
        <w:separator/>
      </w:r>
    </w:p>
  </w:endnote>
  <w:endnote w:type="continuationSeparator" w:id="0">
    <w:p w14:paraId="051885DC" w14:textId="77777777" w:rsidR="0016452B" w:rsidRDefault="0016452B" w:rsidP="00D7143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729C5EB" w14:textId="77777777" w:rsidR="0016452B" w:rsidRDefault="0016452B" w:rsidP="00D71430">
      <w:r>
        <w:separator/>
      </w:r>
    </w:p>
  </w:footnote>
  <w:footnote w:type="continuationSeparator" w:id="0">
    <w:p w14:paraId="4047D80A" w14:textId="77777777" w:rsidR="0016452B" w:rsidRDefault="0016452B" w:rsidP="00D7143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3301"/>
    <w:rsid w:val="00005DDB"/>
    <w:rsid w:val="0006004C"/>
    <w:rsid w:val="00063A6E"/>
    <w:rsid w:val="00074B18"/>
    <w:rsid w:val="00075A2E"/>
    <w:rsid w:val="000A2E4C"/>
    <w:rsid w:val="000B249B"/>
    <w:rsid w:val="000B3A3A"/>
    <w:rsid w:val="000B47D9"/>
    <w:rsid w:val="000B5A7C"/>
    <w:rsid w:val="000F3907"/>
    <w:rsid w:val="000F47FB"/>
    <w:rsid w:val="00106089"/>
    <w:rsid w:val="001452AF"/>
    <w:rsid w:val="00162F8F"/>
    <w:rsid w:val="0016452B"/>
    <w:rsid w:val="00181E19"/>
    <w:rsid w:val="001C65A1"/>
    <w:rsid w:val="001C6E01"/>
    <w:rsid w:val="001D68A2"/>
    <w:rsid w:val="00201043"/>
    <w:rsid w:val="002034AB"/>
    <w:rsid w:val="00231DFF"/>
    <w:rsid w:val="002329BB"/>
    <w:rsid w:val="00232BDA"/>
    <w:rsid w:val="00275799"/>
    <w:rsid w:val="002E7785"/>
    <w:rsid w:val="00380DD8"/>
    <w:rsid w:val="003E2756"/>
    <w:rsid w:val="003F363E"/>
    <w:rsid w:val="00440356"/>
    <w:rsid w:val="00494BFF"/>
    <w:rsid w:val="004A3FF7"/>
    <w:rsid w:val="004A618D"/>
    <w:rsid w:val="00515F92"/>
    <w:rsid w:val="0053354D"/>
    <w:rsid w:val="00544F62"/>
    <w:rsid w:val="00553AEE"/>
    <w:rsid w:val="005868F3"/>
    <w:rsid w:val="005A7A68"/>
    <w:rsid w:val="00603724"/>
    <w:rsid w:val="00623301"/>
    <w:rsid w:val="00650307"/>
    <w:rsid w:val="00680773"/>
    <w:rsid w:val="00683BFF"/>
    <w:rsid w:val="00687BA1"/>
    <w:rsid w:val="006A0B3E"/>
    <w:rsid w:val="006B5351"/>
    <w:rsid w:val="006D2EF2"/>
    <w:rsid w:val="006D3AFC"/>
    <w:rsid w:val="006D44E4"/>
    <w:rsid w:val="006D4BE2"/>
    <w:rsid w:val="006E3F72"/>
    <w:rsid w:val="007027F0"/>
    <w:rsid w:val="00760D00"/>
    <w:rsid w:val="00796982"/>
    <w:rsid w:val="007C3807"/>
    <w:rsid w:val="007E6F5D"/>
    <w:rsid w:val="0083125C"/>
    <w:rsid w:val="008A2B75"/>
    <w:rsid w:val="008F174C"/>
    <w:rsid w:val="009500FA"/>
    <w:rsid w:val="009B2D10"/>
    <w:rsid w:val="009B7604"/>
    <w:rsid w:val="00A03387"/>
    <w:rsid w:val="00A328B9"/>
    <w:rsid w:val="00A34B24"/>
    <w:rsid w:val="00A92AA3"/>
    <w:rsid w:val="00AC1DD6"/>
    <w:rsid w:val="00AC48A8"/>
    <w:rsid w:val="00AF3D3A"/>
    <w:rsid w:val="00B233A2"/>
    <w:rsid w:val="00B30562"/>
    <w:rsid w:val="00B47509"/>
    <w:rsid w:val="00B55AD2"/>
    <w:rsid w:val="00BE106F"/>
    <w:rsid w:val="00BE172F"/>
    <w:rsid w:val="00BE4343"/>
    <w:rsid w:val="00C04037"/>
    <w:rsid w:val="00C1164A"/>
    <w:rsid w:val="00C308F6"/>
    <w:rsid w:val="00C671C4"/>
    <w:rsid w:val="00C9461A"/>
    <w:rsid w:val="00CA1B28"/>
    <w:rsid w:val="00CB2D57"/>
    <w:rsid w:val="00CB6210"/>
    <w:rsid w:val="00CB6480"/>
    <w:rsid w:val="00CC639A"/>
    <w:rsid w:val="00CD36A9"/>
    <w:rsid w:val="00CF6FC8"/>
    <w:rsid w:val="00D1724B"/>
    <w:rsid w:val="00D2088F"/>
    <w:rsid w:val="00D4554D"/>
    <w:rsid w:val="00D4600F"/>
    <w:rsid w:val="00D471FC"/>
    <w:rsid w:val="00D6493B"/>
    <w:rsid w:val="00D71430"/>
    <w:rsid w:val="00D763E1"/>
    <w:rsid w:val="00DB2F95"/>
    <w:rsid w:val="00DB4F3E"/>
    <w:rsid w:val="00DF080B"/>
    <w:rsid w:val="00DF0E9C"/>
    <w:rsid w:val="00DF7F56"/>
    <w:rsid w:val="00E01611"/>
    <w:rsid w:val="00E41711"/>
    <w:rsid w:val="00EA11E5"/>
    <w:rsid w:val="00EC7459"/>
    <w:rsid w:val="00ED0906"/>
    <w:rsid w:val="00F3265A"/>
    <w:rsid w:val="00FF55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28D6C8E"/>
  <w15:chartTrackingRefBased/>
  <w15:docId w15:val="{035A6348-2098-4020-A807-F10CDA0EB8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71430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7143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7143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71430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71430"/>
    <w:rPr>
      <w:sz w:val="18"/>
      <w:szCs w:val="18"/>
    </w:rPr>
  </w:style>
  <w:style w:type="character" w:customStyle="1" w:styleId="singlehighlightclass">
    <w:name w:val="single_highlight_class"/>
    <w:rsid w:val="00D7143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6B4FF62-0471-4C24-A866-EA2BA82900E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5</TotalTime>
  <Pages>4</Pages>
  <Words>1883</Words>
  <Characters>10735</Characters>
  <Application>Microsoft Office Word</Application>
  <DocSecurity>0</DocSecurity>
  <Lines>89</Lines>
  <Paragraphs>25</Paragraphs>
  <ScaleCrop>false</ScaleCrop>
  <Company/>
  <LinksUpToDate>false</LinksUpToDate>
  <CharactersWithSpaces>125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露 陈</dc:creator>
  <cp:keywords/>
  <dc:description/>
  <cp:lastModifiedBy>露 陈</cp:lastModifiedBy>
  <cp:revision>7</cp:revision>
  <dcterms:created xsi:type="dcterms:W3CDTF">2019-08-21T12:08:00Z</dcterms:created>
  <dcterms:modified xsi:type="dcterms:W3CDTF">2019-08-26T09:02:00Z</dcterms:modified>
</cp:coreProperties>
</file>